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0DB5A0" w14:textId="77777777" w:rsidR="00CE3862" w:rsidRPr="0013234B" w:rsidRDefault="00CE3862" w:rsidP="00CE3862">
      <w:pPr>
        <w:rPr>
          <w:b/>
        </w:rPr>
      </w:pPr>
      <w:bookmarkStart w:id="0" w:name="_GoBack"/>
      <w:bookmarkEnd w:id="0"/>
      <w:r w:rsidRPr="0013234B">
        <w:rPr>
          <w:b/>
        </w:rPr>
        <w:t>CHARACTER LIST</w:t>
      </w:r>
    </w:p>
    <w:p w14:paraId="60FD68AE" w14:textId="77777777" w:rsidR="00CE3862" w:rsidRDefault="00CE3862" w:rsidP="00CE3862"/>
    <w:p w14:paraId="1C4DBA4C" w14:textId="6CF4C546" w:rsidR="007465B5" w:rsidRDefault="00CF085A" w:rsidP="00CF085A">
      <w:pPr>
        <w:jc w:val="both"/>
      </w:pPr>
      <w:r>
        <w:t>The following list is taken from Aria and Caron</w:t>
      </w:r>
      <w:r w:rsidR="007465B5">
        <w:t xml:space="preserve"> </w:t>
      </w:r>
      <w:r w:rsidR="007465B5">
        <w:fldChar w:fldCharType="begin"/>
      </w:r>
      <w:r w:rsidR="00152F89">
        <w:instrText xml:space="preserve"> ADDIN EN.CITE &lt;EndNote&gt;&lt;Cite ExcludeAuth="1"&gt;&lt;Author&gt;Aria&lt;/Author&gt;&lt;Year&gt;2017&lt;/Year&gt;&lt;RecNum&gt;0&lt;/RecNum&gt;&lt;IDText&gt;Burgess Shale fossils illustrate the origin of the mandibulate body plan&lt;/IDText&gt;&lt;DisplayText&gt;(2017a)&lt;/DisplayText&gt;&lt;record&gt;&lt;urls&gt;&lt;related-urls&gt;&lt;/related-urls&gt;&lt;/urls&gt;&lt;titles&gt;&lt;title&gt;Burgess Shale fossils illustrate the origin of the mandibulate body plan&lt;/title&gt;&lt;secondary-title&gt;Nature&lt;/secondary-title&gt;&lt;/titles&gt;&lt;pages&gt;89-92&lt;/pages&gt;&lt;contributors&gt;&lt;authors&gt;&lt;author&gt;Aria,   Cédric&lt;/author&gt;&lt;author&gt;Caron, Jean-Bernard&lt;/author&gt;&lt;/authors&gt;&lt;/contributors&gt;&lt;added-date format="utc"&gt;1494816881&lt;/added-date&gt;&lt;ref-type name="Journal Article"&gt;17&lt;/ref-type&gt;&lt;dates&gt;&lt;year&gt;2017&lt;/year&gt;&lt;/dates&gt;&lt;rec-number&gt;2819&lt;/rec-number&gt;&lt;last-updated-date format="utc"&gt;1494819143&lt;/last-updated-date&gt;&lt;volume&gt;545&lt;/volume&gt;&lt;/record&gt;&lt;/Cite&gt;&lt;/EndNote&gt;</w:instrText>
      </w:r>
      <w:r w:rsidR="007465B5">
        <w:fldChar w:fldCharType="separate"/>
      </w:r>
      <w:r w:rsidR="00152F89">
        <w:rPr>
          <w:noProof/>
        </w:rPr>
        <w:t>(2017a)</w:t>
      </w:r>
      <w:r w:rsidR="007465B5">
        <w:fldChar w:fldCharType="end"/>
      </w:r>
      <w:r>
        <w:t xml:space="preserve"> and includes the changes made for the present study as well as those from Aria and Caron </w:t>
      </w:r>
      <w:r w:rsidR="00186A11">
        <w:t>(in press)</w:t>
      </w:r>
      <w:r>
        <w:t>. Char</w:t>
      </w:r>
      <w:r w:rsidR="007465B5">
        <w:t>acter</w:t>
      </w:r>
      <w:r>
        <w:t xml:space="preserve"> headings refer to the original publication by [ACX], where X is the corresponding number for that character in Aria and Caron</w:t>
      </w:r>
      <w:r w:rsidR="000A352E">
        <w:t xml:space="preserve"> </w:t>
      </w:r>
      <w:r w:rsidR="000A352E">
        <w:fldChar w:fldCharType="begin"/>
      </w:r>
      <w:r w:rsidR="00152F89">
        <w:instrText xml:space="preserve"> ADDIN EN.CITE &lt;EndNote&gt;&lt;Cite ExcludeAuth="1"&gt;&lt;Author&gt;Aria&lt;/Author&gt;&lt;Year&gt;2017&lt;/Year&gt;&lt;RecNum&gt;0&lt;/RecNum&gt;&lt;IDText&gt;Burgess Shale fossils illustrate the origin of the mandibulate body plan&lt;/IDText&gt;&lt;DisplayText&gt;(2017a)&lt;/DisplayText&gt;&lt;record&gt;&lt;urls&gt;&lt;related-urls&gt;&lt;/related-urls&gt;&lt;/urls&gt;&lt;titles&gt;&lt;title&gt;Burgess Shale fossils illustrate the origin of the mandibulate body plan&lt;/title&gt;&lt;secondary-title&gt;Nature&lt;/secondary-title&gt;&lt;/titles&gt;&lt;pages&gt;89-92&lt;/pages&gt;&lt;contributors&gt;&lt;authors&gt;&lt;author&gt;Aria,   Cédric&lt;/author&gt;&lt;author&gt;Caron, Jean-Bernard&lt;/author&gt;&lt;/authors&gt;&lt;/contributors&gt;&lt;added-date format="utc"&gt;1494816881&lt;/added-date&gt;&lt;ref-type name="Journal Article"&gt;17&lt;/ref-type&gt;&lt;dates&gt;&lt;year&gt;2017&lt;/year&gt;&lt;/dates&gt;&lt;rec-number&gt;2819&lt;/rec-number&gt;&lt;last-updated-date format="utc"&gt;1494819143&lt;/last-updated-date&gt;&lt;volume&gt;545&lt;/volume&gt;&lt;/record&gt;&lt;/Cite&gt;&lt;/EndNote&gt;</w:instrText>
      </w:r>
      <w:r w:rsidR="000A352E">
        <w:fldChar w:fldCharType="separate"/>
      </w:r>
      <w:r w:rsidR="00152F89">
        <w:rPr>
          <w:noProof/>
        </w:rPr>
        <w:t>(2017a)</w:t>
      </w:r>
      <w:r w:rsidR="000A352E">
        <w:fldChar w:fldCharType="end"/>
      </w:r>
      <w:r>
        <w:t xml:space="preserve">. Remarks are not </w:t>
      </w:r>
      <w:r w:rsidR="007465B5">
        <w:t>carried over here if no change was made. Characters either new since Aria and Caron</w:t>
      </w:r>
      <w:r w:rsidR="00CB3DA6">
        <w:t xml:space="preserve"> (2017)</w:t>
      </w:r>
      <w:r w:rsidR="007465B5">
        <w:t>, or which have gone through substantial change in overall coding or definition are marked with an asterisk. Some other small corrections were applied to the original matrix but are not reported here in detail.</w:t>
      </w:r>
    </w:p>
    <w:p w14:paraId="54F9AE25" w14:textId="78F9A577" w:rsidR="00CF085A" w:rsidRDefault="00CF085A" w:rsidP="00CF085A">
      <w:pPr>
        <w:jc w:val="both"/>
      </w:pPr>
      <w:r>
        <w:t xml:space="preserve"> </w:t>
      </w:r>
    </w:p>
    <w:p w14:paraId="3523E2E4" w14:textId="77777777" w:rsidR="00CE3862" w:rsidRPr="0013234B" w:rsidRDefault="00CE3862" w:rsidP="00CE3862">
      <w:pPr>
        <w:rPr>
          <w:b/>
          <w:sz w:val="20"/>
          <w:szCs w:val="20"/>
        </w:rPr>
      </w:pPr>
      <w:r w:rsidRPr="0013234B">
        <w:rPr>
          <w:b/>
          <w:sz w:val="20"/>
          <w:szCs w:val="20"/>
        </w:rPr>
        <w:t>GENERAL CHARACTERS</w:t>
      </w:r>
    </w:p>
    <w:p w14:paraId="3CC42616" w14:textId="77777777" w:rsidR="00CE3862" w:rsidRPr="00CE3862" w:rsidRDefault="00CE3862" w:rsidP="00CE3862"/>
    <w:p w14:paraId="4BF5EAFD" w14:textId="4D0443D8" w:rsidR="00CE3862" w:rsidRPr="00CE3862" w:rsidRDefault="00CE3862" w:rsidP="00CE3862">
      <w:pPr>
        <w:pStyle w:val="ListParagraph"/>
        <w:numPr>
          <w:ilvl w:val="0"/>
          <w:numId w:val="1"/>
        </w:numPr>
      </w:pPr>
      <w:r w:rsidRPr="00CE3862">
        <w:t>Limbs</w:t>
      </w:r>
      <w:r w:rsidR="0089718D">
        <w:t xml:space="preserve"> [AC1]</w:t>
      </w:r>
    </w:p>
    <w:p w14:paraId="3444D350" w14:textId="77777777" w:rsidR="00CE3862" w:rsidRDefault="00CE3862" w:rsidP="00CE3862">
      <w:pPr>
        <w:pStyle w:val="ListParagraph"/>
        <w:numPr>
          <w:ilvl w:val="0"/>
          <w:numId w:val="2"/>
        </w:numPr>
      </w:pPr>
      <w:r w:rsidRPr="00CE3862">
        <w:t>Absent</w:t>
      </w:r>
    </w:p>
    <w:p w14:paraId="4F6B7103" w14:textId="77777777" w:rsidR="00CE3862" w:rsidRDefault="00CE3862" w:rsidP="0013234B">
      <w:pPr>
        <w:pStyle w:val="ListParagraph"/>
        <w:numPr>
          <w:ilvl w:val="0"/>
          <w:numId w:val="2"/>
        </w:numPr>
      </w:pPr>
      <w:r>
        <w:t>Present</w:t>
      </w:r>
    </w:p>
    <w:p w14:paraId="67DB6ED5" w14:textId="77777777" w:rsidR="00CE3862" w:rsidRDefault="00CE3862" w:rsidP="00CE3862"/>
    <w:p w14:paraId="6837CD0C" w14:textId="2D0B18B0" w:rsidR="00CE3862" w:rsidRDefault="00CE3862" w:rsidP="00CE3862">
      <w:pPr>
        <w:pStyle w:val="ListParagraph"/>
        <w:numPr>
          <w:ilvl w:val="0"/>
          <w:numId w:val="1"/>
        </w:numPr>
      </w:pPr>
      <w:r w:rsidRPr="00CE3862">
        <w:t>External cuticular segmentation</w:t>
      </w:r>
      <w:r w:rsidR="0089718D">
        <w:t xml:space="preserve"> [AC2]</w:t>
      </w:r>
    </w:p>
    <w:p w14:paraId="3FC2463D" w14:textId="77777777" w:rsidR="00CE3862" w:rsidRDefault="00CE3862" w:rsidP="00D12764">
      <w:pPr>
        <w:pStyle w:val="ListParagraph"/>
        <w:numPr>
          <w:ilvl w:val="0"/>
          <w:numId w:val="3"/>
        </w:numPr>
      </w:pPr>
      <w:r>
        <w:t>Absent</w:t>
      </w:r>
    </w:p>
    <w:p w14:paraId="1B0D55D3" w14:textId="77777777" w:rsidR="00CE3862" w:rsidRDefault="00CE3862" w:rsidP="00D12764">
      <w:pPr>
        <w:pStyle w:val="ListParagraph"/>
        <w:numPr>
          <w:ilvl w:val="0"/>
          <w:numId w:val="3"/>
        </w:numPr>
      </w:pPr>
      <w:r>
        <w:t>Present</w:t>
      </w:r>
    </w:p>
    <w:p w14:paraId="69A233F3" w14:textId="77777777" w:rsidR="00CE3862" w:rsidRDefault="00CE3862" w:rsidP="00CE3862">
      <w:pPr>
        <w:pStyle w:val="ListParagraph"/>
      </w:pPr>
    </w:p>
    <w:p w14:paraId="0EAFE93E" w14:textId="3FE76769" w:rsidR="00CE3862" w:rsidRDefault="00CE3862" w:rsidP="00CE3862">
      <w:pPr>
        <w:pStyle w:val="ListParagraph"/>
        <w:numPr>
          <w:ilvl w:val="0"/>
          <w:numId w:val="1"/>
        </w:numPr>
      </w:pPr>
      <w:r w:rsidRPr="00CE3862">
        <w:t xml:space="preserve">Type of </w:t>
      </w:r>
      <w:r w:rsidR="00E04843">
        <w:t xml:space="preserve">body </w:t>
      </w:r>
      <w:r w:rsidRPr="00CE3862">
        <w:t>segmentation</w:t>
      </w:r>
      <w:r w:rsidR="0089718D">
        <w:t xml:space="preserve"> [AC3]</w:t>
      </w:r>
    </w:p>
    <w:p w14:paraId="0D939B96" w14:textId="77777777" w:rsidR="00CE3862" w:rsidRDefault="00CE3862" w:rsidP="00D12764">
      <w:pPr>
        <w:pStyle w:val="ListParagraph"/>
        <w:numPr>
          <w:ilvl w:val="0"/>
          <w:numId w:val="4"/>
        </w:numPr>
      </w:pPr>
      <w:r>
        <w:t>Sclerotized</w:t>
      </w:r>
    </w:p>
    <w:p w14:paraId="72C47579" w14:textId="77777777" w:rsidR="00CE3862" w:rsidRDefault="00CE3862" w:rsidP="00D12764">
      <w:pPr>
        <w:pStyle w:val="ListParagraph"/>
        <w:numPr>
          <w:ilvl w:val="0"/>
          <w:numId w:val="4"/>
        </w:numPr>
      </w:pPr>
      <w:proofErr w:type="spellStart"/>
      <w:r>
        <w:t>Arthrodized</w:t>
      </w:r>
      <w:proofErr w:type="spellEnd"/>
      <w:r>
        <w:t xml:space="preserve"> (=</w:t>
      </w:r>
      <w:proofErr w:type="spellStart"/>
      <w:r>
        <w:t>tergal</w:t>
      </w:r>
      <w:proofErr w:type="spellEnd"/>
      <w:r>
        <w:t>)</w:t>
      </w:r>
    </w:p>
    <w:p w14:paraId="75DB94B2" w14:textId="77777777" w:rsidR="00CE3862" w:rsidRDefault="00CE3862" w:rsidP="00CE3862">
      <w:pPr>
        <w:pStyle w:val="ListParagraph"/>
      </w:pPr>
    </w:p>
    <w:p w14:paraId="01C1AFEC" w14:textId="48BC37C5" w:rsidR="00CE3862" w:rsidRDefault="00CE3862" w:rsidP="00CE3862">
      <w:pPr>
        <w:pStyle w:val="ListParagraph"/>
        <w:numPr>
          <w:ilvl w:val="0"/>
          <w:numId w:val="1"/>
        </w:numPr>
      </w:pPr>
      <w:r>
        <w:t>Calcified cuticle</w:t>
      </w:r>
      <w:r w:rsidR="0089718D">
        <w:t xml:space="preserve"> [AC4]</w:t>
      </w:r>
    </w:p>
    <w:p w14:paraId="7E86AE66" w14:textId="77777777" w:rsidR="00CE3862" w:rsidRDefault="00CE3862" w:rsidP="00D12764">
      <w:pPr>
        <w:pStyle w:val="ListParagraph"/>
        <w:numPr>
          <w:ilvl w:val="0"/>
          <w:numId w:val="5"/>
        </w:numPr>
      </w:pPr>
      <w:r>
        <w:t>Absent</w:t>
      </w:r>
    </w:p>
    <w:p w14:paraId="0FDD6BB5" w14:textId="77777777" w:rsidR="00CE3862" w:rsidRDefault="00CE3862" w:rsidP="00D12764">
      <w:pPr>
        <w:pStyle w:val="ListParagraph"/>
        <w:numPr>
          <w:ilvl w:val="0"/>
          <w:numId w:val="5"/>
        </w:numPr>
      </w:pPr>
      <w:r>
        <w:t>Present</w:t>
      </w:r>
    </w:p>
    <w:p w14:paraId="20FC2454" w14:textId="043E5488" w:rsidR="0013234B" w:rsidRDefault="0013234B" w:rsidP="0013234B"/>
    <w:p w14:paraId="65F372B1" w14:textId="17AEEF7F" w:rsidR="00DA5BAD" w:rsidRDefault="00DA5BAD" w:rsidP="00DA5BAD">
      <w:pPr>
        <w:pStyle w:val="ListParagraph"/>
        <w:numPr>
          <w:ilvl w:val="0"/>
          <w:numId w:val="1"/>
        </w:numPr>
      </w:pPr>
      <w:r>
        <w:t xml:space="preserve">Visual surface with calcified lenses, bounded by </w:t>
      </w:r>
      <w:proofErr w:type="spellStart"/>
      <w:r>
        <w:t>circumocular</w:t>
      </w:r>
      <w:proofErr w:type="spellEnd"/>
      <w:r>
        <w:t xml:space="preserve"> suture</w:t>
      </w:r>
    </w:p>
    <w:p w14:paraId="4783DC7F" w14:textId="77777777" w:rsidR="00DA5BAD" w:rsidRDefault="00DA5BAD" w:rsidP="008F432C">
      <w:pPr>
        <w:pStyle w:val="ListParagraph"/>
        <w:numPr>
          <w:ilvl w:val="0"/>
          <w:numId w:val="219"/>
        </w:numPr>
      </w:pPr>
      <w:r>
        <w:t>Absent</w:t>
      </w:r>
    </w:p>
    <w:p w14:paraId="28AED911" w14:textId="77777777" w:rsidR="00DA5BAD" w:rsidRDefault="00DA5BAD" w:rsidP="008F432C">
      <w:pPr>
        <w:pStyle w:val="ListParagraph"/>
        <w:numPr>
          <w:ilvl w:val="0"/>
          <w:numId w:val="219"/>
        </w:numPr>
      </w:pPr>
      <w:r>
        <w:t>Present</w:t>
      </w:r>
    </w:p>
    <w:p w14:paraId="663DA518" w14:textId="77777777" w:rsidR="00DA5BAD" w:rsidRDefault="00DA5BAD" w:rsidP="0013234B"/>
    <w:p w14:paraId="1A7C6306" w14:textId="1E0BFC5D" w:rsidR="00DA5BAD" w:rsidRDefault="00DA5BAD" w:rsidP="00DA5BAD">
      <w:pPr>
        <w:ind w:firstLine="360"/>
      </w:pPr>
      <w:r w:rsidRPr="00DA5BAD">
        <w:t>Remark:</w:t>
      </w:r>
      <w:r>
        <w:t xml:space="preserve"> See </w:t>
      </w:r>
      <w:proofErr w:type="spellStart"/>
      <w:r>
        <w:t>Mayers</w:t>
      </w:r>
      <w:proofErr w:type="spellEnd"/>
      <w:r>
        <w:t xml:space="preserve"> et al. (2018, </w:t>
      </w:r>
      <w:proofErr w:type="spellStart"/>
      <w:r>
        <w:t>ch.</w:t>
      </w:r>
      <w:proofErr w:type="spellEnd"/>
      <w:r>
        <w:t xml:space="preserve"> 12</w:t>
      </w:r>
      <w:r w:rsidRPr="00DA5BAD">
        <w:t>).</w:t>
      </w:r>
    </w:p>
    <w:p w14:paraId="70A4792D" w14:textId="77777777" w:rsidR="00DA5BAD" w:rsidRDefault="00DA5BAD" w:rsidP="0013234B"/>
    <w:p w14:paraId="040A6C4F" w14:textId="2DD7F98F" w:rsidR="0013234B" w:rsidRDefault="0013234B" w:rsidP="0013234B">
      <w:pPr>
        <w:pStyle w:val="ListParagraph"/>
        <w:numPr>
          <w:ilvl w:val="0"/>
          <w:numId w:val="1"/>
        </w:numPr>
      </w:pPr>
      <w:proofErr w:type="spellStart"/>
      <w:r>
        <w:t>Holometaboly</w:t>
      </w:r>
      <w:proofErr w:type="spellEnd"/>
      <w:r w:rsidR="0089718D">
        <w:t xml:space="preserve"> [AC6]</w:t>
      </w:r>
    </w:p>
    <w:p w14:paraId="1EE9B23F" w14:textId="77777777" w:rsidR="0013234B" w:rsidRDefault="0013234B" w:rsidP="008A7947">
      <w:pPr>
        <w:pStyle w:val="ListParagraph"/>
        <w:numPr>
          <w:ilvl w:val="0"/>
          <w:numId w:val="8"/>
        </w:numPr>
      </w:pPr>
      <w:r>
        <w:t>Absent</w:t>
      </w:r>
    </w:p>
    <w:p w14:paraId="0667E06D" w14:textId="77777777" w:rsidR="0013234B" w:rsidRDefault="0013234B" w:rsidP="008A7947">
      <w:pPr>
        <w:pStyle w:val="ListParagraph"/>
        <w:numPr>
          <w:ilvl w:val="0"/>
          <w:numId w:val="8"/>
        </w:numPr>
      </w:pPr>
      <w:r>
        <w:t>Present</w:t>
      </w:r>
    </w:p>
    <w:p w14:paraId="5A19584A" w14:textId="77777777" w:rsidR="0013234B" w:rsidRDefault="0013234B" w:rsidP="0013234B">
      <w:pPr>
        <w:pStyle w:val="ListParagraph"/>
      </w:pPr>
    </w:p>
    <w:p w14:paraId="0EA5F38E" w14:textId="77777777" w:rsidR="0013234B" w:rsidRPr="0013234B" w:rsidRDefault="0013234B" w:rsidP="0013234B">
      <w:pPr>
        <w:rPr>
          <w:b/>
          <w:sz w:val="20"/>
          <w:szCs w:val="20"/>
        </w:rPr>
      </w:pPr>
      <w:r w:rsidRPr="0013234B">
        <w:rPr>
          <w:b/>
          <w:sz w:val="20"/>
          <w:szCs w:val="20"/>
        </w:rPr>
        <w:t>LOBOPODIAN CHARACTERS</w:t>
      </w:r>
    </w:p>
    <w:p w14:paraId="0F7D498F" w14:textId="77777777" w:rsidR="00CE3862" w:rsidRDefault="00CE3862" w:rsidP="00CE3862"/>
    <w:p w14:paraId="547BA48D" w14:textId="50B6163F" w:rsidR="00CE3862" w:rsidRDefault="0013234B" w:rsidP="00CE3862">
      <w:pPr>
        <w:pStyle w:val="ListParagraph"/>
        <w:numPr>
          <w:ilvl w:val="0"/>
          <w:numId w:val="1"/>
        </w:numPr>
      </w:pPr>
      <w:r w:rsidRPr="00CE3862">
        <w:t xml:space="preserve">External </w:t>
      </w:r>
      <w:proofErr w:type="spellStart"/>
      <w:r w:rsidRPr="00CE3862">
        <w:t>anteriorization</w:t>
      </w:r>
      <w:proofErr w:type="spellEnd"/>
      <w:r w:rsidRPr="00CE3862">
        <w:t xml:space="preserve"> restricted to a single pair of </w:t>
      </w:r>
      <w:r w:rsidR="003D46FA">
        <w:t>frontalmost</w:t>
      </w:r>
      <w:r w:rsidRPr="00CE3862">
        <w:t xml:space="preserve"> appendages</w:t>
      </w:r>
      <w:r w:rsidR="0089718D">
        <w:t xml:space="preserve"> [AC7]</w:t>
      </w:r>
    </w:p>
    <w:p w14:paraId="26649881" w14:textId="77777777" w:rsidR="00CE3862" w:rsidRDefault="00CE3862" w:rsidP="008A7947">
      <w:pPr>
        <w:pStyle w:val="ListParagraph"/>
        <w:numPr>
          <w:ilvl w:val="0"/>
          <w:numId w:val="6"/>
        </w:numPr>
      </w:pPr>
      <w:r>
        <w:t>Absent</w:t>
      </w:r>
    </w:p>
    <w:p w14:paraId="7C3B5A30" w14:textId="77777777" w:rsidR="00CE3862" w:rsidRDefault="00CE3862" w:rsidP="008A7947">
      <w:pPr>
        <w:pStyle w:val="ListParagraph"/>
        <w:numPr>
          <w:ilvl w:val="0"/>
          <w:numId w:val="6"/>
        </w:numPr>
      </w:pPr>
      <w:r>
        <w:t>Present</w:t>
      </w:r>
    </w:p>
    <w:p w14:paraId="0BFFCEAA" w14:textId="77777777" w:rsidR="0013234B" w:rsidRDefault="0013234B" w:rsidP="0013234B">
      <w:pPr>
        <w:pStyle w:val="ListParagraph"/>
      </w:pPr>
    </w:p>
    <w:p w14:paraId="4ABAA437" w14:textId="1F79A45A" w:rsidR="00CE3862" w:rsidRDefault="0013234B" w:rsidP="00CE3862">
      <w:pPr>
        <w:pStyle w:val="ListParagraph"/>
        <w:numPr>
          <w:ilvl w:val="0"/>
          <w:numId w:val="1"/>
        </w:numPr>
      </w:pPr>
      <w:proofErr w:type="spellStart"/>
      <w:r w:rsidRPr="00CE3862">
        <w:t>Lobopodous</w:t>
      </w:r>
      <w:proofErr w:type="spellEnd"/>
      <w:r w:rsidRPr="00CE3862">
        <w:t xml:space="preserve"> limbs</w:t>
      </w:r>
      <w:r w:rsidR="0089718D">
        <w:t xml:space="preserve"> [AC8]</w:t>
      </w:r>
    </w:p>
    <w:p w14:paraId="753AA12D" w14:textId="77777777" w:rsidR="00CE3862" w:rsidRDefault="00CE3862" w:rsidP="008A7947">
      <w:pPr>
        <w:pStyle w:val="ListParagraph"/>
        <w:numPr>
          <w:ilvl w:val="0"/>
          <w:numId w:val="7"/>
        </w:numPr>
      </w:pPr>
      <w:r>
        <w:t>Absent</w:t>
      </w:r>
    </w:p>
    <w:p w14:paraId="65463B53" w14:textId="77777777" w:rsidR="00CE3862" w:rsidRDefault="00CE3862" w:rsidP="008A7947">
      <w:pPr>
        <w:pStyle w:val="ListParagraph"/>
        <w:numPr>
          <w:ilvl w:val="0"/>
          <w:numId w:val="7"/>
        </w:numPr>
      </w:pPr>
      <w:r>
        <w:t>Present</w:t>
      </w:r>
    </w:p>
    <w:p w14:paraId="525EC248" w14:textId="77777777" w:rsidR="0013234B" w:rsidRDefault="0013234B" w:rsidP="0013234B">
      <w:pPr>
        <w:pStyle w:val="ListParagraph"/>
      </w:pPr>
    </w:p>
    <w:p w14:paraId="6CDE21B4" w14:textId="2D2BB4F7" w:rsidR="0013234B" w:rsidRDefault="0013234B" w:rsidP="0013234B">
      <w:pPr>
        <w:pStyle w:val="ListParagraph"/>
        <w:numPr>
          <w:ilvl w:val="0"/>
          <w:numId w:val="1"/>
        </w:numPr>
      </w:pPr>
      <w:r w:rsidRPr="00CE3862">
        <w:t xml:space="preserve">Type of main </w:t>
      </w:r>
      <w:proofErr w:type="spellStart"/>
      <w:r w:rsidRPr="00CE3862">
        <w:t>lobopodous</w:t>
      </w:r>
      <w:proofErr w:type="spellEnd"/>
      <w:r w:rsidRPr="00CE3862">
        <w:t xml:space="preserve"> trunk limb</w:t>
      </w:r>
      <w:r w:rsidR="0089718D">
        <w:t xml:space="preserve"> [AC9]</w:t>
      </w:r>
    </w:p>
    <w:p w14:paraId="20BFD9D3" w14:textId="77777777" w:rsidR="0013234B" w:rsidRDefault="0013234B" w:rsidP="008A7947">
      <w:pPr>
        <w:pStyle w:val="ListParagraph"/>
        <w:numPr>
          <w:ilvl w:val="0"/>
          <w:numId w:val="9"/>
        </w:numPr>
      </w:pPr>
      <w:r w:rsidRPr="00CE3862">
        <w:t>Short, conical, subequal or shorter than trunk width</w:t>
      </w:r>
    </w:p>
    <w:p w14:paraId="7B1428A0" w14:textId="77777777" w:rsidR="0013234B" w:rsidRDefault="0013234B" w:rsidP="008A7947">
      <w:pPr>
        <w:pStyle w:val="ListParagraph"/>
        <w:numPr>
          <w:ilvl w:val="0"/>
          <w:numId w:val="9"/>
        </w:numPr>
      </w:pPr>
      <w:r w:rsidRPr="00CE3862">
        <w:t>Elongated, slender, longer than trunk width</w:t>
      </w:r>
    </w:p>
    <w:p w14:paraId="4F676C13" w14:textId="77777777" w:rsidR="0013234B" w:rsidRDefault="0013234B" w:rsidP="0013234B">
      <w:pPr>
        <w:pStyle w:val="ListParagraph"/>
      </w:pPr>
    </w:p>
    <w:p w14:paraId="25442ECD" w14:textId="003E2573" w:rsidR="0013234B" w:rsidRDefault="0013234B" w:rsidP="0013234B">
      <w:pPr>
        <w:pStyle w:val="ListParagraph"/>
        <w:numPr>
          <w:ilvl w:val="0"/>
          <w:numId w:val="1"/>
        </w:numPr>
      </w:pPr>
      <w:r w:rsidRPr="00CE3862">
        <w:t>Flap-like lateral limbs</w:t>
      </w:r>
      <w:r w:rsidR="0089718D">
        <w:t xml:space="preserve"> [AC10]</w:t>
      </w:r>
    </w:p>
    <w:p w14:paraId="43C44517" w14:textId="77777777" w:rsidR="0013234B" w:rsidRDefault="0013234B" w:rsidP="008A7947">
      <w:pPr>
        <w:pStyle w:val="ListParagraph"/>
        <w:numPr>
          <w:ilvl w:val="0"/>
          <w:numId w:val="10"/>
        </w:numPr>
      </w:pPr>
      <w:r>
        <w:t>Absent</w:t>
      </w:r>
    </w:p>
    <w:p w14:paraId="5B9B5C4B" w14:textId="77777777" w:rsidR="0013234B" w:rsidRDefault="0013234B" w:rsidP="008A7947">
      <w:pPr>
        <w:pStyle w:val="ListParagraph"/>
        <w:numPr>
          <w:ilvl w:val="0"/>
          <w:numId w:val="10"/>
        </w:numPr>
      </w:pPr>
      <w:r>
        <w:t>Present</w:t>
      </w:r>
    </w:p>
    <w:p w14:paraId="72309A63" w14:textId="77777777" w:rsidR="0013234B" w:rsidRDefault="0013234B" w:rsidP="0013234B">
      <w:pPr>
        <w:pStyle w:val="ListParagraph"/>
      </w:pPr>
    </w:p>
    <w:p w14:paraId="0C6349F7" w14:textId="52F2F710" w:rsidR="00BB504E" w:rsidRPr="00F3290E" w:rsidRDefault="00BB504E" w:rsidP="00BB504E">
      <w:pPr>
        <w:pStyle w:val="ListParagraph"/>
        <w:numPr>
          <w:ilvl w:val="0"/>
          <w:numId w:val="1"/>
        </w:numPr>
        <w:rPr>
          <w:lang w:val="fr-CA"/>
        </w:rPr>
      </w:pPr>
      <w:proofErr w:type="spellStart"/>
      <w:r w:rsidRPr="00F3290E">
        <w:rPr>
          <w:lang w:val="fr-CA"/>
        </w:rPr>
        <w:t>Nodes</w:t>
      </w:r>
      <w:proofErr w:type="spellEnd"/>
      <w:r w:rsidRPr="00F3290E">
        <w:rPr>
          <w:lang w:val="fr-CA"/>
        </w:rPr>
        <w:t>/</w:t>
      </w:r>
      <w:proofErr w:type="spellStart"/>
      <w:r w:rsidRPr="00F3290E">
        <w:rPr>
          <w:lang w:val="fr-CA"/>
        </w:rPr>
        <w:t>tubercles</w:t>
      </w:r>
      <w:proofErr w:type="spellEnd"/>
      <w:r w:rsidRPr="00F3290E">
        <w:rPr>
          <w:lang w:val="fr-CA"/>
        </w:rPr>
        <w:t>/</w:t>
      </w:r>
      <w:proofErr w:type="spellStart"/>
      <w:r w:rsidRPr="00F3290E">
        <w:rPr>
          <w:lang w:val="fr-CA"/>
        </w:rPr>
        <w:t>dermal</w:t>
      </w:r>
      <w:proofErr w:type="spellEnd"/>
      <w:r w:rsidRPr="00F3290E">
        <w:rPr>
          <w:lang w:val="fr-CA"/>
        </w:rPr>
        <w:t xml:space="preserve"> </w:t>
      </w:r>
      <w:proofErr w:type="spellStart"/>
      <w:r w:rsidRPr="00F3290E">
        <w:rPr>
          <w:lang w:val="fr-CA"/>
        </w:rPr>
        <w:t>papillae</w:t>
      </w:r>
      <w:proofErr w:type="spellEnd"/>
      <w:r w:rsidR="0089718D" w:rsidRPr="00F3290E">
        <w:rPr>
          <w:lang w:val="fr-CA"/>
        </w:rPr>
        <w:t xml:space="preserve"> [AC11]</w:t>
      </w:r>
    </w:p>
    <w:p w14:paraId="58193B4F" w14:textId="77777777" w:rsidR="00BB504E" w:rsidRDefault="00BB504E" w:rsidP="008A7947">
      <w:pPr>
        <w:pStyle w:val="ListParagraph"/>
        <w:numPr>
          <w:ilvl w:val="0"/>
          <w:numId w:val="11"/>
        </w:numPr>
      </w:pPr>
      <w:r>
        <w:t>Absent</w:t>
      </w:r>
    </w:p>
    <w:p w14:paraId="5B051BFA" w14:textId="77777777" w:rsidR="00BB504E" w:rsidRDefault="00BB504E" w:rsidP="008A7947">
      <w:pPr>
        <w:pStyle w:val="ListParagraph"/>
        <w:numPr>
          <w:ilvl w:val="0"/>
          <w:numId w:val="11"/>
        </w:numPr>
      </w:pPr>
      <w:r>
        <w:t>Present</w:t>
      </w:r>
    </w:p>
    <w:p w14:paraId="6E0F38E8" w14:textId="77777777" w:rsidR="00BB504E" w:rsidRDefault="00BB504E" w:rsidP="00BB504E">
      <w:pPr>
        <w:ind w:firstLine="720"/>
      </w:pPr>
    </w:p>
    <w:p w14:paraId="28F8561B" w14:textId="56BED94D" w:rsidR="00BB504E" w:rsidRDefault="00BB504E" w:rsidP="00BB504E">
      <w:pPr>
        <w:pStyle w:val="ListParagraph"/>
        <w:numPr>
          <w:ilvl w:val="0"/>
          <w:numId w:val="1"/>
        </w:numPr>
      </w:pPr>
      <w:r w:rsidRPr="00CE3862">
        <w:t>Differentiation at limb insertion</w:t>
      </w:r>
      <w:r w:rsidR="0089718D">
        <w:t xml:space="preserve"> [AC12]</w:t>
      </w:r>
    </w:p>
    <w:p w14:paraId="5A0C13EA" w14:textId="77777777" w:rsidR="00BB504E" w:rsidRDefault="00BB504E" w:rsidP="008A7947">
      <w:pPr>
        <w:pStyle w:val="ListParagraph"/>
        <w:numPr>
          <w:ilvl w:val="0"/>
          <w:numId w:val="12"/>
        </w:numPr>
      </w:pPr>
      <w:r>
        <w:t>Absent</w:t>
      </w:r>
    </w:p>
    <w:p w14:paraId="1C64CFA4" w14:textId="77777777" w:rsidR="00BB504E" w:rsidRDefault="00BB504E" w:rsidP="008A7947">
      <w:pPr>
        <w:pStyle w:val="ListParagraph"/>
        <w:numPr>
          <w:ilvl w:val="0"/>
          <w:numId w:val="12"/>
        </w:numPr>
      </w:pPr>
      <w:r>
        <w:t>Present</w:t>
      </w:r>
    </w:p>
    <w:p w14:paraId="627E7748" w14:textId="77777777" w:rsidR="00BB504E" w:rsidRPr="00CE3862" w:rsidRDefault="00BB504E" w:rsidP="00BB504E">
      <w:pPr>
        <w:ind w:left="720"/>
        <w:jc w:val="both"/>
      </w:pPr>
    </w:p>
    <w:p w14:paraId="5982F65F" w14:textId="130410C7" w:rsidR="00BB504E" w:rsidRPr="00BB504E" w:rsidRDefault="00BB504E" w:rsidP="00BB504E">
      <w:pPr>
        <w:numPr>
          <w:ilvl w:val="0"/>
          <w:numId w:val="1"/>
        </w:numPr>
        <w:contextualSpacing/>
      </w:pPr>
      <w:r w:rsidRPr="00CE3862">
        <w:t>Dorso-lateral sclerites above limb insertion</w:t>
      </w:r>
      <w:r w:rsidR="0089718D">
        <w:t xml:space="preserve"> [AC13]</w:t>
      </w:r>
    </w:p>
    <w:p w14:paraId="1032758E" w14:textId="77777777" w:rsidR="00BB504E" w:rsidRPr="00BB504E" w:rsidRDefault="00BB504E" w:rsidP="008A7947">
      <w:pPr>
        <w:numPr>
          <w:ilvl w:val="0"/>
          <w:numId w:val="13"/>
        </w:numPr>
        <w:contextualSpacing/>
      </w:pPr>
      <w:r w:rsidRPr="00BB504E">
        <w:t>Absent</w:t>
      </w:r>
    </w:p>
    <w:p w14:paraId="7AD4704B" w14:textId="77777777" w:rsidR="00BB504E" w:rsidRPr="00BB504E" w:rsidRDefault="00BB504E" w:rsidP="008A7947">
      <w:pPr>
        <w:numPr>
          <w:ilvl w:val="0"/>
          <w:numId w:val="13"/>
        </w:numPr>
        <w:contextualSpacing/>
      </w:pPr>
      <w:r w:rsidRPr="00BB504E">
        <w:t>Present</w:t>
      </w:r>
    </w:p>
    <w:p w14:paraId="42E4F7CA" w14:textId="77777777" w:rsidR="00BB504E" w:rsidRPr="00BB504E" w:rsidRDefault="00BB504E" w:rsidP="00BB504E">
      <w:pPr>
        <w:ind w:left="720"/>
        <w:jc w:val="both"/>
      </w:pPr>
    </w:p>
    <w:p w14:paraId="4D5A5CB8" w14:textId="1CD64C3D" w:rsidR="00BB504E" w:rsidRPr="00BB504E" w:rsidRDefault="00BB504E" w:rsidP="00BB504E">
      <w:pPr>
        <w:numPr>
          <w:ilvl w:val="0"/>
          <w:numId w:val="1"/>
        </w:numPr>
        <w:contextualSpacing/>
      </w:pPr>
      <w:r w:rsidRPr="00CE3862">
        <w:t>Median spine above limb insertions</w:t>
      </w:r>
      <w:r w:rsidR="0089718D">
        <w:t xml:space="preserve"> [AC14]</w:t>
      </w:r>
    </w:p>
    <w:p w14:paraId="1EA3D7B6" w14:textId="77777777" w:rsidR="00BB504E" w:rsidRPr="00BB504E" w:rsidRDefault="00BB504E" w:rsidP="008A7947">
      <w:pPr>
        <w:numPr>
          <w:ilvl w:val="0"/>
          <w:numId w:val="14"/>
        </w:numPr>
        <w:contextualSpacing/>
      </w:pPr>
      <w:r w:rsidRPr="00BB504E">
        <w:t>Absent</w:t>
      </w:r>
    </w:p>
    <w:p w14:paraId="0E9724EE" w14:textId="77777777" w:rsidR="00BB504E" w:rsidRPr="00BB504E" w:rsidRDefault="00BB504E" w:rsidP="008A7947">
      <w:pPr>
        <w:numPr>
          <w:ilvl w:val="0"/>
          <w:numId w:val="14"/>
        </w:numPr>
        <w:contextualSpacing/>
      </w:pPr>
      <w:r w:rsidRPr="00BB504E">
        <w:t>Present</w:t>
      </w:r>
    </w:p>
    <w:p w14:paraId="577080B2" w14:textId="77777777" w:rsidR="00CE3862" w:rsidRPr="00CE3862" w:rsidRDefault="00CE3862" w:rsidP="00CE3862"/>
    <w:p w14:paraId="16ECAD3C" w14:textId="0C0D2B44" w:rsidR="00BB504E" w:rsidRPr="00BB504E" w:rsidRDefault="00BB504E" w:rsidP="00BB504E">
      <w:pPr>
        <w:numPr>
          <w:ilvl w:val="0"/>
          <w:numId w:val="1"/>
        </w:numPr>
        <w:contextualSpacing/>
      </w:pPr>
      <w:proofErr w:type="spellStart"/>
      <w:r w:rsidRPr="00CE3862">
        <w:t>Lobopod</w:t>
      </w:r>
      <w:proofErr w:type="spellEnd"/>
      <w:r w:rsidRPr="00CE3862">
        <w:t xml:space="preserve"> tip (main trunk limb)</w:t>
      </w:r>
      <w:r w:rsidR="0089718D">
        <w:t xml:space="preserve"> [AC15]</w:t>
      </w:r>
    </w:p>
    <w:p w14:paraId="10BE9F55" w14:textId="77777777" w:rsidR="00BB504E" w:rsidRPr="00BB504E" w:rsidRDefault="00BB504E" w:rsidP="008A7947">
      <w:pPr>
        <w:numPr>
          <w:ilvl w:val="0"/>
          <w:numId w:val="15"/>
        </w:numPr>
        <w:contextualSpacing/>
      </w:pPr>
      <w:r>
        <w:t>Double claw</w:t>
      </w:r>
    </w:p>
    <w:p w14:paraId="7BF32CC2" w14:textId="77777777" w:rsidR="00BB504E" w:rsidRDefault="00BB504E" w:rsidP="008A7947">
      <w:pPr>
        <w:numPr>
          <w:ilvl w:val="0"/>
          <w:numId w:val="15"/>
        </w:numPr>
        <w:contextualSpacing/>
      </w:pPr>
      <w:r>
        <w:t>Juxtaposed series of claws</w:t>
      </w:r>
    </w:p>
    <w:p w14:paraId="3B09071D" w14:textId="77777777" w:rsidR="00BB504E" w:rsidRPr="00BB504E" w:rsidRDefault="00BB504E" w:rsidP="008A7947">
      <w:pPr>
        <w:numPr>
          <w:ilvl w:val="0"/>
          <w:numId w:val="15"/>
        </w:numPr>
        <w:contextualSpacing/>
      </w:pPr>
      <w:r>
        <w:t>Pad</w:t>
      </w:r>
    </w:p>
    <w:p w14:paraId="6462A818" w14:textId="77777777" w:rsidR="00BB504E" w:rsidRDefault="00BB504E" w:rsidP="00BB504E">
      <w:pPr>
        <w:ind w:left="720"/>
      </w:pPr>
    </w:p>
    <w:p w14:paraId="5D84F4E3" w14:textId="47FAB2E5" w:rsidR="00BB504E" w:rsidRPr="00BB504E" w:rsidRDefault="00BB504E" w:rsidP="00BB504E">
      <w:pPr>
        <w:numPr>
          <w:ilvl w:val="0"/>
          <w:numId w:val="1"/>
        </w:numPr>
        <w:contextualSpacing/>
      </w:pPr>
      <w:r w:rsidRPr="00CE3862">
        <w:t>Posterior-most single claws</w:t>
      </w:r>
      <w:r w:rsidR="0089718D">
        <w:t xml:space="preserve"> [AC16]</w:t>
      </w:r>
    </w:p>
    <w:p w14:paraId="50B39D47" w14:textId="77777777" w:rsidR="00BB504E" w:rsidRDefault="00BB504E" w:rsidP="008A7947">
      <w:pPr>
        <w:numPr>
          <w:ilvl w:val="0"/>
          <w:numId w:val="16"/>
        </w:numPr>
        <w:contextualSpacing/>
      </w:pPr>
      <w:r>
        <w:t>Absent</w:t>
      </w:r>
    </w:p>
    <w:p w14:paraId="15A58D74" w14:textId="77777777" w:rsidR="00BB504E" w:rsidRPr="00CE3862" w:rsidRDefault="00BB504E" w:rsidP="008A7947">
      <w:pPr>
        <w:numPr>
          <w:ilvl w:val="0"/>
          <w:numId w:val="16"/>
        </w:numPr>
        <w:contextualSpacing/>
        <w:jc w:val="both"/>
      </w:pPr>
      <w:r>
        <w:t>Present</w:t>
      </w:r>
    </w:p>
    <w:p w14:paraId="0B305AC2" w14:textId="77777777" w:rsidR="00CE3862" w:rsidRPr="00CE3862" w:rsidRDefault="00CE3862" w:rsidP="00CE3862"/>
    <w:p w14:paraId="160EF58A" w14:textId="5E7957B4" w:rsidR="00BB504E" w:rsidRPr="00BB504E" w:rsidRDefault="00BB504E" w:rsidP="00BB504E">
      <w:pPr>
        <w:numPr>
          <w:ilvl w:val="0"/>
          <w:numId w:val="1"/>
        </w:numPr>
        <w:contextualSpacing/>
      </w:pPr>
      <w:r w:rsidRPr="00CE3862">
        <w:t>Posterior claws pointing anteriad</w:t>
      </w:r>
      <w:r w:rsidR="0089718D">
        <w:t xml:space="preserve"> [AC17]</w:t>
      </w:r>
    </w:p>
    <w:p w14:paraId="56EE5977" w14:textId="77777777" w:rsidR="00BB504E" w:rsidRDefault="00070AC4" w:rsidP="008A7947">
      <w:pPr>
        <w:numPr>
          <w:ilvl w:val="0"/>
          <w:numId w:val="17"/>
        </w:numPr>
        <w:contextualSpacing/>
        <w:jc w:val="both"/>
      </w:pPr>
      <w:r>
        <w:t>Absent</w:t>
      </w:r>
    </w:p>
    <w:p w14:paraId="10EB1C20" w14:textId="77777777" w:rsidR="00070AC4" w:rsidRPr="00CE3862" w:rsidRDefault="00070AC4" w:rsidP="008A7947">
      <w:pPr>
        <w:numPr>
          <w:ilvl w:val="0"/>
          <w:numId w:val="17"/>
        </w:numPr>
        <w:contextualSpacing/>
        <w:jc w:val="both"/>
      </w:pPr>
      <w:r>
        <w:t>Present</w:t>
      </w:r>
    </w:p>
    <w:p w14:paraId="26A2AEB3" w14:textId="77777777" w:rsidR="00BB504E" w:rsidRDefault="00BB504E" w:rsidP="00BB504E">
      <w:pPr>
        <w:ind w:left="720"/>
        <w:jc w:val="both"/>
      </w:pPr>
    </w:p>
    <w:p w14:paraId="09C3ECD8" w14:textId="77777777" w:rsidR="00CE3862" w:rsidRPr="00070AC4" w:rsidRDefault="00CE3862" w:rsidP="00CE3862">
      <w:pPr>
        <w:rPr>
          <w:b/>
          <w:sz w:val="20"/>
          <w:szCs w:val="20"/>
        </w:rPr>
      </w:pPr>
      <w:r w:rsidRPr="00070AC4">
        <w:rPr>
          <w:b/>
          <w:sz w:val="20"/>
          <w:szCs w:val="20"/>
        </w:rPr>
        <w:t>VISUAL ORGANS</w:t>
      </w:r>
    </w:p>
    <w:p w14:paraId="3C61D6A3" w14:textId="77777777" w:rsidR="00CE3862" w:rsidRDefault="00CE3862" w:rsidP="00CE3862"/>
    <w:p w14:paraId="1073FF96" w14:textId="4365787D" w:rsidR="00070AC4" w:rsidRPr="00BB504E" w:rsidRDefault="00070AC4" w:rsidP="00070AC4">
      <w:pPr>
        <w:numPr>
          <w:ilvl w:val="0"/>
          <w:numId w:val="1"/>
        </w:numPr>
        <w:contextualSpacing/>
      </w:pPr>
      <w:r w:rsidRPr="00CE3862">
        <w:t>Ocelli as primary ocular units</w:t>
      </w:r>
      <w:r w:rsidR="0089718D">
        <w:t xml:space="preserve"> [AC18]</w:t>
      </w:r>
    </w:p>
    <w:p w14:paraId="4D20E533" w14:textId="77777777" w:rsidR="00070AC4" w:rsidRDefault="00070AC4" w:rsidP="008A7947">
      <w:pPr>
        <w:numPr>
          <w:ilvl w:val="0"/>
          <w:numId w:val="18"/>
        </w:numPr>
        <w:contextualSpacing/>
      </w:pPr>
      <w:r>
        <w:t>Absent</w:t>
      </w:r>
    </w:p>
    <w:p w14:paraId="0205A8DA" w14:textId="77777777" w:rsidR="00070AC4" w:rsidRPr="00CE3862" w:rsidRDefault="00070AC4" w:rsidP="008A7947">
      <w:pPr>
        <w:numPr>
          <w:ilvl w:val="0"/>
          <w:numId w:val="18"/>
        </w:numPr>
        <w:contextualSpacing/>
        <w:jc w:val="both"/>
      </w:pPr>
      <w:r>
        <w:t>Present</w:t>
      </w:r>
    </w:p>
    <w:p w14:paraId="2E2B6613" w14:textId="77777777" w:rsidR="00070AC4" w:rsidRPr="00CE3862" w:rsidRDefault="00070AC4" w:rsidP="00CE3862"/>
    <w:p w14:paraId="3E1093A3" w14:textId="37B867EB" w:rsidR="00070AC4" w:rsidRPr="00BB504E" w:rsidRDefault="00070AC4" w:rsidP="00070AC4">
      <w:pPr>
        <w:numPr>
          <w:ilvl w:val="0"/>
          <w:numId w:val="1"/>
        </w:numPr>
        <w:contextualSpacing/>
      </w:pPr>
      <w:r w:rsidRPr="00CE3862">
        <w:t>Median eyes</w:t>
      </w:r>
      <w:r w:rsidR="0089718D">
        <w:t xml:space="preserve"> [AC19]</w:t>
      </w:r>
    </w:p>
    <w:p w14:paraId="1CFC969B" w14:textId="77777777" w:rsidR="00070AC4" w:rsidRDefault="00070AC4" w:rsidP="008A7947">
      <w:pPr>
        <w:numPr>
          <w:ilvl w:val="0"/>
          <w:numId w:val="19"/>
        </w:numPr>
        <w:contextualSpacing/>
      </w:pPr>
      <w:r>
        <w:t>Absent</w:t>
      </w:r>
    </w:p>
    <w:p w14:paraId="212A693D" w14:textId="77777777" w:rsidR="00070AC4" w:rsidRPr="00CE3862" w:rsidRDefault="00070AC4" w:rsidP="008A7947">
      <w:pPr>
        <w:numPr>
          <w:ilvl w:val="0"/>
          <w:numId w:val="19"/>
        </w:numPr>
        <w:contextualSpacing/>
        <w:jc w:val="both"/>
      </w:pPr>
      <w:r>
        <w:t>Present</w:t>
      </w:r>
    </w:p>
    <w:p w14:paraId="73141416" w14:textId="77777777" w:rsidR="00070AC4" w:rsidRPr="00CE3862" w:rsidRDefault="00070AC4" w:rsidP="00CE3862"/>
    <w:p w14:paraId="199A721F" w14:textId="00C65DDA" w:rsidR="00070AC4" w:rsidRPr="00BB504E" w:rsidRDefault="00070AC4" w:rsidP="00070AC4">
      <w:pPr>
        <w:numPr>
          <w:ilvl w:val="0"/>
          <w:numId w:val="1"/>
        </w:numPr>
        <w:contextualSpacing/>
      </w:pPr>
      <w:r w:rsidRPr="00CE3862">
        <w:t>Number of median eyes</w:t>
      </w:r>
      <w:r w:rsidR="0089718D">
        <w:t xml:space="preserve"> [AC20]</w:t>
      </w:r>
    </w:p>
    <w:p w14:paraId="5518E14F" w14:textId="77777777" w:rsidR="00070AC4" w:rsidRDefault="00070AC4" w:rsidP="008A7947">
      <w:pPr>
        <w:numPr>
          <w:ilvl w:val="0"/>
          <w:numId w:val="20"/>
        </w:numPr>
        <w:contextualSpacing/>
      </w:pPr>
      <w:r>
        <w:t>2</w:t>
      </w:r>
    </w:p>
    <w:p w14:paraId="36886991" w14:textId="77777777" w:rsidR="00070AC4" w:rsidRDefault="00070AC4" w:rsidP="008A7947">
      <w:pPr>
        <w:numPr>
          <w:ilvl w:val="0"/>
          <w:numId w:val="20"/>
        </w:numPr>
        <w:contextualSpacing/>
        <w:jc w:val="both"/>
      </w:pPr>
      <w:r>
        <w:t>3</w:t>
      </w:r>
    </w:p>
    <w:p w14:paraId="2A46BFA9" w14:textId="77777777" w:rsidR="00070AC4" w:rsidRPr="00CE3862" w:rsidRDefault="00070AC4" w:rsidP="008A7947">
      <w:pPr>
        <w:numPr>
          <w:ilvl w:val="0"/>
          <w:numId w:val="20"/>
        </w:numPr>
        <w:contextualSpacing/>
        <w:jc w:val="both"/>
      </w:pPr>
      <w:r>
        <w:t>4</w:t>
      </w:r>
    </w:p>
    <w:p w14:paraId="77338404" w14:textId="77777777" w:rsidR="00070AC4" w:rsidRPr="00CE3862" w:rsidRDefault="00070AC4" w:rsidP="00070AC4">
      <w:pPr>
        <w:ind w:left="720"/>
        <w:jc w:val="both"/>
      </w:pPr>
    </w:p>
    <w:p w14:paraId="0E5C948D" w14:textId="1CCD77CE" w:rsidR="00070AC4" w:rsidRPr="00BB504E" w:rsidRDefault="00070AC4" w:rsidP="00070AC4">
      <w:pPr>
        <w:numPr>
          <w:ilvl w:val="0"/>
          <w:numId w:val="1"/>
        </w:numPr>
        <w:contextualSpacing/>
      </w:pPr>
      <w:proofErr w:type="spellStart"/>
      <w:r w:rsidRPr="00CE3862">
        <w:t>Rhabdomeric</w:t>
      </w:r>
      <w:proofErr w:type="spellEnd"/>
      <w:r w:rsidRPr="00CE3862">
        <w:t xml:space="preserve"> lateral eye</w:t>
      </w:r>
      <w:r w:rsidR="0089718D">
        <w:t xml:space="preserve"> [AC21]</w:t>
      </w:r>
    </w:p>
    <w:p w14:paraId="10BBABE2" w14:textId="5B8DA797" w:rsidR="00070AC4" w:rsidRDefault="00771FAE" w:rsidP="008A7947">
      <w:pPr>
        <w:numPr>
          <w:ilvl w:val="0"/>
          <w:numId w:val="21"/>
        </w:numPr>
        <w:contextualSpacing/>
      </w:pPr>
      <w:r>
        <w:t>Very reduced or absent</w:t>
      </w:r>
    </w:p>
    <w:p w14:paraId="0ABDBB98" w14:textId="0D166DBB" w:rsidR="00070AC4" w:rsidRPr="00CE3862" w:rsidRDefault="00070AC4" w:rsidP="008A7947">
      <w:pPr>
        <w:numPr>
          <w:ilvl w:val="0"/>
          <w:numId w:val="21"/>
        </w:numPr>
        <w:contextualSpacing/>
        <w:jc w:val="both"/>
      </w:pPr>
      <w:r>
        <w:t>Present</w:t>
      </w:r>
      <w:r w:rsidR="00771FAE">
        <w:t xml:space="preserve"> and well developed</w:t>
      </w:r>
    </w:p>
    <w:p w14:paraId="2BD27C6E" w14:textId="77777777" w:rsidR="00CE3862" w:rsidRPr="00CE3862" w:rsidRDefault="00CE3862" w:rsidP="00CE3862"/>
    <w:p w14:paraId="44FC4301" w14:textId="7CAA4876" w:rsidR="00070AC4" w:rsidRPr="00BB504E" w:rsidRDefault="00070AC4" w:rsidP="00070AC4">
      <w:pPr>
        <w:numPr>
          <w:ilvl w:val="0"/>
          <w:numId w:val="1"/>
        </w:numPr>
        <w:contextualSpacing/>
      </w:pPr>
      <w:r w:rsidRPr="00CE3862">
        <w:t>Type of lateral eyes</w:t>
      </w:r>
      <w:r w:rsidR="0089718D">
        <w:t xml:space="preserve"> [AC</w:t>
      </w:r>
      <w:proofErr w:type="gramStart"/>
      <w:r w:rsidR="0089718D">
        <w:t>22]</w:t>
      </w:r>
      <w:r w:rsidR="007522F3">
        <w:t>*</w:t>
      </w:r>
      <w:proofErr w:type="gramEnd"/>
    </w:p>
    <w:p w14:paraId="1CA35C4D" w14:textId="5185BC41" w:rsidR="00070AC4" w:rsidRDefault="00E32001" w:rsidP="008A7947">
      <w:pPr>
        <w:numPr>
          <w:ilvl w:val="0"/>
          <w:numId w:val="22"/>
        </w:numPr>
        <w:contextualSpacing/>
      </w:pPr>
      <w:r>
        <w:t>Few and s</w:t>
      </w:r>
      <w:r w:rsidR="00070AC4">
        <w:t>imple lens</w:t>
      </w:r>
      <w:r w:rsidR="007522F3">
        <w:t>es</w:t>
      </w:r>
      <w:r w:rsidR="00070AC4">
        <w:t xml:space="preserve"> with cup-shaped retina</w:t>
      </w:r>
    </w:p>
    <w:p w14:paraId="4218AEC5" w14:textId="77777777" w:rsidR="00070AC4" w:rsidRDefault="00070AC4" w:rsidP="008A7947">
      <w:pPr>
        <w:numPr>
          <w:ilvl w:val="0"/>
          <w:numId w:val="22"/>
        </w:numPr>
        <w:contextualSpacing/>
        <w:jc w:val="both"/>
      </w:pPr>
      <w:r>
        <w:t>Faceted (compound)</w:t>
      </w:r>
    </w:p>
    <w:p w14:paraId="47F58944" w14:textId="77777777" w:rsidR="00070AC4" w:rsidRPr="00CE3862" w:rsidRDefault="00070AC4" w:rsidP="008A7947">
      <w:pPr>
        <w:numPr>
          <w:ilvl w:val="0"/>
          <w:numId w:val="22"/>
        </w:numPr>
        <w:contextualSpacing/>
        <w:jc w:val="both"/>
      </w:pPr>
      <w:r>
        <w:t>Stemmata</w:t>
      </w:r>
    </w:p>
    <w:p w14:paraId="319FDD68" w14:textId="77777777" w:rsidR="00CE3862" w:rsidRPr="00CE3862" w:rsidRDefault="00CE3862" w:rsidP="00CE3862"/>
    <w:p w14:paraId="1E27D6D4" w14:textId="04CF200F" w:rsidR="00070AC4" w:rsidRPr="00BB504E" w:rsidRDefault="00070AC4" w:rsidP="00070AC4">
      <w:pPr>
        <w:numPr>
          <w:ilvl w:val="0"/>
          <w:numId w:val="1"/>
        </w:numPr>
        <w:contextualSpacing/>
      </w:pPr>
      <w:r w:rsidRPr="00CE3862">
        <w:t xml:space="preserve">Type of </w:t>
      </w:r>
      <w:proofErr w:type="spellStart"/>
      <w:r w:rsidRPr="00CE3862">
        <w:t>corneagenous</w:t>
      </w:r>
      <w:proofErr w:type="spellEnd"/>
      <w:r w:rsidRPr="00CE3862">
        <w:t xml:space="preserve"> cells</w:t>
      </w:r>
      <w:r w:rsidR="0089718D">
        <w:t xml:space="preserve"> [AC23]</w:t>
      </w:r>
    </w:p>
    <w:p w14:paraId="79694F70" w14:textId="77777777" w:rsidR="00070AC4" w:rsidRDefault="00070AC4" w:rsidP="008A7947">
      <w:pPr>
        <w:numPr>
          <w:ilvl w:val="0"/>
          <w:numId w:val="23"/>
        </w:numPr>
        <w:contextualSpacing/>
      </w:pPr>
      <w:r>
        <w:t>Many</w:t>
      </w:r>
    </w:p>
    <w:p w14:paraId="58198661" w14:textId="77777777" w:rsidR="00070AC4" w:rsidRPr="00CE3862" w:rsidRDefault="00070AC4" w:rsidP="008A7947">
      <w:pPr>
        <w:numPr>
          <w:ilvl w:val="0"/>
          <w:numId w:val="23"/>
        </w:numPr>
        <w:contextualSpacing/>
        <w:jc w:val="both"/>
      </w:pPr>
      <w:r>
        <w:t>Two</w:t>
      </w:r>
    </w:p>
    <w:p w14:paraId="66451978" w14:textId="77777777" w:rsidR="00CE3862" w:rsidRPr="00CE3862" w:rsidRDefault="00CE3862" w:rsidP="00CE3862"/>
    <w:p w14:paraId="3FBD47B3" w14:textId="6630B59D" w:rsidR="00070AC4" w:rsidRPr="00BB504E" w:rsidRDefault="00070AC4" w:rsidP="00070AC4">
      <w:pPr>
        <w:numPr>
          <w:ilvl w:val="0"/>
          <w:numId w:val="1"/>
        </w:numPr>
        <w:contextualSpacing/>
      </w:pPr>
      <w:proofErr w:type="spellStart"/>
      <w:r w:rsidRPr="00CE3862">
        <w:t>Tetraconate</w:t>
      </w:r>
      <w:proofErr w:type="spellEnd"/>
      <w:r w:rsidRPr="00CE3862">
        <w:t xml:space="preserve"> condition</w:t>
      </w:r>
      <w:r w:rsidR="0089718D">
        <w:t xml:space="preserve"> [AC24]</w:t>
      </w:r>
    </w:p>
    <w:p w14:paraId="5B74855B" w14:textId="77777777" w:rsidR="00070AC4" w:rsidRDefault="00070AC4" w:rsidP="008A7947">
      <w:pPr>
        <w:numPr>
          <w:ilvl w:val="0"/>
          <w:numId w:val="24"/>
        </w:numPr>
        <w:contextualSpacing/>
      </w:pPr>
      <w:r>
        <w:t>Absent</w:t>
      </w:r>
    </w:p>
    <w:p w14:paraId="202CC86E" w14:textId="77777777" w:rsidR="00070AC4" w:rsidRPr="00CE3862" w:rsidRDefault="00070AC4" w:rsidP="008A7947">
      <w:pPr>
        <w:numPr>
          <w:ilvl w:val="0"/>
          <w:numId w:val="24"/>
        </w:numPr>
        <w:contextualSpacing/>
        <w:jc w:val="both"/>
      </w:pPr>
      <w:r>
        <w:t>Present</w:t>
      </w:r>
    </w:p>
    <w:p w14:paraId="7111EBAA" w14:textId="77777777" w:rsidR="00CE3862" w:rsidRPr="00CE3862" w:rsidRDefault="00CE3862" w:rsidP="00CE3862"/>
    <w:p w14:paraId="47A28789" w14:textId="5C7EC9FE" w:rsidR="00070AC4" w:rsidRPr="00BB504E" w:rsidRDefault="00070AC4" w:rsidP="00070AC4">
      <w:pPr>
        <w:numPr>
          <w:ilvl w:val="0"/>
          <w:numId w:val="1"/>
        </w:numPr>
        <w:contextualSpacing/>
      </w:pPr>
      <w:r w:rsidRPr="00CE3862">
        <w:t>Number of nested optic neuropils</w:t>
      </w:r>
      <w:r w:rsidR="0089718D">
        <w:t xml:space="preserve"> [AC25]</w:t>
      </w:r>
    </w:p>
    <w:p w14:paraId="413666C4" w14:textId="77777777" w:rsidR="00070AC4" w:rsidRDefault="00070AC4" w:rsidP="008A7947">
      <w:pPr>
        <w:numPr>
          <w:ilvl w:val="0"/>
          <w:numId w:val="25"/>
        </w:numPr>
        <w:contextualSpacing/>
      </w:pPr>
      <w:r>
        <w:t>1</w:t>
      </w:r>
    </w:p>
    <w:p w14:paraId="5F11386E" w14:textId="77777777" w:rsidR="00070AC4" w:rsidRDefault="00070AC4" w:rsidP="008A7947">
      <w:pPr>
        <w:numPr>
          <w:ilvl w:val="0"/>
          <w:numId w:val="25"/>
        </w:numPr>
        <w:contextualSpacing/>
      </w:pPr>
      <w:r>
        <w:t>2</w:t>
      </w:r>
    </w:p>
    <w:p w14:paraId="32AEBBE3" w14:textId="77777777" w:rsidR="00070AC4" w:rsidRDefault="00070AC4" w:rsidP="008A7947">
      <w:pPr>
        <w:numPr>
          <w:ilvl w:val="0"/>
          <w:numId w:val="25"/>
        </w:numPr>
        <w:contextualSpacing/>
        <w:jc w:val="both"/>
      </w:pPr>
      <w:r>
        <w:t>3</w:t>
      </w:r>
    </w:p>
    <w:p w14:paraId="746ACAD4" w14:textId="77777777" w:rsidR="00070AC4" w:rsidRDefault="00070AC4" w:rsidP="00070AC4">
      <w:pPr>
        <w:ind w:left="720"/>
        <w:contextualSpacing/>
        <w:jc w:val="both"/>
      </w:pPr>
    </w:p>
    <w:p w14:paraId="3FF41F47" w14:textId="00DF9F0B" w:rsidR="00070AC4" w:rsidRPr="00BB504E" w:rsidRDefault="00070AC4" w:rsidP="00070AC4">
      <w:pPr>
        <w:numPr>
          <w:ilvl w:val="0"/>
          <w:numId w:val="1"/>
        </w:numPr>
        <w:contextualSpacing/>
      </w:pPr>
      <w:r w:rsidRPr="00CE3862">
        <w:t xml:space="preserve">Multi-layered </w:t>
      </w:r>
      <w:proofErr w:type="spellStart"/>
      <w:r w:rsidRPr="00CE3862">
        <w:t>rhabdomeres</w:t>
      </w:r>
      <w:proofErr w:type="spellEnd"/>
      <w:r w:rsidR="0089718D">
        <w:t xml:space="preserve"> [AC26]</w:t>
      </w:r>
    </w:p>
    <w:p w14:paraId="1360AECD" w14:textId="77777777" w:rsidR="00070AC4" w:rsidRDefault="00070AC4" w:rsidP="008A7947">
      <w:pPr>
        <w:numPr>
          <w:ilvl w:val="0"/>
          <w:numId w:val="26"/>
        </w:numPr>
        <w:contextualSpacing/>
      </w:pPr>
      <w:r>
        <w:t>Absent</w:t>
      </w:r>
    </w:p>
    <w:p w14:paraId="7F1EB74D" w14:textId="77777777" w:rsidR="00070AC4" w:rsidRPr="00CE3862" w:rsidRDefault="00070AC4" w:rsidP="008A7947">
      <w:pPr>
        <w:numPr>
          <w:ilvl w:val="0"/>
          <w:numId w:val="26"/>
        </w:numPr>
        <w:contextualSpacing/>
        <w:jc w:val="both"/>
      </w:pPr>
      <w:r>
        <w:t>Present</w:t>
      </w:r>
    </w:p>
    <w:p w14:paraId="586AF417" w14:textId="2600DB6B" w:rsidR="00070AC4" w:rsidRDefault="00070AC4" w:rsidP="00B7366A">
      <w:pPr>
        <w:contextualSpacing/>
        <w:jc w:val="both"/>
      </w:pPr>
    </w:p>
    <w:p w14:paraId="50AE0955" w14:textId="609951D7" w:rsidR="00B7366A" w:rsidRPr="00BB504E" w:rsidRDefault="00B7366A" w:rsidP="00B7366A">
      <w:pPr>
        <w:numPr>
          <w:ilvl w:val="0"/>
          <w:numId w:val="1"/>
        </w:numPr>
        <w:contextualSpacing/>
      </w:pPr>
      <w:r>
        <w:t>Star-shaped</w:t>
      </w:r>
      <w:r w:rsidRPr="00CE3862">
        <w:t xml:space="preserve"> </w:t>
      </w:r>
      <w:proofErr w:type="spellStart"/>
      <w:r w:rsidRPr="00CE3862">
        <w:t>rhabdomeres</w:t>
      </w:r>
      <w:proofErr w:type="spellEnd"/>
      <w:r>
        <w:t xml:space="preserve"> [AC26]</w:t>
      </w:r>
    </w:p>
    <w:p w14:paraId="3FA8EF20" w14:textId="77777777" w:rsidR="00B7366A" w:rsidRDefault="00B7366A" w:rsidP="008F432C">
      <w:pPr>
        <w:numPr>
          <w:ilvl w:val="0"/>
          <w:numId w:val="243"/>
        </w:numPr>
        <w:contextualSpacing/>
      </w:pPr>
      <w:r>
        <w:t>Absent</w:t>
      </w:r>
    </w:p>
    <w:p w14:paraId="4EEA7205" w14:textId="77777777" w:rsidR="00B7366A" w:rsidRPr="00CE3862" w:rsidRDefault="00B7366A" w:rsidP="008F432C">
      <w:pPr>
        <w:numPr>
          <w:ilvl w:val="0"/>
          <w:numId w:val="243"/>
        </w:numPr>
        <w:contextualSpacing/>
        <w:jc w:val="both"/>
      </w:pPr>
      <w:r>
        <w:t>Present</w:t>
      </w:r>
    </w:p>
    <w:p w14:paraId="1D4A911F" w14:textId="77777777" w:rsidR="00B7366A" w:rsidRPr="00CE3862" w:rsidRDefault="00B7366A" w:rsidP="00B7366A">
      <w:pPr>
        <w:contextualSpacing/>
        <w:jc w:val="both"/>
      </w:pPr>
    </w:p>
    <w:p w14:paraId="043D6C45" w14:textId="30E34779" w:rsidR="00771FAE" w:rsidRPr="00BB504E" w:rsidRDefault="00771FAE" w:rsidP="00771FAE">
      <w:pPr>
        <w:numPr>
          <w:ilvl w:val="0"/>
          <w:numId w:val="1"/>
        </w:numPr>
        <w:contextualSpacing/>
      </w:pPr>
      <w:r>
        <w:t>Lateral compound eye topology</w:t>
      </w:r>
      <w:r w:rsidRPr="00CE3862">
        <w:t xml:space="preserve"> </w:t>
      </w:r>
      <w:r>
        <w:t>[AC</w:t>
      </w:r>
      <w:proofErr w:type="gramStart"/>
      <w:r>
        <w:t>27]*</w:t>
      </w:r>
      <w:proofErr w:type="gramEnd"/>
    </w:p>
    <w:p w14:paraId="4C533D0A" w14:textId="6236D43E" w:rsidR="00771FAE" w:rsidRDefault="00771FAE" w:rsidP="008A7947">
      <w:pPr>
        <w:numPr>
          <w:ilvl w:val="0"/>
          <w:numId w:val="27"/>
        </w:numPr>
        <w:contextualSpacing/>
        <w:jc w:val="both"/>
      </w:pPr>
      <w:r>
        <w:t>Projecting laterally beneath the head shield or through a notch</w:t>
      </w:r>
    </w:p>
    <w:p w14:paraId="30597416" w14:textId="77777777" w:rsidR="00771FAE" w:rsidRDefault="00771FAE" w:rsidP="008A7947">
      <w:pPr>
        <w:numPr>
          <w:ilvl w:val="0"/>
          <w:numId w:val="27"/>
        </w:numPr>
        <w:contextualSpacing/>
        <w:jc w:val="both"/>
      </w:pPr>
      <w:r>
        <w:t>Projecting dorsally and embedded within the shield</w:t>
      </w:r>
    </w:p>
    <w:p w14:paraId="436F58E6" w14:textId="72C74675" w:rsidR="00771FAE" w:rsidRDefault="00771FAE" w:rsidP="008F432C">
      <w:pPr>
        <w:numPr>
          <w:ilvl w:val="0"/>
          <w:numId w:val="243"/>
        </w:numPr>
        <w:contextualSpacing/>
      </w:pPr>
      <w:r>
        <w:t>Projecting latero-ventrally close to the medial axis, possibly accommodated with bulges in shield</w:t>
      </w:r>
    </w:p>
    <w:p w14:paraId="78C73967" w14:textId="17B115C0" w:rsidR="00BF641A" w:rsidRDefault="00BF641A" w:rsidP="00BF641A"/>
    <w:p w14:paraId="7F9C235D" w14:textId="486B8189" w:rsidR="00771FAE" w:rsidRDefault="00771FAE" w:rsidP="00771FAE">
      <w:pPr>
        <w:ind w:left="720"/>
      </w:pPr>
      <w:r>
        <w:t xml:space="preserve">Remark: See </w:t>
      </w:r>
      <w:proofErr w:type="spellStart"/>
      <w:r>
        <w:t>Mayers</w:t>
      </w:r>
      <w:proofErr w:type="spellEnd"/>
      <w:r>
        <w:t xml:space="preserve"> et al. (2018, </w:t>
      </w:r>
      <w:proofErr w:type="spellStart"/>
      <w:r>
        <w:t>ch.</w:t>
      </w:r>
      <w:proofErr w:type="spellEnd"/>
      <w:r>
        <w:t xml:space="preserve"> 11).</w:t>
      </w:r>
    </w:p>
    <w:p w14:paraId="07966D14" w14:textId="77777777" w:rsidR="00771FAE" w:rsidRDefault="00771FAE" w:rsidP="00BF641A"/>
    <w:p w14:paraId="0DF21AA9" w14:textId="7E990029" w:rsidR="00BF641A" w:rsidRPr="00BB504E" w:rsidRDefault="00BF641A" w:rsidP="00BF641A">
      <w:pPr>
        <w:numPr>
          <w:ilvl w:val="0"/>
          <w:numId w:val="1"/>
        </w:numPr>
        <w:contextualSpacing/>
      </w:pPr>
      <w:proofErr w:type="spellStart"/>
      <w:r w:rsidRPr="00CE3862">
        <w:t>Opthalmic</w:t>
      </w:r>
      <w:proofErr w:type="spellEnd"/>
      <w:r w:rsidRPr="00CE3862">
        <w:t xml:space="preserve"> ridges</w:t>
      </w:r>
      <w:r w:rsidR="0089718D">
        <w:t xml:space="preserve"> [AC28]</w:t>
      </w:r>
    </w:p>
    <w:p w14:paraId="1BF56AC9" w14:textId="77777777" w:rsidR="00BF641A" w:rsidRDefault="00BF641A" w:rsidP="008A7947">
      <w:pPr>
        <w:numPr>
          <w:ilvl w:val="0"/>
          <w:numId w:val="28"/>
        </w:numPr>
        <w:contextualSpacing/>
      </w:pPr>
      <w:r>
        <w:t>Absent</w:t>
      </w:r>
    </w:p>
    <w:p w14:paraId="310E6D00" w14:textId="77777777" w:rsidR="00BF641A" w:rsidRPr="00CE3862" w:rsidRDefault="00BF641A" w:rsidP="008A7947">
      <w:pPr>
        <w:numPr>
          <w:ilvl w:val="0"/>
          <w:numId w:val="28"/>
        </w:numPr>
        <w:contextualSpacing/>
        <w:jc w:val="both"/>
      </w:pPr>
      <w:r>
        <w:lastRenderedPageBreak/>
        <w:t>Present</w:t>
      </w:r>
    </w:p>
    <w:p w14:paraId="11785386" w14:textId="77777777" w:rsidR="00BF641A" w:rsidRDefault="00BF641A" w:rsidP="00BF641A"/>
    <w:p w14:paraId="5028E9D6" w14:textId="0874979B" w:rsidR="00BF641A" w:rsidRPr="00BB504E" w:rsidRDefault="00BF641A" w:rsidP="00BF641A">
      <w:pPr>
        <w:numPr>
          <w:ilvl w:val="0"/>
          <w:numId w:val="1"/>
        </w:numPr>
        <w:contextualSpacing/>
      </w:pPr>
      <w:r w:rsidRPr="00CE3862">
        <w:t xml:space="preserve">Lateral eyes </w:t>
      </w:r>
      <w:proofErr w:type="spellStart"/>
      <w:r w:rsidR="0089718D">
        <w:t>pedunculate</w:t>
      </w:r>
      <w:proofErr w:type="spellEnd"/>
      <w:r w:rsidR="0089718D">
        <w:t xml:space="preserve"> [AC29]</w:t>
      </w:r>
    </w:p>
    <w:p w14:paraId="4C9F8C63" w14:textId="77777777" w:rsidR="00BF641A" w:rsidRDefault="00BF641A" w:rsidP="008A7947">
      <w:pPr>
        <w:numPr>
          <w:ilvl w:val="0"/>
          <w:numId w:val="29"/>
        </w:numPr>
        <w:contextualSpacing/>
      </w:pPr>
      <w:r>
        <w:t>Absent</w:t>
      </w:r>
    </w:p>
    <w:p w14:paraId="1FD97D0C" w14:textId="77777777" w:rsidR="00BF641A" w:rsidRPr="00CE3862" w:rsidRDefault="00BF641A" w:rsidP="008A7947">
      <w:pPr>
        <w:numPr>
          <w:ilvl w:val="0"/>
          <w:numId w:val="29"/>
        </w:numPr>
        <w:contextualSpacing/>
        <w:jc w:val="both"/>
      </w:pPr>
      <w:r>
        <w:t>Present</w:t>
      </w:r>
    </w:p>
    <w:p w14:paraId="759EE8FB" w14:textId="4D66642A" w:rsidR="00CE3862" w:rsidRDefault="00CE3862" w:rsidP="00CE3862"/>
    <w:p w14:paraId="43163666" w14:textId="77777777" w:rsidR="00915986" w:rsidRPr="00915986" w:rsidRDefault="00915986" w:rsidP="00915986">
      <w:pPr>
        <w:numPr>
          <w:ilvl w:val="0"/>
          <w:numId w:val="1"/>
        </w:numPr>
        <w:contextualSpacing/>
      </w:pPr>
      <w:proofErr w:type="spellStart"/>
      <w:r w:rsidRPr="00915986">
        <w:t>Peduncular</w:t>
      </w:r>
      <w:proofErr w:type="spellEnd"/>
      <w:r w:rsidRPr="00915986">
        <w:t xml:space="preserve"> lobes [AC67]</w:t>
      </w:r>
    </w:p>
    <w:p w14:paraId="4631CEAE" w14:textId="77777777" w:rsidR="00915986" w:rsidRPr="00915986" w:rsidRDefault="00915986" w:rsidP="008A7947">
      <w:pPr>
        <w:numPr>
          <w:ilvl w:val="0"/>
          <w:numId w:val="64"/>
        </w:numPr>
        <w:contextualSpacing/>
      </w:pPr>
      <w:r w:rsidRPr="00915986">
        <w:t>Absent</w:t>
      </w:r>
    </w:p>
    <w:p w14:paraId="7FD2CB10" w14:textId="77777777" w:rsidR="00915986" w:rsidRPr="00915986" w:rsidRDefault="00915986" w:rsidP="008A7947">
      <w:pPr>
        <w:numPr>
          <w:ilvl w:val="0"/>
          <w:numId w:val="64"/>
        </w:numPr>
        <w:contextualSpacing/>
        <w:jc w:val="both"/>
      </w:pPr>
      <w:r w:rsidRPr="00915986">
        <w:t>Present</w:t>
      </w:r>
    </w:p>
    <w:p w14:paraId="54C52D8E" w14:textId="77777777" w:rsidR="00915986" w:rsidRPr="00915986" w:rsidRDefault="00915986" w:rsidP="00915986"/>
    <w:p w14:paraId="2B718D75" w14:textId="1DE88C84" w:rsidR="00915986" w:rsidRPr="00915986" w:rsidRDefault="00915986" w:rsidP="00915986">
      <w:pPr>
        <w:ind w:left="720"/>
      </w:pPr>
      <w:r w:rsidRPr="00915986">
        <w:t xml:space="preserve">Remark: </w:t>
      </w:r>
      <w:r w:rsidR="00152F89">
        <w:t xml:space="preserve">See </w:t>
      </w:r>
      <w:proofErr w:type="spellStart"/>
      <w:r w:rsidR="00152F89">
        <w:t>Vannier</w:t>
      </w:r>
      <w:proofErr w:type="spellEnd"/>
      <w:r w:rsidR="00152F89">
        <w:t xml:space="preserve"> et al. </w:t>
      </w:r>
      <w:r w:rsidR="00152F89">
        <w:fldChar w:fldCharType="begin"/>
      </w:r>
      <w:r w:rsidR="00152F89">
        <w:instrText xml:space="preserve"> ADDIN EN.CITE &lt;EndNote&gt;&lt;Cite ExcludeAuth="1"&gt;&lt;Author&gt;Vannier&lt;/Author&gt;&lt;Year&gt;2018&lt;/Year&gt;&lt;RecNum&gt;2506&lt;/RecNum&gt;&lt;DisplayText&gt;(2018)&lt;/DisplayText&gt;&lt;record&gt;&lt;rec-number&gt;2506&lt;/rec-number&gt;&lt;foreign-keys&gt;&lt;key app="EN" db-id="tsedt2axlvxwfie2s0qv5exotszr5rf9sv09" timestamp="1540797849"&gt;2506&lt;/key&gt;&lt;/foreign-keys&gt;&lt;ref-type name="Journal Article"&gt;17&lt;/ref-type&gt;&lt;contributors&gt;&lt;authors&gt;&lt;author&gt;Vannier, J.&lt;/author&gt;&lt;author&gt;Aria, C.&lt;/author&gt;&lt;author&gt;Taylor, R. S.&lt;/author&gt;&lt;author&gt;Caron, J.-B.&lt;/author&gt;&lt;/authors&gt;&lt;/contributors&gt;&lt;titles&gt;&lt;title&gt;&lt;style face="italic" font="default" size="100%"&gt;Waptia fieldensis&lt;/style&gt;&lt;style face="normal" font="default" size="100%"&gt; Walcott, a mandibulate arthropod from the middle Cambrian Burgess Shale&lt;/style&gt;&lt;/title&gt;&lt;secondary-title&gt;Royal Society Open Science&lt;/secondary-title&gt;&lt;short-title&gt;Waptia fieldensis Walcott, a mandibulate arthropod from the middle Cambrian Burgess Shale&lt;/short-title&gt;&lt;/titles&gt;&lt;periodical&gt;&lt;full-title&gt;Royal Society Open Science&lt;/full-title&gt;&lt;/periodical&gt;&lt;volume&gt;5&lt;/volume&gt;&lt;dates&gt;&lt;year&gt;2018&lt;/year&gt;&lt;/dates&gt;&lt;urls&gt;&lt;/urls&gt;&lt;custom7&gt;172206&lt;/custom7&gt;&lt;/record&gt;&lt;/Cite&gt;&lt;/EndNote&gt;</w:instrText>
      </w:r>
      <w:r w:rsidR="00152F89">
        <w:fldChar w:fldCharType="separate"/>
      </w:r>
      <w:r w:rsidR="00152F89">
        <w:rPr>
          <w:noProof/>
        </w:rPr>
        <w:t>(2018)</w:t>
      </w:r>
      <w:r w:rsidR="00152F89">
        <w:fldChar w:fldCharType="end"/>
      </w:r>
      <w:r w:rsidR="00152F89">
        <w:t xml:space="preserve"> for a discussion of that character.</w:t>
      </w:r>
    </w:p>
    <w:p w14:paraId="78EAB39A" w14:textId="77777777" w:rsidR="00915986" w:rsidRDefault="00915986" w:rsidP="00CE3862"/>
    <w:p w14:paraId="6C5CEB27" w14:textId="3966E0DF" w:rsidR="00BF641A" w:rsidRPr="00BB504E" w:rsidRDefault="00BF641A" w:rsidP="00BF641A">
      <w:pPr>
        <w:numPr>
          <w:ilvl w:val="0"/>
          <w:numId w:val="1"/>
        </w:numPr>
        <w:contextualSpacing/>
      </w:pPr>
      <w:proofErr w:type="spellStart"/>
      <w:r w:rsidRPr="00CE3862">
        <w:t>Pedunculate</w:t>
      </w:r>
      <w:proofErr w:type="spellEnd"/>
      <w:r w:rsidRPr="00CE3862">
        <w:t xml:space="preserve"> eyes large and ovate</w:t>
      </w:r>
      <w:r>
        <w:t>, part of a prominent ocular segment projecting anteriad</w:t>
      </w:r>
      <w:r w:rsidR="0089718D">
        <w:t xml:space="preserve"> [AC30]</w:t>
      </w:r>
    </w:p>
    <w:p w14:paraId="43B62EAE" w14:textId="77777777" w:rsidR="00BF641A" w:rsidRDefault="00BF641A" w:rsidP="008A7947">
      <w:pPr>
        <w:numPr>
          <w:ilvl w:val="0"/>
          <w:numId w:val="30"/>
        </w:numPr>
        <w:contextualSpacing/>
      </w:pPr>
      <w:r>
        <w:t>Absent</w:t>
      </w:r>
    </w:p>
    <w:p w14:paraId="3F299843" w14:textId="77777777" w:rsidR="00BF641A" w:rsidRPr="00CE3862" w:rsidRDefault="00BF641A" w:rsidP="008A7947">
      <w:pPr>
        <w:numPr>
          <w:ilvl w:val="0"/>
          <w:numId w:val="30"/>
        </w:numPr>
        <w:contextualSpacing/>
        <w:jc w:val="both"/>
      </w:pPr>
      <w:r>
        <w:t>Present</w:t>
      </w:r>
    </w:p>
    <w:p w14:paraId="39C30E05" w14:textId="77777777" w:rsidR="00CE3862" w:rsidRPr="00CE3862" w:rsidRDefault="00CE3862" w:rsidP="00CE3862"/>
    <w:p w14:paraId="5793822D" w14:textId="77777777" w:rsidR="00CE3862" w:rsidRPr="00BF641A" w:rsidRDefault="00CE3862" w:rsidP="00CE3862">
      <w:pPr>
        <w:rPr>
          <w:b/>
          <w:sz w:val="20"/>
          <w:szCs w:val="20"/>
        </w:rPr>
      </w:pPr>
      <w:r w:rsidRPr="00BF641A">
        <w:rPr>
          <w:b/>
          <w:sz w:val="20"/>
          <w:szCs w:val="20"/>
        </w:rPr>
        <w:t>HEAD AND CEPHALIC CHARACTERS</w:t>
      </w:r>
    </w:p>
    <w:p w14:paraId="50F5D183" w14:textId="77777777" w:rsidR="00CE3862" w:rsidRPr="00CE3862" w:rsidRDefault="00CE3862" w:rsidP="00CE3862"/>
    <w:p w14:paraId="01736E47" w14:textId="780C325A" w:rsidR="00BF641A" w:rsidRPr="00BB504E" w:rsidRDefault="00BF641A" w:rsidP="00BF641A">
      <w:pPr>
        <w:numPr>
          <w:ilvl w:val="0"/>
          <w:numId w:val="1"/>
        </w:numPr>
        <w:contextualSpacing/>
      </w:pPr>
      <w:proofErr w:type="spellStart"/>
      <w:r w:rsidRPr="00CE3862">
        <w:t>Somital</w:t>
      </w:r>
      <w:proofErr w:type="spellEnd"/>
      <w:r w:rsidRPr="00CE3862">
        <w:t xml:space="preserve"> head (as tagma I) defined by series of appendages and/or external segmentation</w:t>
      </w:r>
      <w:r w:rsidR="0089718D">
        <w:t xml:space="preserve"> [AC31]</w:t>
      </w:r>
    </w:p>
    <w:p w14:paraId="445A4B8C" w14:textId="77777777" w:rsidR="00BF641A" w:rsidRDefault="00BF641A" w:rsidP="008F432C">
      <w:pPr>
        <w:numPr>
          <w:ilvl w:val="0"/>
          <w:numId w:val="203"/>
        </w:numPr>
        <w:contextualSpacing/>
      </w:pPr>
      <w:r>
        <w:t>Absent (only anteriormost defines head)</w:t>
      </w:r>
    </w:p>
    <w:p w14:paraId="571104B6" w14:textId="77777777" w:rsidR="00BF641A" w:rsidRPr="00CE3862" w:rsidRDefault="00BF641A" w:rsidP="008F432C">
      <w:pPr>
        <w:numPr>
          <w:ilvl w:val="0"/>
          <w:numId w:val="203"/>
        </w:numPr>
        <w:contextualSpacing/>
        <w:jc w:val="both"/>
      </w:pPr>
      <w:r>
        <w:t>Present</w:t>
      </w:r>
    </w:p>
    <w:p w14:paraId="42EEB107" w14:textId="77777777" w:rsidR="00BF641A" w:rsidRDefault="00BF641A" w:rsidP="00CE3862"/>
    <w:p w14:paraId="7706160E" w14:textId="72A4D261" w:rsidR="00833124" w:rsidRPr="00BB504E" w:rsidRDefault="00833124" w:rsidP="00833124">
      <w:pPr>
        <w:numPr>
          <w:ilvl w:val="0"/>
          <w:numId w:val="1"/>
        </w:numPr>
        <w:contextualSpacing/>
      </w:pPr>
      <w:r w:rsidRPr="00CE3862">
        <w:t>Somites defining anteriormost tagma</w:t>
      </w:r>
      <w:r w:rsidR="00BC6284">
        <w:t>*</w:t>
      </w:r>
      <w:r w:rsidR="0089718D">
        <w:t xml:space="preserve"> [AC31]</w:t>
      </w:r>
    </w:p>
    <w:p w14:paraId="1969889D" w14:textId="00AAABE2" w:rsidR="00E04843" w:rsidRDefault="00E04843" w:rsidP="008A7947">
      <w:pPr>
        <w:numPr>
          <w:ilvl w:val="0"/>
          <w:numId w:val="31"/>
        </w:numPr>
        <w:contextualSpacing/>
      </w:pPr>
      <w:r>
        <w:t>4</w:t>
      </w:r>
    </w:p>
    <w:p w14:paraId="3F8917E3" w14:textId="100E8DFB" w:rsidR="00833124" w:rsidRDefault="00833124" w:rsidP="008A7947">
      <w:pPr>
        <w:numPr>
          <w:ilvl w:val="0"/>
          <w:numId w:val="31"/>
        </w:numPr>
        <w:contextualSpacing/>
      </w:pPr>
      <w:r>
        <w:t>5</w:t>
      </w:r>
    </w:p>
    <w:p w14:paraId="09664299" w14:textId="77777777" w:rsidR="00833124" w:rsidRDefault="00833124" w:rsidP="008A7947">
      <w:pPr>
        <w:numPr>
          <w:ilvl w:val="0"/>
          <w:numId w:val="31"/>
        </w:numPr>
        <w:contextualSpacing/>
        <w:jc w:val="both"/>
      </w:pPr>
      <w:r>
        <w:t>6</w:t>
      </w:r>
    </w:p>
    <w:p w14:paraId="3315A6F9" w14:textId="77777777" w:rsidR="00833124" w:rsidRDefault="00833124" w:rsidP="008A7947">
      <w:pPr>
        <w:numPr>
          <w:ilvl w:val="0"/>
          <w:numId w:val="31"/>
        </w:numPr>
        <w:contextualSpacing/>
        <w:jc w:val="both"/>
      </w:pPr>
      <w:r>
        <w:t>7</w:t>
      </w:r>
    </w:p>
    <w:p w14:paraId="60B36B8E" w14:textId="77777777" w:rsidR="00833124" w:rsidRPr="00CE3862" w:rsidRDefault="00833124" w:rsidP="008A7947">
      <w:pPr>
        <w:numPr>
          <w:ilvl w:val="0"/>
          <w:numId w:val="31"/>
        </w:numPr>
        <w:contextualSpacing/>
        <w:jc w:val="both"/>
      </w:pPr>
      <w:r>
        <w:t>8</w:t>
      </w:r>
    </w:p>
    <w:p w14:paraId="5E322344" w14:textId="77777777" w:rsidR="00833124" w:rsidRDefault="00833124" w:rsidP="00833124"/>
    <w:p w14:paraId="447FCB22" w14:textId="2E785F63" w:rsidR="00CE3862" w:rsidRDefault="00CE3862" w:rsidP="00833124">
      <w:pPr>
        <w:ind w:left="720"/>
        <w:jc w:val="both"/>
      </w:pPr>
      <w:r w:rsidRPr="00CE3862">
        <w:t>Remark:</w:t>
      </w:r>
      <w:r w:rsidR="00CB3DA6">
        <w:t xml:space="preserve"> </w:t>
      </w:r>
      <w:proofErr w:type="spellStart"/>
      <w:r w:rsidR="00CB3DA6">
        <w:t>Habeliidans</w:t>
      </w:r>
      <w:proofErr w:type="spellEnd"/>
      <w:r w:rsidR="00CB3DA6">
        <w:t xml:space="preserve"> and relevant </w:t>
      </w:r>
      <w:proofErr w:type="spellStart"/>
      <w:r w:rsidR="00CB3DA6">
        <w:t>synziphosurines</w:t>
      </w:r>
      <w:proofErr w:type="spellEnd"/>
      <w:r w:rsidR="00E04843">
        <w:t xml:space="preserve"> are coded for </w:t>
      </w:r>
      <w:proofErr w:type="spellStart"/>
      <w:r w:rsidR="00E04843">
        <w:t>octasomitic</w:t>
      </w:r>
      <w:proofErr w:type="spellEnd"/>
      <w:r w:rsidR="00CB3DA6">
        <w:t xml:space="preserve"> heads following Aria and Caron (</w:t>
      </w:r>
      <w:r w:rsidR="00E04843">
        <w:t>2017b</w:t>
      </w:r>
      <w:r w:rsidR="00CB3DA6">
        <w:t>)</w:t>
      </w:r>
      <w:r w:rsidRPr="00CE3862">
        <w:t>.</w:t>
      </w:r>
    </w:p>
    <w:p w14:paraId="75345884" w14:textId="7434B656" w:rsidR="00DE544E" w:rsidRDefault="00DE544E" w:rsidP="00833124">
      <w:pPr>
        <w:ind w:left="720"/>
        <w:jc w:val="both"/>
      </w:pPr>
    </w:p>
    <w:p w14:paraId="3CECC4AE" w14:textId="540AB339" w:rsidR="00DE544E" w:rsidRPr="00BB504E" w:rsidRDefault="00DE544E" w:rsidP="00DE544E">
      <w:pPr>
        <w:numPr>
          <w:ilvl w:val="0"/>
          <w:numId w:val="1"/>
        </w:numPr>
        <w:contextualSpacing/>
      </w:pPr>
      <w:r w:rsidRPr="00CE3862">
        <w:t>Tergite of the ocular (protocerebral) somite</w:t>
      </w:r>
      <w:r>
        <w:t xml:space="preserve"> [AC</w:t>
      </w:r>
      <w:proofErr w:type="gramStart"/>
      <w:r>
        <w:t>127]</w:t>
      </w:r>
      <w:r w:rsidR="00FA614F">
        <w:t>*</w:t>
      </w:r>
      <w:proofErr w:type="gramEnd"/>
    </w:p>
    <w:p w14:paraId="624211B0" w14:textId="77777777" w:rsidR="00DE544E" w:rsidRDefault="00DE544E" w:rsidP="008F432C">
      <w:pPr>
        <w:numPr>
          <w:ilvl w:val="0"/>
          <w:numId w:val="121"/>
        </w:numPr>
        <w:contextualSpacing/>
      </w:pPr>
      <w:r>
        <w:t>Absent</w:t>
      </w:r>
    </w:p>
    <w:p w14:paraId="1BAD7BE9" w14:textId="77777777" w:rsidR="00DE544E" w:rsidRPr="00CE3862" w:rsidRDefault="00DE544E" w:rsidP="008F432C">
      <w:pPr>
        <w:numPr>
          <w:ilvl w:val="0"/>
          <w:numId w:val="121"/>
        </w:numPr>
        <w:contextualSpacing/>
        <w:jc w:val="both"/>
      </w:pPr>
      <w:r>
        <w:t>Present</w:t>
      </w:r>
    </w:p>
    <w:p w14:paraId="69774D7E" w14:textId="398A6541" w:rsidR="00DE544E" w:rsidRDefault="00DE544E" w:rsidP="00DE544E"/>
    <w:p w14:paraId="0D5B3666" w14:textId="4F349AD6" w:rsidR="00FA614F" w:rsidRDefault="00FA614F" w:rsidP="00FA614F">
      <w:pPr>
        <w:ind w:left="720"/>
      </w:pPr>
      <w:r>
        <w:t xml:space="preserve">Remark: We consider here that the chelicerate </w:t>
      </w:r>
      <w:proofErr w:type="spellStart"/>
      <w:r>
        <w:t>epistome</w:t>
      </w:r>
      <w:proofErr w:type="spellEnd"/>
      <w:r>
        <w:t xml:space="preserve"> is homologous to other types of frontal sclerites among euarthropods.</w:t>
      </w:r>
    </w:p>
    <w:p w14:paraId="3940644E" w14:textId="77777777" w:rsidR="00FA614F" w:rsidRPr="00CE3862" w:rsidRDefault="00FA614F" w:rsidP="00DE544E"/>
    <w:p w14:paraId="20E4CF4A" w14:textId="77777777" w:rsidR="00DE544E" w:rsidRPr="00BB504E" w:rsidRDefault="00DE544E" w:rsidP="00DE544E">
      <w:pPr>
        <w:numPr>
          <w:ilvl w:val="0"/>
          <w:numId w:val="1"/>
        </w:numPr>
        <w:contextualSpacing/>
      </w:pPr>
      <w:r w:rsidRPr="00CE3862">
        <w:t xml:space="preserve">Tergite of the ocular (protocerebral) somite, type </w:t>
      </w:r>
      <w:r>
        <w:t>[AC128]</w:t>
      </w:r>
    </w:p>
    <w:p w14:paraId="04F10EAC" w14:textId="77777777" w:rsidR="00DE544E" w:rsidRDefault="00DE544E" w:rsidP="008F432C">
      <w:pPr>
        <w:numPr>
          <w:ilvl w:val="0"/>
          <w:numId w:val="122"/>
        </w:numPr>
        <w:contextualSpacing/>
      </w:pPr>
      <w:r w:rsidRPr="00CE3862">
        <w:t>Rounded</w:t>
      </w:r>
    </w:p>
    <w:p w14:paraId="2ECC8639" w14:textId="77777777" w:rsidR="00DE544E" w:rsidRPr="00CE3862" w:rsidRDefault="00DE544E" w:rsidP="008F432C">
      <w:pPr>
        <w:numPr>
          <w:ilvl w:val="0"/>
          <w:numId w:val="122"/>
        </w:numPr>
        <w:contextualSpacing/>
        <w:jc w:val="both"/>
      </w:pPr>
      <w:r>
        <w:t>Sub-triangular</w:t>
      </w:r>
    </w:p>
    <w:p w14:paraId="75A0B29C" w14:textId="61F16373" w:rsidR="00CE3862" w:rsidRDefault="00CE3862" w:rsidP="00CE3862"/>
    <w:p w14:paraId="42A22515" w14:textId="02362553" w:rsidR="00FA614F" w:rsidRPr="00BB504E" w:rsidRDefault="00CA7EEC" w:rsidP="00FA614F">
      <w:pPr>
        <w:numPr>
          <w:ilvl w:val="0"/>
          <w:numId w:val="1"/>
        </w:numPr>
        <w:contextualSpacing/>
      </w:pPr>
      <w:r>
        <w:t>Supernumerary f</w:t>
      </w:r>
      <w:r w:rsidR="00FA614F">
        <w:t xml:space="preserve">rontal </w:t>
      </w:r>
      <w:r>
        <w:t>sclerite</w:t>
      </w:r>
      <w:r w:rsidR="00FA614F">
        <w:t xml:space="preserve"> </w:t>
      </w:r>
      <w:r>
        <w:t>attached to the</w:t>
      </w:r>
      <w:r w:rsidR="00FA614F">
        <w:t xml:space="preserve"> ocular tergite</w:t>
      </w:r>
      <w:r w:rsidR="00FA614F" w:rsidRPr="00CE3862">
        <w:t xml:space="preserve"> </w:t>
      </w:r>
      <w:r w:rsidR="00FA614F">
        <w:t>[AC128]</w:t>
      </w:r>
    </w:p>
    <w:p w14:paraId="617577F6" w14:textId="1A844877" w:rsidR="00FA614F" w:rsidRDefault="00FA614F" w:rsidP="008F432C">
      <w:pPr>
        <w:numPr>
          <w:ilvl w:val="0"/>
          <w:numId w:val="228"/>
        </w:numPr>
        <w:contextualSpacing/>
      </w:pPr>
      <w:r>
        <w:t>Absent</w:t>
      </w:r>
    </w:p>
    <w:p w14:paraId="7287F055" w14:textId="3F37B060" w:rsidR="00FA614F" w:rsidRDefault="00FA614F" w:rsidP="008F432C">
      <w:pPr>
        <w:numPr>
          <w:ilvl w:val="0"/>
          <w:numId w:val="228"/>
        </w:numPr>
        <w:contextualSpacing/>
        <w:jc w:val="both"/>
      </w:pPr>
      <w:r>
        <w:lastRenderedPageBreak/>
        <w:t>Present</w:t>
      </w:r>
    </w:p>
    <w:p w14:paraId="567632A2" w14:textId="0F814FF0" w:rsidR="00FA614F" w:rsidRDefault="00FA614F" w:rsidP="00FA614F">
      <w:pPr>
        <w:ind w:left="720"/>
        <w:contextualSpacing/>
        <w:jc w:val="both"/>
      </w:pPr>
    </w:p>
    <w:p w14:paraId="6EE470EB" w14:textId="70A7F655" w:rsidR="00FA614F" w:rsidRPr="00CE3862" w:rsidRDefault="00FA614F" w:rsidP="00FA614F">
      <w:pPr>
        <w:ind w:left="720"/>
        <w:contextualSpacing/>
        <w:jc w:val="both"/>
      </w:pPr>
      <w:r>
        <w:t xml:space="preserve">Remark: </w:t>
      </w:r>
      <w:r w:rsidR="00CA7EEC">
        <w:t xml:space="preserve">This character codes for the so-called </w:t>
      </w:r>
      <w:proofErr w:type="spellStart"/>
      <w:r w:rsidR="00CA7EEC">
        <w:t>epipharyngeal</w:t>
      </w:r>
      <w:proofErr w:type="spellEnd"/>
      <w:r>
        <w:t xml:space="preserve"> </w:t>
      </w:r>
      <w:proofErr w:type="spellStart"/>
      <w:r w:rsidR="00CA7EEC">
        <w:t>sclerite</w:t>
      </w:r>
      <w:proofErr w:type="spellEnd"/>
      <w:r w:rsidR="00CA7EEC">
        <w:t xml:space="preserve"> attached to the </w:t>
      </w:r>
      <w:proofErr w:type="spellStart"/>
      <w:r w:rsidR="00CA7EEC">
        <w:t>epistome</w:t>
      </w:r>
      <w:proofErr w:type="spellEnd"/>
      <w:r w:rsidR="00CA7EEC">
        <w:t xml:space="preserve"> in some chelicerates. </w:t>
      </w:r>
    </w:p>
    <w:p w14:paraId="34913B71" w14:textId="77777777" w:rsidR="00FA614F" w:rsidRDefault="00FA614F" w:rsidP="00CE3862"/>
    <w:p w14:paraId="1BBD0431" w14:textId="77777777" w:rsidR="00D816A8" w:rsidRPr="00BB504E" w:rsidRDefault="00D816A8" w:rsidP="00D816A8">
      <w:pPr>
        <w:numPr>
          <w:ilvl w:val="0"/>
          <w:numId w:val="1"/>
        </w:numPr>
        <w:contextualSpacing/>
      </w:pPr>
      <w:proofErr w:type="spellStart"/>
      <w:r w:rsidRPr="00CE3862">
        <w:t>Tergal</w:t>
      </w:r>
      <w:proofErr w:type="spellEnd"/>
      <w:r w:rsidRPr="00CE3862">
        <w:t xml:space="preserve"> </w:t>
      </w:r>
      <w:proofErr w:type="spellStart"/>
      <w:r w:rsidRPr="00CE3862">
        <w:t>sclerotization</w:t>
      </w:r>
      <w:proofErr w:type="spellEnd"/>
      <w:r w:rsidRPr="00CE3862">
        <w:t xml:space="preserve"> of the post-ocular somite</w:t>
      </w:r>
      <w:r>
        <w:t xml:space="preserve"> [AC33]</w:t>
      </w:r>
    </w:p>
    <w:p w14:paraId="3D567E4E" w14:textId="77777777" w:rsidR="00D816A8" w:rsidRDefault="00D816A8" w:rsidP="008A7947">
      <w:pPr>
        <w:numPr>
          <w:ilvl w:val="0"/>
          <w:numId w:val="32"/>
        </w:numPr>
        <w:contextualSpacing/>
      </w:pPr>
      <w:r>
        <w:t>Absent</w:t>
      </w:r>
    </w:p>
    <w:p w14:paraId="3A384888" w14:textId="77777777" w:rsidR="00D816A8" w:rsidRPr="00CE3862" w:rsidRDefault="00D816A8" w:rsidP="008A7947">
      <w:pPr>
        <w:numPr>
          <w:ilvl w:val="0"/>
          <w:numId w:val="32"/>
        </w:numPr>
        <w:contextualSpacing/>
        <w:jc w:val="both"/>
      </w:pPr>
      <w:r>
        <w:t>Present</w:t>
      </w:r>
    </w:p>
    <w:p w14:paraId="001AB5CC" w14:textId="77777777" w:rsidR="00D816A8" w:rsidRDefault="00D816A8" w:rsidP="00CE3862"/>
    <w:p w14:paraId="62DCEDDE" w14:textId="25236945" w:rsidR="00833124" w:rsidRPr="00BB504E" w:rsidRDefault="00833124" w:rsidP="00833124">
      <w:pPr>
        <w:numPr>
          <w:ilvl w:val="0"/>
          <w:numId w:val="1"/>
        </w:numPr>
        <w:contextualSpacing/>
      </w:pPr>
      <w:proofErr w:type="spellStart"/>
      <w:r w:rsidRPr="00CE3862">
        <w:t>Tergal</w:t>
      </w:r>
      <w:proofErr w:type="spellEnd"/>
      <w:r w:rsidRPr="00CE3862">
        <w:t xml:space="preserve"> </w:t>
      </w:r>
      <w:proofErr w:type="spellStart"/>
      <w:r w:rsidRPr="00CE3862">
        <w:t>sclerotization</w:t>
      </w:r>
      <w:proofErr w:type="spellEnd"/>
      <w:r w:rsidRPr="00CE3862">
        <w:t xml:space="preserve"> type</w:t>
      </w:r>
      <w:r w:rsidR="0089718D">
        <w:t xml:space="preserve"> [AC34]</w:t>
      </w:r>
    </w:p>
    <w:p w14:paraId="509E5A8E" w14:textId="6E34A7D1" w:rsidR="00833124" w:rsidRDefault="00833124" w:rsidP="008A7947">
      <w:pPr>
        <w:numPr>
          <w:ilvl w:val="0"/>
          <w:numId w:val="33"/>
        </w:numPr>
        <w:contextualSpacing/>
      </w:pPr>
      <w:r w:rsidRPr="00CE3862">
        <w:t>Tergites with posterior expansion</w:t>
      </w:r>
      <w:r w:rsidR="0071115C">
        <w:t xml:space="preserve"> over at least some trunk segments</w:t>
      </w:r>
      <w:r w:rsidRPr="00CE3862">
        <w:t xml:space="preserve"> (carapace)</w:t>
      </w:r>
    </w:p>
    <w:p w14:paraId="6604CB8E" w14:textId="2735D4FC" w:rsidR="00833124" w:rsidRDefault="00833124" w:rsidP="008A7947">
      <w:pPr>
        <w:numPr>
          <w:ilvl w:val="0"/>
          <w:numId w:val="33"/>
        </w:numPr>
        <w:contextualSpacing/>
        <w:jc w:val="both"/>
      </w:pPr>
      <w:r w:rsidRPr="00CE3862">
        <w:t>Tergites with limited expansion, cephalic tergites</w:t>
      </w:r>
      <w:r w:rsidR="0071115C">
        <w:t xml:space="preserve"> all</w:t>
      </w:r>
      <w:r w:rsidRPr="00CE3862">
        <w:t xml:space="preserve"> fused </w:t>
      </w:r>
      <w:r w:rsidR="0071115C">
        <w:t xml:space="preserve">and articulating or connecting with first trunk segment </w:t>
      </w:r>
      <w:r w:rsidRPr="00CE3862">
        <w:t>(shield)</w:t>
      </w:r>
    </w:p>
    <w:p w14:paraId="6101FBD9" w14:textId="77777777" w:rsidR="00833124" w:rsidRDefault="00833124" w:rsidP="00833124">
      <w:pPr>
        <w:ind w:left="720"/>
        <w:contextualSpacing/>
        <w:jc w:val="both"/>
      </w:pPr>
    </w:p>
    <w:p w14:paraId="242797F0" w14:textId="5A5DF63A" w:rsidR="00833124" w:rsidRPr="00BB504E" w:rsidRDefault="00833124" w:rsidP="00833124">
      <w:pPr>
        <w:numPr>
          <w:ilvl w:val="0"/>
          <w:numId w:val="1"/>
        </w:numPr>
        <w:contextualSpacing/>
      </w:pPr>
      <w:r w:rsidRPr="00CE3862">
        <w:t>Carapac</w:t>
      </w:r>
      <w:r w:rsidR="00531B38">
        <w:t>e</w:t>
      </w:r>
      <w:r w:rsidRPr="00CE3862">
        <w:t xml:space="preserve"> </w:t>
      </w:r>
      <w:r w:rsidR="00531B38">
        <w:t>type</w:t>
      </w:r>
      <w:r w:rsidR="001B3FEC">
        <w:t xml:space="preserve"> [AC35]</w:t>
      </w:r>
    </w:p>
    <w:p w14:paraId="1DFC9F71" w14:textId="77777777" w:rsidR="00833124" w:rsidRDefault="00833124" w:rsidP="008A7947">
      <w:pPr>
        <w:numPr>
          <w:ilvl w:val="0"/>
          <w:numId w:val="34"/>
        </w:numPr>
        <w:contextualSpacing/>
      </w:pPr>
      <w:r>
        <w:t>Bivalved</w:t>
      </w:r>
    </w:p>
    <w:p w14:paraId="7F7D6FF0" w14:textId="0A6E98A9" w:rsidR="00833124" w:rsidRPr="00CE3862" w:rsidRDefault="00531B38" w:rsidP="008A7947">
      <w:pPr>
        <w:numPr>
          <w:ilvl w:val="0"/>
          <w:numId w:val="34"/>
        </w:numPr>
        <w:contextualSpacing/>
        <w:jc w:val="both"/>
      </w:pPr>
      <w:r>
        <w:t>Plate</w:t>
      </w:r>
    </w:p>
    <w:p w14:paraId="0A3C4BBE" w14:textId="2661D9F5" w:rsidR="001B3FEC" w:rsidRDefault="001B3FEC" w:rsidP="001B3FEC">
      <w:pPr>
        <w:pStyle w:val="ListParagraph"/>
      </w:pPr>
    </w:p>
    <w:p w14:paraId="450937E6" w14:textId="71A534A4" w:rsidR="00E97104" w:rsidRPr="00BB504E" w:rsidRDefault="00354721" w:rsidP="00E97104">
      <w:pPr>
        <w:numPr>
          <w:ilvl w:val="0"/>
          <w:numId w:val="1"/>
        </w:numPr>
        <w:contextualSpacing/>
      </w:pPr>
      <w:r>
        <w:t>Bivalved carapace type*</w:t>
      </w:r>
    </w:p>
    <w:p w14:paraId="0DB239AA" w14:textId="2951EAFC" w:rsidR="00E97104" w:rsidRDefault="00354721" w:rsidP="008F432C">
      <w:pPr>
        <w:numPr>
          <w:ilvl w:val="0"/>
          <w:numId w:val="205"/>
        </w:numPr>
        <w:contextualSpacing/>
      </w:pPr>
      <w:r>
        <w:t xml:space="preserve">Type I: Sub-straight cross-section, covering body </w:t>
      </w:r>
      <w:r w:rsidR="00531B38">
        <w:t>dorsally</w:t>
      </w:r>
    </w:p>
    <w:p w14:paraId="095AF0B3" w14:textId="76B9201F" w:rsidR="00E97104" w:rsidRDefault="00354721" w:rsidP="008F432C">
      <w:pPr>
        <w:numPr>
          <w:ilvl w:val="0"/>
          <w:numId w:val="205"/>
        </w:numPr>
        <w:contextualSpacing/>
        <w:jc w:val="both"/>
      </w:pPr>
      <w:r>
        <w:t>Type II: Convex cross-section, enveloping body laterally</w:t>
      </w:r>
    </w:p>
    <w:p w14:paraId="371239B3" w14:textId="2BBA2589" w:rsidR="002A2EE4" w:rsidRDefault="002A2EE4" w:rsidP="002A2EE4">
      <w:pPr>
        <w:contextualSpacing/>
        <w:jc w:val="both"/>
      </w:pPr>
    </w:p>
    <w:p w14:paraId="45FD750B" w14:textId="59716840" w:rsidR="002A2EE4" w:rsidRPr="00BB504E" w:rsidRDefault="002A2EE4" w:rsidP="002A2EE4">
      <w:pPr>
        <w:numPr>
          <w:ilvl w:val="0"/>
          <w:numId w:val="1"/>
        </w:numPr>
        <w:contextualSpacing/>
      </w:pPr>
      <w:r>
        <w:t xml:space="preserve">Shape of </w:t>
      </w:r>
      <w:proofErr w:type="spellStart"/>
      <w:r>
        <w:t>carapacal</w:t>
      </w:r>
      <w:proofErr w:type="spellEnd"/>
      <w:r>
        <w:t xml:space="preserve"> valves*</w:t>
      </w:r>
    </w:p>
    <w:p w14:paraId="26AE30B3" w14:textId="45C944D0" w:rsidR="002A2EE4" w:rsidRDefault="002A2EE4" w:rsidP="008F432C">
      <w:pPr>
        <w:numPr>
          <w:ilvl w:val="0"/>
          <w:numId w:val="256"/>
        </w:numPr>
        <w:contextualSpacing/>
      </w:pPr>
      <w:r>
        <w:t xml:space="preserve">Symmetrical respective to sagittal axis, ventral margins </w:t>
      </w:r>
      <w:r w:rsidR="00074A5A">
        <w:t xml:space="preserve">tight </w:t>
      </w:r>
      <w:r>
        <w:t>(‘</w:t>
      </w:r>
      <w:proofErr w:type="spellStart"/>
      <w:r w:rsidRPr="002A2EE4">
        <w:rPr>
          <w:i/>
        </w:rPr>
        <w:t>Isoxys</w:t>
      </w:r>
      <w:proofErr w:type="spellEnd"/>
      <w:r>
        <w:t xml:space="preserve"> type’)</w:t>
      </w:r>
    </w:p>
    <w:p w14:paraId="2780143E" w14:textId="3E971206" w:rsidR="002A2EE4" w:rsidRDefault="002A2EE4" w:rsidP="008F432C">
      <w:pPr>
        <w:numPr>
          <w:ilvl w:val="0"/>
          <w:numId w:val="256"/>
        </w:numPr>
        <w:contextualSpacing/>
      </w:pPr>
      <w:r>
        <w:t xml:space="preserve">Asymmetrical respective to sagittal axis, </w:t>
      </w:r>
      <w:r w:rsidR="00074A5A">
        <w:t xml:space="preserve">antero-ventral margin tight, </w:t>
      </w:r>
      <w:r>
        <w:t xml:space="preserve">postero-ventral margin </w:t>
      </w:r>
      <w:r w:rsidR="00074A5A">
        <w:t>ample</w:t>
      </w:r>
      <w:r w:rsidR="006B1337">
        <w:t xml:space="preserve"> </w:t>
      </w:r>
      <w:r>
        <w:t>(‘</w:t>
      </w:r>
      <w:r w:rsidRPr="002A2EE4">
        <w:rPr>
          <w:i/>
        </w:rPr>
        <w:t>Canadaspis</w:t>
      </w:r>
      <w:r>
        <w:t xml:space="preserve"> type’)</w:t>
      </w:r>
    </w:p>
    <w:p w14:paraId="779561EA" w14:textId="4A5E2FFA" w:rsidR="002A2EE4" w:rsidRDefault="006B1337" w:rsidP="008F432C">
      <w:pPr>
        <w:numPr>
          <w:ilvl w:val="0"/>
          <w:numId w:val="256"/>
        </w:numPr>
        <w:contextualSpacing/>
        <w:jc w:val="both"/>
      </w:pPr>
      <w:r>
        <w:t xml:space="preserve">Symmetrical respective to sagittal axis, ventral margins </w:t>
      </w:r>
      <w:r w:rsidR="00074A5A">
        <w:t>ample</w:t>
      </w:r>
      <w:r>
        <w:t xml:space="preserve"> (‘</w:t>
      </w:r>
      <w:r w:rsidRPr="006B1337">
        <w:rPr>
          <w:i/>
        </w:rPr>
        <w:t>Branchiocaris</w:t>
      </w:r>
      <w:r>
        <w:t xml:space="preserve"> type’)</w:t>
      </w:r>
    </w:p>
    <w:p w14:paraId="47B10810" w14:textId="6A78565A" w:rsidR="00BC7C5E" w:rsidRDefault="008C0296" w:rsidP="008F432C">
      <w:pPr>
        <w:numPr>
          <w:ilvl w:val="0"/>
          <w:numId w:val="256"/>
        </w:numPr>
        <w:contextualSpacing/>
        <w:jc w:val="both"/>
      </w:pPr>
      <w:r>
        <w:t>Variable (ostracods)</w:t>
      </w:r>
    </w:p>
    <w:p w14:paraId="1F3EC44D" w14:textId="38DA5494" w:rsidR="002A2EE4" w:rsidRDefault="002A2EE4" w:rsidP="002A2EE4">
      <w:pPr>
        <w:contextualSpacing/>
        <w:jc w:val="both"/>
      </w:pPr>
    </w:p>
    <w:p w14:paraId="2AA4FBFB" w14:textId="4E2A4F73" w:rsidR="002A2EE4" w:rsidRPr="00BB504E" w:rsidRDefault="002A2EE4" w:rsidP="002A2EE4">
      <w:pPr>
        <w:numPr>
          <w:ilvl w:val="0"/>
          <w:numId w:val="1"/>
        </w:numPr>
        <w:contextualSpacing/>
      </w:pPr>
      <w:r>
        <w:t>Ventral closure of carapace*</w:t>
      </w:r>
    </w:p>
    <w:p w14:paraId="166393E5" w14:textId="4227715B" w:rsidR="002A2EE4" w:rsidRDefault="002A2EE4" w:rsidP="008F432C">
      <w:pPr>
        <w:numPr>
          <w:ilvl w:val="0"/>
          <w:numId w:val="257"/>
        </w:numPr>
        <w:contextualSpacing/>
      </w:pPr>
      <w:r>
        <w:t>Absent</w:t>
      </w:r>
    </w:p>
    <w:p w14:paraId="052D6527" w14:textId="2F2BF5EC" w:rsidR="002A2EE4" w:rsidRDefault="002A2EE4" w:rsidP="008F432C">
      <w:pPr>
        <w:numPr>
          <w:ilvl w:val="0"/>
          <w:numId w:val="257"/>
        </w:numPr>
        <w:contextualSpacing/>
        <w:jc w:val="both"/>
      </w:pPr>
      <w:r>
        <w:t>Present</w:t>
      </w:r>
    </w:p>
    <w:p w14:paraId="35CE43BB" w14:textId="54B0733E" w:rsidR="00E97104" w:rsidRDefault="00E97104" w:rsidP="001B3FEC">
      <w:pPr>
        <w:pStyle w:val="ListParagraph"/>
      </w:pPr>
    </w:p>
    <w:p w14:paraId="104205E4" w14:textId="2A247068" w:rsidR="008C0296" w:rsidRDefault="008C0296" w:rsidP="00BC7C5E">
      <w:pPr>
        <w:pStyle w:val="ListParagraph"/>
        <w:jc w:val="both"/>
      </w:pPr>
      <w:r>
        <w:t xml:space="preserve">Remark: </w:t>
      </w:r>
      <w:r w:rsidR="00BC7C5E">
        <w:t>‘</w:t>
      </w:r>
      <w:proofErr w:type="spellStart"/>
      <w:r w:rsidR="00BC7C5E">
        <w:t>Odaraiids</w:t>
      </w:r>
      <w:proofErr w:type="spellEnd"/>
      <w:r w:rsidR="00BC7C5E">
        <w:t>’ (</w:t>
      </w:r>
      <w:proofErr w:type="spellStart"/>
      <w:r w:rsidR="00BC7C5E" w:rsidRPr="00BC7C5E">
        <w:rPr>
          <w:i/>
        </w:rPr>
        <w:t>Odaraia</w:t>
      </w:r>
      <w:proofErr w:type="spellEnd"/>
      <w:r w:rsidR="00BC7C5E">
        <w:t xml:space="preserve"> and </w:t>
      </w:r>
      <w:proofErr w:type="spellStart"/>
      <w:r w:rsidR="00BC7C5E" w:rsidRPr="00BC7C5E">
        <w:rPr>
          <w:i/>
        </w:rPr>
        <w:t>Nereocaris</w:t>
      </w:r>
      <w:proofErr w:type="spellEnd"/>
      <w:r w:rsidR="00BC7C5E">
        <w:t xml:space="preserve">) are characterized by </w:t>
      </w:r>
      <w:proofErr w:type="spellStart"/>
      <w:r w:rsidR="00BC7C5E">
        <w:t>carapacal</w:t>
      </w:r>
      <w:proofErr w:type="spellEnd"/>
      <w:r w:rsidR="00BC7C5E">
        <w:t xml:space="preserve"> valves that fully enclose the body, with ventral margins extensively covering the underside of the body. We recognize a similar condition in ostracods.</w:t>
      </w:r>
    </w:p>
    <w:p w14:paraId="2D1B6F31" w14:textId="77777777" w:rsidR="008C0296" w:rsidRDefault="008C0296" w:rsidP="001B3FEC">
      <w:pPr>
        <w:pStyle w:val="ListParagraph"/>
      </w:pPr>
    </w:p>
    <w:p w14:paraId="4D88DD18" w14:textId="1CE46EBC" w:rsidR="001B3FEC" w:rsidRPr="00BB504E" w:rsidRDefault="00354721" w:rsidP="001B3FEC">
      <w:pPr>
        <w:numPr>
          <w:ilvl w:val="0"/>
          <w:numId w:val="1"/>
        </w:numPr>
        <w:contextualSpacing/>
      </w:pPr>
      <w:r>
        <w:t>Type II b</w:t>
      </w:r>
      <w:r w:rsidR="001B3FEC" w:rsidRPr="00CE3862">
        <w:t>ivalved configuration</w:t>
      </w:r>
      <w:r w:rsidR="001B3FEC">
        <w:t xml:space="preserve"> [AC</w:t>
      </w:r>
      <w:proofErr w:type="gramStart"/>
      <w:r w:rsidR="001B3FEC">
        <w:t>36]*</w:t>
      </w:r>
      <w:proofErr w:type="gramEnd"/>
    </w:p>
    <w:p w14:paraId="1696BB30" w14:textId="77777777" w:rsidR="001B3FEC" w:rsidRDefault="001B3FEC" w:rsidP="008A7947">
      <w:pPr>
        <w:numPr>
          <w:ilvl w:val="0"/>
          <w:numId w:val="35"/>
        </w:numPr>
        <w:contextualSpacing/>
      </w:pPr>
      <w:r w:rsidRPr="00CE3862">
        <w:t>Unfused along most of dorsal margin</w:t>
      </w:r>
    </w:p>
    <w:p w14:paraId="2F97CF45" w14:textId="77777777" w:rsidR="001B3FEC" w:rsidRPr="00CE3862" w:rsidRDefault="001B3FEC" w:rsidP="008A7947">
      <w:pPr>
        <w:numPr>
          <w:ilvl w:val="0"/>
          <w:numId w:val="35"/>
        </w:numPr>
        <w:contextualSpacing/>
        <w:jc w:val="both"/>
      </w:pPr>
      <w:r w:rsidRPr="00CE3862">
        <w:t>Fused along most of dorsal margin</w:t>
      </w:r>
    </w:p>
    <w:p w14:paraId="6DF751B2" w14:textId="77777777" w:rsidR="001B3FEC" w:rsidRDefault="001B3FEC" w:rsidP="001B3FEC"/>
    <w:p w14:paraId="44060C61" w14:textId="638FCC37" w:rsidR="00CE3862" w:rsidRDefault="00CE3862" w:rsidP="001B3FEC">
      <w:pPr>
        <w:ind w:left="720"/>
        <w:jc w:val="both"/>
      </w:pPr>
      <w:r w:rsidRPr="00CE3862">
        <w:t xml:space="preserve">Remark: </w:t>
      </w:r>
      <w:r w:rsidR="001B3FEC">
        <w:t>Among hymenocarines, w</w:t>
      </w:r>
      <w:r w:rsidRPr="00CE3862">
        <w:t xml:space="preserve">e consider </w:t>
      </w:r>
      <w:r w:rsidR="00D85909">
        <w:t xml:space="preserve">that </w:t>
      </w:r>
      <w:proofErr w:type="spellStart"/>
      <w:r w:rsidR="00D85909" w:rsidRPr="00D85909">
        <w:rPr>
          <w:i/>
        </w:rPr>
        <w:t>Odaraia</w:t>
      </w:r>
      <w:proofErr w:type="spellEnd"/>
      <w:r w:rsidR="00D85909">
        <w:t xml:space="preserve"> and </w:t>
      </w:r>
      <w:proofErr w:type="spellStart"/>
      <w:r w:rsidR="00D85909" w:rsidRPr="00D85909">
        <w:rPr>
          <w:i/>
        </w:rPr>
        <w:t>Waptia</w:t>
      </w:r>
      <w:proofErr w:type="spellEnd"/>
      <w:r w:rsidR="00D85909">
        <w:t xml:space="preserve"> present an extensive fusion of the valves with effacement of the median fold</w:t>
      </w:r>
      <w:r w:rsidRPr="00CE3862">
        <w:t>.</w:t>
      </w:r>
    </w:p>
    <w:p w14:paraId="3715C2AD" w14:textId="77777777" w:rsidR="001B3FEC" w:rsidRDefault="001B3FEC" w:rsidP="001B3FEC">
      <w:pPr>
        <w:ind w:left="720"/>
        <w:jc w:val="both"/>
      </w:pPr>
    </w:p>
    <w:p w14:paraId="58DA2DBB" w14:textId="27E7A3F0" w:rsidR="001B3FEC" w:rsidRPr="00BB504E" w:rsidRDefault="001B3FEC" w:rsidP="001B3FEC">
      <w:pPr>
        <w:numPr>
          <w:ilvl w:val="0"/>
          <w:numId w:val="1"/>
        </w:numPr>
        <w:contextualSpacing/>
      </w:pPr>
      <w:r w:rsidRPr="00CE3862">
        <w:t xml:space="preserve">Covering of the </w:t>
      </w:r>
      <w:r w:rsidR="00354721">
        <w:t xml:space="preserve">type II </w:t>
      </w:r>
      <w:r w:rsidRPr="00CE3862">
        <w:t>bivalved carapace (when body fully extended antero-posteriorly)</w:t>
      </w:r>
      <w:r w:rsidR="00D85909">
        <w:t xml:space="preserve"> [AC37]</w:t>
      </w:r>
    </w:p>
    <w:p w14:paraId="45193254" w14:textId="77777777" w:rsidR="001B3FEC" w:rsidRDefault="00D85909" w:rsidP="008A7947">
      <w:pPr>
        <w:numPr>
          <w:ilvl w:val="0"/>
          <w:numId w:val="36"/>
        </w:numPr>
        <w:contextualSpacing/>
      </w:pPr>
      <w:r w:rsidRPr="00CE3862">
        <w:lastRenderedPageBreak/>
        <w:t>At least two thirds of body length</w:t>
      </w:r>
    </w:p>
    <w:p w14:paraId="72ACA0B9" w14:textId="77777777" w:rsidR="001B3FEC" w:rsidRDefault="00D85909" w:rsidP="008A7947">
      <w:pPr>
        <w:numPr>
          <w:ilvl w:val="0"/>
          <w:numId w:val="36"/>
        </w:numPr>
        <w:contextualSpacing/>
        <w:jc w:val="both"/>
      </w:pPr>
      <w:r w:rsidRPr="00CE3862">
        <w:t>Cephalothorax</w:t>
      </w:r>
    </w:p>
    <w:p w14:paraId="7067D1FE" w14:textId="59EFEAAB" w:rsidR="00B6159D" w:rsidRDefault="00B6159D" w:rsidP="00D85909">
      <w:pPr>
        <w:contextualSpacing/>
        <w:jc w:val="both"/>
      </w:pPr>
    </w:p>
    <w:p w14:paraId="7A54715C" w14:textId="24E5DF67" w:rsidR="00B6159D" w:rsidRPr="00B6159D" w:rsidRDefault="00B6159D" w:rsidP="00B6159D">
      <w:pPr>
        <w:numPr>
          <w:ilvl w:val="0"/>
          <w:numId w:val="1"/>
        </w:numPr>
        <w:contextualSpacing/>
      </w:pPr>
      <w:r>
        <w:t>Frontal and lateral extensions of cephalic shield</w:t>
      </w:r>
      <w:r w:rsidR="002F6811">
        <w:t>*</w:t>
      </w:r>
    </w:p>
    <w:p w14:paraId="148DCB9D" w14:textId="690D0562" w:rsidR="00B6159D" w:rsidRPr="00B6159D" w:rsidRDefault="00B6159D" w:rsidP="008F432C">
      <w:pPr>
        <w:numPr>
          <w:ilvl w:val="0"/>
          <w:numId w:val="211"/>
        </w:numPr>
        <w:contextualSpacing/>
      </w:pPr>
      <w:r>
        <w:t>Limited</w:t>
      </w:r>
      <w:r w:rsidRPr="00B6159D">
        <w:t>; tergite</w:t>
      </w:r>
      <w:r>
        <w:t>s</w:t>
      </w:r>
      <w:r w:rsidRPr="00B6159D">
        <w:t xml:space="preserve"> not raised or expanding laterally</w:t>
      </w:r>
    </w:p>
    <w:p w14:paraId="1EC8FCCF" w14:textId="5CF6642E" w:rsidR="00B6159D" w:rsidRPr="00B6159D" w:rsidRDefault="00B6159D" w:rsidP="008F432C">
      <w:pPr>
        <w:numPr>
          <w:ilvl w:val="0"/>
          <w:numId w:val="211"/>
        </w:numPr>
        <w:contextualSpacing/>
        <w:jc w:val="both"/>
      </w:pPr>
      <w:r>
        <w:t>Distinct and well-developed</w:t>
      </w:r>
      <w:r w:rsidRPr="00B6159D">
        <w:t xml:space="preserve">; </w:t>
      </w:r>
      <w:r>
        <w:t>shield forms anterior and/or lateral extensions</w:t>
      </w:r>
    </w:p>
    <w:p w14:paraId="7D9FDC16" w14:textId="77777777" w:rsidR="00B6159D" w:rsidRDefault="00B6159D" w:rsidP="00D85909">
      <w:pPr>
        <w:contextualSpacing/>
        <w:jc w:val="both"/>
      </w:pPr>
    </w:p>
    <w:p w14:paraId="5B95161A" w14:textId="77777777" w:rsidR="00D85909" w:rsidRPr="00BB504E" w:rsidRDefault="00D85909" w:rsidP="00D85909">
      <w:pPr>
        <w:numPr>
          <w:ilvl w:val="0"/>
          <w:numId w:val="1"/>
        </w:numPr>
        <w:contextualSpacing/>
      </w:pPr>
      <w:r w:rsidRPr="00CE3862">
        <w:t>Articulation of posterior margin of shield with first trunk segment</w:t>
      </w:r>
      <w:r>
        <w:t xml:space="preserve"> [AC39]</w:t>
      </w:r>
    </w:p>
    <w:p w14:paraId="017DD87D" w14:textId="77777777" w:rsidR="00D85909" w:rsidRDefault="00D85909" w:rsidP="008A7947">
      <w:pPr>
        <w:numPr>
          <w:ilvl w:val="0"/>
          <w:numId w:val="37"/>
        </w:numPr>
        <w:contextualSpacing/>
      </w:pPr>
      <w:r w:rsidRPr="00CE3862">
        <w:t>Tergal overlap</w:t>
      </w:r>
    </w:p>
    <w:p w14:paraId="53E6DC3F" w14:textId="022BF86F" w:rsidR="00D85909" w:rsidRPr="00CE3862" w:rsidRDefault="00DC6C05" w:rsidP="008A7947">
      <w:pPr>
        <w:numPr>
          <w:ilvl w:val="0"/>
          <w:numId w:val="37"/>
        </w:numPr>
        <w:contextualSpacing/>
        <w:jc w:val="both"/>
      </w:pPr>
      <w:r>
        <w:t>Occipital c</w:t>
      </w:r>
      <w:r w:rsidR="00D85909" w:rsidRPr="00CE3862">
        <w:t>losure</w:t>
      </w:r>
    </w:p>
    <w:p w14:paraId="5A9C3680" w14:textId="77777777" w:rsidR="00D85909" w:rsidRDefault="00D85909" w:rsidP="00D85909"/>
    <w:p w14:paraId="5779F5E5" w14:textId="77777777" w:rsidR="00D85909" w:rsidRPr="00BB504E" w:rsidRDefault="00D85909" w:rsidP="00D85909">
      <w:pPr>
        <w:numPr>
          <w:ilvl w:val="0"/>
          <w:numId w:val="1"/>
        </w:numPr>
        <w:contextualSpacing/>
      </w:pPr>
      <w:r w:rsidRPr="00CE3862">
        <w:t>Segmental impression in shield</w:t>
      </w:r>
      <w:r>
        <w:t xml:space="preserve"> [AC40]</w:t>
      </w:r>
    </w:p>
    <w:p w14:paraId="7CDB3B9D" w14:textId="77777777" w:rsidR="00D85909" w:rsidRDefault="00D85909" w:rsidP="008A7947">
      <w:pPr>
        <w:numPr>
          <w:ilvl w:val="0"/>
          <w:numId w:val="38"/>
        </w:numPr>
        <w:contextualSpacing/>
      </w:pPr>
      <w:r>
        <w:t>Absent</w:t>
      </w:r>
    </w:p>
    <w:p w14:paraId="018AE5AF" w14:textId="77777777" w:rsidR="00D85909" w:rsidRPr="00CE3862" w:rsidRDefault="00D85909" w:rsidP="008A7947">
      <w:pPr>
        <w:numPr>
          <w:ilvl w:val="0"/>
          <w:numId w:val="38"/>
        </w:numPr>
        <w:contextualSpacing/>
        <w:jc w:val="both"/>
      </w:pPr>
      <w:r>
        <w:t>Present</w:t>
      </w:r>
    </w:p>
    <w:p w14:paraId="489A1090" w14:textId="77777777" w:rsidR="00D85909" w:rsidRDefault="00D85909" w:rsidP="00D85909"/>
    <w:p w14:paraId="597A41AC" w14:textId="77777777" w:rsidR="00D85909" w:rsidRPr="00BB504E" w:rsidRDefault="00D85909" w:rsidP="00D85909">
      <w:pPr>
        <w:numPr>
          <w:ilvl w:val="0"/>
          <w:numId w:val="1"/>
        </w:numPr>
        <w:contextualSpacing/>
      </w:pPr>
      <w:r w:rsidRPr="00CE3862">
        <w:t>Occipital lobe</w:t>
      </w:r>
      <w:r>
        <w:t xml:space="preserve"> [AC41]</w:t>
      </w:r>
    </w:p>
    <w:p w14:paraId="4236553A" w14:textId="77777777" w:rsidR="00D85909" w:rsidRDefault="00D85909" w:rsidP="008A7947">
      <w:pPr>
        <w:numPr>
          <w:ilvl w:val="0"/>
          <w:numId w:val="39"/>
        </w:numPr>
        <w:contextualSpacing/>
      </w:pPr>
      <w:r>
        <w:t>Absent</w:t>
      </w:r>
    </w:p>
    <w:p w14:paraId="39706192" w14:textId="77777777" w:rsidR="00D85909" w:rsidRPr="00CE3862" w:rsidRDefault="00D85909" w:rsidP="008A7947">
      <w:pPr>
        <w:numPr>
          <w:ilvl w:val="0"/>
          <w:numId w:val="39"/>
        </w:numPr>
        <w:contextualSpacing/>
        <w:jc w:val="both"/>
      </w:pPr>
      <w:r>
        <w:t>Present</w:t>
      </w:r>
    </w:p>
    <w:p w14:paraId="275BED2A" w14:textId="77777777" w:rsidR="00D85909" w:rsidRDefault="00D85909" w:rsidP="00D85909"/>
    <w:p w14:paraId="0CA636E8" w14:textId="77777777" w:rsidR="00D85909" w:rsidRPr="00BB504E" w:rsidRDefault="00D85909" w:rsidP="00D85909">
      <w:pPr>
        <w:numPr>
          <w:ilvl w:val="0"/>
          <w:numId w:val="1"/>
        </w:numPr>
        <w:contextualSpacing/>
      </w:pPr>
      <w:r w:rsidRPr="00CE3862">
        <w:t>Pair of occipital carinae</w:t>
      </w:r>
      <w:r>
        <w:t xml:space="preserve"> [AC42]</w:t>
      </w:r>
    </w:p>
    <w:p w14:paraId="5F95232B" w14:textId="77777777" w:rsidR="00D85909" w:rsidRDefault="00D85909" w:rsidP="008A7947">
      <w:pPr>
        <w:numPr>
          <w:ilvl w:val="0"/>
          <w:numId w:val="40"/>
        </w:numPr>
        <w:contextualSpacing/>
      </w:pPr>
      <w:r>
        <w:t>Absent</w:t>
      </w:r>
    </w:p>
    <w:p w14:paraId="77730DFF" w14:textId="77777777" w:rsidR="00D85909" w:rsidRPr="00CE3862" w:rsidRDefault="00D85909" w:rsidP="008A7947">
      <w:pPr>
        <w:numPr>
          <w:ilvl w:val="0"/>
          <w:numId w:val="40"/>
        </w:numPr>
        <w:contextualSpacing/>
        <w:jc w:val="both"/>
      </w:pPr>
      <w:r>
        <w:t>Present</w:t>
      </w:r>
    </w:p>
    <w:p w14:paraId="13ECE6A0" w14:textId="77777777" w:rsidR="00D85909" w:rsidRDefault="00D85909" w:rsidP="00D85909"/>
    <w:p w14:paraId="02584CB0" w14:textId="77777777" w:rsidR="00D85909" w:rsidRPr="00BB504E" w:rsidRDefault="00D85909" w:rsidP="00D85909">
      <w:pPr>
        <w:numPr>
          <w:ilvl w:val="0"/>
          <w:numId w:val="1"/>
        </w:numPr>
        <w:contextualSpacing/>
      </w:pPr>
      <w:r w:rsidRPr="00CE3862">
        <w:t>Anterior reduction of segments and/or appendages</w:t>
      </w:r>
      <w:r>
        <w:t xml:space="preserve"> [AC43]</w:t>
      </w:r>
    </w:p>
    <w:p w14:paraId="1082B722" w14:textId="77777777" w:rsidR="00D85909" w:rsidRDefault="00D85909" w:rsidP="008A7947">
      <w:pPr>
        <w:numPr>
          <w:ilvl w:val="0"/>
          <w:numId w:val="41"/>
        </w:numPr>
        <w:contextualSpacing/>
      </w:pPr>
      <w:r>
        <w:t>Absent</w:t>
      </w:r>
    </w:p>
    <w:p w14:paraId="01B859DE" w14:textId="77777777" w:rsidR="00D85909" w:rsidRPr="00CE3862" w:rsidRDefault="00D85909" w:rsidP="008A7947">
      <w:pPr>
        <w:numPr>
          <w:ilvl w:val="0"/>
          <w:numId w:val="41"/>
        </w:numPr>
        <w:contextualSpacing/>
        <w:jc w:val="both"/>
      </w:pPr>
      <w:r>
        <w:t>Present</w:t>
      </w:r>
    </w:p>
    <w:p w14:paraId="185C3AD8" w14:textId="77777777" w:rsidR="00D85909" w:rsidRDefault="00D85909" w:rsidP="00D85909"/>
    <w:p w14:paraId="5C51C40C" w14:textId="77777777" w:rsidR="007B2CCF" w:rsidRPr="00BB504E" w:rsidRDefault="007B2CCF" w:rsidP="007B2CCF">
      <w:pPr>
        <w:numPr>
          <w:ilvl w:val="0"/>
          <w:numId w:val="1"/>
        </w:numPr>
        <w:contextualSpacing/>
      </w:pPr>
      <w:r>
        <w:t>C</w:t>
      </w:r>
      <w:r w:rsidRPr="00CE3862">
        <w:t>ompaction</w:t>
      </w:r>
      <w:r>
        <w:t xml:space="preserve"> of the cephalic unit [AC44]</w:t>
      </w:r>
    </w:p>
    <w:p w14:paraId="47DADC39" w14:textId="77777777" w:rsidR="007B2CCF" w:rsidRDefault="007B2CCF" w:rsidP="008A7947">
      <w:pPr>
        <w:numPr>
          <w:ilvl w:val="0"/>
          <w:numId w:val="42"/>
        </w:numPr>
        <w:contextualSpacing/>
      </w:pPr>
      <w:r>
        <w:t>Absent</w:t>
      </w:r>
    </w:p>
    <w:p w14:paraId="323F44B5" w14:textId="77777777" w:rsidR="007B2CCF" w:rsidRPr="00CE3862" w:rsidRDefault="007B2CCF" w:rsidP="008A7947">
      <w:pPr>
        <w:numPr>
          <w:ilvl w:val="0"/>
          <w:numId w:val="42"/>
        </w:numPr>
        <w:contextualSpacing/>
        <w:jc w:val="both"/>
      </w:pPr>
      <w:r>
        <w:t>Present</w:t>
      </w:r>
    </w:p>
    <w:p w14:paraId="403BB0F7" w14:textId="77777777" w:rsidR="007B2CCF" w:rsidRDefault="007B2CCF" w:rsidP="007B2CCF"/>
    <w:p w14:paraId="7FA878B1" w14:textId="31742C41" w:rsidR="007B2CCF" w:rsidRPr="00BB504E" w:rsidRDefault="0006799D" w:rsidP="007B2CCF">
      <w:pPr>
        <w:numPr>
          <w:ilvl w:val="0"/>
          <w:numId w:val="1"/>
        </w:numPr>
        <w:contextualSpacing/>
      </w:pPr>
      <w:r>
        <w:t>Cephalic d</w:t>
      </w:r>
      <w:r w:rsidR="007B2CCF" w:rsidRPr="00CE3862">
        <w:t xml:space="preserve">oublure </w:t>
      </w:r>
      <w:r w:rsidR="007B2CCF">
        <w:t>[AC45]</w:t>
      </w:r>
    </w:p>
    <w:p w14:paraId="7D2B0B65" w14:textId="77777777" w:rsidR="007B2CCF" w:rsidRDefault="007B2CCF" w:rsidP="008A7947">
      <w:pPr>
        <w:numPr>
          <w:ilvl w:val="0"/>
          <w:numId w:val="43"/>
        </w:numPr>
        <w:contextualSpacing/>
      </w:pPr>
      <w:r>
        <w:t>Absent</w:t>
      </w:r>
    </w:p>
    <w:p w14:paraId="77610D83" w14:textId="77777777" w:rsidR="007B2CCF" w:rsidRPr="00CE3862" w:rsidRDefault="007B2CCF" w:rsidP="008A7947">
      <w:pPr>
        <w:numPr>
          <w:ilvl w:val="0"/>
          <w:numId w:val="43"/>
        </w:numPr>
        <w:contextualSpacing/>
        <w:jc w:val="both"/>
      </w:pPr>
      <w:r>
        <w:t>Present</w:t>
      </w:r>
    </w:p>
    <w:p w14:paraId="6150431D" w14:textId="77777777" w:rsidR="007B2CCF" w:rsidRDefault="007B2CCF" w:rsidP="007B2CCF"/>
    <w:p w14:paraId="5F2B985C" w14:textId="77777777" w:rsidR="007B2CCF" w:rsidRPr="00BB504E" w:rsidRDefault="007B2CCF" w:rsidP="007B2CCF">
      <w:pPr>
        <w:numPr>
          <w:ilvl w:val="0"/>
          <w:numId w:val="1"/>
        </w:numPr>
        <w:contextualSpacing/>
      </w:pPr>
      <w:r w:rsidRPr="00CE3862">
        <w:t>Cephalic kinesis</w:t>
      </w:r>
      <w:r>
        <w:t xml:space="preserve"> [AC46]</w:t>
      </w:r>
    </w:p>
    <w:p w14:paraId="2680DFAF" w14:textId="77777777" w:rsidR="007B2CCF" w:rsidRDefault="007B2CCF" w:rsidP="008A7947">
      <w:pPr>
        <w:numPr>
          <w:ilvl w:val="0"/>
          <w:numId w:val="44"/>
        </w:numPr>
        <w:contextualSpacing/>
      </w:pPr>
      <w:r>
        <w:t>Absent</w:t>
      </w:r>
    </w:p>
    <w:p w14:paraId="39120362" w14:textId="77777777" w:rsidR="007B2CCF" w:rsidRPr="00CE3862" w:rsidRDefault="007B2CCF" w:rsidP="008A7947">
      <w:pPr>
        <w:numPr>
          <w:ilvl w:val="0"/>
          <w:numId w:val="44"/>
        </w:numPr>
        <w:contextualSpacing/>
        <w:jc w:val="both"/>
      </w:pPr>
      <w:r>
        <w:t>Present</w:t>
      </w:r>
    </w:p>
    <w:p w14:paraId="03189308" w14:textId="4E901734" w:rsidR="00CE3862" w:rsidRDefault="00CE3862" w:rsidP="00CE3862"/>
    <w:p w14:paraId="3E9D1584" w14:textId="228412EB" w:rsidR="009A4D04" w:rsidRPr="00BB504E" w:rsidRDefault="009A4D04" w:rsidP="009A4D04">
      <w:pPr>
        <w:numPr>
          <w:ilvl w:val="0"/>
          <w:numId w:val="1"/>
        </w:numPr>
        <w:contextualSpacing/>
      </w:pPr>
      <w:r>
        <w:t xml:space="preserve">Well-developed pair of </w:t>
      </w:r>
      <w:proofErr w:type="spellStart"/>
      <w:r>
        <w:t>genal</w:t>
      </w:r>
      <w:proofErr w:type="spellEnd"/>
      <w:r>
        <w:t xml:space="preserve"> spines on cephalic shield</w:t>
      </w:r>
    </w:p>
    <w:p w14:paraId="2B4F3F6C" w14:textId="77777777" w:rsidR="009A4D04" w:rsidRDefault="009A4D04" w:rsidP="008F432C">
      <w:pPr>
        <w:numPr>
          <w:ilvl w:val="0"/>
          <w:numId w:val="220"/>
        </w:numPr>
        <w:contextualSpacing/>
      </w:pPr>
      <w:r>
        <w:t>Absent</w:t>
      </w:r>
    </w:p>
    <w:p w14:paraId="1A40DD3D" w14:textId="77777777" w:rsidR="009A4D04" w:rsidRPr="00CE3862" w:rsidRDefault="009A4D04" w:rsidP="008F432C">
      <w:pPr>
        <w:numPr>
          <w:ilvl w:val="0"/>
          <w:numId w:val="220"/>
        </w:numPr>
        <w:contextualSpacing/>
        <w:jc w:val="both"/>
      </w:pPr>
      <w:r>
        <w:t>Present</w:t>
      </w:r>
    </w:p>
    <w:p w14:paraId="6116B14F" w14:textId="7B30F59B" w:rsidR="009A4D04" w:rsidRDefault="009A4D04" w:rsidP="00CE3862"/>
    <w:p w14:paraId="204B28C8" w14:textId="02AE6BC4" w:rsidR="00611792" w:rsidRDefault="00611792" w:rsidP="00611792">
      <w:pPr>
        <w:ind w:left="720"/>
        <w:jc w:val="both"/>
      </w:pPr>
      <w:r>
        <w:t xml:space="preserve">Remark: We code this character as present in </w:t>
      </w:r>
      <w:proofErr w:type="spellStart"/>
      <w:r>
        <w:t>Sklerolibyon</w:t>
      </w:r>
      <w:proofErr w:type="spellEnd"/>
      <w:r>
        <w:t xml:space="preserve">, although the spines extend from the fused plate of the first two segments of the shield, and not from </w:t>
      </w:r>
    </w:p>
    <w:p w14:paraId="00D274F0" w14:textId="77777777" w:rsidR="00611792" w:rsidRDefault="00611792" w:rsidP="00CE3862"/>
    <w:p w14:paraId="70C4CEDF" w14:textId="0584B7FC" w:rsidR="00922D14" w:rsidRPr="00BB504E" w:rsidRDefault="00922D14" w:rsidP="00922D14">
      <w:pPr>
        <w:numPr>
          <w:ilvl w:val="0"/>
          <w:numId w:val="1"/>
        </w:numPr>
        <w:contextualSpacing/>
      </w:pPr>
      <w:r w:rsidRPr="00922D14">
        <w:lastRenderedPageBreak/>
        <w:t>Cephalic shield overlapping first trunk sternite, pair of trunk appendages, or trunk caeca</w:t>
      </w:r>
    </w:p>
    <w:p w14:paraId="49414137" w14:textId="77777777" w:rsidR="00922D14" w:rsidRDefault="00922D14" w:rsidP="008F432C">
      <w:pPr>
        <w:numPr>
          <w:ilvl w:val="0"/>
          <w:numId w:val="221"/>
        </w:numPr>
        <w:contextualSpacing/>
      </w:pPr>
      <w:r>
        <w:t>Absent</w:t>
      </w:r>
    </w:p>
    <w:p w14:paraId="676FACBA" w14:textId="378E3320" w:rsidR="00922D14" w:rsidRDefault="00922D14" w:rsidP="008F432C">
      <w:pPr>
        <w:numPr>
          <w:ilvl w:val="0"/>
          <w:numId w:val="221"/>
        </w:numPr>
        <w:contextualSpacing/>
        <w:jc w:val="both"/>
      </w:pPr>
      <w:r>
        <w:t>Overlap of sixth body somite</w:t>
      </w:r>
    </w:p>
    <w:p w14:paraId="654C318F" w14:textId="595170C6" w:rsidR="00922D14" w:rsidRPr="00CE3862" w:rsidRDefault="00922D14" w:rsidP="008F432C">
      <w:pPr>
        <w:numPr>
          <w:ilvl w:val="0"/>
          <w:numId w:val="221"/>
        </w:numPr>
        <w:contextualSpacing/>
        <w:jc w:val="both"/>
      </w:pPr>
      <w:r>
        <w:t>Overlap of eighth body somite</w:t>
      </w:r>
    </w:p>
    <w:p w14:paraId="4976FEF8" w14:textId="42423BEE" w:rsidR="00922D14" w:rsidRDefault="00922D14" w:rsidP="00922D14">
      <w:pPr>
        <w:ind w:left="720"/>
      </w:pPr>
    </w:p>
    <w:p w14:paraId="0201E392" w14:textId="20999E85" w:rsidR="00922D14" w:rsidRDefault="00922D14" w:rsidP="00922D14">
      <w:pPr>
        <w:ind w:left="720"/>
        <w:jc w:val="both"/>
      </w:pPr>
      <w:r>
        <w:t xml:space="preserve">Remark: See </w:t>
      </w:r>
      <w:proofErr w:type="spellStart"/>
      <w:r>
        <w:t>Mayers</w:t>
      </w:r>
      <w:proofErr w:type="spellEnd"/>
      <w:r>
        <w:t xml:space="preserve"> et al. (2018, </w:t>
      </w:r>
      <w:proofErr w:type="spellStart"/>
      <w:r>
        <w:t>ch.</w:t>
      </w:r>
      <w:proofErr w:type="spellEnd"/>
      <w:r>
        <w:t xml:space="preserve"> 22). This is a multistate character without corresponding sovereign character because states 1 and 2 are unlikely to have a common origin.</w:t>
      </w:r>
    </w:p>
    <w:p w14:paraId="7530EB6E" w14:textId="060C5454" w:rsidR="00922D14" w:rsidRDefault="00922D14" w:rsidP="00CE3862"/>
    <w:p w14:paraId="449DCEC2" w14:textId="2D66717F" w:rsidR="00695543" w:rsidRPr="00BB504E" w:rsidRDefault="00695543" w:rsidP="00695543">
      <w:pPr>
        <w:numPr>
          <w:ilvl w:val="0"/>
          <w:numId w:val="1"/>
        </w:numPr>
        <w:contextualSpacing/>
      </w:pPr>
      <w:r>
        <w:t>Dorsal facial sutures</w:t>
      </w:r>
    </w:p>
    <w:p w14:paraId="7511D233" w14:textId="77777777" w:rsidR="00695543" w:rsidRDefault="00695543" w:rsidP="008F432C">
      <w:pPr>
        <w:numPr>
          <w:ilvl w:val="0"/>
          <w:numId w:val="223"/>
        </w:numPr>
        <w:contextualSpacing/>
      </w:pPr>
      <w:r>
        <w:t>Absent</w:t>
      </w:r>
    </w:p>
    <w:p w14:paraId="47B9D3AE" w14:textId="77777777" w:rsidR="00695543" w:rsidRPr="00CE3862" w:rsidRDefault="00695543" w:rsidP="008F432C">
      <w:pPr>
        <w:numPr>
          <w:ilvl w:val="0"/>
          <w:numId w:val="223"/>
        </w:numPr>
        <w:contextualSpacing/>
        <w:jc w:val="both"/>
      </w:pPr>
      <w:r>
        <w:t>Present</w:t>
      </w:r>
    </w:p>
    <w:p w14:paraId="764B5F8E" w14:textId="77777777" w:rsidR="00695543" w:rsidRPr="00CE3862" w:rsidRDefault="00695543" w:rsidP="00CE3862"/>
    <w:p w14:paraId="5DC7A883" w14:textId="77777777" w:rsidR="00CE3862" w:rsidRPr="007B2CCF" w:rsidRDefault="00CE3862" w:rsidP="00CE3862">
      <w:pPr>
        <w:rPr>
          <w:b/>
          <w:sz w:val="20"/>
          <w:szCs w:val="20"/>
        </w:rPr>
      </w:pPr>
      <w:r w:rsidRPr="007B2CCF">
        <w:rPr>
          <w:b/>
          <w:sz w:val="20"/>
          <w:szCs w:val="20"/>
        </w:rPr>
        <w:t>BRAIN CHARACTERS</w:t>
      </w:r>
    </w:p>
    <w:p w14:paraId="4F98A333" w14:textId="77777777" w:rsidR="00CE3862" w:rsidRDefault="00CE3862" w:rsidP="00CE3862"/>
    <w:p w14:paraId="2DB9ADCD" w14:textId="53B30ED7" w:rsidR="007B2CCF" w:rsidRPr="00BB504E" w:rsidRDefault="007B2CCF" w:rsidP="007B2CCF">
      <w:pPr>
        <w:numPr>
          <w:ilvl w:val="0"/>
          <w:numId w:val="1"/>
        </w:numPr>
        <w:contextualSpacing/>
      </w:pPr>
      <w:r w:rsidRPr="00CE3862">
        <w:t xml:space="preserve">Ganglia of post-oral </w:t>
      </w:r>
      <w:r w:rsidR="00152686">
        <w:t xml:space="preserve">cephalic </w:t>
      </w:r>
      <w:r w:rsidRPr="00CE3862">
        <w:t>appendages fused into single nerve mass</w:t>
      </w:r>
      <w:r>
        <w:t xml:space="preserve"> [AC47]</w:t>
      </w:r>
    </w:p>
    <w:p w14:paraId="474D55E2" w14:textId="77777777" w:rsidR="007B2CCF" w:rsidRDefault="007B2CCF" w:rsidP="008A7947">
      <w:pPr>
        <w:numPr>
          <w:ilvl w:val="0"/>
          <w:numId w:val="45"/>
        </w:numPr>
        <w:contextualSpacing/>
      </w:pPr>
      <w:r>
        <w:t>Absent</w:t>
      </w:r>
    </w:p>
    <w:p w14:paraId="7CE492B8" w14:textId="77D08ED9" w:rsidR="007B2CCF" w:rsidRDefault="007B2CCF" w:rsidP="008A7947">
      <w:pPr>
        <w:numPr>
          <w:ilvl w:val="0"/>
          <w:numId w:val="45"/>
        </w:numPr>
        <w:contextualSpacing/>
        <w:jc w:val="both"/>
      </w:pPr>
      <w:r>
        <w:t>Present</w:t>
      </w:r>
    </w:p>
    <w:p w14:paraId="3A9D3200" w14:textId="449ACBDF" w:rsidR="00152686" w:rsidRPr="00BB504E" w:rsidRDefault="00152686" w:rsidP="00152686">
      <w:pPr>
        <w:numPr>
          <w:ilvl w:val="0"/>
          <w:numId w:val="1"/>
        </w:numPr>
        <w:contextualSpacing/>
      </w:pPr>
      <w:r>
        <w:t>Trunk ganglia individually expressed*</w:t>
      </w:r>
    </w:p>
    <w:p w14:paraId="3B93F108" w14:textId="77777777" w:rsidR="00152686" w:rsidRDefault="00152686" w:rsidP="00152686">
      <w:pPr>
        <w:numPr>
          <w:ilvl w:val="0"/>
          <w:numId w:val="46"/>
        </w:numPr>
        <w:contextualSpacing/>
      </w:pPr>
      <w:r>
        <w:t>Absent</w:t>
      </w:r>
    </w:p>
    <w:p w14:paraId="3592A13D" w14:textId="77777777" w:rsidR="00152686" w:rsidRPr="00CE3862" w:rsidRDefault="00152686" w:rsidP="00152686">
      <w:pPr>
        <w:numPr>
          <w:ilvl w:val="0"/>
          <w:numId w:val="46"/>
        </w:numPr>
        <w:contextualSpacing/>
        <w:jc w:val="both"/>
      </w:pPr>
      <w:r>
        <w:t>Present</w:t>
      </w:r>
    </w:p>
    <w:p w14:paraId="67DD91F4" w14:textId="0973BCEA" w:rsidR="007B2CCF" w:rsidRDefault="007B2CCF" w:rsidP="007B2CCF"/>
    <w:p w14:paraId="38231BE0" w14:textId="0DFEDA11" w:rsidR="00152686" w:rsidRDefault="00152686" w:rsidP="00152686">
      <w:pPr>
        <w:ind w:left="720"/>
      </w:pPr>
      <w:r>
        <w:t xml:space="preserve">Remark: Generalized from </w:t>
      </w:r>
      <w:r w:rsidR="00152F89">
        <w:t>Wang et al.</w:t>
      </w:r>
      <w:r>
        <w:t xml:space="preserve"> (2018), </w:t>
      </w:r>
      <w:proofErr w:type="spellStart"/>
      <w:r>
        <w:t>ch.</w:t>
      </w:r>
      <w:proofErr w:type="spellEnd"/>
      <w:r>
        <w:t xml:space="preserve"> 146.</w:t>
      </w:r>
    </w:p>
    <w:p w14:paraId="7EDAE99C" w14:textId="77777777" w:rsidR="00152686" w:rsidRDefault="00152686" w:rsidP="007B2CCF"/>
    <w:p w14:paraId="073EB8B8" w14:textId="77777777" w:rsidR="007B2CCF" w:rsidRPr="00BB504E" w:rsidRDefault="007B2CCF" w:rsidP="007B2CCF">
      <w:pPr>
        <w:numPr>
          <w:ilvl w:val="0"/>
          <w:numId w:val="1"/>
        </w:numPr>
        <w:contextualSpacing/>
      </w:pPr>
      <w:r w:rsidRPr="00CE3862">
        <w:t>Contiguity of the first two post-protocerebral ganglia</w:t>
      </w:r>
      <w:r>
        <w:t xml:space="preserve"> [AC48]</w:t>
      </w:r>
    </w:p>
    <w:p w14:paraId="0C412717" w14:textId="77777777" w:rsidR="007B2CCF" w:rsidRDefault="007B2CCF" w:rsidP="008F432C">
      <w:pPr>
        <w:numPr>
          <w:ilvl w:val="0"/>
          <w:numId w:val="245"/>
        </w:numPr>
        <w:contextualSpacing/>
      </w:pPr>
      <w:r>
        <w:t>Absent</w:t>
      </w:r>
    </w:p>
    <w:p w14:paraId="3A855255" w14:textId="77777777" w:rsidR="007B2CCF" w:rsidRPr="00CE3862" w:rsidRDefault="007B2CCF" w:rsidP="008F432C">
      <w:pPr>
        <w:numPr>
          <w:ilvl w:val="0"/>
          <w:numId w:val="245"/>
        </w:numPr>
        <w:contextualSpacing/>
        <w:jc w:val="both"/>
      </w:pPr>
      <w:r>
        <w:t>Present</w:t>
      </w:r>
    </w:p>
    <w:p w14:paraId="27B44A77" w14:textId="77777777" w:rsidR="007B2CCF" w:rsidRDefault="007B2CCF" w:rsidP="007B2CCF"/>
    <w:p w14:paraId="224FD038" w14:textId="687DA4DF" w:rsidR="006341DA" w:rsidRPr="00BB504E" w:rsidRDefault="006341DA" w:rsidP="006341DA">
      <w:pPr>
        <w:numPr>
          <w:ilvl w:val="0"/>
          <w:numId w:val="1"/>
        </w:numPr>
        <w:contextualSpacing/>
      </w:pPr>
      <w:r w:rsidRPr="00CE3862">
        <w:t xml:space="preserve">Fan-shaped body in brain </w:t>
      </w:r>
      <w:r>
        <w:t>[AC49]</w:t>
      </w:r>
    </w:p>
    <w:p w14:paraId="6AF3C185" w14:textId="77777777" w:rsidR="006341DA" w:rsidRDefault="006341DA" w:rsidP="008A7947">
      <w:pPr>
        <w:numPr>
          <w:ilvl w:val="0"/>
          <w:numId w:val="47"/>
        </w:numPr>
        <w:contextualSpacing/>
      </w:pPr>
      <w:r>
        <w:t>Absent</w:t>
      </w:r>
    </w:p>
    <w:p w14:paraId="2453FF9B" w14:textId="77777777" w:rsidR="006341DA" w:rsidRPr="00CE3862" w:rsidRDefault="006341DA" w:rsidP="008A7947">
      <w:pPr>
        <w:numPr>
          <w:ilvl w:val="0"/>
          <w:numId w:val="47"/>
        </w:numPr>
        <w:contextualSpacing/>
        <w:jc w:val="both"/>
      </w:pPr>
      <w:r>
        <w:t>Present</w:t>
      </w:r>
    </w:p>
    <w:p w14:paraId="037481DC" w14:textId="29557F45" w:rsidR="006341DA" w:rsidRDefault="00CE3862" w:rsidP="00CE3862">
      <w:r w:rsidRPr="00CE3862">
        <w:tab/>
      </w:r>
    </w:p>
    <w:p w14:paraId="2E2AB9EB" w14:textId="2D6AA753" w:rsidR="006341DA" w:rsidRPr="00BB504E" w:rsidRDefault="006341DA" w:rsidP="006341DA">
      <w:pPr>
        <w:numPr>
          <w:ilvl w:val="0"/>
          <w:numId w:val="1"/>
        </w:numPr>
        <w:contextualSpacing/>
      </w:pPr>
      <w:r w:rsidRPr="00CE3862">
        <w:t>Position of midline neuropil</w:t>
      </w:r>
      <w:r>
        <w:t xml:space="preserve"> [AC50]</w:t>
      </w:r>
    </w:p>
    <w:p w14:paraId="382B3A13" w14:textId="4888B659" w:rsidR="006341DA" w:rsidRDefault="006341DA" w:rsidP="008A7947">
      <w:pPr>
        <w:numPr>
          <w:ilvl w:val="0"/>
          <w:numId w:val="48"/>
        </w:numPr>
        <w:contextualSpacing/>
      </w:pPr>
      <w:r w:rsidRPr="00CE3862">
        <w:t xml:space="preserve">Superficial to </w:t>
      </w:r>
      <w:proofErr w:type="spellStart"/>
      <w:r w:rsidRPr="00CE3862">
        <w:t>protocerebrum</w:t>
      </w:r>
      <w:proofErr w:type="spellEnd"/>
    </w:p>
    <w:p w14:paraId="6D5FAC3D" w14:textId="03064497" w:rsidR="006341DA" w:rsidRPr="00CE3862" w:rsidRDefault="006341DA" w:rsidP="008A7947">
      <w:pPr>
        <w:numPr>
          <w:ilvl w:val="0"/>
          <w:numId w:val="48"/>
        </w:numPr>
        <w:contextualSpacing/>
        <w:jc w:val="both"/>
      </w:pPr>
      <w:r w:rsidRPr="00CE3862">
        <w:t>Embedded within protocerebral matrix</w:t>
      </w:r>
    </w:p>
    <w:p w14:paraId="0A5F88FD" w14:textId="77777777" w:rsidR="006341DA" w:rsidRDefault="006341DA" w:rsidP="006341DA"/>
    <w:p w14:paraId="22287B66" w14:textId="25DB94D3" w:rsidR="006341DA" w:rsidRPr="00BB504E" w:rsidRDefault="006341DA" w:rsidP="006341DA">
      <w:pPr>
        <w:numPr>
          <w:ilvl w:val="0"/>
          <w:numId w:val="1"/>
        </w:numPr>
        <w:contextualSpacing/>
      </w:pPr>
      <w:r w:rsidRPr="00CE3862">
        <w:t xml:space="preserve">Olfactory lobes linked to a lateral component of </w:t>
      </w:r>
      <w:proofErr w:type="spellStart"/>
      <w:r w:rsidRPr="00CE3862">
        <w:t>protocerebrum</w:t>
      </w:r>
      <w:proofErr w:type="spellEnd"/>
      <w:r w:rsidRPr="00CE3862">
        <w:t xml:space="preserve"> by olfactory globular tract</w:t>
      </w:r>
      <w:r>
        <w:t xml:space="preserve"> [AC51]</w:t>
      </w:r>
    </w:p>
    <w:p w14:paraId="0612AF48" w14:textId="77777777" w:rsidR="006341DA" w:rsidRDefault="006341DA" w:rsidP="008A7947">
      <w:pPr>
        <w:numPr>
          <w:ilvl w:val="0"/>
          <w:numId w:val="49"/>
        </w:numPr>
        <w:contextualSpacing/>
      </w:pPr>
      <w:r>
        <w:t>Absent</w:t>
      </w:r>
    </w:p>
    <w:p w14:paraId="15DB0B9D" w14:textId="77777777" w:rsidR="006341DA" w:rsidRPr="00CE3862" w:rsidRDefault="006341DA" w:rsidP="008A7947">
      <w:pPr>
        <w:numPr>
          <w:ilvl w:val="0"/>
          <w:numId w:val="49"/>
        </w:numPr>
        <w:contextualSpacing/>
        <w:jc w:val="both"/>
      </w:pPr>
      <w:r>
        <w:t>Present</w:t>
      </w:r>
    </w:p>
    <w:p w14:paraId="55050D53" w14:textId="3DDD04B7" w:rsidR="006341DA" w:rsidRDefault="006341DA" w:rsidP="006341DA">
      <w:pPr>
        <w:ind w:firstLine="720"/>
      </w:pPr>
    </w:p>
    <w:p w14:paraId="2D66EFCA" w14:textId="5223E5EC" w:rsidR="006341DA" w:rsidRPr="00BB504E" w:rsidRDefault="00F8648C" w:rsidP="006341DA">
      <w:pPr>
        <w:numPr>
          <w:ilvl w:val="0"/>
          <w:numId w:val="1"/>
        </w:numPr>
        <w:contextualSpacing/>
      </w:pPr>
      <w:r w:rsidRPr="00CE3862">
        <w:t>Deutocerebral olfactory lobe with glomeruli</w:t>
      </w:r>
      <w:r>
        <w:t xml:space="preserve"> [AC52]</w:t>
      </w:r>
    </w:p>
    <w:p w14:paraId="6109EF39" w14:textId="77777777" w:rsidR="006341DA" w:rsidRDefault="006341DA" w:rsidP="008A7947">
      <w:pPr>
        <w:numPr>
          <w:ilvl w:val="0"/>
          <w:numId w:val="50"/>
        </w:numPr>
        <w:contextualSpacing/>
      </w:pPr>
      <w:r>
        <w:t>Absent</w:t>
      </w:r>
    </w:p>
    <w:p w14:paraId="552B4B8D" w14:textId="77777777" w:rsidR="006341DA" w:rsidRPr="00CE3862" w:rsidRDefault="006341DA" w:rsidP="008A7947">
      <w:pPr>
        <w:numPr>
          <w:ilvl w:val="0"/>
          <w:numId w:val="50"/>
        </w:numPr>
        <w:contextualSpacing/>
        <w:jc w:val="both"/>
      </w:pPr>
      <w:r>
        <w:t>Present</w:t>
      </w:r>
    </w:p>
    <w:p w14:paraId="78FE4500" w14:textId="77777777" w:rsidR="006341DA" w:rsidRDefault="006341DA" w:rsidP="006341DA"/>
    <w:p w14:paraId="30F95D9B" w14:textId="06A47E29" w:rsidR="00F8648C" w:rsidRPr="00BB504E" w:rsidRDefault="00F8648C" w:rsidP="00F8648C">
      <w:pPr>
        <w:numPr>
          <w:ilvl w:val="0"/>
          <w:numId w:val="1"/>
        </w:numPr>
        <w:contextualSpacing/>
      </w:pPr>
      <w:r w:rsidRPr="00CE3862">
        <w:t xml:space="preserve">Lateral eyes </w:t>
      </w:r>
      <w:r>
        <w:t>pedunculated [AC53]</w:t>
      </w:r>
    </w:p>
    <w:p w14:paraId="6988D25B" w14:textId="77777777" w:rsidR="00F8648C" w:rsidRDefault="00F8648C" w:rsidP="008A7947">
      <w:pPr>
        <w:numPr>
          <w:ilvl w:val="0"/>
          <w:numId w:val="51"/>
        </w:numPr>
        <w:contextualSpacing/>
      </w:pPr>
      <w:r>
        <w:t>Absent</w:t>
      </w:r>
    </w:p>
    <w:p w14:paraId="40FADF1A" w14:textId="77777777" w:rsidR="00F8648C" w:rsidRPr="00CE3862" w:rsidRDefault="00F8648C" w:rsidP="008A7947">
      <w:pPr>
        <w:numPr>
          <w:ilvl w:val="0"/>
          <w:numId w:val="51"/>
        </w:numPr>
        <w:contextualSpacing/>
        <w:jc w:val="both"/>
      </w:pPr>
      <w:r>
        <w:lastRenderedPageBreak/>
        <w:t>Present</w:t>
      </w:r>
    </w:p>
    <w:p w14:paraId="734DAD74" w14:textId="77777777" w:rsidR="00F8648C" w:rsidRDefault="00F8648C" w:rsidP="00F8648C"/>
    <w:p w14:paraId="5213FA4D" w14:textId="77777777" w:rsidR="00CE3862" w:rsidRPr="00F8648C" w:rsidRDefault="00CE3862" w:rsidP="00CE3862">
      <w:pPr>
        <w:rPr>
          <w:b/>
          <w:sz w:val="20"/>
          <w:szCs w:val="20"/>
        </w:rPr>
      </w:pPr>
      <w:r w:rsidRPr="00F8648C">
        <w:rPr>
          <w:b/>
          <w:sz w:val="20"/>
          <w:szCs w:val="20"/>
        </w:rPr>
        <w:t>STERNITES (CEPHALON)</w:t>
      </w:r>
    </w:p>
    <w:p w14:paraId="637644B8" w14:textId="1BB5EBBC" w:rsidR="00CE3862" w:rsidRDefault="00CE3862" w:rsidP="00CE3862"/>
    <w:p w14:paraId="74124E51" w14:textId="277232AB" w:rsidR="00F8648C" w:rsidRPr="00BB504E" w:rsidRDefault="00F8648C" w:rsidP="00F8648C">
      <w:pPr>
        <w:numPr>
          <w:ilvl w:val="0"/>
          <w:numId w:val="1"/>
        </w:numPr>
        <w:contextualSpacing/>
      </w:pPr>
      <w:r>
        <w:t>Sternites [AC54]</w:t>
      </w:r>
    </w:p>
    <w:p w14:paraId="7D536F49" w14:textId="77777777" w:rsidR="00F8648C" w:rsidRDefault="00F8648C" w:rsidP="008A7947">
      <w:pPr>
        <w:numPr>
          <w:ilvl w:val="0"/>
          <w:numId w:val="52"/>
        </w:numPr>
        <w:contextualSpacing/>
      </w:pPr>
      <w:r>
        <w:t>Absent</w:t>
      </w:r>
    </w:p>
    <w:p w14:paraId="04E13916" w14:textId="77777777" w:rsidR="00F8648C" w:rsidRPr="00CE3862" w:rsidRDefault="00F8648C" w:rsidP="008A7947">
      <w:pPr>
        <w:numPr>
          <w:ilvl w:val="0"/>
          <w:numId w:val="52"/>
        </w:numPr>
        <w:contextualSpacing/>
        <w:jc w:val="both"/>
      </w:pPr>
      <w:r>
        <w:t>Present</w:t>
      </w:r>
    </w:p>
    <w:p w14:paraId="4F57B451" w14:textId="77777777" w:rsidR="00F8648C" w:rsidRDefault="00F8648C" w:rsidP="00F8648C"/>
    <w:p w14:paraId="5E579322" w14:textId="284637F1" w:rsidR="00F8648C" w:rsidRPr="00BB504E" w:rsidRDefault="00F8648C" w:rsidP="00F8648C">
      <w:pPr>
        <w:numPr>
          <w:ilvl w:val="0"/>
          <w:numId w:val="1"/>
        </w:numPr>
        <w:contextualSpacing/>
      </w:pPr>
      <w:proofErr w:type="spellStart"/>
      <w:r w:rsidRPr="00CE3862">
        <w:t>Endosternum</w:t>
      </w:r>
      <w:proofErr w:type="spellEnd"/>
      <w:r w:rsidR="0047778D">
        <w:t xml:space="preserve"> (or </w:t>
      </w:r>
      <w:proofErr w:type="spellStart"/>
      <w:r w:rsidR="0047778D">
        <w:t>endosternite</w:t>
      </w:r>
      <w:proofErr w:type="spellEnd"/>
      <w:r w:rsidR="0047778D">
        <w:t>)</w:t>
      </w:r>
      <w:r>
        <w:t xml:space="preserve"> [AC55]</w:t>
      </w:r>
    </w:p>
    <w:p w14:paraId="60B4590A" w14:textId="77777777" w:rsidR="00F8648C" w:rsidRDefault="00F8648C" w:rsidP="008A7947">
      <w:pPr>
        <w:numPr>
          <w:ilvl w:val="0"/>
          <w:numId w:val="53"/>
        </w:numPr>
        <w:contextualSpacing/>
      </w:pPr>
      <w:r>
        <w:t>Absent</w:t>
      </w:r>
    </w:p>
    <w:p w14:paraId="01C8BEBC" w14:textId="77777777" w:rsidR="00F8648C" w:rsidRPr="00CE3862" w:rsidRDefault="00F8648C" w:rsidP="008A7947">
      <w:pPr>
        <w:numPr>
          <w:ilvl w:val="0"/>
          <w:numId w:val="53"/>
        </w:numPr>
        <w:contextualSpacing/>
        <w:jc w:val="both"/>
      </w:pPr>
      <w:r>
        <w:t>Present</w:t>
      </w:r>
    </w:p>
    <w:p w14:paraId="0D49ED92" w14:textId="0AE32FED" w:rsidR="00F8648C" w:rsidRDefault="00F8648C" w:rsidP="00F8648C"/>
    <w:p w14:paraId="7B53D607" w14:textId="4C75F7EF" w:rsidR="00356FCC" w:rsidRPr="00BB504E" w:rsidRDefault="00356FCC" w:rsidP="00356FCC">
      <w:pPr>
        <w:numPr>
          <w:ilvl w:val="0"/>
          <w:numId w:val="1"/>
        </w:numPr>
        <w:contextualSpacing/>
      </w:pPr>
      <w:r>
        <w:t>Labrum*</w:t>
      </w:r>
    </w:p>
    <w:p w14:paraId="5A46C307" w14:textId="77777777" w:rsidR="00356FCC" w:rsidRDefault="00356FCC" w:rsidP="008A7947">
      <w:pPr>
        <w:numPr>
          <w:ilvl w:val="0"/>
          <w:numId w:val="54"/>
        </w:numPr>
        <w:contextualSpacing/>
      </w:pPr>
      <w:r>
        <w:t>Absent</w:t>
      </w:r>
    </w:p>
    <w:p w14:paraId="67B4C061" w14:textId="77777777" w:rsidR="00356FCC" w:rsidRPr="00CE3862" w:rsidRDefault="00356FCC" w:rsidP="008A7947">
      <w:pPr>
        <w:numPr>
          <w:ilvl w:val="0"/>
          <w:numId w:val="54"/>
        </w:numPr>
        <w:contextualSpacing/>
        <w:jc w:val="both"/>
      </w:pPr>
      <w:r>
        <w:t>Present</w:t>
      </w:r>
    </w:p>
    <w:p w14:paraId="5C24CD41" w14:textId="368D6E0D" w:rsidR="00356FCC" w:rsidRDefault="00356FCC" w:rsidP="00F8648C"/>
    <w:p w14:paraId="6AC3A8EF" w14:textId="25F53478" w:rsidR="00E428BD" w:rsidRDefault="00E428BD" w:rsidP="00EB74CC">
      <w:pPr>
        <w:ind w:left="720"/>
        <w:jc w:val="both"/>
      </w:pPr>
      <w:r>
        <w:t xml:space="preserve">Remark: Characters describing the hypostome-labrum complex have been reorganized and expanded compared to Aria and Caron </w:t>
      </w:r>
      <w:r w:rsidR="00EB74CC">
        <w:t>(</w:t>
      </w:r>
      <w:r>
        <w:t>2017</w:t>
      </w:r>
      <w:r w:rsidR="00EB74CC">
        <w:t>)</w:t>
      </w:r>
      <w:r>
        <w:t>.</w:t>
      </w:r>
      <w:r w:rsidR="00EB74CC">
        <w:t xml:space="preserve"> </w:t>
      </w:r>
      <w:r w:rsidR="001673B4">
        <w:t xml:space="preserve">Here, we code the labrum as a common feature shared by all euarthropods, which arguably originates from the protocerebral somite </w:t>
      </w:r>
      <w:r w:rsidR="00E52757">
        <w:fldChar w:fldCharType="begin">
          <w:fldData xml:space="preserve">PEVuZE5vdGU+PENpdGU+PEF1dGhvcj5TY2hvbHR6PC9BdXRob3I+PFllYXI+MjAwNjwvWWVhcj48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</w:fldData>
        </w:fldChar>
      </w:r>
      <w:r w:rsidR="000A5355">
        <w:instrText xml:space="preserve"> ADDIN EN.CITE </w:instrText>
      </w:r>
      <w:r w:rsidR="000A5355">
        <w:fldChar w:fldCharType="begin">
          <w:fldData xml:space="preserve">PEVuZE5vdGU+PENpdGU+PEF1dGhvcj5TY2hvbHR6PC9BdXRob3I+PFllYXI+MjAwNjwvWWVhcj48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</w:fldData>
        </w:fldChar>
      </w:r>
      <w:r w:rsidR="000A5355">
        <w:instrText xml:space="preserve"> ADDIN EN.CITE.DATA </w:instrText>
      </w:r>
      <w:r w:rsidR="000A5355">
        <w:fldChar w:fldCharType="end"/>
      </w:r>
      <w:r w:rsidR="00E52757">
        <w:fldChar w:fldCharType="separate"/>
      </w:r>
      <w:r w:rsidR="000A5355">
        <w:rPr>
          <w:noProof/>
        </w:rPr>
        <w:t>(Scholtz &amp; Edgecombe 2006)</w:t>
      </w:r>
      <w:r w:rsidR="00E52757">
        <w:fldChar w:fldCharType="end"/>
      </w:r>
      <w:r w:rsidR="001673B4">
        <w:t xml:space="preserve">. </w:t>
      </w:r>
      <w:r w:rsidR="00EB74CC">
        <w:t xml:space="preserve">Classically, in mandibulates, the </w:t>
      </w:r>
      <w:r w:rsidR="001673B4">
        <w:t>“</w:t>
      </w:r>
      <w:r w:rsidR="00EB74CC">
        <w:t>labrum</w:t>
      </w:r>
      <w:r w:rsidR="001673B4">
        <w:t>”</w:t>
      </w:r>
      <w:r w:rsidR="00EB74CC">
        <w:t xml:space="preserve"> covers the mouth and such pre-oral structure generally takes two forms: the typical fleshy protrusion of </w:t>
      </w:r>
      <w:proofErr w:type="spellStart"/>
      <w:r w:rsidR="000453AD">
        <w:t>oligostracans</w:t>
      </w:r>
      <w:proofErr w:type="spellEnd"/>
      <w:r w:rsidR="000453AD">
        <w:t xml:space="preserve">, </w:t>
      </w:r>
      <w:proofErr w:type="spellStart"/>
      <w:r w:rsidR="000453AD">
        <w:t>anostracans</w:t>
      </w:r>
      <w:proofErr w:type="spellEnd"/>
      <w:r w:rsidR="00EB74CC">
        <w:t xml:space="preserve"> and other crustaceans, and the sclerotic plates encountered in </w:t>
      </w:r>
      <w:proofErr w:type="spellStart"/>
      <w:r w:rsidR="00EB74CC">
        <w:t>myriapods</w:t>
      </w:r>
      <w:proofErr w:type="spellEnd"/>
      <w:r w:rsidR="00EB74CC">
        <w:t xml:space="preserve">, </w:t>
      </w:r>
      <w:proofErr w:type="spellStart"/>
      <w:r w:rsidR="00EB74CC">
        <w:t>malacostracans</w:t>
      </w:r>
      <w:proofErr w:type="spellEnd"/>
      <w:r w:rsidR="00EB74CC">
        <w:t xml:space="preserve"> and hexa</w:t>
      </w:r>
      <w:r w:rsidR="00383AA6">
        <w:t>pods—which are commonly designated</w:t>
      </w:r>
      <w:r w:rsidR="00EB74CC">
        <w:t xml:space="preserve"> as either “</w:t>
      </w:r>
      <w:proofErr w:type="spellStart"/>
      <w:r w:rsidR="00EB74CC">
        <w:t>epistome</w:t>
      </w:r>
      <w:proofErr w:type="spellEnd"/>
      <w:r w:rsidR="004A58A9">
        <w:t>-labrum” or “</w:t>
      </w:r>
      <w:proofErr w:type="spellStart"/>
      <w:r w:rsidR="004A58A9">
        <w:t>clypeo</w:t>
      </w:r>
      <w:proofErr w:type="spellEnd"/>
      <w:r w:rsidR="004A58A9">
        <w:t>-labrum</w:t>
      </w:r>
      <w:r w:rsidR="00EB74CC">
        <w:t xml:space="preserve">” depending on the group of interest. </w:t>
      </w:r>
      <w:r w:rsidR="004A58A9">
        <w:t>Pre-labral sclerites</w:t>
      </w:r>
      <w:r w:rsidR="00EB74CC">
        <w:t xml:space="preserve"> in mandibulates </w:t>
      </w:r>
      <w:r w:rsidR="00003160">
        <w:t xml:space="preserve">are </w:t>
      </w:r>
      <w:r w:rsidR="004A58A9">
        <w:t xml:space="preserve">often </w:t>
      </w:r>
      <w:r w:rsidR="00003160">
        <w:t xml:space="preserve">distinct from </w:t>
      </w:r>
      <w:r w:rsidR="004A58A9">
        <w:t xml:space="preserve">the labrum </w:t>
      </w:r>
      <w:r w:rsidR="004A58A9" w:rsidRPr="00174B01">
        <w:rPr>
          <w:i/>
        </w:rPr>
        <w:t>per se</w:t>
      </w:r>
      <w:r w:rsidR="00003160">
        <w:t xml:space="preserve"> and</w:t>
      </w:r>
      <w:r w:rsidR="004A58A9">
        <w:t xml:space="preserve"> are usually</w:t>
      </w:r>
      <w:r w:rsidR="00003160">
        <w:t xml:space="preserve"> closely associated </w:t>
      </w:r>
      <w:r w:rsidR="004A58A9">
        <w:t>with</w:t>
      </w:r>
      <w:r w:rsidR="00003160">
        <w:t xml:space="preserve"> the insertion of the antennules. </w:t>
      </w:r>
      <w:r w:rsidR="004A58A9">
        <w:t>For this reason, the pre-labral sclerite is sometimes referred to as the “hypostome,” a common term from the pre-oral sclerite used among extinct euarthropods, especially trilobites and their allies. Such a terminology</w:t>
      </w:r>
      <w:r w:rsidR="00003160">
        <w:t xml:space="preserve"> has been used for instance for </w:t>
      </w:r>
      <w:proofErr w:type="spellStart"/>
      <w:r w:rsidR="00003160">
        <w:t>Cephalocarida</w:t>
      </w:r>
      <w:proofErr w:type="spellEnd"/>
      <w:r w:rsidR="00003160">
        <w:t xml:space="preserve"> </w:t>
      </w:r>
      <w:r w:rsidR="00E52757">
        <w:fldChar w:fldCharType="begin"/>
      </w:r>
      <w:r w:rsidR="000A5355">
        <w:instrText xml:space="preserve"> ADDIN EN.CITE &lt;EndNote&gt;&lt;Cite&gt;&lt;Author&gt;Olesen&lt;/Author&gt;&lt;Year&gt;2011&lt;/Year&gt;&lt;RecNum&gt;1800&lt;/RecNum&gt;&lt;IDText&gt;External morphology of Lightiella monniotae (Crustacea, Cephalocarida) in the light of Cambrian &amp;apos;Orsten&amp;apos; crustaceans&lt;/IDText&gt;&lt;DisplayText&gt;(Olesen et al 2011)&lt;/DisplayText&gt;&lt;record&gt;&lt;rec-number&gt;1800&lt;/rec-number&gt;&lt;foreign-keys&gt;&lt;key app="EN" db-id="tsedt2axlvxwfie2s0qv5exotszr5rf9sv09" timestamp="1540797845"&gt;1800&lt;/key&gt;&lt;/foreign-keys&gt;&lt;ref-type name="Journal Article"&gt;17&lt;/ref-type&gt;&lt;contributors&gt;&lt;authors&gt;&lt;author&gt;Olesen, Jorgen&lt;/author&gt;&lt;author&gt;Haug, Joachim T.&lt;/author&gt;&lt;author&gt;Maas, Andreas&lt;/author&gt;&lt;author&gt;Waloszek, Dieter&lt;/author&gt;&lt;/authors&gt;&lt;/contributors&gt;&lt;titles&gt;&lt;title&gt;External morphology of Lightiella monniotae (Crustacea, Cephalocarida) in the light of Cambrian &amp;apos;Orsten&amp;apos; crustaceans&lt;/title&gt;&lt;secondary-title&gt;Arthropod Structure &amp;amp; Development&lt;/secondary-title&gt;&lt;short-title&gt;External morphology of Lightiella monniotae (Crustacea, Cephalocarida) in the light of Cambrian &amp;apos;Orsten&amp;apos; crustaceans&lt;/short-title&gt;&lt;/titles&gt;&lt;periodical&gt;&lt;full-title&gt;Arthropod Structure &amp;amp; Development&lt;/full-title&gt;&lt;/periodical&gt;&lt;pages&gt;449-478&lt;/pages&gt;&lt;volume&gt;40&lt;/volume&gt;&lt;number&gt;5&lt;/number&gt;&lt;dates&gt;&lt;year&gt;2011&lt;/year&gt;&lt;pub-dates&gt;&lt;date&gt;Sep&lt;/date&gt;&lt;/pub-dates&gt;&lt;/dates&gt;&lt;isbn&gt;1467-8039&lt;/isbn&gt;&lt;accession-num&gt;WOS:000295814700007&lt;/accession-num&gt;&lt;urls&gt;&lt;related-urls&gt;&lt;url&gt;&amp;lt;Go to ISI&amp;gt;://WOS:000295814700007&lt;/url&gt;&lt;/related-urls&gt;&lt;/urls&gt;&lt;electronic-resource-num&gt;10.1016/j.asd.2011.04.002&lt;/electronic-resource-num&gt;&lt;/record&gt;&lt;/Cite&gt;&lt;/EndNote&gt;</w:instrText>
      </w:r>
      <w:r w:rsidR="00E52757">
        <w:fldChar w:fldCharType="separate"/>
      </w:r>
      <w:r w:rsidR="000A5355">
        <w:rPr>
          <w:noProof/>
        </w:rPr>
        <w:t>(Olesen et al 2011)</w:t>
      </w:r>
      <w:r w:rsidR="00E52757">
        <w:fldChar w:fldCharType="end"/>
      </w:r>
      <w:r w:rsidR="00003160">
        <w:t xml:space="preserve"> but arguably applies to all other crustaceans, including copepods </w:t>
      </w:r>
      <w:r w:rsidR="00E52757">
        <w:fldChar w:fldCharType="begin"/>
      </w:r>
      <w:r w:rsidR="000A5355">
        <w:instrText xml:space="preserve"> ADDIN EN.CITE &lt;EndNote&gt;&lt;Cite&gt;&lt;Author&gt;Schram&lt;/Author&gt;&lt;Year&gt;1986&lt;/Year&gt;&lt;RecNum&gt;2136&lt;/RecNum&gt;&lt;IDText&gt;Crustacea&lt;/IDText&gt;&lt;DisplayText&gt;(Schram 1986)&lt;/DisplayText&gt;&lt;record&gt;&lt;rec-number&gt;2136&lt;/rec-number&gt;&lt;foreign-keys&gt;&lt;key app="EN" db-id="tsedt2axlvxwfie2s0qv5exotszr5rf9sv09" timestamp="1540797847"&gt;2136&lt;/key&gt;&lt;/foreign-keys&gt;&lt;ref-type name="Book"&gt;6&lt;/ref-type&gt;&lt;contributors&gt;&lt;authors&gt;&lt;author&gt;Schram, F. R.&lt;/author&gt;&lt;/authors&gt;&lt;/contributors&gt;&lt;titles&gt;&lt;title&gt;Crustacea&lt;/title&gt;&lt;short-title&gt;Crustacea&lt;/short-title&gt;&lt;/titles&gt;&lt;pages&gt;606&lt;/pages&gt;&lt;dates&gt;&lt;year&gt;1986&lt;/year&gt;&lt;/dates&gt;&lt;publisher&gt;Oxford University Press&lt;/publisher&gt;&lt;urls&gt;&lt;/urls&gt;&lt;/record&gt;&lt;/Cite&gt;&lt;/EndNote&gt;</w:instrText>
      </w:r>
      <w:r w:rsidR="00E52757">
        <w:fldChar w:fldCharType="separate"/>
      </w:r>
      <w:r w:rsidR="00E52757">
        <w:rPr>
          <w:noProof/>
        </w:rPr>
        <w:t>(Schram 1986)</w:t>
      </w:r>
      <w:r w:rsidR="00E52757">
        <w:fldChar w:fldCharType="end"/>
      </w:r>
      <w:r w:rsidR="00003160">
        <w:t xml:space="preserve">, </w:t>
      </w:r>
      <w:proofErr w:type="spellStart"/>
      <w:r w:rsidR="00003160">
        <w:t>leptostracans</w:t>
      </w:r>
      <w:proofErr w:type="spellEnd"/>
      <w:r w:rsidR="00003160">
        <w:t xml:space="preserve"> </w:t>
      </w:r>
      <w:r w:rsidR="00E52757">
        <w:fldChar w:fldCharType="begin"/>
      </w:r>
      <w:r w:rsidR="000A5355">
        <w:instrText xml:space="preserve"> ADDIN EN.CITE &lt;EndNote&gt;&lt;Cite&gt;&lt;Author&gt;Olesen&lt;/Author&gt;&lt;Year&gt;2000&lt;/Year&gt;&lt;RecNum&gt;1799&lt;/RecNum&gt;&lt;IDText&gt;Limb ontogeny and trunk segmentation in Nebalia species (Crustacea, Malacostraca, Leptostraca)&lt;/IDText&gt;&lt;DisplayText&gt;(Olesen &amp;amp; Walossek 2000)&lt;/DisplayText&gt;&lt;record&gt;&lt;rec-number&gt;1799&lt;/rec-number&gt;&lt;foreign-keys&gt;&lt;key app="EN" db-id="tsedt2axlvxwfie2s0qv5exotszr5rf9sv09" timestamp="1540797845"&gt;1799&lt;/key&gt;&lt;/foreign-keys&gt;&lt;ref-type name="Journal Article"&gt;17&lt;/ref-type&gt;&lt;contributors&gt;&lt;authors&gt;&lt;author&gt;Olesen, J.&lt;/author&gt;&lt;author&gt;Walossek, D.&lt;/author&gt;&lt;/authors&gt;&lt;/contributors&gt;&lt;titles&gt;&lt;title&gt;Limb ontogeny and trunk segmentation in Nebalia species (Crustacea, Malacostraca, Leptostraca)&lt;/title&gt;&lt;secondary-title&gt;Zoomorphology&lt;/secondary-title&gt;&lt;short-title&gt;Limb ontogeny and trunk segmentation in Nebalia species (Crustacea, Malacostraca, Leptostraca)&lt;/short-title&gt;&lt;/titles&gt;&lt;periodical&gt;&lt;full-title&gt;Zoomorphology&lt;/full-title&gt;&lt;/periodical&gt;&lt;pages&gt;47-64&lt;/pages&gt;&lt;volume&gt;120&lt;/volume&gt;&lt;number&gt;1&lt;/number&gt;&lt;dates&gt;&lt;year&gt;2000&lt;/year&gt;&lt;pub-dates&gt;&lt;date&gt;Jun&lt;/date&gt;&lt;/pub-dates&gt;&lt;/dates&gt;&lt;isbn&gt;0720-213X&lt;/isbn&gt;&lt;accession-num&gt;WOS:000088164600005&lt;/accession-num&gt;&lt;urls&gt;&lt;related-urls&gt;&lt;url&gt;&amp;lt;Go to ISI&amp;gt;://WOS:000088164600005&lt;/url&gt;&lt;/related-urls&gt;&lt;/urls&gt;&lt;electronic-resource-num&gt;10.1007/s004350000024&lt;/electronic-resource-num&gt;&lt;/record&gt;&lt;/Cite&gt;&lt;/EndNote&gt;</w:instrText>
      </w:r>
      <w:r w:rsidR="00E52757">
        <w:fldChar w:fldCharType="separate"/>
      </w:r>
      <w:r w:rsidR="000A5355">
        <w:rPr>
          <w:noProof/>
        </w:rPr>
        <w:t>(Olesen &amp; Walossek 2000)</w:t>
      </w:r>
      <w:r w:rsidR="00E52757">
        <w:fldChar w:fldCharType="end"/>
      </w:r>
      <w:r w:rsidR="00003160">
        <w:t xml:space="preserve"> and </w:t>
      </w:r>
      <w:proofErr w:type="spellStart"/>
      <w:r w:rsidR="00003160">
        <w:t>stomatopods</w:t>
      </w:r>
      <w:proofErr w:type="spellEnd"/>
      <w:r w:rsidR="00003160">
        <w:t xml:space="preserve"> </w:t>
      </w:r>
      <w:r w:rsidR="00E52757">
        <w:fldChar w:fldCharType="begin"/>
      </w:r>
      <w:r w:rsidR="000A5355">
        <w:instrText xml:space="preserve"> ADDIN EN.CITE &lt;EndNote&gt;&lt;Cite&gt;&lt;Author&gt;Haug&lt;/Author&gt;&lt;Year&gt;2012&lt;/Year&gt;&lt;RecNum&gt;1131&lt;/RecNum&gt;&lt;IDText&gt;Tagmatization in Stomatopoda - reconsidering functional units of modern-day mantis shrimps (Verunipeltata, Hoplocarida) and implications for the interpretation of fossils&lt;/IDText&gt;&lt;DisplayText&gt;(Haug et al 2012a)&lt;/DisplayText&gt;&lt;record&gt;&lt;rec-number&gt;1131&lt;/rec-number&gt;&lt;foreign-keys&gt;&lt;key app="EN" db-id="tsedt2axlvxwfie2s0qv5exotszr5rf9sv09" timestamp="1540797843"&gt;1131&lt;/key&gt;&lt;/foreign-keys&gt;&lt;ref-type name="Journal Article"&gt;17&lt;/ref-type&gt;&lt;contributors&gt;&lt;authors&gt;&lt;author&gt;Haug, Carolin&lt;/author&gt;&lt;author&gt;Sallam, Wafaa S.&lt;/author&gt;&lt;author&gt;Maas, Andreas&lt;/author&gt;&lt;author&gt;Waloszek, Dieter&lt;/author&gt;&lt;author&gt;Kutschera, Verena&lt;/author&gt;&lt;author&gt;Haug, Joachim T.&lt;/author&gt;&lt;/authors&gt;&lt;/contributors&gt;&lt;titles&gt;&lt;title&gt;Tagmatization in Stomatopoda - reconsidering functional units of modern-day mantis shrimps (Verunipeltata, Hoplocarida) and implications for the interpretation of fossils&lt;/title&gt;&lt;secondary-title&gt;Frontiers in Zoology&lt;/secondary-title&gt;&lt;short-title&gt;Tagmatization in Stomatopoda - reconsidering functional units of modern-day mantis shrimps (Verunipeltata, Hoplocarida) and implications for the interpretation of fossils&lt;/short-title&gt;&lt;/titles&gt;&lt;periodical&gt;&lt;full-title&gt;Frontiers in Zoology&lt;/full-title&gt;&lt;/periodical&gt;&lt;volume&gt;9&lt;/volume&gt;&lt;dates&gt;&lt;year&gt;2012&lt;/year&gt;&lt;pub-dates&gt;&lt;date&gt;Nov 14&lt;/date&gt;&lt;/pub-dates&gt;&lt;/dates&gt;&lt;isbn&gt;1742-9994&lt;/isbn&gt;&lt;accession-num&gt;WOS:000313330400001&lt;/accession-num&gt;&lt;urls&gt;&lt;related-urls&gt;&lt;url&gt;&amp;lt;Go to ISI&amp;gt;://WOS:000313330400001&lt;/url&gt;&lt;/related-urls&gt;&lt;/urls&gt;&lt;custom7&gt;31&lt;/custom7&gt;&lt;electronic-resource-num&gt;10.1186/1742-9994-9-31&lt;/electronic-resource-num&gt;&lt;/record&gt;&lt;/Cite&gt;&lt;/EndNote&gt;</w:instrText>
      </w:r>
      <w:r w:rsidR="00E52757">
        <w:fldChar w:fldCharType="separate"/>
      </w:r>
      <w:r w:rsidR="000A5355">
        <w:rPr>
          <w:noProof/>
        </w:rPr>
        <w:t>(Haug et al 2012a)</w:t>
      </w:r>
      <w:r w:rsidR="00E52757">
        <w:fldChar w:fldCharType="end"/>
      </w:r>
      <w:r w:rsidR="00003160">
        <w:t>.</w:t>
      </w:r>
      <w:r w:rsidR="004A58A9">
        <w:t xml:space="preserve"> Herein (chars. 62-64), we therefore harmonize the terms “</w:t>
      </w:r>
      <w:proofErr w:type="spellStart"/>
      <w:r w:rsidR="004A58A9">
        <w:t>epistome</w:t>
      </w:r>
      <w:proofErr w:type="spellEnd"/>
      <w:r w:rsidR="004A58A9">
        <w:t>,” “clypeus” and “</w:t>
      </w:r>
      <w:proofErr w:type="spellStart"/>
      <w:r w:rsidR="004A58A9">
        <w:t>hypostome</w:t>
      </w:r>
      <w:proofErr w:type="spellEnd"/>
      <w:r w:rsidR="004A58A9">
        <w:t>” under the same concept of “hypostome</w:t>
      </w:r>
      <w:r w:rsidR="00157D0F">
        <w:t>.</w:t>
      </w:r>
      <w:r w:rsidR="004A58A9">
        <w:t>”</w:t>
      </w:r>
    </w:p>
    <w:p w14:paraId="578B2954" w14:textId="77777777" w:rsidR="00E428BD" w:rsidRDefault="00E428BD" w:rsidP="00F8648C"/>
    <w:p w14:paraId="0EF8665D" w14:textId="0E6FCD9D" w:rsidR="00E428BD" w:rsidRPr="00BB504E" w:rsidRDefault="00E428BD" w:rsidP="00E428BD">
      <w:pPr>
        <w:numPr>
          <w:ilvl w:val="0"/>
          <w:numId w:val="1"/>
        </w:numPr>
        <w:contextualSpacing/>
      </w:pPr>
      <w:r>
        <w:t>Labrum expression and location*</w:t>
      </w:r>
    </w:p>
    <w:p w14:paraId="6A7BC783" w14:textId="3D002928" w:rsidR="00E428BD" w:rsidRDefault="00E428BD" w:rsidP="008F432C">
      <w:pPr>
        <w:numPr>
          <w:ilvl w:val="0"/>
          <w:numId w:val="207"/>
        </w:numPr>
        <w:contextualSpacing/>
      </w:pPr>
      <w:r>
        <w:t xml:space="preserve">Expressed </w:t>
      </w:r>
      <w:r w:rsidR="00817C89">
        <w:t>frontally</w:t>
      </w:r>
    </w:p>
    <w:p w14:paraId="29A1E29B" w14:textId="4A87DAB3" w:rsidR="00E428BD" w:rsidRDefault="00E428BD" w:rsidP="008F432C">
      <w:pPr>
        <w:numPr>
          <w:ilvl w:val="0"/>
          <w:numId w:val="207"/>
        </w:numPr>
        <w:contextualSpacing/>
        <w:jc w:val="both"/>
      </w:pPr>
      <w:r>
        <w:t>Expressed as</w:t>
      </w:r>
      <w:r w:rsidR="00817C89">
        <w:t xml:space="preserve"> a</w:t>
      </w:r>
      <w:r>
        <w:t xml:space="preserve"> </w:t>
      </w:r>
      <w:r w:rsidR="00817C89">
        <w:t>postero-</w:t>
      </w:r>
      <w:r>
        <w:t>ventral structure</w:t>
      </w:r>
      <w:r w:rsidR="00817C89">
        <w:t xml:space="preserve"> separate from frontalmost organs</w:t>
      </w:r>
    </w:p>
    <w:p w14:paraId="7ECC3628" w14:textId="7B46A293" w:rsidR="00B65023" w:rsidRDefault="00B65023" w:rsidP="00B65023">
      <w:pPr>
        <w:contextualSpacing/>
        <w:jc w:val="both"/>
      </w:pPr>
    </w:p>
    <w:p w14:paraId="5FD7DFF4" w14:textId="7A23606A" w:rsidR="00B65023" w:rsidRPr="00CE3862" w:rsidRDefault="00B65023" w:rsidP="00B65023">
      <w:pPr>
        <w:ind w:left="720"/>
        <w:contextualSpacing/>
        <w:jc w:val="both"/>
      </w:pPr>
      <w:r>
        <w:t xml:space="preserve">Remark: This character fundamentally distinguishes the </w:t>
      </w:r>
      <w:proofErr w:type="spellStart"/>
      <w:r>
        <w:t>anteriormost</w:t>
      </w:r>
      <w:proofErr w:type="spellEnd"/>
      <w:r>
        <w:t xml:space="preserve"> chelicerate “</w:t>
      </w:r>
      <w:proofErr w:type="spellStart"/>
      <w:r>
        <w:t>epistome</w:t>
      </w:r>
      <w:proofErr w:type="spellEnd"/>
      <w:r>
        <w:t xml:space="preserve">-labrum” from ventral structures characteristic of Mandibulata. Hymenocarines </w:t>
      </w:r>
      <w:r w:rsidR="00B41345">
        <w:t xml:space="preserve">and ostracods </w:t>
      </w:r>
      <w:r>
        <w:t>are considered to belong to the first group</w:t>
      </w:r>
      <w:r w:rsidR="00B41345">
        <w:t xml:space="preserve"> (see </w:t>
      </w:r>
      <w:proofErr w:type="spellStart"/>
      <w:r w:rsidR="00B41345" w:rsidRPr="00152F89">
        <w:t>Vannier</w:t>
      </w:r>
      <w:proofErr w:type="spellEnd"/>
      <w:r w:rsidR="00B41345" w:rsidRPr="00152F89">
        <w:t xml:space="preserve"> et al., 2018</w:t>
      </w:r>
      <w:r w:rsidR="00B41345">
        <w:t>)</w:t>
      </w:r>
      <w:r w:rsidR="00705128">
        <w:t>.</w:t>
      </w:r>
      <w:r>
        <w:t xml:space="preserve"> </w:t>
      </w:r>
    </w:p>
    <w:p w14:paraId="734693E0" w14:textId="564EE275" w:rsidR="00E428BD" w:rsidRDefault="00E428BD" w:rsidP="00F8648C"/>
    <w:p w14:paraId="501511DF" w14:textId="6743A742" w:rsidR="00DE1C39" w:rsidRPr="00705128" w:rsidRDefault="009C5E3A" w:rsidP="00DE1C39">
      <w:pPr>
        <w:numPr>
          <w:ilvl w:val="0"/>
          <w:numId w:val="1"/>
        </w:numPr>
        <w:contextualSpacing/>
        <w:rPr>
          <w:lang w:val="fr-CA"/>
        </w:rPr>
      </w:pPr>
      <w:proofErr w:type="spellStart"/>
      <w:r w:rsidRPr="00705128">
        <w:rPr>
          <w:lang w:val="fr-CA"/>
        </w:rPr>
        <w:t>External</w:t>
      </w:r>
      <w:proofErr w:type="spellEnd"/>
      <w:r w:rsidRPr="00705128">
        <w:rPr>
          <w:lang w:val="fr-CA"/>
        </w:rPr>
        <w:t xml:space="preserve"> inter-</w:t>
      </w:r>
      <w:proofErr w:type="spellStart"/>
      <w:r w:rsidRPr="00705128">
        <w:rPr>
          <w:lang w:val="fr-CA"/>
        </w:rPr>
        <w:t>ocular</w:t>
      </w:r>
      <w:proofErr w:type="spellEnd"/>
      <w:r w:rsidRPr="00705128">
        <w:rPr>
          <w:lang w:val="fr-CA"/>
        </w:rPr>
        <w:t xml:space="preserve"> </w:t>
      </w:r>
      <w:proofErr w:type="spellStart"/>
      <w:r w:rsidRPr="00705128">
        <w:rPr>
          <w:lang w:val="fr-CA"/>
        </w:rPr>
        <w:t>sensory</w:t>
      </w:r>
      <w:proofErr w:type="spellEnd"/>
      <w:r w:rsidRPr="00705128">
        <w:rPr>
          <w:lang w:val="fr-CA"/>
        </w:rPr>
        <w:t xml:space="preserve"> </w:t>
      </w:r>
      <w:proofErr w:type="spellStart"/>
      <w:r w:rsidRPr="00705128">
        <w:rPr>
          <w:lang w:val="fr-CA"/>
        </w:rPr>
        <w:t>organs</w:t>
      </w:r>
      <w:proofErr w:type="spellEnd"/>
      <w:r w:rsidR="00DE1C39" w:rsidRPr="00705128">
        <w:rPr>
          <w:lang w:val="fr-CA"/>
        </w:rPr>
        <w:t xml:space="preserve"> [AC</w:t>
      </w:r>
      <w:proofErr w:type="gramStart"/>
      <w:r w:rsidR="00DE1C39" w:rsidRPr="00705128">
        <w:rPr>
          <w:lang w:val="fr-CA"/>
        </w:rPr>
        <w:t>68]*</w:t>
      </w:r>
      <w:proofErr w:type="gramEnd"/>
    </w:p>
    <w:p w14:paraId="535B7C57" w14:textId="77777777" w:rsidR="00DE1C39" w:rsidRPr="00705128" w:rsidRDefault="00DE1C39" w:rsidP="008A7947">
      <w:pPr>
        <w:numPr>
          <w:ilvl w:val="0"/>
          <w:numId w:val="65"/>
        </w:numPr>
        <w:contextualSpacing/>
      </w:pPr>
      <w:r w:rsidRPr="00705128">
        <w:t>Absent</w:t>
      </w:r>
    </w:p>
    <w:p w14:paraId="77BDF7C2" w14:textId="77777777" w:rsidR="00DE1C39" w:rsidRPr="00705128" w:rsidRDefault="00DE1C39" w:rsidP="008A7947">
      <w:pPr>
        <w:numPr>
          <w:ilvl w:val="0"/>
          <w:numId w:val="65"/>
        </w:numPr>
        <w:contextualSpacing/>
        <w:jc w:val="both"/>
      </w:pPr>
      <w:r w:rsidRPr="00705128">
        <w:t>Present</w:t>
      </w:r>
    </w:p>
    <w:p w14:paraId="4DD6CBBB" w14:textId="77777777" w:rsidR="00DE1C39" w:rsidRPr="00705128" w:rsidRDefault="00DE1C39" w:rsidP="00DE1C39">
      <w:pPr>
        <w:contextualSpacing/>
        <w:jc w:val="both"/>
      </w:pPr>
    </w:p>
    <w:p w14:paraId="4452A152" w14:textId="5D1670A8" w:rsidR="00DE1C39" w:rsidRPr="00CE3862" w:rsidRDefault="00DE1C39" w:rsidP="00DE1C39">
      <w:pPr>
        <w:ind w:left="720"/>
        <w:contextualSpacing/>
        <w:jc w:val="both"/>
      </w:pPr>
      <w:r w:rsidRPr="00705128">
        <w:t xml:space="preserve">Remark: </w:t>
      </w:r>
      <w:r w:rsidR="00705128" w:rsidRPr="00705128">
        <w:t>Ortega-Hernández and Budd</w:t>
      </w:r>
      <w:r w:rsidR="00A17C51" w:rsidRPr="00705128">
        <w:t xml:space="preserve"> </w:t>
      </w:r>
      <w:r w:rsidR="00705128" w:rsidRPr="00705128">
        <w:fldChar w:fldCharType="begin"/>
      </w:r>
      <w:r w:rsidR="00705128" w:rsidRPr="00705128">
        <w:instrText xml:space="preserve"> ADDIN EN.CITE &lt;EndNote&gt;&lt;Cite ExcludeAuth="1"&gt;&lt;Author&gt;Ortega-Hernandez&lt;/Author&gt;&lt;Year&gt;2016&lt;/Year&gt;&lt;RecNum&gt;1816&lt;/RecNum&gt;&lt;DisplayText&gt;(2016)&lt;/DisplayText&gt;&lt;record&gt;&lt;rec-number&gt;1816&lt;/rec-number&gt;&lt;foreign-keys&gt;&lt;key app="EN" db-id="tsedt2axlvxwfie2s0qv5exotszr5rf9sv09" timestamp="1540797845"&gt;1816&lt;/key&gt;&lt;/foreign-keys&gt;&lt;ref-type name="Journal Article"&gt;17&lt;/ref-type&gt;&lt;contributors&gt;&lt;authors&gt;&lt;author&gt;Ortega-Hernandez, Javier&lt;/author&gt;&lt;author&gt;Budd, Graham E.&lt;/author&gt;&lt;/authors&gt;&lt;/contributors&gt;&lt;titles&gt;&lt;title&gt;The nature of non-appendicular anterior paired projections in Palaeozoic total-group Euarthropoda&lt;/title&gt;&lt;secondary-title&gt;Arthropod Structure &amp;amp; Development&lt;/secondary-title&gt;&lt;short-title&gt;The nature of non-appendicular anterior paired projections in Palaeozoic total-group Euarthropoda&lt;/short-title&gt;&lt;/titles&gt;&lt;periodical&gt;&lt;full-title&gt;Arthropod Structure &amp;amp; Development&lt;/full-title&gt;&lt;/periodical&gt;&lt;pages&gt;185-199&lt;/pages&gt;&lt;volume&gt;45&lt;/volume&gt;&lt;number&gt;2&lt;/number&gt;&lt;dates&gt;&lt;year&gt;2016&lt;/year&gt;&lt;pub-dates&gt;&lt;date&gt;Mar&lt;/date&gt;&lt;/pub-dates&gt;&lt;/dates&gt;&lt;isbn&gt;1467-8039&lt;/isbn&gt;&lt;accession-num&gt;WOS:000374709200010&lt;/accession-num&gt;&lt;urls&gt;&lt;related-urls&gt;&lt;url&gt;&amp;lt;Go to ISI&amp;gt;://WOS:000374709200010&lt;/url&gt;&lt;/related-urls&gt;&lt;/urls&gt;&lt;electronic-resource-num&gt;10.1016/j.asd.2016.01.006&lt;/electronic-resource-num&gt;&lt;/record&gt;&lt;/Cite&gt;&lt;/EndNote&gt;</w:instrText>
      </w:r>
      <w:r w:rsidR="00705128" w:rsidRPr="00705128">
        <w:fldChar w:fldCharType="separate"/>
      </w:r>
      <w:r w:rsidR="00705128" w:rsidRPr="00705128">
        <w:rPr>
          <w:noProof/>
        </w:rPr>
        <w:t>(2016)</w:t>
      </w:r>
      <w:r w:rsidR="00705128" w:rsidRPr="00705128">
        <w:fldChar w:fldCharType="end"/>
      </w:r>
      <w:r w:rsidR="00705128" w:rsidRPr="00705128">
        <w:t xml:space="preserve"> have discussed</w:t>
      </w:r>
      <w:r w:rsidR="00705128">
        <w:t xml:space="preserve"> their views on the analogous nature of sensory organs and paired inter-ocular projections in </w:t>
      </w:r>
      <w:proofErr w:type="spellStart"/>
      <w:r w:rsidR="00705128">
        <w:t>panarthropods</w:t>
      </w:r>
      <w:proofErr w:type="spellEnd"/>
      <w:r w:rsidR="00705128">
        <w:t xml:space="preserve">. Our aim here </w:t>
      </w:r>
      <w:r w:rsidR="00705128">
        <w:lastRenderedPageBreak/>
        <w:t xml:space="preserve">is to test local cases of homology, and we therefore code this character as present when known. We do however make a distinction for the limb-like inter-ocular features of </w:t>
      </w:r>
      <w:proofErr w:type="spellStart"/>
      <w:r w:rsidR="00705128">
        <w:t>Canadaspis</w:t>
      </w:r>
      <w:proofErr w:type="spellEnd"/>
      <w:r w:rsidR="00705128">
        <w:t xml:space="preserve"> and </w:t>
      </w:r>
      <w:proofErr w:type="spellStart"/>
      <w:r w:rsidR="00705128">
        <w:t>remipedes</w:t>
      </w:r>
      <w:proofErr w:type="spellEnd"/>
      <w:r w:rsidR="00705128">
        <w:t xml:space="preserve"> (see char. </w:t>
      </w:r>
      <w:r w:rsidR="00705128" w:rsidRPr="00705128">
        <w:rPr>
          <w:highlight w:val="darkGray"/>
        </w:rPr>
        <w:t>86</w:t>
      </w:r>
      <w:r w:rsidR="00705128">
        <w:t>).</w:t>
      </w:r>
    </w:p>
    <w:p w14:paraId="640FE019" w14:textId="77777777" w:rsidR="00DE1C39" w:rsidRDefault="00DE1C39" w:rsidP="00F8648C"/>
    <w:p w14:paraId="161BD7FE" w14:textId="46BA910B" w:rsidR="00E428BD" w:rsidRPr="00BB504E" w:rsidRDefault="00E428BD" w:rsidP="00E428BD">
      <w:pPr>
        <w:numPr>
          <w:ilvl w:val="0"/>
          <w:numId w:val="1"/>
        </w:numPr>
        <w:contextualSpacing/>
      </w:pPr>
      <w:r>
        <w:t xml:space="preserve">Type of </w:t>
      </w:r>
      <w:r w:rsidR="00B65023">
        <w:t>ventral labrum</w:t>
      </w:r>
      <w:r>
        <w:t>*</w:t>
      </w:r>
      <w:r w:rsidR="00157D0F">
        <w:t xml:space="preserve"> [AC58]</w:t>
      </w:r>
    </w:p>
    <w:p w14:paraId="4539E33F" w14:textId="718DF919" w:rsidR="00E428BD" w:rsidRDefault="00B65023" w:rsidP="008F432C">
      <w:pPr>
        <w:numPr>
          <w:ilvl w:val="0"/>
          <w:numId w:val="208"/>
        </w:numPr>
        <w:contextualSpacing/>
      </w:pPr>
      <w:r>
        <w:t>Single fleshy protrusion</w:t>
      </w:r>
    </w:p>
    <w:p w14:paraId="58CFB5A9" w14:textId="3FF6E3DC" w:rsidR="00E428BD" w:rsidRPr="00CE3862" w:rsidRDefault="00B65023" w:rsidP="008F432C">
      <w:pPr>
        <w:numPr>
          <w:ilvl w:val="0"/>
          <w:numId w:val="208"/>
        </w:numPr>
        <w:contextualSpacing/>
        <w:jc w:val="both"/>
      </w:pPr>
      <w:r>
        <w:t>Plate with underlying soft tissues</w:t>
      </w:r>
    </w:p>
    <w:p w14:paraId="1ED61622" w14:textId="33790311" w:rsidR="00E428BD" w:rsidRDefault="00E428BD" w:rsidP="00F8648C"/>
    <w:p w14:paraId="32E4E397" w14:textId="7271B4F0" w:rsidR="00E428BD" w:rsidRPr="00BB504E" w:rsidRDefault="00E17DD7" w:rsidP="00E428BD">
      <w:pPr>
        <w:numPr>
          <w:ilvl w:val="0"/>
          <w:numId w:val="1"/>
        </w:numPr>
        <w:contextualSpacing/>
      </w:pPr>
      <w:r>
        <w:t>Labral plate, type</w:t>
      </w:r>
      <w:r w:rsidR="00E428BD">
        <w:t>*</w:t>
      </w:r>
    </w:p>
    <w:p w14:paraId="11FBDB25" w14:textId="0ECB829F" w:rsidR="00E428BD" w:rsidRDefault="006C2413" w:rsidP="008F432C">
      <w:pPr>
        <w:numPr>
          <w:ilvl w:val="0"/>
          <w:numId w:val="209"/>
        </w:numPr>
        <w:contextualSpacing/>
      </w:pPr>
      <w:proofErr w:type="spellStart"/>
      <w:r>
        <w:t>Bilobate</w:t>
      </w:r>
      <w:proofErr w:type="spellEnd"/>
      <w:r>
        <w:t xml:space="preserve"> lip with partial fusion to the hypostome</w:t>
      </w:r>
    </w:p>
    <w:p w14:paraId="0612D244" w14:textId="41C27F45" w:rsidR="00E428BD" w:rsidRDefault="006C2413" w:rsidP="008F432C">
      <w:pPr>
        <w:numPr>
          <w:ilvl w:val="0"/>
          <w:numId w:val="209"/>
        </w:numPr>
        <w:contextualSpacing/>
        <w:jc w:val="both"/>
      </w:pPr>
      <w:r>
        <w:t xml:space="preserve">Free </w:t>
      </w:r>
      <w:proofErr w:type="spellStart"/>
      <w:r>
        <w:t>bilobate</w:t>
      </w:r>
      <w:proofErr w:type="spellEnd"/>
      <w:r w:rsidR="00E17DD7">
        <w:t xml:space="preserve"> or wide</w:t>
      </w:r>
      <w:r>
        <w:t xml:space="preserve"> lip</w:t>
      </w:r>
    </w:p>
    <w:p w14:paraId="593030F1" w14:textId="640228D9" w:rsidR="006C2413" w:rsidRPr="00CE3862" w:rsidRDefault="00E2149D" w:rsidP="008F432C">
      <w:pPr>
        <w:numPr>
          <w:ilvl w:val="0"/>
          <w:numId w:val="209"/>
        </w:numPr>
        <w:contextualSpacing/>
        <w:jc w:val="both"/>
      </w:pPr>
      <w:r>
        <w:t>Expanded s</w:t>
      </w:r>
      <w:r w:rsidR="006C2413">
        <w:t xml:space="preserve">ubtriangular or </w:t>
      </w:r>
      <w:proofErr w:type="spellStart"/>
      <w:r w:rsidR="006C2413">
        <w:t>subrectangular</w:t>
      </w:r>
      <w:proofErr w:type="spellEnd"/>
      <w:r w:rsidR="006C2413">
        <w:t xml:space="preserve"> lip</w:t>
      </w:r>
    </w:p>
    <w:p w14:paraId="2D25674B" w14:textId="0F373DA6" w:rsidR="00E428BD" w:rsidRDefault="00E428BD" w:rsidP="00F8648C"/>
    <w:p w14:paraId="5544B07E" w14:textId="55AA83A4" w:rsidR="00E17DD7" w:rsidRDefault="00E17DD7" w:rsidP="006312B3">
      <w:pPr>
        <w:ind w:left="720"/>
        <w:jc w:val="both"/>
      </w:pPr>
      <w:r w:rsidRPr="006312B3">
        <w:t xml:space="preserve">Remark: </w:t>
      </w:r>
      <w:r w:rsidR="000C1938" w:rsidRPr="006312B3">
        <w:t xml:space="preserve">This character codes for variations in labral shape amongst mandibulates. </w:t>
      </w:r>
      <w:r w:rsidR="006312B3" w:rsidRPr="006312B3">
        <w:t xml:space="preserve">Most crustaceans possess state 2, whereas </w:t>
      </w:r>
      <w:proofErr w:type="spellStart"/>
      <w:r w:rsidR="006312B3" w:rsidRPr="006312B3">
        <w:t>myriapods</w:t>
      </w:r>
      <w:proofErr w:type="spellEnd"/>
      <w:r w:rsidR="006312B3" w:rsidRPr="006312B3">
        <w:t xml:space="preserve"> possess state 0. State 1 is derived and found in </w:t>
      </w:r>
      <w:proofErr w:type="spellStart"/>
      <w:r w:rsidR="006312B3" w:rsidRPr="006312B3">
        <w:t>pterygotes</w:t>
      </w:r>
      <w:proofErr w:type="spellEnd"/>
      <w:r w:rsidR="006312B3" w:rsidRPr="006312B3">
        <w:t>.</w:t>
      </w:r>
    </w:p>
    <w:p w14:paraId="244897D7" w14:textId="77777777" w:rsidR="00E17DD7" w:rsidRDefault="00E17DD7" w:rsidP="00F8648C"/>
    <w:p w14:paraId="64EE856B" w14:textId="4B21F708" w:rsidR="00F8648C" w:rsidRPr="00BB504E" w:rsidRDefault="00F8648C" w:rsidP="00F8648C">
      <w:pPr>
        <w:numPr>
          <w:ilvl w:val="0"/>
          <w:numId w:val="1"/>
        </w:numPr>
        <w:contextualSpacing/>
      </w:pPr>
      <w:r>
        <w:t>H</w:t>
      </w:r>
      <w:r w:rsidR="00CB3DA6">
        <w:t>ypostome [AC</w:t>
      </w:r>
      <w:proofErr w:type="gramStart"/>
      <w:r w:rsidR="00CB3DA6">
        <w:t>56]</w:t>
      </w:r>
      <w:r w:rsidR="00157D0F">
        <w:t>*</w:t>
      </w:r>
      <w:proofErr w:type="gramEnd"/>
    </w:p>
    <w:p w14:paraId="2D8153A2" w14:textId="77777777" w:rsidR="00F8648C" w:rsidRDefault="00F8648C" w:rsidP="008F432C">
      <w:pPr>
        <w:numPr>
          <w:ilvl w:val="0"/>
          <w:numId w:val="206"/>
        </w:numPr>
        <w:contextualSpacing/>
      </w:pPr>
      <w:r>
        <w:t>Absent</w:t>
      </w:r>
    </w:p>
    <w:p w14:paraId="557227B2" w14:textId="77777777" w:rsidR="00F8648C" w:rsidRPr="00CE3862" w:rsidRDefault="00F8648C" w:rsidP="008F432C">
      <w:pPr>
        <w:numPr>
          <w:ilvl w:val="0"/>
          <w:numId w:val="206"/>
        </w:numPr>
        <w:contextualSpacing/>
        <w:jc w:val="both"/>
      </w:pPr>
      <w:r>
        <w:t>Present</w:t>
      </w:r>
    </w:p>
    <w:p w14:paraId="1087A588" w14:textId="5C07722F" w:rsidR="00A50C9C" w:rsidRDefault="00A50C9C" w:rsidP="00CB3DA6">
      <w:pPr>
        <w:jc w:val="both"/>
      </w:pPr>
    </w:p>
    <w:p w14:paraId="24B46A44" w14:textId="2280E760" w:rsidR="00157D0F" w:rsidRDefault="00157D0F" w:rsidP="00157D0F">
      <w:pPr>
        <w:ind w:left="720"/>
        <w:jc w:val="both"/>
      </w:pPr>
      <w:r>
        <w:t xml:space="preserve">Remark: The hypostome is here defined on the basis of the </w:t>
      </w:r>
      <w:proofErr w:type="spellStart"/>
      <w:r>
        <w:t>artiopodan</w:t>
      </w:r>
      <w:proofErr w:type="spellEnd"/>
      <w:r>
        <w:t xml:space="preserve"> </w:t>
      </w:r>
      <w:proofErr w:type="spellStart"/>
      <w:r>
        <w:t>hypostome</w:t>
      </w:r>
      <w:proofErr w:type="spellEnd"/>
      <w:r>
        <w:t>, that is, as a pre-oral sclerotic structure associated with the insertion of the anteriormost appendages.</w:t>
      </w:r>
    </w:p>
    <w:p w14:paraId="72A43EB1" w14:textId="77777777" w:rsidR="00157D0F" w:rsidRDefault="00157D0F" w:rsidP="00CB3DA6">
      <w:pPr>
        <w:jc w:val="both"/>
      </w:pPr>
    </w:p>
    <w:p w14:paraId="33B2980F" w14:textId="74D397FF" w:rsidR="00A50C9C" w:rsidRPr="00BB504E" w:rsidRDefault="00CB3DA6" w:rsidP="00A50C9C">
      <w:pPr>
        <w:numPr>
          <w:ilvl w:val="0"/>
          <w:numId w:val="1"/>
        </w:numPr>
        <w:contextualSpacing/>
      </w:pPr>
      <w:r>
        <w:t xml:space="preserve">Hypostome </w:t>
      </w:r>
      <w:r w:rsidR="00B41345">
        <w:t>attachment</w:t>
      </w:r>
      <w:r>
        <w:t xml:space="preserve"> [AC</w:t>
      </w:r>
      <w:proofErr w:type="gramStart"/>
      <w:r>
        <w:t>57]</w:t>
      </w:r>
      <w:r w:rsidR="00157D0F">
        <w:t>*</w:t>
      </w:r>
      <w:proofErr w:type="gramEnd"/>
    </w:p>
    <w:p w14:paraId="658037D0" w14:textId="118448EF" w:rsidR="00A50C9C" w:rsidRDefault="00A50C9C" w:rsidP="008A7947">
      <w:pPr>
        <w:numPr>
          <w:ilvl w:val="0"/>
          <w:numId w:val="55"/>
        </w:numPr>
        <w:contextualSpacing/>
      </w:pPr>
      <w:proofErr w:type="spellStart"/>
      <w:r w:rsidRPr="00CE3862">
        <w:t>Conterminant</w:t>
      </w:r>
      <w:proofErr w:type="spellEnd"/>
    </w:p>
    <w:p w14:paraId="02EA0188" w14:textId="20872081" w:rsidR="00A50C9C" w:rsidRDefault="00A50C9C" w:rsidP="008A7947">
      <w:pPr>
        <w:numPr>
          <w:ilvl w:val="0"/>
          <w:numId w:val="55"/>
        </w:numPr>
        <w:contextualSpacing/>
        <w:jc w:val="both"/>
      </w:pPr>
      <w:proofErr w:type="spellStart"/>
      <w:r w:rsidRPr="00CE3862">
        <w:t>Natant</w:t>
      </w:r>
      <w:proofErr w:type="spellEnd"/>
    </w:p>
    <w:p w14:paraId="6D889F0F" w14:textId="39C63F43" w:rsidR="001570F4" w:rsidRDefault="001570F4" w:rsidP="001570F4">
      <w:pPr>
        <w:contextualSpacing/>
        <w:jc w:val="both"/>
      </w:pPr>
    </w:p>
    <w:p w14:paraId="27FC334D" w14:textId="6603C826" w:rsidR="001570F4" w:rsidRPr="00BB504E" w:rsidRDefault="00514C67" w:rsidP="001570F4">
      <w:pPr>
        <w:numPr>
          <w:ilvl w:val="0"/>
          <w:numId w:val="1"/>
        </w:numPr>
        <w:contextualSpacing/>
      </w:pPr>
      <w:r>
        <w:t>Hypostome accommodating antennules and extensively</w:t>
      </w:r>
      <w:r w:rsidR="001570F4" w:rsidRPr="00CE3862">
        <w:t xml:space="preserve"> covering </w:t>
      </w:r>
      <w:r>
        <w:t xml:space="preserve">the </w:t>
      </w:r>
      <w:r w:rsidR="001570F4" w:rsidRPr="00CE3862">
        <w:t>mouth</w:t>
      </w:r>
      <w:r w:rsidR="001570F4">
        <w:t xml:space="preserve"> [AC59]</w:t>
      </w:r>
    </w:p>
    <w:p w14:paraId="1148CFFE" w14:textId="77777777" w:rsidR="001570F4" w:rsidRDefault="001570F4" w:rsidP="008A7947">
      <w:pPr>
        <w:numPr>
          <w:ilvl w:val="0"/>
          <w:numId w:val="56"/>
        </w:numPr>
        <w:contextualSpacing/>
      </w:pPr>
      <w:r>
        <w:t>Absent</w:t>
      </w:r>
    </w:p>
    <w:p w14:paraId="315FED89" w14:textId="5F011879" w:rsidR="001570F4" w:rsidRDefault="001570F4" w:rsidP="008A7947">
      <w:pPr>
        <w:numPr>
          <w:ilvl w:val="0"/>
          <w:numId w:val="56"/>
        </w:numPr>
        <w:contextualSpacing/>
        <w:jc w:val="both"/>
      </w:pPr>
      <w:r>
        <w:t>Present</w:t>
      </w:r>
    </w:p>
    <w:p w14:paraId="4814C7F4" w14:textId="6047A7FE" w:rsidR="002A6120" w:rsidRDefault="002A6120" w:rsidP="002A6120">
      <w:pPr>
        <w:contextualSpacing/>
        <w:jc w:val="both"/>
      </w:pPr>
    </w:p>
    <w:p w14:paraId="380498A3" w14:textId="4539DB98" w:rsidR="002A6120" w:rsidRPr="00CE3862" w:rsidRDefault="002A6120" w:rsidP="002A6120">
      <w:pPr>
        <w:ind w:left="720"/>
        <w:contextualSpacing/>
        <w:jc w:val="both"/>
      </w:pPr>
      <w:r>
        <w:t xml:space="preserve">Remark: This is a character mostly discriminating the typical </w:t>
      </w:r>
      <w:proofErr w:type="spellStart"/>
      <w:r>
        <w:t>artiopodan</w:t>
      </w:r>
      <w:proofErr w:type="spellEnd"/>
      <w:r>
        <w:t xml:space="preserve"> </w:t>
      </w:r>
      <w:proofErr w:type="spellStart"/>
      <w:r>
        <w:t>hypostome</w:t>
      </w:r>
      <w:proofErr w:type="spellEnd"/>
      <w:r>
        <w:t>.</w:t>
      </w:r>
    </w:p>
    <w:p w14:paraId="66495F26" w14:textId="77777777" w:rsidR="00A50C9C" w:rsidRDefault="00A50C9C" w:rsidP="00A50C9C"/>
    <w:p w14:paraId="05A11581" w14:textId="7E711A71" w:rsidR="00A50C9C" w:rsidRPr="00BB504E" w:rsidRDefault="00453AB1" w:rsidP="00A50C9C">
      <w:pPr>
        <w:numPr>
          <w:ilvl w:val="0"/>
          <w:numId w:val="1"/>
        </w:numPr>
        <w:contextualSpacing/>
      </w:pPr>
      <w:r>
        <w:t>Mandibulate l</w:t>
      </w:r>
      <w:r w:rsidR="00A50C9C">
        <w:t>abium [AC60]</w:t>
      </w:r>
    </w:p>
    <w:p w14:paraId="0FC29B2E" w14:textId="77777777" w:rsidR="00A50C9C" w:rsidRDefault="00A50C9C" w:rsidP="008A7947">
      <w:pPr>
        <w:numPr>
          <w:ilvl w:val="0"/>
          <w:numId w:val="57"/>
        </w:numPr>
        <w:contextualSpacing/>
      </w:pPr>
      <w:r>
        <w:t>Absent</w:t>
      </w:r>
    </w:p>
    <w:p w14:paraId="37C7F8B9" w14:textId="77777777" w:rsidR="00A50C9C" w:rsidRPr="00CE3862" w:rsidRDefault="00A50C9C" w:rsidP="008A7947">
      <w:pPr>
        <w:numPr>
          <w:ilvl w:val="0"/>
          <w:numId w:val="57"/>
        </w:numPr>
        <w:contextualSpacing/>
        <w:jc w:val="both"/>
      </w:pPr>
      <w:r>
        <w:t>Present</w:t>
      </w:r>
    </w:p>
    <w:p w14:paraId="0D9D8FDA" w14:textId="6EAEC7B0" w:rsidR="00A50C9C" w:rsidRDefault="00A50C9C" w:rsidP="00A50C9C"/>
    <w:p w14:paraId="79344112" w14:textId="79196748" w:rsidR="00453AB1" w:rsidRPr="00BB504E" w:rsidRDefault="00453AB1" w:rsidP="00453AB1">
      <w:pPr>
        <w:numPr>
          <w:ilvl w:val="0"/>
          <w:numId w:val="1"/>
        </w:numPr>
        <w:contextualSpacing/>
      </w:pPr>
      <w:r>
        <w:t>Chelicerate labium*</w:t>
      </w:r>
    </w:p>
    <w:p w14:paraId="64B14207" w14:textId="77777777" w:rsidR="00453AB1" w:rsidRDefault="00453AB1" w:rsidP="008F432C">
      <w:pPr>
        <w:numPr>
          <w:ilvl w:val="0"/>
          <w:numId w:val="227"/>
        </w:numPr>
        <w:contextualSpacing/>
      </w:pPr>
      <w:r>
        <w:t>Absent</w:t>
      </w:r>
    </w:p>
    <w:p w14:paraId="7F3EF55C" w14:textId="77777777" w:rsidR="00453AB1" w:rsidRPr="00CE3862" w:rsidRDefault="00453AB1" w:rsidP="008F432C">
      <w:pPr>
        <w:numPr>
          <w:ilvl w:val="0"/>
          <w:numId w:val="227"/>
        </w:numPr>
        <w:contextualSpacing/>
        <w:jc w:val="both"/>
      </w:pPr>
      <w:r>
        <w:t>Present</w:t>
      </w:r>
    </w:p>
    <w:p w14:paraId="2570F358" w14:textId="03F337D1" w:rsidR="00453AB1" w:rsidRDefault="00453AB1" w:rsidP="00A50C9C"/>
    <w:p w14:paraId="24B0F76A" w14:textId="1976CD92" w:rsidR="00453AB1" w:rsidRDefault="00453AB1" w:rsidP="00453AB1">
      <w:pPr>
        <w:ind w:left="360"/>
        <w:jc w:val="both"/>
      </w:pPr>
      <w:r>
        <w:t xml:space="preserve">Remark: The chelicerate labium is a ventral </w:t>
      </w:r>
      <w:proofErr w:type="spellStart"/>
      <w:r>
        <w:t>sclerite</w:t>
      </w:r>
      <w:proofErr w:type="spellEnd"/>
      <w:r>
        <w:t xml:space="preserve"> (</w:t>
      </w:r>
      <w:proofErr w:type="spellStart"/>
      <w:r>
        <w:t>sternapophysis</w:t>
      </w:r>
      <w:proofErr w:type="spellEnd"/>
      <w:r>
        <w:t xml:space="preserve">) apparently associated with the </w:t>
      </w:r>
      <w:proofErr w:type="spellStart"/>
      <w:r>
        <w:t>palpal</w:t>
      </w:r>
      <w:proofErr w:type="spellEnd"/>
      <w:r>
        <w:t xml:space="preserve"> somite and forming the posterior border of the stomodaeum. We follow </w:t>
      </w:r>
      <w:r w:rsidR="00152F89" w:rsidRPr="00152F89">
        <w:t>Wang</w:t>
      </w:r>
      <w:r w:rsidRPr="00152F89">
        <w:t xml:space="preserve"> et al. </w:t>
      </w:r>
      <w:r w:rsidR="00152F89" w:rsidRPr="00152F89">
        <w:fldChar w:fldCharType="begin">
          <w:fldData xml:space="preserve">PEVuZE5vdGU+PENpdGUgRXhjbHVkZUF1dGg9IjEiPjxBdXRob3I+V2FuZzwvQXV0aG9yPjxZZWFy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</w:fldData>
        </w:fldChar>
      </w:r>
      <w:r w:rsidR="00152F89" w:rsidRPr="00152F89">
        <w:instrText xml:space="preserve"> ADDIN EN.CITE </w:instrText>
      </w:r>
      <w:r w:rsidR="00152F89" w:rsidRPr="00152F89">
        <w:fldChar w:fldCharType="begin">
          <w:fldData xml:space="preserve">PEVuZE5vdGU+PENpdGUgRXhjbHVkZUF1dGg9IjEiPjxBdXRob3I+V2FuZzwvQXV0aG9yPjxZZWFy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</w:fldData>
        </w:fldChar>
      </w:r>
      <w:r w:rsidR="00152F89" w:rsidRPr="00152F89">
        <w:instrText xml:space="preserve"> ADDIN EN.CITE.DATA </w:instrText>
      </w:r>
      <w:r w:rsidR="00152F89" w:rsidRPr="00152F89">
        <w:fldChar w:fldCharType="end"/>
      </w:r>
      <w:r w:rsidR="00152F89" w:rsidRPr="00152F89">
        <w:fldChar w:fldCharType="separate"/>
      </w:r>
      <w:r w:rsidR="00152F89" w:rsidRPr="00152F89">
        <w:rPr>
          <w:noProof/>
        </w:rPr>
        <w:t>(2018)</w:t>
      </w:r>
      <w:r w:rsidR="00152F89" w:rsidRPr="00152F89">
        <w:fldChar w:fldCharType="end"/>
      </w:r>
      <w:r w:rsidRPr="00152F89">
        <w:t xml:space="preserve"> in coding the labium as absent in </w:t>
      </w:r>
      <w:proofErr w:type="spellStart"/>
      <w:r w:rsidRPr="00152F89">
        <w:t>Pedipalpi</w:t>
      </w:r>
      <w:proofErr w:type="spellEnd"/>
      <w:r w:rsidRPr="00152F89">
        <w:t xml:space="preserve"> but otherwise code state 1 for </w:t>
      </w:r>
      <w:proofErr w:type="spellStart"/>
      <w:r w:rsidRPr="00152F89">
        <w:t>pseudoscorpions</w:t>
      </w:r>
      <w:proofErr w:type="spellEnd"/>
      <w:r w:rsidRPr="00152F89">
        <w:t xml:space="preserve"> and </w:t>
      </w:r>
      <w:proofErr w:type="spellStart"/>
      <w:r w:rsidRPr="00152F89">
        <w:t>solifuges</w:t>
      </w:r>
      <w:proofErr w:type="spellEnd"/>
      <w:r w:rsidRPr="00152F89">
        <w:t xml:space="preserve"> after Schultz </w:t>
      </w:r>
      <w:r w:rsidR="00152F89" w:rsidRPr="00152F89">
        <w:fldChar w:fldCharType="begin"/>
      </w:r>
      <w:r w:rsidR="00152F89" w:rsidRPr="00152F89">
        <w:instrText xml:space="preserve"> ADDIN EN.CITE &lt;EndNote&gt;&lt;Cite ExcludeAuth="1"&gt;&lt;Author&gt;Shultz&lt;/Author&gt;&lt;Year&gt;2007&lt;/Year&gt;&lt;RecNum&gt;2840&lt;/RecNum&gt;&lt;DisplayText&gt;(2007)&lt;/DisplayText&gt;&lt;record&gt;&lt;rec-number&gt;2840&lt;/rec-number&gt;&lt;foreign-keys&gt;&lt;key app="EN" db-id="tsedt2axlvxwfie2s0qv5exotszr5rf9sv09" timestamp="1551320193"&gt;2840&lt;/key&gt;&lt;/foreign-keys&gt;&lt;ref-type name="Journal Article"&gt;17&lt;/ref-type&gt;&lt;contributors&gt;&lt;authors&gt;&lt;author&gt;Shultz, J. W.&lt;/author&gt;&lt;/authors&gt;&lt;/contributors&gt;&lt;auth-address&gt;Univ Maryland, Dept Entomol, College Pk, MD 20742 USA&lt;/auth-address&gt;&lt;titles&gt;&lt;title&gt;A phylogenetic analysis of the arachnid orders based on morphological characters&lt;/title&gt;&lt;secondary-title&gt;Zoological Journal of the Linnean Society&lt;/secondary-title&gt;&lt;alt-title&gt;Zool J Linn Soc-Lond&lt;/alt-title&gt;&lt;/titles&gt;&lt;periodical&gt;&lt;full-title&gt;Zoological Journal of the Linnean Society&lt;/full-title&gt;&lt;/periodical&gt;&lt;alt-periodical&gt;&lt;full-title&gt;Zoological Journal of the Linnean Society&lt;/full-title&gt;&lt;abbr-1&gt;Zool J Linn Soc-Lond&lt;/abbr-1&gt;&lt;/alt-periodical&gt;&lt;pages&gt;221-265&lt;/pages&gt;&lt;volume&gt;150&lt;/volume&gt;&lt;number&gt;2&lt;/number&gt;&lt;keywords&gt;&lt;keyword&gt;arachnida&lt;/keyword&gt;&lt;keyword&gt;fossil&lt;/keyword&gt;&lt;keyword&gt;morphology&lt;/keyword&gt;&lt;keyword&gt;phylogeny&lt;/keyword&gt;&lt;keyword&gt;systematics&lt;/keyword&gt;&lt;keyword&gt;evolutionary significance&lt;/keyword&gt;&lt;keyword&gt;limulus-polyphemus&lt;/keyword&gt;&lt;keyword&gt;muscular anatomy&lt;/keyword&gt;&lt;keyword&gt;giant whipscorpion&lt;/keyword&gt;&lt;keyword&gt;chelicerata&lt;/keyword&gt;&lt;keyword&gt;opiliones&lt;/keyword&gt;&lt;keyword&gt;acari&lt;/keyword&gt;&lt;keyword&gt;spiders&lt;/keyword&gt;&lt;keyword&gt;origin&lt;/keyword&gt;&lt;keyword&gt;systematics&lt;/keyword&gt;&lt;/keywords&gt;&lt;dates&gt;&lt;year&gt;2007&lt;/year&gt;&lt;pub-dates&gt;&lt;date&gt;Jun&lt;/date&gt;&lt;/pub-dates&gt;&lt;/dates&gt;&lt;isbn&gt;0024-4082&lt;/isbn&gt;&lt;accession-num&gt;WOS:000247206500001&lt;/accession-num&gt;&lt;urls&gt;&lt;related-urls&gt;&lt;url&gt;&amp;lt;Go to ISI&amp;gt;://WOS:000247206500001&lt;/url&gt;&lt;/related-urls&gt;&lt;/urls&gt;&lt;electronic-resource-num&gt;DOI 10.1111/j.1096-3642.2007.00284.x&lt;/electronic-resource-num&gt;&lt;language&gt;English&lt;/language&gt;&lt;/record&gt;&lt;/Cite&gt;&lt;/EndNote&gt;</w:instrText>
      </w:r>
      <w:r w:rsidR="00152F89" w:rsidRPr="00152F89">
        <w:fldChar w:fldCharType="separate"/>
      </w:r>
      <w:r w:rsidR="00152F89" w:rsidRPr="00152F89">
        <w:rPr>
          <w:noProof/>
        </w:rPr>
        <w:t>(2007)</w:t>
      </w:r>
      <w:r w:rsidR="00152F89" w:rsidRPr="00152F89">
        <w:fldChar w:fldCharType="end"/>
      </w:r>
      <w:r w:rsidRPr="00152F89">
        <w:t>.</w:t>
      </w:r>
    </w:p>
    <w:p w14:paraId="70F145DD" w14:textId="65CED564" w:rsidR="00453AB1" w:rsidRDefault="00453AB1" w:rsidP="00A50C9C"/>
    <w:p w14:paraId="59C5AA69" w14:textId="4625789F" w:rsidR="00A50C9C" w:rsidRPr="00BB504E" w:rsidRDefault="00915986" w:rsidP="00A50C9C">
      <w:pPr>
        <w:numPr>
          <w:ilvl w:val="0"/>
          <w:numId w:val="1"/>
        </w:numPr>
        <w:contextualSpacing/>
      </w:pPr>
      <w:r>
        <w:t>S</w:t>
      </w:r>
      <w:r w:rsidR="00A50C9C" w:rsidRPr="00CE3862">
        <w:t>ternites externally developed within segments 2–4</w:t>
      </w:r>
      <w:r w:rsidR="00A50C9C">
        <w:t xml:space="preserve"> [AC61]</w:t>
      </w:r>
    </w:p>
    <w:p w14:paraId="0F2753DE" w14:textId="77777777" w:rsidR="00A50C9C" w:rsidRDefault="00A50C9C" w:rsidP="008F432C">
      <w:pPr>
        <w:numPr>
          <w:ilvl w:val="0"/>
          <w:numId w:val="241"/>
        </w:numPr>
        <w:contextualSpacing/>
      </w:pPr>
      <w:r>
        <w:t>Absent</w:t>
      </w:r>
    </w:p>
    <w:p w14:paraId="72C91754" w14:textId="77777777" w:rsidR="00A50C9C" w:rsidRPr="00CE3862" w:rsidRDefault="00A50C9C" w:rsidP="008F432C">
      <w:pPr>
        <w:numPr>
          <w:ilvl w:val="0"/>
          <w:numId w:val="241"/>
        </w:numPr>
        <w:contextualSpacing/>
        <w:jc w:val="both"/>
      </w:pPr>
      <w:r>
        <w:t>Present</w:t>
      </w:r>
    </w:p>
    <w:p w14:paraId="2790EDC0" w14:textId="77777777" w:rsidR="00A50C9C" w:rsidRDefault="00A50C9C" w:rsidP="00A50C9C"/>
    <w:p w14:paraId="40041334" w14:textId="3019403F" w:rsidR="00A50C9C" w:rsidRPr="00BB504E" w:rsidRDefault="00A50C9C" w:rsidP="00A50C9C">
      <w:pPr>
        <w:numPr>
          <w:ilvl w:val="0"/>
          <w:numId w:val="1"/>
        </w:numPr>
        <w:contextualSpacing/>
      </w:pPr>
      <w:r w:rsidRPr="00CE3862">
        <w:t>Fusion of sternites within segments 2–4</w:t>
      </w:r>
      <w:r>
        <w:t xml:space="preserve"> [AC62]</w:t>
      </w:r>
    </w:p>
    <w:p w14:paraId="7761976A" w14:textId="77777777" w:rsidR="00A50C9C" w:rsidRDefault="00A50C9C" w:rsidP="008A7947">
      <w:pPr>
        <w:numPr>
          <w:ilvl w:val="0"/>
          <w:numId w:val="59"/>
        </w:numPr>
        <w:contextualSpacing/>
      </w:pPr>
      <w:r>
        <w:t>Absent</w:t>
      </w:r>
    </w:p>
    <w:p w14:paraId="75FAC26D" w14:textId="77777777" w:rsidR="00A50C9C" w:rsidRPr="00CE3862" w:rsidRDefault="00A50C9C" w:rsidP="008A7947">
      <w:pPr>
        <w:numPr>
          <w:ilvl w:val="0"/>
          <w:numId w:val="59"/>
        </w:numPr>
        <w:contextualSpacing/>
        <w:jc w:val="both"/>
      </w:pPr>
      <w:r>
        <w:t>Present</w:t>
      </w:r>
    </w:p>
    <w:p w14:paraId="3001D8CB" w14:textId="77777777" w:rsidR="00A50C9C" w:rsidRDefault="00A50C9C" w:rsidP="00A50C9C"/>
    <w:p w14:paraId="27CDD1E1" w14:textId="77999E1E" w:rsidR="00A50C9C" w:rsidRPr="00BB504E" w:rsidRDefault="001A05CF" w:rsidP="00A50C9C">
      <w:pPr>
        <w:numPr>
          <w:ilvl w:val="0"/>
          <w:numId w:val="1"/>
        </w:numPr>
        <w:contextualSpacing/>
      </w:pPr>
      <w:proofErr w:type="spellStart"/>
      <w:r>
        <w:t>Metastoma</w:t>
      </w:r>
      <w:proofErr w:type="spellEnd"/>
      <w:r w:rsidR="00A50C9C">
        <w:t xml:space="preserve"> [AC</w:t>
      </w:r>
      <w:proofErr w:type="gramStart"/>
      <w:r w:rsidR="00A50C9C">
        <w:t>63]*</w:t>
      </w:r>
      <w:proofErr w:type="gramEnd"/>
    </w:p>
    <w:p w14:paraId="1DF96867" w14:textId="77777777" w:rsidR="00A50C9C" w:rsidRDefault="00A50C9C" w:rsidP="008A7947">
      <w:pPr>
        <w:numPr>
          <w:ilvl w:val="0"/>
          <w:numId w:val="60"/>
        </w:numPr>
        <w:contextualSpacing/>
      </w:pPr>
      <w:r>
        <w:t>Absent</w:t>
      </w:r>
    </w:p>
    <w:p w14:paraId="0426EBB9" w14:textId="77777777" w:rsidR="00A50C9C" w:rsidRPr="00CE3862" w:rsidRDefault="00A50C9C" w:rsidP="008A7947">
      <w:pPr>
        <w:numPr>
          <w:ilvl w:val="0"/>
          <w:numId w:val="60"/>
        </w:numPr>
        <w:contextualSpacing/>
        <w:jc w:val="both"/>
      </w:pPr>
      <w:r>
        <w:t>Present</w:t>
      </w:r>
    </w:p>
    <w:p w14:paraId="051B10FE" w14:textId="77777777" w:rsidR="00CE3862" w:rsidRPr="00CE3862" w:rsidRDefault="00CE3862" w:rsidP="00CE3862"/>
    <w:p w14:paraId="7A67A009" w14:textId="6B1967AB" w:rsidR="00CE3862" w:rsidRDefault="00CE3862" w:rsidP="001A05CF">
      <w:pPr>
        <w:ind w:left="720"/>
        <w:jc w:val="both"/>
      </w:pPr>
      <w:r w:rsidRPr="00CE3862">
        <w:t xml:space="preserve">Remark: The </w:t>
      </w:r>
      <w:proofErr w:type="spellStart"/>
      <w:r w:rsidR="00EF2915">
        <w:t>metastoma</w:t>
      </w:r>
      <w:proofErr w:type="spellEnd"/>
      <w:r w:rsidRPr="00CE3862">
        <w:t xml:space="preserve"> is </w:t>
      </w:r>
      <w:r w:rsidR="002952C5">
        <w:t>a</w:t>
      </w:r>
      <w:r w:rsidR="00EF2915">
        <w:t xml:space="preserve"> modified sternite of the first opisthosomal segment in euchelicerates—typically, </w:t>
      </w:r>
      <w:r w:rsidR="002952C5">
        <w:t xml:space="preserve">in </w:t>
      </w:r>
      <w:r w:rsidR="00EF2915">
        <w:t xml:space="preserve">eurypterids </w:t>
      </w:r>
      <w:r w:rsidR="00EF2915">
        <w:fldChar w:fldCharType="begin"/>
      </w:r>
      <w:r w:rsidR="000A5355">
        <w:instrText xml:space="preserve"> ADDIN EN.CITE &lt;EndNote&gt;&lt;Cite&gt;&lt;Author&gt;Dunlop&lt;/Author&gt;&lt;Year&gt;1997&lt;/Year&gt;&lt;RecNum&gt;802&lt;/RecNum&gt;&lt;IDText&gt;The origins of tetrapulmonate book lungs and their significance for chelicerate phylogeny&lt;/IDText&gt;&lt;DisplayText&gt;(Dunlop 1997)&lt;/DisplayText&gt;&lt;record&gt;&lt;rec-number&gt;802&lt;/rec-number&gt;&lt;foreign-keys&gt;&lt;key app="EN" db-id="tsedt2axlvxwfie2s0qv5exotszr5rf9sv09" timestamp="1540797842"&gt;802&lt;/key&gt;&lt;/foreign-keys&gt;&lt;ref-type name="Conference Proceedings"&gt;10&lt;/ref-type&gt;&lt;contributors&gt;&lt;authors&gt;&lt;author&gt;Dunlop, J.A.&lt;/author&gt;&lt;/authors&gt;&lt;secondary-authors&gt;&lt;author&gt;Selden, P. A.&lt;/author&gt;&lt;/secondary-authors&gt;&lt;/contributors&gt;&lt;titles&gt;&lt;title&gt;The origins of tetrapulmonate book lungs and their significance for chelicerate phylogeny&lt;/title&gt;&lt;secondary-title&gt;Proceedings of the 17th European Colloquium of Arachnology&lt;/secondary-title&gt;&lt;short-title&gt;The origins of tetrapulmonate book lungs and their significance for chelicerate phylogeny&lt;/short-title&gt;&lt;/titles&gt;&lt;dates&gt;&lt;year&gt;1997&lt;/year&gt;&lt;/dates&gt;&lt;pub-location&gt;Edinburgh&lt;/pub-location&gt;&lt;urls&gt;&lt;/urls&gt;&lt;/record&gt;&lt;/Cite&gt;&lt;/EndNote&gt;</w:instrText>
      </w:r>
      <w:r w:rsidR="00EF2915">
        <w:fldChar w:fldCharType="separate"/>
      </w:r>
      <w:r w:rsidR="00CF085A">
        <w:rPr>
          <w:noProof/>
        </w:rPr>
        <w:t>(Dunlop 1997)</w:t>
      </w:r>
      <w:r w:rsidR="00EF2915">
        <w:fldChar w:fldCharType="end"/>
      </w:r>
      <w:r w:rsidR="00EF2915">
        <w:t>. We also code this character for scorpions (sternum) and harvestmen (</w:t>
      </w:r>
      <w:proofErr w:type="spellStart"/>
      <w:r w:rsidR="00EF2915">
        <w:t>aculi</w:t>
      </w:r>
      <w:proofErr w:type="spellEnd"/>
      <w:r w:rsidR="00EF2915">
        <w:t xml:space="preserve"> </w:t>
      </w:r>
      <w:proofErr w:type="spellStart"/>
      <w:r w:rsidR="00EF2915">
        <w:t>genitales</w:t>
      </w:r>
      <w:proofErr w:type="spellEnd"/>
      <w:r w:rsidR="00EF2915">
        <w:t xml:space="preserve">) </w:t>
      </w:r>
      <w:r w:rsidR="00EF2915">
        <w:fldChar w:fldCharType="begin"/>
      </w:r>
      <w:r w:rsidR="000A5355">
        <w:instrText xml:space="preserve"> ADDIN EN.CITE &lt;EndNote&gt;&lt;Cite&gt;&lt;Author&gt;Dunlop&lt;/Author&gt;&lt;Year&gt;2016&lt;/Year&gt;&lt;RecNum&gt;800&lt;/RecNum&gt;&lt;IDText&gt;Segmentation and tagmosis in Chelicerata&lt;/IDText&gt;&lt;DisplayText&gt;(Dunlop &amp;amp; Lamsdell 2016)&lt;/DisplayText&gt;&lt;record&gt;&lt;rec-number&gt;800&lt;/rec-number&gt;&lt;foreign-keys&gt;&lt;key app="EN" db-id="tsedt2axlvxwfie2s0qv5exotszr5rf9sv09" timestamp="1540797842"&gt;800&lt;/key&gt;&lt;/foreign-keys&gt;&lt;ref-type name="Journal Article"&gt;17&lt;/ref-type&gt;&lt;contributors&gt;&lt;authors&gt;&lt;author&gt;Dunlop, J. A.&lt;/author&gt;&lt;author&gt;Lamsdell, J. C.&lt;/author&gt;&lt;/authors&gt;&lt;/contributors&gt;&lt;titles&gt;&lt;title&gt;Segmentation and tagmosis in Chelicerata&lt;/title&gt;&lt;secondary-title&gt;Arthropod Structure &amp;amp; Development&lt;/secondary-title&gt;&lt;short-title&gt;Segmentation and tagmosis in Chelicerata&lt;/short-title&gt;&lt;/titles&gt;&lt;periodical&gt;&lt;full-title&gt;Arthropod Structure &amp;amp; Development&lt;/full-title&gt;&lt;/periodical&gt;&lt;pages&gt;395-418&lt;/pages&gt;&lt;volume&gt;46&lt;/volume&gt;&lt;number&gt;3&lt;/number&gt;&lt;dates&gt;&lt;year&gt;2016&lt;/year&gt;&lt;/dates&gt;&lt;urls&gt;&lt;/urls&gt;&lt;/record&gt;&lt;/Cite&gt;&lt;/EndNote&gt;</w:instrText>
      </w:r>
      <w:r w:rsidR="00EF2915">
        <w:fldChar w:fldCharType="separate"/>
      </w:r>
      <w:r w:rsidR="000A5355">
        <w:rPr>
          <w:noProof/>
        </w:rPr>
        <w:t>(Dunlop &amp; Lamsdell 2016)</w:t>
      </w:r>
      <w:r w:rsidR="00EF2915">
        <w:fldChar w:fldCharType="end"/>
      </w:r>
      <w:r w:rsidR="00EF2915">
        <w:t>.</w:t>
      </w:r>
    </w:p>
    <w:p w14:paraId="6253C04A" w14:textId="77777777" w:rsidR="0089718D" w:rsidRDefault="0089718D" w:rsidP="001A05CF">
      <w:pPr>
        <w:ind w:left="720"/>
        <w:jc w:val="both"/>
      </w:pPr>
    </w:p>
    <w:p w14:paraId="623BAC83" w14:textId="21927CF5" w:rsidR="00EF2915" w:rsidRPr="00BB504E" w:rsidRDefault="00EF2915" w:rsidP="00EF2915">
      <w:pPr>
        <w:numPr>
          <w:ilvl w:val="0"/>
          <w:numId w:val="1"/>
        </w:numPr>
        <w:contextualSpacing/>
      </w:pPr>
      <w:proofErr w:type="spellStart"/>
      <w:r>
        <w:t>Coxosternite</w:t>
      </w:r>
      <w:proofErr w:type="spellEnd"/>
      <w:r>
        <w:t xml:space="preserve"> [AC64]</w:t>
      </w:r>
    </w:p>
    <w:p w14:paraId="26561879" w14:textId="77777777" w:rsidR="00EF2915" w:rsidRDefault="00EF2915" w:rsidP="008A7947">
      <w:pPr>
        <w:numPr>
          <w:ilvl w:val="0"/>
          <w:numId w:val="61"/>
        </w:numPr>
        <w:contextualSpacing/>
      </w:pPr>
      <w:r>
        <w:t>Absent</w:t>
      </w:r>
    </w:p>
    <w:p w14:paraId="4FF5AF99" w14:textId="637E07FC" w:rsidR="00EF2915" w:rsidRDefault="00EF2915" w:rsidP="008A7947">
      <w:pPr>
        <w:numPr>
          <w:ilvl w:val="0"/>
          <w:numId w:val="61"/>
        </w:numPr>
        <w:contextualSpacing/>
        <w:jc w:val="both"/>
      </w:pPr>
      <w:r>
        <w:t>Present</w:t>
      </w:r>
    </w:p>
    <w:p w14:paraId="36B0348A" w14:textId="77777777" w:rsidR="00DF2F09" w:rsidRPr="00CE3862" w:rsidRDefault="00DF2F09" w:rsidP="00DF2F09"/>
    <w:p w14:paraId="20DC5D10" w14:textId="77777777" w:rsidR="00DF2F09" w:rsidRPr="00BB504E" w:rsidRDefault="00DF2F09" w:rsidP="00DF2F09">
      <w:pPr>
        <w:numPr>
          <w:ilvl w:val="0"/>
          <w:numId w:val="1"/>
        </w:numPr>
        <w:contextualSpacing/>
      </w:pPr>
      <w:r w:rsidRPr="00CE3862">
        <w:t>Single main maxilliped</w:t>
      </w:r>
      <w:r>
        <w:t xml:space="preserve"> [AC163]</w:t>
      </w:r>
    </w:p>
    <w:p w14:paraId="40EAFADD" w14:textId="77777777" w:rsidR="00DF2F09" w:rsidRDefault="00DF2F09" w:rsidP="008F432C">
      <w:pPr>
        <w:numPr>
          <w:ilvl w:val="0"/>
          <w:numId w:val="158"/>
        </w:numPr>
        <w:contextualSpacing/>
      </w:pPr>
      <w:r>
        <w:t>Absent</w:t>
      </w:r>
    </w:p>
    <w:p w14:paraId="11A6D824" w14:textId="77777777" w:rsidR="00DF2F09" w:rsidRDefault="00DF2F09" w:rsidP="008F432C">
      <w:pPr>
        <w:numPr>
          <w:ilvl w:val="0"/>
          <w:numId w:val="158"/>
        </w:numPr>
        <w:contextualSpacing/>
        <w:jc w:val="both"/>
      </w:pPr>
      <w:r>
        <w:t>Present</w:t>
      </w:r>
    </w:p>
    <w:p w14:paraId="04F5BC0B" w14:textId="77777777" w:rsidR="00EF2915" w:rsidRDefault="00EF2915" w:rsidP="001A05CF">
      <w:pPr>
        <w:ind w:left="720"/>
        <w:jc w:val="both"/>
      </w:pPr>
    </w:p>
    <w:p w14:paraId="070105F3" w14:textId="73AD1F17" w:rsidR="00EF2915" w:rsidRPr="00BB504E" w:rsidRDefault="003650BF" w:rsidP="00EF2915">
      <w:pPr>
        <w:numPr>
          <w:ilvl w:val="0"/>
          <w:numId w:val="1"/>
        </w:numPr>
        <w:contextualSpacing/>
      </w:pPr>
      <w:r>
        <w:t>H</w:t>
      </w:r>
      <w:r w:rsidR="00EF2915" w:rsidRPr="00CE3862">
        <w:t xml:space="preserve">ead has </w:t>
      </w:r>
      <w:proofErr w:type="spellStart"/>
      <w:r w:rsidR="00EF2915" w:rsidRPr="00CE3862">
        <w:t>tendention</w:t>
      </w:r>
      <w:proofErr w:type="spellEnd"/>
      <w:r w:rsidR="00EF2915" w:rsidRPr="00CE3862">
        <w:t xml:space="preserve"> to form a </w:t>
      </w:r>
      <w:proofErr w:type="spellStart"/>
      <w:r w:rsidR="00EF2915" w:rsidRPr="00CE3862">
        <w:t>hypostomal</w:t>
      </w:r>
      <w:proofErr w:type="spellEnd"/>
      <w:r w:rsidR="00EF2915" w:rsidRPr="00CE3862">
        <w:t xml:space="preserve"> bridge</w:t>
      </w:r>
      <w:r w:rsidR="00EF2915">
        <w:t xml:space="preserve"> [AC65]</w:t>
      </w:r>
    </w:p>
    <w:p w14:paraId="4D4E00CF" w14:textId="77777777" w:rsidR="00EF2915" w:rsidRDefault="00EF2915" w:rsidP="008A7947">
      <w:pPr>
        <w:numPr>
          <w:ilvl w:val="0"/>
          <w:numId w:val="62"/>
        </w:numPr>
        <w:contextualSpacing/>
      </w:pPr>
      <w:r>
        <w:t>Absent</w:t>
      </w:r>
    </w:p>
    <w:p w14:paraId="4481F49E" w14:textId="75B06B0C" w:rsidR="00EF2915" w:rsidRDefault="00EF2915" w:rsidP="008A7947">
      <w:pPr>
        <w:numPr>
          <w:ilvl w:val="0"/>
          <w:numId w:val="62"/>
        </w:numPr>
        <w:contextualSpacing/>
        <w:jc w:val="both"/>
      </w:pPr>
      <w:r>
        <w:t>Present</w:t>
      </w:r>
    </w:p>
    <w:p w14:paraId="0C07A2F3" w14:textId="1C02F3DC" w:rsidR="003852CE" w:rsidRDefault="003852CE" w:rsidP="003852CE">
      <w:pPr>
        <w:contextualSpacing/>
        <w:jc w:val="both"/>
      </w:pPr>
    </w:p>
    <w:p w14:paraId="703C6435" w14:textId="77777777" w:rsidR="003852CE" w:rsidRPr="00BB504E" w:rsidRDefault="003852CE" w:rsidP="003852CE">
      <w:pPr>
        <w:numPr>
          <w:ilvl w:val="0"/>
          <w:numId w:val="1"/>
        </w:numPr>
        <w:contextualSpacing/>
      </w:pPr>
      <w:r>
        <w:t>First opisthosomal tergite triangular</w:t>
      </w:r>
    </w:p>
    <w:p w14:paraId="57DD3A71" w14:textId="77777777" w:rsidR="003852CE" w:rsidRDefault="003852CE" w:rsidP="003852CE">
      <w:pPr>
        <w:numPr>
          <w:ilvl w:val="0"/>
          <w:numId w:val="58"/>
        </w:numPr>
        <w:contextualSpacing/>
      </w:pPr>
      <w:r>
        <w:t>Absent</w:t>
      </w:r>
    </w:p>
    <w:p w14:paraId="5D17DE2F" w14:textId="77777777" w:rsidR="003852CE" w:rsidRPr="00CE3862" w:rsidRDefault="003852CE" w:rsidP="003852CE">
      <w:pPr>
        <w:numPr>
          <w:ilvl w:val="0"/>
          <w:numId w:val="58"/>
        </w:numPr>
        <w:contextualSpacing/>
        <w:jc w:val="both"/>
      </w:pPr>
      <w:r>
        <w:t>Present</w:t>
      </w:r>
    </w:p>
    <w:p w14:paraId="77B3A8CE" w14:textId="77777777" w:rsidR="003852CE" w:rsidRDefault="003852CE" w:rsidP="003852CE"/>
    <w:p w14:paraId="425FF114" w14:textId="7AFB5D85" w:rsidR="003852CE" w:rsidRDefault="003852CE" w:rsidP="003852CE">
      <w:pPr>
        <w:ind w:left="720"/>
      </w:pPr>
      <w:r>
        <w:t xml:space="preserve">Remark: See </w:t>
      </w:r>
      <w:r w:rsidR="00152F89">
        <w:t>Wang et al.</w:t>
      </w:r>
      <w:r>
        <w:t xml:space="preserve"> (2018), </w:t>
      </w:r>
      <w:proofErr w:type="spellStart"/>
      <w:r>
        <w:t>ch.</w:t>
      </w:r>
      <w:proofErr w:type="spellEnd"/>
      <w:r>
        <w:t xml:space="preserve"> 109. Only applies to the total-group Chelicerata given that the homology of this somite requires a prosoma.</w:t>
      </w:r>
    </w:p>
    <w:p w14:paraId="0E582F44" w14:textId="620060BF" w:rsidR="00EF2915" w:rsidRDefault="00EF2915" w:rsidP="00EF2915"/>
    <w:p w14:paraId="7BFCC415" w14:textId="7C0BADA7" w:rsidR="00622B75" w:rsidRPr="00BB504E" w:rsidRDefault="00622B75" w:rsidP="00622B75">
      <w:pPr>
        <w:numPr>
          <w:ilvl w:val="0"/>
          <w:numId w:val="1"/>
        </w:numPr>
        <w:contextualSpacing/>
      </w:pPr>
      <w:r w:rsidRPr="00622B75">
        <w:t>Genital operculum overlaps sternite of third opisthosomal segment</w:t>
      </w:r>
    </w:p>
    <w:p w14:paraId="2AFB4CCC" w14:textId="77777777" w:rsidR="00622B75" w:rsidRDefault="00622B75" w:rsidP="008F432C">
      <w:pPr>
        <w:numPr>
          <w:ilvl w:val="0"/>
          <w:numId w:val="242"/>
        </w:numPr>
        <w:contextualSpacing/>
      </w:pPr>
      <w:r>
        <w:t>Absent</w:t>
      </w:r>
    </w:p>
    <w:p w14:paraId="05BDE8A2" w14:textId="77777777" w:rsidR="00622B75" w:rsidRPr="00CE3862" w:rsidRDefault="00622B75" w:rsidP="008F432C">
      <w:pPr>
        <w:numPr>
          <w:ilvl w:val="0"/>
          <w:numId w:val="242"/>
        </w:numPr>
        <w:contextualSpacing/>
        <w:jc w:val="both"/>
      </w:pPr>
      <w:r>
        <w:t>Present</w:t>
      </w:r>
    </w:p>
    <w:p w14:paraId="61923D01" w14:textId="77777777" w:rsidR="00622B75" w:rsidRDefault="00622B75" w:rsidP="00622B75"/>
    <w:p w14:paraId="423B4B5F" w14:textId="5FE05618" w:rsidR="00622B75" w:rsidRDefault="00622B75" w:rsidP="00622B75">
      <w:pPr>
        <w:ind w:left="720"/>
      </w:pPr>
      <w:r>
        <w:t xml:space="preserve">Remark: See </w:t>
      </w:r>
      <w:r w:rsidR="00152F89">
        <w:t>Wang et al.</w:t>
      </w:r>
      <w:r>
        <w:t xml:space="preserve"> (2018), </w:t>
      </w:r>
      <w:proofErr w:type="spellStart"/>
      <w:r>
        <w:t>ch.</w:t>
      </w:r>
      <w:proofErr w:type="spellEnd"/>
      <w:r>
        <w:t xml:space="preserve"> 123. Only applies to the total-group Chelicerata given that the homology of this somite requires a prosoma.</w:t>
      </w:r>
    </w:p>
    <w:p w14:paraId="4338AC72" w14:textId="77C74696" w:rsidR="003852CE" w:rsidRDefault="003852CE" w:rsidP="00EF2915"/>
    <w:p w14:paraId="32EBE8D8" w14:textId="77777777" w:rsidR="00622B75" w:rsidRDefault="00622B75" w:rsidP="00EF2915"/>
    <w:p w14:paraId="14889519" w14:textId="77777777" w:rsidR="00CE3862" w:rsidRPr="00EF2915" w:rsidRDefault="00CE3862" w:rsidP="00CE3862">
      <w:pPr>
        <w:rPr>
          <w:b/>
          <w:sz w:val="20"/>
          <w:szCs w:val="20"/>
        </w:rPr>
      </w:pPr>
      <w:r w:rsidRPr="00EF2915">
        <w:rPr>
          <w:b/>
          <w:sz w:val="20"/>
          <w:szCs w:val="20"/>
        </w:rPr>
        <w:t>FRONTALMOST APPENDAGES</w:t>
      </w:r>
    </w:p>
    <w:p w14:paraId="56CCAD08" w14:textId="24FFFC69" w:rsidR="00CE3862" w:rsidRDefault="00CE3862" w:rsidP="00CE3862"/>
    <w:p w14:paraId="32983420" w14:textId="29148A99" w:rsidR="00980FF0" w:rsidRDefault="00980FF0" w:rsidP="00EF2915">
      <w:pPr>
        <w:numPr>
          <w:ilvl w:val="0"/>
          <w:numId w:val="1"/>
        </w:numPr>
        <w:contextualSpacing/>
      </w:pPr>
      <w:r>
        <w:t>Frontalmost limb-like projections</w:t>
      </w:r>
    </w:p>
    <w:p w14:paraId="1415E767" w14:textId="3F7F6C10" w:rsidR="00980FF0" w:rsidRDefault="00980FF0" w:rsidP="008F432C">
      <w:pPr>
        <w:pStyle w:val="ListParagraph"/>
        <w:numPr>
          <w:ilvl w:val="0"/>
          <w:numId w:val="212"/>
        </w:numPr>
        <w:ind w:left="720"/>
      </w:pPr>
      <w:r>
        <w:lastRenderedPageBreak/>
        <w:t>Absent</w:t>
      </w:r>
    </w:p>
    <w:p w14:paraId="1661683F" w14:textId="66BBE805" w:rsidR="00980FF0" w:rsidRDefault="00980FF0" w:rsidP="008F432C">
      <w:pPr>
        <w:pStyle w:val="ListParagraph"/>
        <w:numPr>
          <w:ilvl w:val="0"/>
          <w:numId w:val="212"/>
        </w:numPr>
        <w:ind w:left="720"/>
      </w:pPr>
      <w:r>
        <w:t>Present</w:t>
      </w:r>
    </w:p>
    <w:p w14:paraId="6EC5BB9F" w14:textId="5ADAEB0A" w:rsidR="00980FF0" w:rsidRDefault="00980FF0" w:rsidP="00980FF0">
      <w:pPr>
        <w:ind w:left="432"/>
        <w:contextualSpacing/>
      </w:pPr>
    </w:p>
    <w:p w14:paraId="1B77D52C" w14:textId="17EA7317" w:rsidR="00980FF0" w:rsidRDefault="00980FF0" w:rsidP="000C1938">
      <w:pPr>
        <w:ind w:left="720"/>
        <w:contextualSpacing/>
        <w:jc w:val="both"/>
      </w:pPr>
      <w:r>
        <w:t xml:space="preserve">Remark: </w:t>
      </w:r>
      <w:r w:rsidR="000C1938">
        <w:t xml:space="preserve">This character codes specifically for the appendicular outgrowths present between the eyes of </w:t>
      </w:r>
      <w:r w:rsidR="000C1938" w:rsidRPr="000C1938">
        <w:rPr>
          <w:i/>
        </w:rPr>
        <w:t>Canadaspis</w:t>
      </w:r>
      <w:r w:rsidR="000C1938">
        <w:t xml:space="preserve">, and comparable ones in </w:t>
      </w:r>
      <w:proofErr w:type="spellStart"/>
      <w:r w:rsidR="000C1938">
        <w:t>remipedes</w:t>
      </w:r>
      <w:proofErr w:type="spellEnd"/>
      <w:r w:rsidR="000C1938">
        <w:t>. Their nature and homology with other known cephalic features remain uncertain.</w:t>
      </w:r>
    </w:p>
    <w:p w14:paraId="307D8819" w14:textId="0D8207B9" w:rsidR="00980FF0" w:rsidRDefault="00980FF0" w:rsidP="00980FF0">
      <w:pPr>
        <w:ind w:left="432"/>
        <w:contextualSpacing/>
      </w:pPr>
    </w:p>
    <w:p w14:paraId="40907429" w14:textId="14146DD2" w:rsidR="00EF2915" w:rsidRPr="00BB504E" w:rsidRDefault="00222A01" w:rsidP="00EF2915">
      <w:pPr>
        <w:numPr>
          <w:ilvl w:val="0"/>
          <w:numId w:val="1"/>
        </w:numPr>
        <w:contextualSpacing/>
      </w:pPr>
      <w:proofErr w:type="spellStart"/>
      <w:r w:rsidRPr="00CE3862">
        <w:t>Arthrodization</w:t>
      </w:r>
      <w:proofErr w:type="spellEnd"/>
      <w:r w:rsidRPr="00CE3862">
        <w:t xml:space="preserve"> of first axial appendage</w:t>
      </w:r>
      <w:r>
        <w:t xml:space="preserve"> [AC66</w:t>
      </w:r>
      <w:r w:rsidR="00EF2915">
        <w:t>]</w:t>
      </w:r>
    </w:p>
    <w:p w14:paraId="00C51361" w14:textId="77777777" w:rsidR="00EF2915" w:rsidRDefault="00EF2915" w:rsidP="008A7947">
      <w:pPr>
        <w:numPr>
          <w:ilvl w:val="0"/>
          <w:numId w:val="63"/>
        </w:numPr>
        <w:contextualSpacing/>
      </w:pPr>
      <w:r>
        <w:t>Absent</w:t>
      </w:r>
    </w:p>
    <w:p w14:paraId="2385127C" w14:textId="77777777" w:rsidR="00EF2915" w:rsidRPr="00CE3862" w:rsidRDefault="00EF2915" w:rsidP="008A7947">
      <w:pPr>
        <w:numPr>
          <w:ilvl w:val="0"/>
          <w:numId w:val="63"/>
        </w:numPr>
        <w:contextualSpacing/>
        <w:jc w:val="both"/>
      </w:pPr>
      <w:r>
        <w:t>Present</w:t>
      </w:r>
    </w:p>
    <w:p w14:paraId="0B8320DD" w14:textId="4494B85F" w:rsidR="00EF2915" w:rsidRDefault="00EF2915" w:rsidP="00CE3862"/>
    <w:p w14:paraId="2F2EAF40" w14:textId="21058C98" w:rsidR="001C6B36" w:rsidRPr="00BB504E" w:rsidRDefault="001C6B36" w:rsidP="001C6B36">
      <w:pPr>
        <w:numPr>
          <w:ilvl w:val="0"/>
          <w:numId w:val="1"/>
        </w:numPr>
        <w:contextualSpacing/>
      </w:pPr>
      <w:r>
        <w:t>Size</w:t>
      </w:r>
      <w:r w:rsidRPr="00CE3862">
        <w:t xml:space="preserve"> of frontalmost appendage </w:t>
      </w:r>
      <w:r>
        <w:t>[AC74]</w:t>
      </w:r>
    </w:p>
    <w:p w14:paraId="2D05E658" w14:textId="63FB2837" w:rsidR="001C6B36" w:rsidRDefault="00E7792C" w:rsidP="008F432C">
      <w:pPr>
        <w:numPr>
          <w:ilvl w:val="0"/>
          <w:numId w:val="70"/>
        </w:numPr>
        <w:contextualSpacing/>
      </w:pPr>
      <w:r>
        <w:t xml:space="preserve">Long, </w:t>
      </w:r>
      <w:proofErr w:type="spellStart"/>
      <w:r>
        <w:t>multipodomerous</w:t>
      </w:r>
      <w:proofErr w:type="spellEnd"/>
      <w:r>
        <w:t>; &gt; 6</w:t>
      </w:r>
      <w:r w:rsidR="001C6B36">
        <w:t xml:space="preserve"> </w:t>
      </w:r>
      <w:proofErr w:type="spellStart"/>
      <w:r w:rsidR="001C6B36">
        <w:t>podomeres</w:t>
      </w:r>
      <w:proofErr w:type="spellEnd"/>
    </w:p>
    <w:p w14:paraId="56628B5E" w14:textId="4ABBF17A" w:rsidR="001C6B36" w:rsidRPr="00CE3862" w:rsidRDefault="00E7792C" w:rsidP="008F432C">
      <w:pPr>
        <w:numPr>
          <w:ilvl w:val="0"/>
          <w:numId w:val="70"/>
        </w:numPr>
        <w:contextualSpacing/>
        <w:jc w:val="both"/>
      </w:pPr>
      <w:r>
        <w:t>Short; ≤ 6</w:t>
      </w:r>
      <w:r w:rsidR="001C6B36">
        <w:t xml:space="preserve"> podomeres </w:t>
      </w:r>
    </w:p>
    <w:p w14:paraId="1D898757" w14:textId="11943E5D" w:rsidR="001C6B36" w:rsidRDefault="001C6B36" w:rsidP="001C6B36"/>
    <w:p w14:paraId="32FF930D" w14:textId="1F9AABD7" w:rsidR="001C6B36" w:rsidRPr="00BB504E" w:rsidRDefault="001C6B36" w:rsidP="001C6B36">
      <w:pPr>
        <w:numPr>
          <w:ilvl w:val="0"/>
          <w:numId w:val="1"/>
        </w:numPr>
        <w:contextualSpacing/>
      </w:pPr>
      <w:r>
        <w:t>Well-developed ventral</w:t>
      </w:r>
      <w:r w:rsidRPr="00CE3862">
        <w:t xml:space="preserve"> spinose outgrowths on frontalmost appendage</w:t>
      </w:r>
      <w:r>
        <w:t xml:space="preserve"> [AC76]</w:t>
      </w:r>
    </w:p>
    <w:p w14:paraId="11B9349D" w14:textId="77777777" w:rsidR="001C6B36" w:rsidRDefault="001C6B36" w:rsidP="008F432C">
      <w:pPr>
        <w:numPr>
          <w:ilvl w:val="0"/>
          <w:numId w:val="72"/>
        </w:numPr>
        <w:contextualSpacing/>
      </w:pPr>
      <w:r>
        <w:t>Absent</w:t>
      </w:r>
    </w:p>
    <w:p w14:paraId="09242B2D" w14:textId="77777777" w:rsidR="001C6B36" w:rsidRPr="00CE3862" w:rsidRDefault="001C6B36" w:rsidP="008F432C">
      <w:pPr>
        <w:numPr>
          <w:ilvl w:val="0"/>
          <w:numId w:val="72"/>
        </w:numPr>
        <w:contextualSpacing/>
        <w:jc w:val="both"/>
      </w:pPr>
      <w:r>
        <w:t>Present</w:t>
      </w:r>
    </w:p>
    <w:p w14:paraId="24CBA181" w14:textId="77777777" w:rsidR="001C6B36" w:rsidRPr="00CE3862" w:rsidRDefault="001C6B36" w:rsidP="001C6B36"/>
    <w:p w14:paraId="7AAE8D02" w14:textId="72045273" w:rsidR="00222A01" w:rsidRPr="00BB504E" w:rsidRDefault="00D33125" w:rsidP="00222A01">
      <w:pPr>
        <w:numPr>
          <w:ilvl w:val="0"/>
          <w:numId w:val="1"/>
        </w:numPr>
        <w:contextualSpacing/>
      </w:pPr>
      <w:r>
        <w:t>Ventral spinose outgrowths forming elongate rami on frontalmost appendage</w:t>
      </w:r>
      <w:r w:rsidR="00222A01">
        <w:t xml:space="preserve"> [AC69]</w:t>
      </w:r>
    </w:p>
    <w:p w14:paraId="15648961" w14:textId="77777777" w:rsidR="00222A01" w:rsidRDefault="00222A01" w:rsidP="008A7947">
      <w:pPr>
        <w:numPr>
          <w:ilvl w:val="0"/>
          <w:numId w:val="66"/>
        </w:numPr>
        <w:contextualSpacing/>
      </w:pPr>
      <w:r>
        <w:t>Absent</w:t>
      </w:r>
    </w:p>
    <w:p w14:paraId="4CF70742" w14:textId="77777777" w:rsidR="00222A01" w:rsidRPr="00CE3862" w:rsidRDefault="00222A01" w:rsidP="008A7947">
      <w:pPr>
        <w:numPr>
          <w:ilvl w:val="0"/>
          <w:numId w:val="66"/>
        </w:numPr>
        <w:contextualSpacing/>
        <w:jc w:val="both"/>
      </w:pPr>
      <w:r>
        <w:t>Present</w:t>
      </w:r>
    </w:p>
    <w:p w14:paraId="7A326736" w14:textId="62F04FB5" w:rsidR="00222A01" w:rsidRDefault="00222A01" w:rsidP="002F01A6">
      <w:pPr>
        <w:jc w:val="both"/>
      </w:pPr>
    </w:p>
    <w:p w14:paraId="2C7C67B2" w14:textId="77777777" w:rsidR="002F01A6" w:rsidRPr="00BB504E" w:rsidRDefault="002F01A6" w:rsidP="002F01A6">
      <w:pPr>
        <w:numPr>
          <w:ilvl w:val="0"/>
          <w:numId w:val="1"/>
        </w:numPr>
        <w:contextualSpacing/>
      </w:pPr>
      <w:r w:rsidRPr="00CE3862">
        <w:t>Rami of branching frontalmost appendage originating from different podomeres</w:t>
      </w:r>
      <w:r>
        <w:t xml:space="preserve"> [AC70]</w:t>
      </w:r>
    </w:p>
    <w:p w14:paraId="3BA2EEE2" w14:textId="77777777" w:rsidR="002F01A6" w:rsidRDefault="002F01A6" w:rsidP="008F432C">
      <w:pPr>
        <w:numPr>
          <w:ilvl w:val="0"/>
          <w:numId w:val="259"/>
        </w:numPr>
        <w:contextualSpacing/>
      </w:pPr>
      <w:r>
        <w:t>Absent</w:t>
      </w:r>
    </w:p>
    <w:p w14:paraId="74B3180F" w14:textId="77777777" w:rsidR="002F01A6" w:rsidRDefault="002F01A6" w:rsidP="008F432C">
      <w:pPr>
        <w:numPr>
          <w:ilvl w:val="0"/>
          <w:numId w:val="259"/>
        </w:numPr>
        <w:contextualSpacing/>
        <w:jc w:val="both"/>
      </w:pPr>
      <w:r>
        <w:t>Present</w:t>
      </w:r>
    </w:p>
    <w:p w14:paraId="55D376AB" w14:textId="77777777" w:rsidR="002F01A6" w:rsidRDefault="002F01A6" w:rsidP="002F01A6">
      <w:pPr>
        <w:jc w:val="both"/>
      </w:pPr>
    </w:p>
    <w:p w14:paraId="317FE812" w14:textId="5A1F7824" w:rsidR="00222A01" w:rsidRPr="00BB504E" w:rsidRDefault="00816C0D" w:rsidP="00222A01">
      <w:pPr>
        <w:numPr>
          <w:ilvl w:val="0"/>
          <w:numId w:val="1"/>
        </w:numPr>
        <w:contextualSpacing/>
      </w:pPr>
      <w:r>
        <w:t xml:space="preserve">Short </w:t>
      </w:r>
      <w:r w:rsidR="002F01A6">
        <w:t>and ramified frontalmost appendage ending in a raptorial device made of three to four elongate spines</w:t>
      </w:r>
      <w:r>
        <w:t>*</w:t>
      </w:r>
      <w:r w:rsidR="00222A01">
        <w:t xml:space="preserve"> </w:t>
      </w:r>
    </w:p>
    <w:p w14:paraId="12F6CAF1" w14:textId="77777777" w:rsidR="00222A01" w:rsidRDefault="00222A01" w:rsidP="008F432C">
      <w:pPr>
        <w:numPr>
          <w:ilvl w:val="0"/>
          <w:numId w:val="225"/>
        </w:numPr>
        <w:contextualSpacing/>
      </w:pPr>
      <w:r>
        <w:t>Absent</w:t>
      </w:r>
    </w:p>
    <w:p w14:paraId="20D42F35" w14:textId="7CD9B2AD" w:rsidR="00222A01" w:rsidRDefault="00222A01" w:rsidP="008F432C">
      <w:pPr>
        <w:numPr>
          <w:ilvl w:val="0"/>
          <w:numId w:val="225"/>
        </w:numPr>
        <w:contextualSpacing/>
        <w:jc w:val="both"/>
      </w:pPr>
      <w:r>
        <w:t>Present</w:t>
      </w:r>
    </w:p>
    <w:p w14:paraId="46A886A4" w14:textId="3887C2D1" w:rsidR="00816C0D" w:rsidRDefault="00816C0D" w:rsidP="00816C0D">
      <w:pPr>
        <w:contextualSpacing/>
        <w:jc w:val="both"/>
      </w:pPr>
    </w:p>
    <w:p w14:paraId="4B498FA9" w14:textId="5AB3536E" w:rsidR="002F01A6" w:rsidRDefault="002F01A6" w:rsidP="002F01A6">
      <w:pPr>
        <w:ind w:left="720"/>
        <w:contextualSpacing/>
        <w:jc w:val="both"/>
      </w:pPr>
      <w:r>
        <w:t>Remark: This is a potential apomorphy of Megacheira.</w:t>
      </w:r>
    </w:p>
    <w:p w14:paraId="40216205" w14:textId="77777777" w:rsidR="002F01A6" w:rsidRDefault="002F01A6" w:rsidP="00816C0D">
      <w:pPr>
        <w:contextualSpacing/>
        <w:jc w:val="both"/>
      </w:pPr>
    </w:p>
    <w:p w14:paraId="27375016" w14:textId="15F0C923" w:rsidR="00816C0D" w:rsidRPr="00BB504E" w:rsidRDefault="002F01A6" w:rsidP="00816C0D">
      <w:pPr>
        <w:numPr>
          <w:ilvl w:val="0"/>
          <w:numId w:val="1"/>
        </w:numPr>
        <w:contextualSpacing/>
      </w:pPr>
      <w:r>
        <w:t>Spine morphology of m</w:t>
      </w:r>
      <w:r w:rsidR="00BB6A47">
        <w:t>egacheiran appendage</w:t>
      </w:r>
      <w:r>
        <w:t>*</w:t>
      </w:r>
    </w:p>
    <w:p w14:paraId="100828A6" w14:textId="7B69C737" w:rsidR="00816C0D" w:rsidRDefault="002F01A6" w:rsidP="008F432C">
      <w:pPr>
        <w:numPr>
          <w:ilvl w:val="0"/>
          <w:numId w:val="258"/>
        </w:numPr>
        <w:contextualSpacing/>
      </w:pPr>
      <w:r>
        <w:t>Thin, ca. 10 times as long as thin (base width) or more</w:t>
      </w:r>
    </w:p>
    <w:p w14:paraId="240C14D0" w14:textId="5FBE1849" w:rsidR="00816C0D" w:rsidRDefault="002F01A6" w:rsidP="008F432C">
      <w:pPr>
        <w:numPr>
          <w:ilvl w:val="0"/>
          <w:numId w:val="258"/>
        </w:numPr>
        <w:contextualSpacing/>
        <w:jc w:val="both"/>
      </w:pPr>
      <w:r>
        <w:t>Thick, ca. 7 times as long as thin (base width) or less</w:t>
      </w:r>
    </w:p>
    <w:p w14:paraId="267C8D13" w14:textId="7BFA9B92" w:rsidR="00816C0D" w:rsidRDefault="00816C0D" w:rsidP="00816C0D">
      <w:pPr>
        <w:contextualSpacing/>
        <w:jc w:val="both"/>
      </w:pPr>
    </w:p>
    <w:p w14:paraId="57E18202" w14:textId="22FF1AD4" w:rsidR="00816C0D" w:rsidRPr="00BB6A47" w:rsidRDefault="00BB6A47" w:rsidP="00816C0D">
      <w:pPr>
        <w:numPr>
          <w:ilvl w:val="0"/>
          <w:numId w:val="1"/>
        </w:numPr>
        <w:contextualSpacing/>
        <w:rPr>
          <w:lang w:val="fr-CA"/>
        </w:rPr>
      </w:pPr>
      <w:proofErr w:type="spellStart"/>
      <w:r w:rsidRPr="00BB6A47">
        <w:rPr>
          <w:lang w:val="fr-CA"/>
        </w:rPr>
        <w:t>Multichelate</w:t>
      </w:r>
      <w:proofErr w:type="spellEnd"/>
      <w:r w:rsidRPr="00BB6A47">
        <w:rPr>
          <w:lang w:val="fr-CA"/>
        </w:rPr>
        <w:t xml:space="preserve"> </w:t>
      </w:r>
      <w:proofErr w:type="spellStart"/>
      <w:r w:rsidRPr="00BB6A47">
        <w:rPr>
          <w:lang w:val="fr-CA"/>
        </w:rPr>
        <w:t>device</w:t>
      </w:r>
      <w:proofErr w:type="spellEnd"/>
      <w:r w:rsidRPr="00BB6A47">
        <w:rPr>
          <w:lang w:val="fr-CA"/>
        </w:rPr>
        <w:t xml:space="preserve"> type on </w:t>
      </w:r>
      <w:proofErr w:type="spellStart"/>
      <w:r w:rsidRPr="00BB6A47">
        <w:rPr>
          <w:lang w:val="fr-CA"/>
        </w:rPr>
        <w:t>megacheiran</w:t>
      </w:r>
      <w:proofErr w:type="spellEnd"/>
      <w:r w:rsidRPr="00BB6A47">
        <w:rPr>
          <w:lang w:val="fr-CA"/>
        </w:rPr>
        <w:t xml:space="preserve"> </w:t>
      </w:r>
      <w:proofErr w:type="spellStart"/>
      <w:r w:rsidRPr="00BB6A47">
        <w:rPr>
          <w:lang w:val="fr-CA"/>
        </w:rPr>
        <w:t>appendage</w:t>
      </w:r>
      <w:proofErr w:type="spellEnd"/>
      <w:r w:rsidR="002F01A6" w:rsidRPr="00BB6A47">
        <w:rPr>
          <w:lang w:val="fr-CA"/>
        </w:rPr>
        <w:t>*</w:t>
      </w:r>
    </w:p>
    <w:p w14:paraId="01455D1F" w14:textId="28BD606C" w:rsidR="00816C0D" w:rsidRDefault="00BB6A47" w:rsidP="008F432C">
      <w:pPr>
        <w:numPr>
          <w:ilvl w:val="0"/>
          <w:numId w:val="260"/>
        </w:numPr>
        <w:contextualSpacing/>
      </w:pPr>
      <w:r>
        <w:t>Made of four spines (‘</w:t>
      </w:r>
      <w:proofErr w:type="spellStart"/>
      <w:r>
        <w:t>yohoiid</w:t>
      </w:r>
      <w:proofErr w:type="spellEnd"/>
      <w:r>
        <w:t xml:space="preserve"> type’)</w:t>
      </w:r>
    </w:p>
    <w:p w14:paraId="5D12324C" w14:textId="1E2E8F71" w:rsidR="00816C0D" w:rsidRDefault="00BB6A47" w:rsidP="008F432C">
      <w:pPr>
        <w:numPr>
          <w:ilvl w:val="0"/>
          <w:numId w:val="260"/>
        </w:numPr>
        <w:contextualSpacing/>
        <w:jc w:val="both"/>
      </w:pPr>
      <w:r>
        <w:t>Made of three spines (‘leanchoiliid type’)</w:t>
      </w:r>
    </w:p>
    <w:p w14:paraId="32CF5AF7" w14:textId="49FC899A" w:rsidR="00816C0D" w:rsidRDefault="00816C0D" w:rsidP="00816C0D">
      <w:pPr>
        <w:contextualSpacing/>
        <w:jc w:val="both"/>
      </w:pPr>
    </w:p>
    <w:p w14:paraId="0AFDE444" w14:textId="7E6738BB" w:rsidR="00816C0D" w:rsidRPr="00BB504E" w:rsidRDefault="00BB6A47" w:rsidP="00816C0D">
      <w:pPr>
        <w:numPr>
          <w:ilvl w:val="0"/>
          <w:numId w:val="1"/>
        </w:numPr>
        <w:contextualSpacing/>
      </w:pPr>
      <w:r>
        <w:t>Podomere number of articulating basis of megacheiran appendage*</w:t>
      </w:r>
    </w:p>
    <w:p w14:paraId="492AB5C8" w14:textId="6519255E" w:rsidR="00816C0D" w:rsidRDefault="00BB6A47" w:rsidP="008F432C">
      <w:pPr>
        <w:numPr>
          <w:ilvl w:val="0"/>
          <w:numId w:val="261"/>
        </w:numPr>
        <w:contextualSpacing/>
      </w:pPr>
      <w:r>
        <w:t>Single elongate podomere</w:t>
      </w:r>
    </w:p>
    <w:p w14:paraId="068C9286" w14:textId="08373E56" w:rsidR="00816C0D" w:rsidRDefault="00BB6A47" w:rsidP="008F432C">
      <w:pPr>
        <w:numPr>
          <w:ilvl w:val="0"/>
          <w:numId w:val="261"/>
        </w:numPr>
        <w:contextualSpacing/>
        <w:jc w:val="both"/>
      </w:pPr>
      <w:r>
        <w:t>Two short podomeres</w:t>
      </w:r>
    </w:p>
    <w:p w14:paraId="7837AD3D" w14:textId="59DDE27D" w:rsidR="00816C0D" w:rsidRDefault="00816C0D" w:rsidP="00816C0D">
      <w:pPr>
        <w:contextualSpacing/>
        <w:jc w:val="both"/>
      </w:pPr>
    </w:p>
    <w:p w14:paraId="24F44272" w14:textId="7740EE31" w:rsidR="00816C0D" w:rsidRPr="00BB504E" w:rsidRDefault="00BF16FB" w:rsidP="00816C0D">
      <w:pPr>
        <w:numPr>
          <w:ilvl w:val="0"/>
          <w:numId w:val="1"/>
        </w:numPr>
        <w:contextualSpacing/>
      </w:pPr>
      <w:r>
        <w:lastRenderedPageBreak/>
        <w:t>Single-podomere basis of megacheiran appendage, type*</w:t>
      </w:r>
    </w:p>
    <w:p w14:paraId="49A5E296" w14:textId="0BF713C3" w:rsidR="00816C0D" w:rsidRDefault="00BF16FB" w:rsidP="008F432C">
      <w:pPr>
        <w:numPr>
          <w:ilvl w:val="0"/>
          <w:numId w:val="262"/>
        </w:numPr>
        <w:contextualSpacing/>
      </w:pPr>
      <w:r>
        <w:t>Slender</w:t>
      </w:r>
    </w:p>
    <w:p w14:paraId="7BF25FCB" w14:textId="6D2348B9" w:rsidR="00816C0D" w:rsidRDefault="00BF16FB" w:rsidP="008F432C">
      <w:pPr>
        <w:numPr>
          <w:ilvl w:val="0"/>
          <w:numId w:val="262"/>
        </w:numPr>
        <w:contextualSpacing/>
        <w:jc w:val="both"/>
      </w:pPr>
      <w:r>
        <w:t>Stout</w:t>
      </w:r>
    </w:p>
    <w:p w14:paraId="7DA9DB7D" w14:textId="78563508" w:rsidR="00BF16FB" w:rsidRDefault="00BF16FB" w:rsidP="00BF16FB">
      <w:pPr>
        <w:contextualSpacing/>
        <w:jc w:val="both"/>
      </w:pPr>
    </w:p>
    <w:p w14:paraId="1E3D6008" w14:textId="3D9E9458" w:rsidR="00BF16FB" w:rsidRDefault="00BF16FB" w:rsidP="00BF16FB">
      <w:pPr>
        <w:ind w:left="720"/>
        <w:contextualSpacing/>
        <w:jc w:val="both"/>
      </w:pPr>
      <w:r>
        <w:t xml:space="preserve">Remark: </w:t>
      </w:r>
      <w:r w:rsidRPr="00BF16FB">
        <w:rPr>
          <w:i/>
        </w:rPr>
        <w:t>Fortiforceps</w:t>
      </w:r>
      <w:r>
        <w:t xml:space="preserve"> and apparently also </w:t>
      </w:r>
      <w:proofErr w:type="spellStart"/>
      <w:r w:rsidRPr="00BF16FB">
        <w:rPr>
          <w:i/>
        </w:rPr>
        <w:t>Parapeytoia</w:t>
      </w:r>
      <w:proofErr w:type="spellEnd"/>
      <w:r>
        <w:t xml:space="preserve"> possess a stouter basal podomere compared to other </w:t>
      </w:r>
      <w:proofErr w:type="spellStart"/>
      <w:r>
        <w:t>megacheirans</w:t>
      </w:r>
      <w:proofErr w:type="spellEnd"/>
      <w:r>
        <w:t xml:space="preserve"> with </w:t>
      </w:r>
      <w:proofErr w:type="spellStart"/>
      <w:r>
        <w:t>yohoiid</w:t>
      </w:r>
      <w:proofErr w:type="spellEnd"/>
      <w:r>
        <w:t xml:space="preserve"> type of “great appendages.”</w:t>
      </w:r>
    </w:p>
    <w:p w14:paraId="3046BE03" w14:textId="1C51DDA4" w:rsidR="00816C0D" w:rsidRDefault="00816C0D" w:rsidP="00816C0D">
      <w:pPr>
        <w:contextualSpacing/>
        <w:jc w:val="both"/>
      </w:pPr>
    </w:p>
    <w:p w14:paraId="145603ED" w14:textId="063635AA" w:rsidR="00816C0D" w:rsidRPr="00BB504E" w:rsidRDefault="00BF16FB" w:rsidP="00816C0D">
      <w:pPr>
        <w:numPr>
          <w:ilvl w:val="0"/>
          <w:numId w:val="1"/>
        </w:numPr>
        <w:contextualSpacing/>
      </w:pPr>
      <w:r>
        <w:t xml:space="preserve">Shape of </w:t>
      </w:r>
      <w:proofErr w:type="spellStart"/>
      <w:r>
        <w:t>peduncular</w:t>
      </w:r>
      <w:proofErr w:type="spellEnd"/>
      <w:r>
        <w:t xml:space="preserve"> </w:t>
      </w:r>
      <w:proofErr w:type="spellStart"/>
      <w:r>
        <w:t>podomere</w:t>
      </w:r>
      <w:proofErr w:type="spellEnd"/>
      <w:r>
        <w:t xml:space="preserve"> for </w:t>
      </w:r>
      <w:proofErr w:type="spellStart"/>
      <w:r>
        <w:t>yohoiid</w:t>
      </w:r>
      <w:proofErr w:type="spellEnd"/>
      <w:r>
        <w:t xml:space="preserve"> great appendages*</w:t>
      </w:r>
    </w:p>
    <w:p w14:paraId="42E15F82" w14:textId="029F6015" w:rsidR="00816C0D" w:rsidRDefault="001C0F22" w:rsidP="008F432C">
      <w:pPr>
        <w:numPr>
          <w:ilvl w:val="0"/>
          <w:numId w:val="263"/>
        </w:numPr>
        <w:contextualSpacing/>
      </w:pPr>
      <w:r>
        <w:t>Sub-cylindrical</w:t>
      </w:r>
    </w:p>
    <w:p w14:paraId="5B19D1D8" w14:textId="2E0AA867" w:rsidR="00816C0D" w:rsidRDefault="001C0F22" w:rsidP="008F432C">
      <w:pPr>
        <w:numPr>
          <w:ilvl w:val="0"/>
          <w:numId w:val="263"/>
        </w:numPr>
        <w:contextualSpacing/>
        <w:jc w:val="both"/>
      </w:pPr>
      <w:r>
        <w:t>Chalice-shaped</w:t>
      </w:r>
    </w:p>
    <w:p w14:paraId="0BB0AFD4" w14:textId="08944096" w:rsidR="00816C0D" w:rsidRDefault="00816C0D" w:rsidP="00816C0D">
      <w:pPr>
        <w:contextualSpacing/>
        <w:jc w:val="both"/>
      </w:pPr>
    </w:p>
    <w:p w14:paraId="1EC0BB1B" w14:textId="33C5C44B" w:rsidR="00816C0D" w:rsidRPr="00BB504E" w:rsidRDefault="006B1BC1" w:rsidP="00816C0D">
      <w:pPr>
        <w:numPr>
          <w:ilvl w:val="0"/>
          <w:numId w:val="1"/>
        </w:numPr>
        <w:contextualSpacing/>
      </w:pPr>
      <w:r>
        <w:t>Thickness</w:t>
      </w:r>
      <w:r w:rsidR="001C0F22" w:rsidRPr="001C0F22">
        <w:t xml:space="preserve"> of </w:t>
      </w:r>
      <w:proofErr w:type="spellStart"/>
      <w:r w:rsidR="001C0F22" w:rsidRPr="001C0F22">
        <w:t>peduncular</w:t>
      </w:r>
      <w:proofErr w:type="spellEnd"/>
      <w:r w:rsidR="001C0F22" w:rsidRPr="001C0F22">
        <w:t xml:space="preserve"> </w:t>
      </w:r>
      <w:proofErr w:type="spellStart"/>
      <w:r w:rsidR="001C0F22" w:rsidRPr="001C0F22">
        <w:t>podomere</w:t>
      </w:r>
      <w:proofErr w:type="spellEnd"/>
      <w:r w:rsidR="001C0F22" w:rsidRPr="001C0F22">
        <w:t xml:space="preserve"> for </w:t>
      </w:r>
      <w:proofErr w:type="spellStart"/>
      <w:r w:rsidR="001C0F22" w:rsidRPr="001C0F22">
        <w:t>yohoiid</w:t>
      </w:r>
      <w:proofErr w:type="spellEnd"/>
      <w:r w:rsidR="001C0F22" w:rsidRPr="001C0F22">
        <w:t xml:space="preserve"> great appendages*</w:t>
      </w:r>
    </w:p>
    <w:p w14:paraId="62D6B7F3" w14:textId="719C2AC1" w:rsidR="00816C0D" w:rsidRDefault="006B1BC1" w:rsidP="008F432C">
      <w:pPr>
        <w:numPr>
          <w:ilvl w:val="0"/>
          <w:numId w:val="264"/>
        </w:numPr>
        <w:contextualSpacing/>
      </w:pPr>
      <w:r>
        <w:t>Slender</w:t>
      </w:r>
    </w:p>
    <w:p w14:paraId="625BC782" w14:textId="2D60EA2B" w:rsidR="00816C0D" w:rsidRDefault="006B1BC1" w:rsidP="008F432C">
      <w:pPr>
        <w:numPr>
          <w:ilvl w:val="0"/>
          <w:numId w:val="264"/>
        </w:numPr>
        <w:contextualSpacing/>
        <w:jc w:val="both"/>
      </w:pPr>
      <w:r>
        <w:t>Stout</w:t>
      </w:r>
    </w:p>
    <w:p w14:paraId="7A0447C3" w14:textId="1142035F" w:rsidR="006B1BC1" w:rsidRDefault="006B1BC1" w:rsidP="006B1BC1">
      <w:pPr>
        <w:contextualSpacing/>
        <w:jc w:val="both"/>
      </w:pPr>
    </w:p>
    <w:p w14:paraId="2C880CFC" w14:textId="0EE481CE" w:rsidR="006B1BC1" w:rsidRDefault="006B1BC1" w:rsidP="006B1BC1">
      <w:pPr>
        <w:ind w:left="720"/>
        <w:contextualSpacing/>
        <w:jc w:val="both"/>
      </w:pPr>
      <w:r>
        <w:t xml:space="preserve">Remark: </w:t>
      </w:r>
      <w:proofErr w:type="spellStart"/>
      <w:r w:rsidR="000A5355" w:rsidRPr="000A5355">
        <w:rPr>
          <w:i/>
        </w:rPr>
        <w:t>Yohoia</w:t>
      </w:r>
      <w:proofErr w:type="spellEnd"/>
      <w:r w:rsidR="000A5355">
        <w:t xml:space="preserve"> and </w:t>
      </w:r>
      <w:proofErr w:type="spellStart"/>
      <w:r w:rsidR="000A5355" w:rsidRPr="000A5355">
        <w:rPr>
          <w:i/>
        </w:rPr>
        <w:t>Jianfengia</w:t>
      </w:r>
      <w:proofErr w:type="spellEnd"/>
      <w:r w:rsidR="000A5355">
        <w:t xml:space="preserve"> have slenderer peduncles compared to other megacheirans. A </w:t>
      </w:r>
      <w:proofErr w:type="spellStart"/>
      <w:r w:rsidR="000A5355" w:rsidRPr="000A5355">
        <w:rPr>
          <w:i/>
        </w:rPr>
        <w:t>Yohoia</w:t>
      </w:r>
      <w:proofErr w:type="spellEnd"/>
      <w:r w:rsidR="000A5355">
        <w:t xml:space="preserve"> morph was reported</w:t>
      </w:r>
      <w:r w:rsidR="00E33F56">
        <w:t xml:space="preserve"> </w:t>
      </w:r>
      <w:r w:rsidR="000A5355">
        <w:fldChar w:fldCharType="begin"/>
      </w:r>
      <w:r w:rsidR="000A5355">
        <w:instrText xml:space="preserve"> ADDIN EN.CITE &lt;EndNote&gt;&lt;Cite&gt;&lt;Author&gt;Haug&lt;/Author&gt;&lt;Year&gt;2012&lt;/Year&gt;&lt;RecNum&gt;1136&lt;/RecNum&gt;&lt;DisplayText&gt;(Haug et al 2012b)&lt;/DisplayText&gt;&lt;record&gt;&lt;rec-number&gt;1136&lt;/rec-number&gt;&lt;foreign-keys&gt;&lt;key app="EN" db-id="tsedt2axlvxwfie2s0qv5exotszr5rf9sv09" timestamp="1540797843"&gt;1136&lt;/key&gt;&lt;/foreign-keys&gt;&lt;ref-type name="Journal Article"&gt;17&lt;/ref-type&gt;&lt;contributors&gt;&lt;authors&gt;&lt;author&gt;Haug, J. T.&lt;/author&gt;&lt;author&gt;Waloszek, D.&lt;/author&gt;&lt;author&gt;Maas, A.&lt;/author&gt;&lt;author&gt;Liu, Y.&lt;/author&gt;&lt;author&gt;Haug, C.&lt;/author&gt;&lt;/authors&gt;&lt;/contributors&gt;&lt;titles&gt;&lt;title&gt;Functional morphology, ontogeny and evolution of mantis shrimp-like predators in the Cambrian&lt;/title&gt;&lt;secondary-title&gt;Palaeontology&lt;/secondary-title&gt;&lt;short-title&gt;Functional morphology, ontogeny and evolution of mantis shrimp-like predators in the Cambrian&lt;/short-title&gt;&lt;/titles&gt;&lt;periodical&gt;&lt;full-title&gt;Palaeontology&lt;/full-title&gt;&lt;/periodical&gt;&lt;pages&gt;369-399&lt;/pages&gt;&lt;volume&gt;55&lt;/volume&gt;&lt;dates&gt;&lt;year&gt;2012&lt;/year&gt;&lt;pub-dates&gt;&lt;date&gt;Mar&lt;/date&gt;&lt;/pub-dates&gt;&lt;/dates&gt;&lt;isbn&gt;0031-0239&lt;/isbn&gt;&lt;accession-num&gt;WOS:000301434100009&lt;/accession-num&gt;&lt;urls&gt;&lt;related-urls&gt;&lt;url&gt;&amp;lt;Go to ISI&amp;gt;://WOS:000301434100009&lt;/url&gt;&lt;/related-urls&gt;&lt;/urls&gt;&lt;electronic-resource-num&gt;10.1111/j.1475-4983.2011.01124.x&lt;/electronic-resource-num&gt;&lt;/record&gt;&lt;/Cite&gt;&lt;/EndNote&gt;</w:instrText>
      </w:r>
      <w:r w:rsidR="000A5355">
        <w:fldChar w:fldCharType="separate"/>
      </w:r>
      <w:r w:rsidR="000A5355">
        <w:rPr>
          <w:noProof/>
        </w:rPr>
        <w:t>(Haug et al 2012b)</w:t>
      </w:r>
      <w:r w:rsidR="000A5355">
        <w:fldChar w:fldCharType="end"/>
      </w:r>
      <w:r w:rsidR="000A5355">
        <w:t xml:space="preserve"> to have stouter ‘great appendages,’ but appears less common—it may also be a different species than </w:t>
      </w:r>
      <w:proofErr w:type="spellStart"/>
      <w:r w:rsidR="000A5355" w:rsidRPr="000A5355">
        <w:rPr>
          <w:i/>
        </w:rPr>
        <w:t>Yohoia</w:t>
      </w:r>
      <w:proofErr w:type="spellEnd"/>
      <w:r w:rsidR="000A5355" w:rsidRPr="000A5355">
        <w:rPr>
          <w:i/>
        </w:rPr>
        <w:t xml:space="preserve"> tenuis</w:t>
      </w:r>
      <w:r w:rsidR="000A5355">
        <w:t>.</w:t>
      </w:r>
    </w:p>
    <w:p w14:paraId="794D9CA9" w14:textId="77777777" w:rsidR="00222A01" w:rsidRPr="00CE3862" w:rsidRDefault="00222A01" w:rsidP="00222A01">
      <w:pPr>
        <w:ind w:left="720"/>
        <w:jc w:val="both"/>
      </w:pPr>
    </w:p>
    <w:p w14:paraId="547BFD1E" w14:textId="2D422679" w:rsidR="00A50FFF" w:rsidRPr="00BB504E" w:rsidRDefault="00D33125" w:rsidP="00A50FFF">
      <w:pPr>
        <w:numPr>
          <w:ilvl w:val="0"/>
          <w:numId w:val="1"/>
        </w:numPr>
        <w:contextualSpacing/>
      </w:pPr>
      <w:r>
        <w:t>Ramified f</w:t>
      </w:r>
      <w:r w:rsidR="00A50FFF" w:rsidRPr="00CE3862">
        <w:t>rontalmost appendage with flagellate extensions</w:t>
      </w:r>
      <w:r w:rsidR="00A50FFF">
        <w:t xml:space="preserve"> [AC71]</w:t>
      </w:r>
    </w:p>
    <w:p w14:paraId="33AA3826" w14:textId="77777777" w:rsidR="00A50FFF" w:rsidRDefault="00A50FFF" w:rsidP="008F432C">
      <w:pPr>
        <w:numPr>
          <w:ilvl w:val="0"/>
          <w:numId w:val="67"/>
        </w:numPr>
        <w:contextualSpacing/>
      </w:pPr>
      <w:r>
        <w:t>Absent</w:t>
      </w:r>
    </w:p>
    <w:p w14:paraId="2438D1E3" w14:textId="77777777" w:rsidR="00A50FFF" w:rsidRPr="00CE3862" w:rsidRDefault="00A50FFF" w:rsidP="008F432C">
      <w:pPr>
        <w:numPr>
          <w:ilvl w:val="0"/>
          <w:numId w:val="67"/>
        </w:numPr>
        <w:contextualSpacing/>
        <w:jc w:val="both"/>
      </w:pPr>
      <w:r>
        <w:t>Present</w:t>
      </w:r>
    </w:p>
    <w:p w14:paraId="2E41AEA0" w14:textId="77777777" w:rsidR="00A50FFF" w:rsidRPr="00CE3862" w:rsidRDefault="00A50FFF" w:rsidP="00222A01">
      <w:pPr>
        <w:ind w:left="720"/>
        <w:jc w:val="both"/>
      </w:pPr>
    </w:p>
    <w:p w14:paraId="4D296F4F" w14:textId="097A5682" w:rsidR="00E237A4" w:rsidRDefault="00E237A4" w:rsidP="00A50FFF">
      <w:pPr>
        <w:numPr>
          <w:ilvl w:val="0"/>
          <w:numId w:val="1"/>
        </w:numPr>
        <w:contextualSpacing/>
      </w:pPr>
      <w:r>
        <w:t>Short frontalmost appendage with first and second podomere forming an elbowed articulation*</w:t>
      </w:r>
    </w:p>
    <w:p w14:paraId="3A690DCE" w14:textId="1E58DFF4" w:rsidR="00E237A4" w:rsidRDefault="00E237A4" w:rsidP="008F432C">
      <w:pPr>
        <w:pStyle w:val="ListParagraph"/>
        <w:numPr>
          <w:ilvl w:val="0"/>
          <w:numId w:val="230"/>
        </w:numPr>
      </w:pPr>
      <w:r>
        <w:t>Absent</w:t>
      </w:r>
    </w:p>
    <w:p w14:paraId="52946922" w14:textId="5CD8EFF4" w:rsidR="00E237A4" w:rsidRDefault="00E237A4" w:rsidP="008F432C">
      <w:pPr>
        <w:pStyle w:val="ListParagraph"/>
        <w:numPr>
          <w:ilvl w:val="0"/>
          <w:numId w:val="230"/>
        </w:numPr>
      </w:pPr>
      <w:r>
        <w:t>Present</w:t>
      </w:r>
    </w:p>
    <w:p w14:paraId="132DE563" w14:textId="35557E29" w:rsidR="00E237A4" w:rsidRDefault="00E237A4" w:rsidP="00E237A4">
      <w:pPr>
        <w:ind w:left="432"/>
        <w:contextualSpacing/>
      </w:pPr>
    </w:p>
    <w:p w14:paraId="2BD5C8EE" w14:textId="7297C4E2" w:rsidR="00E237A4" w:rsidRDefault="00E237A4" w:rsidP="00E237A4">
      <w:pPr>
        <w:ind w:left="432"/>
        <w:contextualSpacing/>
      </w:pPr>
      <w:r>
        <w:t xml:space="preserve">Remark: Typical of non-leanchoiliid megacheirans and some chelicerates, see </w:t>
      </w:r>
      <w:proofErr w:type="spellStart"/>
      <w:r w:rsidRPr="00152F89">
        <w:t>Haug</w:t>
      </w:r>
      <w:proofErr w:type="spellEnd"/>
      <w:r w:rsidRPr="00152F89">
        <w:t xml:space="preserve"> et al.</w:t>
      </w:r>
      <w:r w:rsidR="00152F89" w:rsidRPr="00152F89">
        <w:t xml:space="preserve"> </w:t>
      </w:r>
      <w:r w:rsidR="00152F89" w:rsidRPr="00152F89">
        <w:fldChar w:fldCharType="begin"/>
      </w:r>
      <w:r w:rsidR="00152F89" w:rsidRPr="00152F89">
        <w:instrText xml:space="preserve"> ADDIN EN.CITE &lt;EndNote&gt;&lt;Cite ExcludeAuth="1"&gt;&lt;Author&gt;Haug&lt;/Author&gt;&lt;Year&gt;2012&lt;/Year&gt;&lt;RecNum&gt;1136&lt;/RecNum&gt;&lt;DisplayText&gt;(2012b)&lt;/DisplayText&gt;&lt;record&gt;&lt;rec-number&gt;1136&lt;/rec-number&gt;&lt;foreign-keys&gt;&lt;key app="EN" db-id="tsedt2axlvxwfie2s0qv5exotszr5rf9sv09" timestamp="1540797843"&gt;1136&lt;/key&gt;&lt;/foreign-keys&gt;&lt;ref-type name="Journal Article"&gt;17&lt;/ref-type&gt;&lt;contributors&gt;&lt;authors&gt;&lt;author&gt;Haug, J. T.&lt;/author&gt;&lt;author&gt;Waloszek, D.&lt;/author&gt;&lt;author&gt;Maas, A.&lt;/author&gt;&lt;author&gt;Liu, Y.&lt;/author&gt;&lt;author&gt;Haug, C.&lt;/author&gt;&lt;/authors&gt;&lt;/contributors&gt;&lt;titles&gt;&lt;title&gt;Functional morphology, ontogeny and evolution of mantis shrimp-like predators in the Cambrian&lt;/title&gt;&lt;secondary-title&gt;Palaeontology&lt;/secondary-title&gt;&lt;short-title&gt;Functional morphology, ontogeny and evolution of mantis shrimp-like predators in the Cambrian&lt;/short-title&gt;&lt;/titles&gt;&lt;periodical&gt;&lt;full-title&gt;Palaeontology&lt;/full-title&gt;&lt;/periodical&gt;&lt;pages&gt;369-399&lt;/pages&gt;&lt;volume&gt;55&lt;/volume&gt;&lt;dates&gt;&lt;year&gt;2012&lt;/year&gt;&lt;pub-dates&gt;&lt;date&gt;Mar&lt;/date&gt;&lt;/pub-dates&gt;&lt;/dates&gt;&lt;isbn&gt;0031-0239&lt;/isbn&gt;&lt;accession-num&gt;WOS:000301434100009&lt;/accession-num&gt;&lt;urls&gt;&lt;related-urls&gt;&lt;url&gt;&amp;lt;Go to ISI&amp;gt;://WOS:000301434100009&lt;/url&gt;&lt;/related-urls&gt;&lt;/urls&gt;&lt;electronic-resource-num&gt;10.1111/j.1475-4983.2011.01124.x&lt;/electronic-resource-num&gt;&lt;/record&gt;&lt;/Cite&gt;&lt;/EndNote&gt;</w:instrText>
      </w:r>
      <w:r w:rsidR="00152F89" w:rsidRPr="00152F89">
        <w:fldChar w:fldCharType="separate"/>
      </w:r>
      <w:r w:rsidR="00152F89" w:rsidRPr="00152F89">
        <w:rPr>
          <w:noProof/>
        </w:rPr>
        <w:t>(2012b)</w:t>
      </w:r>
      <w:r w:rsidR="00152F89" w:rsidRPr="00152F89">
        <w:fldChar w:fldCharType="end"/>
      </w:r>
      <w:r>
        <w:t xml:space="preserve"> and </w:t>
      </w:r>
      <w:r w:rsidR="00152F89">
        <w:t>Wang et al.</w:t>
      </w:r>
      <w:r>
        <w:t xml:space="preserve"> (2018), </w:t>
      </w:r>
      <w:proofErr w:type="spellStart"/>
      <w:r>
        <w:t>ch.</w:t>
      </w:r>
      <w:proofErr w:type="spellEnd"/>
      <w:r>
        <w:t xml:space="preserve"> 37.</w:t>
      </w:r>
    </w:p>
    <w:p w14:paraId="2695FA5D" w14:textId="77777777" w:rsidR="00E237A4" w:rsidRDefault="00E237A4" w:rsidP="00E237A4">
      <w:pPr>
        <w:ind w:left="432"/>
        <w:contextualSpacing/>
      </w:pPr>
    </w:p>
    <w:p w14:paraId="42C8C255" w14:textId="5EBB293A" w:rsidR="00A50FFF" w:rsidRPr="00BB504E" w:rsidRDefault="00A50FFF" w:rsidP="00A50FFF">
      <w:pPr>
        <w:numPr>
          <w:ilvl w:val="0"/>
          <w:numId w:val="1"/>
        </w:numPr>
        <w:contextualSpacing/>
      </w:pPr>
      <w:r w:rsidRPr="00CE3862">
        <w:t xml:space="preserve">Frontalmost appendage </w:t>
      </w:r>
      <w:r>
        <w:t>a chelicera, i.e. chelate or subchelate with only two opposing faces</w:t>
      </w:r>
      <w:r w:rsidRPr="00CE3862">
        <w:t xml:space="preserve"> </w:t>
      </w:r>
      <w:r>
        <w:t>[AC72]</w:t>
      </w:r>
    </w:p>
    <w:p w14:paraId="2AD407A7" w14:textId="77777777" w:rsidR="00A50FFF" w:rsidRDefault="00A50FFF" w:rsidP="008F432C">
      <w:pPr>
        <w:numPr>
          <w:ilvl w:val="0"/>
          <w:numId w:val="68"/>
        </w:numPr>
        <w:contextualSpacing/>
      </w:pPr>
      <w:r>
        <w:t>Absent</w:t>
      </w:r>
    </w:p>
    <w:p w14:paraId="2336642B" w14:textId="77777777" w:rsidR="00A50FFF" w:rsidRPr="00CE3862" w:rsidRDefault="00A50FFF" w:rsidP="008F432C">
      <w:pPr>
        <w:numPr>
          <w:ilvl w:val="0"/>
          <w:numId w:val="68"/>
        </w:numPr>
        <w:contextualSpacing/>
        <w:jc w:val="both"/>
      </w:pPr>
      <w:r>
        <w:t>Present</w:t>
      </w:r>
    </w:p>
    <w:p w14:paraId="69201BF1" w14:textId="77777777" w:rsidR="00CE3862" w:rsidRPr="00CE3862" w:rsidRDefault="00CE3862" w:rsidP="00CE3862"/>
    <w:p w14:paraId="6F7440CE" w14:textId="2FE41D1B" w:rsidR="00E237A4" w:rsidRPr="00BB504E" w:rsidRDefault="00E237A4" w:rsidP="00E237A4">
      <w:pPr>
        <w:numPr>
          <w:ilvl w:val="0"/>
          <w:numId w:val="1"/>
        </w:numPr>
        <w:contextualSpacing/>
      </w:pPr>
      <w:r w:rsidRPr="00CE3862">
        <w:t>Orientation</w:t>
      </w:r>
      <w:r>
        <w:t xml:space="preserve"> of closure</w:t>
      </w:r>
      <w:r w:rsidRPr="00CE3862">
        <w:t xml:space="preserve"> of </w:t>
      </w:r>
      <w:r>
        <w:t>terminal podomere (apotele) on chelicera*</w:t>
      </w:r>
    </w:p>
    <w:p w14:paraId="59E70962" w14:textId="5E9CFDD9" w:rsidR="00E237A4" w:rsidRDefault="00E237A4" w:rsidP="008F432C">
      <w:pPr>
        <w:numPr>
          <w:ilvl w:val="0"/>
          <w:numId w:val="69"/>
        </w:numPr>
        <w:contextualSpacing/>
      </w:pPr>
      <w:r>
        <w:t>Ventral</w:t>
      </w:r>
    </w:p>
    <w:p w14:paraId="0F5FD9D5" w14:textId="47C3560F" w:rsidR="00E237A4" w:rsidRDefault="00E237A4" w:rsidP="008F432C">
      <w:pPr>
        <w:numPr>
          <w:ilvl w:val="0"/>
          <w:numId w:val="69"/>
        </w:numPr>
        <w:contextualSpacing/>
        <w:jc w:val="both"/>
      </w:pPr>
      <w:r>
        <w:t>Dorsal</w:t>
      </w:r>
    </w:p>
    <w:p w14:paraId="2BC94A54" w14:textId="3143CEF1" w:rsidR="00E237A4" w:rsidRDefault="00E237A4" w:rsidP="008F432C">
      <w:pPr>
        <w:numPr>
          <w:ilvl w:val="0"/>
          <w:numId w:val="69"/>
        </w:numPr>
        <w:contextualSpacing/>
        <w:jc w:val="both"/>
      </w:pPr>
      <w:r>
        <w:t>Lateral</w:t>
      </w:r>
    </w:p>
    <w:p w14:paraId="1B531B29" w14:textId="3499B200" w:rsidR="00E237A4" w:rsidRDefault="00E237A4" w:rsidP="00E237A4">
      <w:pPr>
        <w:ind w:left="360"/>
        <w:contextualSpacing/>
        <w:jc w:val="both"/>
      </w:pPr>
    </w:p>
    <w:p w14:paraId="074E6E57" w14:textId="315A6739" w:rsidR="00E237A4" w:rsidRDefault="00E237A4" w:rsidP="00E237A4">
      <w:pPr>
        <w:ind w:left="360"/>
        <w:contextualSpacing/>
        <w:jc w:val="both"/>
      </w:pPr>
      <w:r>
        <w:t xml:space="preserve">Remark: See </w:t>
      </w:r>
      <w:r w:rsidR="00152F89">
        <w:t>Wang et al.</w:t>
      </w:r>
      <w:r>
        <w:t xml:space="preserve"> (2018), </w:t>
      </w:r>
      <w:proofErr w:type="spellStart"/>
      <w:r>
        <w:t>ch.</w:t>
      </w:r>
      <w:proofErr w:type="spellEnd"/>
      <w:r>
        <w:t xml:space="preserve"> 40.</w:t>
      </w:r>
    </w:p>
    <w:p w14:paraId="65E32E9B" w14:textId="5AE1C989" w:rsidR="00E237A4" w:rsidRDefault="00E237A4" w:rsidP="00E237A4">
      <w:pPr>
        <w:ind w:left="360"/>
        <w:contextualSpacing/>
        <w:jc w:val="both"/>
      </w:pPr>
    </w:p>
    <w:p w14:paraId="377EE9A5" w14:textId="77777777" w:rsidR="00A00A43" w:rsidRPr="00BB504E" w:rsidRDefault="00A00A43" w:rsidP="00A00A43">
      <w:pPr>
        <w:numPr>
          <w:ilvl w:val="0"/>
          <w:numId w:val="1"/>
        </w:numPr>
        <w:contextualSpacing/>
      </w:pPr>
      <w:r>
        <w:t>Cheliceral fang*</w:t>
      </w:r>
    </w:p>
    <w:p w14:paraId="1AD625D3" w14:textId="77777777" w:rsidR="00A00A43" w:rsidRDefault="00A00A43" w:rsidP="008F432C">
      <w:pPr>
        <w:numPr>
          <w:ilvl w:val="0"/>
          <w:numId w:val="233"/>
        </w:numPr>
        <w:contextualSpacing/>
      </w:pPr>
      <w:r>
        <w:t>Absent</w:t>
      </w:r>
    </w:p>
    <w:p w14:paraId="2475E30D" w14:textId="77777777" w:rsidR="00A00A43" w:rsidRPr="00CE3862" w:rsidRDefault="00A00A43" w:rsidP="008F432C">
      <w:pPr>
        <w:numPr>
          <w:ilvl w:val="0"/>
          <w:numId w:val="233"/>
        </w:numPr>
        <w:contextualSpacing/>
        <w:jc w:val="both"/>
      </w:pPr>
      <w:r>
        <w:t>Present</w:t>
      </w:r>
    </w:p>
    <w:p w14:paraId="59942391" w14:textId="77777777" w:rsidR="00A00A43" w:rsidRDefault="00A00A43" w:rsidP="00A00A43">
      <w:pPr>
        <w:ind w:left="432"/>
        <w:contextualSpacing/>
      </w:pPr>
    </w:p>
    <w:p w14:paraId="23255435" w14:textId="75D91E9F" w:rsidR="00A00A43" w:rsidRDefault="00A00A43" w:rsidP="00A00A43">
      <w:pPr>
        <w:ind w:left="360"/>
        <w:contextualSpacing/>
        <w:jc w:val="both"/>
      </w:pPr>
      <w:r>
        <w:t xml:space="preserve">Remark: See </w:t>
      </w:r>
      <w:r w:rsidR="00152F89">
        <w:t>Wang et al.</w:t>
      </w:r>
      <w:r>
        <w:t xml:space="preserve"> (2018), </w:t>
      </w:r>
      <w:proofErr w:type="spellStart"/>
      <w:r>
        <w:t>ch.</w:t>
      </w:r>
      <w:proofErr w:type="spellEnd"/>
      <w:r>
        <w:t xml:space="preserve"> 41.</w:t>
      </w:r>
    </w:p>
    <w:p w14:paraId="17446FBA" w14:textId="77777777" w:rsidR="00A00A43" w:rsidRDefault="00A00A43" w:rsidP="00E237A4">
      <w:pPr>
        <w:ind w:left="360"/>
        <w:contextualSpacing/>
        <w:jc w:val="both"/>
      </w:pPr>
    </w:p>
    <w:p w14:paraId="26CFF7EF" w14:textId="5B6FD10D" w:rsidR="00E237A4" w:rsidRPr="00BB504E" w:rsidRDefault="00E237A4" w:rsidP="00E237A4">
      <w:pPr>
        <w:numPr>
          <w:ilvl w:val="0"/>
          <w:numId w:val="1"/>
        </w:numPr>
        <w:contextualSpacing/>
      </w:pPr>
      <w:r>
        <w:t>Number of cheliceral podomeres*</w:t>
      </w:r>
    </w:p>
    <w:p w14:paraId="13674AEB" w14:textId="1A9899DC" w:rsidR="00E237A4" w:rsidRDefault="00E237A4" w:rsidP="008F432C">
      <w:pPr>
        <w:numPr>
          <w:ilvl w:val="0"/>
          <w:numId w:val="232"/>
        </w:numPr>
        <w:contextualSpacing/>
      </w:pPr>
      <w:r>
        <w:t>Three</w:t>
      </w:r>
    </w:p>
    <w:p w14:paraId="7CB1CA98" w14:textId="47531C16" w:rsidR="00E237A4" w:rsidRPr="00CE3862" w:rsidRDefault="00E237A4" w:rsidP="008F432C">
      <w:pPr>
        <w:numPr>
          <w:ilvl w:val="0"/>
          <w:numId w:val="232"/>
        </w:numPr>
        <w:contextualSpacing/>
        <w:jc w:val="both"/>
      </w:pPr>
      <w:r>
        <w:t>Two</w:t>
      </w:r>
    </w:p>
    <w:p w14:paraId="39543B50" w14:textId="29CB4287" w:rsidR="00E237A4" w:rsidRDefault="00E237A4" w:rsidP="00E237A4">
      <w:pPr>
        <w:ind w:left="432"/>
        <w:contextualSpacing/>
      </w:pPr>
    </w:p>
    <w:p w14:paraId="7AD5644B" w14:textId="24E1BAB4" w:rsidR="00E237A4" w:rsidRDefault="00E237A4" w:rsidP="00E237A4">
      <w:pPr>
        <w:ind w:left="360"/>
        <w:contextualSpacing/>
        <w:jc w:val="both"/>
      </w:pPr>
      <w:r>
        <w:t xml:space="preserve">Remark: See </w:t>
      </w:r>
      <w:r w:rsidR="00152F89">
        <w:t>Wang et al.</w:t>
      </w:r>
      <w:r>
        <w:t xml:space="preserve"> (2018), </w:t>
      </w:r>
      <w:proofErr w:type="spellStart"/>
      <w:r>
        <w:t>ch.</w:t>
      </w:r>
      <w:proofErr w:type="spellEnd"/>
      <w:r>
        <w:t xml:space="preserve"> 35.</w:t>
      </w:r>
    </w:p>
    <w:p w14:paraId="7A51A8F2" w14:textId="6A1C499F" w:rsidR="00E237A4" w:rsidRDefault="00E237A4" w:rsidP="00E237A4">
      <w:pPr>
        <w:ind w:left="432"/>
        <w:contextualSpacing/>
      </w:pPr>
    </w:p>
    <w:p w14:paraId="15472CB4" w14:textId="0E8DDF70" w:rsidR="00A00A43" w:rsidRPr="00BB504E" w:rsidRDefault="00A00A43" w:rsidP="00A00A43">
      <w:pPr>
        <w:numPr>
          <w:ilvl w:val="0"/>
          <w:numId w:val="1"/>
        </w:numPr>
        <w:contextualSpacing/>
      </w:pPr>
      <w:proofErr w:type="spellStart"/>
      <w:r>
        <w:t>Cheliceral</w:t>
      </w:r>
      <w:proofErr w:type="spellEnd"/>
      <w:r>
        <w:t xml:space="preserve"> </w:t>
      </w:r>
      <w:proofErr w:type="spellStart"/>
      <w:r>
        <w:t>serrula</w:t>
      </w:r>
      <w:proofErr w:type="spellEnd"/>
      <w:r>
        <w:t>*</w:t>
      </w:r>
    </w:p>
    <w:p w14:paraId="668AA844" w14:textId="77777777" w:rsidR="00A00A43" w:rsidRDefault="00A00A43" w:rsidP="008F432C">
      <w:pPr>
        <w:numPr>
          <w:ilvl w:val="0"/>
          <w:numId w:val="234"/>
        </w:numPr>
        <w:contextualSpacing/>
      </w:pPr>
      <w:r>
        <w:t>Absent</w:t>
      </w:r>
    </w:p>
    <w:p w14:paraId="70661F5A" w14:textId="77777777" w:rsidR="00A00A43" w:rsidRPr="00CE3862" w:rsidRDefault="00A00A43" w:rsidP="008F432C">
      <w:pPr>
        <w:numPr>
          <w:ilvl w:val="0"/>
          <w:numId w:val="234"/>
        </w:numPr>
        <w:contextualSpacing/>
        <w:jc w:val="both"/>
      </w:pPr>
      <w:r>
        <w:t>Present</w:t>
      </w:r>
    </w:p>
    <w:p w14:paraId="18CDBA0E" w14:textId="77777777" w:rsidR="00A00A43" w:rsidRDefault="00A00A43" w:rsidP="00A00A43">
      <w:pPr>
        <w:ind w:left="432"/>
        <w:contextualSpacing/>
      </w:pPr>
    </w:p>
    <w:p w14:paraId="27677664" w14:textId="3E0B780E" w:rsidR="00A00A43" w:rsidRDefault="00A00A43" w:rsidP="00A00A43">
      <w:pPr>
        <w:ind w:left="360"/>
        <w:contextualSpacing/>
        <w:jc w:val="both"/>
      </w:pPr>
      <w:r>
        <w:t xml:space="preserve">Remark: See </w:t>
      </w:r>
      <w:r w:rsidR="00152F89">
        <w:t>Wang et al.</w:t>
      </w:r>
      <w:r>
        <w:t xml:space="preserve"> (2018), </w:t>
      </w:r>
      <w:proofErr w:type="spellStart"/>
      <w:r>
        <w:t>ch.</w:t>
      </w:r>
      <w:proofErr w:type="spellEnd"/>
      <w:r>
        <w:t xml:space="preserve"> 53.</w:t>
      </w:r>
    </w:p>
    <w:p w14:paraId="2199E0C6" w14:textId="77777777" w:rsidR="00E237A4" w:rsidRDefault="00E237A4" w:rsidP="00E237A4">
      <w:pPr>
        <w:ind w:left="432"/>
        <w:contextualSpacing/>
      </w:pPr>
    </w:p>
    <w:p w14:paraId="73D46A6B" w14:textId="1ED786DE" w:rsidR="00A50FFF" w:rsidRPr="00BB504E" w:rsidRDefault="00A50FFF" w:rsidP="00A50FFF">
      <w:pPr>
        <w:numPr>
          <w:ilvl w:val="0"/>
          <w:numId w:val="1"/>
        </w:numPr>
        <w:contextualSpacing/>
      </w:pPr>
      <w:r w:rsidRPr="00CE3862">
        <w:t>Orientation of first axial appendage</w:t>
      </w:r>
      <w:r>
        <w:t xml:space="preserve"> [AC73]</w:t>
      </w:r>
    </w:p>
    <w:p w14:paraId="37037D83" w14:textId="6921D579" w:rsidR="00A50FFF" w:rsidRDefault="00A50FFF" w:rsidP="008F432C">
      <w:pPr>
        <w:numPr>
          <w:ilvl w:val="0"/>
          <w:numId w:val="231"/>
        </w:numPr>
        <w:contextualSpacing/>
      </w:pPr>
      <w:proofErr w:type="spellStart"/>
      <w:r w:rsidRPr="00CE3862">
        <w:t>Ventro</w:t>
      </w:r>
      <w:proofErr w:type="spellEnd"/>
      <w:r w:rsidRPr="00CE3862">
        <w:t>-frontal</w:t>
      </w:r>
    </w:p>
    <w:p w14:paraId="1BF2E122" w14:textId="7F5F8072" w:rsidR="00A50FFF" w:rsidRPr="00CE3862" w:rsidRDefault="00A50FFF" w:rsidP="008F432C">
      <w:pPr>
        <w:numPr>
          <w:ilvl w:val="0"/>
          <w:numId w:val="231"/>
        </w:numPr>
        <w:contextualSpacing/>
        <w:jc w:val="both"/>
      </w:pPr>
      <w:r>
        <w:t>Dorsal</w:t>
      </w:r>
    </w:p>
    <w:p w14:paraId="2162A821" w14:textId="77777777" w:rsidR="00CE3862" w:rsidRPr="00CE3862" w:rsidRDefault="00CE3862" w:rsidP="00CE3862"/>
    <w:p w14:paraId="09ED48F1" w14:textId="1E328CF4" w:rsidR="00A50FFF" w:rsidRPr="00BB504E" w:rsidRDefault="00A50FFF" w:rsidP="00A50FFF">
      <w:pPr>
        <w:numPr>
          <w:ilvl w:val="0"/>
          <w:numId w:val="1"/>
        </w:numPr>
        <w:contextualSpacing/>
      </w:pPr>
      <w:proofErr w:type="spellStart"/>
      <w:r w:rsidRPr="00CE3862">
        <w:t>Arthrodized</w:t>
      </w:r>
      <w:proofErr w:type="spellEnd"/>
      <w:r w:rsidRPr="00CE3862">
        <w:t xml:space="preserve"> </w:t>
      </w:r>
      <w:proofErr w:type="spellStart"/>
      <w:r w:rsidRPr="00CE3862">
        <w:t>frontalmost</w:t>
      </w:r>
      <w:proofErr w:type="spellEnd"/>
      <w:r w:rsidRPr="00CE3862">
        <w:t xml:space="preserve"> appendage, </w:t>
      </w:r>
      <w:proofErr w:type="spellStart"/>
      <w:r w:rsidRPr="00CE3862">
        <w:t>multi</w:t>
      </w:r>
      <w:r w:rsidR="005C2D66">
        <w:t>podomerous</w:t>
      </w:r>
      <w:proofErr w:type="spellEnd"/>
      <w:r w:rsidRPr="00CE3862">
        <w:t xml:space="preserve"> type </w:t>
      </w:r>
      <w:r>
        <w:t>[AC75]</w:t>
      </w:r>
    </w:p>
    <w:p w14:paraId="6F140649" w14:textId="33B8751E" w:rsidR="00A50FFF" w:rsidRDefault="00A50FFF" w:rsidP="008F432C">
      <w:pPr>
        <w:numPr>
          <w:ilvl w:val="0"/>
          <w:numId w:val="71"/>
        </w:numPr>
        <w:contextualSpacing/>
      </w:pPr>
      <w:r w:rsidRPr="00CE3862">
        <w:t>Robust, thick branch</w:t>
      </w:r>
    </w:p>
    <w:p w14:paraId="6E421C52" w14:textId="286EC9D1" w:rsidR="00A50FFF" w:rsidRPr="00CE3862" w:rsidRDefault="00A50FFF" w:rsidP="008F432C">
      <w:pPr>
        <w:numPr>
          <w:ilvl w:val="0"/>
          <w:numId w:val="71"/>
        </w:numPr>
        <w:contextualSpacing/>
        <w:jc w:val="both"/>
      </w:pPr>
      <w:r w:rsidRPr="00CE3862">
        <w:t>Long antennular</w:t>
      </w:r>
    </w:p>
    <w:p w14:paraId="53445678" w14:textId="77777777" w:rsidR="00CE3862" w:rsidRPr="00CE3862" w:rsidRDefault="00CE3862" w:rsidP="00CE3862"/>
    <w:p w14:paraId="757A9781" w14:textId="1677AFE7" w:rsidR="00A50FFF" w:rsidRPr="00BB504E" w:rsidRDefault="00A50FFF" w:rsidP="00A50FFF">
      <w:pPr>
        <w:numPr>
          <w:ilvl w:val="0"/>
          <w:numId w:val="1"/>
        </w:numPr>
        <w:contextualSpacing/>
      </w:pPr>
      <w:r w:rsidRPr="00CE3862">
        <w:t>Type of inner</w:t>
      </w:r>
      <w:r w:rsidR="00617148">
        <w:t xml:space="preserve"> (ventral)</w:t>
      </w:r>
      <w:r w:rsidRPr="00CE3862">
        <w:t xml:space="preserve"> spinose outgrowths on frontalmost appendage</w:t>
      </w:r>
      <w:r>
        <w:t xml:space="preserve"> [AC77]</w:t>
      </w:r>
    </w:p>
    <w:p w14:paraId="7B13153D" w14:textId="2DCD3545" w:rsidR="00A50FFF" w:rsidRDefault="00A50FFF" w:rsidP="008F432C">
      <w:pPr>
        <w:numPr>
          <w:ilvl w:val="0"/>
          <w:numId w:val="73"/>
        </w:numPr>
        <w:contextualSpacing/>
      </w:pPr>
      <w:r w:rsidRPr="00CE3862">
        <w:t>Sub-equal length or tapering gradually along entire margin</w:t>
      </w:r>
    </w:p>
    <w:p w14:paraId="2622BC39" w14:textId="1BC5B691" w:rsidR="00A50FFF" w:rsidRPr="00CE3862" w:rsidRDefault="00A50FFF" w:rsidP="008F432C">
      <w:pPr>
        <w:numPr>
          <w:ilvl w:val="0"/>
          <w:numId w:val="73"/>
        </w:numPr>
        <w:contextualSpacing/>
        <w:jc w:val="both"/>
      </w:pPr>
      <w:r w:rsidRPr="00CE3862">
        <w:t>Elongate mid-margin</w:t>
      </w:r>
    </w:p>
    <w:p w14:paraId="3842CB36" w14:textId="77777777" w:rsidR="00A50FFF" w:rsidRPr="00CE3862" w:rsidRDefault="00A50FFF" w:rsidP="00A50FFF">
      <w:pPr>
        <w:ind w:left="720"/>
        <w:jc w:val="both"/>
      </w:pPr>
    </w:p>
    <w:p w14:paraId="39A141EE" w14:textId="7AFE4FAD" w:rsidR="00A50FFF" w:rsidRPr="00BB504E" w:rsidRDefault="00A50FFF" w:rsidP="00A50FFF">
      <w:pPr>
        <w:numPr>
          <w:ilvl w:val="0"/>
          <w:numId w:val="1"/>
        </w:numPr>
        <w:contextualSpacing/>
      </w:pPr>
      <w:r w:rsidRPr="00CE3862">
        <w:t xml:space="preserve">Secondary spines on </w:t>
      </w:r>
      <w:r w:rsidR="00617148">
        <w:t>ventral</w:t>
      </w:r>
      <w:r w:rsidRPr="00CE3862">
        <w:t xml:space="preserve"> spinose outgrowths of frontalmost appendage </w:t>
      </w:r>
      <w:r>
        <w:t>[AC78]</w:t>
      </w:r>
    </w:p>
    <w:p w14:paraId="7A6B2292" w14:textId="77777777" w:rsidR="00A50FFF" w:rsidRDefault="00A50FFF" w:rsidP="008F432C">
      <w:pPr>
        <w:numPr>
          <w:ilvl w:val="0"/>
          <w:numId w:val="74"/>
        </w:numPr>
        <w:contextualSpacing/>
      </w:pPr>
      <w:r>
        <w:t>Absent</w:t>
      </w:r>
    </w:p>
    <w:p w14:paraId="7B1A3671" w14:textId="77777777" w:rsidR="00A50FFF" w:rsidRPr="00CE3862" w:rsidRDefault="00A50FFF" w:rsidP="008F432C">
      <w:pPr>
        <w:numPr>
          <w:ilvl w:val="0"/>
          <w:numId w:val="74"/>
        </w:numPr>
        <w:contextualSpacing/>
        <w:jc w:val="both"/>
      </w:pPr>
      <w:r>
        <w:t>Present</w:t>
      </w:r>
    </w:p>
    <w:p w14:paraId="28434A65" w14:textId="77777777" w:rsidR="00CE3862" w:rsidRPr="00CE3862" w:rsidRDefault="00CE3862" w:rsidP="00CE3862"/>
    <w:p w14:paraId="161F7A4F" w14:textId="743BC3B4" w:rsidR="00A50FFF" w:rsidRPr="00BB504E" w:rsidRDefault="000D3368" w:rsidP="00A50FFF">
      <w:pPr>
        <w:numPr>
          <w:ilvl w:val="0"/>
          <w:numId w:val="1"/>
        </w:numPr>
        <w:contextualSpacing/>
      </w:pPr>
      <w:r>
        <w:t>Dorsal</w:t>
      </w:r>
      <w:r w:rsidR="00A50FFF" w:rsidRPr="00CE3862">
        <w:t xml:space="preserve"> spinose outgrowths on</w:t>
      </w:r>
      <w:r>
        <w:t xml:space="preserve"> </w:t>
      </w:r>
      <w:proofErr w:type="spellStart"/>
      <w:r>
        <w:t>podomeres</w:t>
      </w:r>
      <w:proofErr w:type="spellEnd"/>
      <w:r>
        <w:t xml:space="preserve"> of</w:t>
      </w:r>
      <w:r w:rsidR="00A50FFF" w:rsidRPr="00CE3862">
        <w:t xml:space="preserve"> </w:t>
      </w:r>
      <w:proofErr w:type="spellStart"/>
      <w:r w:rsidR="00A50FFF" w:rsidRPr="00CE3862">
        <w:t>arthrodized</w:t>
      </w:r>
      <w:proofErr w:type="spellEnd"/>
      <w:r w:rsidR="00A50FFF" w:rsidRPr="00CE3862">
        <w:t xml:space="preserve"> </w:t>
      </w:r>
      <w:proofErr w:type="spellStart"/>
      <w:r w:rsidR="00A50FFF" w:rsidRPr="00CE3862">
        <w:t>frontalmost</w:t>
      </w:r>
      <w:proofErr w:type="spellEnd"/>
      <w:r w:rsidR="00A50FFF" w:rsidRPr="00CE3862">
        <w:t xml:space="preserve"> appendage </w:t>
      </w:r>
      <w:r w:rsidR="00A50FFF">
        <w:t>[AC79]</w:t>
      </w:r>
    </w:p>
    <w:p w14:paraId="50A3F7C0" w14:textId="77777777" w:rsidR="00A50FFF" w:rsidRDefault="00A50FFF" w:rsidP="008F432C">
      <w:pPr>
        <w:numPr>
          <w:ilvl w:val="0"/>
          <w:numId w:val="75"/>
        </w:numPr>
        <w:contextualSpacing/>
      </w:pPr>
      <w:r>
        <w:t>Absent</w:t>
      </w:r>
    </w:p>
    <w:p w14:paraId="3D645A15" w14:textId="77777777" w:rsidR="00A50FFF" w:rsidRPr="00CE3862" w:rsidRDefault="00A50FFF" w:rsidP="008F432C">
      <w:pPr>
        <w:numPr>
          <w:ilvl w:val="0"/>
          <w:numId w:val="75"/>
        </w:numPr>
        <w:contextualSpacing/>
        <w:jc w:val="both"/>
      </w:pPr>
      <w:r>
        <w:t>Present</w:t>
      </w:r>
    </w:p>
    <w:p w14:paraId="45F0C19F" w14:textId="77777777" w:rsidR="00CE3862" w:rsidRPr="00CE3862" w:rsidRDefault="00CE3862" w:rsidP="00CE3862"/>
    <w:p w14:paraId="369A7B30" w14:textId="77777777" w:rsidR="00CE3862" w:rsidRPr="00617148" w:rsidRDefault="00CE3862" w:rsidP="00CE3862">
      <w:pPr>
        <w:rPr>
          <w:b/>
          <w:sz w:val="20"/>
          <w:szCs w:val="20"/>
        </w:rPr>
      </w:pPr>
      <w:r w:rsidRPr="00617148">
        <w:rPr>
          <w:b/>
          <w:sz w:val="20"/>
          <w:szCs w:val="20"/>
        </w:rPr>
        <w:t>OTHER CEPHALIC LIMBS</w:t>
      </w:r>
    </w:p>
    <w:p w14:paraId="5F74A572" w14:textId="11A7F13B" w:rsidR="00CE3862" w:rsidRDefault="00CE3862" w:rsidP="00CE3862"/>
    <w:p w14:paraId="448ABEE4" w14:textId="17366853" w:rsidR="000351B5" w:rsidRPr="00BB504E" w:rsidRDefault="000351B5" w:rsidP="000351B5">
      <w:pPr>
        <w:numPr>
          <w:ilvl w:val="0"/>
          <w:numId w:val="1"/>
        </w:numPr>
        <w:contextualSpacing/>
      </w:pPr>
      <w:r>
        <w:t>Maximum p</w:t>
      </w:r>
      <w:r w:rsidRPr="00CE3862">
        <w:t xml:space="preserve">odomere number in head (tagma I) </w:t>
      </w:r>
      <w:r>
        <w:t>[AC</w:t>
      </w:r>
      <w:proofErr w:type="gramStart"/>
      <w:r>
        <w:t>90]*</w:t>
      </w:r>
      <w:proofErr w:type="gramEnd"/>
    </w:p>
    <w:p w14:paraId="19CA0919" w14:textId="77777777" w:rsidR="000351B5" w:rsidRDefault="000351B5" w:rsidP="008F432C">
      <w:pPr>
        <w:numPr>
          <w:ilvl w:val="0"/>
          <w:numId w:val="86"/>
        </w:numPr>
        <w:contextualSpacing/>
      </w:pPr>
      <w:r>
        <w:t>7</w:t>
      </w:r>
    </w:p>
    <w:p w14:paraId="76CBCD82" w14:textId="77777777" w:rsidR="000351B5" w:rsidRDefault="000351B5" w:rsidP="008F432C">
      <w:pPr>
        <w:numPr>
          <w:ilvl w:val="0"/>
          <w:numId w:val="86"/>
        </w:numPr>
        <w:contextualSpacing/>
      </w:pPr>
      <w:r>
        <w:t>&lt;7</w:t>
      </w:r>
    </w:p>
    <w:p w14:paraId="0397F4BC" w14:textId="77777777" w:rsidR="000351B5" w:rsidRPr="00CE3862" w:rsidRDefault="000351B5" w:rsidP="008F432C">
      <w:pPr>
        <w:numPr>
          <w:ilvl w:val="0"/>
          <w:numId w:val="86"/>
        </w:numPr>
        <w:contextualSpacing/>
        <w:jc w:val="both"/>
      </w:pPr>
      <w:r>
        <w:t>&gt;7</w:t>
      </w:r>
    </w:p>
    <w:p w14:paraId="02104098" w14:textId="77947130" w:rsidR="000351B5" w:rsidRDefault="000351B5" w:rsidP="000351B5">
      <w:pPr>
        <w:ind w:left="72"/>
        <w:contextualSpacing/>
      </w:pPr>
    </w:p>
    <w:p w14:paraId="14C734AD" w14:textId="55F7383B" w:rsidR="000351B5" w:rsidRDefault="000351B5" w:rsidP="00AC10A4">
      <w:pPr>
        <w:ind w:left="720"/>
        <w:contextualSpacing/>
        <w:jc w:val="both"/>
      </w:pPr>
      <w:r>
        <w:t>Remark: When endopods are differentiated and vary from one somite to the other, this character takes into account the endopod with the highest number of podomeres.</w:t>
      </w:r>
    </w:p>
    <w:p w14:paraId="65508BEC" w14:textId="5C35FFA3" w:rsidR="000351B5" w:rsidRDefault="000351B5" w:rsidP="000351B5">
      <w:pPr>
        <w:ind w:left="72"/>
        <w:contextualSpacing/>
      </w:pPr>
    </w:p>
    <w:p w14:paraId="0AB9455E" w14:textId="307CA45D" w:rsidR="00F3290E" w:rsidRPr="00BB504E" w:rsidRDefault="00F3290E" w:rsidP="00F3290E">
      <w:pPr>
        <w:numPr>
          <w:ilvl w:val="0"/>
          <w:numId w:val="1"/>
        </w:numPr>
        <w:contextualSpacing/>
      </w:pPr>
      <w:r>
        <w:t>Punctual subdivision of endopod podomeres from an heptopodomeran limb*</w:t>
      </w:r>
    </w:p>
    <w:p w14:paraId="00A6F048" w14:textId="77777777" w:rsidR="00F3290E" w:rsidRDefault="00F3290E" w:rsidP="008F432C">
      <w:pPr>
        <w:numPr>
          <w:ilvl w:val="0"/>
          <w:numId w:val="239"/>
        </w:numPr>
        <w:contextualSpacing/>
      </w:pPr>
      <w:r>
        <w:t>Absent</w:t>
      </w:r>
    </w:p>
    <w:p w14:paraId="1F5CB86D" w14:textId="4B22E9D0" w:rsidR="00F3290E" w:rsidRDefault="00F3290E" w:rsidP="008F432C">
      <w:pPr>
        <w:numPr>
          <w:ilvl w:val="0"/>
          <w:numId w:val="239"/>
        </w:numPr>
        <w:contextualSpacing/>
        <w:jc w:val="both"/>
      </w:pPr>
      <w:proofErr w:type="spellStart"/>
      <w:r>
        <w:lastRenderedPageBreak/>
        <w:t>Basi</w:t>
      </w:r>
      <w:proofErr w:type="spellEnd"/>
      <w:r>
        <w:t xml:space="preserve">- and </w:t>
      </w:r>
      <w:proofErr w:type="spellStart"/>
      <w:r>
        <w:t>telofemur</w:t>
      </w:r>
      <w:proofErr w:type="spellEnd"/>
    </w:p>
    <w:p w14:paraId="15709D38" w14:textId="03F2B7F7" w:rsidR="00F3290E" w:rsidRDefault="00F3290E" w:rsidP="008F432C">
      <w:pPr>
        <w:numPr>
          <w:ilvl w:val="0"/>
          <w:numId w:val="239"/>
        </w:numPr>
        <w:contextualSpacing/>
        <w:jc w:val="both"/>
      </w:pPr>
      <w:proofErr w:type="spellStart"/>
      <w:r>
        <w:t>Basi</w:t>
      </w:r>
      <w:proofErr w:type="spellEnd"/>
      <w:r>
        <w:t xml:space="preserve">- and </w:t>
      </w:r>
      <w:proofErr w:type="spellStart"/>
      <w:r>
        <w:t>telotarsus</w:t>
      </w:r>
      <w:proofErr w:type="spellEnd"/>
    </w:p>
    <w:p w14:paraId="118824F2" w14:textId="2EFE23D1" w:rsidR="00F3290E" w:rsidRDefault="00F3290E" w:rsidP="00F3290E">
      <w:pPr>
        <w:contextualSpacing/>
        <w:jc w:val="both"/>
      </w:pPr>
    </w:p>
    <w:p w14:paraId="66B0E2D6" w14:textId="5AF053A1" w:rsidR="00F3290E" w:rsidRPr="00CE3862" w:rsidRDefault="00F3290E" w:rsidP="00F3290E">
      <w:pPr>
        <w:ind w:left="720"/>
        <w:contextualSpacing/>
        <w:jc w:val="both"/>
      </w:pPr>
      <w:r>
        <w:t xml:space="preserve">Remark: See </w:t>
      </w:r>
      <w:r w:rsidR="00152F89">
        <w:t>Wang et al.</w:t>
      </w:r>
      <w:r>
        <w:t xml:space="preserve"> (2018), </w:t>
      </w:r>
      <w:proofErr w:type="spellStart"/>
      <w:r>
        <w:t>chs</w:t>
      </w:r>
      <w:proofErr w:type="spellEnd"/>
      <w:r>
        <w:t>. 88 and 93. This multistate has no sovereign character because states 1 and 2 do not necessarily have a common origin.</w:t>
      </w:r>
    </w:p>
    <w:p w14:paraId="6EEDAED5" w14:textId="77777777" w:rsidR="00F3290E" w:rsidRDefault="00F3290E" w:rsidP="000351B5">
      <w:pPr>
        <w:ind w:left="72"/>
        <w:contextualSpacing/>
      </w:pPr>
    </w:p>
    <w:p w14:paraId="70F4063F" w14:textId="189BCF4B" w:rsidR="00617148" w:rsidRPr="00BB504E" w:rsidRDefault="00617148" w:rsidP="00617148">
      <w:pPr>
        <w:numPr>
          <w:ilvl w:val="0"/>
          <w:numId w:val="1"/>
        </w:numPr>
        <w:contextualSpacing/>
      </w:pPr>
      <w:r w:rsidRPr="00CE3862">
        <w:t xml:space="preserve">All cephalic endopods posterior to </w:t>
      </w:r>
      <w:r w:rsidR="00767749">
        <w:t>frontalmost appendage pair</w:t>
      </w:r>
      <w:r w:rsidRPr="00CE3862">
        <w:t xml:space="preserve"> </w:t>
      </w:r>
      <w:r w:rsidR="000351B5">
        <w:t>well-developed (seven-segmented</w:t>
      </w:r>
      <w:r w:rsidRPr="00CE3862">
        <w:t xml:space="preserve"> </w:t>
      </w:r>
      <w:r w:rsidR="000351B5">
        <w:t xml:space="preserve">or more) </w:t>
      </w:r>
      <w:r>
        <w:t>[AC</w:t>
      </w:r>
      <w:proofErr w:type="gramStart"/>
      <w:r>
        <w:t>81]</w:t>
      </w:r>
      <w:r w:rsidR="000351B5">
        <w:t>*</w:t>
      </w:r>
      <w:proofErr w:type="gramEnd"/>
    </w:p>
    <w:p w14:paraId="5CA0835E" w14:textId="77777777" w:rsidR="00617148" w:rsidRDefault="00617148" w:rsidP="008F432C">
      <w:pPr>
        <w:numPr>
          <w:ilvl w:val="0"/>
          <w:numId w:val="76"/>
        </w:numPr>
        <w:contextualSpacing/>
      </w:pPr>
      <w:r>
        <w:t>Absent</w:t>
      </w:r>
    </w:p>
    <w:p w14:paraId="14DC827F" w14:textId="77777777" w:rsidR="00617148" w:rsidRPr="00CE3862" w:rsidRDefault="00617148" w:rsidP="008F432C">
      <w:pPr>
        <w:numPr>
          <w:ilvl w:val="0"/>
          <w:numId w:val="76"/>
        </w:numPr>
        <w:contextualSpacing/>
        <w:jc w:val="both"/>
      </w:pPr>
      <w:r>
        <w:t>Present</w:t>
      </w:r>
    </w:p>
    <w:p w14:paraId="72DE1C1A" w14:textId="5D8CE524" w:rsidR="00617148" w:rsidRDefault="00617148" w:rsidP="00CE3862"/>
    <w:p w14:paraId="013F7311" w14:textId="2423319B" w:rsidR="000351B5" w:rsidRDefault="000351B5" w:rsidP="00AC10A4">
      <w:pPr>
        <w:ind w:left="720"/>
        <w:jc w:val="both"/>
      </w:pPr>
      <w:r>
        <w:t xml:space="preserve">Remark: Taking the heptopodomeran condition as a reference for the ground pattern (see Aria </w:t>
      </w:r>
      <w:r w:rsidR="00AC10A4">
        <w:t xml:space="preserve">et al. 2015), endopods are </w:t>
      </w:r>
      <w:r>
        <w:t>considered reduced</w:t>
      </w:r>
      <w:r w:rsidR="00AC10A4">
        <w:t xml:space="preserve"> here when the podomere count is below seven.</w:t>
      </w:r>
      <w:r>
        <w:t xml:space="preserve"> </w:t>
      </w:r>
      <w:r w:rsidR="00AC10A4">
        <w:t>Sometimes an exact podomere count has not been possible so far (e.g. in the first post-antennular limb of leanchoiliids) and the modified state is occasionally extrapolated from a substantial reduction of the appendage in size.</w:t>
      </w:r>
    </w:p>
    <w:p w14:paraId="55264ACB" w14:textId="77777777" w:rsidR="000351B5" w:rsidRDefault="000351B5" w:rsidP="00CE3862"/>
    <w:p w14:paraId="194B2B0A" w14:textId="79ABB5F5" w:rsidR="00617148" w:rsidRPr="00BB504E" w:rsidRDefault="00617148" w:rsidP="00617148">
      <w:pPr>
        <w:numPr>
          <w:ilvl w:val="0"/>
          <w:numId w:val="1"/>
        </w:numPr>
        <w:contextualSpacing/>
      </w:pPr>
      <w:r w:rsidRPr="00CE3862">
        <w:t xml:space="preserve">Endopod of second appendage pair </w:t>
      </w:r>
      <w:r>
        <w:t>[AC82]</w:t>
      </w:r>
    </w:p>
    <w:p w14:paraId="73BECAE5" w14:textId="523FBB58" w:rsidR="00617148" w:rsidRDefault="00617148" w:rsidP="008F432C">
      <w:pPr>
        <w:numPr>
          <w:ilvl w:val="0"/>
          <w:numId w:val="77"/>
        </w:numPr>
        <w:contextualSpacing/>
      </w:pPr>
      <w:r>
        <w:t>Developed</w:t>
      </w:r>
    </w:p>
    <w:p w14:paraId="797AA24A" w14:textId="3BEA06C0" w:rsidR="00617148" w:rsidRPr="00CE3862" w:rsidRDefault="00617148" w:rsidP="008F432C">
      <w:pPr>
        <w:numPr>
          <w:ilvl w:val="0"/>
          <w:numId w:val="77"/>
        </w:numPr>
        <w:contextualSpacing/>
        <w:jc w:val="both"/>
      </w:pPr>
      <w:r>
        <w:t>Reduced</w:t>
      </w:r>
    </w:p>
    <w:p w14:paraId="1A5A67C2" w14:textId="77777777" w:rsidR="00617148" w:rsidRDefault="00617148" w:rsidP="00CE3862"/>
    <w:p w14:paraId="1C11D682" w14:textId="5A60123E" w:rsidR="00617148" w:rsidRPr="00BB504E" w:rsidRDefault="00617148" w:rsidP="00617148">
      <w:pPr>
        <w:numPr>
          <w:ilvl w:val="0"/>
          <w:numId w:val="1"/>
        </w:numPr>
        <w:contextualSpacing/>
      </w:pPr>
      <w:r w:rsidRPr="00CE3862">
        <w:t xml:space="preserve">Endopod of third appendage pair </w:t>
      </w:r>
      <w:r>
        <w:t>[AC83]</w:t>
      </w:r>
    </w:p>
    <w:p w14:paraId="735EFC22" w14:textId="10DEB6B6" w:rsidR="00617148" w:rsidRDefault="00617148" w:rsidP="008F432C">
      <w:pPr>
        <w:numPr>
          <w:ilvl w:val="0"/>
          <w:numId w:val="78"/>
        </w:numPr>
        <w:contextualSpacing/>
      </w:pPr>
      <w:r>
        <w:t>Developed</w:t>
      </w:r>
    </w:p>
    <w:p w14:paraId="1DFBAC6C" w14:textId="29953A6B" w:rsidR="00617148" w:rsidRPr="00CE3862" w:rsidRDefault="00617148" w:rsidP="008F432C">
      <w:pPr>
        <w:numPr>
          <w:ilvl w:val="0"/>
          <w:numId w:val="78"/>
        </w:numPr>
        <w:contextualSpacing/>
        <w:jc w:val="both"/>
      </w:pPr>
      <w:r>
        <w:t>Reduced</w:t>
      </w:r>
    </w:p>
    <w:p w14:paraId="1D06BF75" w14:textId="77777777" w:rsidR="00CE3862" w:rsidRPr="00CE3862" w:rsidRDefault="00CE3862" w:rsidP="00CE3862"/>
    <w:p w14:paraId="320268A8" w14:textId="0F3F7513" w:rsidR="00617148" w:rsidRPr="00BB504E" w:rsidRDefault="00617148" w:rsidP="00617148">
      <w:pPr>
        <w:numPr>
          <w:ilvl w:val="0"/>
          <w:numId w:val="1"/>
        </w:numPr>
        <w:contextualSpacing/>
      </w:pPr>
      <w:r w:rsidRPr="00CE3862">
        <w:t xml:space="preserve">Endopod of </w:t>
      </w:r>
      <w:r>
        <w:t>fourth</w:t>
      </w:r>
      <w:r w:rsidRPr="00CE3862">
        <w:t xml:space="preserve"> appendage pair </w:t>
      </w:r>
      <w:r>
        <w:t>[AC84]</w:t>
      </w:r>
    </w:p>
    <w:p w14:paraId="2175B639" w14:textId="77777777" w:rsidR="00617148" w:rsidRDefault="00617148" w:rsidP="008F432C">
      <w:pPr>
        <w:numPr>
          <w:ilvl w:val="0"/>
          <w:numId w:val="79"/>
        </w:numPr>
        <w:contextualSpacing/>
      </w:pPr>
      <w:r>
        <w:t>Developed</w:t>
      </w:r>
    </w:p>
    <w:p w14:paraId="3BDC5D3B" w14:textId="0E8B901A" w:rsidR="00617148" w:rsidRDefault="00617148" w:rsidP="008F432C">
      <w:pPr>
        <w:numPr>
          <w:ilvl w:val="0"/>
          <w:numId w:val="79"/>
        </w:numPr>
        <w:contextualSpacing/>
        <w:jc w:val="both"/>
      </w:pPr>
      <w:r>
        <w:t>Reduced</w:t>
      </w:r>
    </w:p>
    <w:p w14:paraId="1B23EB9F" w14:textId="4C12F2C0" w:rsidR="00886C5E" w:rsidRDefault="00886C5E" w:rsidP="00886C5E">
      <w:pPr>
        <w:contextualSpacing/>
        <w:jc w:val="both"/>
      </w:pPr>
    </w:p>
    <w:p w14:paraId="6D186F82" w14:textId="756DD4D2" w:rsidR="00886C5E" w:rsidRPr="00BB504E" w:rsidRDefault="00886C5E" w:rsidP="00886C5E">
      <w:pPr>
        <w:numPr>
          <w:ilvl w:val="0"/>
          <w:numId w:val="1"/>
        </w:numPr>
        <w:contextualSpacing/>
      </w:pPr>
      <w:r w:rsidRPr="00CE3862">
        <w:t>E</w:t>
      </w:r>
      <w:r>
        <w:t>x</w:t>
      </w:r>
      <w:r w:rsidRPr="00CE3862">
        <w:t xml:space="preserve">opod of </w:t>
      </w:r>
      <w:r>
        <w:t>fourth</w:t>
      </w:r>
      <w:r w:rsidRPr="00CE3862">
        <w:t xml:space="preserve"> appendage pair </w:t>
      </w:r>
      <w:r>
        <w:t>[AC</w:t>
      </w:r>
      <w:proofErr w:type="gramStart"/>
      <w:r>
        <w:t>112]*</w:t>
      </w:r>
      <w:proofErr w:type="gramEnd"/>
    </w:p>
    <w:p w14:paraId="5D7AB4A7" w14:textId="77777777" w:rsidR="00886C5E" w:rsidRDefault="00886C5E" w:rsidP="008F432C">
      <w:pPr>
        <w:numPr>
          <w:ilvl w:val="0"/>
          <w:numId w:val="82"/>
        </w:numPr>
        <w:contextualSpacing/>
      </w:pPr>
      <w:r>
        <w:t>Developed</w:t>
      </w:r>
    </w:p>
    <w:p w14:paraId="47715032" w14:textId="77777777" w:rsidR="00886C5E" w:rsidRPr="00CE3862" w:rsidRDefault="00886C5E" w:rsidP="008F432C">
      <w:pPr>
        <w:numPr>
          <w:ilvl w:val="0"/>
          <w:numId w:val="82"/>
        </w:numPr>
        <w:contextualSpacing/>
        <w:jc w:val="both"/>
      </w:pPr>
      <w:r>
        <w:t>Reduced</w:t>
      </w:r>
    </w:p>
    <w:p w14:paraId="5C0D904A" w14:textId="0F653FFA" w:rsidR="00617148" w:rsidRDefault="00617148" w:rsidP="00617148">
      <w:pPr>
        <w:ind w:left="720"/>
        <w:contextualSpacing/>
        <w:jc w:val="both"/>
      </w:pPr>
    </w:p>
    <w:p w14:paraId="4563D039" w14:textId="74EFA768" w:rsidR="00617148" w:rsidRPr="00BB504E" w:rsidRDefault="00617148" w:rsidP="00617148">
      <w:pPr>
        <w:numPr>
          <w:ilvl w:val="0"/>
          <w:numId w:val="1"/>
        </w:numPr>
        <w:contextualSpacing/>
      </w:pPr>
      <w:r w:rsidRPr="00CE3862">
        <w:t xml:space="preserve">Endopod of </w:t>
      </w:r>
      <w:r>
        <w:t>fifth</w:t>
      </w:r>
      <w:r w:rsidRPr="00CE3862">
        <w:t xml:space="preserve"> appendage pair </w:t>
      </w:r>
      <w:r>
        <w:t>[AC85]</w:t>
      </w:r>
    </w:p>
    <w:p w14:paraId="2137E530" w14:textId="77777777" w:rsidR="00617148" w:rsidRDefault="00617148" w:rsidP="008F432C">
      <w:pPr>
        <w:numPr>
          <w:ilvl w:val="0"/>
          <w:numId w:val="80"/>
        </w:numPr>
        <w:contextualSpacing/>
      </w:pPr>
      <w:r>
        <w:t>Developed</w:t>
      </w:r>
    </w:p>
    <w:p w14:paraId="78602B0A" w14:textId="77777777" w:rsidR="00617148" w:rsidRPr="00CE3862" w:rsidRDefault="00617148" w:rsidP="008F432C">
      <w:pPr>
        <w:numPr>
          <w:ilvl w:val="0"/>
          <w:numId w:val="80"/>
        </w:numPr>
        <w:contextualSpacing/>
        <w:jc w:val="both"/>
      </w:pPr>
      <w:r>
        <w:t>Reduced</w:t>
      </w:r>
    </w:p>
    <w:p w14:paraId="2FBBFB7E" w14:textId="53F55C04" w:rsidR="00C22C67" w:rsidRDefault="00C22C67" w:rsidP="00C22C67">
      <w:pPr>
        <w:contextualSpacing/>
        <w:jc w:val="both"/>
      </w:pPr>
    </w:p>
    <w:p w14:paraId="43278058" w14:textId="24A64BFE" w:rsidR="00C22C67" w:rsidRPr="00BB504E" w:rsidRDefault="00C22C67" w:rsidP="00C22C67">
      <w:pPr>
        <w:numPr>
          <w:ilvl w:val="0"/>
          <w:numId w:val="1"/>
        </w:numPr>
        <w:contextualSpacing/>
      </w:pPr>
      <w:r w:rsidRPr="00CE3862">
        <w:t>Exopods o</w:t>
      </w:r>
      <w:r>
        <w:t>f</w:t>
      </w:r>
      <w:r w:rsidRPr="00CE3862">
        <w:t xml:space="preserve"> </w:t>
      </w:r>
      <w:r>
        <w:t>fifth appendage pair*</w:t>
      </w:r>
    </w:p>
    <w:p w14:paraId="5D7377E6" w14:textId="224511A1" w:rsidR="00C22C67" w:rsidRDefault="00C43E36" w:rsidP="008F432C">
      <w:pPr>
        <w:numPr>
          <w:ilvl w:val="0"/>
          <w:numId w:val="96"/>
        </w:numPr>
        <w:contextualSpacing/>
      </w:pPr>
      <w:r>
        <w:t>Developed</w:t>
      </w:r>
    </w:p>
    <w:p w14:paraId="31CB9AC8" w14:textId="587FAE7E" w:rsidR="00C22C67" w:rsidRPr="00CE3862" w:rsidRDefault="00C43E36" w:rsidP="008F432C">
      <w:pPr>
        <w:numPr>
          <w:ilvl w:val="0"/>
          <w:numId w:val="96"/>
        </w:numPr>
        <w:contextualSpacing/>
        <w:jc w:val="both"/>
      </w:pPr>
      <w:r>
        <w:t>Reduced</w:t>
      </w:r>
    </w:p>
    <w:p w14:paraId="6AFDB788" w14:textId="1AC2917B" w:rsidR="00C22C67" w:rsidRDefault="00C22C67" w:rsidP="00C22C67">
      <w:pPr>
        <w:ind w:left="720"/>
        <w:jc w:val="both"/>
      </w:pPr>
    </w:p>
    <w:p w14:paraId="32A90902" w14:textId="654E8806" w:rsidR="00C22C67" w:rsidRPr="00BB504E" w:rsidRDefault="00C22C67" w:rsidP="00C22C67">
      <w:pPr>
        <w:numPr>
          <w:ilvl w:val="0"/>
          <w:numId w:val="1"/>
        </w:numPr>
        <w:contextualSpacing/>
      </w:pPr>
      <w:r w:rsidRPr="00CE3862">
        <w:t>Exopods o</w:t>
      </w:r>
      <w:r>
        <w:t>n cephalic appendages posterior to fifth pair*</w:t>
      </w:r>
    </w:p>
    <w:p w14:paraId="19CB511E" w14:textId="77777777" w:rsidR="00C22C67" w:rsidRDefault="00C22C67" w:rsidP="008F432C">
      <w:pPr>
        <w:numPr>
          <w:ilvl w:val="0"/>
          <w:numId w:val="265"/>
        </w:numPr>
        <w:contextualSpacing/>
      </w:pPr>
      <w:r>
        <w:t>Absent</w:t>
      </w:r>
    </w:p>
    <w:p w14:paraId="27F3B900" w14:textId="77777777" w:rsidR="00C22C67" w:rsidRPr="00CE3862" w:rsidRDefault="00C22C67" w:rsidP="008F432C">
      <w:pPr>
        <w:numPr>
          <w:ilvl w:val="0"/>
          <w:numId w:val="265"/>
        </w:numPr>
        <w:contextualSpacing/>
        <w:jc w:val="both"/>
      </w:pPr>
      <w:r>
        <w:t>Present</w:t>
      </w:r>
    </w:p>
    <w:p w14:paraId="4F029F60" w14:textId="77777777" w:rsidR="00C22C67" w:rsidRDefault="00C22C67" w:rsidP="00C22C67">
      <w:pPr>
        <w:ind w:left="720"/>
        <w:jc w:val="both"/>
      </w:pPr>
    </w:p>
    <w:p w14:paraId="2276C42F" w14:textId="77777777" w:rsidR="00C22C67" w:rsidRPr="00BB504E" w:rsidRDefault="00C22C67" w:rsidP="00C22C67">
      <w:pPr>
        <w:numPr>
          <w:ilvl w:val="0"/>
          <w:numId w:val="1"/>
        </w:numPr>
        <w:contextualSpacing/>
      </w:pPr>
      <w:r w:rsidRPr="00CE3862">
        <w:t xml:space="preserve">Exopod of cephalic appendages excluding two anteriormost pairs, type </w:t>
      </w:r>
      <w:r>
        <w:t>[AC102]</w:t>
      </w:r>
    </w:p>
    <w:p w14:paraId="41510894" w14:textId="77777777" w:rsidR="00C22C67" w:rsidRDefault="00C22C67" w:rsidP="008F432C">
      <w:pPr>
        <w:numPr>
          <w:ilvl w:val="0"/>
          <w:numId w:val="214"/>
        </w:numPr>
        <w:contextualSpacing/>
      </w:pPr>
      <w:r>
        <w:lastRenderedPageBreak/>
        <w:t>Stenopodous, podomeres &gt; 4</w:t>
      </w:r>
    </w:p>
    <w:p w14:paraId="5CC2F6DF" w14:textId="77777777" w:rsidR="00C22C67" w:rsidRDefault="00C22C67" w:rsidP="008F432C">
      <w:pPr>
        <w:numPr>
          <w:ilvl w:val="0"/>
          <w:numId w:val="214"/>
        </w:numPr>
        <w:contextualSpacing/>
        <w:jc w:val="both"/>
      </w:pPr>
      <w:proofErr w:type="spellStart"/>
      <w:r>
        <w:t>Annulate</w:t>
      </w:r>
      <w:proofErr w:type="spellEnd"/>
    </w:p>
    <w:p w14:paraId="3E85B270" w14:textId="77777777" w:rsidR="00C22C67" w:rsidRPr="00CE3862" w:rsidRDefault="00C22C67" w:rsidP="008F432C">
      <w:pPr>
        <w:numPr>
          <w:ilvl w:val="0"/>
          <w:numId w:val="214"/>
        </w:numPr>
        <w:contextualSpacing/>
        <w:jc w:val="both"/>
      </w:pPr>
      <w:r>
        <w:t>Short, few podomeres (≤ 4)</w:t>
      </w:r>
    </w:p>
    <w:p w14:paraId="2A1B3BF8" w14:textId="77777777" w:rsidR="00C22C67" w:rsidRDefault="00C22C67" w:rsidP="00C22C67">
      <w:pPr>
        <w:ind w:left="720"/>
        <w:jc w:val="both"/>
      </w:pPr>
    </w:p>
    <w:p w14:paraId="71D8654B" w14:textId="77777777" w:rsidR="00C22C67" w:rsidRDefault="00C22C67" w:rsidP="00C22C67">
      <w:pPr>
        <w:ind w:left="720"/>
        <w:jc w:val="both"/>
      </w:pPr>
      <w:r>
        <w:t xml:space="preserve">Remark: See </w:t>
      </w:r>
      <w:proofErr w:type="spellStart"/>
      <w:r>
        <w:t>Mayers</w:t>
      </w:r>
      <w:proofErr w:type="spellEnd"/>
      <w:r>
        <w:t xml:space="preserve"> et al. (2018).</w:t>
      </w:r>
    </w:p>
    <w:p w14:paraId="15B2E409" w14:textId="77777777" w:rsidR="00C22C67" w:rsidRDefault="00C22C67" w:rsidP="00C22C67">
      <w:pPr>
        <w:ind w:left="720"/>
        <w:jc w:val="both"/>
      </w:pPr>
    </w:p>
    <w:p w14:paraId="0AE2F56E" w14:textId="77777777" w:rsidR="00C22C67" w:rsidRPr="00BB504E" w:rsidRDefault="00C22C67" w:rsidP="00C22C67">
      <w:pPr>
        <w:numPr>
          <w:ilvl w:val="0"/>
          <w:numId w:val="1"/>
        </w:numPr>
        <w:contextualSpacing/>
      </w:pPr>
      <w:r>
        <w:t>Subdivision of short cephalic exopod, type</w:t>
      </w:r>
    </w:p>
    <w:p w14:paraId="3FEE2D5D" w14:textId="77777777" w:rsidR="00C22C67" w:rsidRDefault="00C22C67" w:rsidP="008F432C">
      <w:pPr>
        <w:numPr>
          <w:ilvl w:val="0"/>
          <w:numId w:val="215"/>
        </w:numPr>
        <w:contextualSpacing/>
      </w:pPr>
      <w:r>
        <w:t>Bipartite</w:t>
      </w:r>
    </w:p>
    <w:p w14:paraId="2F4F2FAA" w14:textId="77777777" w:rsidR="00C22C67" w:rsidRPr="00CE3862" w:rsidRDefault="00C22C67" w:rsidP="008F432C">
      <w:pPr>
        <w:numPr>
          <w:ilvl w:val="0"/>
          <w:numId w:val="215"/>
        </w:numPr>
        <w:contextualSpacing/>
        <w:jc w:val="both"/>
      </w:pPr>
      <w:r>
        <w:t>Tripartite</w:t>
      </w:r>
    </w:p>
    <w:p w14:paraId="0BE44F4C" w14:textId="77777777" w:rsidR="00C22C67" w:rsidRDefault="00C22C67" w:rsidP="00C22C67">
      <w:pPr>
        <w:ind w:left="720"/>
        <w:jc w:val="both"/>
      </w:pPr>
    </w:p>
    <w:p w14:paraId="50C2D579" w14:textId="77777777" w:rsidR="00C22C67" w:rsidRDefault="00C22C67" w:rsidP="00C22C67">
      <w:pPr>
        <w:ind w:left="720"/>
        <w:jc w:val="both"/>
      </w:pPr>
      <w:r>
        <w:t xml:space="preserve">Remark: See </w:t>
      </w:r>
      <w:proofErr w:type="spellStart"/>
      <w:r>
        <w:t>Mayers</w:t>
      </w:r>
      <w:proofErr w:type="spellEnd"/>
      <w:r>
        <w:t xml:space="preserve"> et al. (2018).</w:t>
      </w:r>
    </w:p>
    <w:p w14:paraId="5D846C01" w14:textId="77777777" w:rsidR="00C22C67" w:rsidRPr="00CE3862" w:rsidRDefault="00C22C67" w:rsidP="00C22C67">
      <w:pPr>
        <w:ind w:left="720"/>
        <w:jc w:val="both"/>
      </w:pPr>
    </w:p>
    <w:p w14:paraId="3C305587" w14:textId="77777777" w:rsidR="00C22C67" w:rsidRPr="00BB504E" w:rsidRDefault="00C22C67" w:rsidP="00C22C67">
      <w:pPr>
        <w:numPr>
          <w:ilvl w:val="0"/>
          <w:numId w:val="1"/>
        </w:numPr>
        <w:contextualSpacing/>
      </w:pPr>
      <w:r>
        <w:t>Stenopodous exopod, type</w:t>
      </w:r>
      <w:r w:rsidRPr="00CE3862">
        <w:t xml:space="preserve"> </w:t>
      </w:r>
      <w:r>
        <w:t>[AC103]</w:t>
      </w:r>
    </w:p>
    <w:p w14:paraId="254DFCDA" w14:textId="77777777" w:rsidR="00C22C67" w:rsidRDefault="00C22C67" w:rsidP="008F432C">
      <w:pPr>
        <w:numPr>
          <w:ilvl w:val="0"/>
          <w:numId w:val="97"/>
        </w:numPr>
        <w:contextualSpacing/>
      </w:pPr>
      <w:r>
        <w:t>Antenniform with elongate podomeres</w:t>
      </w:r>
    </w:p>
    <w:p w14:paraId="3BEA04BF" w14:textId="77777777" w:rsidR="00C22C67" w:rsidRPr="00CE3862" w:rsidRDefault="00C22C67" w:rsidP="008F432C">
      <w:pPr>
        <w:numPr>
          <w:ilvl w:val="0"/>
          <w:numId w:val="97"/>
        </w:numPr>
        <w:contextualSpacing/>
        <w:jc w:val="both"/>
      </w:pPr>
      <w:r>
        <w:t xml:space="preserve">Short and stout, ending in </w:t>
      </w:r>
      <w:proofErr w:type="spellStart"/>
      <w:r>
        <w:t>setal</w:t>
      </w:r>
      <w:proofErr w:type="spellEnd"/>
      <w:r>
        <w:t xml:space="preserve"> brush (underdeveloped claw)</w:t>
      </w:r>
    </w:p>
    <w:p w14:paraId="1BC4ED27" w14:textId="77777777" w:rsidR="00C22C67" w:rsidRDefault="00C22C67" w:rsidP="00C22C67">
      <w:pPr>
        <w:ind w:left="720"/>
        <w:jc w:val="both"/>
      </w:pPr>
    </w:p>
    <w:p w14:paraId="6CCABBDE" w14:textId="77777777" w:rsidR="00C22C67" w:rsidRPr="00BB504E" w:rsidRDefault="00C22C67" w:rsidP="00C22C67">
      <w:pPr>
        <w:numPr>
          <w:ilvl w:val="0"/>
          <w:numId w:val="1"/>
        </w:numPr>
        <w:contextualSpacing/>
      </w:pPr>
      <w:r>
        <w:t>Partial d</w:t>
      </w:r>
      <w:r w:rsidRPr="005202CD">
        <w:t>etachment of exopods from main limb branch in head tagma</w:t>
      </w:r>
      <w:r>
        <w:t>*</w:t>
      </w:r>
    </w:p>
    <w:p w14:paraId="38963786" w14:textId="77777777" w:rsidR="00C22C67" w:rsidRDefault="00C22C67" w:rsidP="008F432C">
      <w:pPr>
        <w:numPr>
          <w:ilvl w:val="0"/>
          <w:numId w:val="99"/>
        </w:numPr>
        <w:contextualSpacing/>
      </w:pPr>
      <w:r>
        <w:t>Absent</w:t>
      </w:r>
    </w:p>
    <w:p w14:paraId="75DCDD87" w14:textId="77777777" w:rsidR="00C22C67" w:rsidRPr="00CE3862" w:rsidRDefault="00C22C67" w:rsidP="008F432C">
      <w:pPr>
        <w:numPr>
          <w:ilvl w:val="0"/>
          <w:numId w:val="99"/>
        </w:numPr>
        <w:contextualSpacing/>
        <w:jc w:val="both"/>
      </w:pPr>
      <w:r>
        <w:t>Present</w:t>
      </w:r>
    </w:p>
    <w:p w14:paraId="352B79AE" w14:textId="77777777" w:rsidR="00C22C67" w:rsidRDefault="00C22C67" w:rsidP="00C22C67">
      <w:pPr>
        <w:ind w:left="720"/>
        <w:jc w:val="both"/>
      </w:pPr>
    </w:p>
    <w:p w14:paraId="5FE7E8F1" w14:textId="24035145" w:rsidR="00C22C67" w:rsidRPr="005202CD" w:rsidRDefault="00C22C67" w:rsidP="00C22C67">
      <w:pPr>
        <w:ind w:left="720"/>
        <w:jc w:val="both"/>
      </w:pPr>
      <w:r>
        <w:t xml:space="preserve">Remark: This character expresses the peculiar condition of </w:t>
      </w:r>
      <w:proofErr w:type="spellStart"/>
      <w:r>
        <w:t>habeliidans</w:t>
      </w:r>
      <w:proofErr w:type="spellEnd"/>
      <w:r>
        <w:t xml:space="preserve">, </w:t>
      </w:r>
      <w:proofErr w:type="spellStart"/>
      <w:r w:rsidRPr="00CB3DA6">
        <w:rPr>
          <w:i/>
        </w:rPr>
        <w:t>Offacolus</w:t>
      </w:r>
      <w:proofErr w:type="spellEnd"/>
      <w:r>
        <w:t xml:space="preserve"> and </w:t>
      </w:r>
      <w:proofErr w:type="spellStart"/>
      <w:r w:rsidRPr="00CB3DA6">
        <w:rPr>
          <w:i/>
        </w:rPr>
        <w:t>Dibasterium</w:t>
      </w:r>
      <w:proofErr w:type="spellEnd"/>
      <w:r>
        <w:t xml:space="preserve">, in which the cephalic exopods preserve as partially dissociated from their main biramous branch </w:t>
      </w:r>
      <w:r w:rsidR="00152F89">
        <w:fldChar w:fldCharType="begin"/>
      </w:r>
      <w:r w:rsidR="00152F89">
        <w:instrText xml:space="preserve"> ADDIN EN.CITE &lt;EndNote&gt;&lt;Cite&gt;&lt;Author&gt;Aria&lt;/Author&gt;&lt;Year&gt;2017&lt;/Year&gt;&lt;RecNum&gt;86&lt;/RecNum&gt;&lt;DisplayText&gt;(Aria &amp;amp; Caron 2017b)&lt;/DisplayText&gt;&lt;record&gt;&lt;rec-number&gt;86&lt;/rec-number&gt;&lt;foreign-keys&gt;&lt;key app="EN" db-id="tsedt2axlvxwfie2s0qv5exotszr5rf9sv09" timestamp="1540797841"&gt;86&lt;/key&gt;&lt;/foreign-keys&gt;&lt;ref-type name="Journal Article"&gt;17&lt;/ref-type&gt;&lt;contributors&gt;&lt;authors&gt;&lt;author&gt;Aria, C.&lt;/author&gt;&lt;author&gt;Caron, J-B.&lt;/author&gt;&lt;/authors&gt;&lt;/contributors&gt;&lt;titles&gt;&lt;title&gt;Mandibulate convergence in an armoured Cambrian stem chelicerate&lt;/title&gt;&lt;secondary-title&gt;BMC Evolutionary Biology&lt;/secondary-title&gt;&lt;short-title&gt;Mandibulate convergence in an armoured Cambrian stem chelicerate&lt;/short-title&gt;&lt;/titles&gt;&lt;periodical&gt;&lt;full-title&gt;BMC Evolutionary Biology&lt;/full-title&gt;&lt;/periodical&gt;&lt;pages&gt;261&lt;/pages&gt;&lt;volume&gt;17&lt;/volume&gt;&lt;dates&gt;&lt;year&gt;2017&lt;/year&gt;&lt;/dates&gt;&lt;urls&gt;&lt;/urls&gt;&lt;/record&gt;&lt;/Cite&gt;&lt;/EndNote&gt;</w:instrText>
      </w:r>
      <w:r w:rsidR="00152F89">
        <w:fldChar w:fldCharType="separate"/>
      </w:r>
      <w:r w:rsidR="00152F89">
        <w:rPr>
          <w:noProof/>
        </w:rPr>
        <w:t>(Aria &amp; Caron 2017b)</w:t>
      </w:r>
      <w:r w:rsidR="00152F89">
        <w:fldChar w:fldCharType="end"/>
      </w:r>
      <w:r>
        <w:t>. The exact attachment remains unknown.</w:t>
      </w:r>
    </w:p>
    <w:p w14:paraId="32535D1A" w14:textId="77777777" w:rsidR="00C22C67" w:rsidRPr="00CE3862" w:rsidRDefault="00C22C67" w:rsidP="00C22C67">
      <w:pPr>
        <w:contextualSpacing/>
        <w:jc w:val="both"/>
      </w:pPr>
    </w:p>
    <w:p w14:paraId="06E08510" w14:textId="4BC77132" w:rsidR="00617148" w:rsidRPr="00BB504E" w:rsidRDefault="00323AF3" w:rsidP="00617148">
      <w:pPr>
        <w:numPr>
          <w:ilvl w:val="0"/>
          <w:numId w:val="1"/>
        </w:numPr>
        <w:contextualSpacing/>
      </w:pPr>
      <w:r w:rsidRPr="00CE3862">
        <w:t xml:space="preserve">Some cephalic endopods are walking limbs </w:t>
      </w:r>
      <w:r w:rsidR="00617148">
        <w:t>[AC</w:t>
      </w:r>
      <w:r>
        <w:t>86</w:t>
      </w:r>
      <w:r w:rsidR="00617148">
        <w:t>]</w:t>
      </w:r>
    </w:p>
    <w:p w14:paraId="6E5D6989" w14:textId="2073C2FD" w:rsidR="00617148" w:rsidRDefault="00323AF3" w:rsidP="008F432C">
      <w:pPr>
        <w:numPr>
          <w:ilvl w:val="0"/>
          <w:numId w:val="81"/>
        </w:numPr>
        <w:contextualSpacing/>
      </w:pPr>
      <w:r>
        <w:t>Absent</w:t>
      </w:r>
    </w:p>
    <w:p w14:paraId="10A6ABDA" w14:textId="4204B31F" w:rsidR="00617148" w:rsidRDefault="00323AF3" w:rsidP="008F432C">
      <w:pPr>
        <w:numPr>
          <w:ilvl w:val="0"/>
          <w:numId w:val="81"/>
        </w:numPr>
        <w:contextualSpacing/>
        <w:jc w:val="both"/>
      </w:pPr>
      <w:r>
        <w:t>Present</w:t>
      </w:r>
    </w:p>
    <w:p w14:paraId="495876BD" w14:textId="77777777" w:rsidR="0089718D" w:rsidRDefault="0089718D" w:rsidP="0089718D">
      <w:pPr>
        <w:ind w:left="720"/>
        <w:contextualSpacing/>
        <w:jc w:val="both"/>
      </w:pPr>
    </w:p>
    <w:p w14:paraId="0BEBC43C" w14:textId="133BE172" w:rsidR="00886C5E" w:rsidRPr="00BB504E" w:rsidRDefault="00886C5E" w:rsidP="00886C5E">
      <w:pPr>
        <w:numPr>
          <w:ilvl w:val="0"/>
          <w:numId w:val="1"/>
        </w:numPr>
        <w:contextualSpacing/>
      </w:pPr>
      <w:r w:rsidRPr="00CE3862">
        <w:t xml:space="preserve">Repeated appendage morphology in tagma I </w:t>
      </w:r>
      <w:r>
        <w:t>[AC87]</w:t>
      </w:r>
    </w:p>
    <w:p w14:paraId="6ED3E8F1" w14:textId="19F2EC1E" w:rsidR="00886C5E" w:rsidRDefault="00886C5E" w:rsidP="008F432C">
      <w:pPr>
        <w:numPr>
          <w:ilvl w:val="0"/>
          <w:numId w:val="83"/>
        </w:numPr>
        <w:contextualSpacing/>
      </w:pPr>
      <w:r>
        <w:t>Absent</w:t>
      </w:r>
    </w:p>
    <w:p w14:paraId="529C59C4" w14:textId="4589843B" w:rsidR="00886C5E" w:rsidRPr="00CE3862" w:rsidRDefault="00886C5E" w:rsidP="008F432C">
      <w:pPr>
        <w:numPr>
          <w:ilvl w:val="0"/>
          <w:numId w:val="83"/>
        </w:numPr>
        <w:contextualSpacing/>
        <w:jc w:val="both"/>
      </w:pPr>
      <w:r>
        <w:t>Present</w:t>
      </w:r>
    </w:p>
    <w:p w14:paraId="501FC12F" w14:textId="77777777" w:rsidR="00CE3862" w:rsidRPr="00CE3862" w:rsidRDefault="00CE3862" w:rsidP="00CE3862"/>
    <w:p w14:paraId="4031E9F0" w14:textId="1FD3134A" w:rsidR="00886C5E" w:rsidRPr="00BB504E" w:rsidRDefault="00886C5E" w:rsidP="00886C5E">
      <w:pPr>
        <w:numPr>
          <w:ilvl w:val="0"/>
          <w:numId w:val="1"/>
        </w:numPr>
        <w:contextualSpacing/>
      </w:pPr>
      <w:r w:rsidRPr="00CE3862">
        <w:t xml:space="preserve">Dichotomy in appendage morphology between tagma I and tagma II </w:t>
      </w:r>
      <w:r>
        <w:t>[AC88]</w:t>
      </w:r>
    </w:p>
    <w:p w14:paraId="55E86FCE" w14:textId="77777777" w:rsidR="00886C5E" w:rsidRDefault="00886C5E" w:rsidP="008F432C">
      <w:pPr>
        <w:numPr>
          <w:ilvl w:val="0"/>
          <w:numId w:val="84"/>
        </w:numPr>
        <w:contextualSpacing/>
      </w:pPr>
      <w:r>
        <w:t>Absent</w:t>
      </w:r>
    </w:p>
    <w:p w14:paraId="511626F3" w14:textId="77777777" w:rsidR="00886C5E" w:rsidRPr="00CE3862" w:rsidRDefault="00886C5E" w:rsidP="008F432C">
      <w:pPr>
        <w:numPr>
          <w:ilvl w:val="0"/>
          <w:numId w:val="84"/>
        </w:numPr>
        <w:contextualSpacing/>
        <w:jc w:val="both"/>
      </w:pPr>
      <w:r>
        <w:t>Present</w:t>
      </w:r>
    </w:p>
    <w:p w14:paraId="5E997532" w14:textId="77777777" w:rsidR="00886C5E" w:rsidRPr="00CE3862" w:rsidRDefault="00886C5E" w:rsidP="00886C5E">
      <w:pPr>
        <w:ind w:left="720"/>
        <w:jc w:val="both"/>
      </w:pPr>
    </w:p>
    <w:p w14:paraId="7B33289D" w14:textId="1002CD6C" w:rsidR="00886C5E" w:rsidRPr="00BB504E" w:rsidRDefault="00DA2954" w:rsidP="00886C5E">
      <w:pPr>
        <w:numPr>
          <w:ilvl w:val="0"/>
          <w:numId w:val="1"/>
        </w:numPr>
        <w:contextualSpacing/>
      </w:pPr>
      <w:r w:rsidRPr="00CE3862">
        <w:t>Proximo-distal differentiation of endopod podomeres in head (tagma I)</w:t>
      </w:r>
      <w:r w:rsidR="00886C5E" w:rsidRPr="00CE3862">
        <w:t xml:space="preserve"> </w:t>
      </w:r>
      <w:r w:rsidR="00886C5E">
        <w:t>[AC89]</w:t>
      </w:r>
    </w:p>
    <w:p w14:paraId="74AA0771" w14:textId="77777777" w:rsidR="00886C5E" w:rsidRDefault="00886C5E" w:rsidP="008F432C">
      <w:pPr>
        <w:numPr>
          <w:ilvl w:val="0"/>
          <w:numId w:val="85"/>
        </w:numPr>
        <w:contextualSpacing/>
      </w:pPr>
      <w:r>
        <w:t>Absent</w:t>
      </w:r>
    </w:p>
    <w:p w14:paraId="39EC765C" w14:textId="77777777" w:rsidR="00886C5E" w:rsidRPr="00CE3862" w:rsidRDefault="00886C5E" w:rsidP="008F432C">
      <w:pPr>
        <w:numPr>
          <w:ilvl w:val="0"/>
          <w:numId w:val="85"/>
        </w:numPr>
        <w:contextualSpacing/>
        <w:jc w:val="both"/>
      </w:pPr>
      <w:r>
        <w:t>Present</w:t>
      </w:r>
    </w:p>
    <w:p w14:paraId="4D0ABFED" w14:textId="32277D0A" w:rsidR="00DA2954" w:rsidRPr="00CE3862" w:rsidRDefault="00DA2954" w:rsidP="000351B5">
      <w:pPr>
        <w:jc w:val="both"/>
      </w:pPr>
    </w:p>
    <w:p w14:paraId="48F0EBB8" w14:textId="16B2C6C1" w:rsidR="00DA2954" w:rsidRPr="00BB504E" w:rsidRDefault="00FC508D" w:rsidP="00DA2954">
      <w:pPr>
        <w:numPr>
          <w:ilvl w:val="0"/>
          <w:numId w:val="1"/>
        </w:numPr>
        <w:contextualSpacing/>
      </w:pPr>
      <w:proofErr w:type="spellStart"/>
      <w:r>
        <w:t>Arthrodized</w:t>
      </w:r>
      <w:proofErr w:type="spellEnd"/>
      <w:r>
        <w:t xml:space="preserve"> p</w:t>
      </w:r>
      <w:r w:rsidR="00DA2954" w:rsidRPr="00CE3862">
        <w:t>ost-</w:t>
      </w:r>
      <w:proofErr w:type="spellStart"/>
      <w:r w:rsidR="00DA2954" w:rsidRPr="00CE3862">
        <w:t>antennular</w:t>
      </w:r>
      <w:proofErr w:type="spellEnd"/>
      <w:r w:rsidR="00DA2954" w:rsidRPr="00CE3862">
        <w:t xml:space="preserve"> appendage expressed </w:t>
      </w:r>
      <w:r w:rsidR="00DA2954">
        <w:t>[AC91]</w:t>
      </w:r>
    </w:p>
    <w:p w14:paraId="5D8FCB9B" w14:textId="77777777" w:rsidR="00DA2954" w:rsidRDefault="00DA2954" w:rsidP="008F432C">
      <w:pPr>
        <w:numPr>
          <w:ilvl w:val="0"/>
          <w:numId w:val="87"/>
        </w:numPr>
        <w:contextualSpacing/>
      </w:pPr>
      <w:r>
        <w:t>Absent</w:t>
      </w:r>
    </w:p>
    <w:p w14:paraId="7082EA5F" w14:textId="77777777" w:rsidR="00DA2954" w:rsidRPr="00CE3862" w:rsidRDefault="00DA2954" w:rsidP="008F432C">
      <w:pPr>
        <w:numPr>
          <w:ilvl w:val="0"/>
          <w:numId w:val="87"/>
        </w:numPr>
        <w:contextualSpacing/>
        <w:jc w:val="both"/>
      </w:pPr>
      <w:r>
        <w:t>Present</w:t>
      </w:r>
    </w:p>
    <w:p w14:paraId="4E26FE27" w14:textId="77777777" w:rsidR="00DA2954" w:rsidRPr="00CE3862" w:rsidRDefault="00DA2954" w:rsidP="00CE3862"/>
    <w:p w14:paraId="3B92CE23" w14:textId="0856F336" w:rsidR="00DA2954" w:rsidRPr="00BB504E" w:rsidRDefault="00DA2954" w:rsidP="00DA2954">
      <w:pPr>
        <w:numPr>
          <w:ilvl w:val="0"/>
          <w:numId w:val="1"/>
        </w:numPr>
        <w:contextualSpacing/>
      </w:pPr>
      <w:r w:rsidRPr="00CE3862">
        <w:t xml:space="preserve">Post-antennular appendage differentiated </w:t>
      </w:r>
      <w:r>
        <w:t>[AC92]</w:t>
      </w:r>
    </w:p>
    <w:p w14:paraId="09FAEC76" w14:textId="77777777" w:rsidR="00DA2954" w:rsidRDefault="00DA2954" w:rsidP="008F432C">
      <w:pPr>
        <w:numPr>
          <w:ilvl w:val="0"/>
          <w:numId w:val="88"/>
        </w:numPr>
        <w:contextualSpacing/>
      </w:pPr>
      <w:r>
        <w:t>Absent</w:t>
      </w:r>
    </w:p>
    <w:p w14:paraId="7A4E12E0" w14:textId="77777777" w:rsidR="00DA2954" w:rsidRPr="00CE3862" w:rsidRDefault="00DA2954" w:rsidP="008F432C">
      <w:pPr>
        <w:numPr>
          <w:ilvl w:val="0"/>
          <w:numId w:val="88"/>
        </w:numPr>
        <w:contextualSpacing/>
        <w:jc w:val="both"/>
      </w:pPr>
      <w:r>
        <w:lastRenderedPageBreak/>
        <w:t>Present</w:t>
      </w:r>
    </w:p>
    <w:p w14:paraId="3F29A459" w14:textId="77777777" w:rsidR="00DA2954" w:rsidRPr="00CE3862" w:rsidRDefault="00DA2954" w:rsidP="00CE3862"/>
    <w:p w14:paraId="5CE04DDF" w14:textId="20255B63" w:rsidR="00DA2954" w:rsidRPr="00BB504E" w:rsidRDefault="00DA2954" w:rsidP="00DA2954">
      <w:pPr>
        <w:numPr>
          <w:ilvl w:val="0"/>
          <w:numId w:val="1"/>
        </w:numPr>
        <w:contextualSpacing/>
      </w:pPr>
      <w:r w:rsidRPr="00CE3862">
        <w:t>Chelate or sub-chelate termination of post-</w:t>
      </w:r>
      <w:r w:rsidR="00EC3214">
        <w:t>antennular</w:t>
      </w:r>
      <w:r w:rsidRPr="00CE3862">
        <w:t xml:space="preserve"> appendage </w:t>
      </w:r>
      <w:r>
        <w:t>[AC</w:t>
      </w:r>
      <w:proofErr w:type="gramStart"/>
      <w:r>
        <w:t>93]</w:t>
      </w:r>
      <w:r w:rsidR="00DA7FAF">
        <w:t>*</w:t>
      </w:r>
      <w:proofErr w:type="gramEnd"/>
    </w:p>
    <w:p w14:paraId="24184A24" w14:textId="77777777" w:rsidR="00DA2954" w:rsidRDefault="00DA2954" w:rsidP="008F432C">
      <w:pPr>
        <w:numPr>
          <w:ilvl w:val="0"/>
          <w:numId w:val="89"/>
        </w:numPr>
        <w:contextualSpacing/>
      </w:pPr>
      <w:r>
        <w:t>Absent</w:t>
      </w:r>
    </w:p>
    <w:p w14:paraId="52E110A8" w14:textId="7ED4B135" w:rsidR="00DA2954" w:rsidRDefault="00DA2954" w:rsidP="008F432C">
      <w:pPr>
        <w:numPr>
          <w:ilvl w:val="0"/>
          <w:numId w:val="89"/>
        </w:numPr>
        <w:contextualSpacing/>
        <w:jc w:val="both"/>
      </w:pPr>
      <w:r>
        <w:t>Present</w:t>
      </w:r>
    </w:p>
    <w:p w14:paraId="7FB7D709" w14:textId="4314868B" w:rsidR="00D45521" w:rsidRDefault="00D45521" w:rsidP="00BC52B7">
      <w:pPr>
        <w:contextualSpacing/>
        <w:jc w:val="both"/>
      </w:pPr>
    </w:p>
    <w:p w14:paraId="19CB90A6" w14:textId="4ED2D4E1" w:rsidR="00DF1646" w:rsidRPr="00BB504E" w:rsidRDefault="00DF1646" w:rsidP="00DF1646">
      <w:pPr>
        <w:numPr>
          <w:ilvl w:val="0"/>
          <w:numId w:val="1"/>
        </w:numPr>
        <w:contextualSpacing/>
      </w:pPr>
      <w:r>
        <w:t>Plane of motion of chelate or sub-chelate post-antennular appendage*</w:t>
      </w:r>
    </w:p>
    <w:p w14:paraId="3178E129" w14:textId="7E6386E6" w:rsidR="00DF1646" w:rsidRDefault="00DF1646" w:rsidP="008F432C">
      <w:pPr>
        <w:numPr>
          <w:ilvl w:val="0"/>
          <w:numId w:val="235"/>
        </w:numPr>
        <w:contextualSpacing/>
      </w:pPr>
      <w:r>
        <w:t>Sub-vertical, leg-like</w:t>
      </w:r>
    </w:p>
    <w:p w14:paraId="0562A5DC" w14:textId="00729789" w:rsidR="00DF1646" w:rsidRDefault="00DF1646" w:rsidP="008F432C">
      <w:pPr>
        <w:numPr>
          <w:ilvl w:val="0"/>
          <w:numId w:val="235"/>
        </w:numPr>
        <w:contextualSpacing/>
        <w:jc w:val="both"/>
      </w:pPr>
      <w:r>
        <w:t>Horizontal</w:t>
      </w:r>
    </w:p>
    <w:p w14:paraId="348192BC" w14:textId="77777777" w:rsidR="00DF1646" w:rsidRDefault="00DF1646" w:rsidP="00DF1646">
      <w:pPr>
        <w:contextualSpacing/>
        <w:jc w:val="both"/>
      </w:pPr>
    </w:p>
    <w:p w14:paraId="69E6F768" w14:textId="37B8CCE0" w:rsidR="00DF1646" w:rsidRDefault="00DF1646" w:rsidP="00DF1646">
      <w:pPr>
        <w:ind w:left="720"/>
        <w:contextualSpacing/>
        <w:jc w:val="both"/>
      </w:pPr>
      <w:r>
        <w:t xml:space="preserve">Remark: See </w:t>
      </w:r>
      <w:r w:rsidR="00152F89">
        <w:t>Wang et al.</w:t>
      </w:r>
      <w:r>
        <w:t xml:space="preserve"> (2018), </w:t>
      </w:r>
      <w:proofErr w:type="spellStart"/>
      <w:r>
        <w:t>ch.</w:t>
      </w:r>
      <w:proofErr w:type="spellEnd"/>
      <w:r>
        <w:t xml:space="preserve"> 62.</w:t>
      </w:r>
    </w:p>
    <w:p w14:paraId="300DBAFF" w14:textId="77777777" w:rsidR="00DF1646" w:rsidRDefault="00DF1646" w:rsidP="00BC52B7">
      <w:pPr>
        <w:contextualSpacing/>
        <w:jc w:val="both"/>
      </w:pPr>
    </w:p>
    <w:p w14:paraId="4A3CEFAA" w14:textId="6A97B7A3" w:rsidR="002C4C95" w:rsidRPr="00BB504E" w:rsidRDefault="002C4C95" w:rsidP="002C4C95">
      <w:pPr>
        <w:numPr>
          <w:ilvl w:val="0"/>
          <w:numId w:val="1"/>
        </w:numPr>
        <w:contextualSpacing/>
      </w:pPr>
      <w:r w:rsidRPr="00CE3862">
        <w:t xml:space="preserve">Ramification of post-antennular appendage </w:t>
      </w:r>
      <w:r>
        <w:t>[AC95]</w:t>
      </w:r>
    </w:p>
    <w:p w14:paraId="1EC3367C" w14:textId="0BC49E56" w:rsidR="002C4C95" w:rsidRDefault="002C4C95" w:rsidP="008F432C">
      <w:pPr>
        <w:numPr>
          <w:ilvl w:val="0"/>
          <w:numId w:val="91"/>
        </w:numPr>
        <w:contextualSpacing/>
      </w:pPr>
      <w:r w:rsidRPr="00CE3862">
        <w:t>Uniramous</w:t>
      </w:r>
    </w:p>
    <w:p w14:paraId="420DF1D6" w14:textId="4D368CDB" w:rsidR="002C4C95" w:rsidRPr="00CE3862" w:rsidRDefault="002C4C95" w:rsidP="008F432C">
      <w:pPr>
        <w:numPr>
          <w:ilvl w:val="0"/>
          <w:numId w:val="91"/>
        </w:numPr>
        <w:contextualSpacing/>
        <w:jc w:val="both"/>
      </w:pPr>
      <w:r w:rsidRPr="00CE3862">
        <w:t>Biramous</w:t>
      </w:r>
    </w:p>
    <w:p w14:paraId="5AE62597" w14:textId="77777777" w:rsidR="002C4C95" w:rsidRPr="00CE3862" w:rsidRDefault="002C4C95" w:rsidP="002C4C95">
      <w:pPr>
        <w:ind w:left="720"/>
        <w:jc w:val="both"/>
      </w:pPr>
    </w:p>
    <w:p w14:paraId="10FB087C" w14:textId="076A71A9" w:rsidR="002C4C95" w:rsidRPr="00BB504E" w:rsidRDefault="002C4C95" w:rsidP="002C4C95">
      <w:pPr>
        <w:numPr>
          <w:ilvl w:val="0"/>
          <w:numId w:val="1"/>
        </w:numPr>
        <w:contextualSpacing/>
      </w:pPr>
      <w:r w:rsidRPr="00CE3862">
        <w:t xml:space="preserve">Developed endites on endopod of post-antennular appendage </w:t>
      </w:r>
      <w:r>
        <w:t>[AC96]</w:t>
      </w:r>
    </w:p>
    <w:p w14:paraId="09813C37" w14:textId="77777777" w:rsidR="002C4C95" w:rsidRDefault="002C4C95" w:rsidP="008F432C">
      <w:pPr>
        <w:numPr>
          <w:ilvl w:val="0"/>
          <w:numId w:val="92"/>
        </w:numPr>
        <w:contextualSpacing/>
      </w:pPr>
      <w:r>
        <w:t>Absent</w:t>
      </w:r>
    </w:p>
    <w:p w14:paraId="3DEFC22D" w14:textId="77777777" w:rsidR="002C4C95" w:rsidRPr="00CE3862" w:rsidRDefault="002C4C95" w:rsidP="008F432C">
      <w:pPr>
        <w:numPr>
          <w:ilvl w:val="0"/>
          <w:numId w:val="92"/>
        </w:numPr>
        <w:contextualSpacing/>
        <w:jc w:val="both"/>
      </w:pPr>
      <w:r>
        <w:t>Present</w:t>
      </w:r>
    </w:p>
    <w:p w14:paraId="3FC88376" w14:textId="23D7201E" w:rsidR="00CE3862" w:rsidRDefault="00CE3862" w:rsidP="00CE3862"/>
    <w:p w14:paraId="54BE9981" w14:textId="7C6797C8" w:rsidR="002C4C95" w:rsidRPr="00BB504E" w:rsidRDefault="002C4C95" w:rsidP="002C4C95">
      <w:pPr>
        <w:numPr>
          <w:ilvl w:val="0"/>
          <w:numId w:val="1"/>
        </w:numPr>
        <w:contextualSpacing/>
      </w:pPr>
      <w:r w:rsidRPr="00CE3862">
        <w:t>Endopod of post-</w:t>
      </w:r>
      <w:proofErr w:type="spellStart"/>
      <w:r w:rsidRPr="00CE3862">
        <w:t>antennular</w:t>
      </w:r>
      <w:proofErr w:type="spellEnd"/>
      <w:r w:rsidRPr="00CE3862">
        <w:t xml:space="preserve"> appendage </w:t>
      </w:r>
      <w:proofErr w:type="spellStart"/>
      <w:r w:rsidRPr="00CE3862">
        <w:t>annulate</w:t>
      </w:r>
      <w:proofErr w:type="spellEnd"/>
      <w:r w:rsidRPr="00CE3862">
        <w:t xml:space="preserve"> or flagellate </w:t>
      </w:r>
      <w:r>
        <w:t>[AC97]</w:t>
      </w:r>
    </w:p>
    <w:p w14:paraId="2F13BBFC" w14:textId="77777777" w:rsidR="002C4C95" w:rsidRDefault="002C4C95" w:rsidP="008F432C">
      <w:pPr>
        <w:numPr>
          <w:ilvl w:val="0"/>
          <w:numId w:val="93"/>
        </w:numPr>
        <w:contextualSpacing/>
      </w:pPr>
      <w:r>
        <w:t>Absent</w:t>
      </w:r>
    </w:p>
    <w:p w14:paraId="231F8F63" w14:textId="77777777" w:rsidR="002C4C95" w:rsidRPr="00CE3862" w:rsidRDefault="002C4C95" w:rsidP="008F432C">
      <w:pPr>
        <w:numPr>
          <w:ilvl w:val="0"/>
          <w:numId w:val="93"/>
        </w:numPr>
        <w:contextualSpacing/>
        <w:jc w:val="both"/>
      </w:pPr>
      <w:r>
        <w:t>Present</w:t>
      </w:r>
    </w:p>
    <w:p w14:paraId="0EF7D54D" w14:textId="77777777" w:rsidR="002C4C95" w:rsidRPr="00CE3862" w:rsidRDefault="002C4C95" w:rsidP="00CE3862"/>
    <w:p w14:paraId="559BE6FE" w14:textId="15497D1A" w:rsidR="002C4C95" w:rsidRPr="00BB504E" w:rsidRDefault="002C4C95" w:rsidP="002C4C95">
      <w:pPr>
        <w:numPr>
          <w:ilvl w:val="0"/>
          <w:numId w:val="1"/>
        </w:numPr>
        <w:contextualSpacing/>
      </w:pPr>
      <w:r w:rsidRPr="00CE3862">
        <w:t xml:space="preserve">Coxa on post-antennular appendage </w:t>
      </w:r>
      <w:r>
        <w:t>[AC99]</w:t>
      </w:r>
    </w:p>
    <w:p w14:paraId="58F9823A" w14:textId="77777777" w:rsidR="002C4C95" w:rsidRDefault="002C4C95" w:rsidP="008F432C">
      <w:pPr>
        <w:numPr>
          <w:ilvl w:val="0"/>
          <w:numId w:val="94"/>
        </w:numPr>
        <w:contextualSpacing/>
      </w:pPr>
      <w:r>
        <w:t>Absent</w:t>
      </w:r>
    </w:p>
    <w:p w14:paraId="7705D0BF" w14:textId="77777777" w:rsidR="002C4C95" w:rsidRPr="00CE3862" w:rsidRDefault="002C4C95" w:rsidP="008F432C">
      <w:pPr>
        <w:numPr>
          <w:ilvl w:val="0"/>
          <w:numId w:val="94"/>
        </w:numPr>
        <w:contextualSpacing/>
        <w:jc w:val="both"/>
      </w:pPr>
      <w:r>
        <w:t>Present</w:t>
      </w:r>
    </w:p>
    <w:p w14:paraId="4182E51A" w14:textId="77777777" w:rsidR="002C4C95" w:rsidRPr="00CE3862" w:rsidRDefault="002C4C95" w:rsidP="002C4C95">
      <w:pPr>
        <w:ind w:left="720"/>
        <w:contextualSpacing/>
        <w:jc w:val="both"/>
      </w:pPr>
    </w:p>
    <w:p w14:paraId="355E5B38" w14:textId="1E9D6905" w:rsidR="002C4C95" w:rsidRPr="00BB504E" w:rsidRDefault="002C4C95" w:rsidP="002C4C95">
      <w:pPr>
        <w:numPr>
          <w:ilvl w:val="0"/>
          <w:numId w:val="1"/>
        </w:numPr>
        <w:contextualSpacing/>
      </w:pPr>
      <w:r w:rsidRPr="00CE3862">
        <w:t xml:space="preserve">Exopod of post-antennular appendage, type </w:t>
      </w:r>
      <w:r>
        <w:t>[AC100]</w:t>
      </w:r>
    </w:p>
    <w:p w14:paraId="7FDE3A99" w14:textId="4AEC3CDF" w:rsidR="002C4C95" w:rsidRDefault="002C4C95" w:rsidP="008F432C">
      <w:pPr>
        <w:numPr>
          <w:ilvl w:val="0"/>
          <w:numId w:val="95"/>
        </w:numPr>
        <w:contextualSpacing/>
      </w:pPr>
      <w:r>
        <w:t>Stenopodous</w:t>
      </w:r>
    </w:p>
    <w:p w14:paraId="63E80529" w14:textId="423F4F20" w:rsidR="002C4C95" w:rsidRDefault="002C4C95" w:rsidP="008F432C">
      <w:pPr>
        <w:numPr>
          <w:ilvl w:val="0"/>
          <w:numId w:val="95"/>
        </w:numPr>
        <w:contextualSpacing/>
      </w:pPr>
      <w:proofErr w:type="spellStart"/>
      <w:r>
        <w:t>Annulate</w:t>
      </w:r>
      <w:proofErr w:type="spellEnd"/>
    </w:p>
    <w:p w14:paraId="11CB4E21" w14:textId="799B0587" w:rsidR="002C4C95" w:rsidRDefault="00167608" w:rsidP="008F432C">
      <w:pPr>
        <w:numPr>
          <w:ilvl w:val="0"/>
          <w:numId w:val="95"/>
        </w:numPr>
        <w:contextualSpacing/>
      </w:pPr>
      <w:r>
        <w:t>Short, lobate</w:t>
      </w:r>
    </w:p>
    <w:p w14:paraId="51C740A8" w14:textId="7DB91FDE" w:rsidR="00650F0D" w:rsidRDefault="00650F0D" w:rsidP="00CE3862"/>
    <w:p w14:paraId="19620AEE" w14:textId="2B87C0E7" w:rsidR="004F30D2" w:rsidRPr="00BB504E" w:rsidRDefault="004F30D2" w:rsidP="004F30D2">
      <w:pPr>
        <w:numPr>
          <w:ilvl w:val="0"/>
          <w:numId w:val="1"/>
        </w:numPr>
        <w:contextualSpacing/>
      </w:pPr>
      <w:r w:rsidRPr="00CE3862">
        <w:t xml:space="preserve">Endopod of </w:t>
      </w:r>
      <w:r>
        <w:t xml:space="preserve">third cephalic </w:t>
      </w:r>
      <w:r w:rsidRPr="00CE3862">
        <w:t xml:space="preserve">appendage </w:t>
      </w:r>
      <w:r>
        <w:t>very thin and elongate, filament-like*</w:t>
      </w:r>
    </w:p>
    <w:p w14:paraId="614A1CB5" w14:textId="77777777" w:rsidR="004F30D2" w:rsidRDefault="004F30D2" w:rsidP="008F432C">
      <w:pPr>
        <w:numPr>
          <w:ilvl w:val="0"/>
          <w:numId w:val="213"/>
        </w:numPr>
        <w:contextualSpacing/>
      </w:pPr>
      <w:r>
        <w:t>Absent</w:t>
      </w:r>
    </w:p>
    <w:p w14:paraId="733C3A32" w14:textId="77777777" w:rsidR="004F30D2" w:rsidRPr="00CE3862" w:rsidRDefault="004F30D2" w:rsidP="008F432C">
      <w:pPr>
        <w:numPr>
          <w:ilvl w:val="0"/>
          <w:numId w:val="213"/>
        </w:numPr>
        <w:contextualSpacing/>
        <w:jc w:val="both"/>
      </w:pPr>
      <w:r>
        <w:t>Present</w:t>
      </w:r>
    </w:p>
    <w:p w14:paraId="7102F446" w14:textId="1200313E" w:rsidR="004F30D2" w:rsidRDefault="004F30D2" w:rsidP="00CE3862"/>
    <w:p w14:paraId="2C6DCA67" w14:textId="01F6CAA6" w:rsidR="004F30D2" w:rsidRDefault="004F30D2" w:rsidP="004F30D2">
      <w:pPr>
        <w:ind w:left="720"/>
        <w:jc w:val="both"/>
      </w:pPr>
      <w:r>
        <w:t xml:space="preserve">Remark: This condition is sometimes called “antenniform” in chelicerates (e.g. Dunlop and </w:t>
      </w:r>
      <w:proofErr w:type="spellStart"/>
      <w:r>
        <w:t>Lamsdell</w:t>
      </w:r>
      <w:proofErr w:type="spellEnd"/>
      <w:r>
        <w:t xml:space="preserve"> 2016). We differentiate the chelicerate condition from the </w:t>
      </w:r>
      <w:proofErr w:type="spellStart"/>
      <w:r>
        <w:t>annulate</w:t>
      </w:r>
      <w:proofErr w:type="spellEnd"/>
      <w:r>
        <w:t xml:space="preserve"> condition</w:t>
      </w:r>
      <w:r w:rsidR="00021839">
        <w:t>, that is, with</w:t>
      </w:r>
      <w:r>
        <w:t xml:space="preserve"> podomeres extremely thin and elongate, as opposed to being </w:t>
      </w:r>
      <w:r w:rsidR="00021839">
        <w:t>very short and numerous</w:t>
      </w:r>
      <w:r>
        <w:t>.</w:t>
      </w:r>
    </w:p>
    <w:p w14:paraId="0D5DF3D7" w14:textId="2A3E71C4" w:rsidR="005202CD" w:rsidRDefault="005202CD" w:rsidP="00C22C67">
      <w:pPr>
        <w:jc w:val="both"/>
      </w:pPr>
    </w:p>
    <w:p w14:paraId="59DDD8AE" w14:textId="013A43C5" w:rsidR="00BC6284" w:rsidRPr="00BB504E" w:rsidRDefault="00BC6284" w:rsidP="00BC6284">
      <w:pPr>
        <w:numPr>
          <w:ilvl w:val="0"/>
          <w:numId w:val="1"/>
        </w:numPr>
        <w:contextualSpacing/>
      </w:pPr>
      <w:r w:rsidRPr="00CE3862">
        <w:t xml:space="preserve">Enditic outgrowths on cephalic endopods excluding two anteriormost pairs </w:t>
      </w:r>
      <w:r>
        <w:t>[AC104]</w:t>
      </w:r>
    </w:p>
    <w:p w14:paraId="2ECE6F17" w14:textId="77777777" w:rsidR="00BC6284" w:rsidRDefault="00BC6284" w:rsidP="008F432C">
      <w:pPr>
        <w:numPr>
          <w:ilvl w:val="0"/>
          <w:numId w:val="98"/>
        </w:numPr>
        <w:contextualSpacing/>
      </w:pPr>
      <w:r>
        <w:t>Absent</w:t>
      </w:r>
    </w:p>
    <w:p w14:paraId="4088A411" w14:textId="00ED8ADE" w:rsidR="00BC6284" w:rsidRDefault="00BC6284" w:rsidP="008F432C">
      <w:pPr>
        <w:numPr>
          <w:ilvl w:val="0"/>
          <w:numId w:val="98"/>
        </w:numPr>
        <w:contextualSpacing/>
        <w:jc w:val="both"/>
      </w:pPr>
      <w:r>
        <w:t>Present</w:t>
      </w:r>
    </w:p>
    <w:p w14:paraId="33F51422" w14:textId="5647BA3C" w:rsidR="00B402AC" w:rsidRDefault="00B402AC" w:rsidP="00B402AC">
      <w:pPr>
        <w:contextualSpacing/>
        <w:jc w:val="both"/>
      </w:pPr>
    </w:p>
    <w:p w14:paraId="27F20BC7" w14:textId="2C492D0D" w:rsidR="00B402AC" w:rsidRPr="00BB504E" w:rsidRDefault="00B402AC" w:rsidP="00B402AC">
      <w:pPr>
        <w:numPr>
          <w:ilvl w:val="0"/>
          <w:numId w:val="1"/>
        </w:numPr>
        <w:contextualSpacing/>
      </w:pPr>
      <w:r w:rsidRPr="00CE3862">
        <w:lastRenderedPageBreak/>
        <w:t xml:space="preserve">Endopod of third cephalic appendage chelate or subchelate </w:t>
      </w:r>
      <w:r>
        <w:t>[AC105]</w:t>
      </w:r>
    </w:p>
    <w:p w14:paraId="0BBA9987" w14:textId="77777777" w:rsidR="00B402AC" w:rsidRDefault="00B402AC" w:rsidP="008F432C">
      <w:pPr>
        <w:numPr>
          <w:ilvl w:val="0"/>
          <w:numId w:val="100"/>
        </w:numPr>
        <w:contextualSpacing/>
      </w:pPr>
      <w:r>
        <w:t>Absent</w:t>
      </w:r>
    </w:p>
    <w:p w14:paraId="10A0876B" w14:textId="77777777" w:rsidR="00B402AC" w:rsidRPr="00CE3862" w:rsidRDefault="00B402AC" w:rsidP="008F432C">
      <w:pPr>
        <w:numPr>
          <w:ilvl w:val="0"/>
          <w:numId w:val="100"/>
        </w:numPr>
        <w:contextualSpacing/>
        <w:jc w:val="both"/>
      </w:pPr>
      <w:r>
        <w:t>Present</w:t>
      </w:r>
    </w:p>
    <w:p w14:paraId="18C06511" w14:textId="0B9EDC8C" w:rsidR="00B402AC" w:rsidRDefault="00B402AC" w:rsidP="00B402AC">
      <w:pPr>
        <w:contextualSpacing/>
        <w:jc w:val="both"/>
      </w:pPr>
    </w:p>
    <w:p w14:paraId="0179109E" w14:textId="44D133AA" w:rsidR="00B402AC" w:rsidRPr="00BB504E" w:rsidRDefault="00B402AC" w:rsidP="00B402AC">
      <w:pPr>
        <w:numPr>
          <w:ilvl w:val="0"/>
          <w:numId w:val="1"/>
        </w:numPr>
        <w:contextualSpacing/>
      </w:pPr>
      <w:r w:rsidRPr="00CE3862">
        <w:t>Third cephalic appendage with a well-developed</w:t>
      </w:r>
      <w:r w:rsidR="00034B41">
        <w:t>, toothed</w:t>
      </w:r>
      <w:r w:rsidRPr="00CE3862">
        <w:t xml:space="preserve"> gnathobase </w:t>
      </w:r>
      <w:r>
        <w:t>[AC106]</w:t>
      </w:r>
    </w:p>
    <w:p w14:paraId="1C7F329A" w14:textId="77777777" w:rsidR="00B402AC" w:rsidRDefault="00B402AC" w:rsidP="008F432C">
      <w:pPr>
        <w:numPr>
          <w:ilvl w:val="0"/>
          <w:numId w:val="101"/>
        </w:numPr>
        <w:contextualSpacing/>
      </w:pPr>
      <w:r>
        <w:t>Absent</w:t>
      </w:r>
    </w:p>
    <w:p w14:paraId="56C4F013" w14:textId="77777777" w:rsidR="00B402AC" w:rsidRPr="00CE3862" w:rsidRDefault="00B402AC" w:rsidP="008F432C">
      <w:pPr>
        <w:numPr>
          <w:ilvl w:val="0"/>
          <w:numId w:val="101"/>
        </w:numPr>
        <w:contextualSpacing/>
        <w:jc w:val="both"/>
      </w:pPr>
      <w:r>
        <w:t>Present</w:t>
      </w:r>
    </w:p>
    <w:p w14:paraId="687F94B7" w14:textId="77777777" w:rsidR="00B402AC" w:rsidRPr="00CE3862" w:rsidRDefault="00B402AC" w:rsidP="00B402AC">
      <w:pPr>
        <w:contextualSpacing/>
        <w:jc w:val="both"/>
      </w:pPr>
    </w:p>
    <w:p w14:paraId="1C2EBA95" w14:textId="2745A848" w:rsidR="008170CD" w:rsidRPr="00BB504E" w:rsidRDefault="008170CD" w:rsidP="008170CD">
      <w:pPr>
        <w:numPr>
          <w:ilvl w:val="0"/>
          <w:numId w:val="1"/>
        </w:numPr>
        <w:contextualSpacing/>
      </w:pPr>
      <w:r w:rsidRPr="00CE3862">
        <w:t xml:space="preserve">Third cephalic appendage a mandible </w:t>
      </w:r>
      <w:r>
        <w:t>[AC107]</w:t>
      </w:r>
    </w:p>
    <w:p w14:paraId="47B8A97D" w14:textId="77777777" w:rsidR="008170CD" w:rsidRDefault="008170CD" w:rsidP="008F432C">
      <w:pPr>
        <w:numPr>
          <w:ilvl w:val="0"/>
          <w:numId w:val="102"/>
        </w:numPr>
        <w:contextualSpacing/>
      </w:pPr>
      <w:r>
        <w:t>Absent</w:t>
      </w:r>
    </w:p>
    <w:p w14:paraId="124B0591" w14:textId="77777777" w:rsidR="008170CD" w:rsidRPr="00CE3862" w:rsidRDefault="008170CD" w:rsidP="008F432C">
      <w:pPr>
        <w:numPr>
          <w:ilvl w:val="0"/>
          <w:numId w:val="102"/>
        </w:numPr>
        <w:contextualSpacing/>
        <w:jc w:val="both"/>
      </w:pPr>
      <w:r>
        <w:t>Present</w:t>
      </w:r>
    </w:p>
    <w:p w14:paraId="39235989" w14:textId="53CA8A87" w:rsidR="008170CD" w:rsidRDefault="008170CD" w:rsidP="00B402AC">
      <w:pPr>
        <w:ind w:left="720"/>
        <w:jc w:val="both"/>
      </w:pPr>
    </w:p>
    <w:p w14:paraId="01CD1BC4" w14:textId="2F6C09B1" w:rsidR="00D06148" w:rsidRPr="00BB504E" w:rsidRDefault="00D06148" w:rsidP="00D06148">
      <w:pPr>
        <w:numPr>
          <w:ilvl w:val="0"/>
          <w:numId w:val="1"/>
        </w:numPr>
        <w:contextualSpacing/>
      </w:pPr>
      <w:r>
        <w:t>Mandibular palp</w:t>
      </w:r>
      <w:r w:rsidRPr="00CE3862">
        <w:t xml:space="preserve"> </w:t>
      </w:r>
      <w:r>
        <w:t>[AC107]</w:t>
      </w:r>
    </w:p>
    <w:p w14:paraId="34AEE880" w14:textId="2D13B6E8" w:rsidR="00D06148" w:rsidRDefault="00D06148" w:rsidP="008F432C">
      <w:pPr>
        <w:numPr>
          <w:ilvl w:val="0"/>
          <w:numId w:val="210"/>
        </w:numPr>
        <w:contextualSpacing/>
      </w:pPr>
      <w:r>
        <w:t>Non-developed</w:t>
      </w:r>
    </w:p>
    <w:p w14:paraId="351A361E" w14:textId="3F4FAE04" w:rsidR="00D06148" w:rsidRPr="00CE3862" w:rsidRDefault="00D06148" w:rsidP="008F432C">
      <w:pPr>
        <w:numPr>
          <w:ilvl w:val="0"/>
          <w:numId w:val="210"/>
        </w:numPr>
        <w:contextualSpacing/>
        <w:jc w:val="both"/>
      </w:pPr>
      <w:r>
        <w:t>Developed</w:t>
      </w:r>
    </w:p>
    <w:p w14:paraId="3C180D90" w14:textId="000C533A" w:rsidR="00D06148" w:rsidRDefault="00D06148" w:rsidP="00B402AC">
      <w:pPr>
        <w:ind w:left="720"/>
        <w:jc w:val="both"/>
      </w:pPr>
    </w:p>
    <w:p w14:paraId="06D2F045" w14:textId="303AEC54" w:rsidR="00044408" w:rsidRPr="00BB504E" w:rsidRDefault="00044408" w:rsidP="00044408">
      <w:pPr>
        <w:numPr>
          <w:ilvl w:val="0"/>
          <w:numId w:val="1"/>
        </w:numPr>
        <w:contextualSpacing/>
      </w:pPr>
      <w:r>
        <w:t>Mandible with</w:t>
      </w:r>
      <w:r w:rsidRPr="00CE3862">
        <w:t xml:space="preserve"> </w:t>
      </w:r>
      <w:r>
        <w:t>three-segmented palp, appressed on the ventral side of the head, curving inward [AC</w:t>
      </w:r>
      <w:proofErr w:type="gramStart"/>
      <w:r>
        <w:t>94]*</w:t>
      </w:r>
      <w:proofErr w:type="gramEnd"/>
    </w:p>
    <w:p w14:paraId="6558457B" w14:textId="77777777" w:rsidR="00044408" w:rsidRDefault="00044408" w:rsidP="008F432C">
      <w:pPr>
        <w:numPr>
          <w:ilvl w:val="0"/>
          <w:numId w:val="90"/>
        </w:numPr>
        <w:contextualSpacing/>
      </w:pPr>
      <w:r>
        <w:t>Absent</w:t>
      </w:r>
    </w:p>
    <w:p w14:paraId="066E654A" w14:textId="77777777" w:rsidR="00044408" w:rsidRDefault="00044408" w:rsidP="008F432C">
      <w:pPr>
        <w:numPr>
          <w:ilvl w:val="0"/>
          <w:numId w:val="90"/>
        </w:numPr>
        <w:contextualSpacing/>
        <w:jc w:val="both"/>
      </w:pPr>
      <w:r>
        <w:t>Present</w:t>
      </w:r>
    </w:p>
    <w:p w14:paraId="5430870C" w14:textId="77777777" w:rsidR="00044408" w:rsidRDefault="00044408" w:rsidP="00044408">
      <w:pPr>
        <w:contextualSpacing/>
        <w:jc w:val="both"/>
      </w:pPr>
    </w:p>
    <w:p w14:paraId="64B9B5EB" w14:textId="77777777" w:rsidR="00044408" w:rsidRPr="00CE3862" w:rsidRDefault="00044408" w:rsidP="00044408">
      <w:pPr>
        <w:ind w:left="720"/>
        <w:contextualSpacing/>
        <w:jc w:val="both"/>
      </w:pPr>
      <w:r>
        <w:t xml:space="preserve">Remark: This characterizes the </w:t>
      </w:r>
      <w:proofErr w:type="spellStart"/>
      <w:r>
        <w:t>endopod</w:t>
      </w:r>
      <w:proofErr w:type="spellEnd"/>
      <w:r>
        <w:t xml:space="preserve"> of the </w:t>
      </w:r>
      <w:proofErr w:type="spellStart"/>
      <w:r>
        <w:t>fuxianhuiid</w:t>
      </w:r>
      <w:proofErr w:type="spellEnd"/>
      <w:r>
        <w:t xml:space="preserve"> mandible.</w:t>
      </w:r>
    </w:p>
    <w:p w14:paraId="39838D5D" w14:textId="77777777" w:rsidR="00044408" w:rsidRPr="00CE3862" w:rsidRDefault="00044408" w:rsidP="00B402AC">
      <w:pPr>
        <w:ind w:left="720"/>
        <w:jc w:val="both"/>
      </w:pPr>
    </w:p>
    <w:p w14:paraId="1189DC9C" w14:textId="6B499F4F" w:rsidR="008170CD" w:rsidRPr="00BB504E" w:rsidRDefault="008170CD" w:rsidP="008170CD">
      <w:pPr>
        <w:numPr>
          <w:ilvl w:val="0"/>
          <w:numId w:val="1"/>
        </w:numPr>
        <w:contextualSpacing/>
      </w:pPr>
      <w:proofErr w:type="spellStart"/>
      <w:r w:rsidRPr="00CE3862">
        <w:t>Telognathic</w:t>
      </w:r>
      <w:proofErr w:type="spellEnd"/>
      <w:r w:rsidRPr="00CE3862">
        <w:t xml:space="preserve"> mandible </w:t>
      </w:r>
      <w:r>
        <w:t>[AC108]</w:t>
      </w:r>
    </w:p>
    <w:p w14:paraId="70E0F7E7" w14:textId="77777777" w:rsidR="008170CD" w:rsidRDefault="008170CD" w:rsidP="008F432C">
      <w:pPr>
        <w:numPr>
          <w:ilvl w:val="0"/>
          <w:numId w:val="103"/>
        </w:numPr>
        <w:contextualSpacing/>
      </w:pPr>
      <w:r>
        <w:t>Absent</w:t>
      </w:r>
    </w:p>
    <w:p w14:paraId="019351B5" w14:textId="77777777" w:rsidR="008170CD" w:rsidRPr="00CE3862" w:rsidRDefault="008170CD" w:rsidP="008F432C">
      <w:pPr>
        <w:numPr>
          <w:ilvl w:val="0"/>
          <w:numId w:val="103"/>
        </w:numPr>
        <w:contextualSpacing/>
        <w:jc w:val="both"/>
      </w:pPr>
      <w:r>
        <w:t>Present</w:t>
      </w:r>
    </w:p>
    <w:p w14:paraId="2820E8A5" w14:textId="77777777" w:rsidR="008170CD" w:rsidRPr="00CE3862" w:rsidRDefault="008170CD" w:rsidP="008170CD">
      <w:pPr>
        <w:ind w:left="720"/>
        <w:jc w:val="both"/>
      </w:pPr>
    </w:p>
    <w:p w14:paraId="72724034" w14:textId="7FF51042" w:rsidR="008170CD" w:rsidRPr="00BB504E" w:rsidRDefault="008170CD" w:rsidP="008170CD">
      <w:pPr>
        <w:numPr>
          <w:ilvl w:val="0"/>
          <w:numId w:val="1"/>
        </w:numPr>
        <w:contextualSpacing/>
      </w:pPr>
      <w:r w:rsidRPr="00CE3862">
        <w:t xml:space="preserve">Mandibular gnathal edge </w:t>
      </w:r>
      <w:r>
        <w:t>[AC109]</w:t>
      </w:r>
    </w:p>
    <w:p w14:paraId="469A1B48" w14:textId="6C84C8CF" w:rsidR="008170CD" w:rsidRDefault="008170CD" w:rsidP="008F432C">
      <w:pPr>
        <w:numPr>
          <w:ilvl w:val="0"/>
          <w:numId w:val="104"/>
        </w:numPr>
        <w:contextualSpacing/>
      </w:pPr>
      <w:r w:rsidRPr="00CE3862">
        <w:t>Consisting of molar and incisor process</w:t>
      </w:r>
    </w:p>
    <w:p w14:paraId="2415ED0C" w14:textId="6A11C406" w:rsidR="008170CD" w:rsidRDefault="008170CD" w:rsidP="008F432C">
      <w:pPr>
        <w:numPr>
          <w:ilvl w:val="0"/>
          <w:numId w:val="104"/>
        </w:numPr>
        <w:contextualSpacing/>
      </w:pPr>
      <w:r w:rsidRPr="00CE3862">
        <w:t xml:space="preserve">Only ellipsoid pars </w:t>
      </w:r>
      <w:proofErr w:type="spellStart"/>
      <w:r w:rsidRPr="00CE3862">
        <w:t>molaris</w:t>
      </w:r>
      <w:proofErr w:type="spellEnd"/>
      <w:r w:rsidRPr="00CE3862">
        <w:t xml:space="preserve"> present</w:t>
      </w:r>
    </w:p>
    <w:p w14:paraId="7833BD66" w14:textId="72FF9F29" w:rsidR="008170CD" w:rsidRDefault="008170CD" w:rsidP="008F432C">
      <w:pPr>
        <w:numPr>
          <w:ilvl w:val="0"/>
          <w:numId w:val="104"/>
        </w:numPr>
        <w:contextualSpacing/>
        <w:jc w:val="both"/>
      </w:pPr>
      <w:r w:rsidRPr="00CE3862">
        <w:t>Row of parallel teeth</w:t>
      </w:r>
    </w:p>
    <w:p w14:paraId="5389E88C" w14:textId="5D1FCB63" w:rsidR="008170CD" w:rsidRDefault="008170CD" w:rsidP="008F432C">
      <w:pPr>
        <w:numPr>
          <w:ilvl w:val="0"/>
          <w:numId w:val="104"/>
        </w:numPr>
        <w:contextualSpacing/>
        <w:jc w:val="both"/>
      </w:pPr>
      <w:r w:rsidRPr="00CE3862">
        <w:t>Shovel with terminal teeth</w:t>
      </w:r>
    </w:p>
    <w:p w14:paraId="27CA8848" w14:textId="0D15C9BF" w:rsidR="008170CD" w:rsidRPr="00CE3862" w:rsidRDefault="008170CD" w:rsidP="008F432C">
      <w:pPr>
        <w:numPr>
          <w:ilvl w:val="0"/>
          <w:numId w:val="104"/>
        </w:numPr>
        <w:contextualSpacing/>
        <w:jc w:val="both"/>
      </w:pPr>
      <w:r w:rsidRPr="00CE3862">
        <w:t>Group of paired teeth and hair pad</w:t>
      </w:r>
    </w:p>
    <w:p w14:paraId="7FB88725" w14:textId="02718AC5" w:rsidR="00CE3862" w:rsidRDefault="00CE3862" w:rsidP="00CE3862"/>
    <w:p w14:paraId="05EA43E1" w14:textId="2355F07B" w:rsidR="008170CD" w:rsidRPr="00BB504E" w:rsidRDefault="00EE18C5" w:rsidP="008170CD">
      <w:pPr>
        <w:numPr>
          <w:ilvl w:val="0"/>
          <w:numId w:val="1"/>
        </w:numPr>
        <w:contextualSpacing/>
      </w:pPr>
      <w:r w:rsidRPr="00CE3862">
        <w:t xml:space="preserve">Mandibular lamellate combs </w:t>
      </w:r>
      <w:r w:rsidR="008170CD">
        <w:t>[AC</w:t>
      </w:r>
      <w:r>
        <w:t>110</w:t>
      </w:r>
      <w:r w:rsidR="008170CD">
        <w:t>]</w:t>
      </w:r>
    </w:p>
    <w:p w14:paraId="073AB5A1" w14:textId="77777777" w:rsidR="008170CD" w:rsidRDefault="008170CD" w:rsidP="008F432C">
      <w:pPr>
        <w:numPr>
          <w:ilvl w:val="0"/>
          <w:numId w:val="105"/>
        </w:numPr>
        <w:contextualSpacing/>
      </w:pPr>
      <w:r>
        <w:t>Absent</w:t>
      </w:r>
    </w:p>
    <w:p w14:paraId="72569F60" w14:textId="77777777" w:rsidR="008170CD" w:rsidRPr="00CE3862" w:rsidRDefault="008170CD" w:rsidP="008F432C">
      <w:pPr>
        <w:numPr>
          <w:ilvl w:val="0"/>
          <w:numId w:val="105"/>
        </w:numPr>
        <w:contextualSpacing/>
        <w:jc w:val="both"/>
      </w:pPr>
      <w:r>
        <w:t>Present</w:t>
      </w:r>
    </w:p>
    <w:p w14:paraId="6CAEB889" w14:textId="77777777" w:rsidR="008170CD" w:rsidRPr="00CE3862" w:rsidRDefault="008170CD" w:rsidP="00CE3862"/>
    <w:p w14:paraId="1D372802" w14:textId="4F460438" w:rsidR="00EE18C5" w:rsidRPr="00BB504E" w:rsidRDefault="00EE18C5" w:rsidP="00EE18C5">
      <w:pPr>
        <w:numPr>
          <w:ilvl w:val="0"/>
          <w:numId w:val="1"/>
        </w:numPr>
        <w:contextualSpacing/>
      </w:pPr>
      <w:r w:rsidRPr="00CE3862">
        <w:t xml:space="preserve">Hypopharynx </w:t>
      </w:r>
      <w:r>
        <w:t>[AC111]</w:t>
      </w:r>
    </w:p>
    <w:p w14:paraId="6806A4D3" w14:textId="77777777" w:rsidR="00EE18C5" w:rsidRDefault="00EE18C5" w:rsidP="008F432C">
      <w:pPr>
        <w:numPr>
          <w:ilvl w:val="0"/>
          <w:numId w:val="106"/>
        </w:numPr>
        <w:contextualSpacing/>
      </w:pPr>
      <w:r>
        <w:t>Absent</w:t>
      </w:r>
    </w:p>
    <w:p w14:paraId="61EE1329" w14:textId="77777777" w:rsidR="00EE18C5" w:rsidRPr="00CE3862" w:rsidRDefault="00EE18C5" w:rsidP="008F432C">
      <w:pPr>
        <w:numPr>
          <w:ilvl w:val="0"/>
          <w:numId w:val="106"/>
        </w:numPr>
        <w:contextualSpacing/>
        <w:jc w:val="both"/>
      </w:pPr>
      <w:r>
        <w:t>Present</w:t>
      </w:r>
    </w:p>
    <w:p w14:paraId="5A522A8C" w14:textId="77777777" w:rsidR="00EE18C5" w:rsidRPr="00CE3862" w:rsidRDefault="00EE18C5" w:rsidP="00EE18C5">
      <w:pPr>
        <w:ind w:left="720"/>
        <w:jc w:val="both"/>
      </w:pPr>
    </w:p>
    <w:p w14:paraId="4BC4B022" w14:textId="19E38FB5" w:rsidR="00EE18C5" w:rsidRPr="00BB504E" w:rsidRDefault="009629BA" w:rsidP="00EE18C5">
      <w:pPr>
        <w:numPr>
          <w:ilvl w:val="0"/>
          <w:numId w:val="1"/>
        </w:numPr>
        <w:contextualSpacing/>
      </w:pPr>
      <w:r>
        <w:t>Modified endopod/p</w:t>
      </w:r>
      <w:r w:rsidR="00EE18C5" w:rsidRPr="00CE3862">
        <w:t xml:space="preserve">alp on fourth cephalic appendage </w:t>
      </w:r>
      <w:r w:rsidR="00EE18C5">
        <w:t>[AC</w:t>
      </w:r>
      <w:r w:rsidR="00456475">
        <w:t>113</w:t>
      </w:r>
      <w:r w:rsidR="00EE18C5">
        <w:t>]</w:t>
      </w:r>
    </w:p>
    <w:p w14:paraId="53A5DDB2" w14:textId="54F15131" w:rsidR="00EE18C5" w:rsidRDefault="00EE18C5" w:rsidP="008F432C">
      <w:pPr>
        <w:numPr>
          <w:ilvl w:val="0"/>
          <w:numId w:val="107"/>
        </w:numPr>
        <w:contextualSpacing/>
      </w:pPr>
      <w:r>
        <w:t>Absent</w:t>
      </w:r>
    </w:p>
    <w:p w14:paraId="1D36CB3C" w14:textId="4595B1D5" w:rsidR="00EE18C5" w:rsidRPr="00CE3862" w:rsidRDefault="00EE18C5" w:rsidP="008F432C">
      <w:pPr>
        <w:numPr>
          <w:ilvl w:val="0"/>
          <w:numId w:val="107"/>
        </w:numPr>
        <w:contextualSpacing/>
        <w:jc w:val="both"/>
      </w:pPr>
      <w:r>
        <w:t>Present</w:t>
      </w:r>
    </w:p>
    <w:p w14:paraId="6E12AF67" w14:textId="26B54A3C" w:rsidR="00EE18C5" w:rsidRDefault="00EE18C5" w:rsidP="00CE3862"/>
    <w:p w14:paraId="13EDB5D1" w14:textId="36C5884F" w:rsidR="001E0EF1" w:rsidRPr="005E05A1" w:rsidRDefault="001E0EF1" w:rsidP="008604B8">
      <w:pPr>
        <w:ind w:left="720"/>
        <w:jc w:val="both"/>
      </w:pPr>
      <w:r>
        <w:lastRenderedPageBreak/>
        <w:t>Remark: This character implies the</w:t>
      </w:r>
      <w:r w:rsidR="008604B8">
        <w:t xml:space="preserve"> modification of the appendage basis as a mouthpart and the</w:t>
      </w:r>
      <w:r>
        <w:t xml:space="preserve"> </w:t>
      </w:r>
      <w:r w:rsidR="009629BA">
        <w:t xml:space="preserve">reduction of the endopod of the fourth appendage pair (char. </w:t>
      </w:r>
      <w:r w:rsidR="00034B41">
        <w:rPr>
          <w:highlight w:val="lightGray"/>
        </w:rPr>
        <w:t>9</w:t>
      </w:r>
      <w:r w:rsidR="00034B41" w:rsidRPr="00034B41">
        <w:rPr>
          <w:highlight w:val="lightGray"/>
        </w:rPr>
        <w:t>0</w:t>
      </w:r>
      <w:r w:rsidR="00240A11">
        <w:t>), whereby</w:t>
      </w:r>
      <w:r w:rsidR="009629BA">
        <w:t xml:space="preserve"> the complete reduction of the endopod is coded “0”</w:t>
      </w:r>
      <w:r w:rsidR="008604B8">
        <w:t>.</w:t>
      </w:r>
    </w:p>
    <w:p w14:paraId="351E8C6E" w14:textId="77777777" w:rsidR="001E0EF1" w:rsidRDefault="001E0EF1" w:rsidP="00CE3862"/>
    <w:p w14:paraId="081130AA" w14:textId="7E4300A1" w:rsidR="00456475" w:rsidRPr="00BB504E" w:rsidRDefault="008604B8" w:rsidP="00456475">
      <w:pPr>
        <w:numPr>
          <w:ilvl w:val="0"/>
          <w:numId w:val="1"/>
        </w:numPr>
        <w:contextualSpacing/>
      </w:pPr>
      <w:r>
        <w:t>Modified endopod/p</w:t>
      </w:r>
      <w:r w:rsidR="00456475" w:rsidRPr="00CE3862">
        <w:t xml:space="preserve">alp on fourth cephalic appendage, type </w:t>
      </w:r>
      <w:r w:rsidR="00456475">
        <w:t>[AC</w:t>
      </w:r>
      <w:proofErr w:type="gramStart"/>
      <w:r w:rsidR="00456475">
        <w:t>114]</w:t>
      </w:r>
      <w:r w:rsidR="001E0EF1">
        <w:t>*</w:t>
      </w:r>
      <w:proofErr w:type="gramEnd"/>
    </w:p>
    <w:p w14:paraId="16849FDC" w14:textId="716B4CB8" w:rsidR="00456475" w:rsidRDefault="00456475" w:rsidP="008F432C">
      <w:pPr>
        <w:numPr>
          <w:ilvl w:val="0"/>
          <w:numId w:val="108"/>
        </w:numPr>
        <w:contextualSpacing/>
      </w:pPr>
      <w:r>
        <w:t>Reduced</w:t>
      </w:r>
      <w:r w:rsidR="008604B8">
        <w:t>, vestigial, undeveloped</w:t>
      </w:r>
    </w:p>
    <w:p w14:paraId="78F573F0" w14:textId="4C52F052" w:rsidR="00456475" w:rsidRPr="00CE3862" w:rsidRDefault="00456475" w:rsidP="008F432C">
      <w:pPr>
        <w:numPr>
          <w:ilvl w:val="0"/>
          <w:numId w:val="108"/>
        </w:numPr>
        <w:contextualSpacing/>
        <w:jc w:val="both"/>
      </w:pPr>
      <w:r>
        <w:t>Well developed</w:t>
      </w:r>
    </w:p>
    <w:p w14:paraId="6AFA3658" w14:textId="35A0E742" w:rsidR="00456475" w:rsidRDefault="00456475" w:rsidP="00EE18C5">
      <w:pPr>
        <w:ind w:left="720"/>
        <w:jc w:val="both"/>
      </w:pPr>
    </w:p>
    <w:p w14:paraId="40B6758E" w14:textId="4B53A588" w:rsidR="00456475" w:rsidRPr="00BB504E" w:rsidRDefault="00456475" w:rsidP="00456475">
      <w:pPr>
        <w:numPr>
          <w:ilvl w:val="0"/>
          <w:numId w:val="1"/>
        </w:numPr>
        <w:contextualSpacing/>
      </w:pPr>
      <w:r w:rsidRPr="00CE3862">
        <w:t xml:space="preserve">Post-mandibular plate formed by the fusion of the maxilla and the </w:t>
      </w:r>
      <w:proofErr w:type="spellStart"/>
      <w:r w:rsidRPr="00CE3862">
        <w:t>intermaxillary</w:t>
      </w:r>
      <w:proofErr w:type="spellEnd"/>
      <w:r w:rsidRPr="00CE3862">
        <w:t xml:space="preserve"> sternum</w:t>
      </w:r>
      <w:r>
        <w:t xml:space="preserve"> [AC115]</w:t>
      </w:r>
    </w:p>
    <w:p w14:paraId="32C89C5C" w14:textId="77777777" w:rsidR="00456475" w:rsidRDefault="00456475" w:rsidP="008F432C">
      <w:pPr>
        <w:numPr>
          <w:ilvl w:val="0"/>
          <w:numId w:val="109"/>
        </w:numPr>
        <w:contextualSpacing/>
      </w:pPr>
      <w:r>
        <w:t>Absent</w:t>
      </w:r>
    </w:p>
    <w:p w14:paraId="55233A21" w14:textId="77777777" w:rsidR="00456475" w:rsidRPr="00CE3862" w:rsidRDefault="00456475" w:rsidP="008F432C">
      <w:pPr>
        <w:numPr>
          <w:ilvl w:val="0"/>
          <w:numId w:val="109"/>
        </w:numPr>
        <w:contextualSpacing/>
        <w:jc w:val="both"/>
      </w:pPr>
      <w:r>
        <w:t>Present</w:t>
      </w:r>
    </w:p>
    <w:p w14:paraId="344677CE" w14:textId="77777777" w:rsidR="00CE3862" w:rsidRPr="00CE3862" w:rsidRDefault="00CE3862" w:rsidP="00CE3862"/>
    <w:p w14:paraId="6E5D5159" w14:textId="78C1B5D1" w:rsidR="00456475" w:rsidRPr="00BB504E" w:rsidRDefault="00C74805" w:rsidP="00456475">
      <w:pPr>
        <w:numPr>
          <w:ilvl w:val="0"/>
          <w:numId w:val="1"/>
        </w:numPr>
        <w:contextualSpacing/>
      </w:pPr>
      <w:r w:rsidRPr="00CE3862">
        <w:t xml:space="preserve">Cephalic appendages 4 and 5 ending with chelate termination </w:t>
      </w:r>
      <w:r w:rsidR="00456475">
        <w:t>[AC</w:t>
      </w:r>
      <w:r>
        <w:t>116</w:t>
      </w:r>
      <w:r w:rsidR="00456475">
        <w:t>]</w:t>
      </w:r>
    </w:p>
    <w:p w14:paraId="0D06A51E" w14:textId="77777777" w:rsidR="00456475" w:rsidRDefault="00456475" w:rsidP="008F432C">
      <w:pPr>
        <w:numPr>
          <w:ilvl w:val="0"/>
          <w:numId w:val="110"/>
        </w:numPr>
        <w:contextualSpacing/>
      </w:pPr>
      <w:r>
        <w:t>Absent</w:t>
      </w:r>
    </w:p>
    <w:p w14:paraId="52F92506" w14:textId="77777777" w:rsidR="00456475" w:rsidRPr="00CE3862" w:rsidRDefault="00456475" w:rsidP="008F432C">
      <w:pPr>
        <w:numPr>
          <w:ilvl w:val="0"/>
          <w:numId w:val="110"/>
        </w:numPr>
        <w:contextualSpacing/>
        <w:jc w:val="both"/>
      </w:pPr>
      <w:r>
        <w:t>Present</w:t>
      </w:r>
    </w:p>
    <w:p w14:paraId="55F92685" w14:textId="3A690CC3" w:rsidR="00CE3862" w:rsidRDefault="00CE3862" w:rsidP="00CE3862"/>
    <w:p w14:paraId="12B785D2" w14:textId="2B968B58" w:rsidR="00C74805" w:rsidRPr="00BB504E" w:rsidRDefault="00C74805" w:rsidP="00C74805">
      <w:pPr>
        <w:numPr>
          <w:ilvl w:val="0"/>
          <w:numId w:val="1"/>
        </w:numPr>
        <w:contextualSpacing/>
      </w:pPr>
      <w:r w:rsidRPr="00CE3862">
        <w:t>Fifth cephalic appendage</w:t>
      </w:r>
      <w:r w:rsidR="00D00D09">
        <w:t>, differentiation type</w:t>
      </w:r>
      <w:r w:rsidRPr="00CE3862">
        <w:t xml:space="preserve"> </w:t>
      </w:r>
      <w:r>
        <w:t>[AC117]</w:t>
      </w:r>
    </w:p>
    <w:p w14:paraId="259595F1" w14:textId="689D28B1" w:rsidR="00C74805" w:rsidRDefault="00C74805" w:rsidP="008F432C">
      <w:pPr>
        <w:numPr>
          <w:ilvl w:val="0"/>
          <w:numId w:val="111"/>
        </w:numPr>
        <w:contextualSpacing/>
      </w:pPr>
      <w:r w:rsidRPr="00CE3862">
        <w:t>Integrated to gnathal plate (labium)</w:t>
      </w:r>
    </w:p>
    <w:p w14:paraId="76A6116B" w14:textId="4EBE2C2E" w:rsidR="00C74805" w:rsidRPr="00CE3862" w:rsidRDefault="00C74805" w:rsidP="008F432C">
      <w:pPr>
        <w:numPr>
          <w:ilvl w:val="0"/>
          <w:numId w:val="111"/>
        </w:numPr>
        <w:contextualSpacing/>
        <w:jc w:val="both"/>
      </w:pPr>
      <w:r w:rsidRPr="00CE3862">
        <w:t>Reduced, enditic</w:t>
      </w:r>
    </w:p>
    <w:p w14:paraId="014FF693" w14:textId="77777777" w:rsidR="00C74805" w:rsidRDefault="00C74805" w:rsidP="00CE3862"/>
    <w:p w14:paraId="7EC6130B" w14:textId="2C43D70D" w:rsidR="00C74805" w:rsidRPr="00BB504E" w:rsidRDefault="00C74805" w:rsidP="00C74805">
      <w:pPr>
        <w:numPr>
          <w:ilvl w:val="0"/>
          <w:numId w:val="1"/>
        </w:numPr>
        <w:contextualSpacing/>
      </w:pPr>
      <w:r w:rsidRPr="00CE3862">
        <w:t xml:space="preserve">Fifth cephalic appendage vestigial </w:t>
      </w:r>
      <w:r>
        <w:t>[AC118]</w:t>
      </w:r>
    </w:p>
    <w:p w14:paraId="0FD58316" w14:textId="77777777" w:rsidR="00C74805" w:rsidRDefault="00C74805" w:rsidP="008F432C">
      <w:pPr>
        <w:numPr>
          <w:ilvl w:val="0"/>
          <w:numId w:val="112"/>
        </w:numPr>
        <w:contextualSpacing/>
      </w:pPr>
      <w:r>
        <w:t>Absent</w:t>
      </w:r>
    </w:p>
    <w:p w14:paraId="0D12A0A9" w14:textId="77777777" w:rsidR="00C74805" w:rsidRPr="00CE3862" w:rsidRDefault="00C74805" w:rsidP="008F432C">
      <w:pPr>
        <w:numPr>
          <w:ilvl w:val="0"/>
          <w:numId w:val="112"/>
        </w:numPr>
        <w:contextualSpacing/>
        <w:jc w:val="both"/>
      </w:pPr>
      <w:r>
        <w:t>Present</w:t>
      </w:r>
    </w:p>
    <w:p w14:paraId="7D0347AF" w14:textId="77777777" w:rsidR="00CE3862" w:rsidRPr="00CE3862" w:rsidRDefault="00CE3862" w:rsidP="00CE3862"/>
    <w:p w14:paraId="70494348" w14:textId="12E444AA" w:rsidR="00C74805" w:rsidRPr="00BB504E" w:rsidRDefault="00C74805" w:rsidP="00C74805">
      <w:pPr>
        <w:numPr>
          <w:ilvl w:val="0"/>
          <w:numId w:val="1"/>
        </w:numPr>
        <w:contextualSpacing/>
      </w:pPr>
      <w:r w:rsidRPr="00CE3862">
        <w:t xml:space="preserve">Fifth cephalic appendage with developed palp </w:t>
      </w:r>
      <w:r>
        <w:t>[AC119]</w:t>
      </w:r>
    </w:p>
    <w:p w14:paraId="45A703C3" w14:textId="77777777" w:rsidR="00C74805" w:rsidRDefault="00C74805" w:rsidP="008F432C">
      <w:pPr>
        <w:numPr>
          <w:ilvl w:val="0"/>
          <w:numId w:val="113"/>
        </w:numPr>
        <w:contextualSpacing/>
      </w:pPr>
      <w:r>
        <w:t>Absent</w:t>
      </w:r>
    </w:p>
    <w:p w14:paraId="33482B2E" w14:textId="77777777" w:rsidR="00C74805" w:rsidRPr="00CE3862" w:rsidRDefault="00C74805" w:rsidP="008F432C">
      <w:pPr>
        <w:numPr>
          <w:ilvl w:val="0"/>
          <w:numId w:val="113"/>
        </w:numPr>
        <w:contextualSpacing/>
        <w:jc w:val="both"/>
      </w:pPr>
      <w:r>
        <w:t>Present</w:t>
      </w:r>
    </w:p>
    <w:p w14:paraId="142F291F" w14:textId="3C6B2C0D" w:rsidR="00C74805" w:rsidRDefault="00C74805" w:rsidP="00C74805">
      <w:pPr>
        <w:ind w:left="720"/>
        <w:jc w:val="both"/>
      </w:pPr>
    </w:p>
    <w:p w14:paraId="7685B647" w14:textId="71CFAB01" w:rsidR="008604B8" w:rsidRDefault="008604B8" w:rsidP="00C74805">
      <w:pPr>
        <w:ind w:left="720"/>
        <w:jc w:val="both"/>
      </w:pPr>
      <w:r>
        <w:t>Remark: Same requirements for coding as for ch</w:t>
      </w:r>
      <w:r w:rsidR="00522B49">
        <w:t>ar</w:t>
      </w:r>
      <w:r>
        <w:t xml:space="preserve">. </w:t>
      </w:r>
      <w:r w:rsidR="00240A11">
        <w:rPr>
          <w:highlight w:val="lightGray"/>
        </w:rPr>
        <w:t>12</w:t>
      </w:r>
      <w:r w:rsidR="00D00D09">
        <w:rPr>
          <w:highlight w:val="lightGray"/>
        </w:rPr>
        <w:t>1</w:t>
      </w:r>
      <w:r>
        <w:t>, but with respect to fifth cephalic pair.</w:t>
      </w:r>
    </w:p>
    <w:p w14:paraId="024468C5" w14:textId="77777777" w:rsidR="008604B8" w:rsidRPr="00CE3862" w:rsidRDefault="008604B8" w:rsidP="00C74805">
      <w:pPr>
        <w:ind w:left="720"/>
        <w:jc w:val="both"/>
      </w:pPr>
    </w:p>
    <w:p w14:paraId="5A2AE222" w14:textId="7DB01AD6" w:rsidR="00C74805" w:rsidRPr="00BB504E" w:rsidRDefault="00C74805" w:rsidP="00C74805">
      <w:pPr>
        <w:numPr>
          <w:ilvl w:val="0"/>
          <w:numId w:val="1"/>
        </w:numPr>
        <w:contextualSpacing/>
      </w:pPr>
      <w:r w:rsidRPr="00CE3862">
        <w:t xml:space="preserve">Internalization of mouthparts </w:t>
      </w:r>
      <w:r>
        <w:t>[AC120]</w:t>
      </w:r>
    </w:p>
    <w:p w14:paraId="3A320AEB" w14:textId="77777777" w:rsidR="00C74805" w:rsidRDefault="00C74805" w:rsidP="008F432C">
      <w:pPr>
        <w:numPr>
          <w:ilvl w:val="0"/>
          <w:numId w:val="114"/>
        </w:numPr>
        <w:contextualSpacing/>
      </w:pPr>
      <w:r>
        <w:t>Absent</w:t>
      </w:r>
    </w:p>
    <w:p w14:paraId="2CD9A7AC" w14:textId="77777777" w:rsidR="00C74805" w:rsidRPr="00CE3862" w:rsidRDefault="00C74805" w:rsidP="008F432C">
      <w:pPr>
        <w:numPr>
          <w:ilvl w:val="0"/>
          <w:numId w:val="114"/>
        </w:numPr>
        <w:contextualSpacing/>
        <w:jc w:val="both"/>
      </w:pPr>
      <w:r>
        <w:t>Present</w:t>
      </w:r>
    </w:p>
    <w:p w14:paraId="57D82CDD" w14:textId="77777777" w:rsidR="00CE3862" w:rsidRPr="00CE3862" w:rsidRDefault="00CE3862" w:rsidP="00CE3862"/>
    <w:p w14:paraId="5B51D358" w14:textId="17499F89" w:rsidR="00C74805" w:rsidRPr="00BB504E" w:rsidRDefault="00C74805" w:rsidP="00C74805">
      <w:pPr>
        <w:numPr>
          <w:ilvl w:val="0"/>
          <w:numId w:val="1"/>
        </w:numPr>
        <w:contextualSpacing/>
      </w:pPr>
      <w:r w:rsidRPr="00CE3862">
        <w:t xml:space="preserve">Oral cone </w:t>
      </w:r>
      <w:r>
        <w:t>[AC121]</w:t>
      </w:r>
    </w:p>
    <w:p w14:paraId="6D25BFA4" w14:textId="77777777" w:rsidR="00C74805" w:rsidRDefault="00C74805" w:rsidP="008F432C">
      <w:pPr>
        <w:numPr>
          <w:ilvl w:val="0"/>
          <w:numId w:val="115"/>
        </w:numPr>
        <w:contextualSpacing/>
      </w:pPr>
      <w:r>
        <w:t>Absent</w:t>
      </w:r>
    </w:p>
    <w:p w14:paraId="5C35ED43" w14:textId="77777777" w:rsidR="00C74805" w:rsidRPr="00CE3862" w:rsidRDefault="00C74805" w:rsidP="008F432C">
      <w:pPr>
        <w:numPr>
          <w:ilvl w:val="0"/>
          <w:numId w:val="115"/>
        </w:numPr>
        <w:contextualSpacing/>
        <w:jc w:val="both"/>
      </w:pPr>
      <w:r>
        <w:t>Present</w:t>
      </w:r>
    </w:p>
    <w:p w14:paraId="0AF2EB8E" w14:textId="26A2FEC2" w:rsidR="00CE3862" w:rsidRDefault="00CE3862" w:rsidP="00CE3862">
      <w:r w:rsidRPr="00CE3862">
        <w:tab/>
      </w:r>
    </w:p>
    <w:p w14:paraId="6E965DD1" w14:textId="017A03D5" w:rsidR="00C74805" w:rsidRPr="00BB504E" w:rsidRDefault="00C74805" w:rsidP="00C74805">
      <w:pPr>
        <w:numPr>
          <w:ilvl w:val="0"/>
          <w:numId w:val="1"/>
        </w:numPr>
        <w:contextualSpacing/>
      </w:pPr>
      <w:r w:rsidRPr="00CE3862">
        <w:t xml:space="preserve">Atrium </w:t>
      </w:r>
      <w:proofErr w:type="spellStart"/>
      <w:r w:rsidRPr="00CE3862">
        <w:t>oris</w:t>
      </w:r>
      <w:proofErr w:type="spellEnd"/>
      <w:r w:rsidRPr="00CE3862">
        <w:t xml:space="preserve"> </w:t>
      </w:r>
      <w:r>
        <w:t>[AC122]</w:t>
      </w:r>
    </w:p>
    <w:p w14:paraId="199A0195" w14:textId="77777777" w:rsidR="00C74805" w:rsidRDefault="00C74805" w:rsidP="008F432C">
      <w:pPr>
        <w:numPr>
          <w:ilvl w:val="0"/>
          <w:numId w:val="116"/>
        </w:numPr>
        <w:contextualSpacing/>
      </w:pPr>
      <w:r>
        <w:t>Absent</w:t>
      </w:r>
    </w:p>
    <w:p w14:paraId="443B5EE9" w14:textId="77777777" w:rsidR="00C74805" w:rsidRPr="00CE3862" w:rsidRDefault="00C74805" w:rsidP="008F432C">
      <w:pPr>
        <w:numPr>
          <w:ilvl w:val="0"/>
          <w:numId w:val="116"/>
        </w:numPr>
        <w:contextualSpacing/>
        <w:jc w:val="both"/>
      </w:pPr>
      <w:r>
        <w:t>Present</w:t>
      </w:r>
    </w:p>
    <w:p w14:paraId="2C23A5A4" w14:textId="77777777" w:rsidR="00C74805" w:rsidRPr="00CE3862" w:rsidRDefault="00C74805" w:rsidP="00CE3862"/>
    <w:p w14:paraId="799A4297" w14:textId="30774B93" w:rsidR="00CE3862" w:rsidRDefault="00CE3862" w:rsidP="00CE3862">
      <w:pPr>
        <w:rPr>
          <w:b/>
          <w:sz w:val="20"/>
          <w:szCs w:val="20"/>
        </w:rPr>
      </w:pPr>
      <w:r w:rsidRPr="00C74805">
        <w:rPr>
          <w:b/>
          <w:sz w:val="20"/>
          <w:szCs w:val="20"/>
        </w:rPr>
        <w:t>MOUTH AND STOMODAEAL AREA</w:t>
      </w:r>
    </w:p>
    <w:p w14:paraId="6B9B1E5E" w14:textId="38E8DF6E" w:rsidR="00C74805" w:rsidRDefault="00C74805" w:rsidP="00CE3862">
      <w:pPr>
        <w:rPr>
          <w:b/>
          <w:sz w:val="20"/>
          <w:szCs w:val="20"/>
        </w:rPr>
      </w:pPr>
    </w:p>
    <w:p w14:paraId="4A0E579D" w14:textId="0AA7529E" w:rsidR="00C74805" w:rsidRPr="00BB504E" w:rsidRDefault="00C74805" w:rsidP="00C74805">
      <w:pPr>
        <w:numPr>
          <w:ilvl w:val="0"/>
          <w:numId w:val="1"/>
        </w:numPr>
        <w:contextualSpacing/>
      </w:pPr>
      <w:r w:rsidRPr="00CE3862">
        <w:t xml:space="preserve">Mouth opening </w:t>
      </w:r>
      <w:r>
        <w:t>[AC123]</w:t>
      </w:r>
    </w:p>
    <w:p w14:paraId="2343F4FC" w14:textId="32028604" w:rsidR="00C74805" w:rsidRDefault="003C11E7" w:rsidP="008F432C">
      <w:pPr>
        <w:numPr>
          <w:ilvl w:val="0"/>
          <w:numId w:val="117"/>
        </w:numPr>
        <w:contextualSpacing/>
      </w:pPr>
      <w:r>
        <w:lastRenderedPageBreak/>
        <w:t>Frontal</w:t>
      </w:r>
    </w:p>
    <w:p w14:paraId="011A1DF3" w14:textId="0A4C727B" w:rsidR="00C74805" w:rsidRPr="00CE3862" w:rsidRDefault="003C11E7" w:rsidP="008F432C">
      <w:pPr>
        <w:numPr>
          <w:ilvl w:val="0"/>
          <w:numId w:val="117"/>
        </w:numPr>
        <w:contextualSpacing/>
        <w:jc w:val="both"/>
      </w:pPr>
      <w:r>
        <w:t>Ventral</w:t>
      </w:r>
    </w:p>
    <w:p w14:paraId="58D04C5C" w14:textId="466CA264" w:rsidR="00C74805" w:rsidRDefault="00C74805" w:rsidP="00CE3862">
      <w:pPr>
        <w:rPr>
          <w:b/>
          <w:sz w:val="20"/>
          <w:szCs w:val="20"/>
        </w:rPr>
      </w:pPr>
    </w:p>
    <w:p w14:paraId="0BBC5B3A" w14:textId="648984E8" w:rsidR="003C11E7" w:rsidRPr="00BB504E" w:rsidRDefault="003C11E7" w:rsidP="003C11E7">
      <w:pPr>
        <w:numPr>
          <w:ilvl w:val="0"/>
          <w:numId w:val="1"/>
        </w:numPr>
        <w:contextualSpacing/>
      </w:pPr>
      <w:r>
        <w:t>Ventral m</w:t>
      </w:r>
      <w:r w:rsidRPr="00CE3862">
        <w:t>outh opening</w:t>
      </w:r>
      <w:r>
        <w:t>, type</w:t>
      </w:r>
    </w:p>
    <w:p w14:paraId="54048800" w14:textId="16FCA6F1" w:rsidR="003C11E7" w:rsidRDefault="003C11E7" w:rsidP="008F432C">
      <w:pPr>
        <w:numPr>
          <w:ilvl w:val="0"/>
          <w:numId w:val="226"/>
        </w:numPr>
        <w:contextualSpacing/>
      </w:pPr>
      <w:r>
        <w:t>Antero-ventral</w:t>
      </w:r>
    </w:p>
    <w:p w14:paraId="4CE2503A" w14:textId="21A8B8FD" w:rsidR="003C11E7" w:rsidRPr="00CE3862" w:rsidRDefault="003C11E7" w:rsidP="008F432C">
      <w:pPr>
        <w:numPr>
          <w:ilvl w:val="0"/>
          <w:numId w:val="226"/>
        </w:numPr>
        <w:contextualSpacing/>
        <w:jc w:val="both"/>
      </w:pPr>
      <w:r>
        <w:t>Postero-ventral</w:t>
      </w:r>
    </w:p>
    <w:p w14:paraId="505FF164" w14:textId="77777777" w:rsidR="003C11E7" w:rsidRPr="00C74805" w:rsidRDefault="003C11E7" w:rsidP="00CE3862">
      <w:pPr>
        <w:rPr>
          <w:b/>
          <w:sz w:val="20"/>
          <w:szCs w:val="20"/>
        </w:rPr>
      </w:pPr>
    </w:p>
    <w:p w14:paraId="279E7A0B" w14:textId="37A80E24" w:rsidR="00A2531B" w:rsidRPr="00BB504E" w:rsidRDefault="00A2531B" w:rsidP="00A2531B">
      <w:pPr>
        <w:numPr>
          <w:ilvl w:val="0"/>
          <w:numId w:val="1"/>
        </w:numPr>
        <w:contextualSpacing/>
      </w:pPr>
      <w:r w:rsidRPr="00CE3862">
        <w:t xml:space="preserve">Type of </w:t>
      </w:r>
      <w:proofErr w:type="spellStart"/>
      <w:r w:rsidRPr="00CE3862">
        <w:t>circumoral</w:t>
      </w:r>
      <w:proofErr w:type="spellEnd"/>
      <w:r w:rsidRPr="00CE3862">
        <w:t xml:space="preserve"> structures </w:t>
      </w:r>
      <w:r>
        <w:t>[AC</w:t>
      </w:r>
      <w:proofErr w:type="gramStart"/>
      <w:r>
        <w:t>124]</w:t>
      </w:r>
      <w:r w:rsidR="00435988">
        <w:t>*</w:t>
      </w:r>
      <w:proofErr w:type="gramEnd"/>
    </w:p>
    <w:p w14:paraId="05BCC0C1" w14:textId="770B55B8" w:rsidR="00A2531B" w:rsidRDefault="00A2531B" w:rsidP="008F432C">
      <w:pPr>
        <w:numPr>
          <w:ilvl w:val="0"/>
          <w:numId w:val="118"/>
        </w:numPr>
        <w:contextualSpacing/>
      </w:pPr>
      <w:r>
        <w:t>Toothed lips</w:t>
      </w:r>
    </w:p>
    <w:p w14:paraId="08E46FC7" w14:textId="4F505F77" w:rsidR="00A2531B" w:rsidRDefault="00A2531B" w:rsidP="008F432C">
      <w:pPr>
        <w:numPr>
          <w:ilvl w:val="0"/>
          <w:numId w:val="118"/>
        </w:numPr>
        <w:contextualSpacing/>
      </w:pPr>
      <w:r>
        <w:t>Lamellae</w:t>
      </w:r>
    </w:p>
    <w:p w14:paraId="596B3D9B" w14:textId="5EC33C3B" w:rsidR="00A2531B" w:rsidRDefault="00435988" w:rsidP="008F432C">
      <w:pPr>
        <w:numPr>
          <w:ilvl w:val="0"/>
          <w:numId w:val="118"/>
        </w:numPr>
        <w:contextualSpacing/>
      </w:pPr>
      <w:r>
        <w:t>Ring of p</w:t>
      </w:r>
      <w:r w:rsidR="00A2531B">
        <w:t>lates</w:t>
      </w:r>
    </w:p>
    <w:p w14:paraId="308DA833" w14:textId="1F8475CD" w:rsidR="00CE3862" w:rsidRDefault="00435988" w:rsidP="008F432C">
      <w:pPr>
        <w:numPr>
          <w:ilvl w:val="0"/>
          <w:numId w:val="118"/>
        </w:numPr>
        <w:contextualSpacing/>
      </w:pPr>
      <w:r>
        <w:t xml:space="preserve">Mouth surrounded by </w:t>
      </w:r>
      <w:proofErr w:type="spellStart"/>
      <w:r>
        <w:t>arthrodized</w:t>
      </w:r>
      <w:proofErr w:type="spellEnd"/>
      <w:r>
        <w:t xml:space="preserve"> limbs</w:t>
      </w:r>
    </w:p>
    <w:p w14:paraId="7AF0F936" w14:textId="77777777" w:rsidR="00A2531B" w:rsidRPr="00CE3862" w:rsidRDefault="00A2531B" w:rsidP="00A2531B">
      <w:pPr>
        <w:ind w:left="720"/>
        <w:contextualSpacing/>
      </w:pPr>
    </w:p>
    <w:p w14:paraId="50895F92" w14:textId="02EA7E2D" w:rsidR="00A2531B" w:rsidRPr="00BB504E" w:rsidRDefault="00A2531B" w:rsidP="00A2531B">
      <w:pPr>
        <w:numPr>
          <w:ilvl w:val="0"/>
          <w:numId w:val="1"/>
        </w:numPr>
        <w:contextualSpacing/>
      </w:pPr>
      <w:proofErr w:type="spellStart"/>
      <w:r w:rsidRPr="00CE3862">
        <w:t>Circumoral</w:t>
      </w:r>
      <w:proofErr w:type="spellEnd"/>
      <w:r w:rsidRPr="00CE3862">
        <w:t xml:space="preserve"> structures sclerotized </w:t>
      </w:r>
      <w:r>
        <w:t>[AC</w:t>
      </w:r>
      <w:proofErr w:type="gramStart"/>
      <w:r>
        <w:t>125]</w:t>
      </w:r>
      <w:r w:rsidR="00435988">
        <w:t>*</w:t>
      </w:r>
      <w:proofErr w:type="gramEnd"/>
    </w:p>
    <w:p w14:paraId="412454F5" w14:textId="77777777" w:rsidR="00A2531B" w:rsidRDefault="00A2531B" w:rsidP="008F432C">
      <w:pPr>
        <w:numPr>
          <w:ilvl w:val="0"/>
          <w:numId w:val="119"/>
        </w:numPr>
        <w:contextualSpacing/>
      </w:pPr>
      <w:r>
        <w:t>Absent</w:t>
      </w:r>
    </w:p>
    <w:p w14:paraId="29DC0A94" w14:textId="77777777" w:rsidR="00A2531B" w:rsidRPr="00CE3862" w:rsidRDefault="00A2531B" w:rsidP="008F432C">
      <w:pPr>
        <w:numPr>
          <w:ilvl w:val="0"/>
          <w:numId w:val="119"/>
        </w:numPr>
        <w:contextualSpacing/>
        <w:jc w:val="both"/>
      </w:pPr>
      <w:r>
        <w:t>Present</w:t>
      </w:r>
    </w:p>
    <w:p w14:paraId="46AA643E" w14:textId="11D486FA" w:rsidR="00A2531B" w:rsidRDefault="00A2531B" w:rsidP="00CE3862"/>
    <w:p w14:paraId="17706E8A" w14:textId="420670AB" w:rsidR="00A2531B" w:rsidRPr="00BB504E" w:rsidRDefault="00A2531B" w:rsidP="00A2531B">
      <w:pPr>
        <w:numPr>
          <w:ilvl w:val="0"/>
          <w:numId w:val="1"/>
        </w:numPr>
        <w:contextualSpacing/>
      </w:pPr>
      <w:r w:rsidRPr="00CE3862">
        <w:t xml:space="preserve">Proboscis </w:t>
      </w:r>
      <w:r>
        <w:t>[AC126]</w:t>
      </w:r>
    </w:p>
    <w:p w14:paraId="4F4D55A9" w14:textId="77777777" w:rsidR="00A2531B" w:rsidRDefault="00A2531B" w:rsidP="008F432C">
      <w:pPr>
        <w:numPr>
          <w:ilvl w:val="0"/>
          <w:numId w:val="120"/>
        </w:numPr>
        <w:contextualSpacing/>
      </w:pPr>
      <w:r>
        <w:t>Absent</w:t>
      </w:r>
    </w:p>
    <w:p w14:paraId="64DC10B4" w14:textId="77777777" w:rsidR="00A2531B" w:rsidRPr="00CE3862" w:rsidRDefault="00A2531B" w:rsidP="008F432C">
      <w:pPr>
        <w:numPr>
          <w:ilvl w:val="0"/>
          <w:numId w:val="120"/>
        </w:numPr>
        <w:contextualSpacing/>
        <w:jc w:val="both"/>
      </w:pPr>
      <w:r>
        <w:t>Present</w:t>
      </w:r>
    </w:p>
    <w:p w14:paraId="4CCF86A2" w14:textId="5F1AA012" w:rsidR="00A2531B" w:rsidRPr="00DE544E" w:rsidRDefault="00A2531B" w:rsidP="00CE3862">
      <w:pPr>
        <w:rPr>
          <w:b/>
          <w:sz w:val="20"/>
          <w:szCs w:val="20"/>
        </w:rPr>
      </w:pPr>
    </w:p>
    <w:p w14:paraId="21883DE9" w14:textId="598E8D4C" w:rsidR="00CE3862" w:rsidRPr="00A2531B" w:rsidRDefault="00CE3862" w:rsidP="00CE3862">
      <w:pPr>
        <w:rPr>
          <w:b/>
          <w:sz w:val="20"/>
          <w:szCs w:val="20"/>
        </w:rPr>
      </w:pPr>
      <w:r w:rsidRPr="00A2531B">
        <w:rPr>
          <w:b/>
          <w:sz w:val="20"/>
          <w:szCs w:val="20"/>
        </w:rPr>
        <w:t>ALIMENTARY TRACT AND OTHER INTERNAL CHARACTERS</w:t>
      </w:r>
    </w:p>
    <w:p w14:paraId="02BBDEA7" w14:textId="3AE55FE7" w:rsidR="00CE3862" w:rsidRDefault="00CE3862" w:rsidP="00CE3862"/>
    <w:p w14:paraId="79D75DFA" w14:textId="1924D70A" w:rsidR="00AC53E3" w:rsidRPr="00BB504E" w:rsidRDefault="00E508E8" w:rsidP="00AC53E3">
      <w:pPr>
        <w:numPr>
          <w:ilvl w:val="0"/>
          <w:numId w:val="1"/>
        </w:numPr>
        <w:contextualSpacing/>
      </w:pPr>
      <w:r>
        <w:t>Large and well-differentiated s</w:t>
      </w:r>
      <w:r w:rsidR="00AC53E3" w:rsidRPr="00CE3862">
        <w:t xml:space="preserve">tomach </w:t>
      </w:r>
      <w:r w:rsidR="00AC53E3">
        <w:t>[AC129]</w:t>
      </w:r>
    </w:p>
    <w:p w14:paraId="563D42DE" w14:textId="77777777" w:rsidR="00AC53E3" w:rsidRDefault="00AC53E3" w:rsidP="008F432C">
      <w:pPr>
        <w:numPr>
          <w:ilvl w:val="0"/>
          <w:numId w:val="123"/>
        </w:numPr>
        <w:contextualSpacing/>
      </w:pPr>
      <w:r>
        <w:t>Absent</w:t>
      </w:r>
    </w:p>
    <w:p w14:paraId="073B3304" w14:textId="77777777" w:rsidR="00AC53E3" w:rsidRPr="00CE3862" w:rsidRDefault="00AC53E3" w:rsidP="008F432C">
      <w:pPr>
        <w:numPr>
          <w:ilvl w:val="0"/>
          <w:numId w:val="123"/>
        </w:numPr>
        <w:contextualSpacing/>
        <w:jc w:val="both"/>
      </w:pPr>
      <w:r>
        <w:t>Present</w:t>
      </w:r>
    </w:p>
    <w:p w14:paraId="68D9FA2A" w14:textId="77777777" w:rsidR="00CE3862" w:rsidRPr="00CE3862" w:rsidRDefault="00CE3862" w:rsidP="00CE3862"/>
    <w:p w14:paraId="46757C33" w14:textId="422E1B37" w:rsidR="00AC53E3" w:rsidRPr="00BB504E" w:rsidRDefault="00AC53E3" w:rsidP="00AC53E3">
      <w:pPr>
        <w:numPr>
          <w:ilvl w:val="0"/>
          <w:numId w:val="1"/>
        </w:numPr>
        <w:contextualSpacing/>
      </w:pPr>
      <w:r w:rsidRPr="00CE3862">
        <w:t xml:space="preserve">Stomach in a frontal position </w:t>
      </w:r>
      <w:r w:rsidR="005A72D2">
        <w:t>[AC131</w:t>
      </w:r>
      <w:r>
        <w:t>]</w:t>
      </w:r>
    </w:p>
    <w:p w14:paraId="242A96E2" w14:textId="77777777" w:rsidR="00AC53E3" w:rsidRDefault="00AC53E3" w:rsidP="008F432C">
      <w:pPr>
        <w:numPr>
          <w:ilvl w:val="0"/>
          <w:numId w:val="124"/>
        </w:numPr>
        <w:contextualSpacing/>
      </w:pPr>
      <w:r>
        <w:t>Absent</w:t>
      </w:r>
    </w:p>
    <w:p w14:paraId="10EB143A" w14:textId="77777777" w:rsidR="00AC53E3" w:rsidRPr="00CE3862" w:rsidRDefault="00AC53E3" w:rsidP="008F432C">
      <w:pPr>
        <w:numPr>
          <w:ilvl w:val="0"/>
          <w:numId w:val="124"/>
        </w:numPr>
        <w:contextualSpacing/>
        <w:jc w:val="both"/>
      </w:pPr>
      <w:r>
        <w:t>Present</w:t>
      </w:r>
    </w:p>
    <w:p w14:paraId="4F608FB2" w14:textId="77777777" w:rsidR="00AC53E3" w:rsidRPr="00CE3862" w:rsidRDefault="00AC53E3" w:rsidP="00AC53E3">
      <w:pPr>
        <w:jc w:val="both"/>
      </w:pPr>
    </w:p>
    <w:p w14:paraId="75DDB7D0" w14:textId="20BC2936" w:rsidR="005A72D2" w:rsidRPr="00BB504E" w:rsidRDefault="005A72D2" w:rsidP="005A72D2">
      <w:pPr>
        <w:numPr>
          <w:ilvl w:val="0"/>
          <w:numId w:val="1"/>
        </w:numPr>
        <w:contextualSpacing/>
      </w:pPr>
      <w:r w:rsidRPr="00CE3862">
        <w:t>Stomach—additional pouch</w:t>
      </w:r>
      <w:r w:rsidR="00E508E8">
        <w:t xml:space="preserve"> (crop)</w:t>
      </w:r>
      <w:r w:rsidRPr="00CE3862">
        <w:t xml:space="preserve"> </w:t>
      </w:r>
      <w:r>
        <w:t>[AC132]</w:t>
      </w:r>
    </w:p>
    <w:p w14:paraId="55E1A437" w14:textId="77777777" w:rsidR="005A72D2" w:rsidRDefault="005A72D2" w:rsidP="008F432C">
      <w:pPr>
        <w:numPr>
          <w:ilvl w:val="0"/>
          <w:numId w:val="125"/>
        </w:numPr>
        <w:contextualSpacing/>
      </w:pPr>
      <w:r>
        <w:t>Absent</w:t>
      </w:r>
    </w:p>
    <w:p w14:paraId="4C65C359" w14:textId="77777777" w:rsidR="005A72D2" w:rsidRPr="00CE3862" w:rsidRDefault="005A72D2" w:rsidP="008F432C">
      <w:pPr>
        <w:numPr>
          <w:ilvl w:val="0"/>
          <w:numId w:val="125"/>
        </w:numPr>
        <w:contextualSpacing/>
        <w:jc w:val="both"/>
      </w:pPr>
      <w:r>
        <w:t>Present</w:t>
      </w:r>
    </w:p>
    <w:p w14:paraId="2D88D846" w14:textId="77777777" w:rsidR="005A72D2" w:rsidRPr="00CE3862" w:rsidRDefault="005A72D2" w:rsidP="00AC53E3">
      <w:pPr>
        <w:ind w:left="720"/>
        <w:jc w:val="both"/>
      </w:pPr>
    </w:p>
    <w:p w14:paraId="6827CECC" w14:textId="3B0A65BD" w:rsidR="005A72D2" w:rsidRPr="00BB504E" w:rsidRDefault="005A72D2" w:rsidP="005A72D2">
      <w:pPr>
        <w:numPr>
          <w:ilvl w:val="0"/>
          <w:numId w:val="1"/>
        </w:numPr>
        <w:contextualSpacing/>
      </w:pPr>
      <w:r w:rsidRPr="00CE3862">
        <w:t xml:space="preserve">Secondary organs connected to the central digestive duct </w:t>
      </w:r>
      <w:r>
        <w:t>[AC132]</w:t>
      </w:r>
    </w:p>
    <w:p w14:paraId="5A356936" w14:textId="77777777" w:rsidR="005A72D2" w:rsidRDefault="005A72D2" w:rsidP="008F432C">
      <w:pPr>
        <w:numPr>
          <w:ilvl w:val="0"/>
          <w:numId w:val="126"/>
        </w:numPr>
        <w:contextualSpacing/>
      </w:pPr>
      <w:r>
        <w:t>Absent</w:t>
      </w:r>
    </w:p>
    <w:p w14:paraId="4E12152F" w14:textId="77777777" w:rsidR="005A72D2" w:rsidRPr="00CE3862" w:rsidRDefault="005A72D2" w:rsidP="008F432C">
      <w:pPr>
        <w:numPr>
          <w:ilvl w:val="0"/>
          <w:numId w:val="126"/>
        </w:numPr>
        <w:contextualSpacing/>
        <w:jc w:val="both"/>
      </w:pPr>
      <w:r>
        <w:t>Present</w:t>
      </w:r>
    </w:p>
    <w:p w14:paraId="3D4DAE63" w14:textId="77777777" w:rsidR="005A72D2" w:rsidRDefault="005A72D2" w:rsidP="005A72D2">
      <w:pPr>
        <w:ind w:left="720"/>
        <w:jc w:val="both"/>
      </w:pPr>
    </w:p>
    <w:p w14:paraId="5CE698D4" w14:textId="0DA2B1C7" w:rsidR="005A72D2" w:rsidRPr="00BB504E" w:rsidRDefault="005A72D2" w:rsidP="005A72D2">
      <w:pPr>
        <w:numPr>
          <w:ilvl w:val="0"/>
          <w:numId w:val="1"/>
        </w:numPr>
        <w:contextualSpacing/>
      </w:pPr>
      <w:r w:rsidRPr="00CE3862">
        <w:t>Secondary digestive organs serially repeated along the post-cephalic portion of the gut</w:t>
      </w:r>
      <w:r>
        <w:t xml:space="preserve"> [AC133]</w:t>
      </w:r>
    </w:p>
    <w:p w14:paraId="1581DB95" w14:textId="77777777" w:rsidR="005A72D2" w:rsidRDefault="005A72D2" w:rsidP="008F432C">
      <w:pPr>
        <w:numPr>
          <w:ilvl w:val="0"/>
          <w:numId w:val="127"/>
        </w:numPr>
        <w:contextualSpacing/>
      </w:pPr>
      <w:r>
        <w:t>Absent</w:t>
      </w:r>
    </w:p>
    <w:p w14:paraId="31D19016" w14:textId="77777777" w:rsidR="005A72D2" w:rsidRPr="00CE3862" w:rsidRDefault="005A72D2" w:rsidP="008F432C">
      <w:pPr>
        <w:numPr>
          <w:ilvl w:val="0"/>
          <w:numId w:val="127"/>
        </w:numPr>
        <w:contextualSpacing/>
        <w:jc w:val="both"/>
      </w:pPr>
      <w:r>
        <w:t>Present</w:t>
      </w:r>
    </w:p>
    <w:p w14:paraId="02CF11B2" w14:textId="77777777" w:rsidR="005A72D2" w:rsidRPr="00CE3862" w:rsidRDefault="005A72D2" w:rsidP="005A72D2">
      <w:pPr>
        <w:ind w:left="720"/>
        <w:jc w:val="both"/>
      </w:pPr>
    </w:p>
    <w:p w14:paraId="499EDB20" w14:textId="421E9B1D" w:rsidR="005A72D2" w:rsidRPr="00BB504E" w:rsidRDefault="005A72D2" w:rsidP="005A72D2">
      <w:pPr>
        <w:numPr>
          <w:ilvl w:val="0"/>
          <w:numId w:val="1"/>
        </w:numPr>
        <w:contextualSpacing/>
      </w:pPr>
      <w:r w:rsidRPr="00CE3862">
        <w:t xml:space="preserve">Shape of post-cephalic secondary digestive structures </w:t>
      </w:r>
      <w:r>
        <w:t>[AC134]</w:t>
      </w:r>
    </w:p>
    <w:p w14:paraId="6E49458C" w14:textId="2305F37F" w:rsidR="005A72D2" w:rsidRDefault="005A72D2" w:rsidP="008F432C">
      <w:pPr>
        <w:numPr>
          <w:ilvl w:val="0"/>
          <w:numId w:val="128"/>
        </w:numPr>
        <w:contextualSpacing/>
      </w:pPr>
      <w:proofErr w:type="spellStart"/>
      <w:r w:rsidRPr="00CE3862">
        <w:t>Reniform</w:t>
      </w:r>
      <w:proofErr w:type="spellEnd"/>
    </w:p>
    <w:p w14:paraId="0BFDED6B" w14:textId="3952BBDB" w:rsidR="005A72D2" w:rsidRDefault="005A72D2" w:rsidP="008F432C">
      <w:pPr>
        <w:numPr>
          <w:ilvl w:val="0"/>
          <w:numId w:val="128"/>
        </w:numPr>
        <w:contextualSpacing/>
        <w:jc w:val="both"/>
      </w:pPr>
      <w:r w:rsidRPr="00CE3862">
        <w:t>Bulgy triangles</w:t>
      </w:r>
    </w:p>
    <w:p w14:paraId="35FD85DE" w14:textId="70673111" w:rsidR="005A72D2" w:rsidRPr="00CE3862" w:rsidRDefault="005A72D2" w:rsidP="008F432C">
      <w:pPr>
        <w:numPr>
          <w:ilvl w:val="0"/>
          <w:numId w:val="128"/>
        </w:numPr>
        <w:contextualSpacing/>
        <w:jc w:val="both"/>
      </w:pPr>
      <w:r>
        <w:lastRenderedPageBreak/>
        <w:t>Caeca</w:t>
      </w:r>
    </w:p>
    <w:p w14:paraId="33366A75" w14:textId="3C9C3CEB" w:rsidR="005A72D2" w:rsidRDefault="005A72D2" w:rsidP="005A72D2">
      <w:pPr>
        <w:ind w:left="720"/>
        <w:jc w:val="both"/>
      </w:pPr>
    </w:p>
    <w:p w14:paraId="5086D81C" w14:textId="59817D9A" w:rsidR="005A72D2" w:rsidRPr="00BB504E" w:rsidRDefault="005A72D2" w:rsidP="005A72D2">
      <w:pPr>
        <w:numPr>
          <w:ilvl w:val="0"/>
          <w:numId w:val="1"/>
        </w:numPr>
        <w:contextualSpacing/>
      </w:pPr>
      <w:r w:rsidRPr="00CE3862">
        <w:t xml:space="preserve">Striations on post-cephalic secondary digestive structures </w:t>
      </w:r>
      <w:r>
        <w:t>[AC135]</w:t>
      </w:r>
    </w:p>
    <w:p w14:paraId="601D7D31" w14:textId="77777777" w:rsidR="005A72D2" w:rsidRDefault="005A72D2" w:rsidP="008F432C">
      <w:pPr>
        <w:numPr>
          <w:ilvl w:val="0"/>
          <w:numId w:val="129"/>
        </w:numPr>
        <w:contextualSpacing/>
      </w:pPr>
      <w:r>
        <w:t>Absent</w:t>
      </w:r>
    </w:p>
    <w:p w14:paraId="6658A487" w14:textId="77777777" w:rsidR="005A72D2" w:rsidRPr="00CE3862" w:rsidRDefault="005A72D2" w:rsidP="008F432C">
      <w:pPr>
        <w:numPr>
          <w:ilvl w:val="0"/>
          <w:numId w:val="129"/>
        </w:numPr>
        <w:contextualSpacing/>
        <w:jc w:val="both"/>
      </w:pPr>
      <w:r>
        <w:t>Present</w:t>
      </w:r>
    </w:p>
    <w:p w14:paraId="50D9D9D6" w14:textId="7DD46A51" w:rsidR="005A72D2" w:rsidRDefault="005A72D2" w:rsidP="005A72D2">
      <w:pPr>
        <w:ind w:left="720"/>
        <w:jc w:val="both"/>
      </w:pPr>
    </w:p>
    <w:p w14:paraId="62372699" w14:textId="3C3C055E" w:rsidR="005A72D2" w:rsidRPr="00BB504E" w:rsidRDefault="005A72D2" w:rsidP="005A72D2">
      <w:pPr>
        <w:numPr>
          <w:ilvl w:val="0"/>
          <w:numId w:val="1"/>
        </w:numPr>
        <w:contextualSpacing/>
      </w:pPr>
      <w:r w:rsidRPr="00CE3862">
        <w:t xml:space="preserve">Branching of post-cephalic secondary digestive structures </w:t>
      </w:r>
      <w:r>
        <w:t>[AC136]</w:t>
      </w:r>
    </w:p>
    <w:p w14:paraId="78D093FF" w14:textId="77777777" w:rsidR="005A72D2" w:rsidRDefault="005A72D2" w:rsidP="008F432C">
      <w:pPr>
        <w:numPr>
          <w:ilvl w:val="0"/>
          <w:numId w:val="130"/>
        </w:numPr>
        <w:contextualSpacing/>
      </w:pPr>
      <w:r>
        <w:t>Absent</w:t>
      </w:r>
    </w:p>
    <w:p w14:paraId="74CA845C" w14:textId="77777777" w:rsidR="005A72D2" w:rsidRPr="00CE3862" w:rsidRDefault="005A72D2" w:rsidP="008F432C">
      <w:pPr>
        <w:numPr>
          <w:ilvl w:val="0"/>
          <w:numId w:val="130"/>
        </w:numPr>
        <w:contextualSpacing/>
        <w:jc w:val="both"/>
      </w:pPr>
      <w:r>
        <w:t>Present</w:t>
      </w:r>
    </w:p>
    <w:p w14:paraId="58FFA3AE" w14:textId="77777777" w:rsidR="005A72D2" w:rsidRPr="00CE3862" w:rsidRDefault="005A72D2" w:rsidP="005A72D2">
      <w:pPr>
        <w:ind w:left="720"/>
        <w:jc w:val="both"/>
      </w:pPr>
    </w:p>
    <w:p w14:paraId="1ADC315C" w14:textId="35CB10A5" w:rsidR="005A72D2" w:rsidRPr="00BB504E" w:rsidRDefault="005A72D2" w:rsidP="005A72D2">
      <w:pPr>
        <w:numPr>
          <w:ilvl w:val="0"/>
          <w:numId w:val="1"/>
        </w:numPr>
        <w:contextualSpacing/>
      </w:pPr>
      <w:r w:rsidRPr="00CE3862">
        <w:t>Differentiation of cephalic secondary digestive structures</w:t>
      </w:r>
      <w:r>
        <w:t xml:space="preserve"> (compared to trunk)</w:t>
      </w:r>
      <w:r w:rsidRPr="00CE3862">
        <w:t xml:space="preserve"> </w:t>
      </w:r>
      <w:r>
        <w:t>[AC137]</w:t>
      </w:r>
    </w:p>
    <w:p w14:paraId="0C5E604E" w14:textId="77777777" w:rsidR="005A72D2" w:rsidRDefault="005A72D2" w:rsidP="008F432C">
      <w:pPr>
        <w:numPr>
          <w:ilvl w:val="0"/>
          <w:numId w:val="131"/>
        </w:numPr>
        <w:contextualSpacing/>
      </w:pPr>
      <w:r>
        <w:t>Absent</w:t>
      </w:r>
    </w:p>
    <w:p w14:paraId="1BA14790" w14:textId="77777777" w:rsidR="005A72D2" w:rsidRPr="00CE3862" w:rsidRDefault="005A72D2" w:rsidP="008F432C">
      <w:pPr>
        <w:numPr>
          <w:ilvl w:val="0"/>
          <w:numId w:val="131"/>
        </w:numPr>
        <w:contextualSpacing/>
        <w:jc w:val="both"/>
      </w:pPr>
      <w:r>
        <w:t>Present</w:t>
      </w:r>
    </w:p>
    <w:p w14:paraId="49110CA7" w14:textId="77777777" w:rsidR="00CE3862" w:rsidRPr="00CE3862" w:rsidRDefault="00CE3862" w:rsidP="00CE3862"/>
    <w:p w14:paraId="4A4A5E3C" w14:textId="41992592" w:rsidR="005A72D2" w:rsidRPr="00BB504E" w:rsidRDefault="005A72D2" w:rsidP="005A72D2">
      <w:pPr>
        <w:numPr>
          <w:ilvl w:val="0"/>
          <w:numId w:val="1"/>
        </w:numPr>
        <w:contextualSpacing/>
      </w:pPr>
      <w:r w:rsidRPr="00CE3862">
        <w:t xml:space="preserve">Ramification of cephalic secondary digestive structures </w:t>
      </w:r>
      <w:r>
        <w:t>[AC138]</w:t>
      </w:r>
    </w:p>
    <w:p w14:paraId="220E0AE6" w14:textId="77777777" w:rsidR="005A72D2" w:rsidRDefault="005A72D2" w:rsidP="008F432C">
      <w:pPr>
        <w:numPr>
          <w:ilvl w:val="0"/>
          <w:numId w:val="132"/>
        </w:numPr>
        <w:contextualSpacing/>
      </w:pPr>
      <w:r>
        <w:t>Absent</w:t>
      </w:r>
    </w:p>
    <w:p w14:paraId="0FC4F100" w14:textId="77777777" w:rsidR="005A72D2" w:rsidRPr="00CE3862" w:rsidRDefault="005A72D2" w:rsidP="008F432C">
      <w:pPr>
        <w:numPr>
          <w:ilvl w:val="0"/>
          <w:numId w:val="132"/>
        </w:numPr>
        <w:contextualSpacing/>
        <w:jc w:val="both"/>
      </w:pPr>
      <w:r>
        <w:t>Present</w:t>
      </w:r>
    </w:p>
    <w:p w14:paraId="44EB5286" w14:textId="77777777" w:rsidR="00CE3862" w:rsidRPr="00CE3862" w:rsidRDefault="00CE3862" w:rsidP="00CE3862"/>
    <w:p w14:paraId="619CE8B5" w14:textId="512EF35A" w:rsidR="005A72D2" w:rsidRPr="00BB504E" w:rsidRDefault="005A72D2" w:rsidP="005A72D2">
      <w:pPr>
        <w:numPr>
          <w:ilvl w:val="0"/>
          <w:numId w:val="1"/>
        </w:numPr>
        <w:contextualSpacing/>
      </w:pPr>
      <w:r w:rsidRPr="00CE3862">
        <w:t xml:space="preserve">Branching of cephalic secondary digestive structures </w:t>
      </w:r>
      <w:r>
        <w:t>[AC139]</w:t>
      </w:r>
    </w:p>
    <w:p w14:paraId="5B984AF5" w14:textId="77777777" w:rsidR="005A72D2" w:rsidRDefault="005A72D2" w:rsidP="008F432C">
      <w:pPr>
        <w:numPr>
          <w:ilvl w:val="0"/>
          <w:numId w:val="133"/>
        </w:numPr>
        <w:contextualSpacing/>
      </w:pPr>
      <w:r>
        <w:t>Absent</w:t>
      </w:r>
    </w:p>
    <w:p w14:paraId="7C8085B9" w14:textId="77777777" w:rsidR="005A72D2" w:rsidRPr="00CE3862" w:rsidRDefault="005A72D2" w:rsidP="008F432C">
      <w:pPr>
        <w:numPr>
          <w:ilvl w:val="0"/>
          <w:numId w:val="133"/>
        </w:numPr>
        <w:contextualSpacing/>
        <w:jc w:val="both"/>
      </w:pPr>
      <w:r>
        <w:t>Present</w:t>
      </w:r>
    </w:p>
    <w:p w14:paraId="6D7A5A44" w14:textId="77777777" w:rsidR="00CE3862" w:rsidRPr="00CE3862" w:rsidRDefault="00CE3862" w:rsidP="00CE3862"/>
    <w:p w14:paraId="72B488CD" w14:textId="2150BF62" w:rsidR="005A72D2" w:rsidRPr="00BB504E" w:rsidRDefault="005A72D2" w:rsidP="005A72D2">
      <w:pPr>
        <w:numPr>
          <w:ilvl w:val="0"/>
          <w:numId w:val="1"/>
        </w:numPr>
        <w:contextualSpacing/>
      </w:pPr>
      <w:proofErr w:type="spellStart"/>
      <w:r w:rsidRPr="00CE3862">
        <w:t>Peritrophic</w:t>
      </w:r>
      <w:proofErr w:type="spellEnd"/>
      <w:r w:rsidRPr="00CE3862">
        <w:t xml:space="preserve"> membrane </w:t>
      </w:r>
      <w:r>
        <w:t>[AC140]</w:t>
      </w:r>
    </w:p>
    <w:p w14:paraId="12F12446" w14:textId="77777777" w:rsidR="005A72D2" w:rsidRDefault="005A72D2" w:rsidP="008F432C">
      <w:pPr>
        <w:numPr>
          <w:ilvl w:val="0"/>
          <w:numId w:val="134"/>
        </w:numPr>
        <w:contextualSpacing/>
      </w:pPr>
      <w:r>
        <w:t>Absent</w:t>
      </w:r>
    </w:p>
    <w:p w14:paraId="48095863" w14:textId="31CAE6F9" w:rsidR="005A72D2" w:rsidRDefault="005A72D2" w:rsidP="008F432C">
      <w:pPr>
        <w:numPr>
          <w:ilvl w:val="0"/>
          <w:numId w:val="134"/>
        </w:numPr>
        <w:contextualSpacing/>
        <w:jc w:val="both"/>
      </w:pPr>
      <w:r>
        <w:t>Present</w:t>
      </w:r>
    </w:p>
    <w:p w14:paraId="500BA62A" w14:textId="77777777" w:rsidR="005A72D2" w:rsidRPr="00CE3862" w:rsidRDefault="005A72D2" w:rsidP="005A72D2">
      <w:pPr>
        <w:ind w:left="720"/>
        <w:contextualSpacing/>
        <w:jc w:val="both"/>
      </w:pPr>
    </w:p>
    <w:p w14:paraId="78942249" w14:textId="14232064" w:rsidR="005A72D2" w:rsidRPr="00BB504E" w:rsidRDefault="005A72D2" w:rsidP="005A72D2">
      <w:pPr>
        <w:numPr>
          <w:ilvl w:val="0"/>
          <w:numId w:val="1"/>
        </w:numPr>
        <w:contextualSpacing/>
      </w:pPr>
      <w:r w:rsidRPr="00CE3862">
        <w:t xml:space="preserve">Metameric ganglia on nerve cord </w:t>
      </w:r>
      <w:r>
        <w:t>[AC14</w:t>
      </w:r>
      <w:r w:rsidR="00CB4360">
        <w:t>1</w:t>
      </w:r>
      <w:r>
        <w:t>]</w:t>
      </w:r>
    </w:p>
    <w:p w14:paraId="65F4483F" w14:textId="77777777" w:rsidR="005A72D2" w:rsidRDefault="005A72D2" w:rsidP="008F432C">
      <w:pPr>
        <w:numPr>
          <w:ilvl w:val="0"/>
          <w:numId w:val="135"/>
        </w:numPr>
        <w:contextualSpacing/>
      </w:pPr>
      <w:r>
        <w:t>Absent</w:t>
      </w:r>
    </w:p>
    <w:p w14:paraId="6784914B" w14:textId="77777777" w:rsidR="005A72D2" w:rsidRDefault="005A72D2" w:rsidP="008F432C">
      <w:pPr>
        <w:numPr>
          <w:ilvl w:val="0"/>
          <w:numId w:val="135"/>
        </w:numPr>
        <w:contextualSpacing/>
        <w:jc w:val="both"/>
      </w:pPr>
      <w:r>
        <w:t>Present</w:t>
      </w:r>
    </w:p>
    <w:p w14:paraId="557A9726" w14:textId="77777777" w:rsidR="00CE3862" w:rsidRPr="00CE3862" w:rsidRDefault="00CE3862" w:rsidP="00CE3862"/>
    <w:p w14:paraId="73AC09B6" w14:textId="671B8B2D" w:rsidR="00CB4360" w:rsidRPr="00BB504E" w:rsidRDefault="00CB4360" w:rsidP="00CB4360">
      <w:pPr>
        <w:numPr>
          <w:ilvl w:val="0"/>
          <w:numId w:val="1"/>
        </w:numPr>
        <w:contextualSpacing/>
      </w:pPr>
      <w:proofErr w:type="spellStart"/>
      <w:r w:rsidRPr="00CE3862">
        <w:t>Metanephridia</w:t>
      </w:r>
      <w:proofErr w:type="spellEnd"/>
      <w:r w:rsidRPr="00CE3862">
        <w:t xml:space="preserve"> with </w:t>
      </w:r>
      <w:proofErr w:type="spellStart"/>
      <w:r w:rsidRPr="00CE3862">
        <w:t>sacculus</w:t>
      </w:r>
      <w:proofErr w:type="spellEnd"/>
      <w:r w:rsidRPr="00CE3862">
        <w:t xml:space="preserve"> containing </w:t>
      </w:r>
      <w:proofErr w:type="spellStart"/>
      <w:r w:rsidRPr="00CE3862">
        <w:t>podocytes</w:t>
      </w:r>
      <w:proofErr w:type="spellEnd"/>
      <w:r w:rsidRPr="00CE3862">
        <w:t xml:space="preserve"> </w:t>
      </w:r>
      <w:r>
        <w:t>[AC142]</w:t>
      </w:r>
    </w:p>
    <w:p w14:paraId="29FD8853" w14:textId="77777777" w:rsidR="00CB4360" w:rsidRDefault="00CB4360" w:rsidP="008F432C">
      <w:pPr>
        <w:numPr>
          <w:ilvl w:val="0"/>
          <w:numId w:val="136"/>
        </w:numPr>
        <w:contextualSpacing/>
      </w:pPr>
      <w:r>
        <w:t>Absent</w:t>
      </w:r>
    </w:p>
    <w:p w14:paraId="7E639FB5" w14:textId="77777777" w:rsidR="00CB4360" w:rsidRDefault="00CB4360" w:rsidP="008F432C">
      <w:pPr>
        <w:numPr>
          <w:ilvl w:val="0"/>
          <w:numId w:val="136"/>
        </w:numPr>
        <w:contextualSpacing/>
        <w:jc w:val="both"/>
      </w:pPr>
      <w:r>
        <w:t>Present</w:t>
      </w:r>
    </w:p>
    <w:p w14:paraId="5E8AFA48" w14:textId="77777777" w:rsidR="00CE3862" w:rsidRPr="00CE3862" w:rsidRDefault="00CE3862" w:rsidP="00CE3862"/>
    <w:p w14:paraId="398EAE61" w14:textId="4B979D69" w:rsidR="00CB4360" w:rsidRPr="00BB504E" w:rsidRDefault="00CB4360" w:rsidP="00CB4360">
      <w:pPr>
        <w:numPr>
          <w:ilvl w:val="0"/>
          <w:numId w:val="1"/>
        </w:numPr>
        <w:contextualSpacing/>
      </w:pPr>
      <w:r w:rsidRPr="00CE3862">
        <w:t xml:space="preserve">Segmental invaginations of </w:t>
      </w:r>
      <w:proofErr w:type="spellStart"/>
      <w:r w:rsidRPr="00CE3862">
        <w:t>neuroectoderm</w:t>
      </w:r>
      <w:proofErr w:type="spellEnd"/>
      <w:r w:rsidRPr="00CE3862">
        <w:t xml:space="preserve"> giving rise to ventral organs </w:t>
      </w:r>
      <w:r>
        <w:t>[AC143]</w:t>
      </w:r>
    </w:p>
    <w:p w14:paraId="31C48632" w14:textId="77777777" w:rsidR="00CB4360" w:rsidRDefault="00CB4360" w:rsidP="008F432C">
      <w:pPr>
        <w:numPr>
          <w:ilvl w:val="0"/>
          <w:numId w:val="137"/>
        </w:numPr>
        <w:contextualSpacing/>
      </w:pPr>
      <w:r>
        <w:t>Absent</w:t>
      </w:r>
    </w:p>
    <w:p w14:paraId="5B5D0687" w14:textId="77777777" w:rsidR="00CB4360" w:rsidRDefault="00CB4360" w:rsidP="008F432C">
      <w:pPr>
        <w:numPr>
          <w:ilvl w:val="0"/>
          <w:numId w:val="137"/>
        </w:numPr>
        <w:contextualSpacing/>
        <w:jc w:val="both"/>
      </w:pPr>
      <w:r>
        <w:t>Present</w:t>
      </w:r>
    </w:p>
    <w:p w14:paraId="2D97F494" w14:textId="3F6C0764" w:rsidR="00CB4360" w:rsidRDefault="00CB4360" w:rsidP="00CB4360">
      <w:pPr>
        <w:ind w:firstLine="720"/>
      </w:pPr>
    </w:p>
    <w:p w14:paraId="3207CBBE" w14:textId="541A98E8" w:rsidR="00391BF5" w:rsidRPr="00BB504E" w:rsidRDefault="00391BF5" w:rsidP="00391BF5">
      <w:pPr>
        <w:numPr>
          <w:ilvl w:val="0"/>
          <w:numId w:val="1"/>
        </w:numPr>
        <w:contextualSpacing/>
      </w:pPr>
      <w:r>
        <w:t>Malpighian tubules*</w:t>
      </w:r>
    </w:p>
    <w:p w14:paraId="702009B1" w14:textId="77777777" w:rsidR="00391BF5" w:rsidRDefault="00391BF5" w:rsidP="008F432C">
      <w:pPr>
        <w:numPr>
          <w:ilvl w:val="0"/>
          <w:numId w:val="247"/>
        </w:numPr>
        <w:contextualSpacing/>
      </w:pPr>
      <w:r>
        <w:t>Absent</w:t>
      </w:r>
    </w:p>
    <w:p w14:paraId="1820CB0E" w14:textId="77777777" w:rsidR="00391BF5" w:rsidRDefault="00391BF5" w:rsidP="008F432C">
      <w:pPr>
        <w:numPr>
          <w:ilvl w:val="0"/>
          <w:numId w:val="247"/>
        </w:numPr>
        <w:contextualSpacing/>
        <w:jc w:val="both"/>
      </w:pPr>
      <w:r>
        <w:t>Present</w:t>
      </w:r>
    </w:p>
    <w:p w14:paraId="6632E828" w14:textId="1B68ED20" w:rsidR="00391BF5" w:rsidRDefault="00391BF5" w:rsidP="00CB4360">
      <w:pPr>
        <w:ind w:firstLine="720"/>
      </w:pPr>
    </w:p>
    <w:p w14:paraId="235DAD3C" w14:textId="4057685C" w:rsidR="00391BF5" w:rsidRDefault="00391BF5" w:rsidP="00CB4360">
      <w:pPr>
        <w:ind w:firstLine="720"/>
      </w:pPr>
      <w:r>
        <w:t xml:space="preserve">Remark: See </w:t>
      </w:r>
      <w:r w:rsidR="00152F89">
        <w:t>Wang et al.</w:t>
      </w:r>
      <w:r>
        <w:t xml:space="preserve"> (2018), </w:t>
      </w:r>
      <w:proofErr w:type="spellStart"/>
      <w:r>
        <w:t>ch.</w:t>
      </w:r>
      <w:proofErr w:type="spellEnd"/>
      <w:r>
        <w:t xml:space="preserve"> 164, for coding in arachnids.</w:t>
      </w:r>
    </w:p>
    <w:p w14:paraId="2A92D075" w14:textId="5C382740" w:rsidR="00391BF5" w:rsidRDefault="00391BF5" w:rsidP="00CB4360">
      <w:pPr>
        <w:ind w:firstLine="720"/>
      </w:pPr>
    </w:p>
    <w:p w14:paraId="40264A44" w14:textId="5E6C3788" w:rsidR="00641F77" w:rsidRPr="00BB504E" w:rsidRDefault="00641F77" w:rsidP="00641F77">
      <w:pPr>
        <w:numPr>
          <w:ilvl w:val="0"/>
          <w:numId w:val="1"/>
        </w:numPr>
        <w:contextualSpacing/>
      </w:pPr>
      <w:proofErr w:type="spellStart"/>
      <w:r>
        <w:t>Coxal</w:t>
      </w:r>
      <w:proofErr w:type="spellEnd"/>
      <w:r>
        <w:t xml:space="preserve"> glands opening at base of prosomal leg 1*</w:t>
      </w:r>
    </w:p>
    <w:p w14:paraId="17FBDE29" w14:textId="77777777" w:rsidR="00641F77" w:rsidRDefault="00641F77" w:rsidP="008F432C">
      <w:pPr>
        <w:numPr>
          <w:ilvl w:val="0"/>
          <w:numId w:val="248"/>
        </w:numPr>
        <w:contextualSpacing/>
      </w:pPr>
      <w:r>
        <w:t>Absent</w:t>
      </w:r>
    </w:p>
    <w:p w14:paraId="34867B00" w14:textId="77777777" w:rsidR="00641F77" w:rsidRDefault="00641F77" w:rsidP="008F432C">
      <w:pPr>
        <w:numPr>
          <w:ilvl w:val="0"/>
          <w:numId w:val="248"/>
        </w:numPr>
        <w:contextualSpacing/>
        <w:jc w:val="both"/>
      </w:pPr>
      <w:r>
        <w:lastRenderedPageBreak/>
        <w:t>Present</w:t>
      </w:r>
    </w:p>
    <w:p w14:paraId="26297A01" w14:textId="77777777" w:rsidR="00641F77" w:rsidRDefault="00641F77" w:rsidP="00641F77">
      <w:pPr>
        <w:ind w:firstLine="720"/>
      </w:pPr>
    </w:p>
    <w:p w14:paraId="203A4B63" w14:textId="0E86A22F" w:rsidR="00641F77" w:rsidRDefault="00641F77" w:rsidP="00641F77">
      <w:pPr>
        <w:ind w:firstLine="720"/>
      </w:pPr>
      <w:r>
        <w:t xml:space="preserve">Remark: See </w:t>
      </w:r>
      <w:r w:rsidR="00152F89">
        <w:t>Wang et al.</w:t>
      </w:r>
      <w:r>
        <w:t xml:space="preserve"> (2018), </w:t>
      </w:r>
      <w:proofErr w:type="spellStart"/>
      <w:r>
        <w:t>ch.</w:t>
      </w:r>
      <w:proofErr w:type="spellEnd"/>
      <w:r>
        <w:t xml:space="preserve"> 166. Only applies to Euchelicerata.</w:t>
      </w:r>
    </w:p>
    <w:p w14:paraId="694020D3" w14:textId="3B83481B" w:rsidR="00641F77" w:rsidRDefault="00641F77" w:rsidP="007620C5"/>
    <w:p w14:paraId="41EB2C86" w14:textId="43458196" w:rsidR="007620C5" w:rsidRPr="00BB504E" w:rsidRDefault="007620C5" w:rsidP="007620C5">
      <w:pPr>
        <w:numPr>
          <w:ilvl w:val="0"/>
          <w:numId w:val="1"/>
        </w:numPr>
        <w:contextualSpacing/>
      </w:pPr>
      <w:r>
        <w:t xml:space="preserve">Distodorsal insertion of posterior </w:t>
      </w:r>
      <w:proofErr w:type="spellStart"/>
      <w:r>
        <w:t>transpatellar</w:t>
      </w:r>
      <w:proofErr w:type="spellEnd"/>
      <w:r>
        <w:t xml:space="preserve"> muscle*</w:t>
      </w:r>
    </w:p>
    <w:p w14:paraId="7617EEB6" w14:textId="77777777" w:rsidR="007620C5" w:rsidRDefault="007620C5" w:rsidP="008F432C">
      <w:pPr>
        <w:numPr>
          <w:ilvl w:val="0"/>
          <w:numId w:val="249"/>
        </w:numPr>
        <w:contextualSpacing/>
      </w:pPr>
      <w:r>
        <w:t>Absent</w:t>
      </w:r>
    </w:p>
    <w:p w14:paraId="0F2DBAC0" w14:textId="77777777" w:rsidR="007620C5" w:rsidRDefault="007620C5" w:rsidP="008F432C">
      <w:pPr>
        <w:numPr>
          <w:ilvl w:val="0"/>
          <w:numId w:val="249"/>
        </w:numPr>
        <w:contextualSpacing/>
        <w:jc w:val="both"/>
      </w:pPr>
      <w:r>
        <w:t>Present</w:t>
      </w:r>
    </w:p>
    <w:p w14:paraId="68620A53" w14:textId="77777777" w:rsidR="007620C5" w:rsidRDefault="007620C5" w:rsidP="007620C5">
      <w:pPr>
        <w:ind w:firstLine="720"/>
      </w:pPr>
    </w:p>
    <w:p w14:paraId="1433034C" w14:textId="287CC07E" w:rsidR="007620C5" w:rsidRDefault="007620C5" w:rsidP="007620C5">
      <w:pPr>
        <w:ind w:firstLine="720"/>
        <w:jc w:val="both"/>
      </w:pPr>
      <w:r>
        <w:t xml:space="preserve">Remark: See </w:t>
      </w:r>
      <w:r w:rsidR="00152F89">
        <w:t>Wang</w:t>
      </w:r>
      <w:r>
        <w:t xml:space="preserve"> et al. (2018), </w:t>
      </w:r>
      <w:proofErr w:type="spellStart"/>
      <w:r>
        <w:t>ch.</w:t>
      </w:r>
      <w:proofErr w:type="spellEnd"/>
      <w:r>
        <w:t xml:space="preserve"> 190. Muscle data in chelicerates carry some obvious conflicts, both interna</w:t>
      </w:r>
      <w:r w:rsidR="00EC67FE">
        <w:t>l</w:t>
      </w:r>
      <w:r>
        <w:t>l</w:t>
      </w:r>
      <w:r w:rsidR="00EC67FE">
        <w:t>y</w:t>
      </w:r>
      <w:r>
        <w:t xml:space="preserve"> and with other parts of the anatomy. We selected those characters based on musculature that provide information on </w:t>
      </w:r>
      <w:r w:rsidR="004F2670">
        <w:t xml:space="preserve">major </w:t>
      </w:r>
      <w:r>
        <w:t xml:space="preserve">internal arachnid </w:t>
      </w:r>
      <w:r w:rsidR="004F2670">
        <w:t>subdivisions</w:t>
      </w:r>
      <w:r>
        <w:t xml:space="preserve"> (aside from the extensive evidence supporting the monophyly of </w:t>
      </w:r>
      <w:r w:rsidR="004F2670">
        <w:t xml:space="preserve">Arachnida and </w:t>
      </w:r>
      <w:proofErr w:type="spellStart"/>
      <w:r>
        <w:t>Pedipalpi</w:t>
      </w:r>
      <w:proofErr w:type="spellEnd"/>
      <w:r>
        <w:t>, methodologically enforced in our analysis) but do not assume</w:t>
      </w:r>
      <w:r w:rsidR="004F2670">
        <w:t xml:space="preserve"> spurious</w:t>
      </w:r>
      <w:r>
        <w:t xml:space="preserve"> configurations, such as a polyphyletic </w:t>
      </w:r>
      <w:proofErr w:type="spellStart"/>
      <w:r>
        <w:t>tetrapulmonata</w:t>
      </w:r>
      <w:proofErr w:type="spellEnd"/>
      <w:r>
        <w:t xml:space="preserve">. </w:t>
      </w:r>
      <w:r w:rsidR="0060381C">
        <w:t>We also ke</w:t>
      </w:r>
      <w:r w:rsidR="00FE3E10">
        <w:t>p</w:t>
      </w:r>
      <w:r w:rsidR="0060381C">
        <w:t>t</w:t>
      </w:r>
      <w:r w:rsidR="00FE3E10">
        <w:t xml:space="preserve"> the information to the homologous </w:t>
      </w:r>
      <w:r w:rsidR="004F2670">
        <w:t>insertions of the muscles and did</w:t>
      </w:r>
      <w:r w:rsidR="00FE3E10">
        <w:t xml:space="preserve"> not assume losses as having common origins</w:t>
      </w:r>
      <w:r w:rsidR="004F2670">
        <w:t xml:space="preserve"> in case of </w:t>
      </w:r>
      <w:proofErr w:type="spellStart"/>
      <w:r w:rsidR="004F2670">
        <w:t>multistates</w:t>
      </w:r>
      <w:proofErr w:type="spellEnd"/>
      <w:r w:rsidR="00FE3E10">
        <w:t xml:space="preserve">. </w:t>
      </w:r>
      <w:r>
        <w:t>Only applies to Euchelicerata.</w:t>
      </w:r>
    </w:p>
    <w:p w14:paraId="3671F4C6" w14:textId="041238BB" w:rsidR="007620C5" w:rsidRDefault="007620C5" w:rsidP="007620C5"/>
    <w:p w14:paraId="6F99B69E" w14:textId="0C35C8BA" w:rsidR="007620C5" w:rsidRPr="00BB504E" w:rsidRDefault="004F2670" w:rsidP="007620C5">
      <w:pPr>
        <w:numPr>
          <w:ilvl w:val="0"/>
          <w:numId w:val="1"/>
        </w:numPr>
        <w:contextualSpacing/>
      </w:pPr>
      <w:r>
        <w:t xml:space="preserve">Ventral insertion of the anterior </w:t>
      </w:r>
      <w:proofErr w:type="spellStart"/>
      <w:r>
        <w:t>transpatellar</w:t>
      </w:r>
      <w:proofErr w:type="spellEnd"/>
      <w:r>
        <w:t xml:space="preserve"> muscle</w:t>
      </w:r>
      <w:r w:rsidR="007620C5">
        <w:t>*</w:t>
      </w:r>
    </w:p>
    <w:p w14:paraId="76FFCED2" w14:textId="77777777" w:rsidR="007620C5" w:rsidRDefault="007620C5" w:rsidP="008F432C">
      <w:pPr>
        <w:numPr>
          <w:ilvl w:val="0"/>
          <w:numId w:val="250"/>
        </w:numPr>
        <w:contextualSpacing/>
      </w:pPr>
      <w:r>
        <w:t>Absent</w:t>
      </w:r>
    </w:p>
    <w:p w14:paraId="4EAE3F35" w14:textId="77777777" w:rsidR="007620C5" w:rsidRDefault="007620C5" w:rsidP="008F432C">
      <w:pPr>
        <w:numPr>
          <w:ilvl w:val="0"/>
          <w:numId w:val="250"/>
        </w:numPr>
        <w:contextualSpacing/>
        <w:jc w:val="both"/>
      </w:pPr>
      <w:r>
        <w:t>Present</w:t>
      </w:r>
    </w:p>
    <w:p w14:paraId="0DBBA3E8" w14:textId="77777777" w:rsidR="007620C5" w:rsidRDefault="007620C5" w:rsidP="007620C5">
      <w:pPr>
        <w:ind w:firstLine="720"/>
      </w:pPr>
    </w:p>
    <w:p w14:paraId="728BB1FA" w14:textId="49B0C64D" w:rsidR="007620C5" w:rsidRDefault="007620C5" w:rsidP="007620C5">
      <w:pPr>
        <w:ind w:firstLine="720"/>
      </w:pPr>
      <w:r>
        <w:t>Remark:</w:t>
      </w:r>
      <w:r w:rsidR="004F2670">
        <w:t xml:space="preserve"> See </w:t>
      </w:r>
      <w:r w:rsidR="00152F89">
        <w:t>Wang et al.</w:t>
      </w:r>
      <w:r w:rsidR="004F2670">
        <w:t xml:space="preserve"> (2018), </w:t>
      </w:r>
      <w:proofErr w:type="spellStart"/>
      <w:r w:rsidR="004F2670">
        <w:t>ch.</w:t>
      </w:r>
      <w:proofErr w:type="spellEnd"/>
      <w:r w:rsidR="004F2670">
        <w:t xml:space="preserve"> 192</w:t>
      </w:r>
      <w:r>
        <w:t>.</w:t>
      </w:r>
      <w:r w:rsidR="004F2670">
        <w:t xml:space="preserve"> Only applies to Euchelicerata.</w:t>
      </w:r>
    </w:p>
    <w:p w14:paraId="4A17014D" w14:textId="02C2530C" w:rsidR="007620C5" w:rsidRDefault="007620C5" w:rsidP="007620C5"/>
    <w:p w14:paraId="26FC9C35" w14:textId="10901053" w:rsidR="00FE3E10" w:rsidRPr="00BB504E" w:rsidRDefault="004F2670" w:rsidP="00FE3E10">
      <w:pPr>
        <w:numPr>
          <w:ilvl w:val="0"/>
          <w:numId w:val="1"/>
        </w:numPr>
        <w:contextualSpacing/>
      </w:pPr>
      <w:r>
        <w:t xml:space="preserve">Ventral insertion of the anterior </w:t>
      </w:r>
      <w:proofErr w:type="spellStart"/>
      <w:r>
        <w:t>patellotibial</w:t>
      </w:r>
      <w:proofErr w:type="spellEnd"/>
      <w:r>
        <w:t xml:space="preserve"> muscle on tibia</w:t>
      </w:r>
      <w:r w:rsidR="00FE3E10">
        <w:t>*</w:t>
      </w:r>
    </w:p>
    <w:p w14:paraId="4401760B" w14:textId="77777777" w:rsidR="00FE3E10" w:rsidRDefault="00FE3E10" w:rsidP="008F432C">
      <w:pPr>
        <w:numPr>
          <w:ilvl w:val="0"/>
          <w:numId w:val="251"/>
        </w:numPr>
        <w:contextualSpacing/>
      </w:pPr>
      <w:r>
        <w:t>Absent</w:t>
      </w:r>
    </w:p>
    <w:p w14:paraId="071A6734" w14:textId="77777777" w:rsidR="00FE3E10" w:rsidRDefault="00FE3E10" w:rsidP="008F432C">
      <w:pPr>
        <w:numPr>
          <w:ilvl w:val="0"/>
          <w:numId w:val="251"/>
        </w:numPr>
        <w:contextualSpacing/>
        <w:jc w:val="both"/>
      </w:pPr>
      <w:r>
        <w:t>Present</w:t>
      </w:r>
    </w:p>
    <w:p w14:paraId="1AF5FC40" w14:textId="77777777" w:rsidR="00FE3E10" w:rsidRDefault="00FE3E10" w:rsidP="00FE3E10">
      <w:pPr>
        <w:ind w:firstLine="720"/>
      </w:pPr>
    </w:p>
    <w:p w14:paraId="69DAEC3A" w14:textId="2996AB87" w:rsidR="00FE3E10" w:rsidRDefault="00FE3E10" w:rsidP="00FE3E10">
      <w:pPr>
        <w:ind w:firstLine="720"/>
      </w:pPr>
      <w:r>
        <w:t>Remark:</w:t>
      </w:r>
      <w:r w:rsidR="004F2670">
        <w:t xml:space="preserve"> See </w:t>
      </w:r>
      <w:r w:rsidR="00152F89">
        <w:t>Wang et al.</w:t>
      </w:r>
      <w:r w:rsidR="004F2670">
        <w:t xml:space="preserve"> (2018), </w:t>
      </w:r>
      <w:proofErr w:type="spellStart"/>
      <w:r w:rsidR="004F2670">
        <w:t>ch.</w:t>
      </w:r>
      <w:proofErr w:type="spellEnd"/>
      <w:r w:rsidR="004F2670">
        <w:t xml:space="preserve"> 193. Only applies to Euchelicerata</w:t>
      </w:r>
      <w:r>
        <w:t>.</w:t>
      </w:r>
    </w:p>
    <w:p w14:paraId="73F8B31F" w14:textId="440F1E6D" w:rsidR="00FE3E10" w:rsidRDefault="00FE3E10" w:rsidP="007620C5"/>
    <w:p w14:paraId="4415429A" w14:textId="2EBB7BF9" w:rsidR="004F2670" w:rsidRPr="00BB504E" w:rsidRDefault="004F2670" w:rsidP="004F2670">
      <w:pPr>
        <w:numPr>
          <w:ilvl w:val="0"/>
          <w:numId w:val="1"/>
        </w:numPr>
        <w:contextualSpacing/>
      </w:pPr>
      <w:r>
        <w:t xml:space="preserve">Posterior </w:t>
      </w:r>
      <w:proofErr w:type="spellStart"/>
      <w:r>
        <w:t>patellotibial</w:t>
      </w:r>
      <w:proofErr w:type="spellEnd"/>
      <w:r>
        <w:t xml:space="preserve"> muscle*</w:t>
      </w:r>
    </w:p>
    <w:p w14:paraId="7EA8E7EE" w14:textId="77777777" w:rsidR="004F2670" w:rsidRDefault="004F2670" w:rsidP="008F432C">
      <w:pPr>
        <w:numPr>
          <w:ilvl w:val="0"/>
          <w:numId w:val="252"/>
        </w:numPr>
        <w:contextualSpacing/>
      </w:pPr>
      <w:r>
        <w:t>Absent</w:t>
      </w:r>
    </w:p>
    <w:p w14:paraId="30D69B6F" w14:textId="77777777" w:rsidR="004F2670" w:rsidRDefault="004F2670" w:rsidP="008F432C">
      <w:pPr>
        <w:numPr>
          <w:ilvl w:val="0"/>
          <w:numId w:val="252"/>
        </w:numPr>
        <w:contextualSpacing/>
        <w:jc w:val="both"/>
      </w:pPr>
      <w:r>
        <w:t>Present</w:t>
      </w:r>
    </w:p>
    <w:p w14:paraId="3415C279" w14:textId="77777777" w:rsidR="004F2670" w:rsidRDefault="004F2670" w:rsidP="004F2670">
      <w:pPr>
        <w:ind w:firstLine="720"/>
      </w:pPr>
    </w:p>
    <w:p w14:paraId="41D26AEF" w14:textId="581232A2" w:rsidR="004F2670" w:rsidRDefault="004F2670" w:rsidP="004F2670">
      <w:pPr>
        <w:ind w:firstLine="720"/>
      </w:pPr>
      <w:r>
        <w:t xml:space="preserve">Remark: See </w:t>
      </w:r>
      <w:r w:rsidR="00152F89">
        <w:t>Wang et al.</w:t>
      </w:r>
      <w:r>
        <w:t xml:space="preserve"> (2018), </w:t>
      </w:r>
      <w:proofErr w:type="spellStart"/>
      <w:r>
        <w:t>ch.</w:t>
      </w:r>
      <w:proofErr w:type="spellEnd"/>
      <w:r>
        <w:t xml:space="preserve"> 194. Only applies to Euchelicerata.</w:t>
      </w:r>
    </w:p>
    <w:p w14:paraId="130F113E" w14:textId="7BA3D794" w:rsidR="004F2670" w:rsidRDefault="004F2670" w:rsidP="007620C5"/>
    <w:p w14:paraId="1E9C4B28" w14:textId="1CA50104" w:rsidR="002404A2" w:rsidRPr="00BB504E" w:rsidRDefault="002404A2" w:rsidP="002404A2">
      <w:pPr>
        <w:numPr>
          <w:ilvl w:val="0"/>
          <w:numId w:val="1"/>
        </w:numPr>
        <w:contextualSpacing/>
      </w:pPr>
      <w:r>
        <w:t xml:space="preserve">9x2 +3 microtubule arrangement in </w:t>
      </w:r>
      <w:proofErr w:type="spellStart"/>
      <w:r>
        <w:t>euchelicerate</w:t>
      </w:r>
      <w:proofErr w:type="spellEnd"/>
      <w:r>
        <w:t xml:space="preserve"> sperm </w:t>
      </w:r>
      <w:proofErr w:type="spellStart"/>
      <w:r>
        <w:t>axoneme</w:t>
      </w:r>
      <w:proofErr w:type="spellEnd"/>
      <w:r>
        <w:t>*</w:t>
      </w:r>
    </w:p>
    <w:p w14:paraId="6CFC10B3" w14:textId="77777777" w:rsidR="002404A2" w:rsidRDefault="002404A2" w:rsidP="008F432C">
      <w:pPr>
        <w:numPr>
          <w:ilvl w:val="0"/>
          <w:numId w:val="253"/>
        </w:numPr>
        <w:contextualSpacing/>
      </w:pPr>
      <w:r>
        <w:t>Absent</w:t>
      </w:r>
    </w:p>
    <w:p w14:paraId="1D1994B2" w14:textId="77777777" w:rsidR="002404A2" w:rsidRDefault="002404A2" w:rsidP="008F432C">
      <w:pPr>
        <w:numPr>
          <w:ilvl w:val="0"/>
          <w:numId w:val="253"/>
        </w:numPr>
        <w:contextualSpacing/>
        <w:jc w:val="both"/>
      </w:pPr>
      <w:r>
        <w:t>Present</w:t>
      </w:r>
    </w:p>
    <w:p w14:paraId="796A3944" w14:textId="77777777" w:rsidR="002404A2" w:rsidRDefault="002404A2" w:rsidP="002404A2">
      <w:pPr>
        <w:ind w:firstLine="720"/>
      </w:pPr>
    </w:p>
    <w:p w14:paraId="7B23E647" w14:textId="60C1D580" w:rsidR="002404A2" w:rsidRDefault="002404A2" w:rsidP="002404A2">
      <w:pPr>
        <w:ind w:firstLine="720"/>
      </w:pPr>
      <w:r>
        <w:t xml:space="preserve">Remark: See </w:t>
      </w:r>
      <w:r w:rsidR="00152F89">
        <w:t>Wang et al.</w:t>
      </w:r>
      <w:r>
        <w:t xml:space="preserve"> (2018), </w:t>
      </w:r>
      <w:proofErr w:type="spellStart"/>
      <w:r>
        <w:t>ch.</w:t>
      </w:r>
      <w:proofErr w:type="spellEnd"/>
      <w:r>
        <w:t xml:space="preserve"> 218. Only applies to Euchelicerata.</w:t>
      </w:r>
    </w:p>
    <w:p w14:paraId="7AA59271" w14:textId="3CF00146" w:rsidR="002404A2" w:rsidRDefault="002404A2" w:rsidP="002404A2">
      <w:pPr>
        <w:ind w:firstLine="720"/>
      </w:pPr>
    </w:p>
    <w:p w14:paraId="2EEC2C4C" w14:textId="18B1E306" w:rsidR="002404A2" w:rsidRPr="00BB504E" w:rsidRDefault="002404A2" w:rsidP="002404A2">
      <w:pPr>
        <w:numPr>
          <w:ilvl w:val="0"/>
          <w:numId w:val="1"/>
        </w:numPr>
        <w:contextualSpacing/>
      </w:pPr>
      <w:proofErr w:type="spellStart"/>
      <w:r>
        <w:t>Iso</w:t>
      </w:r>
      <w:proofErr w:type="spellEnd"/>
      <w:r>
        <w:t>/</w:t>
      </w:r>
      <w:proofErr w:type="spellStart"/>
      <w:r>
        <w:t>telolecithal</w:t>
      </w:r>
      <w:proofErr w:type="spellEnd"/>
      <w:r>
        <w:t xml:space="preserve"> </w:t>
      </w:r>
      <w:proofErr w:type="spellStart"/>
      <w:r>
        <w:t>euchelicerate</w:t>
      </w:r>
      <w:proofErr w:type="spellEnd"/>
      <w:r>
        <w:t xml:space="preserve"> eggs*</w:t>
      </w:r>
    </w:p>
    <w:p w14:paraId="356C1ABB" w14:textId="77777777" w:rsidR="002404A2" w:rsidRDefault="002404A2" w:rsidP="008F432C">
      <w:pPr>
        <w:numPr>
          <w:ilvl w:val="0"/>
          <w:numId w:val="254"/>
        </w:numPr>
        <w:contextualSpacing/>
      </w:pPr>
      <w:r>
        <w:t>Absent</w:t>
      </w:r>
    </w:p>
    <w:p w14:paraId="0F4A377A" w14:textId="77777777" w:rsidR="002404A2" w:rsidRDefault="002404A2" w:rsidP="008F432C">
      <w:pPr>
        <w:numPr>
          <w:ilvl w:val="0"/>
          <w:numId w:val="254"/>
        </w:numPr>
        <w:contextualSpacing/>
        <w:jc w:val="both"/>
      </w:pPr>
      <w:r>
        <w:t>Present</w:t>
      </w:r>
    </w:p>
    <w:p w14:paraId="2D3EF7FF" w14:textId="77777777" w:rsidR="002404A2" w:rsidRDefault="002404A2" w:rsidP="002404A2">
      <w:pPr>
        <w:ind w:firstLine="720"/>
      </w:pPr>
    </w:p>
    <w:p w14:paraId="63BCBFB6" w14:textId="385D523D" w:rsidR="002404A2" w:rsidRDefault="002404A2" w:rsidP="002404A2">
      <w:pPr>
        <w:ind w:firstLine="720"/>
      </w:pPr>
      <w:r>
        <w:t xml:space="preserve">Remark: See </w:t>
      </w:r>
      <w:r w:rsidR="00152F89">
        <w:t>Wang et al.</w:t>
      </w:r>
      <w:r>
        <w:t xml:space="preserve"> (2018), </w:t>
      </w:r>
      <w:proofErr w:type="spellStart"/>
      <w:r>
        <w:t>ch.</w:t>
      </w:r>
      <w:proofErr w:type="spellEnd"/>
      <w:r>
        <w:t xml:space="preserve"> 226. Only applies to Euchelicerata.</w:t>
      </w:r>
    </w:p>
    <w:p w14:paraId="32FD7E83" w14:textId="51FA8BE1" w:rsidR="007620C5" w:rsidRDefault="007620C5" w:rsidP="007620C5"/>
    <w:p w14:paraId="13D50651" w14:textId="77777777" w:rsidR="002404A2" w:rsidRPr="00CE3862" w:rsidRDefault="002404A2" w:rsidP="007620C5"/>
    <w:p w14:paraId="2573DC53" w14:textId="5B8CF6FD" w:rsidR="00CE3862" w:rsidRDefault="00CE3862" w:rsidP="00CE3862">
      <w:pPr>
        <w:rPr>
          <w:b/>
          <w:sz w:val="20"/>
          <w:szCs w:val="20"/>
        </w:rPr>
      </w:pPr>
      <w:r w:rsidRPr="00CB4360">
        <w:rPr>
          <w:b/>
          <w:sz w:val="20"/>
          <w:szCs w:val="20"/>
        </w:rPr>
        <w:t>TRUNK</w:t>
      </w:r>
    </w:p>
    <w:p w14:paraId="05081B35" w14:textId="5BB95420" w:rsidR="00E757F4" w:rsidRPr="00BB504E" w:rsidRDefault="00E757F4" w:rsidP="00E757F4">
      <w:pPr>
        <w:numPr>
          <w:ilvl w:val="0"/>
          <w:numId w:val="1"/>
        </w:numPr>
        <w:contextualSpacing/>
      </w:pPr>
      <w:r>
        <w:t>Fusion of trunk tergites</w:t>
      </w:r>
    </w:p>
    <w:p w14:paraId="2308754E" w14:textId="77777777" w:rsidR="00E757F4" w:rsidRDefault="00E757F4" w:rsidP="008F432C">
      <w:pPr>
        <w:numPr>
          <w:ilvl w:val="0"/>
          <w:numId w:val="200"/>
        </w:numPr>
        <w:contextualSpacing/>
      </w:pPr>
      <w:r>
        <w:t>Absent</w:t>
      </w:r>
    </w:p>
    <w:p w14:paraId="1688FBE4" w14:textId="77777777" w:rsidR="00E757F4" w:rsidRDefault="00E757F4" w:rsidP="008F432C">
      <w:pPr>
        <w:numPr>
          <w:ilvl w:val="0"/>
          <w:numId w:val="200"/>
        </w:numPr>
        <w:contextualSpacing/>
        <w:jc w:val="both"/>
      </w:pPr>
      <w:r>
        <w:t>Present</w:t>
      </w:r>
    </w:p>
    <w:p w14:paraId="68D819D1" w14:textId="5D1E932E" w:rsidR="00CE3862" w:rsidRDefault="00CE3862" w:rsidP="00CE3862"/>
    <w:p w14:paraId="790141DF" w14:textId="10964532" w:rsidR="00E757F4" w:rsidRDefault="00E757F4" w:rsidP="00E757F4">
      <w:pPr>
        <w:ind w:left="720"/>
      </w:pPr>
      <w:r>
        <w:t xml:space="preserve">Remark: See </w:t>
      </w:r>
      <w:proofErr w:type="spellStart"/>
      <w:r>
        <w:t>Mayers</w:t>
      </w:r>
      <w:proofErr w:type="spellEnd"/>
      <w:r>
        <w:t xml:space="preserve"> et al. (2018, </w:t>
      </w:r>
      <w:proofErr w:type="spellStart"/>
      <w:r>
        <w:t>ch.</w:t>
      </w:r>
      <w:proofErr w:type="spellEnd"/>
      <w:r>
        <w:t xml:space="preserve"> 2).</w:t>
      </w:r>
    </w:p>
    <w:p w14:paraId="499F7C40" w14:textId="77777777" w:rsidR="00E757F4" w:rsidRDefault="00E757F4" w:rsidP="00CE3862"/>
    <w:p w14:paraId="328908C1" w14:textId="45B33F6E" w:rsidR="00E757F4" w:rsidRPr="00BB504E" w:rsidRDefault="00E757F4" w:rsidP="00E757F4">
      <w:pPr>
        <w:numPr>
          <w:ilvl w:val="0"/>
          <w:numId w:val="1"/>
        </w:numPr>
        <w:contextualSpacing/>
      </w:pPr>
      <w:bookmarkStart w:id="1" w:name="_Ref511135613"/>
      <w:r>
        <w:t>F</w:t>
      </w:r>
      <w:r w:rsidRPr="00F102AC">
        <w:t>usion of trunk tergites</w:t>
      </w:r>
      <w:r>
        <w:t>, type</w:t>
      </w:r>
      <w:bookmarkEnd w:id="1"/>
    </w:p>
    <w:p w14:paraId="4E219021" w14:textId="4CC1C50D" w:rsidR="00E757F4" w:rsidRDefault="00E757F4" w:rsidP="008F432C">
      <w:pPr>
        <w:numPr>
          <w:ilvl w:val="0"/>
          <w:numId w:val="216"/>
        </w:numPr>
        <w:contextualSpacing/>
      </w:pPr>
      <w:r>
        <w:t>Partial—some segments still freely articulate</w:t>
      </w:r>
    </w:p>
    <w:p w14:paraId="78A32EC8" w14:textId="2F612613" w:rsidR="00E757F4" w:rsidRDefault="00E757F4" w:rsidP="008F432C">
      <w:pPr>
        <w:numPr>
          <w:ilvl w:val="0"/>
          <w:numId w:val="216"/>
        </w:numPr>
        <w:contextualSpacing/>
        <w:jc w:val="both"/>
      </w:pPr>
      <w:r>
        <w:t>Complete—all trunk tergites show some degree of fusion</w:t>
      </w:r>
    </w:p>
    <w:p w14:paraId="0C252A84" w14:textId="6FE95106" w:rsidR="00E757F4" w:rsidRDefault="00E757F4" w:rsidP="00CE3862"/>
    <w:p w14:paraId="33420D38" w14:textId="62D1E70E" w:rsidR="00E757F4" w:rsidRDefault="00E757F4" w:rsidP="00E757F4">
      <w:pPr>
        <w:ind w:left="720"/>
      </w:pPr>
      <w:r>
        <w:t xml:space="preserve">Remark: See </w:t>
      </w:r>
      <w:proofErr w:type="spellStart"/>
      <w:r>
        <w:t>Mayers</w:t>
      </w:r>
      <w:proofErr w:type="spellEnd"/>
      <w:r>
        <w:t xml:space="preserve"> et al. (2018, </w:t>
      </w:r>
      <w:proofErr w:type="spellStart"/>
      <w:r>
        <w:t>ch.</w:t>
      </w:r>
      <w:proofErr w:type="spellEnd"/>
      <w:r>
        <w:t xml:space="preserve"> 3).</w:t>
      </w:r>
    </w:p>
    <w:p w14:paraId="58398F7A" w14:textId="77777777" w:rsidR="00E757F4" w:rsidRDefault="00E757F4" w:rsidP="00CE3862"/>
    <w:p w14:paraId="414489E9" w14:textId="3A2EC818" w:rsidR="00E757F4" w:rsidRPr="00BB504E" w:rsidRDefault="00E757F4" w:rsidP="00E757F4">
      <w:pPr>
        <w:numPr>
          <w:ilvl w:val="0"/>
          <w:numId w:val="1"/>
        </w:numPr>
        <w:contextualSpacing/>
      </w:pPr>
      <w:r>
        <w:t>Degree of effacement of tergite boundaries on fused trunk portion</w:t>
      </w:r>
    </w:p>
    <w:p w14:paraId="7D6B9505" w14:textId="2595770B" w:rsidR="00E757F4" w:rsidRDefault="00E757F4" w:rsidP="008F432C">
      <w:pPr>
        <w:numPr>
          <w:ilvl w:val="0"/>
          <w:numId w:val="217"/>
        </w:numPr>
        <w:contextualSpacing/>
      </w:pPr>
      <w:r>
        <w:t>Low—pleurae outstanding, at least laterally</w:t>
      </w:r>
    </w:p>
    <w:p w14:paraId="2340D7CE" w14:textId="690E20E7" w:rsidR="00E757F4" w:rsidRDefault="00E757F4" w:rsidP="008F432C">
      <w:pPr>
        <w:numPr>
          <w:ilvl w:val="0"/>
          <w:numId w:val="217"/>
        </w:numPr>
        <w:contextualSpacing/>
        <w:jc w:val="both"/>
      </w:pPr>
      <w:r>
        <w:t>High—pleurae margins fused, at least laterally</w:t>
      </w:r>
    </w:p>
    <w:p w14:paraId="5E112099" w14:textId="2E186CD0" w:rsidR="00E757F4" w:rsidRDefault="00E757F4" w:rsidP="008F432C">
      <w:pPr>
        <w:numPr>
          <w:ilvl w:val="0"/>
          <w:numId w:val="217"/>
        </w:numPr>
        <w:contextualSpacing/>
        <w:jc w:val="both"/>
      </w:pPr>
      <w:r>
        <w:t>Tergo-pleurae individualized and arthrodial membranes sometimes visible, but with no tergite overlap</w:t>
      </w:r>
    </w:p>
    <w:p w14:paraId="5C3390BD" w14:textId="2999F3F5" w:rsidR="00E757F4" w:rsidRDefault="00E757F4" w:rsidP="00CE3862"/>
    <w:p w14:paraId="08142ED3" w14:textId="10D31757" w:rsidR="00E757F4" w:rsidRDefault="00E757F4" w:rsidP="00BF00FC">
      <w:pPr>
        <w:ind w:left="720"/>
        <w:jc w:val="both"/>
      </w:pPr>
      <w:r>
        <w:t xml:space="preserve">Remark: See </w:t>
      </w:r>
      <w:proofErr w:type="spellStart"/>
      <w:r>
        <w:t>Mayers</w:t>
      </w:r>
      <w:proofErr w:type="spellEnd"/>
      <w:r>
        <w:t xml:space="preserve"> et al. (2018, </w:t>
      </w:r>
      <w:proofErr w:type="spellStart"/>
      <w:r>
        <w:t>ch.</w:t>
      </w:r>
      <w:proofErr w:type="spellEnd"/>
      <w:r>
        <w:t xml:space="preserve"> 5). State 2 is added here to reflect the condition of most terrestrial euarthropods.</w:t>
      </w:r>
      <w:r w:rsidR="00BF00FC">
        <w:t xml:space="preserve"> Certain chelicerates (</w:t>
      </w:r>
      <w:proofErr w:type="spellStart"/>
      <w:r w:rsidR="00BF00FC">
        <w:t>Haptopoda</w:t>
      </w:r>
      <w:proofErr w:type="spellEnd"/>
      <w:r w:rsidR="00BF00FC">
        <w:t xml:space="preserve">, </w:t>
      </w:r>
      <w:proofErr w:type="spellStart"/>
      <w:r w:rsidR="00BF00FC">
        <w:t>Uropygi</w:t>
      </w:r>
      <w:proofErr w:type="spellEnd"/>
      <w:r w:rsidR="00BF00FC">
        <w:t>) have fused trunks but retain overlapping tergites.</w:t>
      </w:r>
    </w:p>
    <w:p w14:paraId="2B8AD4D8" w14:textId="77777777" w:rsidR="00E757F4" w:rsidRDefault="00E757F4" w:rsidP="00CE3862"/>
    <w:p w14:paraId="53B1FFC2" w14:textId="1B07D7F1" w:rsidR="00E757F4" w:rsidRPr="00BB504E" w:rsidRDefault="00E757F4" w:rsidP="00E757F4">
      <w:pPr>
        <w:numPr>
          <w:ilvl w:val="0"/>
          <w:numId w:val="1"/>
        </w:numPr>
        <w:contextualSpacing/>
      </w:pPr>
      <w:r>
        <w:t>Distinct p</w:t>
      </w:r>
      <w:r w:rsidRPr="00CE3862">
        <w:t xml:space="preserve">ygidium </w:t>
      </w:r>
      <w:r>
        <w:t>[AC209]</w:t>
      </w:r>
    </w:p>
    <w:p w14:paraId="6EAD8C64" w14:textId="77777777" w:rsidR="00E757F4" w:rsidRDefault="00E757F4" w:rsidP="008F432C">
      <w:pPr>
        <w:numPr>
          <w:ilvl w:val="0"/>
          <w:numId w:val="218"/>
        </w:numPr>
        <w:contextualSpacing/>
      </w:pPr>
      <w:r>
        <w:t>Absent</w:t>
      </w:r>
    </w:p>
    <w:p w14:paraId="12EFCD25" w14:textId="77777777" w:rsidR="00E757F4" w:rsidRDefault="00E757F4" w:rsidP="008F432C">
      <w:pPr>
        <w:numPr>
          <w:ilvl w:val="0"/>
          <w:numId w:val="218"/>
        </w:numPr>
        <w:contextualSpacing/>
        <w:jc w:val="both"/>
      </w:pPr>
      <w:r>
        <w:t>Present</w:t>
      </w:r>
    </w:p>
    <w:p w14:paraId="15A9EA2A" w14:textId="5B48CDD9" w:rsidR="00E757F4" w:rsidRDefault="00E757F4" w:rsidP="00CE3862"/>
    <w:p w14:paraId="130DF51F" w14:textId="569FD4BE" w:rsidR="00E757F4" w:rsidRDefault="00E757F4" w:rsidP="00E757F4">
      <w:pPr>
        <w:ind w:left="360" w:firstLine="360"/>
      </w:pPr>
      <w:r>
        <w:t xml:space="preserve">Remark: See </w:t>
      </w:r>
      <w:proofErr w:type="spellStart"/>
      <w:r>
        <w:t>Mayers</w:t>
      </w:r>
      <w:proofErr w:type="spellEnd"/>
      <w:r>
        <w:t xml:space="preserve"> et al. (2018, </w:t>
      </w:r>
      <w:proofErr w:type="spellStart"/>
      <w:r>
        <w:t>ch.</w:t>
      </w:r>
      <w:proofErr w:type="spellEnd"/>
      <w:r>
        <w:t xml:space="preserve"> 7).</w:t>
      </w:r>
    </w:p>
    <w:p w14:paraId="13596DF4" w14:textId="77777777" w:rsidR="00E757F4" w:rsidRDefault="00E757F4" w:rsidP="00CE3862"/>
    <w:p w14:paraId="2CAB15FB" w14:textId="08A906F6" w:rsidR="00CB4360" w:rsidRPr="00BB504E" w:rsidRDefault="00CB4360" w:rsidP="00CB4360">
      <w:pPr>
        <w:numPr>
          <w:ilvl w:val="0"/>
          <w:numId w:val="1"/>
        </w:numPr>
        <w:contextualSpacing/>
      </w:pPr>
      <w:r>
        <w:t>Thorax</w:t>
      </w:r>
      <w:r w:rsidRPr="00CE3862">
        <w:t xml:space="preserve"> </w:t>
      </w:r>
      <w:r>
        <w:t>[AC144]</w:t>
      </w:r>
    </w:p>
    <w:p w14:paraId="3A770823" w14:textId="77777777" w:rsidR="00CB4360" w:rsidRDefault="00CB4360" w:rsidP="008F432C">
      <w:pPr>
        <w:numPr>
          <w:ilvl w:val="0"/>
          <w:numId w:val="204"/>
        </w:numPr>
        <w:contextualSpacing/>
      </w:pPr>
      <w:r>
        <w:t>Absent</w:t>
      </w:r>
    </w:p>
    <w:p w14:paraId="03800B46" w14:textId="77777777" w:rsidR="00CB4360" w:rsidRDefault="00CB4360" w:rsidP="008F432C">
      <w:pPr>
        <w:numPr>
          <w:ilvl w:val="0"/>
          <w:numId w:val="204"/>
        </w:numPr>
        <w:contextualSpacing/>
        <w:jc w:val="both"/>
      </w:pPr>
      <w:r>
        <w:t>Present</w:t>
      </w:r>
    </w:p>
    <w:p w14:paraId="679B372C" w14:textId="77777777" w:rsidR="00CB4360" w:rsidRDefault="00CB4360" w:rsidP="00CE3862"/>
    <w:p w14:paraId="7FA32A1A" w14:textId="1B6BF497" w:rsidR="00CB4360" w:rsidRPr="00BB504E" w:rsidRDefault="00CB4360" w:rsidP="00CB4360">
      <w:pPr>
        <w:numPr>
          <w:ilvl w:val="0"/>
          <w:numId w:val="1"/>
        </w:numPr>
        <w:contextualSpacing/>
      </w:pPr>
      <w:r w:rsidRPr="00CE3862">
        <w:t xml:space="preserve">Number of thoracic somites </w:t>
      </w:r>
      <w:r>
        <w:t>[AC145]</w:t>
      </w:r>
    </w:p>
    <w:p w14:paraId="1938CFC2" w14:textId="1CFDE7DD" w:rsidR="00CB4360" w:rsidRDefault="00CB4360" w:rsidP="008F432C">
      <w:pPr>
        <w:numPr>
          <w:ilvl w:val="0"/>
          <w:numId w:val="138"/>
        </w:numPr>
        <w:contextualSpacing/>
      </w:pPr>
      <w:r>
        <w:t>11</w:t>
      </w:r>
      <w:r w:rsidR="00131C22">
        <w:t>+</w:t>
      </w:r>
    </w:p>
    <w:p w14:paraId="533EFE93" w14:textId="69E54E68" w:rsidR="00CB4360" w:rsidRDefault="00131C22" w:rsidP="008F432C">
      <w:pPr>
        <w:numPr>
          <w:ilvl w:val="0"/>
          <w:numId w:val="138"/>
        </w:numPr>
        <w:contextualSpacing/>
      </w:pPr>
      <w:r>
        <w:t>4/</w:t>
      </w:r>
      <w:r w:rsidR="00CB4360">
        <w:t>5</w:t>
      </w:r>
    </w:p>
    <w:p w14:paraId="039CFC23" w14:textId="010C1D74" w:rsidR="00CB4360" w:rsidRDefault="00131C22" w:rsidP="008F432C">
      <w:pPr>
        <w:numPr>
          <w:ilvl w:val="0"/>
          <w:numId w:val="138"/>
        </w:numPr>
        <w:contextualSpacing/>
      </w:pPr>
      <w:r>
        <w:t>7/9</w:t>
      </w:r>
    </w:p>
    <w:p w14:paraId="7C7CF132" w14:textId="77777777" w:rsidR="00CB4360" w:rsidRDefault="00CB4360" w:rsidP="008F432C">
      <w:pPr>
        <w:numPr>
          <w:ilvl w:val="0"/>
          <w:numId w:val="138"/>
        </w:numPr>
        <w:contextualSpacing/>
      </w:pPr>
      <w:r>
        <w:t>3</w:t>
      </w:r>
    </w:p>
    <w:p w14:paraId="439D2BB9" w14:textId="77777777" w:rsidR="00CB4360" w:rsidRPr="00CE3862" w:rsidRDefault="00CB4360" w:rsidP="00CB4360">
      <w:pPr>
        <w:ind w:left="720"/>
        <w:jc w:val="both"/>
      </w:pPr>
    </w:p>
    <w:p w14:paraId="081DA098" w14:textId="2E8103F9" w:rsidR="00CB4360" w:rsidRPr="00BB504E" w:rsidRDefault="00CB4360" w:rsidP="00CB4360">
      <w:pPr>
        <w:numPr>
          <w:ilvl w:val="0"/>
          <w:numId w:val="1"/>
        </w:numPr>
        <w:contextualSpacing/>
      </w:pPr>
      <w:r>
        <w:t>Abdomen</w:t>
      </w:r>
      <w:r w:rsidRPr="00CE3862">
        <w:t xml:space="preserve"> </w:t>
      </w:r>
      <w:r>
        <w:t>[AC146]</w:t>
      </w:r>
    </w:p>
    <w:p w14:paraId="73A6A256" w14:textId="77777777" w:rsidR="00CB4360" w:rsidRDefault="00CB4360" w:rsidP="008F432C">
      <w:pPr>
        <w:numPr>
          <w:ilvl w:val="0"/>
          <w:numId w:val="139"/>
        </w:numPr>
        <w:contextualSpacing/>
      </w:pPr>
      <w:r>
        <w:t>Absent</w:t>
      </w:r>
    </w:p>
    <w:p w14:paraId="5AAEA325" w14:textId="77777777" w:rsidR="00CB4360" w:rsidRDefault="00CB4360" w:rsidP="008F432C">
      <w:pPr>
        <w:numPr>
          <w:ilvl w:val="0"/>
          <w:numId w:val="139"/>
        </w:numPr>
        <w:contextualSpacing/>
        <w:jc w:val="both"/>
      </w:pPr>
      <w:r>
        <w:t>Present</w:t>
      </w:r>
    </w:p>
    <w:p w14:paraId="46F38AB8" w14:textId="2A3A64BE" w:rsidR="00CB4360" w:rsidRDefault="00CB4360" w:rsidP="00CE3862"/>
    <w:p w14:paraId="0224C9A5" w14:textId="0C780583" w:rsidR="00CA7EEC" w:rsidRPr="00BB504E" w:rsidRDefault="00A94110" w:rsidP="00CA7EEC">
      <w:pPr>
        <w:numPr>
          <w:ilvl w:val="0"/>
          <w:numId w:val="1"/>
        </w:numPr>
        <w:contextualSpacing/>
      </w:pPr>
      <w:r>
        <w:t>Post-a</w:t>
      </w:r>
      <w:r w:rsidR="00CA7EEC">
        <w:t>bdomen</w:t>
      </w:r>
    </w:p>
    <w:p w14:paraId="585878B6" w14:textId="77777777" w:rsidR="00CA7EEC" w:rsidRDefault="00CA7EEC" w:rsidP="008F432C">
      <w:pPr>
        <w:numPr>
          <w:ilvl w:val="0"/>
          <w:numId w:val="229"/>
        </w:numPr>
        <w:contextualSpacing/>
      </w:pPr>
      <w:r>
        <w:t>Absent</w:t>
      </w:r>
    </w:p>
    <w:p w14:paraId="551BB9AE" w14:textId="77777777" w:rsidR="00CA7EEC" w:rsidRDefault="00CA7EEC" w:rsidP="008F432C">
      <w:pPr>
        <w:numPr>
          <w:ilvl w:val="0"/>
          <w:numId w:val="229"/>
        </w:numPr>
        <w:contextualSpacing/>
        <w:jc w:val="both"/>
      </w:pPr>
      <w:r>
        <w:t>Present</w:t>
      </w:r>
    </w:p>
    <w:p w14:paraId="1D37A837" w14:textId="33961A5A" w:rsidR="00CA7EEC" w:rsidRDefault="00CA7EEC" w:rsidP="00CE3862"/>
    <w:p w14:paraId="207DB13C" w14:textId="36B2FEA3" w:rsidR="00A94110" w:rsidRDefault="00A94110" w:rsidP="00A94110">
      <w:pPr>
        <w:ind w:left="360"/>
        <w:jc w:val="both"/>
      </w:pPr>
      <w:r>
        <w:t xml:space="preserve">Remark: A post-abdomen is defined here by the differentiation of limbless tergo-pleurae posterior to an abdomen. </w:t>
      </w:r>
    </w:p>
    <w:p w14:paraId="6D8E2B6C" w14:textId="77777777" w:rsidR="00CA7EEC" w:rsidRDefault="00CA7EEC" w:rsidP="00CE3862"/>
    <w:p w14:paraId="5CEC2D1A" w14:textId="00677DCF" w:rsidR="007F248A" w:rsidRPr="00BB504E" w:rsidRDefault="007F248A" w:rsidP="007F248A">
      <w:pPr>
        <w:numPr>
          <w:ilvl w:val="0"/>
          <w:numId w:val="1"/>
        </w:numPr>
        <w:contextualSpacing/>
      </w:pPr>
      <w:proofErr w:type="spellStart"/>
      <w:r w:rsidRPr="00CE3862">
        <w:t>Multisegmentation</w:t>
      </w:r>
      <w:proofErr w:type="spellEnd"/>
      <w:r>
        <w:t xml:space="preserve"> (trunk </w:t>
      </w:r>
      <w:proofErr w:type="spellStart"/>
      <w:r>
        <w:t>somites</w:t>
      </w:r>
      <w:proofErr w:type="spellEnd"/>
      <w:r>
        <w:t xml:space="preserve"> ≥ 20) [AC149]</w:t>
      </w:r>
    </w:p>
    <w:p w14:paraId="6B8B3701" w14:textId="77777777" w:rsidR="007F248A" w:rsidRDefault="007F248A" w:rsidP="008F432C">
      <w:pPr>
        <w:numPr>
          <w:ilvl w:val="0"/>
          <w:numId w:val="144"/>
        </w:numPr>
        <w:contextualSpacing/>
      </w:pPr>
      <w:r>
        <w:t>Absent</w:t>
      </w:r>
    </w:p>
    <w:p w14:paraId="56CA052B" w14:textId="77777777" w:rsidR="007F248A" w:rsidRDefault="007F248A" w:rsidP="008F432C">
      <w:pPr>
        <w:numPr>
          <w:ilvl w:val="0"/>
          <w:numId w:val="144"/>
        </w:numPr>
        <w:contextualSpacing/>
        <w:jc w:val="both"/>
      </w:pPr>
      <w:r>
        <w:t>Present</w:t>
      </w:r>
    </w:p>
    <w:p w14:paraId="0685FA9E" w14:textId="77777777" w:rsidR="007F248A" w:rsidRPr="00CE3862" w:rsidRDefault="007F248A" w:rsidP="00CE3862"/>
    <w:p w14:paraId="2F2856D9" w14:textId="18F6D4C8" w:rsidR="00CB4360" w:rsidRPr="00BB504E" w:rsidRDefault="00CB4360" w:rsidP="00CB4360">
      <w:pPr>
        <w:numPr>
          <w:ilvl w:val="0"/>
          <w:numId w:val="1"/>
        </w:numPr>
        <w:contextualSpacing/>
      </w:pPr>
      <w:r w:rsidRPr="00CE3862">
        <w:t>Number of core trunk segments</w:t>
      </w:r>
      <w:r w:rsidR="007F248A">
        <w:t xml:space="preserve"> (non multisegmented taxa)</w:t>
      </w:r>
      <w:r w:rsidRPr="00CE3862">
        <w:t xml:space="preserve"> </w:t>
      </w:r>
      <w:r>
        <w:t>[AC</w:t>
      </w:r>
      <w:proofErr w:type="gramStart"/>
      <w:r>
        <w:t>147]</w:t>
      </w:r>
      <w:r w:rsidR="007F248A">
        <w:t>*</w:t>
      </w:r>
      <w:proofErr w:type="gramEnd"/>
    </w:p>
    <w:p w14:paraId="7E51D89E" w14:textId="62BA544D" w:rsidR="00CB4360" w:rsidRDefault="003572BC" w:rsidP="008F432C">
      <w:pPr>
        <w:numPr>
          <w:ilvl w:val="0"/>
          <w:numId w:val="140"/>
        </w:numPr>
        <w:contextualSpacing/>
      </w:pPr>
      <w:r>
        <w:t>15</w:t>
      </w:r>
      <w:r w:rsidR="007F248A">
        <w:t>-19</w:t>
      </w:r>
    </w:p>
    <w:p w14:paraId="3419951B" w14:textId="6B3C77C6" w:rsidR="00CB4360" w:rsidRDefault="003572BC" w:rsidP="008F432C">
      <w:pPr>
        <w:numPr>
          <w:ilvl w:val="0"/>
          <w:numId w:val="140"/>
        </w:numPr>
        <w:contextualSpacing/>
      </w:pPr>
      <w:r>
        <w:t>10</w:t>
      </w:r>
      <w:r w:rsidR="00CB4360">
        <w:t>-14</w:t>
      </w:r>
    </w:p>
    <w:p w14:paraId="0E762838" w14:textId="77777777" w:rsidR="00CB4360" w:rsidRDefault="00CB4360" w:rsidP="008F432C">
      <w:pPr>
        <w:numPr>
          <w:ilvl w:val="0"/>
          <w:numId w:val="140"/>
        </w:numPr>
        <w:contextualSpacing/>
      </w:pPr>
      <w:r>
        <w:t>9</w:t>
      </w:r>
    </w:p>
    <w:p w14:paraId="6CE03218" w14:textId="77777777" w:rsidR="00CB4360" w:rsidRDefault="00CB4360" w:rsidP="008F432C">
      <w:pPr>
        <w:numPr>
          <w:ilvl w:val="0"/>
          <w:numId w:val="140"/>
        </w:numPr>
        <w:contextualSpacing/>
      </w:pPr>
      <w:r>
        <w:t>7-8</w:t>
      </w:r>
    </w:p>
    <w:p w14:paraId="465C8380" w14:textId="77777777" w:rsidR="00CB4360" w:rsidRDefault="00CB4360" w:rsidP="008F432C">
      <w:pPr>
        <w:numPr>
          <w:ilvl w:val="0"/>
          <w:numId w:val="140"/>
        </w:numPr>
        <w:contextualSpacing/>
      </w:pPr>
      <w:r>
        <w:t>&lt;7</w:t>
      </w:r>
    </w:p>
    <w:p w14:paraId="58F18DBE" w14:textId="662D94B2" w:rsidR="00CE3862" w:rsidRPr="00CE3862" w:rsidRDefault="00CE3862" w:rsidP="00CE3862"/>
    <w:p w14:paraId="4AA9E229" w14:textId="779281E9" w:rsidR="00CB4360" w:rsidRPr="00BB504E" w:rsidRDefault="00CB4360" w:rsidP="00CB4360">
      <w:pPr>
        <w:numPr>
          <w:ilvl w:val="0"/>
          <w:numId w:val="1"/>
        </w:numPr>
        <w:contextualSpacing/>
      </w:pPr>
      <w:r w:rsidRPr="00CE3862">
        <w:t xml:space="preserve">Seventh appendage integrated into the </w:t>
      </w:r>
      <w:r w:rsidR="0063176C">
        <w:t>prosoma</w:t>
      </w:r>
      <w:r w:rsidRPr="00CE3862">
        <w:t xml:space="preserve"> </w:t>
      </w:r>
      <w:r>
        <w:t>[AC</w:t>
      </w:r>
      <w:proofErr w:type="gramStart"/>
      <w:r>
        <w:t>14</w:t>
      </w:r>
      <w:r w:rsidR="0063176C">
        <w:t>8</w:t>
      </w:r>
      <w:r>
        <w:t>]</w:t>
      </w:r>
      <w:r w:rsidR="00CF085A">
        <w:t>*</w:t>
      </w:r>
      <w:proofErr w:type="gramEnd"/>
    </w:p>
    <w:p w14:paraId="72562DC9" w14:textId="77777777" w:rsidR="00CB4360" w:rsidRDefault="00CB4360" w:rsidP="008F432C">
      <w:pPr>
        <w:numPr>
          <w:ilvl w:val="0"/>
          <w:numId w:val="141"/>
        </w:numPr>
        <w:contextualSpacing/>
      </w:pPr>
      <w:r>
        <w:t>Absent</w:t>
      </w:r>
    </w:p>
    <w:p w14:paraId="6F2771A0" w14:textId="77777777" w:rsidR="00CB4360" w:rsidRDefault="00CB4360" w:rsidP="008F432C">
      <w:pPr>
        <w:numPr>
          <w:ilvl w:val="0"/>
          <w:numId w:val="141"/>
        </w:numPr>
        <w:contextualSpacing/>
        <w:jc w:val="both"/>
      </w:pPr>
      <w:r>
        <w:t>Present</w:t>
      </w:r>
    </w:p>
    <w:p w14:paraId="196ECC8C" w14:textId="77777777" w:rsidR="00CB4360" w:rsidRDefault="00CB4360" w:rsidP="00CE3862"/>
    <w:p w14:paraId="608484FF" w14:textId="37C98356" w:rsidR="00CE3862" w:rsidRPr="00CE3862" w:rsidRDefault="00CE3862" w:rsidP="00CB3DA6">
      <w:pPr>
        <w:ind w:left="720"/>
        <w:jc w:val="both"/>
      </w:pPr>
      <w:r w:rsidRPr="00CE3862">
        <w:t xml:space="preserve">Remark: This character </w:t>
      </w:r>
      <w:r w:rsidR="0063176C">
        <w:t>only applies to Chelicerata and their stem groups</w:t>
      </w:r>
      <w:r w:rsidR="00CB3DA6">
        <w:t xml:space="preserve"> (see also char. </w:t>
      </w:r>
      <w:r w:rsidR="00CB3DA6" w:rsidRPr="00CB3DA6">
        <w:rPr>
          <w:highlight w:val="lightGray"/>
        </w:rPr>
        <w:t>32</w:t>
      </w:r>
      <w:r w:rsidR="00CB3DA6">
        <w:t>)</w:t>
      </w:r>
      <w:r w:rsidRPr="00CE3862">
        <w:t>.</w:t>
      </w:r>
    </w:p>
    <w:p w14:paraId="56EF1675" w14:textId="78C1525F" w:rsidR="00CE3862" w:rsidRDefault="00CE3862" w:rsidP="00CE3862"/>
    <w:p w14:paraId="39975AD6" w14:textId="250CC815" w:rsidR="0063176C" w:rsidRPr="00BB504E" w:rsidRDefault="0063176C" w:rsidP="0063176C">
      <w:pPr>
        <w:numPr>
          <w:ilvl w:val="0"/>
          <w:numId w:val="1"/>
        </w:numPr>
        <w:contextualSpacing/>
      </w:pPr>
      <w:r w:rsidRPr="0063176C">
        <w:t>Tergite of eighth somite (counting the ocular somite as the first) drastic</w:t>
      </w:r>
      <w:r>
        <w:t>ally reduced as a “</w:t>
      </w:r>
      <w:proofErr w:type="spellStart"/>
      <w:proofErr w:type="gramStart"/>
      <w:r>
        <w:t>microtergite</w:t>
      </w:r>
      <w:proofErr w:type="spellEnd"/>
      <w:r w:rsidRPr="0063176C">
        <w:t>”</w:t>
      </w:r>
      <w:r>
        <w:t>*</w:t>
      </w:r>
      <w:proofErr w:type="gramEnd"/>
    </w:p>
    <w:p w14:paraId="7E848347" w14:textId="77777777" w:rsidR="0063176C" w:rsidRDefault="0063176C" w:rsidP="008F432C">
      <w:pPr>
        <w:numPr>
          <w:ilvl w:val="0"/>
          <w:numId w:val="142"/>
        </w:numPr>
        <w:contextualSpacing/>
      </w:pPr>
      <w:r>
        <w:t>Absent</w:t>
      </w:r>
    </w:p>
    <w:p w14:paraId="3CAD3C32" w14:textId="6D4C31B5" w:rsidR="0063176C" w:rsidRDefault="0063176C" w:rsidP="008F432C">
      <w:pPr>
        <w:numPr>
          <w:ilvl w:val="0"/>
          <w:numId w:val="142"/>
        </w:numPr>
        <w:contextualSpacing/>
        <w:jc w:val="both"/>
      </w:pPr>
      <w:r>
        <w:t>Present</w:t>
      </w:r>
    </w:p>
    <w:p w14:paraId="176A9E2C" w14:textId="5D2C58E2" w:rsidR="0063176C" w:rsidRDefault="0063176C" w:rsidP="0063176C">
      <w:pPr>
        <w:ind w:left="432"/>
        <w:contextualSpacing/>
      </w:pPr>
    </w:p>
    <w:p w14:paraId="095ACD51" w14:textId="265EA033" w:rsidR="00CB3DA6" w:rsidRDefault="00CB3DA6" w:rsidP="00B20F23">
      <w:pPr>
        <w:ind w:left="720"/>
        <w:contextualSpacing/>
        <w:jc w:val="both"/>
      </w:pPr>
      <w:r>
        <w:t xml:space="preserve">Remark: See Dunlop and </w:t>
      </w:r>
      <w:proofErr w:type="spellStart"/>
      <w:r>
        <w:t>Lamsdell</w:t>
      </w:r>
      <w:proofErr w:type="spellEnd"/>
      <w:r>
        <w:t xml:space="preserve"> </w:t>
      </w:r>
      <w:r>
        <w:fldChar w:fldCharType="begin"/>
      </w:r>
      <w:r w:rsidR="000A5355">
        <w:instrText xml:space="preserve"> ADDIN EN.CITE &lt;EndNote&gt;&lt;Cite ExcludeAuth="1"&gt;&lt;Author&gt;Dunlop&lt;/Author&gt;&lt;Year&gt;2016&lt;/Year&gt;&lt;RecNum&gt;800&lt;/RecNum&gt;&lt;IDText&gt;Segmentation and tagmosis in Chelicerata&lt;/IDText&gt;&lt;DisplayText&gt;(2016)&lt;/DisplayText&gt;&lt;record&gt;&lt;rec-number&gt;800&lt;/rec-number&gt;&lt;foreign-keys&gt;&lt;key app="EN" db-id="tsedt2axlvxwfie2s0qv5exotszr5rf9sv09" timestamp="1540797842"&gt;800&lt;/key&gt;&lt;/foreign-keys&gt;&lt;ref-type name="Journal Article"&gt;17&lt;/ref-type&gt;&lt;contributors&gt;&lt;authors&gt;&lt;author&gt;Dunlop, J. A.&lt;/author&gt;&lt;author&gt;Lamsdell, J. C.&lt;/author&gt;&lt;/authors&gt;&lt;/contributors&gt;&lt;titles&gt;&lt;title&gt;Segmentation and tagmosis in Chelicerata&lt;/title&gt;&lt;secondary-title&gt;Arthropod Structure &amp;amp; Development&lt;/secondary-title&gt;&lt;short-title&gt;Segmentation and tagmosis in Chelicerata&lt;/short-title&gt;&lt;/titles&gt;&lt;periodical&gt;&lt;full-title&gt;Arthropod Structure &amp;amp; Development&lt;/full-title&gt;&lt;/periodical&gt;&lt;pages&gt;395-418&lt;/pages&gt;&lt;volume&gt;46&lt;/volume&gt;&lt;number&gt;3&lt;/number&gt;&lt;dates&gt;&lt;year&gt;2016&lt;/year&gt;&lt;/dates&gt;&lt;urls&gt;&lt;/urls&gt;&lt;/record&gt;&lt;/Cite&gt;&lt;/EndNote&gt;</w:instrText>
      </w:r>
      <w:r>
        <w:fldChar w:fldCharType="separate"/>
      </w:r>
      <w:r>
        <w:rPr>
          <w:noProof/>
        </w:rPr>
        <w:t>(2016)</w:t>
      </w:r>
      <w:r>
        <w:fldChar w:fldCharType="end"/>
      </w:r>
      <w:r>
        <w:t xml:space="preserve"> for a review of this character across chelicerates.</w:t>
      </w:r>
    </w:p>
    <w:p w14:paraId="778EC33C" w14:textId="61BFA7D3" w:rsidR="00CB3DA6" w:rsidRDefault="00CB3DA6" w:rsidP="0063176C">
      <w:pPr>
        <w:ind w:left="432"/>
        <w:contextualSpacing/>
      </w:pPr>
    </w:p>
    <w:p w14:paraId="0CDC5AB9" w14:textId="63E9F852" w:rsidR="00E2653E" w:rsidRPr="00BB504E" w:rsidRDefault="00E2653E" w:rsidP="00E2653E">
      <w:pPr>
        <w:numPr>
          <w:ilvl w:val="0"/>
          <w:numId w:val="1"/>
        </w:numPr>
        <w:contextualSpacing/>
      </w:pPr>
      <w:r>
        <w:t>Constriction of eighth somite (segment seven) into a pedicel*</w:t>
      </w:r>
    </w:p>
    <w:p w14:paraId="7C9130E3" w14:textId="77777777" w:rsidR="00E2653E" w:rsidRDefault="00E2653E" w:rsidP="008F432C">
      <w:pPr>
        <w:numPr>
          <w:ilvl w:val="0"/>
          <w:numId w:val="145"/>
        </w:numPr>
        <w:contextualSpacing/>
      </w:pPr>
      <w:r>
        <w:t>Absent</w:t>
      </w:r>
    </w:p>
    <w:p w14:paraId="690D71D1" w14:textId="77777777" w:rsidR="00E2653E" w:rsidRDefault="00E2653E" w:rsidP="008F432C">
      <w:pPr>
        <w:numPr>
          <w:ilvl w:val="0"/>
          <w:numId w:val="145"/>
        </w:numPr>
        <w:contextualSpacing/>
        <w:jc w:val="both"/>
      </w:pPr>
      <w:r>
        <w:t>Present</w:t>
      </w:r>
    </w:p>
    <w:p w14:paraId="2044DCEE" w14:textId="21E85AA7" w:rsidR="00E2653E" w:rsidRDefault="00E2653E" w:rsidP="0063176C">
      <w:pPr>
        <w:ind w:left="432"/>
        <w:contextualSpacing/>
      </w:pPr>
    </w:p>
    <w:p w14:paraId="69EA6B9E" w14:textId="717C7F23" w:rsidR="00E2653E" w:rsidRDefault="00E2653E" w:rsidP="00E2653E">
      <w:pPr>
        <w:ind w:left="720"/>
        <w:contextualSpacing/>
      </w:pPr>
      <w:r>
        <w:t xml:space="preserve">Remark: A widespread arachnid character (see e.g. Dunlop and </w:t>
      </w:r>
      <w:proofErr w:type="spellStart"/>
      <w:r>
        <w:t>Lamsdell</w:t>
      </w:r>
      <w:proofErr w:type="spellEnd"/>
      <w:r>
        <w:t xml:space="preserve"> </w:t>
      </w:r>
      <w:r>
        <w:fldChar w:fldCharType="begin"/>
      </w:r>
      <w:r w:rsidR="000A5355">
        <w:instrText xml:space="preserve"> ADDIN EN.CITE &lt;EndNote&gt;&lt;Cite ExcludeAuth="1"&gt;&lt;Author&gt;Dunlop&lt;/Author&gt;&lt;Year&gt;2016&lt;/Year&gt;&lt;RecNum&gt;800&lt;/RecNum&gt;&lt;IDText&gt;Segmentation and tagmosis in Chelicerata&lt;/IDText&gt;&lt;DisplayText&gt;(2016)&lt;/DisplayText&gt;&lt;record&gt;&lt;rec-number&gt;800&lt;/rec-number&gt;&lt;foreign-keys&gt;&lt;key app="EN" db-id="tsedt2axlvxwfie2s0qv5exotszr5rf9sv09" timestamp="1540797842"&gt;800&lt;/key&gt;&lt;/foreign-keys&gt;&lt;ref-type name="Journal Article"&gt;17&lt;/ref-type&gt;&lt;contributors&gt;&lt;authors&gt;&lt;author&gt;Dunlop, J. A.&lt;/author&gt;&lt;author&gt;Lamsdell, J. C.&lt;/author&gt;&lt;/authors&gt;&lt;/contributors&gt;&lt;titles&gt;&lt;title&gt;Segmentation and tagmosis in Chelicerata&lt;/title&gt;&lt;secondary-title&gt;Arthropod Structure &amp;amp; Development&lt;/secondary-title&gt;&lt;short-title&gt;Segmentation and tagmosis in Chelicerata&lt;/short-title&gt;&lt;/titles&gt;&lt;periodical&gt;&lt;full-title&gt;Arthropod Structure &amp;amp; Development&lt;/full-title&gt;&lt;/periodical&gt;&lt;pages&gt;395-418&lt;/pages&gt;&lt;volume&gt;46&lt;/volume&gt;&lt;number&gt;3&lt;/number&gt;&lt;dates&gt;&lt;year&gt;2016&lt;/year&gt;&lt;/dates&gt;&lt;urls&gt;&lt;/urls&gt;&lt;/record&gt;&lt;/Cite&gt;&lt;/EndNote&gt;</w:instrText>
      </w:r>
      <w:r>
        <w:fldChar w:fldCharType="separate"/>
      </w:r>
      <w:r>
        <w:rPr>
          <w:noProof/>
        </w:rPr>
        <w:t>(2016)</w:t>
      </w:r>
      <w:r>
        <w:fldChar w:fldCharType="end"/>
      </w:r>
      <w:r>
        <w:t>).</w:t>
      </w:r>
    </w:p>
    <w:p w14:paraId="7568E1B0" w14:textId="77777777" w:rsidR="00E2653E" w:rsidRDefault="00E2653E" w:rsidP="0063176C">
      <w:pPr>
        <w:ind w:left="432"/>
        <w:contextualSpacing/>
      </w:pPr>
    </w:p>
    <w:p w14:paraId="08733D66" w14:textId="78D5CBD5" w:rsidR="0063176C" w:rsidRPr="00BB504E" w:rsidRDefault="0063176C" w:rsidP="0063176C">
      <w:pPr>
        <w:numPr>
          <w:ilvl w:val="0"/>
          <w:numId w:val="1"/>
        </w:numPr>
        <w:contextualSpacing/>
      </w:pPr>
      <w:r w:rsidRPr="0063176C">
        <w:t>Post-cephalic appendages covered</w:t>
      </w:r>
      <w:r>
        <w:t xml:space="preserve"> by sclerotic plates (opercula)*</w:t>
      </w:r>
    </w:p>
    <w:p w14:paraId="48072DFF" w14:textId="77777777" w:rsidR="0063176C" w:rsidRDefault="0063176C" w:rsidP="008F432C">
      <w:pPr>
        <w:numPr>
          <w:ilvl w:val="0"/>
          <w:numId w:val="143"/>
        </w:numPr>
        <w:contextualSpacing/>
      </w:pPr>
      <w:r>
        <w:t>Absent</w:t>
      </w:r>
    </w:p>
    <w:p w14:paraId="567C7577" w14:textId="77777777" w:rsidR="0063176C" w:rsidRDefault="0063176C" w:rsidP="008F432C">
      <w:pPr>
        <w:numPr>
          <w:ilvl w:val="0"/>
          <w:numId w:val="143"/>
        </w:numPr>
        <w:contextualSpacing/>
        <w:jc w:val="both"/>
      </w:pPr>
      <w:r>
        <w:t>Present</w:t>
      </w:r>
    </w:p>
    <w:p w14:paraId="1F1BCC24" w14:textId="3A8E33F6" w:rsidR="0063176C" w:rsidRDefault="0063176C" w:rsidP="0063176C">
      <w:pPr>
        <w:contextualSpacing/>
        <w:jc w:val="both"/>
      </w:pPr>
    </w:p>
    <w:p w14:paraId="7C6C42A0" w14:textId="5B67FF31" w:rsidR="00B20F23" w:rsidRDefault="00B20F23" w:rsidP="00B20F23">
      <w:pPr>
        <w:ind w:left="720"/>
        <w:contextualSpacing/>
        <w:jc w:val="both"/>
      </w:pPr>
      <w:r>
        <w:t xml:space="preserve">Remark: </w:t>
      </w:r>
      <w:r w:rsidR="00E2653E">
        <w:t>Used as an</w:t>
      </w:r>
      <w:r>
        <w:t xml:space="preserve"> apomorphy of Euchelicerata </w:t>
      </w:r>
      <w:r w:rsidR="00186A11">
        <w:fldChar w:fldCharType="begin"/>
      </w:r>
      <w:r w:rsidR="000A5355">
        <w:instrText xml:space="preserve"> ADDIN EN.CITE &lt;EndNote&gt;&lt;Cite&gt;&lt;Author&gt;Dunlop&lt;/Author&gt;&lt;Year&gt;2016&lt;/Year&gt;&lt;RecNum&gt;800&lt;/RecNum&gt;&lt;IDText&gt;Segmentation and tagmosis in Chelicerata&lt;/IDText&gt;&lt;DisplayText&gt;(Aria &amp;amp; Caron in press, Dunlop &amp;amp; Lamsdell 2016)&lt;/DisplayText&gt;&lt;record&gt;&lt;rec-number&gt;800&lt;/rec-number&gt;&lt;foreign-keys&gt;&lt;key app="EN" db-id="tsedt2axlvxwfie2s0qv5exotszr5rf9sv09" timestamp="1540797842"&gt;800&lt;/key&gt;&lt;/foreign-keys&gt;&lt;ref-type name="Journal Article"&gt;17&lt;/ref-type&gt;&lt;contributors&gt;&lt;authors&gt;&lt;author&gt;Dunlop, J. A.&lt;/author&gt;&lt;author&gt;Lamsdell, J. C.&lt;/author&gt;&lt;/authors&gt;&lt;/contributors&gt;&lt;titles&gt;&lt;title&gt;Segmentation and tagmosis in Chelicerata&lt;/title&gt;&lt;secondary-title&gt;Arthropod Structure &amp;amp; Development&lt;/secondary-title&gt;&lt;short-title&gt;Segmentation and tagmosis in Chelicerata&lt;/short-title&gt;&lt;/titles&gt;&lt;periodical&gt;&lt;full-title&gt;Arthropod Structure &amp;amp; Development&lt;/full-title&gt;&lt;/periodical&gt;&lt;pages&gt;395-418&lt;/pages&gt;&lt;volume&gt;46&lt;/volume&gt;&lt;number&gt;3&lt;/number&gt;&lt;dates&gt;&lt;year&gt;2016&lt;/year&gt;&lt;/dates&gt;&lt;urls&gt;&lt;/urls&gt;&lt;/record&gt;&lt;/Cite&gt;&lt;Cite&gt;&lt;Author&gt;Aria&lt;/Author&gt;&lt;Year&gt;in press&lt;/Year&gt;&lt;RecNum&gt;0&lt;/RecNum&gt;&lt;IDText&gt;Mandibulate convergence in an armoured Cambrian stem chelicerate&lt;/IDText&gt;&lt;record&gt;&lt;titles&gt;&lt;title&gt;Mandibulate convergence in an armoured Cambrian stem chelicerate&lt;/title&gt;&lt;secondary-title&gt;BMC Evolutionary Biology&lt;/secondary-title&gt;&lt;/titles&gt;&lt;contributors&gt;&lt;authors&gt;&lt;author&gt;Aria, C.&lt;/author&gt;&lt;author&gt;Caron, J-B.&lt;/author&gt;&lt;/authors&gt;&lt;/contributors&gt;&lt;added-date format="utc"&gt;1509354027&lt;/added-date&gt;&lt;ref-type name="Journal Article"&gt;17&lt;/ref-type&gt;&lt;dates&gt;&lt;year&gt;in press&lt;/year&gt;&lt;/dates&gt;&lt;rec-number&gt;2879&lt;/rec-number&gt;&lt;last-updated-date format="utc"&gt;1511519140&lt;/last-updated-date&gt;&lt;/record&gt;&lt;/Cite&gt;&lt;/EndNote&gt;</w:instrText>
      </w:r>
      <w:r w:rsidR="00186A11">
        <w:fldChar w:fldCharType="separate"/>
      </w:r>
      <w:r w:rsidR="000A5355">
        <w:rPr>
          <w:noProof/>
        </w:rPr>
        <w:t>(Aria &amp; Caron in press, Dunlop &amp; Lamsdell 2016)</w:t>
      </w:r>
      <w:r w:rsidR="00186A11">
        <w:fldChar w:fldCharType="end"/>
      </w:r>
      <w:r w:rsidR="00E2653E">
        <w:t xml:space="preserve">, although it mostly applies to </w:t>
      </w:r>
      <w:proofErr w:type="spellStart"/>
      <w:r w:rsidR="00E2653E">
        <w:t>merostomes</w:t>
      </w:r>
      <w:proofErr w:type="spellEnd"/>
      <w:r w:rsidR="00016090">
        <w:t xml:space="preserve"> and </w:t>
      </w:r>
      <w:proofErr w:type="spellStart"/>
      <w:r w:rsidR="00016090">
        <w:t>tetrapulmonates</w:t>
      </w:r>
      <w:proofErr w:type="spellEnd"/>
      <w:r w:rsidR="00186A11">
        <w:t>.</w:t>
      </w:r>
    </w:p>
    <w:p w14:paraId="275D1F80" w14:textId="77777777" w:rsidR="00B20F23" w:rsidRDefault="00B20F23" w:rsidP="0063176C">
      <w:pPr>
        <w:contextualSpacing/>
        <w:jc w:val="both"/>
      </w:pPr>
    </w:p>
    <w:p w14:paraId="12D7EAA3" w14:textId="16FAEB7C" w:rsidR="0063176C" w:rsidRPr="00BB504E" w:rsidRDefault="0063176C" w:rsidP="0063176C">
      <w:pPr>
        <w:numPr>
          <w:ilvl w:val="0"/>
          <w:numId w:val="1"/>
        </w:numPr>
        <w:contextualSpacing/>
      </w:pPr>
      <w:r w:rsidRPr="00CE3862">
        <w:t>Tergo-sternal decoupling</w:t>
      </w:r>
      <w:r>
        <w:t xml:space="preserve"> [AC150]</w:t>
      </w:r>
    </w:p>
    <w:p w14:paraId="00511E46" w14:textId="77777777" w:rsidR="0063176C" w:rsidRDefault="0063176C" w:rsidP="008F432C">
      <w:pPr>
        <w:numPr>
          <w:ilvl w:val="0"/>
          <w:numId w:val="240"/>
        </w:numPr>
        <w:contextualSpacing/>
      </w:pPr>
      <w:r>
        <w:t>Absent</w:t>
      </w:r>
    </w:p>
    <w:p w14:paraId="4303199A" w14:textId="77777777" w:rsidR="0063176C" w:rsidRDefault="0063176C" w:rsidP="008F432C">
      <w:pPr>
        <w:numPr>
          <w:ilvl w:val="0"/>
          <w:numId w:val="240"/>
        </w:numPr>
        <w:contextualSpacing/>
        <w:jc w:val="both"/>
      </w:pPr>
      <w:r>
        <w:t>Present</w:t>
      </w:r>
    </w:p>
    <w:p w14:paraId="639F4EF5" w14:textId="77777777" w:rsidR="00CE3862" w:rsidRPr="00CE3862" w:rsidRDefault="00CE3862" w:rsidP="00CE3862"/>
    <w:p w14:paraId="7EB78CFE" w14:textId="2B8F20E6" w:rsidR="0063176C" w:rsidRPr="00BB504E" w:rsidRDefault="0063176C" w:rsidP="0063176C">
      <w:pPr>
        <w:numPr>
          <w:ilvl w:val="0"/>
          <w:numId w:val="1"/>
        </w:numPr>
        <w:contextualSpacing/>
      </w:pPr>
      <w:r w:rsidRPr="00CE3862">
        <w:lastRenderedPageBreak/>
        <w:t xml:space="preserve">Tergo-sternal decoupling, type </w:t>
      </w:r>
      <w:r>
        <w:t>[AC151]</w:t>
      </w:r>
    </w:p>
    <w:p w14:paraId="5396065D" w14:textId="77777777" w:rsidR="0063176C" w:rsidRDefault="0063176C" w:rsidP="008F432C">
      <w:pPr>
        <w:numPr>
          <w:ilvl w:val="0"/>
          <w:numId w:val="146"/>
        </w:numPr>
        <w:contextualSpacing/>
      </w:pPr>
      <w:proofErr w:type="spellStart"/>
      <w:r>
        <w:t>Polypody</w:t>
      </w:r>
      <w:proofErr w:type="spellEnd"/>
    </w:p>
    <w:p w14:paraId="196E2B7B" w14:textId="77777777" w:rsidR="0063176C" w:rsidRDefault="0063176C" w:rsidP="008F432C">
      <w:pPr>
        <w:numPr>
          <w:ilvl w:val="0"/>
          <w:numId w:val="146"/>
        </w:numPr>
        <w:contextualSpacing/>
      </w:pPr>
      <w:proofErr w:type="spellStart"/>
      <w:r>
        <w:t>Polypody</w:t>
      </w:r>
      <w:proofErr w:type="spellEnd"/>
      <w:r>
        <w:t xml:space="preserve"> and “</w:t>
      </w:r>
      <w:proofErr w:type="spellStart"/>
      <w:r>
        <w:t>polysternity</w:t>
      </w:r>
      <w:proofErr w:type="spellEnd"/>
      <w:r>
        <w:t>”</w:t>
      </w:r>
    </w:p>
    <w:p w14:paraId="62A8EDD3" w14:textId="39A519DD" w:rsidR="0063176C" w:rsidRDefault="0063176C" w:rsidP="008F432C">
      <w:pPr>
        <w:numPr>
          <w:ilvl w:val="0"/>
          <w:numId w:val="146"/>
        </w:numPr>
        <w:contextualSpacing/>
      </w:pPr>
      <w:r w:rsidRPr="00CE3862">
        <w:t>“</w:t>
      </w:r>
      <w:proofErr w:type="spellStart"/>
      <w:r w:rsidRPr="00CE3862">
        <w:t>Polytergity</w:t>
      </w:r>
      <w:proofErr w:type="spellEnd"/>
      <w:r w:rsidRPr="00CE3862">
        <w:t>” (</w:t>
      </w:r>
      <w:proofErr w:type="spellStart"/>
      <w:r w:rsidRPr="00CE3862">
        <w:t>autapomorphy</w:t>
      </w:r>
      <w:proofErr w:type="spellEnd"/>
      <w:r w:rsidRPr="00CE3862">
        <w:t xml:space="preserve"> of symphylan </w:t>
      </w:r>
      <w:proofErr w:type="spellStart"/>
      <w:r w:rsidRPr="00CE3862">
        <w:t>myriapods</w:t>
      </w:r>
      <w:proofErr w:type="spellEnd"/>
      <w:r w:rsidRPr="00CE3862">
        <w:t>)</w:t>
      </w:r>
    </w:p>
    <w:p w14:paraId="05B893BE" w14:textId="325BD7C0" w:rsidR="0063176C" w:rsidRDefault="0063176C" w:rsidP="0063176C">
      <w:pPr>
        <w:ind w:left="360"/>
        <w:contextualSpacing/>
        <w:jc w:val="both"/>
      </w:pPr>
    </w:p>
    <w:p w14:paraId="0870B26D" w14:textId="4717541A" w:rsidR="0063176C" w:rsidRPr="00BB504E" w:rsidRDefault="0063176C" w:rsidP="0063176C">
      <w:pPr>
        <w:numPr>
          <w:ilvl w:val="0"/>
          <w:numId w:val="1"/>
        </w:numPr>
        <w:contextualSpacing/>
      </w:pPr>
      <w:r w:rsidRPr="00CE3862">
        <w:t xml:space="preserve">Pleurae </w:t>
      </w:r>
      <w:r>
        <w:t>[AC152]</w:t>
      </w:r>
    </w:p>
    <w:p w14:paraId="6679B29F" w14:textId="3095E2AD" w:rsidR="0063176C" w:rsidRDefault="0063176C" w:rsidP="008F432C">
      <w:pPr>
        <w:numPr>
          <w:ilvl w:val="0"/>
          <w:numId w:val="147"/>
        </w:numPr>
        <w:contextualSpacing/>
      </w:pPr>
      <w:r w:rsidRPr="00CE3862">
        <w:t>Reduced or fused</w:t>
      </w:r>
    </w:p>
    <w:p w14:paraId="65C67259" w14:textId="3B4B419E" w:rsidR="0063176C" w:rsidRDefault="0063176C" w:rsidP="008F432C">
      <w:pPr>
        <w:numPr>
          <w:ilvl w:val="0"/>
          <w:numId w:val="147"/>
        </w:numPr>
        <w:contextualSpacing/>
        <w:jc w:val="both"/>
      </w:pPr>
      <w:r w:rsidRPr="00CE3862">
        <w:t>Developed</w:t>
      </w:r>
    </w:p>
    <w:p w14:paraId="5993166F" w14:textId="77777777" w:rsidR="00CE3862" w:rsidRPr="00CE3862" w:rsidRDefault="00CE3862" w:rsidP="00CE3862"/>
    <w:p w14:paraId="4FA41804" w14:textId="5393D9FA" w:rsidR="0063176C" w:rsidRPr="00BB504E" w:rsidRDefault="0063176C" w:rsidP="0063176C">
      <w:pPr>
        <w:numPr>
          <w:ilvl w:val="0"/>
          <w:numId w:val="1"/>
        </w:numPr>
        <w:contextualSpacing/>
      </w:pPr>
      <w:r w:rsidRPr="00CE3862">
        <w:t xml:space="preserve">Tergo-pleural rings </w:t>
      </w:r>
      <w:r>
        <w:t>[AC</w:t>
      </w:r>
      <w:proofErr w:type="gramStart"/>
      <w:r>
        <w:t>153]</w:t>
      </w:r>
      <w:r w:rsidR="00B73B89">
        <w:t>*</w:t>
      </w:r>
      <w:proofErr w:type="gramEnd"/>
    </w:p>
    <w:p w14:paraId="653A2EE3" w14:textId="77777777" w:rsidR="0063176C" w:rsidRDefault="0063176C" w:rsidP="008F432C">
      <w:pPr>
        <w:numPr>
          <w:ilvl w:val="0"/>
          <w:numId w:val="148"/>
        </w:numPr>
        <w:contextualSpacing/>
      </w:pPr>
      <w:r>
        <w:t>Absent</w:t>
      </w:r>
    </w:p>
    <w:p w14:paraId="0425A7B7" w14:textId="77777777" w:rsidR="0063176C" w:rsidRDefault="0063176C" w:rsidP="008F432C">
      <w:pPr>
        <w:numPr>
          <w:ilvl w:val="0"/>
          <w:numId w:val="148"/>
        </w:numPr>
        <w:contextualSpacing/>
        <w:jc w:val="both"/>
      </w:pPr>
      <w:r>
        <w:t>Present</w:t>
      </w:r>
    </w:p>
    <w:p w14:paraId="6C5D3AC2" w14:textId="77777777" w:rsidR="0063176C" w:rsidRPr="00CE3862" w:rsidRDefault="0063176C" w:rsidP="0063176C">
      <w:pPr>
        <w:ind w:left="720"/>
        <w:jc w:val="both"/>
      </w:pPr>
    </w:p>
    <w:p w14:paraId="620A8E31" w14:textId="2A9F022F" w:rsidR="0063176C" w:rsidRPr="00BB504E" w:rsidRDefault="00631F09" w:rsidP="0063176C">
      <w:pPr>
        <w:numPr>
          <w:ilvl w:val="0"/>
          <w:numId w:val="1"/>
        </w:numPr>
        <w:contextualSpacing/>
      </w:pPr>
      <w:r w:rsidRPr="00CE3862">
        <w:t xml:space="preserve">Pleural orientation </w:t>
      </w:r>
      <w:r>
        <w:t>[AC154</w:t>
      </w:r>
      <w:r w:rsidR="0063176C">
        <w:t>]</w:t>
      </w:r>
    </w:p>
    <w:p w14:paraId="49FDE277" w14:textId="28D61DC2" w:rsidR="0063176C" w:rsidRDefault="00631F09" w:rsidP="008F432C">
      <w:pPr>
        <w:numPr>
          <w:ilvl w:val="0"/>
          <w:numId w:val="149"/>
        </w:numPr>
        <w:contextualSpacing/>
      </w:pPr>
      <w:r>
        <w:t>Horizontal</w:t>
      </w:r>
    </w:p>
    <w:p w14:paraId="2BE5C1F4" w14:textId="385527FD" w:rsidR="0063176C" w:rsidRDefault="00631F09" w:rsidP="008F432C">
      <w:pPr>
        <w:numPr>
          <w:ilvl w:val="0"/>
          <w:numId w:val="149"/>
        </w:numPr>
        <w:contextualSpacing/>
        <w:jc w:val="both"/>
      </w:pPr>
      <w:r>
        <w:t>Around body</w:t>
      </w:r>
    </w:p>
    <w:p w14:paraId="4C1BD015" w14:textId="77777777" w:rsidR="0063176C" w:rsidRPr="00CE3862" w:rsidRDefault="0063176C" w:rsidP="00CE3862"/>
    <w:p w14:paraId="3ED84877" w14:textId="3FC994E7" w:rsidR="00631F09" w:rsidRPr="00BB504E" w:rsidRDefault="00631F09" w:rsidP="00631F09">
      <w:pPr>
        <w:numPr>
          <w:ilvl w:val="0"/>
          <w:numId w:val="1"/>
        </w:numPr>
        <w:contextualSpacing/>
      </w:pPr>
      <w:r w:rsidRPr="00CE3862">
        <w:t xml:space="preserve">Pleural length </w:t>
      </w:r>
      <w:r>
        <w:t>[AC155]</w:t>
      </w:r>
    </w:p>
    <w:p w14:paraId="0A60CF35" w14:textId="420794CA" w:rsidR="00631F09" w:rsidRDefault="00631F09" w:rsidP="008F432C">
      <w:pPr>
        <w:numPr>
          <w:ilvl w:val="0"/>
          <w:numId w:val="150"/>
        </w:numPr>
        <w:contextualSpacing/>
      </w:pPr>
      <w:r w:rsidRPr="00CE3862">
        <w:t>Short, i.e. equal or inferior to body diameter</w:t>
      </w:r>
    </w:p>
    <w:p w14:paraId="3EF9CCCA" w14:textId="62D307AF" w:rsidR="00631F09" w:rsidRDefault="00631F09" w:rsidP="008F432C">
      <w:pPr>
        <w:numPr>
          <w:ilvl w:val="0"/>
          <w:numId w:val="150"/>
        </w:numPr>
        <w:contextualSpacing/>
        <w:jc w:val="both"/>
      </w:pPr>
      <w:r w:rsidRPr="00CE3862">
        <w:t>Long, i.e. exceeding body diameter</w:t>
      </w:r>
    </w:p>
    <w:p w14:paraId="0778C2DD" w14:textId="77777777" w:rsidR="00631F09" w:rsidRPr="00CE3862" w:rsidRDefault="00631F09" w:rsidP="00631F09">
      <w:pPr>
        <w:ind w:left="720"/>
        <w:jc w:val="both"/>
      </w:pPr>
    </w:p>
    <w:p w14:paraId="37E3F0A3" w14:textId="01A58322" w:rsidR="00631F09" w:rsidRPr="00BB504E" w:rsidRDefault="00631F09" w:rsidP="00631F09">
      <w:pPr>
        <w:numPr>
          <w:ilvl w:val="0"/>
          <w:numId w:val="1"/>
        </w:numPr>
        <w:contextualSpacing/>
      </w:pPr>
      <w:r w:rsidRPr="00CE3862">
        <w:t xml:space="preserve">Articulating ridge </w:t>
      </w:r>
      <w:r>
        <w:t>[AC156]</w:t>
      </w:r>
    </w:p>
    <w:p w14:paraId="3E935C3B" w14:textId="77777777" w:rsidR="00631F09" w:rsidRDefault="00631F09" w:rsidP="008F432C">
      <w:pPr>
        <w:numPr>
          <w:ilvl w:val="0"/>
          <w:numId w:val="151"/>
        </w:numPr>
        <w:contextualSpacing/>
      </w:pPr>
      <w:r>
        <w:t>Absent</w:t>
      </w:r>
    </w:p>
    <w:p w14:paraId="3646140F" w14:textId="77777777" w:rsidR="00631F09" w:rsidRDefault="00631F09" w:rsidP="008F432C">
      <w:pPr>
        <w:numPr>
          <w:ilvl w:val="0"/>
          <w:numId w:val="151"/>
        </w:numPr>
        <w:contextualSpacing/>
        <w:jc w:val="both"/>
      </w:pPr>
      <w:r>
        <w:t>Present</w:t>
      </w:r>
    </w:p>
    <w:p w14:paraId="61BBC2C6" w14:textId="77777777" w:rsidR="00CE3862" w:rsidRPr="00CE3862" w:rsidRDefault="00CE3862" w:rsidP="00CE3862"/>
    <w:p w14:paraId="3709CC0B" w14:textId="3F485F7C" w:rsidR="00631F09" w:rsidRPr="00BB504E" w:rsidRDefault="00631F09" w:rsidP="00631F09">
      <w:pPr>
        <w:numPr>
          <w:ilvl w:val="0"/>
          <w:numId w:val="1"/>
        </w:numPr>
        <w:contextualSpacing/>
      </w:pPr>
      <w:r w:rsidRPr="00CE3862">
        <w:t>Articulating ridge, type</w:t>
      </w:r>
      <w:r w:rsidR="00691399">
        <w:t xml:space="preserve"> [AC157</w:t>
      </w:r>
      <w:r>
        <w:t>]</w:t>
      </w:r>
    </w:p>
    <w:p w14:paraId="0DE5A62E" w14:textId="4A35F22F" w:rsidR="00631F09" w:rsidRDefault="00631F09" w:rsidP="008F432C">
      <w:pPr>
        <w:numPr>
          <w:ilvl w:val="0"/>
          <w:numId w:val="152"/>
        </w:numPr>
        <w:contextualSpacing/>
      </w:pPr>
      <w:r w:rsidRPr="00CE3862">
        <w:t>Single</w:t>
      </w:r>
    </w:p>
    <w:p w14:paraId="3E24E091" w14:textId="01EE3A95" w:rsidR="00631F09" w:rsidRDefault="00631F09" w:rsidP="008F432C">
      <w:pPr>
        <w:numPr>
          <w:ilvl w:val="0"/>
          <w:numId w:val="152"/>
        </w:numPr>
        <w:contextualSpacing/>
        <w:jc w:val="both"/>
      </w:pPr>
      <w:r w:rsidRPr="00CE3862">
        <w:t>Antero-posterior</w:t>
      </w:r>
    </w:p>
    <w:p w14:paraId="52EDB631" w14:textId="77777777" w:rsidR="00631F09" w:rsidRDefault="00631F09" w:rsidP="00CE3862"/>
    <w:p w14:paraId="50679729" w14:textId="4379CDEC" w:rsidR="00631F09" w:rsidRPr="00BB504E" w:rsidRDefault="00631F09" w:rsidP="00631F09">
      <w:pPr>
        <w:numPr>
          <w:ilvl w:val="0"/>
          <w:numId w:val="1"/>
        </w:numPr>
        <w:contextualSpacing/>
      </w:pPr>
      <w:r w:rsidRPr="00CE3862">
        <w:t xml:space="preserve">Transverse </w:t>
      </w:r>
      <w:proofErr w:type="spellStart"/>
      <w:r w:rsidRPr="00CE3862">
        <w:t>stipital</w:t>
      </w:r>
      <w:proofErr w:type="spellEnd"/>
      <w:r w:rsidRPr="00CE3862">
        <w:t xml:space="preserve"> muscle </w:t>
      </w:r>
      <w:r w:rsidR="00691399">
        <w:t>[AC158</w:t>
      </w:r>
      <w:r>
        <w:t>]</w:t>
      </w:r>
    </w:p>
    <w:p w14:paraId="311ECF18" w14:textId="77777777" w:rsidR="00631F09" w:rsidRDefault="00631F09" w:rsidP="008F432C">
      <w:pPr>
        <w:numPr>
          <w:ilvl w:val="0"/>
          <w:numId w:val="153"/>
        </w:numPr>
        <w:contextualSpacing/>
      </w:pPr>
      <w:r>
        <w:t>Absent</w:t>
      </w:r>
    </w:p>
    <w:p w14:paraId="05FBA556" w14:textId="77777777" w:rsidR="00631F09" w:rsidRDefault="00631F09" w:rsidP="008F432C">
      <w:pPr>
        <w:numPr>
          <w:ilvl w:val="0"/>
          <w:numId w:val="153"/>
        </w:numPr>
        <w:contextualSpacing/>
        <w:jc w:val="both"/>
      </w:pPr>
      <w:r>
        <w:t>Present</w:t>
      </w:r>
    </w:p>
    <w:p w14:paraId="57F0EAAB" w14:textId="77777777" w:rsidR="00631F09" w:rsidRPr="00CE3862" w:rsidRDefault="00631F09" w:rsidP="00CE3862"/>
    <w:p w14:paraId="103BB808" w14:textId="77777777" w:rsidR="00CE3862" w:rsidRPr="00631F09" w:rsidRDefault="00CE3862" w:rsidP="00CE3862">
      <w:pPr>
        <w:rPr>
          <w:b/>
          <w:sz w:val="20"/>
          <w:szCs w:val="20"/>
        </w:rPr>
      </w:pPr>
      <w:r w:rsidRPr="00631F09">
        <w:rPr>
          <w:b/>
          <w:sz w:val="20"/>
          <w:szCs w:val="20"/>
        </w:rPr>
        <w:t>TRUNK APPENDAGES AND GENERAL APPENDICULAR CHARACTERS</w:t>
      </w:r>
    </w:p>
    <w:p w14:paraId="39568E07" w14:textId="77777777" w:rsidR="00F10EB4" w:rsidRDefault="00F10EB4" w:rsidP="00F10EB4"/>
    <w:p w14:paraId="4893684D" w14:textId="77777777" w:rsidR="00F10EB4" w:rsidRPr="00BB504E" w:rsidRDefault="00F10EB4" w:rsidP="00F10EB4">
      <w:pPr>
        <w:numPr>
          <w:ilvl w:val="0"/>
          <w:numId w:val="1"/>
        </w:numPr>
        <w:contextualSpacing/>
      </w:pPr>
      <w:r w:rsidRPr="00CE3862">
        <w:t xml:space="preserve">Limb </w:t>
      </w:r>
      <w:proofErr w:type="spellStart"/>
      <w:r w:rsidRPr="00CE3862">
        <w:t>arthrodization</w:t>
      </w:r>
      <w:proofErr w:type="spellEnd"/>
      <w:r w:rsidRPr="00CE3862">
        <w:t xml:space="preserve"> in trunk </w:t>
      </w:r>
      <w:r>
        <w:t>[AC181]</w:t>
      </w:r>
    </w:p>
    <w:p w14:paraId="5A152FEE" w14:textId="77777777" w:rsidR="00F10EB4" w:rsidRDefault="00F10EB4" w:rsidP="008F432C">
      <w:pPr>
        <w:numPr>
          <w:ilvl w:val="0"/>
          <w:numId w:val="176"/>
        </w:numPr>
        <w:contextualSpacing/>
      </w:pPr>
      <w:r>
        <w:t>Absent</w:t>
      </w:r>
    </w:p>
    <w:p w14:paraId="79DCB51E" w14:textId="77777777" w:rsidR="00F10EB4" w:rsidRDefault="00F10EB4" w:rsidP="008F432C">
      <w:pPr>
        <w:numPr>
          <w:ilvl w:val="0"/>
          <w:numId w:val="176"/>
        </w:numPr>
        <w:contextualSpacing/>
        <w:jc w:val="both"/>
      </w:pPr>
      <w:r>
        <w:t>Present</w:t>
      </w:r>
    </w:p>
    <w:p w14:paraId="343A3D83" w14:textId="77777777" w:rsidR="00F10EB4" w:rsidRDefault="00F10EB4" w:rsidP="00F10EB4">
      <w:pPr>
        <w:ind w:left="432"/>
        <w:contextualSpacing/>
      </w:pPr>
    </w:p>
    <w:p w14:paraId="4CC6C878" w14:textId="0C870E3F" w:rsidR="00631F09" w:rsidRPr="00BB504E" w:rsidRDefault="00631F09" w:rsidP="00631F09">
      <w:pPr>
        <w:numPr>
          <w:ilvl w:val="0"/>
          <w:numId w:val="1"/>
        </w:numPr>
        <w:contextualSpacing/>
      </w:pPr>
      <w:r w:rsidRPr="00CE3862">
        <w:t xml:space="preserve">Proximo-distal differentiation of endopod podomeres in tagma II </w:t>
      </w:r>
      <w:r>
        <w:t>[AC159]</w:t>
      </w:r>
    </w:p>
    <w:p w14:paraId="01056F0D" w14:textId="77777777" w:rsidR="00631F09" w:rsidRDefault="00631F09" w:rsidP="008F432C">
      <w:pPr>
        <w:numPr>
          <w:ilvl w:val="0"/>
          <w:numId w:val="154"/>
        </w:numPr>
        <w:contextualSpacing/>
      </w:pPr>
      <w:r>
        <w:t>Absent</w:t>
      </w:r>
    </w:p>
    <w:p w14:paraId="4881F5D4" w14:textId="77777777" w:rsidR="00631F09" w:rsidRDefault="00631F09" w:rsidP="008F432C">
      <w:pPr>
        <w:numPr>
          <w:ilvl w:val="0"/>
          <w:numId w:val="154"/>
        </w:numPr>
        <w:contextualSpacing/>
        <w:jc w:val="both"/>
      </w:pPr>
      <w:r>
        <w:t>Present</w:t>
      </w:r>
    </w:p>
    <w:p w14:paraId="0CB3F722" w14:textId="77777777" w:rsidR="00631F09" w:rsidRDefault="00631F09" w:rsidP="00631F09">
      <w:pPr>
        <w:ind w:left="432"/>
        <w:contextualSpacing/>
      </w:pPr>
    </w:p>
    <w:p w14:paraId="4BAFA5CD" w14:textId="1D1443F0" w:rsidR="00631F09" w:rsidRPr="00BB504E" w:rsidRDefault="00631F09" w:rsidP="00631F09">
      <w:pPr>
        <w:numPr>
          <w:ilvl w:val="0"/>
          <w:numId w:val="1"/>
        </w:numPr>
        <w:contextualSpacing/>
      </w:pPr>
      <w:r w:rsidRPr="00CE3862">
        <w:t>Podomere number in</w:t>
      </w:r>
      <w:r w:rsidR="00FB3869">
        <w:t xml:space="preserve"> endopods of</w:t>
      </w:r>
      <w:r w:rsidRPr="00CE3862">
        <w:t xml:space="preserve"> tagma II </w:t>
      </w:r>
      <w:r>
        <w:t>[AC160]</w:t>
      </w:r>
    </w:p>
    <w:p w14:paraId="402525B8" w14:textId="77777777" w:rsidR="00631F09" w:rsidRDefault="00631F09" w:rsidP="008F432C">
      <w:pPr>
        <w:numPr>
          <w:ilvl w:val="0"/>
          <w:numId w:val="155"/>
        </w:numPr>
        <w:contextualSpacing/>
      </w:pPr>
      <w:r>
        <w:t>7</w:t>
      </w:r>
    </w:p>
    <w:p w14:paraId="79DD74D8" w14:textId="77777777" w:rsidR="00631F09" w:rsidRDefault="00631F09" w:rsidP="008F432C">
      <w:pPr>
        <w:numPr>
          <w:ilvl w:val="0"/>
          <w:numId w:val="155"/>
        </w:numPr>
        <w:contextualSpacing/>
      </w:pPr>
      <w:r>
        <w:t>&lt;7</w:t>
      </w:r>
    </w:p>
    <w:p w14:paraId="48A0E8B6" w14:textId="77777777" w:rsidR="00631F09" w:rsidRDefault="00631F09" w:rsidP="008F432C">
      <w:pPr>
        <w:numPr>
          <w:ilvl w:val="0"/>
          <w:numId w:val="155"/>
        </w:numPr>
        <w:contextualSpacing/>
      </w:pPr>
      <w:r>
        <w:t>&gt;7</w:t>
      </w:r>
    </w:p>
    <w:p w14:paraId="21DA3F9A" w14:textId="77777777" w:rsidR="00631F09" w:rsidRPr="00CE3862" w:rsidRDefault="00631F09" w:rsidP="00CE3862"/>
    <w:p w14:paraId="600C70DF" w14:textId="40D51A1D" w:rsidR="00631F09" w:rsidRPr="00BB504E" w:rsidRDefault="00631F09" w:rsidP="00631F09">
      <w:pPr>
        <w:numPr>
          <w:ilvl w:val="0"/>
          <w:numId w:val="1"/>
        </w:numPr>
        <w:contextualSpacing/>
      </w:pPr>
      <w:r>
        <w:t>Maxillipeds [AC161]</w:t>
      </w:r>
    </w:p>
    <w:p w14:paraId="58530449" w14:textId="77777777" w:rsidR="00631F09" w:rsidRDefault="00631F09" w:rsidP="008F432C">
      <w:pPr>
        <w:numPr>
          <w:ilvl w:val="0"/>
          <w:numId w:val="156"/>
        </w:numPr>
        <w:contextualSpacing/>
      </w:pPr>
      <w:r>
        <w:t>Absent</w:t>
      </w:r>
    </w:p>
    <w:p w14:paraId="03D8463B" w14:textId="77777777" w:rsidR="00631F09" w:rsidRDefault="00631F09" w:rsidP="008F432C">
      <w:pPr>
        <w:numPr>
          <w:ilvl w:val="0"/>
          <w:numId w:val="156"/>
        </w:numPr>
        <w:contextualSpacing/>
        <w:jc w:val="both"/>
      </w:pPr>
      <w:r>
        <w:t>Present</w:t>
      </w:r>
    </w:p>
    <w:p w14:paraId="1FCF54CB" w14:textId="77777777" w:rsidR="00CE3862" w:rsidRPr="00CE3862" w:rsidRDefault="00CE3862" w:rsidP="00CE3862"/>
    <w:p w14:paraId="054D80AC" w14:textId="5DAE383E" w:rsidR="00631F09" w:rsidRPr="00BB504E" w:rsidRDefault="00631F09" w:rsidP="00631F09">
      <w:pPr>
        <w:numPr>
          <w:ilvl w:val="0"/>
          <w:numId w:val="1"/>
        </w:numPr>
        <w:contextualSpacing/>
      </w:pPr>
      <w:r w:rsidRPr="00CE3862">
        <w:t>Tergites of maxilliped segments fused to head shield</w:t>
      </w:r>
      <w:r>
        <w:t xml:space="preserve"> [AC162]</w:t>
      </w:r>
    </w:p>
    <w:p w14:paraId="094E04E7" w14:textId="77777777" w:rsidR="00631F09" w:rsidRDefault="00631F09" w:rsidP="008F432C">
      <w:pPr>
        <w:numPr>
          <w:ilvl w:val="0"/>
          <w:numId w:val="157"/>
        </w:numPr>
        <w:contextualSpacing/>
      </w:pPr>
      <w:r>
        <w:t>Absent</w:t>
      </w:r>
    </w:p>
    <w:p w14:paraId="111ED129" w14:textId="6A287162" w:rsidR="00631F09" w:rsidRDefault="00631F09" w:rsidP="008F432C">
      <w:pPr>
        <w:numPr>
          <w:ilvl w:val="0"/>
          <w:numId w:val="157"/>
        </w:numPr>
        <w:contextualSpacing/>
        <w:jc w:val="both"/>
      </w:pPr>
      <w:r>
        <w:t>Present</w:t>
      </w:r>
    </w:p>
    <w:p w14:paraId="2C929BD6" w14:textId="7A652A84" w:rsidR="00C8260D" w:rsidRDefault="00C8260D" w:rsidP="00C8260D">
      <w:pPr>
        <w:ind w:left="720"/>
        <w:contextualSpacing/>
        <w:jc w:val="both"/>
      </w:pPr>
    </w:p>
    <w:p w14:paraId="6D27152D" w14:textId="0C2C40A3" w:rsidR="00C8260D" w:rsidRPr="00BB504E" w:rsidRDefault="00C8260D" w:rsidP="00C8260D">
      <w:pPr>
        <w:numPr>
          <w:ilvl w:val="0"/>
          <w:numId w:val="1"/>
        </w:numPr>
        <w:contextualSpacing/>
      </w:pPr>
      <w:r>
        <w:t>Maxilliped pairs*</w:t>
      </w:r>
    </w:p>
    <w:p w14:paraId="0F644B66" w14:textId="60125569" w:rsidR="00C8260D" w:rsidRDefault="00C8260D" w:rsidP="008F432C">
      <w:pPr>
        <w:numPr>
          <w:ilvl w:val="0"/>
          <w:numId w:val="266"/>
        </w:numPr>
        <w:contextualSpacing/>
      </w:pPr>
      <w:r>
        <w:t>Single main pair</w:t>
      </w:r>
    </w:p>
    <w:p w14:paraId="15AD38D6" w14:textId="64B32243" w:rsidR="00C8260D" w:rsidRDefault="00C8260D" w:rsidP="008F432C">
      <w:pPr>
        <w:numPr>
          <w:ilvl w:val="0"/>
          <w:numId w:val="266"/>
        </w:numPr>
        <w:contextualSpacing/>
        <w:jc w:val="both"/>
      </w:pPr>
      <w:r>
        <w:t>Several pairs</w:t>
      </w:r>
    </w:p>
    <w:p w14:paraId="1A954FE7" w14:textId="77777777" w:rsidR="00C8260D" w:rsidRDefault="00C8260D" w:rsidP="00C8260D">
      <w:pPr>
        <w:ind w:left="720"/>
        <w:contextualSpacing/>
        <w:jc w:val="both"/>
      </w:pPr>
    </w:p>
    <w:p w14:paraId="4183910E" w14:textId="6814897A" w:rsidR="0035504E" w:rsidRPr="00BB504E" w:rsidRDefault="0035504E" w:rsidP="0035504E">
      <w:pPr>
        <w:numPr>
          <w:ilvl w:val="0"/>
          <w:numId w:val="1"/>
        </w:numPr>
        <w:contextualSpacing/>
      </w:pPr>
      <w:r w:rsidRPr="00CE3862">
        <w:t xml:space="preserve">Slit </w:t>
      </w:r>
      <w:proofErr w:type="spellStart"/>
      <w:r w:rsidRPr="00CE3862">
        <w:t>sensilla</w:t>
      </w:r>
      <w:proofErr w:type="spellEnd"/>
      <w:r>
        <w:t xml:space="preserve"> [AC164]</w:t>
      </w:r>
    </w:p>
    <w:p w14:paraId="6F609C40" w14:textId="77777777" w:rsidR="0035504E" w:rsidRDefault="0035504E" w:rsidP="008F432C">
      <w:pPr>
        <w:numPr>
          <w:ilvl w:val="0"/>
          <w:numId w:val="159"/>
        </w:numPr>
        <w:contextualSpacing/>
      </w:pPr>
      <w:r>
        <w:t>Absent</w:t>
      </w:r>
    </w:p>
    <w:p w14:paraId="68573F1B" w14:textId="77777777" w:rsidR="0035504E" w:rsidRDefault="0035504E" w:rsidP="008F432C">
      <w:pPr>
        <w:numPr>
          <w:ilvl w:val="0"/>
          <w:numId w:val="159"/>
        </w:numPr>
        <w:contextualSpacing/>
        <w:jc w:val="both"/>
      </w:pPr>
      <w:r>
        <w:t>Present</w:t>
      </w:r>
    </w:p>
    <w:p w14:paraId="65F34AA5" w14:textId="2912BC7A" w:rsidR="0035504E" w:rsidRDefault="0035504E" w:rsidP="00CE3862"/>
    <w:p w14:paraId="0A0E6F29" w14:textId="4C723CAE" w:rsidR="00122C7D" w:rsidRPr="00BB504E" w:rsidRDefault="00122C7D" w:rsidP="00122C7D">
      <w:pPr>
        <w:numPr>
          <w:ilvl w:val="0"/>
          <w:numId w:val="1"/>
        </w:numPr>
        <w:contextualSpacing/>
      </w:pPr>
      <w:proofErr w:type="spellStart"/>
      <w:r>
        <w:t>Trichobothria</w:t>
      </w:r>
      <w:proofErr w:type="spellEnd"/>
      <w:r>
        <w:t>*</w:t>
      </w:r>
    </w:p>
    <w:p w14:paraId="66CB2945" w14:textId="77777777" w:rsidR="00122C7D" w:rsidRDefault="00122C7D" w:rsidP="008F432C">
      <w:pPr>
        <w:numPr>
          <w:ilvl w:val="0"/>
          <w:numId w:val="244"/>
        </w:numPr>
        <w:contextualSpacing/>
      </w:pPr>
      <w:r>
        <w:t>Absent</w:t>
      </w:r>
    </w:p>
    <w:p w14:paraId="1AFB30CF" w14:textId="77777777" w:rsidR="00122C7D" w:rsidRDefault="00122C7D" w:rsidP="008F432C">
      <w:pPr>
        <w:numPr>
          <w:ilvl w:val="0"/>
          <w:numId w:val="244"/>
        </w:numPr>
        <w:contextualSpacing/>
        <w:jc w:val="both"/>
      </w:pPr>
      <w:r>
        <w:t>Present</w:t>
      </w:r>
    </w:p>
    <w:p w14:paraId="738D2D44" w14:textId="558EC470" w:rsidR="00122C7D" w:rsidRDefault="00122C7D" w:rsidP="00CE3862"/>
    <w:p w14:paraId="6112E5BC" w14:textId="0917CA7D" w:rsidR="00122C7D" w:rsidRDefault="00122C7D" w:rsidP="00122C7D">
      <w:pPr>
        <w:ind w:left="720"/>
      </w:pPr>
      <w:r>
        <w:t xml:space="preserve">Remark: See </w:t>
      </w:r>
      <w:r w:rsidR="00152F89">
        <w:t>Wang et al.</w:t>
      </w:r>
      <w:r>
        <w:t xml:space="preserve"> (2018), </w:t>
      </w:r>
      <w:proofErr w:type="spellStart"/>
      <w:r>
        <w:t>ch.</w:t>
      </w:r>
      <w:proofErr w:type="spellEnd"/>
      <w:r>
        <w:t xml:space="preserve"> 139.</w:t>
      </w:r>
    </w:p>
    <w:p w14:paraId="198F9FAD" w14:textId="77777777" w:rsidR="00122C7D" w:rsidRPr="00CE3862" w:rsidRDefault="00122C7D" w:rsidP="00CE3862"/>
    <w:p w14:paraId="46C9BFAC" w14:textId="7BEA848F" w:rsidR="0035504E" w:rsidRPr="00BB504E" w:rsidRDefault="0035504E" w:rsidP="0035504E">
      <w:pPr>
        <w:numPr>
          <w:ilvl w:val="0"/>
          <w:numId w:val="1"/>
        </w:numPr>
        <w:contextualSpacing/>
      </w:pPr>
      <w:r w:rsidRPr="00CE3862">
        <w:t>Basis (basipod)</w:t>
      </w:r>
      <w:r>
        <w:t xml:space="preserve"> [AC165]</w:t>
      </w:r>
    </w:p>
    <w:p w14:paraId="44CB0BB7" w14:textId="77777777" w:rsidR="0035504E" w:rsidRDefault="0035504E" w:rsidP="008F432C">
      <w:pPr>
        <w:numPr>
          <w:ilvl w:val="0"/>
          <w:numId w:val="160"/>
        </w:numPr>
        <w:contextualSpacing/>
      </w:pPr>
      <w:r>
        <w:t>Absent</w:t>
      </w:r>
    </w:p>
    <w:p w14:paraId="3C8D4A57" w14:textId="77777777" w:rsidR="0035504E" w:rsidRDefault="0035504E" w:rsidP="008F432C">
      <w:pPr>
        <w:numPr>
          <w:ilvl w:val="0"/>
          <w:numId w:val="160"/>
        </w:numPr>
        <w:contextualSpacing/>
        <w:jc w:val="both"/>
      </w:pPr>
      <w:r>
        <w:t>Present</w:t>
      </w:r>
    </w:p>
    <w:p w14:paraId="589AD427" w14:textId="77777777" w:rsidR="0035504E" w:rsidRPr="00CE3862" w:rsidRDefault="0035504E" w:rsidP="0035504E">
      <w:pPr>
        <w:ind w:firstLine="720"/>
      </w:pPr>
    </w:p>
    <w:p w14:paraId="4E6B146B" w14:textId="31069057" w:rsidR="0035504E" w:rsidRPr="00BB504E" w:rsidRDefault="0035504E" w:rsidP="0035504E">
      <w:pPr>
        <w:numPr>
          <w:ilvl w:val="0"/>
          <w:numId w:val="1"/>
        </w:numPr>
        <w:contextualSpacing/>
      </w:pPr>
      <w:r w:rsidRPr="00CE3862">
        <w:t>Basipod formed of at least two elements</w:t>
      </w:r>
      <w:r>
        <w:t xml:space="preserve"> [AC166]</w:t>
      </w:r>
    </w:p>
    <w:p w14:paraId="7CFB2369" w14:textId="77777777" w:rsidR="0035504E" w:rsidRDefault="0035504E" w:rsidP="008F432C">
      <w:pPr>
        <w:numPr>
          <w:ilvl w:val="0"/>
          <w:numId w:val="161"/>
        </w:numPr>
        <w:contextualSpacing/>
      </w:pPr>
      <w:r>
        <w:t>Absent</w:t>
      </w:r>
    </w:p>
    <w:p w14:paraId="498A6B7B" w14:textId="77777777" w:rsidR="0035504E" w:rsidRDefault="0035504E" w:rsidP="008F432C">
      <w:pPr>
        <w:numPr>
          <w:ilvl w:val="0"/>
          <w:numId w:val="161"/>
        </w:numPr>
        <w:contextualSpacing/>
        <w:jc w:val="both"/>
      </w:pPr>
      <w:r>
        <w:t>Present</w:t>
      </w:r>
    </w:p>
    <w:p w14:paraId="677A0051" w14:textId="77777777" w:rsidR="0035504E" w:rsidRPr="00CE3862" w:rsidRDefault="0035504E" w:rsidP="0035504E">
      <w:pPr>
        <w:ind w:left="720"/>
        <w:jc w:val="both"/>
      </w:pPr>
    </w:p>
    <w:p w14:paraId="13AAC694" w14:textId="7260CF4D" w:rsidR="0035504E" w:rsidRPr="00BB504E" w:rsidRDefault="0035504E" w:rsidP="0035504E">
      <w:pPr>
        <w:numPr>
          <w:ilvl w:val="0"/>
          <w:numId w:val="1"/>
        </w:numPr>
        <w:contextualSpacing/>
      </w:pPr>
      <w:r w:rsidRPr="00CE3862">
        <w:t>Basipod multi-segmented</w:t>
      </w:r>
      <w:r>
        <w:t xml:space="preserve"> [AC167]</w:t>
      </w:r>
    </w:p>
    <w:p w14:paraId="1990CB0C" w14:textId="77777777" w:rsidR="0035504E" w:rsidRDefault="0035504E" w:rsidP="008F432C">
      <w:pPr>
        <w:numPr>
          <w:ilvl w:val="0"/>
          <w:numId w:val="162"/>
        </w:numPr>
        <w:contextualSpacing/>
      </w:pPr>
      <w:r>
        <w:t>Absent</w:t>
      </w:r>
    </w:p>
    <w:p w14:paraId="62CA5670" w14:textId="77777777" w:rsidR="0035504E" w:rsidRDefault="0035504E" w:rsidP="008F432C">
      <w:pPr>
        <w:numPr>
          <w:ilvl w:val="0"/>
          <w:numId w:val="162"/>
        </w:numPr>
        <w:contextualSpacing/>
        <w:jc w:val="both"/>
      </w:pPr>
      <w:r>
        <w:t>Present</w:t>
      </w:r>
    </w:p>
    <w:p w14:paraId="0FF0E222" w14:textId="271FFE55" w:rsidR="0035504E" w:rsidRDefault="0035504E" w:rsidP="00CE3862"/>
    <w:p w14:paraId="75BDF5EA" w14:textId="40CF7642" w:rsidR="0032483A" w:rsidRPr="00BB504E" w:rsidRDefault="0032483A" w:rsidP="0032483A">
      <w:pPr>
        <w:numPr>
          <w:ilvl w:val="0"/>
          <w:numId w:val="1"/>
        </w:numPr>
        <w:contextualSpacing/>
      </w:pPr>
      <w:r w:rsidRPr="00CE3862">
        <w:t>Multiple endites on basipod</w:t>
      </w:r>
      <w:r>
        <w:t xml:space="preserve"> [AC168]</w:t>
      </w:r>
    </w:p>
    <w:p w14:paraId="138FFA3C" w14:textId="77777777" w:rsidR="0032483A" w:rsidRDefault="0032483A" w:rsidP="008F432C">
      <w:pPr>
        <w:numPr>
          <w:ilvl w:val="0"/>
          <w:numId w:val="163"/>
        </w:numPr>
        <w:contextualSpacing/>
      </w:pPr>
      <w:r>
        <w:t>Absent</w:t>
      </w:r>
    </w:p>
    <w:p w14:paraId="157F9CC0" w14:textId="77777777" w:rsidR="0032483A" w:rsidRDefault="0032483A" w:rsidP="008F432C">
      <w:pPr>
        <w:numPr>
          <w:ilvl w:val="0"/>
          <w:numId w:val="163"/>
        </w:numPr>
        <w:contextualSpacing/>
        <w:jc w:val="both"/>
      </w:pPr>
      <w:r>
        <w:t>Present</w:t>
      </w:r>
    </w:p>
    <w:p w14:paraId="33739F95" w14:textId="77777777" w:rsidR="0032483A" w:rsidRPr="00CE3862" w:rsidRDefault="0032483A" w:rsidP="0035504E">
      <w:pPr>
        <w:ind w:left="720"/>
        <w:jc w:val="both"/>
      </w:pPr>
    </w:p>
    <w:p w14:paraId="5CA37DCF" w14:textId="59DCE823" w:rsidR="0032483A" w:rsidRPr="00BB504E" w:rsidRDefault="0032483A" w:rsidP="0032483A">
      <w:pPr>
        <w:numPr>
          <w:ilvl w:val="0"/>
          <w:numId w:val="1"/>
        </w:numPr>
        <w:contextualSpacing/>
      </w:pPr>
      <w:proofErr w:type="spellStart"/>
      <w:r w:rsidRPr="00CE3862">
        <w:t>Proximal</w:t>
      </w:r>
      <w:r w:rsidR="00EA4AF2">
        <w:t>most</w:t>
      </w:r>
      <w:proofErr w:type="spellEnd"/>
      <w:r w:rsidRPr="00CE3862">
        <w:t xml:space="preserve"> </w:t>
      </w:r>
      <w:proofErr w:type="spellStart"/>
      <w:r w:rsidRPr="00CE3862">
        <w:t>endite</w:t>
      </w:r>
      <w:proofErr w:type="spellEnd"/>
      <w:r w:rsidR="00EA4AF2">
        <w:t xml:space="preserve"> on </w:t>
      </w:r>
      <w:proofErr w:type="spellStart"/>
      <w:r w:rsidR="00EA4AF2">
        <w:t>basipod</w:t>
      </w:r>
      <w:proofErr w:type="spellEnd"/>
      <w:r>
        <w:t xml:space="preserve"> [AC169]</w:t>
      </w:r>
    </w:p>
    <w:p w14:paraId="071E4F76" w14:textId="77777777" w:rsidR="0032483A" w:rsidRDefault="0032483A" w:rsidP="008F432C">
      <w:pPr>
        <w:numPr>
          <w:ilvl w:val="0"/>
          <w:numId w:val="164"/>
        </w:numPr>
        <w:contextualSpacing/>
      </w:pPr>
      <w:r>
        <w:t>Absent</w:t>
      </w:r>
    </w:p>
    <w:p w14:paraId="30DB0C81" w14:textId="77777777" w:rsidR="0032483A" w:rsidRDefault="0032483A" w:rsidP="008F432C">
      <w:pPr>
        <w:numPr>
          <w:ilvl w:val="0"/>
          <w:numId w:val="164"/>
        </w:numPr>
        <w:contextualSpacing/>
        <w:jc w:val="both"/>
      </w:pPr>
      <w:r>
        <w:t>Present</w:t>
      </w:r>
    </w:p>
    <w:p w14:paraId="24AD7FE7" w14:textId="77777777" w:rsidR="00CE3862" w:rsidRPr="00CE3862" w:rsidRDefault="00CE3862" w:rsidP="00CE3862"/>
    <w:p w14:paraId="3E0B4D52" w14:textId="68DAE361" w:rsidR="0032483A" w:rsidRPr="00BB504E" w:rsidRDefault="0032483A" w:rsidP="0032483A">
      <w:pPr>
        <w:numPr>
          <w:ilvl w:val="0"/>
          <w:numId w:val="1"/>
        </w:numPr>
        <w:contextualSpacing/>
      </w:pPr>
      <w:r w:rsidRPr="00CE3862">
        <w:t>Coxa as entire pre-basal podomere</w:t>
      </w:r>
      <w:r>
        <w:t xml:space="preserve"> [AC170]</w:t>
      </w:r>
    </w:p>
    <w:p w14:paraId="52A227B7" w14:textId="77777777" w:rsidR="0032483A" w:rsidRDefault="0032483A" w:rsidP="008F432C">
      <w:pPr>
        <w:numPr>
          <w:ilvl w:val="0"/>
          <w:numId w:val="165"/>
        </w:numPr>
        <w:contextualSpacing/>
      </w:pPr>
      <w:r>
        <w:t>Absent</w:t>
      </w:r>
    </w:p>
    <w:p w14:paraId="546B93A0" w14:textId="1BE17807" w:rsidR="0032483A" w:rsidRPr="00CE3862" w:rsidRDefault="0032483A" w:rsidP="008F432C">
      <w:pPr>
        <w:numPr>
          <w:ilvl w:val="0"/>
          <w:numId w:val="165"/>
        </w:numPr>
        <w:contextualSpacing/>
        <w:jc w:val="both"/>
      </w:pPr>
      <w:r>
        <w:t>Present</w:t>
      </w:r>
    </w:p>
    <w:p w14:paraId="33D7CF36" w14:textId="793514CB" w:rsidR="0032483A" w:rsidRDefault="0032483A" w:rsidP="0032483A">
      <w:pPr>
        <w:ind w:left="720"/>
        <w:jc w:val="both"/>
      </w:pPr>
    </w:p>
    <w:p w14:paraId="31471AAA" w14:textId="135D7D06" w:rsidR="0032483A" w:rsidRPr="00BB504E" w:rsidRDefault="0032483A" w:rsidP="0032483A">
      <w:pPr>
        <w:numPr>
          <w:ilvl w:val="0"/>
          <w:numId w:val="1"/>
        </w:numPr>
        <w:contextualSpacing/>
      </w:pPr>
      <w:proofErr w:type="spellStart"/>
      <w:r w:rsidRPr="00CE3862">
        <w:t>Precoxa</w:t>
      </w:r>
      <w:proofErr w:type="spellEnd"/>
      <w:r w:rsidRPr="00CE3862">
        <w:t xml:space="preserve"> as whole pre-</w:t>
      </w:r>
      <w:proofErr w:type="spellStart"/>
      <w:r w:rsidRPr="00CE3862">
        <w:t>coxal</w:t>
      </w:r>
      <w:proofErr w:type="spellEnd"/>
      <w:r w:rsidRPr="00CE3862">
        <w:t xml:space="preserve"> podomere </w:t>
      </w:r>
      <w:r>
        <w:t>[AC171]</w:t>
      </w:r>
    </w:p>
    <w:p w14:paraId="0FD6BF62" w14:textId="77777777" w:rsidR="0032483A" w:rsidRDefault="0032483A" w:rsidP="008F432C">
      <w:pPr>
        <w:numPr>
          <w:ilvl w:val="0"/>
          <w:numId w:val="166"/>
        </w:numPr>
        <w:contextualSpacing/>
      </w:pPr>
      <w:r>
        <w:t>Absent</w:t>
      </w:r>
    </w:p>
    <w:p w14:paraId="3C78BAFD" w14:textId="77777777" w:rsidR="0032483A" w:rsidRDefault="0032483A" w:rsidP="008F432C">
      <w:pPr>
        <w:numPr>
          <w:ilvl w:val="0"/>
          <w:numId w:val="166"/>
        </w:numPr>
        <w:contextualSpacing/>
        <w:jc w:val="both"/>
      </w:pPr>
      <w:r>
        <w:t>Present</w:t>
      </w:r>
    </w:p>
    <w:p w14:paraId="046BA935" w14:textId="77777777" w:rsidR="0032483A" w:rsidRPr="00CE3862" w:rsidRDefault="0032483A" w:rsidP="0032483A">
      <w:pPr>
        <w:ind w:left="720"/>
        <w:jc w:val="both"/>
      </w:pPr>
    </w:p>
    <w:p w14:paraId="1D14B8B9" w14:textId="456E3DEA" w:rsidR="0032483A" w:rsidRPr="00BB504E" w:rsidRDefault="0032483A" w:rsidP="0032483A">
      <w:pPr>
        <w:numPr>
          <w:ilvl w:val="0"/>
          <w:numId w:val="1"/>
        </w:numPr>
        <w:contextualSpacing/>
      </w:pPr>
      <w:proofErr w:type="spellStart"/>
      <w:r w:rsidRPr="00CE3862">
        <w:t>Pleurites</w:t>
      </w:r>
      <w:proofErr w:type="spellEnd"/>
      <w:r w:rsidRPr="00CE3862">
        <w:t xml:space="preserve"> formed by several sclerotic elements surrounding limb insertion </w:t>
      </w:r>
      <w:r>
        <w:t>[AC172]</w:t>
      </w:r>
    </w:p>
    <w:p w14:paraId="3EFF5B9C" w14:textId="77777777" w:rsidR="0032483A" w:rsidRDefault="0032483A" w:rsidP="008F432C">
      <w:pPr>
        <w:numPr>
          <w:ilvl w:val="0"/>
          <w:numId w:val="167"/>
        </w:numPr>
        <w:contextualSpacing/>
      </w:pPr>
      <w:r>
        <w:t>Absent</w:t>
      </w:r>
    </w:p>
    <w:p w14:paraId="656A57AC" w14:textId="77777777" w:rsidR="0032483A" w:rsidRDefault="0032483A" w:rsidP="008F432C">
      <w:pPr>
        <w:numPr>
          <w:ilvl w:val="0"/>
          <w:numId w:val="167"/>
        </w:numPr>
        <w:contextualSpacing/>
        <w:jc w:val="both"/>
      </w:pPr>
      <w:r>
        <w:t>Present</w:t>
      </w:r>
    </w:p>
    <w:p w14:paraId="6B1E2DFF" w14:textId="77777777" w:rsidR="00CE3862" w:rsidRPr="00CE3862" w:rsidRDefault="00CE3862" w:rsidP="00CE3862"/>
    <w:p w14:paraId="764FBFEA" w14:textId="7E77A5EB" w:rsidR="0032483A" w:rsidRPr="00BB504E" w:rsidRDefault="0032483A" w:rsidP="0032483A">
      <w:pPr>
        <w:numPr>
          <w:ilvl w:val="0"/>
          <w:numId w:val="1"/>
        </w:numPr>
        <w:contextualSpacing/>
      </w:pPr>
      <w:r w:rsidRPr="00CE3862">
        <w:t xml:space="preserve">Arrangement of </w:t>
      </w:r>
      <w:proofErr w:type="spellStart"/>
      <w:r w:rsidRPr="00CE3862">
        <w:t>pleurites</w:t>
      </w:r>
      <w:proofErr w:type="spellEnd"/>
      <w:r w:rsidRPr="00CE3862">
        <w:t xml:space="preserve"> </w:t>
      </w:r>
      <w:r>
        <w:t>[AC173]</w:t>
      </w:r>
    </w:p>
    <w:p w14:paraId="6C827987" w14:textId="395F495E" w:rsidR="0032483A" w:rsidRDefault="0032483A" w:rsidP="008F432C">
      <w:pPr>
        <w:numPr>
          <w:ilvl w:val="0"/>
          <w:numId w:val="168"/>
        </w:numPr>
        <w:contextualSpacing/>
      </w:pPr>
      <w:r w:rsidRPr="00CE3862">
        <w:t>Outer/proximal and distal/inner sets</w:t>
      </w:r>
    </w:p>
    <w:p w14:paraId="647D2441" w14:textId="3FA67DF1" w:rsidR="0032483A" w:rsidRDefault="0032483A" w:rsidP="008F432C">
      <w:pPr>
        <w:numPr>
          <w:ilvl w:val="0"/>
          <w:numId w:val="168"/>
        </w:numPr>
        <w:contextualSpacing/>
        <w:jc w:val="both"/>
      </w:pPr>
      <w:r w:rsidRPr="00CE3862">
        <w:t>Multiple sclerotic pieces</w:t>
      </w:r>
    </w:p>
    <w:p w14:paraId="4D2C1568" w14:textId="7C0B5628" w:rsidR="00CE3862" w:rsidRDefault="00CE3862" w:rsidP="00CE3862"/>
    <w:p w14:paraId="2FF40C5F" w14:textId="27F8E2F0" w:rsidR="0032483A" w:rsidRPr="00BB504E" w:rsidRDefault="0032483A" w:rsidP="0032483A">
      <w:pPr>
        <w:numPr>
          <w:ilvl w:val="0"/>
          <w:numId w:val="1"/>
        </w:numPr>
        <w:contextualSpacing/>
      </w:pPr>
      <w:r w:rsidRPr="00CE3862">
        <w:t xml:space="preserve">Gnathobases </w:t>
      </w:r>
      <w:r w:rsidR="00E74BEC">
        <w:t xml:space="preserve">(= heavily-sclerotized and toothed masticatory </w:t>
      </w:r>
      <w:proofErr w:type="spellStart"/>
      <w:r w:rsidR="00E74BEC">
        <w:t>basipods</w:t>
      </w:r>
      <w:proofErr w:type="spellEnd"/>
      <w:r w:rsidR="00E74BEC">
        <w:t xml:space="preserve">) on </w:t>
      </w:r>
      <w:proofErr w:type="spellStart"/>
      <w:r w:rsidR="00E74BEC">
        <w:t>any body</w:t>
      </w:r>
      <w:proofErr w:type="spellEnd"/>
      <w:r w:rsidR="00E74BEC">
        <w:t xml:space="preserve"> limb </w:t>
      </w:r>
      <w:r>
        <w:t>[AC174]</w:t>
      </w:r>
    </w:p>
    <w:p w14:paraId="408B7652" w14:textId="77777777" w:rsidR="0032483A" w:rsidRDefault="0032483A" w:rsidP="008F432C">
      <w:pPr>
        <w:numPr>
          <w:ilvl w:val="0"/>
          <w:numId w:val="169"/>
        </w:numPr>
        <w:contextualSpacing/>
      </w:pPr>
      <w:r>
        <w:t>Absent</w:t>
      </w:r>
    </w:p>
    <w:p w14:paraId="41471183" w14:textId="77777777" w:rsidR="0032483A" w:rsidRDefault="0032483A" w:rsidP="008F432C">
      <w:pPr>
        <w:numPr>
          <w:ilvl w:val="0"/>
          <w:numId w:val="169"/>
        </w:numPr>
        <w:contextualSpacing/>
        <w:jc w:val="both"/>
      </w:pPr>
      <w:r>
        <w:t>Present</w:t>
      </w:r>
    </w:p>
    <w:p w14:paraId="4CF8AD1F" w14:textId="4A8EB33E" w:rsidR="00CE3862" w:rsidRDefault="00CE3862" w:rsidP="00CE3862"/>
    <w:p w14:paraId="7BA8D349" w14:textId="33CAA189" w:rsidR="0032483A" w:rsidRPr="00BB504E" w:rsidRDefault="0032483A" w:rsidP="0032483A">
      <w:pPr>
        <w:numPr>
          <w:ilvl w:val="0"/>
          <w:numId w:val="1"/>
        </w:numPr>
        <w:contextualSpacing/>
      </w:pPr>
      <w:r w:rsidRPr="00CE3862">
        <w:t xml:space="preserve">One or more gnathobase(s) reduced in tagma I </w:t>
      </w:r>
      <w:r>
        <w:t>[AC175]</w:t>
      </w:r>
    </w:p>
    <w:p w14:paraId="16BE8C8F" w14:textId="77777777" w:rsidR="0032483A" w:rsidRDefault="0032483A" w:rsidP="008F432C">
      <w:pPr>
        <w:numPr>
          <w:ilvl w:val="0"/>
          <w:numId w:val="170"/>
        </w:numPr>
        <w:contextualSpacing/>
      </w:pPr>
      <w:r>
        <w:t>Absent</w:t>
      </w:r>
    </w:p>
    <w:p w14:paraId="2723194D" w14:textId="77777777" w:rsidR="0032483A" w:rsidRDefault="0032483A" w:rsidP="008F432C">
      <w:pPr>
        <w:numPr>
          <w:ilvl w:val="0"/>
          <w:numId w:val="170"/>
        </w:numPr>
        <w:contextualSpacing/>
        <w:jc w:val="both"/>
      </w:pPr>
      <w:r>
        <w:t>Present</w:t>
      </w:r>
    </w:p>
    <w:p w14:paraId="24235CB8" w14:textId="77777777" w:rsidR="0032483A" w:rsidRPr="00CE3862" w:rsidRDefault="0032483A" w:rsidP="00CE3862"/>
    <w:p w14:paraId="0438C761" w14:textId="621A2BF6" w:rsidR="0032483A" w:rsidRPr="00BB504E" w:rsidRDefault="0032483A" w:rsidP="0032483A">
      <w:pPr>
        <w:numPr>
          <w:ilvl w:val="0"/>
          <w:numId w:val="1"/>
        </w:numPr>
        <w:contextualSpacing/>
      </w:pPr>
      <w:r w:rsidRPr="00CE3862">
        <w:t xml:space="preserve">Secondary appendicular outgrowths on trunk </w:t>
      </w:r>
      <w:r>
        <w:t>[AC176]</w:t>
      </w:r>
    </w:p>
    <w:p w14:paraId="11458BD7" w14:textId="77777777" w:rsidR="0032483A" w:rsidRDefault="0032483A" w:rsidP="008F432C">
      <w:pPr>
        <w:numPr>
          <w:ilvl w:val="0"/>
          <w:numId w:val="171"/>
        </w:numPr>
        <w:contextualSpacing/>
      </w:pPr>
      <w:r>
        <w:t>Absent</w:t>
      </w:r>
    </w:p>
    <w:p w14:paraId="3412620A" w14:textId="77777777" w:rsidR="0032483A" w:rsidRDefault="0032483A" w:rsidP="008F432C">
      <w:pPr>
        <w:numPr>
          <w:ilvl w:val="0"/>
          <w:numId w:val="171"/>
        </w:numPr>
        <w:contextualSpacing/>
        <w:jc w:val="both"/>
      </w:pPr>
      <w:r>
        <w:t>Present</w:t>
      </w:r>
    </w:p>
    <w:p w14:paraId="4A60F235" w14:textId="77777777" w:rsidR="0032483A" w:rsidRPr="00CE3862" w:rsidRDefault="0032483A" w:rsidP="00CE3862"/>
    <w:p w14:paraId="0A3089D1" w14:textId="270E2D48" w:rsidR="0032483A" w:rsidRPr="00BB504E" w:rsidRDefault="0032483A" w:rsidP="0032483A">
      <w:pPr>
        <w:numPr>
          <w:ilvl w:val="0"/>
          <w:numId w:val="1"/>
        </w:numPr>
        <w:contextualSpacing/>
      </w:pPr>
      <w:r w:rsidRPr="00CE3862">
        <w:t xml:space="preserve">Secondary appendicular outgrowths on trunk, type </w:t>
      </w:r>
      <w:r>
        <w:t>[AC177]</w:t>
      </w:r>
    </w:p>
    <w:p w14:paraId="0323DE1D" w14:textId="4A0DFF24" w:rsidR="0032483A" w:rsidRDefault="0032483A" w:rsidP="008F432C">
      <w:pPr>
        <w:numPr>
          <w:ilvl w:val="0"/>
          <w:numId w:val="172"/>
        </w:numPr>
        <w:contextualSpacing/>
      </w:pPr>
      <w:proofErr w:type="spellStart"/>
      <w:r w:rsidRPr="00CE3862">
        <w:t>Lobopodous</w:t>
      </w:r>
      <w:proofErr w:type="spellEnd"/>
    </w:p>
    <w:p w14:paraId="120CA115" w14:textId="0FF52925" w:rsidR="0032483A" w:rsidRDefault="0032483A" w:rsidP="008F432C">
      <w:pPr>
        <w:numPr>
          <w:ilvl w:val="0"/>
          <w:numId w:val="172"/>
        </w:numPr>
        <w:contextualSpacing/>
        <w:jc w:val="both"/>
      </w:pPr>
      <w:r w:rsidRPr="00CE3862">
        <w:t>Sclerotized</w:t>
      </w:r>
    </w:p>
    <w:p w14:paraId="4B382A5C" w14:textId="77777777" w:rsidR="00280333" w:rsidRDefault="00280333" w:rsidP="00280333">
      <w:pPr>
        <w:ind w:left="720"/>
        <w:contextualSpacing/>
        <w:jc w:val="both"/>
      </w:pPr>
    </w:p>
    <w:p w14:paraId="07E011D4" w14:textId="14C0853C" w:rsidR="00280333" w:rsidRPr="00BB504E" w:rsidRDefault="00280333" w:rsidP="00280333">
      <w:pPr>
        <w:numPr>
          <w:ilvl w:val="0"/>
          <w:numId w:val="1"/>
        </w:numPr>
        <w:contextualSpacing/>
      </w:pPr>
      <w:r>
        <w:t>Distal oblanceolate lamellae on exopod</w:t>
      </w:r>
    </w:p>
    <w:p w14:paraId="3A18B873" w14:textId="77777777" w:rsidR="00280333" w:rsidRDefault="00280333" w:rsidP="008F432C">
      <w:pPr>
        <w:numPr>
          <w:ilvl w:val="0"/>
          <w:numId w:val="173"/>
        </w:numPr>
        <w:contextualSpacing/>
      </w:pPr>
      <w:r>
        <w:t>Absent</w:t>
      </w:r>
    </w:p>
    <w:p w14:paraId="6168E3B9" w14:textId="77777777" w:rsidR="00280333" w:rsidRDefault="00280333" w:rsidP="008F432C">
      <w:pPr>
        <w:numPr>
          <w:ilvl w:val="0"/>
          <w:numId w:val="173"/>
        </w:numPr>
        <w:contextualSpacing/>
        <w:jc w:val="both"/>
      </w:pPr>
      <w:r>
        <w:t>Present</w:t>
      </w:r>
    </w:p>
    <w:p w14:paraId="29DC7991" w14:textId="74915EA5" w:rsidR="0032483A" w:rsidRDefault="0032483A" w:rsidP="00CE3862"/>
    <w:p w14:paraId="2975F3A8" w14:textId="72CDCAC9" w:rsidR="0032483A" w:rsidRPr="00BB504E" w:rsidRDefault="0032483A" w:rsidP="0032483A">
      <w:pPr>
        <w:numPr>
          <w:ilvl w:val="0"/>
          <w:numId w:val="1"/>
        </w:numPr>
        <w:contextualSpacing/>
      </w:pPr>
      <w:r w:rsidRPr="00CE3862">
        <w:t xml:space="preserve">Proximal lamellae </w:t>
      </w:r>
      <w:r w:rsidR="004F42F9">
        <w:t xml:space="preserve">(gills) with appendicular affinity in trunk </w:t>
      </w:r>
      <w:r>
        <w:t>[AC178]</w:t>
      </w:r>
    </w:p>
    <w:p w14:paraId="2D114D7F" w14:textId="77777777" w:rsidR="0032483A" w:rsidRDefault="0032483A" w:rsidP="008F432C">
      <w:pPr>
        <w:numPr>
          <w:ilvl w:val="0"/>
          <w:numId w:val="224"/>
        </w:numPr>
        <w:contextualSpacing/>
      </w:pPr>
      <w:r>
        <w:t>Absent</w:t>
      </w:r>
    </w:p>
    <w:p w14:paraId="0BD6D655" w14:textId="77777777" w:rsidR="0032483A" w:rsidRDefault="0032483A" w:rsidP="008F432C">
      <w:pPr>
        <w:numPr>
          <w:ilvl w:val="0"/>
          <w:numId w:val="224"/>
        </w:numPr>
        <w:contextualSpacing/>
        <w:jc w:val="both"/>
      </w:pPr>
      <w:r>
        <w:t>Present</w:t>
      </w:r>
    </w:p>
    <w:p w14:paraId="3A57D151" w14:textId="5F5160E1" w:rsidR="00CE3862" w:rsidRDefault="00CE3862" w:rsidP="00CE3862"/>
    <w:p w14:paraId="0CBA076C" w14:textId="4C3F6EEA" w:rsidR="0015041D" w:rsidRPr="00BB504E" w:rsidRDefault="0015041D" w:rsidP="0015041D">
      <w:pPr>
        <w:numPr>
          <w:ilvl w:val="0"/>
          <w:numId w:val="1"/>
        </w:numPr>
        <w:contextualSpacing/>
      </w:pPr>
      <w:r w:rsidRPr="00CE3862">
        <w:t xml:space="preserve">Proximal lamellae </w:t>
      </w:r>
      <w:r>
        <w:t>(gills) present on trunk somites 10 to 13*</w:t>
      </w:r>
    </w:p>
    <w:p w14:paraId="57BB6937" w14:textId="77777777" w:rsidR="0015041D" w:rsidRDefault="0015041D" w:rsidP="008F432C">
      <w:pPr>
        <w:numPr>
          <w:ilvl w:val="0"/>
          <w:numId w:val="246"/>
        </w:numPr>
        <w:contextualSpacing/>
      </w:pPr>
      <w:r>
        <w:t>Absent</w:t>
      </w:r>
    </w:p>
    <w:p w14:paraId="4BC0388C" w14:textId="77777777" w:rsidR="0015041D" w:rsidRDefault="0015041D" w:rsidP="008F432C">
      <w:pPr>
        <w:numPr>
          <w:ilvl w:val="0"/>
          <w:numId w:val="246"/>
        </w:numPr>
        <w:contextualSpacing/>
        <w:jc w:val="both"/>
      </w:pPr>
      <w:r>
        <w:t>Present</w:t>
      </w:r>
    </w:p>
    <w:p w14:paraId="6E068F72" w14:textId="4E337047" w:rsidR="0015041D" w:rsidRDefault="0015041D" w:rsidP="00CE3862"/>
    <w:p w14:paraId="26672099" w14:textId="76A5B0F5" w:rsidR="0015041D" w:rsidRDefault="0015041D" w:rsidP="0015041D">
      <w:pPr>
        <w:ind w:left="720"/>
      </w:pPr>
      <w:r>
        <w:t xml:space="preserve">Remark: Generalized from </w:t>
      </w:r>
      <w:r w:rsidR="00152F89">
        <w:t>Wang et al.</w:t>
      </w:r>
      <w:r>
        <w:t xml:space="preserve"> (2018), </w:t>
      </w:r>
      <w:proofErr w:type="spellStart"/>
      <w:r>
        <w:t>ch.</w:t>
      </w:r>
      <w:proofErr w:type="spellEnd"/>
      <w:r>
        <w:t xml:space="preserve"> 152</w:t>
      </w:r>
      <w:r w:rsidR="00152F89">
        <w:t xml:space="preserve">, to </w:t>
      </w:r>
      <w:r w:rsidR="000C1938">
        <w:t>all relevant arthropods</w:t>
      </w:r>
      <w:r>
        <w:t>.</w:t>
      </w:r>
    </w:p>
    <w:p w14:paraId="5E967C82" w14:textId="3A0E0C71" w:rsidR="0015041D" w:rsidRDefault="0015041D" w:rsidP="00CE3862"/>
    <w:p w14:paraId="724BDC25" w14:textId="619BC1DD" w:rsidR="00C8260D" w:rsidRPr="00BB504E" w:rsidRDefault="0067076D" w:rsidP="00C8260D">
      <w:pPr>
        <w:numPr>
          <w:ilvl w:val="0"/>
          <w:numId w:val="1"/>
        </w:numPr>
        <w:contextualSpacing/>
      </w:pPr>
      <w:r>
        <w:t>Book gills made of a series of broad, overlapping lamellae</w:t>
      </w:r>
      <w:r w:rsidR="00C8260D">
        <w:t>*</w:t>
      </w:r>
      <w:r w:rsidR="00C8260D" w:rsidRPr="00CE3862">
        <w:t xml:space="preserve"> </w:t>
      </w:r>
    </w:p>
    <w:p w14:paraId="63495972" w14:textId="77777777" w:rsidR="00C8260D" w:rsidRDefault="00C8260D" w:rsidP="008F432C">
      <w:pPr>
        <w:numPr>
          <w:ilvl w:val="0"/>
          <w:numId w:val="174"/>
        </w:numPr>
        <w:contextualSpacing/>
      </w:pPr>
      <w:r>
        <w:t>Absent</w:t>
      </w:r>
    </w:p>
    <w:p w14:paraId="0FF95ABC" w14:textId="77777777" w:rsidR="00C8260D" w:rsidRDefault="00C8260D" w:rsidP="008F432C">
      <w:pPr>
        <w:numPr>
          <w:ilvl w:val="0"/>
          <w:numId w:val="174"/>
        </w:numPr>
        <w:contextualSpacing/>
        <w:jc w:val="both"/>
      </w:pPr>
      <w:r>
        <w:lastRenderedPageBreak/>
        <w:t>Present</w:t>
      </w:r>
      <w:r w:rsidRPr="00CE3862">
        <w:t xml:space="preserve"> </w:t>
      </w:r>
    </w:p>
    <w:p w14:paraId="268FB628" w14:textId="558EE5E8" w:rsidR="00C8260D" w:rsidRDefault="00C8260D" w:rsidP="00CE3862"/>
    <w:p w14:paraId="6616C753" w14:textId="1292015F" w:rsidR="0067076D" w:rsidRDefault="0067076D" w:rsidP="0067076D">
      <w:pPr>
        <w:ind w:left="720"/>
      </w:pPr>
      <w:r>
        <w:t xml:space="preserve">Remark: </w:t>
      </w:r>
      <w:r w:rsidR="000C1938">
        <w:t>This character codes for the gill form generally characteristic of euchelicerates, worded to also include variations with fewer lamellae than those known in merostomes.</w:t>
      </w:r>
    </w:p>
    <w:p w14:paraId="2B2D0A96" w14:textId="77777777" w:rsidR="0067076D" w:rsidRPr="00CE3862" w:rsidRDefault="0067076D" w:rsidP="00CE3862"/>
    <w:p w14:paraId="25465C97" w14:textId="3D0F8DD8" w:rsidR="0032483A" w:rsidRPr="00BB504E" w:rsidRDefault="0032483A" w:rsidP="0032483A">
      <w:pPr>
        <w:numPr>
          <w:ilvl w:val="0"/>
          <w:numId w:val="1"/>
        </w:numPr>
        <w:contextualSpacing/>
      </w:pPr>
      <w:r w:rsidRPr="00CE3862">
        <w:t xml:space="preserve">Proximal lamellae internalized </w:t>
      </w:r>
      <w:r>
        <w:t>[AC179]</w:t>
      </w:r>
    </w:p>
    <w:p w14:paraId="175ADADC" w14:textId="77777777" w:rsidR="0032483A" w:rsidRDefault="0032483A" w:rsidP="008F432C">
      <w:pPr>
        <w:numPr>
          <w:ilvl w:val="0"/>
          <w:numId w:val="267"/>
        </w:numPr>
        <w:contextualSpacing/>
      </w:pPr>
      <w:r>
        <w:t>Absent</w:t>
      </w:r>
    </w:p>
    <w:p w14:paraId="3C0D898D" w14:textId="4A8A4675" w:rsidR="0083409B" w:rsidRDefault="0032483A" w:rsidP="008F432C">
      <w:pPr>
        <w:numPr>
          <w:ilvl w:val="0"/>
          <w:numId w:val="267"/>
        </w:numPr>
        <w:contextualSpacing/>
        <w:jc w:val="both"/>
      </w:pPr>
      <w:r>
        <w:t>Present</w:t>
      </w:r>
      <w:r w:rsidR="00CE3862" w:rsidRPr="00CE3862">
        <w:t xml:space="preserve"> </w:t>
      </w:r>
    </w:p>
    <w:p w14:paraId="5B1352A4" w14:textId="33BE39FE" w:rsidR="0083409B" w:rsidRDefault="0083409B" w:rsidP="0083409B">
      <w:pPr>
        <w:ind w:left="432"/>
        <w:contextualSpacing/>
      </w:pPr>
    </w:p>
    <w:p w14:paraId="4B0B55DC" w14:textId="77777777" w:rsidR="00280333" w:rsidRPr="00BB504E" w:rsidRDefault="00280333" w:rsidP="00280333">
      <w:pPr>
        <w:numPr>
          <w:ilvl w:val="0"/>
          <w:numId w:val="1"/>
        </w:numPr>
        <w:contextualSpacing/>
      </w:pPr>
      <w:r w:rsidRPr="00CE3862">
        <w:t xml:space="preserve">Trunk </w:t>
      </w:r>
      <w:r>
        <w:t>exopod</w:t>
      </w:r>
      <w:r w:rsidRPr="00CE3862">
        <w:t xml:space="preserve"> posterior to head</w:t>
      </w:r>
      <w:r>
        <w:t xml:space="preserve"> tagma, type</w:t>
      </w:r>
      <w:r w:rsidRPr="00CE3862">
        <w:t xml:space="preserve"> </w:t>
      </w:r>
      <w:r>
        <w:t>[AC</w:t>
      </w:r>
      <w:proofErr w:type="gramStart"/>
      <w:r>
        <w:t>182]*</w:t>
      </w:r>
      <w:proofErr w:type="gramEnd"/>
    </w:p>
    <w:p w14:paraId="0CE9A38E" w14:textId="77777777" w:rsidR="00280333" w:rsidRDefault="00280333" w:rsidP="008F432C">
      <w:pPr>
        <w:numPr>
          <w:ilvl w:val="0"/>
          <w:numId w:val="177"/>
        </w:numPr>
        <w:contextualSpacing/>
      </w:pPr>
      <w:r>
        <w:t>Reduced, vestigial</w:t>
      </w:r>
    </w:p>
    <w:p w14:paraId="7A342EC3" w14:textId="77777777" w:rsidR="00280333" w:rsidRDefault="00280333" w:rsidP="008F432C">
      <w:pPr>
        <w:numPr>
          <w:ilvl w:val="0"/>
          <w:numId w:val="177"/>
        </w:numPr>
        <w:contextualSpacing/>
        <w:jc w:val="both"/>
      </w:pPr>
      <w:proofErr w:type="spellStart"/>
      <w:r>
        <w:t>Annulate</w:t>
      </w:r>
      <w:proofErr w:type="spellEnd"/>
    </w:p>
    <w:p w14:paraId="3EF2E72D" w14:textId="77777777" w:rsidR="00280333" w:rsidRDefault="00280333" w:rsidP="008F432C">
      <w:pPr>
        <w:numPr>
          <w:ilvl w:val="0"/>
          <w:numId w:val="177"/>
        </w:numPr>
        <w:contextualSpacing/>
        <w:jc w:val="both"/>
      </w:pPr>
      <w:r>
        <w:t>Short, few podomeres (≤ 4)</w:t>
      </w:r>
    </w:p>
    <w:p w14:paraId="079B7867" w14:textId="77777777" w:rsidR="00280333" w:rsidRDefault="00280333" w:rsidP="008F432C">
      <w:pPr>
        <w:numPr>
          <w:ilvl w:val="0"/>
          <w:numId w:val="177"/>
        </w:numPr>
        <w:contextualSpacing/>
        <w:jc w:val="both"/>
      </w:pPr>
      <w:proofErr w:type="spellStart"/>
      <w:r>
        <w:t>Phyllopodous</w:t>
      </w:r>
      <w:proofErr w:type="spellEnd"/>
    </w:p>
    <w:p w14:paraId="7266ACBB" w14:textId="77777777" w:rsidR="00280333" w:rsidRDefault="00280333" w:rsidP="00280333"/>
    <w:p w14:paraId="67FD6D4E" w14:textId="77777777" w:rsidR="00280333" w:rsidRPr="00BB504E" w:rsidRDefault="00280333" w:rsidP="00280333">
      <w:pPr>
        <w:numPr>
          <w:ilvl w:val="0"/>
          <w:numId w:val="1"/>
        </w:numPr>
        <w:contextualSpacing/>
      </w:pPr>
      <w:r>
        <w:t>Short trunk exopod, type</w:t>
      </w:r>
    </w:p>
    <w:p w14:paraId="00572E6B" w14:textId="77777777" w:rsidR="00280333" w:rsidRDefault="00280333" w:rsidP="008F432C">
      <w:pPr>
        <w:numPr>
          <w:ilvl w:val="0"/>
          <w:numId w:val="222"/>
        </w:numPr>
        <w:contextualSpacing/>
      </w:pPr>
      <w:r>
        <w:t>Single lobe</w:t>
      </w:r>
    </w:p>
    <w:p w14:paraId="2B9C739F" w14:textId="77777777" w:rsidR="00280333" w:rsidRDefault="00280333" w:rsidP="008F432C">
      <w:pPr>
        <w:numPr>
          <w:ilvl w:val="0"/>
          <w:numId w:val="222"/>
        </w:numPr>
        <w:contextualSpacing/>
      </w:pPr>
      <w:r>
        <w:t>Bipartite</w:t>
      </w:r>
    </w:p>
    <w:p w14:paraId="2C0C6FCF" w14:textId="77777777" w:rsidR="00280333" w:rsidRPr="00CE3862" w:rsidRDefault="00280333" w:rsidP="008F432C">
      <w:pPr>
        <w:numPr>
          <w:ilvl w:val="0"/>
          <w:numId w:val="222"/>
        </w:numPr>
        <w:contextualSpacing/>
        <w:jc w:val="both"/>
      </w:pPr>
      <w:r>
        <w:t>Tripartite</w:t>
      </w:r>
    </w:p>
    <w:p w14:paraId="559B8A09" w14:textId="77777777" w:rsidR="00280333" w:rsidRDefault="00280333" w:rsidP="0083409B">
      <w:pPr>
        <w:ind w:left="432"/>
        <w:contextualSpacing/>
      </w:pPr>
    </w:p>
    <w:p w14:paraId="0E4B0585" w14:textId="6E62B053" w:rsidR="0032483A" w:rsidRPr="00BB504E" w:rsidRDefault="0032483A" w:rsidP="0032483A">
      <w:pPr>
        <w:numPr>
          <w:ilvl w:val="0"/>
          <w:numId w:val="1"/>
        </w:numPr>
        <w:contextualSpacing/>
      </w:pPr>
      <w:r w:rsidRPr="00CE3862">
        <w:t>Trunk endopod reduced posterior to head</w:t>
      </w:r>
      <w:r>
        <w:t xml:space="preserve"> tagma</w:t>
      </w:r>
      <w:r w:rsidRPr="00CE3862">
        <w:t xml:space="preserve"> </w:t>
      </w:r>
      <w:r>
        <w:t>[AC180]</w:t>
      </w:r>
    </w:p>
    <w:p w14:paraId="6F1F715E" w14:textId="77777777" w:rsidR="0032483A" w:rsidRDefault="0032483A" w:rsidP="008F432C">
      <w:pPr>
        <w:numPr>
          <w:ilvl w:val="0"/>
          <w:numId w:val="175"/>
        </w:numPr>
        <w:contextualSpacing/>
      </w:pPr>
      <w:r>
        <w:t>Absent</w:t>
      </w:r>
    </w:p>
    <w:p w14:paraId="244D09E1" w14:textId="77777777" w:rsidR="0032483A" w:rsidRDefault="0032483A" w:rsidP="008F432C">
      <w:pPr>
        <w:numPr>
          <w:ilvl w:val="0"/>
          <w:numId w:val="175"/>
        </w:numPr>
        <w:contextualSpacing/>
        <w:jc w:val="both"/>
      </w:pPr>
      <w:r>
        <w:t>Present</w:t>
      </w:r>
    </w:p>
    <w:p w14:paraId="3973CA1B" w14:textId="173C8F65" w:rsidR="00695543" w:rsidRDefault="00695543" w:rsidP="00CE3862"/>
    <w:p w14:paraId="7642EA31" w14:textId="62628EA2" w:rsidR="00122AC7" w:rsidRPr="00BB504E" w:rsidRDefault="00122AC7" w:rsidP="00122AC7">
      <w:pPr>
        <w:numPr>
          <w:ilvl w:val="0"/>
          <w:numId w:val="1"/>
        </w:numPr>
        <w:contextualSpacing/>
      </w:pPr>
      <w:r w:rsidRPr="00CE3862">
        <w:t>Endopod strongly developed in thorax</w:t>
      </w:r>
      <w:r>
        <w:t xml:space="preserve"> (or anterior trunk if thorax undifferentiated)</w:t>
      </w:r>
      <w:r w:rsidRPr="00CE3862">
        <w:t xml:space="preserve"> </w:t>
      </w:r>
      <w:r w:rsidR="00CF085A">
        <w:t>[AC183]</w:t>
      </w:r>
    </w:p>
    <w:p w14:paraId="001F4E05" w14:textId="77777777" w:rsidR="00122AC7" w:rsidRDefault="00122AC7" w:rsidP="008F432C">
      <w:pPr>
        <w:numPr>
          <w:ilvl w:val="0"/>
          <w:numId w:val="178"/>
        </w:numPr>
        <w:contextualSpacing/>
      </w:pPr>
      <w:r>
        <w:t>Absent</w:t>
      </w:r>
    </w:p>
    <w:p w14:paraId="4C00BECD" w14:textId="77777777" w:rsidR="00122AC7" w:rsidRDefault="00122AC7" w:rsidP="008F432C">
      <w:pPr>
        <w:numPr>
          <w:ilvl w:val="0"/>
          <w:numId w:val="178"/>
        </w:numPr>
        <w:contextualSpacing/>
        <w:jc w:val="both"/>
      </w:pPr>
      <w:r>
        <w:t>Present</w:t>
      </w:r>
    </w:p>
    <w:p w14:paraId="567C367B" w14:textId="77777777" w:rsidR="00122AC7" w:rsidRPr="00CE3862" w:rsidRDefault="00122AC7" w:rsidP="0032483A">
      <w:pPr>
        <w:ind w:left="720"/>
        <w:jc w:val="both"/>
      </w:pPr>
    </w:p>
    <w:p w14:paraId="372DE626" w14:textId="6132DBED" w:rsidR="00122AC7" w:rsidRPr="00BB504E" w:rsidRDefault="00122AC7" w:rsidP="00122AC7">
      <w:pPr>
        <w:numPr>
          <w:ilvl w:val="0"/>
          <w:numId w:val="1"/>
        </w:numPr>
        <w:contextualSpacing/>
      </w:pPr>
      <w:proofErr w:type="spellStart"/>
      <w:r w:rsidRPr="00CE3862">
        <w:t>Phyllopodous</w:t>
      </w:r>
      <w:proofErr w:type="spellEnd"/>
      <w:r w:rsidRPr="00CE3862">
        <w:t xml:space="preserve">-type limbs anywhere on body </w:t>
      </w:r>
      <w:r>
        <w:t>[AC184]</w:t>
      </w:r>
    </w:p>
    <w:p w14:paraId="76E318D1" w14:textId="77777777" w:rsidR="00122AC7" w:rsidRDefault="00122AC7" w:rsidP="008F432C">
      <w:pPr>
        <w:numPr>
          <w:ilvl w:val="0"/>
          <w:numId w:val="179"/>
        </w:numPr>
        <w:contextualSpacing/>
      </w:pPr>
      <w:r>
        <w:t>Absent</w:t>
      </w:r>
    </w:p>
    <w:p w14:paraId="013C020A" w14:textId="77777777" w:rsidR="00122AC7" w:rsidRDefault="00122AC7" w:rsidP="008F432C">
      <w:pPr>
        <w:numPr>
          <w:ilvl w:val="0"/>
          <w:numId w:val="179"/>
        </w:numPr>
        <w:contextualSpacing/>
        <w:jc w:val="both"/>
      </w:pPr>
      <w:r>
        <w:t>Present</w:t>
      </w:r>
    </w:p>
    <w:p w14:paraId="53AD3743" w14:textId="77777777" w:rsidR="00122AC7" w:rsidRPr="00CE3862" w:rsidRDefault="00122AC7" w:rsidP="00CE3862"/>
    <w:p w14:paraId="66EBD28A" w14:textId="4B53C7A5" w:rsidR="00122AC7" w:rsidRPr="00BB504E" w:rsidRDefault="00122AC7" w:rsidP="00122AC7">
      <w:pPr>
        <w:numPr>
          <w:ilvl w:val="0"/>
          <w:numId w:val="1"/>
        </w:numPr>
        <w:contextualSpacing/>
      </w:pPr>
      <w:r>
        <w:t>Terminal endopods stenopodous</w:t>
      </w:r>
      <w:r w:rsidRPr="00CE3862">
        <w:t xml:space="preserve"> </w:t>
      </w:r>
      <w:r>
        <w:t>[AC185]</w:t>
      </w:r>
    </w:p>
    <w:p w14:paraId="7FF8D3FE" w14:textId="77777777" w:rsidR="00122AC7" w:rsidRDefault="00122AC7" w:rsidP="008F432C">
      <w:pPr>
        <w:numPr>
          <w:ilvl w:val="0"/>
          <w:numId w:val="180"/>
        </w:numPr>
        <w:contextualSpacing/>
      </w:pPr>
      <w:r>
        <w:t>Absent</w:t>
      </w:r>
    </w:p>
    <w:p w14:paraId="07E9ABA4" w14:textId="77777777" w:rsidR="00122AC7" w:rsidRDefault="00122AC7" w:rsidP="008F432C">
      <w:pPr>
        <w:numPr>
          <w:ilvl w:val="0"/>
          <w:numId w:val="180"/>
        </w:numPr>
        <w:contextualSpacing/>
        <w:jc w:val="both"/>
      </w:pPr>
      <w:r>
        <w:t>Present</w:t>
      </w:r>
    </w:p>
    <w:p w14:paraId="6E8EBDEE" w14:textId="75194679" w:rsidR="00122AC7" w:rsidRDefault="00122AC7" w:rsidP="00CE3862"/>
    <w:p w14:paraId="7939BCD0" w14:textId="143AA201" w:rsidR="00122AC7" w:rsidRPr="00BB504E" w:rsidRDefault="00122AC7" w:rsidP="00122AC7">
      <w:pPr>
        <w:numPr>
          <w:ilvl w:val="0"/>
          <w:numId w:val="1"/>
        </w:numPr>
        <w:contextualSpacing/>
      </w:pPr>
      <w:r>
        <w:t xml:space="preserve">Identical morphology of endopod and </w:t>
      </w:r>
      <w:proofErr w:type="spellStart"/>
      <w:r>
        <w:t>exopod</w:t>
      </w:r>
      <w:proofErr w:type="spellEnd"/>
      <w:r>
        <w:t xml:space="preserve"> rami on</w:t>
      </w:r>
      <w:r w:rsidRPr="00CE3862">
        <w:t xml:space="preserve"> </w:t>
      </w:r>
      <w:proofErr w:type="spellStart"/>
      <w:r w:rsidRPr="00CE3862">
        <w:t>pleopods</w:t>
      </w:r>
      <w:proofErr w:type="spellEnd"/>
      <w:r w:rsidR="002467B2">
        <w:t>/post-thorax</w:t>
      </w:r>
      <w:r w:rsidRPr="00CE3862">
        <w:t xml:space="preserve"> </w:t>
      </w:r>
      <w:r>
        <w:t>[AC186]</w:t>
      </w:r>
    </w:p>
    <w:p w14:paraId="370D651C" w14:textId="77777777" w:rsidR="00122AC7" w:rsidRDefault="00122AC7" w:rsidP="008F432C">
      <w:pPr>
        <w:numPr>
          <w:ilvl w:val="0"/>
          <w:numId w:val="181"/>
        </w:numPr>
        <w:contextualSpacing/>
      </w:pPr>
      <w:r>
        <w:t>Absent</w:t>
      </w:r>
    </w:p>
    <w:p w14:paraId="17ECAC3B" w14:textId="77777777" w:rsidR="00122AC7" w:rsidRDefault="00122AC7" w:rsidP="008F432C">
      <w:pPr>
        <w:numPr>
          <w:ilvl w:val="0"/>
          <w:numId w:val="181"/>
        </w:numPr>
        <w:contextualSpacing/>
        <w:jc w:val="both"/>
      </w:pPr>
      <w:r>
        <w:t>Present</w:t>
      </w:r>
    </w:p>
    <w:p w14:paraId="31B14891" w14:textId="77777777" w:rsidR="00122AC7" w:rsidRDefault="00122AC7" w:rsidP="00CE3862"/>
    <w:p w14:paraId="56AB6914" w14:textId="35F2424F" w:rsidR="00122AC7" w:rsidRPr="00BB504E" w:rsidRDefault="00122AC7" w:rsidP="00122AC7">
      <w:pPr>
        <w:numPr>
          <w:ilvl w:val="0"/>
          <w:numId w:val="1"/>
        </w:numPr>
        <w:contextualSpacing/>
      </w:pPr>
      <w:r w:rsidRPr="00CE3862">
        <w:t xml:space="preserve">Annulation of at least one pair of exopods </w:t>
      </w:r>
      <w:r>
        <w:t>[AC187]</w:t>
      </w:r>
    </w:p>
    <w:p w14:paraId="08EB1B1B" w14:textId="77777777" w:rsidR="00122AC7" w:rsidRDefault="00122AC7" w:rsidP="008F432C">
      <w:pPr>
        <w:numPr>
          <w:ilvl w:val="0"/>
          <w:numId w:val="182"/>
        </w:numPr>
        <w:contextualSpacing/>
      </w:pPr>
      <w:r>
        <w:t>Absent</w:t>
      </w:r>
    </w:p>
    <w:p w14:paraId="3E7B916F" w14:textId="77777777" w:rsidR="00122AC7" w:rsidRDefault="00122AC7" w:rsidP="008F432C">
      <w:pPr>
        <w:numPr>
          <w:ilvl w:val="0"/>
          <w:numId w:val="182"/>
        </w:numPr>
        <w:contextualSpacing/>
        <w:jc w:val="both"/>
      </w:pPr>
      <w:r>
        <w:t>Present</w:t>
      </w:r>
    </w:p>
    <w:p w14:paraId="3D468D66" w14:textId="77777777" w:rsidR="00122AC7" w:rsidRPr="00CE3862" w:rsidRDefault="00122AC7" w:rsidP="00122AC7">
      <w:pPr>
        <w:ind w:left="720"/>
        <w:jc w:val="both"/>
      </w:pPr>
    </w:p>
    <w:p w14:paraId="6864F602" w14:textId="4DC45D3A" w:rsidR="00122AC7" w:rsidRPr="00BB504E" w:rsidRDefault="00122AC7" w:rsidP="00122AC7">
      <w:pPr>
        <w:numPr>
          <w:ilvl w:val="0"/>
          <w:numId w:val="1"/>
        </w:numPr>
        <w:contextualSpacing/>
      </w:pPr>
      <w:proofErr w:type="spellStart"/>
      <w:r w:rsidRPr="00CE3862">
        <w:t>Epipod</w:t>
      </w:r>
      <w:proofErr w:type="spellEnd"/>
      <w:r w:rsidRPr="00CE3862">
        <w:t xml:space="preserve"> </w:t>
      </w:r>
      <w:r>
        <w:t>[AC191]</w:t>
      </w:r>
    </w:p>
    <w:p w14:paraId="043E93C8" w14:textId="77777777" w:rsidR="00122AC7" w:rsidRDefault="00122AC7" w:rsidP="008F432C">
      <w:pPr>
        <w:numPr>
          <w:ilvl w:val="0"/>
          <w:numId w:val="183"/>
        </w:numPr>
        <w:contextualSpacing/>
      </w:pPr>
      <w:r>
        <w:lastRenderedPageBreak/>
        <w:t>Absent</w:t>
      </w:r>
    </w:p>
    <w:p w14:paraId="6FB80618" w14:textId="77777777" w:rsidR="00122AC7" w:rsidRDefault="00122AC7" w:rsidP="008F432C">
      <w:pPr>
        <w:numPr>
          <w:ilvl w:val="0"/>
          <w:numId w:val="183"/>
        </w:numPr>
        <w:contextualSpacing/>
        <w:jc w:val="both"/>
      </w:pPr>
      <w:r>
        <w:t>Present</w:t>
      </w:r>
    </w:p>
    <w:p w14:paraId="160C330F" w14:textId="77777777" w:rsidR="00CE3862" w:rsidRPr="00CE3862" w:rsidRDefault="00CE3862" w:rsidP="00CE3862"/>
    <w:p w14:paraId="079CE756" w14:textId="40A86FEF" w:rsidR="00583135" w:rsidRPr="00BB504E" w:rsidRDefault="00583135" w:rsidP="00583135">
      <w:pPr>
        <w:numPr>
          <w:ilvl w:val="0"/>
          <w:numId w:val="1"/>
        </w:numPr>
        <w:contextualSpacing/>
      </w:pPr>
      <w:r w:rsidRPr="00CE3862">
        <w:t>Endite</w:t>
      </w:r>
      <w:r w:rsidR="005376EE">
        <w:t xml:space="preserve">s as </w:t>
      </w:r>
      <w:r w:rsidRPr="00CE3862">
        <w:t>latero-distal projection</w:t>
      </w:r>
      <w:r w:rsidR="005376EE">
        <w:t>s</w:t>
      </w:r>
      <w:r w:rsidRPr="00CE3862">
        <w:t xml:space="preserve"> on endopod podomeres </w:t>
      </w:r>
      <w:r>
        <w:t>[AC192]</w:t>
      </w:r>
    </w:p>
    <w:p w14:paraId="2963785B" w14:textId="77777777" w:rsidR="00583135" w:rsidRDefault="00583135" w:rsidP="008F432C">
      <w:pPr>
        <w:numPr>
          <w:ilvl w:val="0"/>
          <w:numId w:val="184"/>
        </w:numPr>
        <w:contextualSpacing/>
      </w:pPr>
      <w:r>
        <w:t>Absent</w:t>
      </w:r>
    </w:p>
    <w:p w14:paraId="680CF1AE" w14:textId="77777777" w:rsidR="00583135" w:rsidRDefault="00583135" w:rsidP="008F432C">
      <w:pPr>
        <w:numPr>
          <w:ilvl w:val="0"/>
          <w:numId w:val="184"/>
        </w:numPr>
        <w:contextualSpacing/>
        <w:jc w:val="both"/>
      </w:pPr>
      <w:r>
        <w:t>Present</w:t>
      </w:r>
    </w:p>
    <w:p w14:paraId="44A1A0A6" w14:textId="77777777" w:rsidR="00583135" w:rsidRPr="00CE3862" w:rsidRDefault="00583135" w:rsidP="00CE3862"/>
    <w:p w14:paraId="44FC571B" w14:textId="13CE3593" w:rsidR="00583135" w:rsidRPr="00BB504E" w:rsidRDefault="00583135" w:rsidP="00583135">
      <w:pPr>
        <w:numPr>
          <w:ilvl w:val="0"/>
          <w:numId w:val="1"/>
        </w:numPr>
        <w:contextualSpacing/>
      </w:pPr>
      <w:r w:rsidRPr="00CE3862">
        <w:t xml:space="preserve">Pusher legs with paddle tips </w:t>
      </w:r>
      <w:r>
        <w:t>[AC193]</w:t>
      </w:r>
    </w:p>
    <w:p w14:paraId="1FA68E5D" w14:textId="77777777" w:rsidR="00583135" w:rsidRDefault="00583135" w:rsidP="008F432C">
      <w:pPr>
        <w:numPr>
          <w:ilvl w:val="0"/>
          <w:numId w:val="185"/>
        </w:numPr>
        <w:contextualSpacing/>
      </w:pPr>
      <w:r>
        <w:t>Absent</w:t>
      </w:r>
    </w:p>
    <w:p w14:paraId="53B03A4F" w14:textId="77777777" w:rsidR="00583135" w:rsidRDefault="00583135" w:rsidP="008F432C">
      <w:pPr>
        <w:numPr>
          <w:ilvl w:val="0"/>
          <w:numId w:val="185"/>
        </w:numPr>
        <w:contextualSpacing/>
        <w:jc w:val="both"/>
      </w:pPr>
      <w:r>
        <w:t>Present</w:t>
      </w:r>
    </w:p>
    <w:p w14:paraId="0891E7B1" w14:textId="77777777" w:rsidR="00CE3862" w:rsidRPr="00CE3862" w:rsidRDefault="00CE3862" w:rsidP="00CE3862"/>
    <w:p w14:paraId="2C6EB5A3" w14:textId="7D824EDD" w:rsidR="00583135" w:rsidRPr="00BB504E" w:rsidRDefault="00583135" w:rsidP="00583135">
      <w:pPr>
        <w:numPr>
          <w:ilvl w:val="0"/>
          <w:numId w:val="1"/>
        </w:numPr>
        <w:contextualSpacing/>
      </w:pPr>
      <w:r w:rsidRPr="00CE3862">
        <w:t xml:space="preserve">Developed endites on endopod podomeres in trunk (tagma II and III) </w:t>
      </w:r>
      <w:r>
        <w:t>[AC194]</w:t>
      </w:r>
    </w:p>
    <w:p w14:paraId="2E3AF3F9" w14:textId="77777777" w:rsidR="00583135" w:rsidRDefault="00583135" w:rsidP="008F432C">
      <w:pPr>
        <w:numPr>
          <w:ilvl w:val="0"/>
          <w:numId w:val="186"/>
        </w:numPr>
        <w:contextualSpacing/>
      </w:pPr>
      <w:r>
        <w:t>Absent</w:t>
      </w:r>
    </w:p>
    <w:p w14:paraId="26AE756B" w14:textId="77777777" w:rsidR="00583135" w:rsidRDefault="00583135" w:rsidP="008F432C">
      <w:pPr>
        <w:numPr>
          <w:ilvl w:val="0"/>
          <w:numId w:val="186"/>
        </w:numPr>
        <w:contextualSpacing/>
        <w:jc w:val="both"/>
      </w:pPr>
      <w:r>
        <w:t>Present</w:t>
      </w:r>
    </w:p>
    <w:p w14:paraId="1E9CEAA4" w14:textId="0B1874CA" w:rsidR="00CE3862" w:rsidRDefault="00CE3862" w:rsidP="00CE3862"/>
    <w:p w14:paraId="2D67D374" w14:textId="751F7A10" w:rsidR="00583135" w:rsidRPr="00BB504E" w:rsidRDefault="00583135" w:rsidP="00583135">
      <w:pPr>
        <w:numPr>
          <w:ilvl w:val="0"/>
          <w:numId w:val="1"/>
        </w:numPr>
        <w:contextualSpacing/>
      </w:pPr>
      <w:r w:rsidRPr="00CE3862">
        <w:t>Paired spines on endopod podomere</w:t>
      </w:r>
      <w:r w:rsidR="00F04BD5">
        <w:t>s</w:t>
      </w:r>
      <w:r w:rsidRPr="00CE3862">
        <w:t xml:space="preserve"> </w:t>
      </w:r>
      <w:r>
        <w:t>[AC195]</w:t>
      </w:r>
    </w:p>
    <w:p w14:paraId="0327D4BF" w14:textId="77777777" w:rsidR="00583135" w:rsidRDefault="00583135" w:rsidP="008F432C">
      <w:pPr>
        <w:numPr>
          <w:ilvl w:val="0"/>
          <w:numId w:val="187"/>
        </w:numPr>
        <w:contextualSpacing/>
      </w:pPr>
      <w:r>
        <w:t>Absent</w:t>
      </w:r>
    </w:p>
    <w:p w14:paraId="2A19616E" w14:textId="77777777" w:rsidR="00583135" w:rsidRDefault="00583135" w:rsidP="008F432C">
      <w:pPr>
        <w:numPr>
          <w:ilvl w:val="0"/>
          <w:numId w:val="187"/>
        </w:numPr>
        <w:contextualSpacing/>
        <w:jc w:val="both"/>
      </w:pPr>
      <w:r>
        <w:t>Present</w:t>
      </w:r>
    </w:p>
    <w:p w14:paraId="444530A4" w14:textId="77777777" w:rsidR="00583135" w:rsidRPr="00CE3862" w:rsidRDefault="00583135" w:rsidP="00CE3862"/>
    <w:p w14:paraId="5B6EF456" w14:textId="539A9CF7" w:rsidR="00583135" w:rsidRPr="00BB504E" w:rsidRDefault="00583135" w:rsidP="00583135">
      <w:pPr>
        <w:numPr>
          <w:ilvl w:val="0"/>
          <w:numId w:val="1"/>
        </w:numPr>
        <w:contextualSpacing/>
      </w:pPr>
      <w:r w:rsidRPr="00CE3862">
        <w:t>Short spines on endopod podomere</w:t>
      </w:r>
      <w:r w:rsidR="00F04BD5">
        <w:t>s</w:t>
      </w:r>
      <w:r w:rsidRPr="00CE3862">
        <w:t xml:space="preserve"> </w:t>
      </w:r>
      <w:r>
        <w:t>[AC196]</w:t>
      </w:r>
    </w:p>
    <w:p w14:paraId="4AA07F81" w14:textId="77777777" w:rsidR="00583135" w:rsidRDefault="00583135" w:rsidP="008F432C">
      <w:pPr>
        <w:numPr>
          <w:ilvl w:val="0"/>
          <w:numId w:val="188"/>
        </w:numPr>
        <w:contextualSpacing/>
      </w:pPr>
      <w:r>
        <w:t>Absent</w:t>
      </w:r>
    </w:p>
    <w:p w14:paraId="0A4856CD" w14:textId="77777777" w:rsidR="00583135" w:rsidRDefault="00583135" w:rsidP="008F432C">
      <w:pPr>
        <w:numPr>
          <w:ilvl w:val="0"/>
          <w:numId w:val="188"/>
        </w:numPr>
        <w:contextualSpacing/>
        <w:jc w:val="both"/>
      </w:pPr>
      <w:r>
        <w:t>Present</w:t>
      </w:r>
    </w:p>
    <w:p w14:paraId="02C1AF4E" w14:textId="77777777" w:rsidR="00583135" w:rsidRPr="00CE3862" w:rsidRDefault="00583135" w:rsidP="00CE3862"/>
    <w:p w14:paraId="29F646FE" w14:textId="6D8491F6" w:rsidR="00583135" w:rsidRPr="00BB504E" w:rsidRDefault="00583135" w:rsidP="00583135">
      <w:pPr>
        <w:numPr>
          <w:ilvl w:val="0"/>
          <w:numId w:val="1"/>
        </w:numPr>
        <w:contextualSpacing/>
      </w:pPr>
      <w:r w:rsidRPr="00CE3862">
        <w:t>Multiple setae on endopod podomere</w:t>
      </w:r>
      <w:r w:rsidR="00F04BD5">
        <w:t>s</w:t>
      </w:r>
      <w:r w:rsidRPr="00CE3862">
        <w:t xml:space="preserve"> </w:t>
      </w:r>
      <w:r>
        <w:t>[AC197]</w:t>
      </w:r>
    </w:p>
    <w:p w14:paraId="680E59E9" w14:textId="77777777" w:rsidR="00583135" w:rsidRDefault="00583135" w:rsidP="008F432C">
      <w:pPr>
        <w:numPr>
          <w:ilvl w:val="0"/>
          <w:numId w:val="189"/>
        </w:numPr>
        <w:contextualSpacing/>
      </w:pPr>
      <w:r>
        <w:t>Absent</w:t>
      </w:r>
    </w:p>
    <w:p w14:paraId="099C1F1B" w14:textId="77777777" w:rsidR="00583135" w:rsidRDefault="00583135" w:rsidP="008F432C">
      <w:pPr>
        <w:numPr>
          <w:ilvl w:val="0"/>
          <w:numId w:val="189"/>
        </w:numPr>
        <w:contextualSpacing/>
        <w:jc w:val="both"/>
      </w:pPr>
      <w:r>
        <w:t>Present</w:t>
      </w:r>
    </w:p>
    <w:p w14:paraId="527791DD" w14:textId="13FE1A2E" w:rsidR="00CE3862" w:rsidRDefault="00CE3862" w:rsidP="00CE3862"/>
    <w:p w14:paraId="5CB367EC" w14:textId="2670B08F" w:rsidR="008F7D6C" w:rsidRPr="00BB504E" w:rsidRDefault="008F7D6C" w:rsidP="008F7D6C">
      <w:pPr>
        <w:numPr>
          <w:ilvl w:val="0"/>
          <w:numId w:val="1"/>
        </w:numPr>
        <w:contextualSpacing/>
      </w:pPr>
      <w:r>
        <w:t xml:space="preserve">Complex articulation between basipod and first </w:t>
      </w:r>
      <w:proofErr w:type="spellStart"/>
      <w:r>
        <w:t>endopod</w:t>
      </w:r>
      <w:proofErr w:type="spellEnd"/>
      <w:r>
        <w:t xml:space="preserve"> </w:t>
      </w:r>
      <w:proofErr w:type="spellStart"/>
      <w:r>
        <w:t>podomere</w:t>
      </w:r>
      <w:proofErr w:type="spellEnd"/>
      <w:r>
        <w:t xml:space="preserve"> involving </w:t>
      </w:r>
      <w:proofErr w:type="spellStart"/>
      <w:r>
        <w:t>surnumerary</w:t>
      </w:r>
      <w:proofErr w:type="spellEnd"/>
      <w:r>
        <w:t xml:space="preserve"> </w:t>
      </w:r>
      <w:proofErr w:type="spellStart"/>
      <w:r>
        <w:t>sclerites</w:t>
      </w:r>
      <w:proofErr w:type="spellEnd"/>
      <w:r>
        <w:t>*</w:t>
      </w:r>
    </w:p>
    <w:p w14:paraId="69A6A39F" w14:textId="77777777" w:rsidR="008F7D6C" w:rsidRDefault="008F7D6C" w:rsidP="008F432C">
      <w:pPr>
        <w:numPr>
          <w:ilvl w:val="0"/>
          <w:numId w:val="236"/>
        </w:numPr>
        <w:contextualSpacing/>
      </w:pPr>
      <w:r>
        <w:t>Absent</w:t>
      </w:r>
    </w:p>
    <w:p w14:paraId="38DFF144" w14:textId="77777777" w:rsidR="008F7D6C" w:rsidRDefault="008F7D6C" w:rsidP="008F432C">
      <w:pPr>
        <w:numPr>
          <w:ilvl w:val="0"/>
          <w:numId w:val="236"/>
        </w:numPr>
        <w:contextualSpacing/>
        <w:jc w:val="both"/>
      </w:pPr>
      <w:r>
        <w:t>Present</w:t>
      </w:r>
    </w:p>
    <w:p w14:paraId="31A9DDEC" w14:textId="56389FC9" w:rsidR="008F7D6C" w:rsidRDefault="008F7D6C" w:rsidP="00CE3862"/>
    <w:p w14:paraId="5556C91F" w14:textId="6514E2E8" w:rsidR="008F7D6C" w:rsidRDefault="008F7D6C" w:rsidP="008F7D6C">
      <w:pPr>
        <w:ind w:left="360"/>
      </w:pPr>
      <w:r>
        <w:t xml:space="preserve">Remark: Generalized from </w:t>
      </w:r>
      <w:r w:rsidR="00152F89">
        <w:t>Wang et al.</w:t>
      </w:r>
      <w:r>
        <w:t xml:space="preserve"> (2018), </w:t>
      </w:r>
      <w:proofErr w:type="spellStart"/>
      <w:r>
        <w:t>ch.</w:t>
      </w:r>
      <w:proofErr w:type="spellEnd"/>
      <w:r>
        <w:t xml:space="preserve"> 87. </w:t>
      </w:r>
      <w:proofErr w:type="spellStart"/>
      <w:r>
        <w:t>Mandibulate</w:t>
      </w:r>
      <w:proofErr w:type="spellEnd"/>
      <w:r>
        <w:t xml:space="preserve"> </w:t>
      </w:r>
      <w:proofErr w:type="spellStart"/>
      <w:r>
        <w:t>pleurites</w:t>
      </w:r>
      <w:proofErr w:type="spellEnd"/>
      <w:r>
        <w:t xml:space="preserve"> are not considered here.</w:t>
      </w:r>
    </w:p>
    <w:p w14:paraId="1372AF42" w14:textId="26421959" w:rsidR="008F7D6C" w:rsidRDefault="008F7D6C" w:rsidP="00CE3862"/>
    <w:p w14:paraId="18583707" w14:textId="1D1BCC6C" w:rsidR="008F7D6C" w:rsidRPr="00BB504E" w:rsidRDefault="00BC3BD2" w:rsidP="008F7D6C">
      <w:pPr>
        <w:numPr>
          <w:ilvl w:val="0"/>
          <w:numId w:val="1"/>
        </w:numPr>
        <w:contextualSpacing/>
      </w:pPr>
      <w:proofErr w:type="spellStart"/>
      <w:r>
        <w:t>Bicondylar</w:t>
      </w:r>
      <w:proofErr w:type="spellEnd"/>
      <w:r>
        <w:t xml:space="preserve"> </w:t>
      </w:r>
      <w:proofErr w:type="spellStart"/>
      <w:r>
        <w:t>femoropatellal</w:t>
      </w:r>
      <w:proofErr w:type="spellEnd"/>
      <w:r>
        <w:t xml:space="preserve"> articulation</w:t>
      </w:r>
      <w:r w:rsidR="008F7D6C">
        <w:t>*</w:t>
      </w:r>
    </w:p>
    <w:p w14:paraId="0B43D420" w14:textId="77777777" w:rsidR="008F7D6C" w:rsidRDefault="008F7D6C" w:rsidP="008F432C">
      <w:pPr>
        <w:numPr>
          <w:ilvl w:val="0"/>
          <w:numId w:val="237"/>
        </w:numPr>
        <w:contextualSpacing/>
      </w:pPr>
      <w:r>
        <w:t>Absent</w:t>
      </w:r>
    </w:p>
    <w:p w14:paraId="442D752A" w14:textId="77777777" w:rsidR="008F7D6C" w:rsidRDefault="008F7D6C" w:rsidP="008F432C">
      <w:pPr>
        <w:numPr>
          <w:ilvl w:val="0"/>
          <w:numId w:val="237"/>
        </w:numPr>
        <w:contextualSpacing/>
        <w:jc w:val="both"/>
      </w:pPr>
      <w:r>
        <w:t>Present</w:t>
      </w:r>
    </w:p>
    <w:p w14:paraId="1EF4A62D" w14:textId="77777777" w:rsidR="008F7D6C" w:rsidRDefault="008F7D6C" w:rsidP="008F7D6C"/>
    <w:p w14:paraId="2A97BEA0" w14:textId="76A9258C" w:rsidR="008F7D6C" w:rsidRDefault="008F7D6C" w:rsidP="008F7D6C">
      <w:pPr>
        <w:ind w:left="360"/>
      </w:pPr>
      <w:r>
        <w:t xml:space="preserve">Remark: </w:t>
      </w:r>
      <w:r w:rsidR="00BC3BD2">
        <w:t xml:space="preserve">See </w:t>
      </w:r>
      <w:r w:rsidR="00152F89">
        <w:t>Wang et al.</w:t>
      </w:r>
      <w:r w:rsidR="00BC3BD2">
        <w:t xml:space="preserve"> (2018), </w:t>
      </w:r>
      <w:proofErr w:type="spellStart"/>
      <w:r w:rsidR="00BC3BD2">
        <w:t>ch.</w:t>
      </w:r>
      <w:proofErr w:type="spellEnd"/>
      <w:r w:rsidR="00BC3BD2">
        <w:t xml:space="preserve"> 89</w:t>
      </w:r>
      <w:r>
        <w:t xml:space="preserve">. </w:t>
      </w:r>
      <w:r w:rsidR="00BC3BD2">
        <w:t>Only applicable to euchelicerates</w:t>
      </w:r>
      <w:r>
        <w:t>.</w:t>
      </w:r>
    </w:p>
    <w:p w14:paraId="189E9F76" w14:textId="6596A167" w:rsidR="008F7D6C" w:rsidRDefault="008F7D6C" w:rsidP="00CE3862"/>
    <w:p w14:paraId="36BF9C54" w14:textId="2E288165" w:rsidR="00FB3869" w:rsidRPr="00BB504E" w:rsidRDefault="00FB3869" w:rsidP="00FB3869">
      <w:pPr>
        <w:numPr>
          <w:ilvl w:val="0"/>
          <w:numId w:val="1"/>
        </w:numPr>
        <w:contextualSpacing/>
      </w:pPr>
      <w:proofErr w:type="spellStart"/>
      <w:r>
        <w:t>Patellotibial</w:t>
      </w:r>
      <w:proofErr w:type="spellEnd"/>
      <w:r>
        <w:t xml:space="preserve"> articulation*</w:t>
      </w:r>
    </w:p>
    <w:p w14:paraId="6FDD1250" w14:textId="307464A2" w:rsidR="00FB3869" w:rsidRDefault="00FB3869" w:rsidP="008F432C">
      <w:pPr>
        <w:numPr>
          <w:ilvl w:val="0"/>
          <w:numId w:val="238"/>
        </w:numPr>
        <w:contextualSpacing/>
      </w:pPr>
      <w:proofErr w:type="spellStart"/>
      <w:r>
        <w:t>Monocondylar</w:t>
      </w:r>
      <w:proofErr w:type="spellEnd"/>
    </w:p>
    <w:p w14:paraId="0F147210" w14:textId="477BCADC" w:rsidR="00FB3869" w:rsidRDefault="00FB3869" w:rsidP="008F432C">
      <w:pPr>
        <w:numPr>
          <w:ilvl w:val="0"/>
          <w:numId w:val="238"/>
        </w:numPr>
        <w:contextualSpacing/>
        <w:jc w:val="both"/>
      </w:pPr>
      <w:r>
        <w:t>Hinge</w:t>
      </w:r>
    </w:p>
    <w:p w14:paraId="732222C0" w14:textId="0CEA4195" w:rsidR="00FB3869" w:rsidRDefault="00FB3869" w:rsidP="008F432C">
      <w:pPr>
        <w:numPr>
          <w:ilvl w:val="0"/>
          <w:numId w:val="238"/>
        </w:numPr>
        <w:contextualSpacing/>
        <w:jc w:val="both"/>
      </w:pPr>
      <w:proofErr w:type="spellStart"/>
      <w:r>
        <w:t>Bicondylar</w:t>
      </w:r>
      <w:proofErr w:type="spellEnd"/>
    </w:p>
    <w:p w14:paraId="1E6891FA" w14:textId="77777777" w:rsidR="00FB3869" w:rsidRDefault="00FB3869" w:rsidP="00FB3869"/>
    <w:p w14:paraId="2CB4E635" w14:textId="25950CE9" w:rsidR="00FB3869" w:rsidRDefault="00FB3869" w:rsidP="00FB3869">
      <w:pPr>
        <w:ind w:left="360"/>
      </w:pPr>
      <w:r>
        <w:lastRenderedPageBreak/>
        <w:t xml:space="preserve">Remark: See </w:t>
      </w:r>
      <w:r w:rsidR="00152F89">
        <w:t>Wang et al.</w:t>
      </w:r>
      <w:r>
        <w:t xml:space="preserve"> (2018), </w:t>
      </w:r>
      <w:proofErr w:type="spellStart"/>
      <w:r>
        <w:t>ch.</w:t>
      </w:r>
      <w:proofErr w:type="spellEnd"/>
      <w:r>
        <w:t xml:space="preserve"> 90. Only applicable to euchelicerates.</w:t>
      </w:r>
    </w:p>
    <w:p w14:paraId="5BBE834A" w14:textId="77777777" w:rsidR="00FB3869" w:rsidRPr="00CE3862" w:rsidRDefault="00FB3869" w:rsidP="00CE3862"/>
    <w:p w14:paraId="4CC4BA5D" w14:textId="0818BE97" w:rsidR="00583135" w:rsidRPr="00BB504E" w:rsidRDefault="00E74BEC" w:rsidP="00583135">
      <w:pPr>
        <w:numPr>
          <w:ilvl w:val="0"/>
          <w:numId w:val="1"/>
        </w:numPr>
        <w:contextualSpacing/>
      </w:pPr>
      <w:r>
        <w:t>Main l</w:t>
      </w:r>
      <w:r w:rsidR="00583135">
        <w:t>imb tip</w:t>
      </w:r>
      <w:r w:rsidR="0047778D">
        <w:t xml:space="preserve"> along body</w:t>
      </w:r>
      <w:r w:rsidR="00583135" w:rsidRPr="00CE3862">
        <w:t xml:space="preserve"> </w:t>
      </w:r>
      <w:r w:rsidR="00583135">
        <w:t>[AC199]</w:t>
      </w:r>
    </w:p>
    <w:p w14:paraId="76BD74B3" w14:textId="77777777" w:rsidR="00583135" w:rsidRDefault="00583135" w:rsidP="008F432C">
      <w:pPr>
        <w:numPr>
          <w:ilvl w:val="0"/>
          <w:numId w:val="190"/>
        </w:numPr>
        <w:contextualSpacing/>
      </w:pPr>
      <w:r>
        <w:t>Pad</w:t>
      </w:r>
    </w:p>
    <w:p w14:paraId="03E22B30" w14:textId="5A836913" w:rsidR="00583135" w:rsidRDefault="00583135" w:rsidP="008F432C">
      <w:pPr>
        <w:numPr>
          <w:ilvl w:val="0"/>
          <w:numId w:val="190"/>
        </w:numPr>
        <w:contextualSpacing/>
      </w:pPr>
      <w:r>
        <w:t>Juxtaposed claws</w:t>
      </w:r>
    </w:p>
    <w:p w14:paraId="7E62D424" w14:textId="682C7C3F" w:rsidR="00583135" w:rsidRDefault="00583135" w:rsidP="008F432C">
      <w:pPr>
        <w:numPr>
          <w:ilvl w:val="0"/>
          <w:numId w:val="190"/>
        </w:numPr>
        <w:contextualSpacing/>
      </w:pPr>
      <w:r>
        <w:t>Trident of claws</w:t>
      </w:r>
    </w:p>
    <w:p w14:paraId="0DA76052" w14:textId="3B2A4F6F" w:rsidR="00583135" w:rsidRDefault="00583135" w:rsidP="008F432C">
      <w:pPr>
        <w:numPr>
          <w:ilvl w:val="0"/>
          <w:numId w:val="190"/>
        </w:numPr>
        <w:contextualSpacing/>
      </w:pPr>
      <w:r>
        <w:t>Chelate or sub-chelate</w:t>
      </w:r>
    </w:p>
    <w:p w14:paraId="61362C17" w14:textId="38E6ABEA" w:rsidR="00583135" w:rsidRDefault="00583135" w:rsidP="008F432C">
      <w:pPr>
        <w:numPr>
          <w:ilvl w:val="0"/>
          <w:numId w:val="190"/>
        </w:numPr>
        <w:contextualSpacing/>
      </w:pPr>
      <w:r>
        <w:t>Double claw</w:t>
      </w:r>
    </w:p>
    <w:p w14:paraId="045DFC10" w14:textId="199C7594" w:rsidR="00583135" w:rsidRDefault="00583135" w:rsidP="008F432C">
      <w:pPr>
        <w:numPr>
          <w:ilvl w:val="0"/>
          <w:numId w:val="190"/>
        </w:numPr>
        <w:contextualSpacing/>
      </w:pPr>
      <w:r>
        <w:t>Multiple spines</w:t>
      </w:r>
    </w:p>
    <w:p w14:paraId="763AE734" w14:textId="465C9D77" w:rsidR="00583135" w:rsidRDefault="00583135" w:rsidP="008F432C">
      <w:pPr>
        <w:numPr>
          <w:ilvl w:val="0"/>
          <w:numId w:val="190"/>
        </w:numPr>
        <w:contextualSpacing/>
      </w:pPr>
      <w:r>
        <w:t>Single claw</w:t>
      </w:r>
    </w:p>
    <w:p w14:paraId="6A11BF43" w14:textId="6C089D0F" w:rsidR="00583135" w:rsidRDefault="00583135" w:rsidP="00583135">
      <w:pPr>
        <w:ind w:left="720"/>
        <w:contextualSpacing/>
      </w:pPr>
    </w:p>
    <w:p w14:paraId="5BCB2DB9" w14:textId="6FA072EE" w:rsidR="00D41C3E" w:rsidRPr="00BB504E" w:rsidRDefault="00D41C3E" w:rsidP="00D41C3E">
      <w:pPr>
        <w:numPr>
          <w:ilvl w:val="0"/>
          <w:numId w:val="1"/>
        </w:numPr>
        <w:contextualSpacing/>
      </w:pPr>
      <w:proofErr w:type="spellStart"/>
      <w:r>
        <w:t>Coxal</w:t>
      </w:r>
      <w:proofErr w:type="spellEnd"/>
      <w:r>
        <w:t xml:space="preserve"> </w:t>
      </w:r>
      <w:r w:rsidR="00072C98">
        <w:t>vesicles</w:t>
      </w:r>
      <w:r>
        <w:t>*</w:t>
      </w:r>
    </w:p>
    <w:p w14:paraId="1CA5F424" w14:textId="77777777" w:rsidR="00D41C3E" w:rsidRDefault="00D41C3E" w:rsidP="008F432C">
      <w:pPr>
        <w:numPr>
          <w:ilvl w:val="0"/>
          <w:numId w:val="191"/>
        </w:numPr>
        <w:contextualSpacing/>
      </w:pPr>
      <w:r>
        <w:t>Absent</w:t>
      </w:r>
    </w:p>
    <w:p w14:paraId="2593CC11" w14:textId="77777777" w:rsidR="00D41C3E" w:rsidRDefault="00D41C3E" w:rsidP="008F432C">
      <w:pPr>
        <w:numPr>
          <w:ilvl w:val="0"/>
          <w:numId w:val="191"/>
        </w:numPr>
        <w:contextualSpacing/>
        <w:jc w:val="both"/>
      </w:pPr>
      <w:r>
        <w:t>Present</w:t>
      </w:r>
    </w:p>
    <w:p w14:paraId="6773AD45" w14:textId="7965F56A" w:rsidR="00D41C3E" w:rsidRDefault="00D41C3E" w:rsidP="00583135">
      <w:pPr>
        <w:ind w:left="720"/>
        <w:contextualSpacing/>
      </w:pPr>
    </w:p>
    <w:p w14:paraId="5784E582" w14:textId="32B52973" w:rsidR="00072C98" w:rsidRDefault="00072C98" w:rsidP="00834F40">
      <w:pPr>
        <w:ind w:left="720"/>
        <w:contextualSpacing/>
        <w:jc w:val="both"/>
      </w:pPr>
      <w:r>
        <w:t xml:space="preserve">Remark: </w:t>
      </w:r>
      <w:r w:rsidR="00834F40">
        <w:t xml:space="preserve">So-called “sternal pores” in euthycarcinoids have been reinterpreted by Edgecombe and Morgan </w:t>
      </w:r>
      <w:r w:rsidR="00834F40">
        <w:fldChar w:fldCharType="begin"/>
      </w:r>
      <w:r w:rsidR="00834F40">
        <w:instrText xml:space="preserve"> ADDIN EN.CITE &lt;EndNote&gt;&lt;Cite ExcludeAuth="1"&gt;&lt;Author&gt;Edgecombe&lt;/Author&gt;&lt;Year&gt;1999&lt;/Year&gt;&lt;RecNum&gt;830&lt;/RecNum&gt;&lt;DisplayText&gt;(1999)&lt;/DisplayText&gt;&lt;record&gt;&lt;rec-number&gt;830&lt;/rec-number&gt;&lt;foreign-keys&gt;&lt;key app="EN" db-id="tsedt2axlvxwfie2s0qv5exotszr5rf9sv09" timestamp="1540797843"&gt;830&lt;/key&gt;&lt;/foreign-keys&gt;&lt;ref-type name="Journal Article"&gt;17&lt;/ref-type&gt;&lt;contributors&gt;&lt;authors&gt;&lt;author&gt;Edgecombe, G. D.&lt;/author&gt;&lt;author&gt;Morgan, H.&lt;/author&gt;&lt;/authors&gt;&lt;/contributors&gt;&lt;titles&gt;&lt;title&gt;Synaustrus and the euthycarcinoid puzzle&lt;/title&gt;&lt;secondary-title&gt;Alcheringa&lt;/secondary-title&gt;&lt;short-title&gt;Synaustrus and the euthycarcinoid puzzle&lt;/short-title&gt;&lt;/titles&gt;&lt;periodical&gt;&lt;full-title&gt;Alcheringa&lt;/full-title&gt;&lt;/periodical&gt;&lt;pages&gt;193-213&lt;/pages&gt;&lt;volume&gt;23&lt;/volume&gt;&lt;number&gt;3-4&lt;/number&gt;&lt;dates&gt;&lt;year&gt;1999&lt;/year&gt;&lt;pub-dates&gt;&lt;date&gt;1999&lt;/date&gt;&lt;/pub-dates&gt;&lt;/dates&gt;&lt;isbn&gt;0311-5518&lt;/isbn&gt;&lt;accession-num&gt;WOS:000083021800004&lt;/accession-num&gt;&lt;urls&gt;&lt;related-urls&gt;&lt;url&gt;&amp;lt;Go to ISI&amp;gt;://WOS:000083021800004&lt;/url&gt;&lt;/related-urls&gt;&lt;/urls&gt;&lt;electronic-resource-num&gt;10.1080/03115519908619516&lt;/electronic-resource-num&gt;&lt;/record&gt;&lt;/Cite&gt;&lt;/EndNote&gt;</w:instrText>
      </w:r>
      <w:r w:rsidR="00834F40">
        <w:fldChar w:fldCharType="separate"/>
      </w:r>
      <w:r w:rsidR="00834F40">
        <w:rPr>
          <w:noProof/>
        </w:rPr>
        <w:t>(1999)</w:t>
      </w:r>
      <w:r w:rsidR="00834F40">
        <w:fldChar w:fldCharType="end"/>
      </w:r>
      <w:r w:rsidR="00834F40">
        <w:t xml:space="preserve"> as probable homologs to the </w:t>
      </w:r>
      <w:proofErr w:type="spellStart"/>
      <w:r w:rsidR="00834F40">
        <w:t>coxal</w:t>
      </w:r>
      <w:proofErr w:type="spellEnd"/>
      <w:r w:rsidR="00834F40">
        <w:t xml:space="preserve"> vesicles of certain terrestrial </w:t>
      </w:r>
      <w:proofErr w:type="spellStart"/>
      <w:r w:rsidR="00834F40">
        <w:t>mandibulates</w:t>
      </w:r>
      <w:proofErr w:type="spellEnd"/>
      <w:r w:rsidR="00834F40">
        <w:t xml:space="preserve">, including </w:t>
      </w:r>
      <w:proofErr w:type="spellStart"/>
      <w:r w:rsidR="00834F40">
        <w:t>Symphyla</w:t>
      </w:r>
      <w:proofErr w:type="spellEnd"/>
      <w:r w:rsidR="00834F40">
        <w:t xml:space="preserve"> and </w:t>
      </w:r>
      <w:proofErr w:type="spellStart"/>
      <w:r w:rsidR="00834F40">
        <w:t>Diplopoda</w:t>
      </w:r>
      <w:proofErr w:type="spellEnd"/>
      <w:r w:rsidR="00834F40">
        <w:t>. We follow this view here.</w:t>
      </w:r>
    </w:p>
    <w:p w14:paraId="72AF8204" w14:textId="77777777" w:rsidR="00072C98" w:rsidRPr="00CE3862" w:rsidRDefault="00072C98" w:rsidP="00583135">
      <w:pPr>
        <w:ind w:left="720"/>
        <w:contextualSpacing/>
      </w:pPr>
    </w:p>
    <w:p w14:paraId="317AFE7C" w14:textId="77777777" w:rsidR="00CE3862" w:rsidRPr="00583135" w:rsidRDefault="00CE3862" w:rsidP="00CE3862">
      <w:pPr>
        <w:rPr>
          <w:b/>
          <w:sz w:val="20"/>
          <w:szCs w:val="20"/>
        </w:rPr>
      </w:pPr>
      <w:r w:rsidRPr="00583135">
        <w:rPr>
          <w:b/>
          <w:sz w:val="20"/>
          <w:szCs w:val="20"/>
        </w:rPr>
        <w:t>POSTERIOR TERMINATION</w:t>
      </w:r>
    </w:p>
    <w:p w14:paraId="5681BB54" w14:textId="5016BFEB" w:rsidR="00CE3862" w:rsidRDefault="00CE3862" w:rsidP="00CE3862"/>
    <w:p w14:paraId="4ED2CC0D" w14:textId="59DAE69B" w:rsidR="00583135" w:rsidRPr="00BB504E" w:rsidRDefault="00583135" w:rsidP="00583135">
      <w:pPr>
        <w:numPr>
          <w:ilvl w:val="0"/>
          <w:numId w:val="1"/>
        </w:numPr>
        <w:contextualSpacing/>
      </w:pPr>
      <w:proofErr w:type="spellStart"/>
      <w:r w:rsidRPr="00CE3862">
        <w:t>Sclerotization</w:t>
      </w:r>
      <w:proofErr w:type="spellEnd"/>
      <w:r w:rsidRPr="00CE3862">
        <w:t xml:space="preserve"> of termination </w:t>
      </w:r>
      <w:r>
        <w:t>[AC200]</w:t>
      </w:r>
    </w:p>
    <w:p w14:paraId="07EAF72D" w14:textId="77777777" w:rsidR="00583135" w:rsidRDefault="00583135" w:rsidP="008F432C">
      <w:pPr>
        <w:numPr>
          <w:ilvl w:val="0"/>
          <w:numId w:val="268"/>
        </w:numPr>
        <w:contextualSpacing/>
      </w:pPr>
      <w:r>
        <w:t>Absent</w:t>
      </w:r>
    </w:p>
    <w:p w14:paraId="5C1934C4" w14:textId="4AB3A1D2" w:rsidR="00583135" w:rsidRDefault="00583135" w:rsidP="008F432C">
      <w:pPr>
        <w:numPr>
          <w:ilvl w:val="0"/>
          <w:numId w:val="268"/>
        </w:numPr>
        <w:contextualSpacing/>
        <w:jc w:val="both"/>
      </w:pPr>
      <w:r>
        <w:t>Present</w:t>
      </w:r>
    </w:p>
    <w:p w14:paraId="13CD8778" w14:textId="6853DD83" w:rsidR="00583135" w:rsidRDefault="00583135" w:rsidP="00CE3862"/>
    <w:p w14:paraId="02FBF5CC" w14:textId="7A40072D" w:rsidR="00583135" w:rsidRPr="00BB504E" w:rsidRDefault="00583135" w:rsidP="00583135">
      <w:pPr>
        <w:numPr>
          <w:ilvl w:val="0"/>
          <w:numId w:val="1"/>
        </w:numPr>
        <w:contextualSpacing/>
      </w:pPr>
      <w:r w:rsidRPr="00CE3862">
        <w:t xml:space="preserve">Telson developed </w:t>
      </w:r>
      <w:r>
        <w:t>[AC201]</w:t>
      </w:r>
    </w:p>
    <w:p w14:paraId="17113641" w14:textId="77777777" w:rsidR="00583135" w:rsidRDefault="00583135" w:rsidP="008F432C">
      <w:pPr>
        <w:numPr>
          <w:ilvl w:val="0"/>
          <w:numId w:val="192"/>
        </w:numPr>
        <w:contextualSpacing/>
      </w:pPr>
      <w:r>
        <w:t>Absent</w:t>
      </w:r>
    </w:p>
    <w:p w14:paraId="0A5B165D" w14:textId="77777777" w:rsidR="00583135" w:rsidRDefault="00583135" w:rsidP="008F432C">
      <w:pPr>
        <w:numPr>
          <w:ilvl w:val="0"/>
          <w:numId w:val="192"/>
        </w:numPr>
        <w:contextualSpacing/>
        <w:jc w:val="both"/>
      </w:pPr>
      <w:r>
        <w:t>Present</w:t>
      </w:r>
    </w:p>
    <w:p w14:paraId="3F2BC452" w14:textId="05605252" w:rsidR="00CE3862" w:rsidRDefault="00CE3862" w:rsidP="00CE3862"/>
    <w:p w14:paraId="2C1CCACA" w14:textId="3EA8C9A3" w:rsidR="00583135" w:rsidRPr="00BB504E" w:rsidRDefault="00583135" w:rsidP="00583135">
      <w:pPr>
        <w:numPr>
          <w:ilvl w:val="0"/>
          <w:numId w:val="1"/>
        </w:numPr>
        <w:contextualSpacing/>
      </w:pPr>
      <w:r w:rsidRPr="00CE3862">
        <w:t xml:space="preserve">Telson type </w:t>
      </w:r>
      <w:r>
        <w:t>[AC202]</w:t>
      </w:r>
    </w:p>
    <w:p w14:paraId="492A49E3" w14:textId="77777777" w:rsidR="00583135" w:rsidRDefault="00583135" w:rsidP="008F432C">
      <w:pPr>
        <w:numPr>
          <w:ilvl w:val="0"/>
          <w:numId w:val="193"/>
        </w:numPr>
        <w:contextualSpacing/>
      </w:pPr>
      <w:r>
        <w:t>Spine</w:t>
      </w:r>
    </w:p>
    <w:p w14:paraId="3A039559" w14:textId="3ED62AEB" w:rsidR="00583135" w:rsidRDefault="00583135" w:rsidP="008F432C">
      <w:pPr>
        <w:numPr>
          <w:ilvl w:val="0"/>
          <w:numId w:val="193"/>
        </w:numPr>
        <w:contextualSpacing/>
      </w:pPr>
      <w:r>
        <w:t>Plate</w:t>
      </w:r>
      <w:r w:rsidR="00F11E36">
        <w:t xml:space="preserve"> / Spatula</w:t>
      </w:r>
    </w:p>
    <w:p w14:paraId="5B42C8C3" w14:textId="73DCDD32" w:rsidR="00583135" w:rsidRDefault="00583135" w:rsidP="00CE3862"/>
    <w:p w14:paraId="65F8BCB9" w14:textId="0A382D5F" w:rsidR="006F3B5E" w:rsidRPr="00BB504E" w:rsidRDefault="006F3B5E" w:rsidP="006F3B5E">
      <w:pPr>
        <w:numPr>
          <w:ilvl w:val="0"/>
          <w:numId w:val="1"/>
        </w:numPr>
        <w:contextualSpacing/>
      </w:pPr>
      <w:r>
        <w:t>Flagellate extension of telson*</w:t>
      </w:r>
    </w:p>
    <w:p w14:paraId="126CEBF0" w14:textId="00C279BC" w:rsidR="006F3B5E" w:rsidRDefault="006F3B5E" w:rsidP="008F432C">
      <w:pPr>
        <w:numPr>
          <w:ilvl w:val="0"/>
          <w:numId w:val="255"/>
        </w:numPr>
        <w:contextualSpacing/>
      </w:pPr>
      <w:r>
        <w:t>Absent</w:t>
      </w:r>
    </w:p>
    <w:p w14:paraId="623DB1DA" w14:textId="7113EFD4" w:rsidR="006F3B5E" w:rsidRDefault="006F3B5E" w:rsidP="008F432C">
      <w:pPr>
        <w:numPr>
          <w:ilvl w:val="0"/>
          <w:numId w:val="255"/>
        </w:numPr>
        <w:contextualSpacing/>
      </w:pPr>
      <w:r>
        <w:t>Present</w:t>
      </w:r>
    </w:p>
    <w:p w14:paraId="72500F5B" w14:textId="77777777" w:rsidR="006F3B5E" w:rsidRPr="00CE3862" w:rsidRDefault="006F3B5E" w:rsidP="006F3B5E">
      <w:pPr>
        <w:ind w:left="720"/>
        <w:contextualSpacing/>
      </w:pPr>
    </w:p>
    <w:p w14:paraId="06490BB0" w14:textId="39E010D7" w:rsidR="00583135" w:rsidRPr="00BB504E" w:rsidRDefault="00583135" w:rsidP="00583135">
      <w:pPr>
        <w:numPr>
          <w:ilvl w:val="0"/>
          <w:numId w:val="1"/>
        </w:numPr>
        <w:contextualSpacing/>
      </w:pPr>
      <w:r w:rsidRPr="00CE3862">
        <w:t xml:space="preserve">Anus location </w:t>
      </w:r>
      <w:r>
        <w:t>[AC203]</w:t>
      </w:r>
    </w:p>
    <w:p w14:paraId="3B5221A0" w14:textId="7F7ECAE3" w:rsidR="00583135" w:rsidRDefault="00583135" w:rsidP="008F432C">
      <w:pPr>
        <w:numPr>
          <w:ilvl w:val="0"/>
          <w:numId w:val="194"/>
        </w:numPr>
        <w:contextualSpacing/>
      </w:pPr>
      <w:r>
        <w:t xml:space="preserve">Terminal </w:t>
      </w:r>
      <w:r w:rsidR="00F11E36">
        <w:t>somite</w:t>
      </w:r>
    </w:p>
    <w:p w14:paraId="58E0C3ED" w14:textId="12C2C92C" w:rsidR="00583135" w:rsidRDefault="00583135" w:rsidP="008F432C">
      <w:pPr>
        <w:numPr>
          <w:ilvl w:val="0"/>
          <w:numId w:val="194"/>
        </w:numPr>
        <w:contextualSpacing/>
        <w:jc w:val="both"/>
      </w:pPr>
      <w:r>
        <w:t>Base of telson</w:t>
      </w:r>
    </w:p>
    <w:p w14:paraId="4998CEF9" w14:textId="55AC4705" w:rsidR="00583135" w:rsidRDefault="00583135" w:rsidP="00CE3862"/>
    <w:p w14:paraId="60E8B94C" w14:textId="40320BEC" w:rsidR="00583135" w:rsidRPr="00BB504E" w:rsidRDefault="00583135" w:rsidP="00583135">
      <w:pPr>
        <w:numPr>
          <w:ilvl w:val="0"/>
          <w:numId w:val="1"/>
        </w:numPr>
        <w:contextualSpacing/>
      </w:pPr>
      <w:r w:rsidRPr="00CE3862">
        <w:t xml:space="preserve">Caudal rami </w:t>
      </w:r>
      <w:r w:rsidR="00640281">
        <w:t>[AC204</w:t>
      </w:r>
      <w:r>
        <w:t>]</w:t>
      </w:r>
    </w:p>
    <w:p w14:paraId="5B19845B" w14:textId="77777777" w:rsidR="00583135" w:rsidRDefault="00583135" w:rsidP="008F432C">
      <w:pPr>
        <w:numPr>
          <w:ilvl w:val="0"/>
          <w:numId w:val="195"/>
        </w:numPr>
        <w:contextualSpacing/>
      </w:pPr>
      <w:r>
        <w:t>Absent</w:t>
      </w:r>
    </w:p>
    <w:p w14:paraId="7CF77889" w14:textId="77777777" w:rsidR="00583135" w:rsidRDefault="00583135" w:rsidP="008F432C">
      <w:pPr>
        <w:numPr>
          <w:ilvl w:val="0"/>
          <w:numId w:val="195"/>
        </w:numPr>
        <w:contextualSpacing/>
        <w:jc w:val="both"/>
      </w:pPr>
      <w:r>
        <w:t>Present</w:t>
      </w:r>
    </w:p>
    <w:p w14:paraId="4D2D60D5" w14:textId="63AB2410" w:rsidR="00583135" w:rsidRDefault="00583135" w:rsidP="00CE3862"/>
    <w:p w14:paraId="56927E61" w14:textId="77777777" w:rsidR="00B902A9" w:rsidRPr="00BB504E" w:rsidRDefault="00B902A9" w:rsidP="00B902A9">
      <w:pPr>
        <w:numPr>
          <w:ilvl w:val="0"/>
          <w:numId w:val="1"/>
        </w:numPr>
        <w:contextualSpacing/>
      </w:pPr>
      <w:r w:rsidRPr="00CE3862">
        <w:t xml:space="preserve">Caudal rami, type </w:t>
      </w:r>
      <w:r>
        <w:t>[AC208]</w:t>
      </w:r>
    </w:p>
    <w:p w14:paraId="4D072089" w14:textId="77777777" w:rsidR="00B902A9" w:rsidRDefault="00B902A9" w:rsidP="008F432C">
      <w:pPr>
        <w:numPr>
          <w:ilvl w:val="0"/>
          <w:numId w:val="199"/>
        </w:numPr>
        <w:contextualSpacing/>
      </w:pPr>
      <w:r>
        <w:t>Spinose</w:t>
      </w:r>
    </w:p>
    <w:p w14:paraId="25781026" w14:textId="734CC299" w:rsidR="00B902A9" w:rsidRDefault="00B902A9" w:rsidP="008F432C">
      <w:pPr>
        <w:numPr>
          <w:ilvl w:val="0"/>
          <w:numId w:val="199"/>
        </w:numPr>
        <w:contextualSpacing/>
      </w:pPr>
      <w:proofErr w:type="spellStart"/>
      <w:r>
        <w:lastRenderedPageBreak/>
        <w:t>Annulate</w:t>
      </w:r>
      <w:proofErr w:type="spellEnd"/>
    </w:p>
    <w:p w14:paraId="0A103642" w14:textId="573C87F0" w:rsidR="00B902A9" w:rsidRDefault="00B902A9" w:rsidP="008F432C">
      <w:pPr>
        <w:numPr>
          <w:ilvl w:val="0"/>
          <w:numId w:val="199"/>
        </w:numPr>
        <w:contextualSpacing/>
      </w:pPr>
      <w:r>
        <w:t>Subdivided</w:t>
      </w:r>
    </w:p>
    <w:p w14:paraId="2AFE3B26" w14:textId="3A60E9EE" w:rsidR="00B902A9" w:rsidRDefault="00B902A9" w:rsidP="008F432C">
      <w:pPr>
        <w:numPr>
          <w:ilvl w:val="0"/>
          <w:numId w:val="199"/>
        </w:numPr>
        <w:contextualSpacing/>
      </w:pPr>
      <w:r>
        <w:t>Rounded</w:t>
      </w:r>
    </w:p>
    <w:p w14:paraId="3DA4F32D" w14:textId="7203B76D" w:rsidR="00B902A9" w:rsidRDefault="00B902A9" w:rsidP="008F432C">
      <w:pPr>
        <w:numPr>
          <w:ilvl w:val="0"/>
          <w:numId w:val="199"/>
        </w:numPr>
        <w:contextualSpacing/>
      </w:pPr>
      <w:r>
        <w:t>Flap</w:t>
      </w:r>
    </w:p>
    <w:p w14:paraId="0169E568" w14:textId="77777777" w:rsidR="00B902A9" w:rsidRPr="00CE3862" w:rsidRDefault="00B902A9" w:rsidP="00CE3862"/>
    <w:p w14:paraId="76EF2E9C" w14:textId="0E0A2A1B" w:rsidR="00640281" w:rsidRPr="00BB504E" w:rsidRDefault="00640281" w:rsidP="00640281">
      <w:pPr>
        <w:numPr>
          <w:ilvl w:val="0"/>
          <w:numId w:val="1"/>
        </w:numPr>
        <w:contextualSpacing/>
      </w:pPr>
      <w:r w:rsidRPr="00CE3862">
        <w:t xml:space="preserve">Additional caudal processes </w:t>
      </w:r>
      <w:r>
        <w:t>[AC205]</w:t>
      </w:r>
    </w:p>
    <w:p w14:paraId="50DC0A36" w14:textId="77777777" w:rsidR="00640281" w:rsidRDefault="00640281" w:rsidP="008F432C">
      <w:pPr>
        <w:numPr>
          <w:ilvl w:val="0"/>
          <w:numId w:val="196"/>
        </w:numPr>
        <w:contextualSpacing/>
      </w:pPr>
      <w:r>
        <w:t>Absent</w:t>
      </w:r>
    </w:p>
    <w:p w14:paraId="2480970E" w14:textId="77777777" w:rsidR="00640281" w:rsidRDefault="00640281" w:rsidP="008F432C">
      <w:pPr>
        <w:numPr>
          <w:ilvl w:val="0"/>
          <w:numId w:val="196"/>
        </w:numPr>
        <w:contextualSpacing/>
        <w:jc w:val="both"/>
      </w:pPr>
      <w:r>
        <w:t>Present</w:t>
      </w:r>
    </w:p>
    <w:p w14:paraId="5A908FF2" w14:textId="77777777" w:rsidR="00640281" w:rsidRPr="00CE3862" w:rsidRDefault="00640281" w:rsidP="00CE3862"/>
    <w:p w14:paraId="30A9EF17" w14:textId="58DC6F23" w:rsidR="00640281" w:rsidRPr="00BB504E" w:rsidRDefault="00640281" w:rsidP="00640281">
      <w:pPr>
        <w:numPr>
          <w:ilvl w:val="0"/>
          <w:numId w:val="1"/>
        </w:numPr>
        <w:contextualSpacing/>
      </w:pPr>
      <w:proofErr w:type="spellStart"/>
      <w:r w:rsidRPr="00CE3862">
        <w:t>Furca</w:t>
      </w:r>
      <w:proofErr w:type="spellEnd"/>
      <w:r w:rsidRPr="00CE3862">
        <w:t xml:space="preserve"> </w:t>
      </w:r>
      <w:r>
        <w:t>[AC206]</w:t>
      </w:r>
    </w:p>
    <w:p w14:paraId="02460161" w14:textId="77777777" w:rsidR="00640281" w:rsidRDefault="00640281" w:rsidP="008F432C">
      <w:pPr>
        <w:numPr>
          <w:ilvl w:val="0"/>
          <w:numId w:val="197"/>
        </w:numPr>
        <w:contextualSpacing/>
      </w:pPr>
      <w:r>
        <w:t>Absent</w:t>
      </w:r>
    </w:p>
    <w:p w14:paraId="52AF864F" w14:textId="77777777" w:rsidR="00640281" w:rsidRDefault="00640281" w:rsidP="008F432C">
      <w:pPr>
        <w:numPr>
          <w:ilvl w:val="0"/>
          <w:numId w:val="197"/>
        </w:numPr>
        <w:contextualSpacing/>
        <w:jc w:val="both"/>
      </w:pPr>
      <w:r>
        <w:t>Present</w:t>
      </w:r>
    </w:p>
    <w:p w14:paraId="78B79127" w14:textId="1BA08675" w:rsidR="00CE3862" w:rsidRDefault="00CE3862" w:rsidP="00CE3862"/>
    <w:p w14:paraId="21F51C31" w14:textId="219AD3B4" w:rsidR="00640281" w:rsidRPr="00BB504E" w:rsidRDefault="00640281" w:rsidP="00640281">
      <w:pPr>
        <w:numPr>
          <w:ilvl w:val="0"/>
          <w:numId w:val="1"/>
        </w:numPr>
        <w:contextualSpacing/>
      </w:pPr>
      <w:proofErr w:type="spellStart"/>
      <w:r w:rsidRPr="00CE3862">
        <w:t>Uropods</w:t>
      </w:r>
      <w:proofErr w:type="spellEnd"/>
      <w:r w:rsidRPr="00CE3862">
        <w:t xml:space="preserve"> </w:t>
      </w:r>
      <w:proofErr w:type="spellStart"/>
      <w:r w:rsidRPr="00CE3862">
        <w:t>sensu</w:t>
      </w:r>
      <w:proofErr w:type="spellEnd"/>
      <w:r w:rsidRPr="00CE3862">
        <w:t xml:space="preserve"> </w:t>
      </w:r>
      <w:proofErr w:type="spellStart"/>
      <w:r w:rsidRPr="00CE3862">
        <w:t>stricto</w:t>
      </w:r>
      <w:proofErr w:type="spellEnd"/>
      <w:r w:rsidRPr="00CE3862">
        <w:t xml:space="preserve"> </w:t>
      </w:r>
      <w:r>
        <w:t>[AC207]</w:t>
      </w:r>
    </w:p>
    <w:p w14:paraId="53474403" w14:textId="77777777" w:rsidR="00640281" w:rsidRDefault="00640281" w:rsidP="008F432C">
      <w:pPr>
        <w:numPr>
          <w:ilvl w:val="0"/>
          <w:numId w:val="198"/>
        </w:numPr>
        <w:contextualSpacing/>
      </w:pPr>
      <w:r>
        <w:t>Absent</w:t>
      </w:r>
    </w:p>
    <w:p w14:paraId="70091A7A" w14:textId="77777777" w:rsidR="00640281" w:rsidRDefault="00640281" w:rsidP="008F432C">
      <w:pPr>
        <w:numPr>
          <w:ilvl w:val="0"/>
          <w:numId w:val="198"/>
        </w:numPr>
        <w:contextualSpacing/>
        <w:jc w:val="both"/>
      </w:pPr>
      <w:r>
        <w:t>Present</w:t>
      </w:r>
    </w:p>
    <w:p w14:paraId="7852F7B0" w14:textId="77777777" w:rsidR="00640281" w:rsidRPr="00CE3862" w:rsidRDefault="00640281" w:rsidP="00CE3862"/>
    <w:p w14:paraId="4247D7D2" w14:textId="4EE10298" w:rsidR="00640281" w:rsidRPr="00BB504E" w:rsidRDefault="00640281" w:rsidP="00640281">
      <w:pPr>
        <w:numPr>
          <w:ilvl w:val="0"/>
          <w:numId w:val="1"/>
        </w:numPr>
        <w:contextualSpacing/>
      </w:pPr>
      <w:r w:rsidRPr="00CE3862">
        <w:t xml:space="preserve">Axial elevation of pygidium </w:t>
      </w:r>
      <w:r>
        <w:t>[AC211]</w:t>
      </w:r>
    </w:p>
    <w:p w14:paraId="592F5ED1" w14:textId="77777777" w:rsidR="00640281" w:rsidRDefault="00640281" w:rsidP="008F432C">
      <w:pPr>
        <w:numPr>
          <w:ilvl w:val="0"/>
          <w:numId w:val="201"/>
        </w:numPr>
        <w:contextualSpacing/>
      </w:pPr>
      <w:r>
        <w:t>Absent</w:t>
      </w:r>
    </w:p>
    <w:p w14:paraId="0955555D" w14:textId="77777777" w:rsidR="00640281" w:rsidRDefault="00640281" w:rsidP="008F432C">
      <w:pPr>
        <w:numPr>
          <w:ilvl w:val="0"/>
          <w:numId w:val="201"/>
        </w:numPr>
        <w:contextualSpacing/>
        <w:jc w:val="both"/>
      </w:pPr>
      <w:r>
        <w:t>Present</w:t>
      </w:r>
    </w:p>
    <w:p w14:paraId="4FE293AB" w14:textId="77777777" w:rsidR="00640281" w:rsidRPr="00CE3862" w:rsidRDefault="00640281" w:rsidP="00CE3862"/>
    <w:p w14:paraId="4B1C73ED" w14:textId="7C08DD82" w:rsidR="00640281" w:rsidRPr="00BB504E" w:rsidRDefault="00640281" w:rsidP="00640281">
      <w:pPr>
        <w:numPr>
          <w:ilvl w:val="0"/>
          <w:numId w:val="1"/>
        </w:numPr>
        <w:contextualSpacing/>
      </w:pPr>
      <w:proofErr w:type="spellStart"/>
      <w:r w:rsidRPr="00CE3862">
        <w:t>Pygidial</w:t>
      </w:r>
      <w:proofErr w:type="spellEnd"/>
      <w:r w:rsidRPr="00CE3862">
        <w:t xml:space="preserve"> ornamentation </w:t>
      </w:r>
      <w:r>
        <w:t>[AC212]</w:t>
      </w:r>
    </w:p>
    <w:p w14:paraId="1A858EA4" w14:textId="77777777" w:rsidR="00640281" w:rsidRDefault="00640281" w:rsidP="008F432C">
      <w:pPr>
        <w:numPr>
          <w:ilvl w:val="0"/>
          <w:numId w:val="202"/>
        </w:numPr>
        <w:contextualSpacing/>
      </w:pPr>
      <w:r>
        <w:t>Smooth</w:t>
      </w:r>
    </w:p>
    <w:p w14:paraId="7403F7DF" w14:textId="2CA93A6A" w:rsidR="00640281" w:rsidRDefault="00640281" w:rsidP="008F432C">
      <w:pPr>
        <w:numPr>
          <w:ilvl w:val="0"/>
          <w:numId w:val="202"/>
        </w:numPr>
        <w:contextualSpacing/>
        <w:jc w:val="both"/>
      </w:pPr>
      <w:r>
        <w:t>Spinose</w:t>
      </w:r>
    </w:p>
    <w:p w14:paraId="31A9F628" w14:textId="77777777" w:rsidR="00CE3862" w:rsidRPr="00CE3862" w:rsidRDefault="00CE3862" w:rsidP="00CE3862"/>
    <w:p w14:paraId="60552549" w14:textId="2330EF5E" w:rsidR="0013234B" w:rsidRDefault="0013234B"/>
    <w:p w14:paraId="275BA1F2" w14:textId="01608E9E" w:rsidR="00522B49" w:rsidRDefault="00522B49"/>
    <w:p w14:paraId="704C04BC" w14:textId="2F5E8920" w:rsidR="00522B49" w:rsidRDefault="00522B49"/>
    <w:p w14:paraId="58BF5422" w14:textId="3F0B8F71" w:rsidR="00522B49" w:rsidRDefault="00522B49"/>
    <w:p w14:paraId="398ABBE4" w14:textId="77777777" w:rsidR="00522B49" w:rsidRDefault="00522B49"/>
    <w:p w14:paraId="043963AA" w14:textId="5AB9064B" w:rsidR="00CF085A" w:rsidRPr="00CF085A" w:rsidRDefault="00CF085A">
      <w:pPr>
        <w:rPr>
          <w:b/>
        </w:rPr>
      </w:pPr>
      <w:r w:rsidRPr="00CF085A">
        <w:rPr>
          <w:b/>
        </w:rPr>
        <w:t>REFERENCES</w:t>
      </w:r>
    </w:p>
    <w:p w14:paraId="3D8449AC" w14:textId="77777777" w:rsidR="0013234B" w:rsidRDefault="0013234B"/>
    <w:p w14:paraId="1BD7320F" w14:textId="77777777" w:rsidR="00705128" w:rsidRPr="00705128" w:rsidRDefault="0013234B" w:rsidP="00705128">
      <w:pPr>
        <w:pStyle w:val="EndNoteBibliography"/>
        <w:ind w:left="720" w:hanging="720"/>
      </w:pPr>
      <w:r>
        <w:fldChar w:fldCharType="begin"/>
      </w:r>
      <w:r>
        <w:instrText xml:space="preserve"> ADDIN EN.REFLIST </w:instrText>
      </w:r>
      <w:r>
        <w:fldChar w:fldCharType="separate"/>
      </w:r>
      <w:r w:rsidR="00705128" w:rsidRPr="00705128">
        <w:t xml:space="preserve">Aria C, Caron J-B. 2017a. Burgess Shale fossils illustrate the origin of the mandibulate body plan. </w:t>
      </w:r>
      <w:r w:rsidR="00705128" w:rsidRPr="00705128">
        <w:rPr>
          <w:i/>
        </w:rPr>
        <w:t>Nature</w:t>
      </w:r>
      <w:r w:rsidR="00705128" w:rsidRPr="00705128">
        <w:t xml:space="preserve"> 545: 89-92</w:t>
      </w:r>
    </w:p>
    <w:p w14:paraId="31E33C57" w14:textId="77777777" w:rsidR="00705128" w:rsidRPr="00705128" w:rsidRDefault="00705128" w:rsidP="00705128">
      <w:pPr>
        <w:pStyle w:val="EndNoteBibliography"/>
        <w:ind w:left="720" w:hanging="720"/>
      </w:pPr>
      <w:r w:rsidRPr="00705128">
        <w:t xml:space="preserve">Aria C, Caron J-B. 2017b. Mandibulate convergence in an armoured Cambrian stem chelicerate. </w:t>
      </w:r>
      <w:r w:rsidRPr="00705128">
        <w:rPr>
          <w:i/>
        </w:rPr>
        <w:t>BMC Evolutionary Biology</w:t>
      </w:r>
      <w:r w:rsidRPr="00705128">
        <w:t xml:space="preserve"> 17: 261</w:t>
      </w:r>
    </w:p>
    <w:p w14:paraId="28BA9CD6" w14:textId="77777777" w:rsidR="00705128" w:rsidRPr="00705128" w:rsidRDefault="00705128" w:rsidP="00705128">
      <w:pPr>
        <w:pStyle w:val="EndNoteBibliography"/>
        <w:ind w:left="720" w:hanging="720"/>
      </w:pPr>
      <w:r w:rsidRPr="00705128">
        <w:t xml:space="preserve">Aria C, Caron J-B. in press. Mandibulate convergence in an armoured Cambrian stem chelicerate. </w:t>
      </w:r>
      <w:r w:rsidRPr="00705128">
        <w:rPr>
          <w:i/>
        </w:rPr>
        <w:t>BMC Evolutionary Biology</w:t>
      </w:r>
      <w:r w:rsidRPr="00705128">
        <w:t xml:space="preserve"> </w:t>
      </w:r>
    </w:p>
    <w:p w14:paraId="569918EA" w14:textId="77777777" w:rsidR="00705128" w:rsidRPr="00705128" w:rsidRDefault="00705128" w:rsidP="00705128">
      <w:pPr>
        <w:pStyle w:val="EndNoteBibliography"/>
        <w:ind w:left="720" w:hanging="720"/>
      </w:pPr>
      <w:r w:rsidRPr="00705128">
        <w:t xml:space="preserve">Dunlop JA. 1997. </w:t>
      </w:r>
      <w:r w:rsidRPr="00705128">
        <w:rPr>
          <w:i/>
        </w:rPr>
        <w:t>The origins of tetrapulmonate book lungs and their significance for chelicerate phylogeny</w:t>
      </w:r>
      <w:r w:rsidRPr="00705128">
        <w:t>. Presented at Proceedings of the 17th European Colloquium of Arachnology, Edinburgh</w:t>
      </w:r>
    </w:p>
    <w:p w14:paraId="04CD158D" w14:textId="77777777" w:rsidR="00705128" w:rsidRPr="00705128" w:rsidRDefault="00705128" w:rsidP="00705128">
      <w:pPr>
        <w:pStyle w:val="EndNoteBibliography"/>
        <w:ind w:left="720" w:hanging="720"/>
      </w:pPr>
      <w:r w:rsidRPr="00705128">
        <w:t xml:space="preserve">Dunlop JA, Lamsdell JC. 2016. Segmentation and tagmosis in Chelicerata. </w:t>
      </w:r>
      <w:r w:rsidRPr="00705128">
        <w:rPr>
          <w:i/>
        </w:rPr>
        <w:t>Arthropod Structure &amp; Development</w:t>
      </w:r>
      <w:r w:rsidRPr="00705128">
        <w:t xml:space="preserve"> 46: 395-418</w:t>
      </w:r>
    </w:p>
    <w:p w14:paraId="206AC178" w14:textId="77777777" w:rsidR="00705128" w:rsidRPr="00705128" w:rsidRDefault="00705128" w:rsidP="00705128">
      <w:pPr>
        <w:pStyle w:val="EndNoteBibliography"/>
        <w:ind w:left="720" w:hanging="720"/>
      </w:pPr>
      <w:r w:rsidRPr="00705128">
        <w:t xml:space="preserve">Edgecombe GD, Morgan H. 1999. Synaustrus and the euthycarcinoid puzzle. </w:t>
      </w:r>
      <w:r w:rsidRPr="00705128">
        <w:rPr>
          <w:i/>
        </w:rPr>
        <w:t>Alcheringa</w:t>
      </w:r>
      <w:r w:rsidRPr="00705128">
        <w:t xml:space="preserve"> 23: 193-213</w:t>
      </w:r>
    </w:p>
    <w:p w14:paraId="16FC2835" w14:textId="77777777" w:rsidR="00705128" w:rsidRPr="00705128" w:rsidRDefault="00705128" w:rsidP="00705128">
      <w:pPr>
        <w:pStyle w:val="EndNoteBibliography"/>
        <w:ind w:left="720" w:hanging="720"/>
      </w:pPr>
      <w:r w:rsidRPr="00705128">
        <w:lastRenderedPageBreak/>
        <w:t xml:space="preserve">Haug C, Sallam WS, Maas A, Waloszek D, Kutschera V, Haug JT. 2012a. Tagmatization in Stomatopoda - reconsidering functional units of modern-day mantis shrimps (Verunipeltata, Hoplocarida) and implications for the interpretation of fossils. </w:t>
      </w:r>
      <w:r w:rsidRPr="00705128">
        <w:rPr>
          <w:i/>
        </w:rPr>
        <w:t>Frontiers in Zoology</w:t>
      </w:r>
      <w:r w:rsidRPr="00705128">
        <w:t xml:space="preserve"> 9</w:t>
      </w:r>
    </w:p>
    <w:p w14:paraId="131E8A18" w14:textId="77777777" w:rsidR="00705128" w:rsidRPr="00705128" w:rsidRDefault="00705128" w:rsidP="00705128">
      <w:pPr>
        <w:pStyle w:val="EndNoteBibliography"/>
        <w:ind w:left="720" w:hanging="720"/>
      </w:pPr>
      <w:r w:rsidRPr="00705128">
        <w:t xml:space="preserve">Haug JT, Waloszek D, Maas A, Liu Y, Haug C. 2012b. Functional morphology, ontogeny and evolution of mantis shrimp-like predators in the Cambrian. </w:t>
      </w:r>
      <w:r w:rsidRPr="00705128">
        <w:rPr>
          <w:i/>
        </w:rPr>
        <w:t>Palaeontology</w:t>
      </w:r>
      <w:r w:rsidRPr="00705128">
        <w:t xml:space="preserve"> 55: 369-99</w:t>
      </w:r>
    </w:p>
    <w:p w14:paraId="7BD51DCF" w14:textId="77777777" w:rsidR="00705128" w:rsidRPr="00705128" w:rsidRDefault="00705128" w:rsidP="00705128">
      <w:pPr>
        <w:pStyle w:val="EndNoteBibliography"/>
        <w:ind w:left="720" w:hanging="720"/>
      </w:pPr>
      <w:r w:rsidRPr="00705128">
        <w:t xml:space="preserve">Olesen J, Haug JT, Maas A, Waloszek D. 2011. External morphology of Lightiella monniotae (Crustacea, Cephalocarida) in the light of Cambrian 'Orsten' crustaceans. </w:t>
      </w:r>
      <w:r w:rsidRPr="00705128">
        <w:rPr>
          <w:i/>
        </w:rPr>
        <w:t>Arthropod Structure &amp; Development</w:t>
      </w:r>
      <w:r w:rsidRPr="00705128">
        <w:t xml:space="preserve"> 40: 449-78</w:t>
      </w:r>
    </w:p>
    <w:p w14:paraId="7EF741EE" w14:textId="77777777" w:rsidR="00705128" w:rsidRPr="00705128" w:rsidRDefault="00705128" w:rsidP="00705128">
      <w:pPr>
        <w:pStyle w:val="EndNoteBibliography"/>
        <w:ind w:left="720" w:hanging="720"/>
      </w:pPr>
      <w:r w:rsidRPr="00705128">
        <w:t xml:space="preserve">Olesen J, Walossek D. 2000. Limb ontogeny and trunk segmentation in Nebalia species (Crustacea, Malacostraca, Leptostraca). </w:t>
      </w:r>
      <w:r w:rsidRPr="00705128">
        <w:rPr>
          <w:i/>
        </w:rPr>
        <w:t>Zoomorphology</w:t>
      </w:r>
      <w:r w:rsidRPr="00705128">
        <w:t xml:space="preserve"> 120: 47-64</w:t>
      </w:r>
    </w:p>
    <w:p w14:paraId="6D96E8DE" w14:textId="77777777" w:rsidR="00705128" w:rsidRPr="00705128" w:rsidRDefault="00705128" w:rsidP="00705128">
      <w:pPr>
        <w:pStyle w:val="EndNoteBibliography"/>
        <w:ind w:left="720" w:hanging="720"/>
      </w:pPr>
      <w:r w:rsidRPr="00705128">
        <w:t xml:space="preserve">Ortega-Hernandez J, Budd GE. 2016. The nature of non-appendicular anterior paired projections in Palaeozoic total-group Euarthropoda. </w:t>
      </w:r>
      <w:r w:rsidRPr="00705128">
        <w:rPr>
          <w:i/>
        </w:rPr>
        <w:t>Arthropod Structure &amp; Development</w:t>
      </w:r>
      <w:r w:rsidRPr="00705128">
        <w:t xml:space="preserve"> 45: 185-99</w:t>
      </w:r>
    </w:p>
    <w:p w14:paraId="12FB5A0F" w14:textId="77777777" w:rsidR="00705128" w:rsidRPr="00705128" w:rsidRDefault="00705128" w:rsidP="00705128">
      <w:pPr>
        <w:pStyle w:val="EndNoteBibliography"/>
        <w:ind w:left="720" w:hanging="720"/>
      </w:pPr>
      <w:r w:rsidRPr="00705128">
        <w:t xml:space="preserve">Scholtz G, Edgecombe GD. 2006. The evolution of arthropod heads: reconciling morphological, developmental and palaeontological evidence. </w:t>
      </w:r>
      <w:r w:rsidRPr="00705128">
        <w:rPr>
          <w:i/>
        </w:rPr>
        <w:t>Development Genes and Evolution</w:t>
      </w:r>
      <w:r w:rsidRPr="00705128">
        <w:t xml:space="preserve"> 216: 395-415</w:t>
      </w:r>
    </w:p>
    <w:p w14:paraId="44B7FC64" w14:textId="77777777" w:rsidR="00705128" w:rsidRPr="00705128" w:rsidRDefault="00705128" w:rsidP="00705128">
      <w:pPr>
        <w:pStyle w:val="EndNoteBibliography"/>
        <w:ind w:left="720" w:hanging="720"/>
      </w:pPr>
      <w:r w:rsidRPr="00705128">
        <w:t xml:space="preserve">Schram FR. 1986. </w:t>
      </w:r>
      <w:r w:rsidRPr="00705128">
        <w:rPr>
          <w:i/>
        </w:rPr>
        <w:t>Crustacea</w:t>
      </w:r>
      <w:r w:rsidRPr="00705128">
        <w:t>: Oxford University Press. 606 pp.</w:t>
      </w:r>
    </w:p>
    <w:p w14:paraId="61B72A0D" w14:textId="77777777" w:rsidR="00705128" w:rsidRPr="00705128" w:rsidRDefault="00705128" w:rsidP="00705128">
      <w:pPr>
        <w:pStyle w:val="EndNoteBibliography"/>
        <w:ind w:left="720" w:hanging="720"/>
      </w:pPr>
      <w:r w:rsidRPr="00705128">
        <w:t xml:space="preserve">Shultz JW. 2007. A phylogenetic analysis of the arachnid orders based on morphological characters. </w:t>
      </w:r>
      <w:r w:rsidRPr="00705128">
        <w:rPr>
          <w:i/>
        </w:rPr>
        <w:t>Zoological Journal of the Linnean Society</w:t>
      </w:r>
      <w:r w:rsidRPr="00705128">
        <w:t xml:space="preserve"> 150: 221-65</w:t>
      </w:r>
    </w:p>
    <w:p w14:paraId="2FD392EC" w14:textId="77777777" w:rsidR="00705128" w:rsidRPr="00705128" w:rsidRDefault="00705128" w:rsidP="00705128">
      <w:pPr>
        <w:pStyle w:val="EndNoteBibliography"/>
        <w:ind w:left="720" w:hanging="720"/>
      </w:pPr>
      <w:r w:rsidRPr="00705128">
        <w:t xml:space="preserve">Vannier J, Aria C, Taylor RS, Caron J-B. 2018. </w:t>
      </w:r>
      <w:r w:rsidRPr="00705128">
        <w:rPr>
          <w:i/>
        </w:rPr>
        <w:t>Waptia fieldensis</w:t>
      </w:r>
      <w:r w:rsidRPr="00705128">
        <w:t xml:space="preserve"> Walcott, a mandibulate arthropod from the middle Cambrian Burgess Shale. </w:t>
      </w:r>
      <w:r w:rsidRPr="00705128">
        <w:rPr>
          <w:i/>
        </w:rPr>
        <w:t>Royal Society Open Science</w:t>
      </w:r>
      <w:r w:rsidRPr="00705128">
        <w:t xml:space="preserve"> 5</w:t>
      </w:r>
    </w:p>
    <w:p w14:paraId="4F798FF0" w14:textId="77777777" w:rsidR="00705128" w:rsidRPr="00705128" w:rsidRDefault="00705128" w:rsidP="00705128">
      <w:pPr>
        <w:pStyle w:val="EndNoteBibliography"/>
        <w:ind w:left="720" w:hanging="720"/>
      </w:pPr>
      <w:r w:rsidRPr="00705128">
        <w:t xml:space="preserve">Wang B, Dunlop JA, Selden PA, Garwood RJ, Shear WA, et al. 2018. Cretaceous arachnid </w:t>
      </w:r>
      <w:r w:rsidRPr="00705128">
        <w:rPr>
          <w:i/>
        </w:rPr>
        <w:t xml:space="preserve">Chimerarachne yingi </w:t>
      </w:r>
      <w:r w:rsidRPr="00705128">
        <w:t xml:space="preserve">gen. et sp. nov. illuminates spider origins. </w:t>
      </w:r>
      <w:r w:rsidRPr="00705128">
        <w:rPr>
          <w:i/>
        </w:rPr>
        <w:t>Nat Ecol Evol</w:t>
      </w:r>
      <w:r w:rsidRPr="00705128">
        <w:t xml:space="preserve"> 2: 614-22</w:t>
      </w:r>
    </w:p>
    <w:p w14:paraId="20A18972" w14:textId="62B83296" w:rsidR="00404AD1" w:rsidRDefault="0013234B">
      <w:r>
        <w:fldChar w:fldCharType="end"/>
      </w:r>
    </w:p>
    <w:sectPr w:rsidR="00404A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altName w:val="Tahoma"/>
    <w:panose1 w:val="02010600030101010101"/>
    <w:charset w:val="00"/>
    <w:family w:val="roman"/>
    <w:notTrueType/>
    <w:pitch w:val="default"/>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5467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D0610F"/>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8B72A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1D45D6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1F3748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2094D17"/>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21F160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23726C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469718B"/>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4927184"/>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5485D44"/>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5647169"/>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57E6ADA"/>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5FE1C4E"/>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604033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6AD569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6FD4B4F"/>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078C334E"/>
    <w:multiLevelType w:val="hybridMultilevel"/>
    <w:tmpl w:val="32E85F86"/>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088E590B"/>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08FD110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09553A3E"/>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0981474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09FC378A"/>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0A1456E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0AA87AB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0AF921BE"/>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0BB24F3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0C1D56F5"/>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0CDB4D93"/>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0DCB4F3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0E527FF5"/>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0EB14677"/>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0F2F32F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113A1255"/>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118A0789"/>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11E77C5B"/>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127E1C94"/>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13240EFE"/>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14220D2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149D02A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176241A4"/>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17D2088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17EC7B0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18ED7667"/>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195B7495"/>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197F546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19965204"/>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1A16642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1A78289F"/>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1BD16309"/>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1C727B0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1E205BC5"/>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1E3162B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1E4F6B0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1F083E39"/>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1F506F3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1F9130B1"/>
    <w:multiLevelType w:val="hybridMultilevel"/>
    <w:tmpl w:val="72E2DF9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1FF8171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20367D23"/>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21154CC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212C454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21C832EF"/>
    <w:multiLevelType w:val="hybridMultilevel"/>
    <w:tmpl w:val="72E2DF9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220603D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222C21B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224B4114"/>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23F77FBB"/>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243C3E05"/>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24DA69B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25834064"/>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26B65B8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26C3405F"/>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278970A9"/>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2813268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284529AB"/>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28F50617"/>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292D4E3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29586225"/>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29893105"/>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29E60E5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2A1D44E3"/>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2A6A4F5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2AAD7A6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2B453D37"/>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2C3D674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2C6C592E"/>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2C9C1A5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2CED3E1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2D263B7E"/>
    <w:multiLevelType w:val="hybridMultilevel"/>
    <w:tmpl w:val="72E2DF9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2D362C7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2D5373B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2E2A42B7"/>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15:restartNumberingAfterBreak="0">
    <w:nsid w:val="2F686D7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15:restartNumberingAfterBreak="0">
    <w:nsid w:val="310F523E"/>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15:restartNumberingAfterBreak="0">
    <w:nsid w:val="314904B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3169505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318B68FA"/>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15:restartNumberingAfterBreak="0">
    <w:nsid w:val="3274451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15:restartNumberingAfterBreak="0">
    <w:nsid w:val="329A79E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15:restartNumberingAfterBreak="0">
    <w:nsid w:val="32BF177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15:restartNumberingAfterBreak="0">
    <w:nsid w:val="32EF4934"/>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0" w15:restartNumberingAfterBreak="0">
    <w:nsid w:val="32F65567"/>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15:restartNumberingAfterBreak="0">
    <w:nsid w:val="33283B0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15:restartNumberingAfterBreak="0">
    <w:nsid w:val="33615C9A"/>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15:restartNumberingAfterBreak="0">
    <w:nsid w:val="338F276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4" w15:restartNumberingAfterBreak="0">
    <w:nsid w:val="355D6F9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5" w15:restartNumberingAfterBreak="0">
    <w:nsid w:val="358916A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15:restartNumberingAfterBreak="0">
    <w:nsid w:val="35983FB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7" w15:restartNumberingAfterBreak="0">
    <w:nsid w:val="35BD4C89"/>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8" w15:restartNumberingAfterBreak="0">
    <w:nsid w:val="35EB35F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9" w15:restartNumberingAfterBreak="0">
    <w:nsid w:val="3638381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0" w15:restartNumberingAfterBreak="0">
    <w:nsid w:val="36550F2A"/>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1" w15:restartNumberingAfterBreak="0">
    <w:nsid w:val="366320A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2" w15:restartNumberingAfterBreak="0">
    <w:nsid w:val="373E0F6F"/>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3" w15:restartNumberingAfterBreak="0">
    <w:nsid w:val="37A732D3"/>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15:restartNumberingAfterBreak="0">
    <w:nsid w:val="39441C41"/>
    <w:multiLevelType w:val="hybridMultilevel"/>
    <w:tmpl w:val="72E2DF9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5" w15:restartNumberingAfterBreak="0">
    <w:nsid w:val="3963547B"/>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6" w15:restartNumberingAfterBreak="0">
    <w:nsid w:val="3A9D61E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7" w15:restartNumberingAfterBreak="0">
    <w:nsid w:val="3ADE15BE"/>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8" w15:restartNumberingAfterBreak="0">
    <w:nsid w:val="3ADF3E1B"/>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9" w15:restartNumberingAfterBreak="0">
    <w:nsid w:val="3B294C0A"/>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0" w15:restartNumberingAfterBreak="0">
    <w:nsid w:val="3C45583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1" w15:restartNumberingAfterBreak="0">
    <w:nsid w:val="3CB362B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2" w15:restartNumberingAfterBreak="0">
    <w:nsid w:val="3CD74C1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3" w15:restartNumberingAfterBreak="0">
    <w:nsid w:val="3D1A426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4" w15:restartNumberingAfterBreak="0">
    <w:nsid w:val="3D4D0343"/>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5" w15:restartNumberingAfterBreak="0">
    <w:nsid w:val="3E4811D7"/>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6" w15:restartNumberingAfterBreak="0">
    <w:nsid w:val="3E83798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7" w15:restartNumberingAfterBreak="0">
    <w:nsid w:val="3EFA2F5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8" w15:restartNumberingAfterBreak="0">
    <w:nsid w:val="3F847BF5"/>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9" w15:restartNumberingAfterBreak="0">
    <w:nsid w:val="405C4E5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0" w15:restartNumberingAfterBreak="0">
    <w:nsid w:val="406223AE"/>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1" w15:restartNumberingAfterBreak="0">
    <w:nsid w:val="40F115B4"/>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2" w15:restartNumberingAfterBreak="0">
    <w:nsid w:val="419E7F7F"/>
    <w:multiLevelType w:val="hybridMultilevel"/>
    <w:tmpl w:val="72E2DF9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3" w15:restartNumberingAfterBreak="0">
    <w:nsid w:val="41B16E99"/>
    <w:multiLevelType w:val="hybridMultilevel"/>
    <w:tmpl w:val="D414933C"/>
    <w:lvl w:ilvl="0" w:tplc="3516D778">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134" w15:restartNumberingAfterBreak="0">
    <w:nsid w:val="438F76F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5" w15:restartNumberingAfterBreak="0">
    <w:nsid w:val="44C50399"/>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6" w15:restartNumberingAfterBreak="0">
    <w:nsid w:val="452C6F3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7" w15:restartNumberingAfterBreak="0">
    <w:nsid w:val="454944C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8" w15:restartNumberingAfterBreak="0">
    <w:nsid w:val="4592230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9" w15:restartNumberingAfterBreak="0">
    <w:nsid w:val="459C29D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0" w15:restartNumberingAfterBreak="0">
    <w:nsid w:val="45A34F55"/>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1" w15:restartNumberingAfterBreak="0">
    <w:nsid w:val="45E060B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2" w15:restartNumberingAfterBreak="0">
    <w:nsid w:val="46C37B5B"/>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3" w15:restartNumberingAfterBreak="0">
    <w:nsid w:val="499A57E3"/>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4" w15:restartNumberingAfterBreak="0">
    <w:nsid w:val="4A5720D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5" w15:restartNumberingAfterBreak="0">
    <w:nsid w:val="4ADE7B65"/>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6" w15:restartNumberingAfterBreak="0">
    <w:nsid w:val="4B070ED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7" w15:restartNumberingAfterBreak="0">
    <w:nsid w:val="4B094FB5"/>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8" w15:restartNumberingAfterBreak="0">
    <w:nsid w:val="4B6F3447"/>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9" w15:restartNumberingAfterBreak="0">
    <w:nsid w:val="4BB5285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0" w15:restartNumberingAfterBreak="0">
    <w:nsid w:val="4C094C1F"/>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1" w15:restartNumberingAfterBreak="0">
    <w:nsid w:val="4C0C2B77"/>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2" w15:restartNumberingAfterBreak="0">
    <w:nsid w:val="4C1C0784"/>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3" w15:restartNumberingAfterBreak="0">
    <w:nsid w:val="4D5A2E7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4" w15:restartNumberingAfterBreak="0">
    <w:nsid w:val="4D980FAE"/>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5" w15:restartNumberingAfterBreak="0">
    <w:nsid w:val="4E097544"/>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6" w15:restartNumberingAfterBreak="0">
    <w:nsid w:val="4E63004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7" w15:restartNumberingAfterBreak="0">
    <w:nsid w:val="4F245ED9"/>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8" w15:restartNumberingAfterBreak="0">
    <w:nsid w:val="4FED0BD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9" w15:restartNumberingAfterBreak="0">
    <w:nsid w:val="50CC6D4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0" w15:restartNumberingAfterBreak="0">
    <w:nsid w:val="50DF2F89"/>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1" w15:restartNumberingAfterBreak="0">
    <w:nsid w:val="51E175C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2" w15:restartNumberingAfterBreak="0">
    <w:nsid w:val="537153D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3" w15:restartNumberingAfterBreak="0">
    <w:nsid w:val="540F13A3"/>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4" w15:restartNumberingAfterBreak="0">
    <w:nsid w:val="541B462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5" w15:restartNumberingAfterBreak="0">
    <w:nsid w:val="545B7A0F"/>
    <w:multiLevelType w:val="hybridMultilevel"/>
    <w:tmpl w:val="4AD421BE"/>
    <w:lvl w:ilvl="0" w:tplc="63E252F0">
      <w:start w:val="1"/>
      <w:numFmt w:val="decimal"/>
      <w:lvlText w:val="[%1]"/>
      <w:lvlJc w:val="left"/>
      <w:pPr>
        <w:ind w:left="43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6" w15:restartNumberingAfterBreak="0">
    <w:nsid w:val="549C1C3F"/>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7" w15:restartNumberingAfterBreak="0">
    <w:nsid w:val="550A1ED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8" w15:restartNumberingAfterBreak="0">
    <w:nsid w:val="55CB16B3"/>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9" w15:restartNumberingAfterBreak="0">
    <w:nsid w:val="560E1E8B"/>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0" w15:restartNumberingAfterBreak="0">
    <w:nsid w:val="56EE20C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1" w15:restartNumberingAfterBreak="0">
    <w:nsid w:val="57232F79"/>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2" w15:restartNumberingAfterBreak="0">
    <w:nsid w:val="5726278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3" w15:restartNumberingAfterBreak="0">
    <w:nsid w:val="574256C3"/>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4" w15:restartNumberingAfterBreak="0">
    <w:nsid w:val="5887014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5" w15:restartNumberingAfterBreak="0">
    <w:nsid w:val="5898009A"/>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6" w15:restartNumberingAfterBreak="0">
    <w:nsid w:val="58D36D0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7" w15:restartNumberingAfterBreak="0">
    <w:nsid w:val="58F277C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8" w15:restartNumberingAfterBreak="0">
    <w:nsid w:val="596006D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9" w15:restartNumberingAfterBreak="0">
    <w:nsid w:val="596C3F9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0" w15:restartNumberingAfterBreak="0">
    <w:nsid w:val="596C58FA"/>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1" w15:restartNumberingAfterBreak="0">
    <w:nsid w:val="59DF1427"/>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2" w15:restartNumberingAfterBreak="0">
    <w:nsid w:val="5AAE1533"/>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3" w15:restartNumberingAfterBreak="0">
    <w:nsid w:val="5B034E2A"/>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4" w15:restartNumberingAfterBreak="0">
    <w:nsid w:val="5B116754"/>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5" w15:restartNumberingAfterBreak="0">
    <w:nsid w:val="5B12182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6" w15:restartNumberingAfterBreak="0">
    <w:nsid w:val="5B2D0DE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7" w15:restartNumberingAfterBreak="0">
    <w:nsid w:val="5BDB27DB"/>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8" w15:restartNumberingAfterBreak="0">
    <w:nsid w:val="5CAD258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9" w15:restartNumberingAfterBreak="0">
    <w:nsid w:val="5CDD5C3B"/>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0" w15:restartNumberingAfterBreak="0">
    <w:nsid w:val="5CEE55B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1" w15:restartNumberingAfterBreak="0">
    <w:nsid w:val="5DAE1A6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2" w15:restartNumberingAfterBreak="0">
    <w:nsid w:val="5E495C3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3" w15:restartNumberingAfterBreak="0">
    <w:nsid w:val="5F18762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4" w15:restartNumberingAfterBreak="0">
    <w:nsid w:val="5FC01E1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5" w15:restartNumberingAfterBreak="0">
    <w:nsid w:val="6046211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6" w15:restartNumberingAfterBreak="0">
    <w:nsid w:val="60FD22EE"/>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7" w15:restartNumberingAfterBreak="0">
    <w:nsid w:val="6141393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8" w15:restartNumberingAfterBreak="0">
    <w:nsid w:val="630165E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9" w15:restartNumberingAfterBreak="0">
    <w:nsid w:val="63284C3A"/>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0" w15:restartNumberingAfterBreak="0">
    <w:nsid w:val="637432C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1" w15:restartNumberingAfterBreak="0">
    <w:nsid w:val="63905237"/>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2" w15:restartNumberingAfterBreak="0">
    <w:nsid w:val="63A2062B"/>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3" w15:restartNumberingAfterBreak="0">
    <w:nsid w:val="63EF0EDE"/>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4" w15:restartNumberingAfterBreak="0">
    <w:nsid w:val="63F274D5"/>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5" w15:restartNumberingAfterBreak="0">
    <w:nsid w:val="641B1A0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6" w15:restartNumberingAfterBreak="0">
    <w:nsid w:val="6499081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7" w15:restartNumberingAfterBreak="0">
    <w:nsid w:val="650125D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8" w15:restartNumberingAfterBreak="0">
    <w:nsid w:val="65A54643"/>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9" w15:restartNumberingAfterBreak="0">
    <w:nsid w:val="65C9227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0" w15:restartNumberingAfterBreak="0">
    <w:nsid w:val="6674423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1" w15:restartNumberingAfterBreak="0">
    <w:nsid w:val="67143F0E"/>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2" w15:restartNumberingAfterBreak="0">
    <w:nsid w:val="67225E1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3" w15:restartNumberingAfterBreak="0">
    <w:nsid w:val="67F2693A"/>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4" w15:restartNumberingAfterBreak="0">
    <w:nsid w:val="67F5751B"/>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5" w15:restartNumberingAfterBreak="0">
    <w:nsid w:val="680143F3"/>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6" w15:restartNumberingAfterBreak="0">
    <w:nsid w:val="68E024C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7" w15:restartNumberingAfterBreak="0">
    <w:nsid w:val="6965130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8" w15:restartNumberingAfterBreak="0">
    <w:nsid w:val="69F1143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9" w15:restartNumberingAfterBreak="0">
    <w:nsid w:val="6B3E6C9F"/>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0" w15:restartNumberingAfterBreak="0">
    <w:nsid w:val="6BCE13C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1" w15:restartNumberingAfterBreak="0">
    <w:nsid w:val="6BD17108"/>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2" w15:restartNumberingAfterBreak="0">
    <w:nsid w:val="6BF60A05"/>
    <w:multiLevelType w:val="hybridMultilevel"/>
    <w:tmpl w:val="72E2DF9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3" w15:restartNumberingAfterBreak="0">
    <w:nsid w:val="6C0C610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4" w15:restartNumberingAfterBreak="0">
    <w:nsid w:val="6C4B444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5" w15:restartNumberingAfterBreak="0">
    <w:nsid w:val="6CCA56D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6" w15:restartNumberingAfterBreak="0">
    <w:nsid w:val="6D74528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7" w15:restartNumberingAfterBreak="0">
    <w:nsid w:val="6E4473F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8" w15:restartNumberingAfterBreak="0">
    <w:nsid w:val="6EEB7B13"/>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9" w15:restartNumberingAfterBreak="0">
    <w:nsid w:val="6F1B36D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0" w15:restartNumberingAfterBreak="0">
    <w:nsid w:val="6F293AB5"/>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1" w15:restartNumberingAfterBreak="0">
    <w:nsid w:val="6F876724"/>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2" w15:restartNumberingAfterBreak="0">
    <w:nsid w:val="6F8F7F5B"/>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3" w15:restartNumberingAfterBreak="0">
    <w:nsid w:val="708B58FF"/>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4" w15:restartNumberingAfterBreak="0">
    <w:nsid w:val="70B0702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5" w15:restartNumberingAfterBreak="0">
    <w:nsid w:val="717262F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6" w15:restartNumberingAfterBreak="0">
    <w:nsid w:val="71947D4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7" w15:restartNumberingAfterBreak="0">
    <w:nsid w:val="71CA2E9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8" w15:restartNumberingAfterBreak="0">
    <w:nsid w:val="71F767C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9" w15:restartNumberingAfterBreak="0">
    <w:nsid w:val="72AC7C94"/>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0" w15:restartNumberingAfterBreak="0">
    <w:nsid w:val="73776515"/>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1" w15:restartNumberingAfterBreak="0">
    <w:nsid w:val="73C0623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2" w15:restartNumberingAfterBreak="0">
    <w:nsid w:val="740B1BA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3" w15:restartNumberingAfterBreak="0">
    <w:nsid w:val="74361817"/>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4" w15:restartNumberingAfterBreak="0">
    <w:nsid w:val="750476BB"/>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5" w15:restartNumberingAfterBreak="0">
    <w:nsid w:val="759776B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6" w15:restartNumberingAfterBreak="0">
    <w:nsid w:val="75B2789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7" w15:restartNumberingAfterBreak="0">
    <w:nsid w:val="75EC399F"/>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8" w15:restartNumberingAfterBreak="0">
    <w:nsid w:val="7600382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9" w15:restartNumberingAfterBreak="0">
    <w:nsid w:val="76264F5F"/>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0" w15:restartNumberingAfterBreak="0">
    <w:nsid w:val="766C53F2"/>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1" w15:restartNumberingAfterBreak="0">
    <w:nsid w:val="76EA31C5"/>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2" w15:restartNumberingAfterBreak="0">
    <w:nsid w:val="77695813"/>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3" w15:restartNumberingAfterBreak="0">
    <w:nsid w:val="777C2931"/>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4" w15:restartNumberingAfterBreak="0">
    <w:nsid w:val="7864775E"/>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5" w15:restartNumberingAfterBreak="0">
    <w:nsid w:val="78966D0F"/>
    <w:multiLevelType w:val="hybridMultilevel"/>
    <w:tmpl w:val="72E2DF9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6" w15:restartNumberingAfterBreak="0">
    <w:nsid w:val="794176CF"/>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7" w15:restartNumberingAfterBreak="0">
    <w:nsid w:val="7A3F046B"/>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8" w15:restartNumberingAfterBreak="0">
    <w:nsid w:val="7B251787"/>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9" w15:restartNumberingAfterBreak="0">
    <w:nsid w:val="7B996C4D"/>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0" w15:restartNumberingAfterBreak="0">
    <w:nsid w:val="7CF10AE6"/>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1" w15:restartNumberingAfterBreak="0">
    <w:nsid w:val="7D5905B4"/>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2" w15:restartNumberingAfterBreak="0">
    <w:nsid w:val="7D933BDA"/>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3" w15:restartNumberingAfterBreak="0">
    <w:nsid w:val="7DAE4989"/>
    <w:multiLevelType w:val="hybridMultilevel"/>
    <w:tmpl w:val="7EB8E9CA"/>
    <w:lvl w:ilvl="0" w:tplc="70D62CFE">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64" w15:restartNumberingAfterBreak="0">
    <w:nsid w:val="7DFC04D0"/>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5" w15:restartNumberingAfterBreak="0">
    <w:nsid w:val="7ED871BE"/>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6" w15:restartNumberingAfterBreak="0">
    <w:nsid w:val="7EF848AC"/>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7" w15:restartNumberingAfterBreak="0">
    <w:nsid w:val="7F967A9A"/>
    <w:multiLevelType w:val="hybridMultilevel"/>
    <w:tmpl w:val="13CCFDA4"/>
    <w:lvl w:ilvl="0" w:tplc="000000A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5"/>
  </w:num>
  <w:num w:numId="2">
    <w:abstractNumId w:val="17"/>
  </w:num>
  <w:num w:numId="3">
    <w:abstractNumId w:val="114"/>
  </w:num>
  <w:num w:numId="4">
    <w:abstractNumId w:val="222"/>
  </w:num>
  <w:num w:numId="5">
    <w:abstractNumId w:val="132"/>
  </w:num>
  <w:num w:numId="6">
    <w:abstractNumId w:val="56"/>
  </w:num>
  <w:num w:numId="7">
    <w:abstractNumId w:val="61"/>
  </w:num>
  <w:num w:numId="8">
    <w:abstractNumId w:val="255"/>
  </w:num>
  <w:num w:numId="9">
    <w:abstractNumId w:val="266"/>
  </w:num>
  <w:num w:numId="10">
    <w:abstractNumId w:val="226"/>
  </w:num>
  <w:num w:numId="11">
    <w:abstractNumId w:val="92"/>
  </w:num>
  <w:num w:numId="12">
    <w:abstractNumId w:val="15"/>
  </w:num>
  <w:num w:numId="13">
    <w:abstractNumId w:val="97"/>
  </w:num>
  <w:num w:numId="14">
    <w:abstractNumId w:val="189"/>
  </w:num>
  <w:num w:numId="15">
    <w:abstractNumId w:val="119"/>
  </w:num>
  <w:num w:numId="16">
    <w:abstractNumId w:val="196"/>
  </w:num>
  <w:num w:numId="17">
    <w:abstractNumId w:val="235"/>
  </w:num>
  <w:num w:numId="18">
    <w:abstractNumId w:val="191"/>
  </w:num>
  <w:num w:numId="19">
    <w:abstractNumId w:val="5"/>
  </w:num>
  <w:num w:numId="20">
    <w:abstractNumId w:val="70"/>
  </w:num>
  <w:num w:numId="21">
    <w:abstractNumId w:val="261"/>
  </w:num>
  <w:num w:numId="22">
    <w:abstractNumId w:val="126"/>
  </w:num>
  <w:num w:numId="23">
    <w:abstractNumId w:val="214"/>
  </w:num>
  <w:num w:numId="24">
    <w:abstractNumId w:val="246"/>
  </w:num>
  <w:num w:numId="25">
    <w:abstractNumId w:val="118"/>
  </w:num>
  <w:num w:numId="26">
    <w:abstractNumId w:val="66"/>
  </w:num>
  <w:num w:numId="27">
    <w:abstractNumId w:val="225"/>
  </w:num>
  <w:num w:numId="28">
    <w:abstractNumId w:val="54"/>
  </w:num>
  <w:num w:numId="29">
    <w:abstractNumId w:val="183"/>
  </w:num>
  <w:num w:numId="30">
    <w:abstractNumId w:val="182"/>
  </w:num>
  <w:num w:numId="31">
    <w:abstractNumId w:val="257"/>
  </w:num>
  <w:num w:numId="32">
    <w:abstractNumId w:val="159"/>
  </w:num>
  <w:num w:numId="33">
    <w:abstractNumId w:val="44"/>
  </w:num>
  <w:num w:numId="34">
    <w:abstractNumId w:val="21"/>
  </w:num>
  <w:num w:numId="35">
    <w:abstractNumId w:val="105"/>
  </w:num>
  <w:num w:numId="36">
    <w:abstractNumId w:val="230"/>
  </w:num>
  <w:num w:numId="37">
    <w:abstractNumId w:val="141"/>
  </w:num>
  <w:num w:numId="38">
    <w:abstractNumId w:val="68"/>
  </w:num>
  <w:num w:numId="39">
    <w:abstractNumId w:val="236"/>
  </w:num>
  <w:num w:numId="40">
    <w:abstractNumId w:val="254"/>
  </w:num>
  <w:num w:numId="41">
    <w:abstractNumId w:val="160"/>
  </w:num>
  <w:num w:numId="42">
    <w:abstractNumId w:val="135"/>
  </w:num>
  <w:num w:numId="43">
    <w:abstractNumId w:val="11"/>
  </w:num>
  <w:num w:numId="44">
    <w:abstractNumId w:val="109"/>
  </w:num>
  <w:num w:numId="45">
    <w:abstractNumId w:val="62"/>
  </w:num>
  <w:num w:numId="46">
    <w:abstractNumId w:val="174"/>
  </w:num>
  <w:num w:numId="47">
    <w:abstractNumId w:val="49"/>
  </w:num>
  <w:num w:numId="48">
    <w:abstractNumId w:val="233"/>
  </w:num>
  <w:num w:numId="49">
    <w:abstractNumId w:val="244"/>
  </w:num>
  <w:num w:numId="50">
    <w:abstractNumId w:val="237"/>
  </w:num>
  <w:num w:numId="51">
    <w:abstractNumId w:val="231"/>
  </w:num>
  <w:num w:numId="52">
    <w:abstractNumId w:val="210"/>
  </w:num>
  <w:num w:numId="53">
    <w:abstractNumId w:val="115"/>
  </w:num>
  <w:num w:numId="54">
    <w:abstractNumId w:val="227"/>
  </w:num>
  <w:num w:numId="55">
    <w:abstractNumId w:val="47"/>
  </w:num>
  <w:num w:numId="56">
    <w:abstractNumId w:val="264"/>
  </w:num>
  <w:num w:numId="57">
    <w:abstractNumId w:val="197"/>
  </w:num>
  <w:num w:numId="58">
    <w:abstractNumId w:val="194"/>
  </w:num>
  <w:num w:numId="59">
    <w:abstractNumId w:val="64"/>
  </w:num>
  <w:num w:numId="60">
    <w:abstractNumId w:val="29"/>
  </w:num>
  <w:num w:numId="61">
    <w:abstractNumId w:val="76"/>
  </w:num>
  <w:num w:numId="62">
    <w:abstractNumId w:val="45"/>
  </w:num>
  <w:num w:numId="63">
    <w:abstractNumId w:val="177"/>
  </w:num>
  <w:num w:numId="64">
    <w:abstractNumId w:val="23"/>
  </w:num>
  <w:num w:numId="65">
    <w:abstractNumId w:val="250"/>
  </w:num>
  <w:num w:numId="66">
    <w:abstractNumId w:val="77"/>
  </w:num>
  <w:num w:numId="67">
    <w:abstractNumId w:val="186"/>
  </w:num>
  <w:num w:numId="68">
    <w:abstractNumId w:val="104"/>
  </w:num>
  <w:num w:numId="69">
    <w:abstractNumId w:val="245"/>
  </w:num>
  <w:num w:numId="70">
    <w:abstractNumId w:val="213"/>
  </w:num>
  <w:num w:numId="71">
    <w:abstractNumId w:val="212"/>
  </w:num>
  <w:num w:numId="72">
    <w:abstractNumId w:val="42"/>
  </w:num>
  <w:num w:numId="73">
    <w:abstractNumId w:val="25"/>
  </w:num>
  <w:num w:numId="74">
    <w:abstractNumId w:val="113"/>
  </w:num>
  <w:num w:numId="75">
    <w:abstractNumId w:val="262"/>
  </w:num>
  <w:num w:numId="76">
    <w:abstractNumId w:val="259"/>
  </w:num>
  <w:num w:numId="77">
    <w:abstractNumId w:val="148"/>
  </w:num>
  <w:num w:numId="78">
    <w:abstractNumId w:val="190"/>
  </w:num>
  <w:num w:numId="79">
    <w:abstractNumId w:val="74"/>
  </w:num>
  <w:num w:numId="80">
    <w:abstractNumId w:val="139"/>
  </w:num>
  <w:num w:numId="81">
    <w:abstractNumId w:val="124"/>
  </w:num>
  <w:num w:numId="82">
    <w:abstractNumId w:val="85"/>
  </w:num>
  <w:num w:numId="83">
    <w:abstractNumId w:val="34"/>
  </w:num>
  <w:num w:numId="84">
    <w:abstractNumId w:val="267"/>
  </w:num>
  <w:num w:numId="85">
    <w:abstractNumId w:val="128"/>
  </w:num>
  <w:num w:numId="86">
    <w:abstractNumId w:val="14"/>
  </w:num>
  <w:num w:numId="87">
    <w:abstractNumId w:val="217"/>
  </w:num>
  <w:num w:numId="88">
    <w:abstractNumId w:val="58"/>
  </w:num>
  <w:num w:numId="89">
    <w:abstractNumId w:val="96"/>
  </w:num>
  <w:num w:numId="90">
    <w:abstractNumId w:val="150"/>
  </w:num>
  <w:num w:numId="91">
    <w:abstractNumId w:val="179"/>
  </w:num>
  <w:num w:numId="92">
    <w:abstractNumId w:val="46"/>
  </w:num>
  <w:num w:numId="93">
    <w:abstractNumId w:val="88"/>
  </w:num>
  <w:num w:numId="94">
    <w:abstractNumId w:val="219"/>
  </w:num>
  <w:num w:numId="95">
    <w:abstractNumId w:val="41"/>
  </w:num>
  <w:num w:numId="96">
    <w:abstractNumId w:val="84"/>
  </w:num>
  <w:num w:numId="97">
    <w:abstractNumId w:val="201"/>
  </w:num>
  <w:num w:numId="98">
    <w:abstractNumId w:val="167"/>
  </w:num>
  <w:num w:numId="99">
    <w:abstractNumId w:val="137"/>
  </w:num>
  <w:num w:numId="100">
    <w:abstractNumId w:val="30"/>
  </w:num>
  <w:num w:numId="101">
    <w:abstractNumId w:val="134"/>
  </w:num>
  <w:num w:numId="102">
    <w:abstractNumId w:val="110"/>
  </w:num>
  <w:num w:numId="103">
    <w:abstractNumId w:val="26"/>
  </w:num>
  <w:num w:numId="104">
    <w:abstractNumId w:val="253"/>
  </w:num>
  <w:num w:numId="105">
    <w:abstractNumId w:val="100"/>
  </w:num>
  <w:num w:numId="106">
    <w:abstractNumId w:val="152"/>
  </w:num>
  <w:num w:numId="107">
    <w:abstractNumId w:val="162"/>
  </w:num>
  <w:num w:numId="108">
    <w:abstractNumId w:val="67"/>
  </w:num>
  <w:num w:numId="109">
    <w:abstractNumId w:val="198"/>
  </w:num>
  <w:num w:numId="110">
    <w:abstractNumId w:val="170"/>
  </w:num>
  <w:num w:numId="111">
    <w:abstractNumId w:val="234"/>
  </w:num>
  <w:num w:numId="112">
    <w:abstractNumId w:val="22"/>
  </w:num>
  <w:num w:numId="113">
    <w:abstractNumId w:val="239"/>
  </w:num>
  <w:num w:numId="114">
    <w:abstractNumId w:val="215"/>
  </w:num>
  <w:num w:numId="115">
    <w:abstractNumId w:val="161"/>
  </w:num>
  <w:num w:numId="116">
    <w:abstractNumId w:val="131"/>
  </w:num>
  <w:num w:numId="117">
    <w:abstractNumId w:val="83"/>
  </w:num>
  <w:num w:numId="118">
    <w:abstractNumId w:val="24"/>
  </w:num>
  <w:num w:numId="119">
    <w:abstractNumId w:val="147"/>
  </w:num>
  <w:num w:numId="120">
    <w:abstractNumId w:val="27"/>
  </w:num>
  <w:num w:numId="121">
    <w:abstractNumId w:val="209"/>
  </w:num>
  <w:num w:numId="122">
    <w:abstractNumId w:val="52"/>
  </w:num>
  <w:num w:numId="123">
    <w:abstractNumId w:val="242"/>
  </w:num>
  <w:num w:numId="124">
    <w:abstractNumId w:val="65"/>
  </w:num>
  <w:num w:numId="125">
    <w:abstractNumId w:val="40"/>
  </w:num>
  <w:num w:numId="126">
    <w:abstractNumId w:val="43"/>
  </w:num>
  <w:num w:numId="127">
    <w:abstractNumId w:val="146"/>
  </w:num>
  <w:num w:numId="128">
    <w:abstractNumId w:val="71"/>
  </w:num>
  <w:num w:numId="129">
    <w:abstractNumId w:val="208"/>
  </w:num>
  <w:num w:numId="130">
    <w:abstractNumId w:val="125"/>
  </w:num>
  <w:num w:numId="131">
    <w:abstractNumId w:val="265"/>
  </w:num>
  <w:num w:numId="132">
    <w:abstractNumId w:val="181"/>
  </w:num>
  <w:num w:numId="133">
    <w:abstractNumId w:val="33"/>
  </w:num>
  <w:num w:numId="134">
    <w:abstractNumId w:val="218"/>
  </w:num>
  <w:num w:numId="135">
    <w:abstractNumId w:val="12"/>
  </w:num>
  <w:num w:numId="136">
    <w:abstractNumId w:val="69"/>
  </w:num>
  <w:num w:numId="137">
    <w:abstractNumId w:val="36"/>
  </w:num>
  <w:num w:numId="138">
    <w:abstractNumId w:val="153"/>
  </w:num>
  <w:num w:numId="139">
    <w:abstractNumId w:val="31"/>
  </w:num>
  <w:num w:numId="140">
    <w:abstractNumId w:val="38"/>
  </w:num>
  <w:num w:numId="141">
    <w:abstractNumId w:val="90"/>
  </w:num>
  <w:num w:numId="142">
    <w:abstractNumId w:val="203"/>
  </w:num>
  <w:num w:numId="143">
    <w:abstractNumId w:val="158"/>
  </w:num>
  <w:num w:numId="144">
    <w:abstractNumId w:val="206"/>
  </w:num>
  <w:num w:numId="145">
    <w:abstractNumId w:val="101"/>
  </w:num>
  <w:num w:numId="146">
    <w:abstractNumId w:val="86"/>
  </w:num>
  <w:num w:numId="147">
    <w:abstractNumId w:val="207"/>
  </w:num>
  <w:num w:numId="148">
    <w:abstractNumId w:val="172"/>
  </w:num>
  <w:num w:numId="149">
    <w:abstractNumId w:val="108"/>
  </w:num>
  <w:num w:numId="150">
    <w:abstractNumId w:val="102"/>
  </w:num>
  <w:num w:numId="151">
    <w:abstractNumId w:val="140"/>
  </w:num>
  <w:num w:numId="152">
    <w:abstractNumId w:val="0"/>
  </w:num>
  <w:num w:numId="153">
    <w:abstractNumId w:val="121"/>
  </w:num>
  <w:num w:numId="154">
    <w:abstractNumId w:val="256"/>
  </w:num>
  <w:num w:numId="155">
    <w:abstractNumId w:val="229"/>
  </w:num>
  <w:num w:numId="156">
    <w:abstractNumId w:val="144"/>
  </w:num>
  <w:num w:numId="157">
    <w:abstractNumId w:val="202"/>
  </w:num>
  <w:num w:numId="158">
    <w:abstractNumId w:val="3"/>
  </w:num>
  <w:num w:numId="159">
    <w:abstractNumId w:val="251"/>
  </w:num>
  <w:num w:numId="160">
    <w:abstractNumId w:val="228"/>
  </w:num>
  <w:num w:numId="161">
    <w:abstractNumId w:val="192"/>
  </w:num>
  <w:num w:numId="162">
    <w:abstractNumId w:val="16"/>
  </w:num>
  <w:num w:numId="163">
    <w:abstractNumId w:val="238"/>
  </w:num>
  <w:num w:numId="164">
    <w:abstractNumId w:val="216"/>
  </w:num>
  <w:num w:numId="165">
    <w:abstractNumId w:val="72"/>
  </w:num>
  <w:num w:numId="166">
    <w:abstractNumId w:val="9"/>
  </w:num>
  <w:num w:numId="167">
    <w:abstractNumId w:val="93"/>
  </w:num>
  <w:num w:numId="168">
    <w:abstractNumId w:val="157"/>
  </w:num>
  <w:num w:numId="169">
    <w:abstractNumId w:val="57"/>
  </w:num>
  <w:num w:numId="170">
    <w:abstractNumId w:val="18"/>
  </w:num>
  <w:num w:numId="171">
    <w:abstractNumId w:val="59"/>
  </w:num>
  <w:num w:numId="172">
    <w:abstractNumId w:val="89"/>
  </w:num>
  <w:num w:numId="173">
    <w:abstractNumId w:val="232"/>
  </w:num>
  <w:num w:numId="174">
    <w:abstractNumId w:val="136"/>
  </w:num>
  <w:num w:numId="175">
    <w:abstractNumId w:val="6"/>
  </w:num>
  <w:num w:numId="176">
    <w:abstractNumId w:val="169"/>
  </w:num>
  <w:num w:numId="177">
    <w:abstractNumId w:val="138"/>
  </w:num>
  <w:num w:numId="178">
    <w:abstractNumId w:val="193"/>
  </w:num>
  <w:num w:numId="179">
    <w:abstractNumId w:val="249"/>
  </w:num>
  <w:num w:numId="180">
    <w:abstractNumId w:val="80"/>
  </w:num>
  <w:num w:numId="181">
    <w:abstractNumId w:val="166"/>
  </w:num>
  <w:num w:numId="182">
    <w:abstractNumId w:val="78"/>
  </w:num>
  <w:num w:numId="183">
    <w:abstractNumId w:val="221"/>
  </w:num>
  <w:num w:numId="184">
    <w:abstractNumId w:val="145"/>
  </w:num>
  <w:num w:numId="185">
    <w:abstractNumId w:val="130"/>
  </w:num>
  <w:num w:numId="186">
    <w:abstractNumId w:val="28"/>
  </w:num>
  <w:num w:numId="187">
    <w:abstractNumId w:val="53"/>
  </w:num>
  <w:num w:numId="188">
    <w:abstractNumId w:val="63"/>
  </w:num>
  <w:num w:numId="189">
    <w:abstractNumId w:val="13"/>
  </w:num>
  <w:num w:numId="190">
    <w:abstractNumId w:val="195"/>
  </w:num>
  <w:num w:numId="191">
    <w:abstractNumId w:val="155"/>
  </w:num>
  <w:num w:numId="192">
    <w:abstractNumId w:val="200"/>
  </w:num>
  <w:num w:numId="193">
    <w:abstractNumId w:val="224"/>
  </w:num>
  <w:num w:numId="194">
    <w:abstractNumId w:val="204"/>
  </w:num>
  <w:num w:numId="195">
    <w:abstractNumId w:val="122"/>
  </w:num>
  <w:num w:numId="196">
    <w:abstractNumId w:val="111"/>
  </w:num>
  <w:num w:numId="197">
    <w:abstractNumId w:val="98"/>
  </w:num>
  <w:num w:numId="198">
    <w:abstractNumId w:val="81"/>
  </w:num>
  <w:num w:numId="199">
    <w:abstractNumId w:val="164"/>
  </w:num>
  <w:num w:numId="200">
    <w:abstractNumId w:val="116"/>
  </w:num>
  <w:num w:numId="201">
    <w:abstractNumId w:val="75"/>
  </w:num>
  <w:num w:numId="202">
    <w:abstractNumId w:val="258"/>
  </w:num>
  <w:num w:numId="203">
    <w:abstractNumId w:val="184"/>
  </w:num>
  <w:num w:numId="204">
    <w:abstractNumId w:val="19"/>
  </w:num>
  <w:num w:numId="205">
    <w:abstractNumId w:val="1"/>
  </w:num>
  <w:num w:numId="206">
    <w:abstractNumId w:val="117"/>
  </w:num>
  <w:num w:numId="207">
    <w:abstractNumId w:val="180"/>
  </w:num>
  <w:num w:numId="208">
    <w:abstractNumId w:val="112"/>
  </w:num>
  <w:num w:numId="209">
    <w:abstractNumId w:val="178"/>
  </w:num>
  <w:num w:numId="210">
    <w:abstractNumId w:val="143"/>
  </w:num>
  <w:num w:numId="211">
    <w:abstractNumId w:val="175"/>
  </w:num>
  <w:num w:numId="212">
    <w:abstractNumId w:val="263"/>
  </w:num>
  <w:num w:numId="213">
    <w:abstractNumId w:val="10"/>
  </w:num>
  <w:num w:numId="214">
    <w:abstractNumId w:val="50"/>
  </w:num>
  <w:num w:numId="215">
    <w:abstractNumId w:val="103"/>
  </w:num>
  <w:num w:numId="216">
    <w:abstractNumId w:val="39"/>
  </w:num>
  <w:num w:numId="217">
    <w:abstractNumId w:val="211"/>
  </w:num>
  <w:num w:numId="218">
    <w:abstractNumId w:val="142"/>
  </w:num>
  <w:num w:numId="219">
    <w:abstractNumId w:val="87"/>
  </w:num>
  <w:num w:numId="220">
    <w:abstractNumId w:val="106"/>
  </w:num>
  <w:num w:numId="221">
    <w:abstractNumId w:val="187"/>
  </w:num>
  <w:num w:numId="222">
    <w:abstractNumId w:val="20"/>
  </w:num>
  <w:num w:numId="223">
    <w:abstractNumId w:val="127"/>
  </w:num>
  <w:num w:numId="224">
    <w:abstractNumId w:val="107"/>
  </w:num>
  <w:num w:numId="225">
    <w:abstractNumId w:val="79"/>
  </w:num>
  <w:num w:numId="226">
    <w:abstractNumId w:val="60"/>
  </w:num>
  <w:num w:numId="227">
    <w:abstractNumId w:val="163"/>
  </w:num>
  <w:num w:numId="228">
    <w:abstractNumId w:val="205"/>
  </w:num>
  <w:num w:numId="229">
    <w:abstractNumId w:val="240"/>
  </w:num>
  <w:num w:numId="230">
    <w:abstractNumId w:val="133"/>
  </w:num>
  <w:num w:numId="231">
    <w:abstractNumId w:val="149"/>
  </w:num>
  <w:num w:numId="232">
    <w:abstractNumId w:val="154"/>
  </w:num>
  <w:num w:numId="233">
    <w:abstractNumId w:val="35"/>
  </w:num>
  <w:num w:numId="234">
    <w:abstractNumId w:val="241"/>
  </w:num>
  <w:num w:numId="235">
    <w:abstractNumId w:val="188"/>
  </w:num>
  <w:num w:numId="236">
    <w:abstractNumId w:val="7"/>
  </w:num>
  <w:num w:numId="237">
    <w:abstractNumId w:val="48"/>
  </w:num>
  <w:num w:numId="238">
    <w:abstractNumId w:val="99"/>
  </w:num>
  <w:num w:numId="239">
    <w:abstractNumId w:val="220"/>
  </w:num>
  <w:num w:numId="240">
    <w:abstractNumId w:val="168"/>
  </w:num>
  <w:num w:numId="241">
    <w:abstractNumId w:val="176"/>
  </w:num>
  <w:num w:numId="242">
    <w:abstractNumId w:val="55"/>
  </w:num>
  <w:num w:numId="243">
    <w:abstractNumId w:val="37"/>
  </w:num>
  <w:num w:numId="244">
    <w:abstractNumId w:val="95"/>
  </w:num>
  <w:num w:numId="245">
    <w:abstractNumId w:val="2"/>
  </w:num>
  <w:num w:numId="246">
    <w:abstractNumId w:val="73"/>
  </w:num>
  <w:num w:numId="247">
    <w:abstractNumId w:val="123"/>
  </w:num>
  <w:num w:numId="248">
    <w:abstractNumId w:val="252"/>
  </w:num>
  <w:num w:numId="249">
    <w:abstractNumId w:val="243"/>
  </w:num>
  <w:num w:numId="250">
    <w:abstractNumId w:val="199"/>
  </w:num>
  <w:num w:numId="251">
    <w:abstractNumId w:val="171"/>
  </w:num>
  <w:num w:numId="252">
    <w:abstractNumId w:val="129"/>
  </w:num>
  <w:num w:numId="253">
    <w:abstractNumId w:val="82"/>
  </w:num>
  <w:num w:numId="254">
    <w:abstractNumId w:val="185"/>
  </w:num>
  <w:num w:numId="255">
    <w:abstractNumId w:val="8"/>
  </w:num>
  <w:num w:numId="256">
    <w:abstractNumId w:val="32"/>
  </w:num>
  <w:num w:numId="257">
    <w:abstractNumId w:val="4"/>
  </w:num>
  <w:num w:numId="258">
    <w:abstractNumId w:val="51"/>
  </w:num>
  <w:num w:numId="259">
    <w:abstractNumId w:val="173"/>
  </w:num>
  <w:num w:numId="260">
    <w:abstractNumId w:val="120"/>
  </w:num>
  <w:num w:numId="261">
    <w:abstractNumId w:val="248"/>
  </w:num>
  <w:num w:numId="262">
    <w:abstractNumId w:val="156"/>
  </w:num>
  <w:num w:numId="263">
    <w:abstractNumId w:val="223"/>
  </w:num>
  <w:num w:numId="264">
    <w:abstractNumId w:val="247"/>
  </w:num>
  <w:num w:numId="265">
    <w:abstractNumId w:val="151"/>
  </w:num>
  <w:num w:numId="266">
    <w:abstractNumId w:val="94"/>
  </w:num>
  <w:num w:numId="267">
    <w:abstractNumId w:val="91"/>
  </w:num>
  <w:num w:numId="268">
    <w:abstractNumId w:val="260"/>
  </w:num>
  <w:numIdMacAtCleanup w:val="26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 Rev Earth Planetary Sc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edt2axlvxwfie2s0qv5exotszr5rf9sv09&quot;&gt;EndnoteLib&lt;record-ids&gt;&lt;item&gt;86&lt;/item&gt;&lt;item&gt;800&lt;/item&gt;&lt;item&gt;802&lt;/item&gt;&lt;item&gt;830&lt;/item&gt;&lt;item&gt;1131&lt;/item&gt;&lt;item&gt;1136&lt;/item&gt;&lt;item&gt;1799&lt;/item&gt;&lt;item&gt;1800&lt;/item&gt;&lt;item&gt;1816&lt;/item&gt;&lt;item&gt;2129&lt;/item&gt;&lt;item&gt;2136&lt;/item&gt;&lt;item&gt;2506&lt;/item&gt;&lt;item&gt;2839&lt;/item&gt;&lt;item&gt;2840&lt;/item&gt;&lt;/record-ids&gt;&lt;/item&gt;&lt;/Libraries&gt;"/>
    <w:docVar w:name="Total_Editing_Time" w:val="1479"/>
  </w:docVars>
  <w:rsids>
    <w:rsidRoot w:val="00CE3862"/>
    <w:rsid w:val="00003160"/>
    <w:rsid w:val="00013985"/>
    <w:rsid w:val="00016090"/>
    <w:rsid w:val="00021839"/>
    <w:rsid w:val="0002256B"/>
    <w:rsid w:val="00025EB3"/>
    <w:rsid w:val="00034B41"/>
    <w:rsid w:val="000351B5"/>
    <w:rsid w:val="00044408"/>
    <w:rsid w:val="000453AD"/>
    <w:rsid w:val="0006799D"/>
    <w:rsid w:val="00070AC4"/>
    <w:rsid w:val="00072C98"/>
    <w:rsid w:val="00074A5A"/>
    <w:rsid w:val="000824BD"/>
    <w:rsid w:val="00087A8F"/>
    <w:rsid w:val="000A352E"/>
    <w:rsid w:val="000A5355"/>
    <w:rsid w:val="000C1938"/>
    <w:rsid w:val="000D3368"/>
    <w:rsid w:val="000D7834"/>
    <w:rsid w:val="00115E03"/>
    <w:rsid w:val="00122AC7"/>
    <w:rsid w:val="00122C7D"/>
    <w:rsid w:val="00131C22"/>
    <w:rsid w:val="0013234B"/>
    <w:rsid w:val="0015041D"/>
    <w:rsid w:val="00152686"/>
    <w:rsid w:val="00152F89"/>
    <w:rsid w:val="001570F4"/>
    <w:rsid w:val="00157A67"/>
    <w:rsid w:val="00157D0F"/>
    <w:rsid w:val="001673B4"/>
    <w:rsid w:val="00167608"/>
    <w:rsid w:val="00174B01"/>
    <w:rsid w:val="00186A11"/>
    <w:rsid w:val="001A05CF"/>
    <w:rsid w:val="001B3FEC"/>
    <w:rsid w:val="001C0F22"/>
    <w:rsid w:val="001C6B36"/>
    <w:rsid w:val="001E0EF1"/>
    <w:rsid w:val="00222A01"/>
    <w:rsid w:val="002404A2"/>
    <w:rsid w:val="00240A11"/>
    <w:rsid w:val="00243006"/>
    <w:rsid w:val="002467B2"/>
    <w:rsid w:val="00257AF3"/>
    <w:rsid w:val="00280333"/>
    <w:rsid w:val="00287D89"/>
    <w:rsid w:val="002952C5"/>
    <w:rsid w:val="002A2EE4"/>
    <w:rsid w:val="002A6120"/>
    <w:rsid w:val="002C3AB2"/>
    <w:rsid w:val="002C4C95"/>
    <w:rsid w:val="002F01A6"/>
    <w:rsid w:val="002F08C4"/>
    <w:rsid w:val="002F6811"/>
    <w:rsid w:val="00305EDC"/>
    <w:rsid w:val="00323AF3"/>
    <w:rsid w:val="0032483A"/>
    <w:rsid w:val="00354721"/>
    <w:rsid w:val="0035504E"/>
    <w:rsid w:val="00356FCC"/>
    <w:rsid w:val="003572BC"/>
    <w:rsid w:val="003650BF"/>
    <w:rsid w:val="00383AA6"/>
    <w:rsid w:val="003852CE"/>
    <w:rsid w:val="00391BF5"/>
    <w:rsid w:val="003B0B2F"/>
    <w:rsid w:val="003C11E7"/>
    <w:rsid w:val="003D46FA"/>
    <w:rsid w:val="003E26D4"/>
    <w:rsid w:val="00404AD1"/>
    <w:rsid w:val="00435988"/>
    <w:rsid w:val="00453AB1"/>
    <w:rsid w:val="00456475"/>
    <w:rsid w:val="0047778D"/>
    <w:rsid w:val="004A0F11"/>
    <w:rsid w:val="004A58A9"/>
    <w:rsid w:val="004E2574"/>
    <w:rsid w:val="004F2670"/>
    <w:rsid w:val="004F30D2"/>
    <w:rsid w:val="004F42F9"/>
    <w:rsid w:val="005014E2"/>
    <w:rsid w:val="00514C67"/>
    <w:rsid w:val="005202CD"/>
    <w:rsid w:val="00522B49"/>
    <w:rsid w:val="00530EED"/>
    <w:rsid w:val="00531B38"/>
    <w:rsid w:val="005376EE"/>
    <w:rsid w:val="00583135"/>
    <w:rsid w:val="005A72D2"/>
    <w:rsid w:val="005B0043"/>
    <w:rsid w:val="005B1CB4"/>
    <w:rsid w:val="005C2D66"/>
    <w:rsid w:val="005E05A1"/>
    <w:rsid w:val="0060381C"/>
    <w:rsid w:val="00611792"/>
    <w:rsid w:val="00617148"/>
    <w:rsid w:val="00622B75"/>
    <w:rsid w:val="006250BB"/>
    <w:rsid w:val="006312B3"/>
    <w:rsid w:val="0063176C"/>
    <w:rsid w:val="00631F09"/>
    <w:rsid w:val="006341DA"/>
    <w:rsid w:val="00640281"/>
    <w:rsid w:val="00641F77"/>
    <w:rsid w:val="00650F0D"/>
    <w:rsid w:val="0067076D"/>
    <w:rsid w:val="006745F3"/>
    <w:rsid w:val="006814AC"/>
    <w:rsid w:val="00691399"/>
    <w:rsid w:val="00695543"/>
    <w:rsid w:val="006B1337"/>
    <w:rsid w:val="006B1BC1"/>
    <w:rsid w:val="006C2413"/>
    <w:rsid w:val="006F0230"/>
    <w:rsid w:val="006F3B5E"/>
    <w:rsid w:val="00705128"/>
    <w:rsid w:val="0071115C"/>
    <w:rsid w:val="00744A7D"/>
    <w:rsid w:val="00744C94"/>
    <w:rsid w:val="007465B5"/>
    <w:rsid w:val="007522F3"/>
    <w:rsid w:val="007620C5"/>
    <w:rsid w:val="00766FBA"/>
    <w:rsid w:val="00767749"/>
    <w:rsid w:val="00771FAE"/>
    <w:rsid w:val="007A37A5"/>
    <w:rsid w:val="007B2CCF"/>
    <w:rsid w:val="007B34E6"/>
    <w:rsid w:val="007F248A"/>
    <w:rsid w:val="00816C0D"/>
    <w:rsid w:val="008170CD"/>
    <w:rsid w:val="00817C89"/>
    <w:rsid w:val="008234F2"/>
    <w:rsid w:val="00833124"/>
    <w:rsid w:val="0083409B"/>
    <w:rsid w:val="00834F40"/>
    <w:rsid w:val="008604B8"/>
    <w:rsid w:val="00864F6F"/>
    <w:rsid w:val="00886C5E"/>
    <w:rsid w:val="0089718D"/>
    <w:rsid w:val="008A7947"/>
    <w:rsid w:val="008B605B"/>
    <w:rsid w:val="008C0296"/>
    <w:rsid w:val="008D2E75"/>
    <w:rsid w:val="008D35C7"/>
    <w:rsid w:val="008F432C"/>
    <w:rsid w:val="008F7D6C"/>
    <w:rsid w:val="009114B6"/>
    <w:rsid w:val="00915986"/>
    <w:rsid w:val="00922D14"/>
    <w:rsid w:val="0095056D"/>
    <w:rsid w:val="009629BA"/>
    <w:rsid w:val="009738DA"/>
    <w:rsid w:val="00980FF0"/>
    <w:rsid w:val="00983AAF"/>
    <w:rsid w:val="009A4D04"/>
    <w:rsid w:val="009C5E3A"/>
    <w:rsid w:val="009D5262"/>
    <w:rsid w:val="00A00A43"/>
    <w:rsid w:val="00A17C51"/>
    <w:rsid w:val="00A2531B"/>
    <w:rsid w:val="00A2610E"/>
    <w:rsid w:val="00A50C9C"/>
    <w:rsid w:val="00A50FFF"/>
    <w:rsid w:val="00A65A9A"/>
    <w:rsid w:val="00A737B4"/>
    <w:rsid w:val="00A80E33"/>
    <w:rsid w:val="00A94110"/>
    <w:rsid w:val="00AA12EF"/>
    <w:rsid w:val="00AB5F4A"/>
    <w:rsid w:val="00AC10A4"/>
    <w:rsid w:val="00AC53E3"/>
    <w:rsid w:val="00AD5D40"/>
    <w:rsid w:val="00AD6021"/>
    <w:rsid w:val="00AF5B80"/>
    <w:rsid w:val="00B00EBE"/>
    <w:rsid w:val="00B20F23"/>
    <w:rsid w:val="00B31726"/>
    <w:rsid w:val="00B402AC"/>
    <w:rsid w:val="00B41345"/>
    <w:rsid w:val="00B6159D"/>
    <w:rsid w:val="00B648E4"/>
    <w:rsid w:val="00B65023"/>
    <w:rsid w:val="00B7366A"/>
    <w:rsid w:val="00B73B89"/>
    <w:rsid w:val="00B75B31"/>
    <w:rsid w:val="00B902A9"/>
    <w:rsid w:val="00BB504E"/>
    <w:rsid w:val="00BB6A47"/>
    <w:rsid w:val="00BC3BD2"/>
    <w:rsid w:val="00BC52B7"/>
    <w:rsid w:val="00BC6284"/>
    <w:rsid w:val="00BC7C5E"/>
    <w:rsid w:val="00BF00FC"/>
    <w:rsid w:val="00BF16FB"/>
    <w:rsid w:val="00BF641A"/>
    <w:rsid w:val="00C22C67"/>
    <w:rsid w:val="00C43E36"/>
    <w:rsid w:val="00C5169E"/>
    <w:rsid w:val="00C74805"/>
    <w:rsid w:val="00C8260D"/>
    <w:rsid w:val="00C9114A"/>
    <w:rsid w:val="00CA7EEC"/>
    <w:rsid w:val="00CB3DA6"/>
    <w:rsid w:val="00CB4360"/>
    <w:rsid w:val="00CE3862"/>
    <w:rsid w:val="00CF085A"/>
    <w:rsid w:val="00D00D09"/>
    <w:rsid w:val="00D06148"/>
    <w:rsid w:val="00D12764"/>
    <w:rsid w:val="00D212A4"/>
    <w:rsid w:val="00D33125"/>
    <w:rsid w:val="00D41C3E"/>
    <w:rsid w:val="00D45521"/>
    <w:rsid w:val="00D816A8"/>
    <w:rsid w:val="00D85909"/>
    <w:rsid w:val="00DA2954"/>
    <w:rsid w:val="00DA5BAD"/>
    <w:rsid w:val="00DA7FAF"/>
    <w:rsid w:val="00DB51C9"/>
    <w:rsid w:val="00DC6C05"/>
    <w:rsid w:val="00DE1C39"/>
    <w:rsid w:val="00DE544E"/>
    <w:rsid w:val="00DF1646"/>
    <w:rsid w:val="00DF2F09"/>
    <w:rsid w:val="00E04843"/>
    <w:rsid w:val="00E17DD7"/>
    <w:rsid w:val="00E2149D"/>
    <w:rsid w:val="00E237A4"/>
    <w:rsid w:val="00E2653E"/>
    <w:rsid w:val="00E32001"/>
    <w:rsid w:val="00E33F56"/>
    <w:rsid w:val="00E428BD"/>
    <w:rsid w:val="00E508E8"/>
    <w:rsid w:val="00E52757"/>
    <w:rsid w:val="00E74BEC"/>
    <w:rsid w:val="00E757F4"/>
    <w:rsid w:val="00E7792C"/>
    <w:rsid w:val="00E97104"/>
    <w:rsid w:val="00EA4AF2"/>
    <w:rsid w:val="00EB219A"/>
    <w:rsid w:val="00EB74CC"/>
    <w:rsid w:val="00EC3214"/>
    <w:rsid w:val="00EC38B3"/>
    <w:rsid w:val="00EC67FE"/>
    <w:rsid w:val="00EE18C5"/>
    <w:rsid w:val="00EE56B3"/>
    <w:rsid w:val="00EF2915"/>
    <w:rsid w:val="00F0158A"/>
    <w:rsid w:val="00F04BD5"/>
    <w:rsid w:val="00F10EB4"/>
    <w:rsid w:val="00F11E36"/>
    <w:rsid w:val="00F3290E"/>
    <w:rsid w:val="00F43A81"/>
    <w:rsid w:val="00F52FCC"/>
    <w:rsid w:val="00F81278"/>
    <w:rsid w:val="00F862EE"/>
    <w:rsid w:val="00F8648C"/>
    <w:rsid w:val="00FA614F"/>
    <w:rsid w:val="00FB3869"/>
    <w:rsid w:val="00FC508D"/>
    <w:rsid w:val="00FD44FB"/>
    <w:rsid w:val="00FE3A0E"/>
    <w:rsid w:val="00FE3E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A9EC0"/>
  <w15:chartTrackingRefBased/>
  <w15:docId w15:val="{25B8DFBC-C9EC-48F2-9FE6-37A897A8B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290E"/>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E3862"/>
    <w:pPr>
      <w:ind w:left="720"/>
      <w:contextualSpacing/>
    </w:pPr>
  </w:style>
  <w:style w:type="paragraph" w:customStyle="1" w:styleId="EndNoteBibliographyTitle">
    <w:name w:val="EndNote Bibliography Title"/>
    <w:basedOn w:val="Normal"/>
    <w:link w:val="EndNoteBibliographyTitleChar"/>
    <w:rsid w:val="0013234B"/>
    <w:pPr>
      <w:jc w:val="center"/>
    </w:pPr>
    <w:rPr>
      <w:noProof/>
    </w:rPr>
  </w:style>
  <w:style w:type="character" w:customStyle="1" w:styleId="ListParagraphChar">
    <w:name w:val="List Paragraph Char"/>
    <w:basedOn w:val="DefaultParagraphFont"/>
    <w:link w:val="ListParagraph"/>
    <w:uiPriority w:val="34"/>
    <w:rsid w:val="0013234B"/>
    <w:rPr>
      <w:rFonts w:ascii="Times New Roman" w:eastAsia="Calibri" w:hAnsi="Times New Roman" w:cs="Times New Roman"/>
      <w:sz w:val="24"/>
    </w:rPr>
  </w:style>
  <w:style w:type="character" w:customStyle="1" w:styleId="EndNoteBibliographyTitleChar">
    <w:name w:val="EndNote Bibliography Title Char"/>
    <w:basedOn w:val="ListParagraphChar"/>
    <w:link w:val="EndNoteBibliographyTitle"/>
    <w:rsid w:val="0013234B"/>
    <w:rPr>
      <w:rFonts w:ascii="Times New Roman" w:eastAsia="Calibri" w:hAnsi="Times New Roman" w:cs="Times New Roman"/>
      <w:noProof/>
      <w:sz w:val="24"/>
    </w:rPr>
  </w:style>
  <w:style w:type="paragraph" w:customStyle="1" w:styleId="EndNoteBibliography">
    <w:name w:val="EndNote Bibliography"/>
    <w:basedOn w:val="Normal"/>
    <w:link w:val="EndNoteBibliographyChar"/>
    <w:rsid w:val="0013234B"/>
    <w:rPr>
      <w:noProof/>
    </w:rPr>
  </w:style>
  <w:style w:type="character" w:customStyle="1" w:styleId="EndNoteBibliographyChar">
    <w:name w:val="EndNote Bibliography Char"/>
    <w:basedOn w:val="ListParagraphChar"/>
    <w:link w:val="EndNoteBibliography"/>
    <w:rsid w:val="0013234B"/>
    <w:rPr>
      <w:rFonts w:ascii="Times New Roman" w:eastAsia="Calibri" w:hAnsi="Times New Roman" w:cs="Times New Roman"/>
      <w:noProof/>
      <w:sz w:val="24"/>
    </w:rPr>
  </w:style>
  <w:style w:type="character" w:styleId="CommentReference">
    <w:name w:val="annotation reference"/>
    <w:basedOn w:val="DefaultParagraphFont"/>
    <w:uiPriority w:val="99"/>
    <w:semiHidden/>
    <w:unhideWhenUsed/>
    <w:rsid w:val="00833124"/>
    <w:rPr>
      <w:sz w:val="16"/>
      <w:szCs w:val="16"/>
    </w:rPr>
  </w:style>
  <w:style w:type="paragraph" w:styleId="CommentText">
    <w:name w:val="annotation text"/>
    <w:basedOn w:val="Normal"/>
    <w:link w:val="CommentTextChar"/>
    <w:uiPriority w:val="99"/>
    <w:semiHidden/>
    <w:unhideWhenUsed/>
    <w:rsid w:val="00833124"/>
    <w:rPr>
      <w:sz w:val="20"/>
      <w:szCs w:val="20"/>
    </w:rPr>
  </w:style>
  <w:style w:type="character" w:customStyle="1" w:styleId="CommentTextChar">
    <w:name w:val="Comment Text Char"/>
    <w:basedOn w:val="DefaultParagraphFont"/>
    <w:link w:val="CommentText"/>
    <w:uiPriority w:val="99"/>
    <w:semiHidden/>
    <w:rsid w:val="00833124"/>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33124"/>
    <w:rPr>
      <w:b/>
      <w:bCs/>
    </w:rPr>
  </w:style>
  <w:style w:type="character" w:customStyle="1" w:styleId="CommentSubjectChar">
    <w:name w:val="Comment Subject Char"/>
    <w:basedOn w:val="CommentTextChar"/>
    <w:link w:val="CommentSubject"/>
    <w:uiPriority w:val="99"/>
    <w:semiHidden/>
    <w:rsid w:val="00833124"/>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8331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3124"/>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5310889">
      <w:bodyDiv w:val="1"/>
      <w:marLeft w:val="0"/>
      <w:marRight w:val="0"/>
      <w:marTop w:val="0"/>
      <w:marBottom w:val="0"/>
      <w:divBdr>
        <w:top w:val="none" w:sz="0" w:space="0" w:color="auto"/>
        <w:left w:val="none" w:sz="0" w:space="0" w:color="auto"/>
        <w:bottom w:val="none" w:sz="0" w:space="0" w:color="auto"/>
        <w:right w:val="none" w:sz="0" w:space="0" w:color="auto"/>
      </w:divBdr>
      <w:divsChild>
        <w:div w:id="173142147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02005999">
              <w:marLeft w:val="0"/>
              <w:marRight w:val="0"/>
              <w:marTop w:val="0"/>
              <w:marBottom w:val="0"/>
              <w:divBdr>
                <w:top w:val="none" w:sz="0" w:space="0" w:color="auto"/>
                <w:left w:val="none" w:sz="0" w:space="0" w:color="auto"/>
                <w:bottom w:val="none" w:sz="0" w:space="0" w:color="auto"/>
                <w:right w:val="none" w:sz="0" w:space="0" w:color="auto"/>
              </w:divBdr>
              <w:divsChild>
                <w:div w:id="561603128">
                  <w:marLeft w:val="0"/>
                  <w:marRight w:val="0"/>
                  <w:marTop w:val="0"/>
                  <w:marBottom w:val="0"/>
                  <w:divBdr>
                    <w:top w:val="none" w:sz="0" w:space="0" w:color="auto"/>
                    <w:left w:val="none" w:sz="0" w:space="0" w:color="auto"/>
                    <w:bottom w:val="none" w:sz="0" w:space="0" w:color="auto"/>
                    <w:right w:val="none" w:sz="0" w:space="0" w:color="auto"/>
                  </w:divBdr>
                </w:div>
              </w:divsChild>
            </w:div>
            <w:div w:id="173158432">
              <w:marLeft w:val="0"/>
              <w:marRight w:val="0"/>
              <w:marTop w:val="0"/>
              <w:marBottom w:val="0"/>
              <w:divBdr>
                <w:top w:val="none" w:sz="0" w:space="0" w:color="auto"/>
                <w:left w:val="none" w:sz="0" w:space="0" w:color="auto"/>
                <w:bottom w:val="none" w:sz="0" w:space="0" w:color="auto"/>
                <w:right w:val="none" w:sz="0" w:space="0" w:color="auto"/>
              </w:divBdr>
              <w:divsChild>
                <w:div w:id="1915310453">
                  <w:marLeft w:val="0"/>
                  <w:marRight w:val="0"/>
                  <w:marTop w:val="0"/>
                  <w:marBottom w:val="0"/>
                  <w:divBdr>
                    <w:top w:val="none" w:sz="0" w:space="0" w:color="auto"/>
                    <w:left w:val="none" w:sz="0" w:space="0" w:color="auto"/>
                    <w:bottom w:val="none" w:sz="0" w:space="0" w:color="auto"/>
                    <w:right w:val="none" w:sz="0" w:space="0" w:color="auto"/>
                  </w:divBdr>
                </w:div>
              </w:divsChild>
            </w:div>
            <w:div w:id="2025475981">
              <w:marLeft w:val="0"/>
              <w:marRight w:val="0"/>
              <w:marTop w:val="0"/>
              <w:marBottom w:val="0"/>
              <w:divBdr>
                <w:top w:val="none" w:sz="0" w:space="0" w:color="auto"/>
                <w:left w:val="none" w:sz="0" w:space="0" w:color="auto"/>
                <w:bottom w:val="none" w:sz="0" w:space="0" w:color="auto"/>
                <w:right w:val="none" w:sz="0" w:space="0" w:color="auto"/>
              </w:divBdr>
              <w:divsChild>
                <w:div w:id="1418088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869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3</TotalTime>
  <Pages>1</Pages>
  <Words>8067</Words>
  <Characters>46708</Characters>
  <Application>Microsoft Office Word</Application>
  <DocSecurity>0</DocSecurity>
  <Lines>718</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dc:creator>
  <cp:keywords/>
  <dc:description/>
  <cp:lastModifiedBy>OF41</cp:lastModifiedBy>
  <cp:revision>12</cp:revision>
  <dcterms:created xsi:type="dcterms:W3CDTF">2018-11-13T05:08:00Z</dcterms:created>
  <dcterms:modified xsi:type="dcterms:W3CDTF">2019-12-14T03:39:00Z</dcterms:modified>
</cp:coreProperties>
</file>